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36C9" w:rsidRPr="007336C9" w:rsidRDefault="007336C9" w:rsidP="005872D2">
      <w:pPr>
        <w:spacing w:after="0" w:line="240" w:lineRule="auto"/>
        <w:rPr>
          <w:rFonts w:ascii="Times New Roman" w:eastAsia="Times New Roman" w:hAnsi="Times New Roman" w:cs="Times New Roman"/>
          <w:color w:val="000000"/>
          <w:spacing w:val="4"/>
          <w:sz w:val="24"/>
          <w:szCs w:val="24"/>
          <w:shd w:val="clear" w:color="auto" w:fill="FFFFFF"/>
        </w:rPr>
      </w:pPr>
      <w:bookmarkStart w:id="0" w:name="_GoBack"/>
      <w:r w:rsidRPr="007336C9">
        <w:rPr>
          <w:rFonts w:ascii="Times New Roman" w:eastAsia="Times New Roman" w:hAnsi="Times New Roman" w:cs="Times New Roman"/>
          <w:color w:val="000000"/>
          <w:spacing w:val="4"/>
          <w:sz w:val="24"/>
          <w:szCs w:val="24"/>
          <w:shd w:val="clear" w:color="auto" w:fill="FFFFFF"/>
        </w:rPr>
        <w:t>S2_Text. The 1 kb upstream sequences from the putative transcriptional start site of all genes in sweet orange</w:t>
      </w:r>
    </w:p>
    <w:bookmarkEnd w:id="0"/>
    <w:p w:rsidR="007336C9" w:rsidRDefault="007336C9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943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GTATTTTTAGGGCACCATCGATTTTTACCACATGACCACTCATTTAGATCATTAAAGAAGGTTTCAATAATAAGGCAGAATGGGATGAACCTTCAAAAACTTTGTCTACTCAAGAAATTTTTAAAACTGGTAGATGGTATTAACTATAAGAATAGTAAGCATAGAGGCAGTAACCGAAAGCGTGATGATTGTGATAATGATATTGACAAATTATTCAAAAGAAAATCAAATTTTTTTATTTAGAATATTGGCAACATTTATTAGTTCGCCATGTGTTAGATGTGATGCACATTGAGAAAAATATTTATGAGACATCTATGACACATTACTTCATCAACCTAGAAAAACAAAAGGTGGGGTCAAGGCTAGAATAGATCTAATTGAATTATAGATTAGGGGCAAATTAATTCATAGTGAAAATGATAAAAATTCCATATCTACAGCACCTTACACCTTGAGTAAAAAAGAAAAAAATGTTTTGTCAAACTTTGTTTGAAACCAAAGTTCCATAAGGTTATTCTTCCAACTTCAGAAGTCTTGTAAACTTGGATTATTATCGGCTTCAAGGTCTTAAATCTCATTACTGCCACACTTCAGGAGTATTTTACTTTAATGCATTGTGTAGTAAGGTGCTAGAAACAAAATCTCTTGACAAATTGGAAAAACAACATTACGTCACTATGTGCTTGTTTGAACAATTTTTCCAACCTTATTTTTTTTTATATAATGGTCCACTTGACGGTACATCTTGTTGACCAAGTCCGATTATGTGGACCTGTTCACCTTTGCTGGATGTATTCATTTGAGAGAAACATGAAATTGCTAAAGGGTTATGTTTTAAACCATTGTCGCCCTGAGGGATGCATTGCCGAATGTTATGTGGCAAAGGAAGCACTTGAATTTTGTGCTGAATAATTGTCCAATCATGATTTCATTGGACTGCCACCTAGTTGCATGGTAGATTATACAATTGAAAAGCCCTTAGGAGGAGGAAAAGCT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179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TCAGGCTTTTGAGACTAAAATAGAGGAAAAGGGTAGCAAAACTAAAATAATTGACTCCAACTTCAAATTATAGTAAAACTGAAATAACTAACTCGAAATAAAGGAAATTTAAAGACTCTATATATTATTCTATATTTGTGCATATAATTGTAAACCTATAAACTAAAGTAATTAATTACTTGTTCAACAAGAATAAGTACAATCAAAGCCACCAAGGTCAAGCAATGCTTCTCTCCTCGAGTTTTATATTATATAAAATGATGAAATTATATTGATGCACATCAGTGGAGATATTTAGTATATTGAGGCAAATTCTTCTCATCTAGATTAGATTGATTCATAATTGAAAGAGATTACTATAAGTTCTTTCAAAATTGATAATTTGTCCCATTATTAGAGGTGTTCCAAAAATGACTGCAATCGAGTGAATAGCTACGAACTAATCAATCAGATTGAATTAGAAAAGGAAAAAATTTGTACACCCATAAATTTGAAATTGCAGCTGTCTAAGAACACTAAAAAATTATCAATCAAGGAACATTAGTTGTACTATCTTATCTGTTTGACTGTTAATTTTTAATTAAACCCAAAAAAATGTATTTTTCAGAGTGATATCTTATGAAATATACAGTTAAGAAATATGCGGCCATATTTATCATAAACTAAATAGTTAAAATATTATGGCAAAATAAAATAACTTTTATAAACAATTTGATCCTTTTACTCTATTAAGATAAAAATTAATTTATCCCTTTGTTCATTACCTTAATAATTAAAATGATGTCAAATTAACCTCAATTTTTTTTTAAATTTTACAAAGGCTTTACTACAACCAATAAAATGAGTATAATATGAGGGGCCAGCGGCCCACCGCATGTATTGTTTGGGCCTATTGTATAATTTTCTACCGAAACATTTATGGGCTTGTTACAATATTCGACCCAAATAATTCGGTTCGGATAAATGATACGGGCCAGCATCACGTCACGAAGCCGAGTCG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429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TATGTTAGAAGGATATAACGGTAATTACATATTAAAATTATCATTTCTGTTAAAACTAACGGTTTCTGTTAACAAATGAGGGTATGTATGTCTTTTTTGAAACATTAGGGGGTTTTGTGTCCCTTTACTAAAATTTGAGGGTGTCTGAGTCCTTTTCCCTATTTATAAAGGAGATTTTACCAAATTTTCATAAGAATTCTTACTAATTAGATTATTATCTATTCAGTTTTGATGCGATTAGATAGACTTGCCCTGAGGGTTTGGGTCGGGTCGTTTCACGCATGCACGCAAGCGCGTGC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GCACACTCACACCGGCCCAAATACACAATCACACTAATCACCTAGCACATCATATATATATTTATGTCTATGTATGTAACTCCAATTTCAACAAAAAGTTAATTTCATATTCCATCCTATATACATGAAACATCAATTAAATAATTTTATTTCCCAGGGTTGGTGGGAAAGGGAAATGATCATGTGACCTCTTGTTTTCACTAGAAGGGGACAAACCAATTCGACTTATTCCGTCAGAGATACAAAAAGTTACTTCTTGCTAGTTAATATTCTGGTGACATTAAAATAAAATAGTAACTAGCATATTTATGGGCAAATCCAAAATATTTATGTTACTTTCATAAAATATTTAAGTGTTGTACAAATTTTATTTTACTCATTAGTTTCCCTTCTTTCTATATATTAAATACATGTTATTATATAACAAGTAACAAGAATTAGTAGAATTTGATATATCTCAATCTAATCTATTGACCCAGAGAGTGAGAATTTTTTTAATATTGCCTATCGTTGAAATCACCTCCATTTGTTGACTTTGTATATTTTCTAAGGGATTCGCTTTGATTTTCTTTATTATTTTGGAGATCCAATCCTTCAAGAAGCAATTATGCAAGACACTTATAAATATGATGAATTTGGTTGCACACTATATGCCACTCAACACTCACTTTGGTGAATAATTTCTCAAAGCCAGCAAAAG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592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ATAATAACATAAATAATTTTAAAGTTTATTTTATTTGGGTTTAATTGTCTTAGTAACACTACTTTTTGGCTGCAGGGGATCATCTTATTCAGGAGAAACAGCAGTTGCGTACAAATCAAATGAAAGAAAAAGGCTTGAGAAGAAAGGATACAGAATCATTGGAAACATCGGCGATCAGTGGAGCGATCTCTTGGGCACCAACGCCGGCAATCGGACGTTCAAGCTGCCTGATCCAATGTATTACATTAGCTGATTAATAAATAATGTTTACTTAGGATTTTGAATAAATAATGCAAGAGCCCCCATTTGTGCACCAAATTTGTACGCATGTTATGTTATAATCTCCAAAGTTAGAATAACAATGGTGGAAAGAACTTCAAATATGGGCTTCCAAGTCCCAACTCGGCCCAAATTGTCAAATCCCAAAACCTGGCCTAAATGCCAGACCAAAACCATAATCCCGATTCTAATTATGTTTCCAGATGAGAAACGGCCTGAGAAATCCTTTGTTGAGAGAGATGGTATTCAAGTAATTCTTTGATCTTCTCTCGGAAATAAATGAGAATTTTACTAAGGATAAAAAAAGCTTAAAATTTCAAGCCAGATTTTTTTGTAATTTCTTGCAAAAATAGATTCAGAATTGATTAAGGAAATCAAAGTCCACGCCATTTGAACCTAAAGGAAAGTGAGAAATTTCAGTTATTAAAATATCAATCTTTACCTCTTATTAGTACTCAAATTTTAAGAATAGTAGAAGCAAAACACATTTACAATCAGTCAAACTGTATCCACCAGATGAAACTCGATTCAATCATCCAAAGTCCACTAAGTTAAGGCAGATGCCTTAACAAGAAAATTTATTCGAAATTTTTAGTACTCTTACAAGAGGCACTTTCTATTTCAATGTCATGATACTTAATTTACATCATAATTGATGTGCCACCCACCCATCATTTATTGATAATTATCAATCAGAACTTTTGTATGAAAATGAAATAA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485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TTAGTAAAATCCTCTCAATGGGCCTTTGGTCCAGTGGGAGAACTCTTACACTTACAATGTTGAGTGCAAATGTTCGACCCTCCATAAAAATATTTATGGGGGTTATCTACAATCCTCTTTCAATTATTAAATAATTGAGTGAAGTCAATCTATCCCTCACGAAATGTGAGTGGAGTGGACAGTTCTCAAATTTTTTAGAGGGTTTAAAGAATCTGGGCAGCGCTTCAGAGGAGTACATGCCATGAAGAATGTCCCAATTGTAGAATATGTTTGTAAATATTAATTGTAATACATGATGTATGTTAGTGGAGTGGACAGTTCTTGAATATTTGAGAGGGTTTAAAGAATCTTAGCAACGCTTCAGAGGAGTACATGTCATGAAGAAGGTCTCAATTGTAGAATCTGTTTATAAATATTAATTGAAATACCTGATGTAATATCAGTAACAGTACTGTATAACAATATATAAAAAAAAAAAGAATTAGTGAAATCCCACTGAAAAATAAATCTTACATCTCTAAAAAGAAAAAAATTTATCATACTTGAAAAATAAATAATCGCATCTAACCAATAGAATTATAATTAATAATTAGCAAGAAAATTAGAGTTATATATCAAATCTTAGGGTAAAATAAAACACAAAAGCTCATAATATACTTCACTTTTTCAGTTTATCACTATCATTTACTGTCTTAACATTTAGTATTAGCTGCAGACTGCAGTTGATCAAAAGATAATAATCATTTAATTAAAAACTTGACAGCAAGAGACTAAAGTAGTATTATTATTTTTTTTTTTTGGCCCTTTTGAAACAACCAATAACTTCATTATAATCAAAG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ATTAAAGTGGGAATTAATAATGAGCAGTTACGTGTTAATCAAGAAATAATTACCTGGGCCGCAGTCACCCATCATATCTATGAATAAACAGACCCAACCCAAGGCTCAAACCCAACATGATAAATCACACGTGTGCTACACACGTGCATTAGGGTTTTAGG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479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ATGCCAAATTGTTTTGAATTCACAAGAGGGGCCCTTTTCCCCTTAGCCCTTTCACTCCCTAAGAAATAAAAGACCACATCTAACTCGGCCAAAAAACTAGAATAGGAATGAGATTCACAATGCCATCATTGTATGACCGATAGTAGTACATGGTTGATTTGGAAAAAAACTCTTTTCTTTTTTAAGTCGTTTGTTAAGCTTCCTCTCCTTATATAGAGCTTCCCTTCAAAAGTTCTCAATAAATTCACTTCTCTCATAGACAAGAAAAATATATGTATGCATAGAGTTGACAATTTAAGGGCTTGAAGTGTAAGGGTTGGGCTTAGACTTTTACTTATTTTTTCAAATTTTTTAAAAATTATTGTAAACTTGAAATGAATTAATAATAGTCAAGTTACTATAATCAACAATTAATTAAAGAAAATAAATATTTCAAAAATAAAATATAACTAAAGAAAATGAAATAAATAAAAGTTTATAAATTTAGTATTTTTATATTGAATTCTCTAATTCACGGACTCTCTTAATTAATTAATACTTAAAAAAGAGCTTAGCATTATAATTTTAAGTATTTTGATTCATTATTGATATATATATAAATTAAAGATTCAAGCTTTCTTTTTTTTTTATTATTTTTTAAATTTAAATTTATTATTCTAATTTATAAATTTATTCTTAAAAAAAAAGAGAGTTTGGGCTTAGCTCAGGTTTTTTCTCCTAAACCCTTGTCTTGACCCTGTGCAGAGGCCCGGGGCAAAACTCCTAGAAATGAATAGGACCAACCCGAGCCTTTTTTGCCATCCTTACACACCCATCCCAAATACGTAGGTGTTGATGACCATGATATTTTCAAATAAACAATTATTTTTTAAATTAAAACAAACAAAAATTTTAAAAAATAAAATAAATTAGCATAAATATTAAATAGACAGGGTGTTTTTGGTATTTAGGGGGTGGATTTATAAAATATATTCATTTTAAAATTTTTTATGGGGGTGGG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974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TTTTGTTAAAATCAAGCAAAATATTGTTTGTACAAAAAAATTATGGTTTGAGTATATTTATTTACTTAAGAGAACACTTGCATCCAATCATCGTATCAAATTAATCATTCTTATTTATTTGGTTGTGTGTTTGTTTGTGTTTGCGGGTTGAACAACTTAATCCTGGATGCTTAGTTGCATATTTCCCTCTACCTAAGCCTTTAGACAATTGTCTTGCAAATTTGAATAAGCTCAATTGAACATATATACGTATTTTTAGAAATTTATTTATCTATAGAACTTCTCAAGAGTGGACGTTAAAATATGATTTACGGATGAAACTAAAATAAAAATATACAGATTTTAGTATACTTTTCTCTTTTAATGTTTGGAGTCTGTATTTTCTGTCTTATAATTGCATGCGCACAAGATTCATATTTTATCATCCGCATTTGAGAAGCTCTGTATTTATTTGTTATTTATATGTAATGTGCATGATTAAGTGCAAGATATTTATCTATTTACATTTTCAAGACGTTCCAAGAAATACCCCAATATTTTGGCAAGATTTGTAAATTTATAAAATCTTTTAGAACTGAATAAATTGACTTTTCTTATTTTTTAAAAGATATTATTTTTTTGTTTTATTTACAAATCATTAGTTGCTTTGAATCTTATATTTAAACAAGAGTTCTGCTATTTACCCCGGGTCAAACCCCGAAAGCTAAAACAAAACGACGCCATTTCCTCTTCTTCATGAAACGCTACCGTTTCACCCTAGCAAAAGCAAACGCTTCTCTCCTCTTTGTTTTCCTCTTCCTCTGCTCTTCGTTTCACCAGGGAACGACATAACCCAATCCTCTTCCACTCCTCTTCGTATTGTTCGTTTTGTTTAAAATCCAAATTGGGGAAATTTCCTCTTAAACAAATCTTGTTTTGTATAAAAAGGATTTGAGGGCAAATTAAGATTTTCAACACATCCACAGAAAGAGAGTGAGAGTGGTGAGTGAGTTATCAAAA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318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CAAATTTGGTGTCTAGGGTTGTCTTCATAATGTTAACAAAACCAAAAAATAAAATTTTGAAAATTTTGCAACACTTTGATAATTAGAATGCATGAACTTTTTAAACTTCATTAATAATGGCAAAATGAATTAATTATATGTATATAGAATTTTACAAATATCTTTTTTTTTAATAAATAATTTTTCATCATAATTTAGTGTGAAAGACTAGGATAATGTATTGATGATCTTGCAACTCTCGTATATCACAACTTTCAAATTTTTATTCACAATTTTCGAATGATCGATATAATTTTTCA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AGTTACACGTCACGGGATAAAATTTCTTAAATATAACAACAATTTTAATGAACATAAGGAAAATATTAATGACAAATACTTAAATTTCAAGAATGATTCTACATTTATAAAGTTTTGATACAATTGTAACATCTCAGATTATGTGATATTTAACGTGTCATTCAATAATAAGCGTAAATAATTGTAAGATCAATTATAGTTTCACGTTTCATTCAATGACTAATGCAAATAATTGTCATATTAATCACATAAAAGTCAAATTTTATTTAATACATAAGTCAGTCATTAGTCTGTGATATGTTAGTCAAGATAAGAACTTTATATTCCAGTTTTAATATTATCATCTTTATTTAGCTAAAATGTGAACTATAATTTACAAGATTTGCAAACATGTTGAAACCTTATTTGATATTGAGGCTAATAACTATAGCAAAAAGTTACAATACTAAAACATTTAGTAAACATTAGTTATTTTAGTTCAAAAGTTATATTGATTTGATTTTATATTTATATGAGAATATTTTTATTATAATTTTTCATAATTTTTTAATTCTTCGGCAATTAAATCATAAATAAAAATATTTTGAATTGCCGTAAGTTACGGATGACGTAACTGTATTTAATTCAGAATTAAATACTGGGACGGGATGGGGTGTTTGTTGCTTAACACAGAATTTAATAAATCAATAAATTACCGATG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610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GCCCAAAAGGCTAAAAAAAGGTTTCGGTTTGCAAGTGGGCTTTCGCTTTTCATTTTTATTTGGACAAATAGTGAAGTTTCGCATAAAGTTTAGTTACTGATTGGTCGTGGCTAAGATACCAAACACCTGCGAATTGAGTTTTTAACTTTTGAGAGTCGGACATGGAATGTGTGATGGGCCTACCAACAAAACCTCGGTAGTTGGGATCTTTTTGAGGGAAAAAAAAATATTTGTTTTCTCGAAAGAATATTTCTTTTAACTGCCAATTACACTTTTTCTCGCCGAGGCTGATCAATTTTTTTCTTTTAGTATAATTCAAAGAAAAATTCACATATTCCCTATGTCTTGATACTTTTTTTTATTTTTTTAACAATTGTATCATTACCATTTGAAATTTCGAATATAACCACATCAAAAGATTTTATTAACTGAACCAATAATTTTATATGAAAAAAAGGTCTATCTGATATCTAGAATTCCAATATTACTATAACATACGTAAAATAAACTTATTTAAAACTACTTTAACCAAGTAATCACATAATTGCTGGTGTAATTAAAAAGGTAAGACAATGCGTAAACATGTTTATATAAAATAGTAACATATGTATTAGATTTTGTAGTATAATGGTGAAATTCACTCACTTCCTATGGCAGAATGAATTTGTTAACTTTTTTTTTTCCATCCAATAAACTTATGATTGTAAAATACAATCGTAATTCAATAAAGAAAAAAGAAAAGAAAGAAAGGAGCGTCAATGGCTCGGATTCAAAAAGAAAAAAAAAAAAAAGAACAACAACAACTCATTTTAAACCGTTGATCTCATTTCCTAGTAGTCATCGAGGGAAAGATGTGAAGCCTTGCACGCACTGCCGGGGACACTGGAACATGGAAGTGACGGTCAAACTCGAACACGCCAGCCAGCGTACCTATGCGGAGAGAAAAAAAAAACAAAAATAATAAAAAAAATAAGGGACAAGGAGGGTGAGTTAAACTCATT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210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TTAGTGAATATGCAAGATATTTTTTTCTTTCTTTTTCCGAAGGTGCTATTATTATTATTTTTATGTTCGGTATCCTTTTGCTCAAATGTCTTAAAAGATAAGTGTATTGCAAGGTAGTGTCTTACTTCATTAAAGATACAAACTTTTGTAACTCAATTTTGTAAACATATCATTAGTCTTTTGTTAAACGTGCAAGGCACCAATCTAATTGTATTCAAGCTTCACGAGGCATTGCTAGTGGACTTCCAGCTCAATAGTGGGCTGGGCTGGTGGTCTTAACAATATTATGACACGAAAAATGTGAAATAGAGATTTGTGTTTAGTGTGATTAGCGGGAGTAAATTTTTGATCTACCGTTGTTATATTAATCACTTGATAAAAACATATAAAAGTAAAATGGGACGTGTTCGGCTTATATATGTAATCGCTGGATGTCCATATTCATTTTTTTAAAATATAAATGAGAAAAAAATTATTGATAAGAAAAAGGAGAGAAAAATAACAAGTTAAATAACAAAATGATACCCAGACAATTCTCAACCATCTTTTAAAAGGTTTTTTTTTTTAATTGGAAATTGATGAATAATTCCAACAAGTGTAAGAATTACAAGATTCTAAGTTTGCCTAAGAGTCAACAACAGACTTTTCTCTTTCTTTAGTAAATAATGACAATTAATCCATCTATTGTTAAGAGGACAAGGAGGGTTAGAATATTAATCACGAGGCACAAAACCTCTCTAACCATACTCTAAATCAGCCTCCTTTATTAGAATGTGTAGTTATGATCGGCATACAAACGACGACACGCGACTAAGACAGAGAAGCGGAAAAGCCCATCC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TGTTGGTCATGTAGCAGAGCTGAACTAAATGAATCTATGATCTGTTTGATGATATTATTTGAATAATATGATTATTTATATTTTAGAGAAGCCGTGAACCAACAGGAAACAGAAATATTATGAAAGTTGAAAGGTAGCAAGCGACTTGCCCAAAAGATTTT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215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GGAAACTACTCAAAAAAATCTTTCTAGAATAGAGTTTAACATTCACTAAATGAGCATAAATTCTTTGGTAATGATAACTCCTAGCAATCTAGAGAAAGTAATGGTGTTTGAGAATCAGTGAATGTAAAGCCTACCCTATTGTACTGCCAAAATGGTCCACTTCTGATATTATTTGTACTACACCATATCTTTCATAGACCTTTTGAGGTGAGAACAGAGCATCAACTGTACTGTTTTATACTGGTATAAATTAGGAAACCCAACCTTTGAGAGATCAACACTGTGAAGCATATAGATGAGTGGTCCATAATTTTGCAAAATCCTGCATGGGAAGATTTGAGTACTGTGGTATGCGATAAATAGAATAGAGCACATGATGCTTGGGACCATTTATTCTAGTGATACTAGGTGTTTTATTGATGCAAGTTTTACGCCTTTAAATGGTTAACCAACGTGATTCTTTTGTAGGTAACTATGTTTTCTTGGGCCTGTTCTAAATCCTTGATTTGTACAATTGTTTACGAGTTACATGTTGAATTTAGATCATCAGAGTTTACAGCTCACCTTCACCATTAATCATTTATTCAATTTACTTGGTGTTCACTAATGTTGTTACGTAGTCTAAAGCGTGGCCTCTGAGGAAATTGATTGCAATTTATATAGTTGGACTGTTAATTGCTCTACTGTCAGTTAAGCTAAAGCTTCTGTTAAGAAATCATGTATGATGCCATAGAAGGTTCTTTATAAAGGTGAAAGTATGGAATCCATGTGTTGATATTGACCAATACTAAAAGTTGACATCAGCAATTCCCCTCAAATGATCAAGCATCACTTTGTGGGAACACCAGATAGAATTGAGAGTTGATGTTAATAATATCCAAGGCCACTTGCATTTCTTTTTAATGCTTTTCTTTCTGTCCATTAAACTCCTTAGTGATCTATCCCTATTTAAGAGCAGCACAATAAAAAACTCAACTTACATATACCCTTCTGATTGGAG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132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GAGAGCCTGCTGGAGAGTATGGTAAAGCTAGTTAAAGAGAAGTAATGAGGTTAAAGAGTTTTTTGCAGAGAAACTGGCATGGCATGGCATGGGTTAATGGTCACTTTATTGGCGGCAAGTTTTTTACAGTCTCTCTTTCTCTCAAAAAAGGAAAAGAAGCCAATTACCTTTCAAGTCTTATGCATACGGTGTAGCACAAACACTGCCTCTGTGGGCTATGGTCGCTCTCAGATGAGTTGCTATCCACAATGTCCTTTTTCTGATTCTATAATCTTATTTAGATTTTCTGTTCCCCATTTGAAATACCAAACAAACCCCATTCTTTGAAAAATTTATGTGCATTACTCACCTCTCAGGTTATTTAATATTATTTATTACATGTGTGTGTTTTTTTTTTTTAAATTTCCTTCTCTTTTCCTTATTGTAAAGAAAAGAAAAGGGGAAAGTTTTCTTACTTATTTGGGAAAATTGTTAAAACAAGACACGCCGAAGAACTCCTTTTCCATTAGGCTTCAGCAAAATGAGTCAAATTAATATGCGTCTTAATTTTGTTTACAATCCTTTATTCCCACATCATAGCCTGATGATCACACGCTTGATCGTCATTTACACACAACCACAATTATAAATGCGGTGCTGTATTTGGTCGGTCGTTTTCATTAATTTATTATTGAAGGCATCGCCCCATGTTTCCCATCGGGAGAATAGAAACAGCATGCTTTAAACCTTTTATAGCCGGTTCCTACTTGCAGTAAGCAGTGTCAGTTGGCATTTTGTGAGTAACCTAATTGCAGAGTCCAAATACAGAGATGGATTCACACTTGACATCTTTGCGACATCAATGGACTGGCCTGGCCGGAGCCGGCCAATTTTAATTGAGACAATAAAGCCCTTGAGCATATGCTAACGCATATACTTATTGGCGGATGTAACGCGGTAACTCTAATAGCTTATAAGGATGAAGAATCTTGCTGAACAAAATTTAACGAACAAGAAGAAAT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582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ATTTGTCTACATACGATCATAAATAATTCAACGGTTGATTGCAACATAGCTATATTCATGCACTTAAGAAGCAGCTTATGATTATTTGTTTATTTATTTTGTTTTAATTACAATACACCCCACCTTTTCTCAATCCTGAACTAAATGTATCTTATTGGCCTCCGGTCTCTTACTTCAATAGTTCAATGTAGGAGATAAACAGTTTGCGGTGTCCTTCGGAAATTAAGCAATTTACTTGTAATGGAATAATGGATCATTTTTCTTTGTGCATACGTGTGGCTTCCCCAATTATCACAACC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CCCCAAAAAACATGAATCTTCCCATCAGCTTTCACAAGTGAAATCGTGTCAACAAGTGAATGGAATTGAATTGTAAAAGGTGTTTTTTTTTTCTTCATGACGAAATCTGATGAGTCTTGTTCTAAGTCGTTTTCTAACACATAATTTATATTTGATAATATTAAAAACATGAACCCCCCAACTGCTTTTTTCTTTTCTTAATTATTATATCTATAATAATTATTAATTATTAAATTTATTGCAAGGGCCGAGGGACCATCCCATCCTCATTTATAGAAGCACATGCTAGGTTATCAAACTATATATTTTGGATTATTTTATTATGATTGAAGGGCCCATGTAGATTGTTATTAAGTCCTCCATCTGTTTTTATGGATTCTGGAACTATATTTGGGTCCAAGTGAGTTCTCTTTTTTTTTTTTTAATATCCCAATCCAGCCCATTTACTTTCATTCCTTAGTCCCCACCTTATCAAAGTGTTGCATTTGCTTTTGAAATAGTTAAATAGTTAATGCGTGCTGCTCAAAGCAAGGGTCCACTGGGGTTCCCCCACGAGGGACGACGTGTGCCTTCCAGATTCTTCCACGTACTCCTTCCTAGTCACAAGTGTCAGTATGCGACGCAACTTACACTCTCATCTTTCATCTTTTAAGTCATTAATATATATCTCCTTCAAATGATTAATGATGTCCTAGCATTAG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878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ATTTATTCTTCGCTTGCCTTTCATGTTCTCTTTTTGTTTGTGGGAGTAGACAAGTAGCATTCAAGTTATAAATCTGTAACGTAGTTACCGGAAATGGATCGTTGATGGATTCATTAATTGAAGATGCATACCCATACCTATTCTGGCTAATAACATTAGTTGCATCTCTCAGAATTTGCTTGCACAAACGCGGAAATTTTCTTTTAAAACATGAAACCAGAGAAAAATGCTTACGATAGAGAACGGGGAGAAAGGGAGAAAAAAATAATAGGATTTTTGGGGAATCTCTTTTGAGTGCAGAGCATATGCAAATAGCTTGCAGTCAGATAAAGAAACAACACCCATTTGGGACTTCGCCATTGCCCACAGGTGACAAAAAGTGTACTCTTTATCTTTCATCTTTCTTCTGGGATCTCTGTTTCACTTTCCAATCTCCCGTTTCATCTCTCATCTTTCCCTATATCAAACCGTAAGGTAGAGTACTGGGCTTGGATGCTCTTAATATATAATAATATTGAGACTAGTTCTAAGTAGTTTCTGAATTATAATAAGATCGGAGAATAAAGCCAACATAAAAAAATTAACATTTCTACAAACAGTAGTGTCAATACTGACATATTATGAATTATTTGATTGTAATAGTGATTTGGCTTCTTAATTTTCTTTGTCGGTACTGCATTATTTCCCATTCAAAAAAGCTTTCAAGTGTTTTACAACATCATCAATCTTTTTCTAACAATATGTCTGCTATATTTCTCATTTATTTGTACTGGATAGTTCTGTAAATTTATGCAAACAGATTATCATCTAATTGATCTCTATATGGTTCATATTAAGCACTACTACTACTTCCAAACAAACGAGCTAGCTAGTTCTGAAAGTTTACTTTTAATTGTCAAATTATTTTCTTAGCACAGTCTACTAAAAAAAGAAACAAAAGAAATAAAAAAGAAGTAGCTTGTTAATGACTGCTCTGTAATGTCTATTTTTCATGTTAATT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676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CTCTCCCCATGGGAGTCCCACTCCCACTCCCCACTCTAAAAATGAGTGGGGCCCACGAAGTAGGATTCTCAATCCTTCCCTAATTAGTTGAAGTAAACACTGGAGTGGGAGGAATCCACACTCCTCACTCCCACTCCAGAAAGTAAACACAACATTAGTGCAGTCAAGTCTTCCATTCTGAGATATGTTTGATTTAGGCTCTTGTAATTATTTTACTTGTTGGCATCATAGGGATGATCCTCCGTCAACAATTCACAAGTGTGATTGCAATCAAATAATCCAAGCATCGGTAAATTTAATTCATATTTAATATATATATATTATAAAGGATACGGTTATCATATTGAGTATACAATCCGTAAATCTAATTCATATTTAAATTTTTGAACACATTTCAAACAAATTATTACTACTAACAGTAACCAAAAGAATGATGCACTTTTTTATAAGTTCACATTTTCCCATGGTTTAAAAATATGCGTGGTATTTCAATTAAAATGAAAAAAAAAAGATATATTAAAAGCAAAACAACTAATCAATCCATATAAACAAAGTAATAAAGCCAAACTTATTTTATGGATGATATTATTCTTCTTATACTTTATTACAAACAAAGTAATAAAGCCATTATATATATTACAAACTATATAATAAATAAGAGTTACTATAATCCTCTTAGTAAAACTAATAATTCAGCTCTTACATTCTGACAATTTTGAAACAAATTAATCCATCAGACAATTTGATTTTGGGGTTATAACAATCAAATTATTGCACTGTATTAAAAAATTTTGACGAAATTCAATTGCAAGACGGTGTAAAAAATTTGCAAACTGTGGA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ATACTTATAATATTTAACAAAAAGAGGGATTCAAATGTTAATTAGTCCTTTAAGACTTGGGTTGGGCTGTGGGGTTGAACAAACCCACGAGCCCAAATTATGGGCTGGGTGCGTTTTGTTTACCCGCCCGTTTCCAGAAAATGGGACCAAAAGAAACTAGG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859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GGTAGATTTATCAGGAGGTATTCGCAATCAAAGAACAGCTCGAAGCAAAGAGATGCAAGTAGGATCCATCTCCTATCAAACAAATTCAAGTGTTGAGATAGTCCTCTAGTCACAACACAACTCAACTAGGTCTCAGCATCAACAGCTACAATTTTTTTTTTTATTTCTTCAAGAAATACACATTTATATATGATTTTTAGGTGGTATAGACAATTTTTTCATTTGTTCCCCAAATTTTCTGTCAATGACATAAAAACAAATCTATAAAGCATATACCTATAGTAATCATGTCTTCTTTTTTTTAAACTTTTTTTTTTAATTTTTAACATATGCTAGGCAATAAATACAATTTTTTTATTAATTTATGTAATGTGAGTGTACAAAGAAATTGTATGCATGAAATAAAATTTAATAGTAGTACGTAGTGAATATAACTTTTAAATAATAATTTTGATAAAAATAGTAAAGATATTATAAATTTTTTTATTTTATGAGTGATTTGATTAAATCAACTTATCTTTAAACTACAATTAGTGTCTATTTATTTATATAGCTTTAGAGAAAAAAAAAATAGATATTAGACTTGGGAGTTGGGACTTCACTTTCCCTCACAACTAGTAGATTCCAATAGGCCTTCCGAGAAAATAGAAGATCAAAAAATAGAATTCAACGAGCAATACATTTTATATTAAAATGCACATTTTTAATAAATTAAAATTATAGATTCAATTTAGACGCAAACCAAAAAAATTAAAATTATATAAATTATCCGGAAAATTCGTGGTAATCCAACTCAAGCCGGCAGAAATACGACAATATTTTATATCAATTTAAAATTACTATTAATAGATGGACCGGGTAAATGATTCCTCGATTGGTAATGGTACCGTTTACTGACTGGTCTCTAAAAACTGAAACCGAAAATGCGGGAGCATGACATCACGTAAACACACCCCAAAAATTTGAGCTTCTCAAATCTTTCTGTGTCCAATTACTTGTT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464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ATAAAAATAACACAAATTTATCACAATAATGTTGTCAATTTTGGACTTTAATCTACATGATTGAAAAGTGTACAAGAAAAATATAGCTAATTTATTAAGATGATATTGTCAATTTCGGACTTCTAATCTATGCTATTCAAAAGAAAATTAAGTAACAAAGAAAAAGATATTAGTTAAAGTCAAAAATATTTTCTTTTTCCCATTTTTTTTAATAATATGAATAGAATGTGAGAATTAGGATTTATATTAGTAAACGATGAGTTCTTATAAATAAAAATTGAAAGAGAACAAAAAAGAGAAGGAAATAAAATGAAAAAAAAAATCTATCAATGATTTTTAAATTTAAATAATATAATTAAACATAAATTTTTTTTTAAGAAAAATTAATCTCAAGCGAGACAGTGGTCCCCACGACAACAAGGACGGACAGGTTTGGGCCTACCCAATTTACCGCCAATAAACTATCGCGAAGTCACAAACAAAAGGCACATTGACGCTCTCTTCTCCGTTTGGCGGGAAAATTGAAAAGAATAAAAAAACCAAAAATTCAAAACCCTAATTGCTTCCAAATTTGAAATGCAACATTTAATCTATTTAACCGGCCGCCCCTTCTCATTTCTTCTCGCGCACACTACATGTTCGATAAAATTCCTCAGTGAGCAAAAAAAGTCGATAACCAATCAAGAATCAAGATGTACGTCGTGAAGAGAGATGGAAAGCAAGAGGCGGTCCATTTTGACAAGATTACGGCGAGACTGAAGAAATTGAGCTACGGGCTAAGCATCGAGCACTGCGACCCGGTGCTTGTGTCCCAGAAGGTGTGTACCGGTGTCTACAAAGGTGTCACCACTAGCCAACTCGATGAATTGGCCGCTGAAACTGCAGCCGCCATGACCGCTAACCACCCCGATTATGCCTCTGTGAGATTCATTAACTTTACCTACTAATTGGGTTTGGTTTTACAATATTTTGTTTGTTAGTCAATTTAGTGAAAATGGC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543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GCTAATAGCCATAGCCAACTCTTATGAAAGTTGCATTCGCATCGCCTTACGAATTTGACTAGTAGATCAATGCAGGCTTTTCATTCTCTTTTTCAACCATTCGGCTCCAAAGTCTTCTTAAGTAGCAGAAGAATGCTCTTGGGCTTTGAGTTTGACTATCAGTTGCGGTGACAGTCTGAAGACCGTCACAGTTTTGGTCACAGCCATGACCGTTGGCCTTTGACATGCGGAATGGTTGTCACGAGAACAACCTAAGCAAAGGTATCATGAGCTAATAGCGATGGATCCAAGTCGTTCCC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TGTATTTTGTAAAAGCTCTCTTGGGAGACGGAGAGCGCATTTACATTGAGCTCTTCAGCGGAAATTGCACATATGTAAGAATGTCAAATCAGTATGTCCGGTGGTGAAATTGAGAAACAACACTAATTTGAGCATGATCACTGTACTCGGGACTAAATATTAGCTCATTTGTTCTTGCGAAAGTGAGCGTATAACATGGGGTAGAAAGAGTCCCGACAACTAGAGCATCAAAGTCGTGTCCGCTCATGCTTTTTTACAACTATAAGAGAATCCCACCCAAATTTTATTATTTTACTTTTATCCTCAATTAAAATATTATTACTATTTATCAAAAAAAATATTATTACTAAAAATGAGGACAACAACTTGTGCTTACCACAGCCACACCATTCTCTGCTGAGTCCCTTTTCTGTGTGGAGCTACTAACTTAACTAGTTGATTAATGAGTTTTTTAAAAATAGATTATAAAATTAATGAAATAAGATTATTAAATAAATAAATAATATTTTAAATATTTTAATATTTAAAAACAAATTTTAACTACTATTCTCAAAATTTAAAATTTAAATTTTTATTAATAAACACAAAATAATTTATTTAATCTTAAGAGTTCTACTTAACAAATAATCAATAATAATAACACTTATAATTATTGTAAGTCATTCCAAACAGTCGTAAGTTTAATATGATAATTTTAATA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311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TAGCTTAGCAGTAAAATGACCCAATGTGTAGCACACGAAGGGCAATCATTTTGGCTCTTTAGTTAACAAAATTCAAGCCAAAAGTATCGGGCAGTGGCTTTCTAGTTGGGTGTAGGGACATCGACTTTACGCGTGATTCCTTGTGATTGGCCCTCTCCTTGAACTCGTAATCATGGTTTTGAACAGCATCTAATCTTCATCAAATAAACTCAAGCCCGGCCCCCAACAAAGATTATTCTTTTGGGAAACTTGATTACTAGTATCATTATATATGATGCTCACTACCGATCTACACTCTACGCTCTACAGTCTCCACCACTTTCAGTGCTTCATTTTATCAAATGATTTAACAAATTCCATTATAATGTAGTGCATCACCCACTGGAAGTCATCTTGTTTCAAACAAAGACACCCACAGGATACACTGGTATTGCAAACGAAAAATGATCTGATTTTTCGATCAACTAGCTCGTTCACAACATACACAATCACGAATAACGACATAGTTTTTACTTTAGTATAGATTAAATGGTAATTTACAGTTAATAAAAATGAAAAATTTAAAATCGATAGCACATATACAATTAAATCTGAAAAACAAATATGCATGGTAAGTTTTAATCACCAATATAATTGTTTAATATTCATTTTTTTTAAATGTAGATATTATGTAGATTTAAACTAAATTCTCTCAAATTTTAGTGCAATTAAGATTCAAACTCTAATGGGAATTTGCCAATTTGGTATTGTTTAATGCGATTATTCAATTTTTTTTTTTTGGAAGAATATTACCAGGTCTTTTCGAATTGGACTTCTCACAAACAAGGAAAAGAACAGTATGATTATGATCAGAAGGGTAGAATGGGAAATGGAGAAAAGGCCAATTACTTCCCTCCAAAAACCACTAACAGCAAAATTCCAAATCGAAGACCACTACAATTTTTTATATGGATTAATAAAGTGGCTTGCTGAGATTCTTTCACATAATTGTATTCCTGT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341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GAAAATGAAGCATTTATTTTGGTCAAAAGTACAAATTTAATTTCCAATAGTCAAAATCATAACATCCGGGTGAAAACCCTAACCTGATCTCCAAAGCACGGCTAAAGCACTCAGCAGCCTCGCCGTAATCACTTTCTTTCAAAGCATTGGTTCCTTTCTCCATCAACTCGTCTGCAAACTCTACCGTCTTCTCCCGTTCTCCGTCGGCGATGGCACCGGAAGTTTCACAGTTGTTGTTGCATGTCGACTCGGTACCGCTCACAGTCACAGATTCCATAGTGGCTTCGACCGAGGCTTGGGTGGTTCCTACTGTTTCTGTGGGTTGCGCAGTTTGCTCCGCCACCGTCTGTGAACCTTCTTCTTCCGCCATTTGCTTCGTTTCAAAATTTGTTCAAAACGGAATGGCCGAGTAGGAATAAATATTTTTATTAGACGCCGGATTTAGCGAAACGACATCGTCTCTTAAGGCTGTATATGTTAAAAAGTGATTATAATTTTATTTATATTACCCCGAGAGTGACAAAACATTAAGTTCTACTATTCCTAAGATCCTATTAAAAAATAATTGTTTTACGCAAATCTTTCTCTCTCTCCTTTATAGAAGTACTTCTTTGCACTATTTAGAACAACAGTTTGGGAATGAATTTGTAGTTTGAGAATTTAAGAATTTATTAGATTGATCAAACTGAAAAATGAAAATTAGGGTTTATAATTATATAATTGTATGTTGAATGAGTAATATATTTTTTGGAGTTATTGAATATAGTCCTCAATTGTAAACTATTATTGAGATATTTTAATAATATAAAATTTTATTAAAATATGAGTGTTCAAAATACT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TTTTTTTTGTATGAACAGTGCCCCTCCTATTTAAATAATTGATTGATTTCTTTAAAAGATTACTCATATTAAATAAAAAAAAAAAGGTGGGGGGTGCAGGGATATTTGAAGGTTAAAATAGTCTCTTTGTTTGAAATACAAACATACAATCCTTTTTCCTT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580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GGCTGGTAAAGCTGCACTGCATTGTTTATTCCAGTGCCAGAAAGTGAGAAAAGTTTGTTTCGTTTCCAGCTTGGGGTAACTTCTTGTGCGGGAAGATAGTTGTAGTGAAAGTTGTTAGAAATTGATGATATAACTTCTTTCATGGAGGGAACAAAAAATCGTGTACCACAGCTTCATTTTTTCTTATTTGAAAAAAAAAAAAAATAAAATAAGAATCTTATAGCATTTCAGAAATTTAGGTAATGTGTAAGGTTTCGATTTTTGCAGAAGGCTTGGACGATCTTGTAAGACTGCCTCTGAACCAGGGCTAAGCAAAGAAGGTACCTGGCTCCTAAAATGAAGAGATAGGAATGGTCTGGTCTGGTCTGGTAGTAGGAGAGGAGTAACCGTGTGTGTAGAAGAATCATGCGTGTGATGCTCCAGTTTTTGTTTTAATAAATTGGTGAAACGGTGCTTATGCATGTTTGTTCAATGGAGAAGGAGATTTGTATTTAAATATTAATTTTGAATAGAGCAAATAAATATTGTCAATATATTTTCCTTAACGTAGACAATTGAATGTCCAAAACCCCGAAGGCATTCAATGGCCTGCTATTTTCCTTCATTTTTACCACCGTGTTAAGAGAATATTGATATATTGCCACAAATTTCTCAGGCTTGTGCATTATTTAATTAGCTTTTGAATGATTTTGTTGCCCACATTAATAGAGAAGATACAAATTTACTTTTATATAAATAAGTTGGGAGGAAAAATGAGTCCCAATATTCCATGCTTTCAATTTACCGAATACCTTGAAAAGGTGGAATTTAACAACTTCATAAGAAATTAGTATAAAGTACAATTTGGCGTAAAGTACACGACCCAGAATCAACGGTCTAAGATTTATTCAGAGCTTACACGTCAAGCGCACAAGATCACGCCGATCCAGAGCGTCTAAAGGCAATTGAGGATCTTACTACGTATCAAGTCAAAACGCAACCTCGTTAACGAGAGAGAGAG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977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GGCCAAGAAAGTCAAAGCCGTGGGTATCAAAATCTTCTTCAAAACCGTGTTCATCAAAGCTTGGTGGGTGAAAACCGTGTTCAATTTTCAAAGCCATGTGCCAACCATTCTTGTCAAAGCTTCTAGATGCAGCCATGCCAACCATTCTTGTTTATTCAACACTTCTAGATGTAGTCAATTTTGACAAGAAGAACATATCACTGGGGATTTTTCGAAAGAGATATGAAAAATTGGAAATCGAATATATGAATGCTGAATGAAAGGGTGTTCTATTAAATAATCTATTAATATTTACATCAGATTTTTTTTAGGATCACTTTAAAATCAAATCTATTACTACACAATTTGTATCACACATCAATAGAAAGATGCCTATTGCTAACCAATTTTTAGTTGAAAGAGGGAACTATAAGAGTCCTTGAAATTAGACTCAAACACATACCGTGTTAAACGTAGTATTTTATTTAGAGTGGGACTATTAGCACTTTGTAATTTTATTTTCAAACTCCTTTTCTATCAAAACCTACTTTAATATCCTTTTTTATTTTTTTCAATTTTTTTAATTCAAAAAGAAAAACAATTCAGTTTCTTCCAAACAACTCTAATTACAAACATTGTTTTTATAAATTTTTGAATTATTAAATCATACATATTTTACTCAAAAAAAAATCAAATATATGTATGAATTAAGTAGAATTAAAGTGGACTCAAATTATTATTATTTATTTTTTCAATTAAAAATAATTTTAGAAAATTTTGTAAATTAAAAATAAATTTACAAAACTTATTTTTAGAAAGTTTTTAATTGCCAACATAGTAACCCGGCCGAATGCATACACCGATTTTGTCAATTATTCGTCAGGTTCTGTCCAGTCTCTTCATAATTATTGTCCAGTCTCTTCAATTATTACTTTTCATGTGAACCACACAAATTTCGGGTGTCACAATTTTATATGGTTTACATGAGAAGTGTAAGTTACAATGATCGTAACTTCTGAGA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550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NNNNNNNNNNNNNNNNNNNNNNNNNNNNNNNNNNNNNNNNNNNNNNNNNNNNNNNNNNNNNNNNNNNNNNNNNNNNNNNNNNNNNNNNNNNNNNNNNNNNNNNNNNNAAAAAAAAAAAAAAAAAAAAAAACTCCTCACAATGGTGTGTGTGTGGATTCCACGTTGTGCCCCGAATGTGGTTGGCGTTTAAACAACTAATATTTCCATGAAACGCAGGCCAAATGAAATTACAATAAACAAATACTCGTAGCAAATTCAACGAGCTTTTGATGATTTGAGTTAATCCACCCGATTTGAGGC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CTAATTATGAGGACCTTGAACAGTGGTTTTGTTGTGTGATAGCGTCATGCATTTTTATCCACTAACTTCATTTCCTCCAAACATGGCCCATCTTCTTTACATTCATTTTTCATTTTCTGATCCAAAAATATCATAAATATTATATACGCAGCAATAGTTAGGAAAAATTTTCATTATATTCGTAATAATTTCAATATTTAAATGAACATATTAAATCCATTTTTTTAGTATTCATCTCATAGTATTAACATTTTAATAATCTTTACCCGTGTGTATTTTATTATAACGGTATACTATCACATTTTTTTTTAAAAATAAATAATATTAGTGTAGCATTCATCTAATGAATGATATAATAGAATGATAAATAATTTTATATTTATCATATAATAAATAAGTGATAAACAATATTGAAATTAAAGTTGGCACTCAAATGTTAGAATTTCAAACATTATTTGTAGAATACACATAAAAATAAGGTAAGCAATAATCCTTACCCTTATCATAATTCCTGATAACTTCATTGTAATTTTTTTTTTTTAAATATGAAACTCTTTGACCAAATATACATTTATTAATTATTCAAACAGTTATTGAATAAATTAACAAAAAAAAATTTCAAATTTTGAAAAAAACTATTAAAATAAAAATAAAGAGAAACCCCACGCTCAGAGCTTCCCTCGTATATAAAGAACAGAAA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627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GGGTGTTTTTCTTTATTTAGCTTGCTACCGAGTTAAATTCATGAGGGATTGTATGAGTTAAAAAGTTATATTTGGCTTCTCCCAACCATATCCCTAAAATAATAATATTAGATTAACGATGTTACTAGTTAAAAAAAAATAATGTCACAAATGAATTTAGTTTAATCAAATTAATATTAGCCAAGTGCTAGCCATGATAGTTATTAACAACCTTAAAAGAAAAAAAAAAGGCTTAGTTTATGAATTATGATATCATCAATCACAATAACACTAATAGAAATAGATTAAAAATTATCATTACATTTATAATTGTAAATTGCAAGTACTTATATAAATTATTGTGACTTAAAAATAGTGAATAAATGTAATCATCAAAAAATACACATCGTTATGAATAAAGTAATTAATCTCACATAAATTTATATGAATTAACTTACACAAGAGATTTACGAGTATTATTTAAAAAATATCAAACATTAGATATTTTAGACTTGTCTAATATACAAATATTATAGGTCTACATATTTATAACGTATTGCACTGTCAAAAAATTGATAAAATATTTTGATAAAATTTTTATGTAAAACATCATTAACTTTATAATGTAATATTAAAAATTAATATTATTAATTTATTATTATTCTAATTAGTATAGAATTTTCATATAGTTTACATATATTTTAATATTATTCAGGAAGGAAAAAAAAGTAGTAGTATAGTTTCAAGTTAAATTGAGGGGGTCTTTCGTAGTATTCTAGTTTGAATTGATTAGTTTGATATTTTTTTTAAATGAGGGTGATTGTTTGATAATTACCTTTAATATTCTCTGTTTCACAATTGATAAGTGTGGCCGGTTACGTCCGCAATATGAAAAAAATAACATAAGGCAGCCGCATGACATGCCATGCTGCGCTGTATTACTATTGTTCGGCTCCCCTTCTATCGCTATATCTGAATATGATAATAAAAAAATATCAAAAAAGACAAAAAAGTTCTCTC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126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GTCTTTGCAACATTTGAATTAATCATCTCTGGGGAGGTCCCTTTTTTTGTAGTGTGCTATTGTTTTATACGCGTGCGTGTGATGGGTACTGTCTTTTTCCATTTTTTTCGTAAATAAATTTTGTTTATAAAAATAAAAGCTTTTGGCAAATTAAATACTACTTCCAAACCTTTCACCAAAAATAATAATAATAATAATAAATAAATAAATAAAACTACCTCGATTCGCTATCCCCTCGGTTGATTCCATCACCCAAGGCCAAGGTGAAGCTAGCAAACGCCAAACTCGAGTATATATGAATCAATCAAATAAATGATCATGGAATCATCGAAACAAATTTTGTCTTCTCTATTTTGTATTTGTCGTCTACATCGCCCATCAATCTCATTTAGTATAAAATCTAAATGTCATGATTGGCAGCACAATAACTCTACTTCTAGAGAACTGCATACGTCTGAATCATGAGAACTTTTCTGCTTAACACGGCACCAACGCTAAGTCATTCATTTTATTTCTCATATTCGCTTTGTTTTTTTGCACAAACCATTAATTATTCTCTTGACTTCCTTGCCTGCTCGATAAGAATGTACGTAATGCAAATGGCAATGCCAGACTACGTCATTTACCGGCTTCAACTTTCAATATAAACGACAAGCCGAACCACTGCCGTTCTGTGAGATAGTCGTCTTATGACTTGAAAAACGTCGTCCCTTTCTATCAGCCGCTATCAATCAGTCCCCGGCCAGGGCGCAATCGCTGCTATCCATTTCAACACTGGTCCCACTAAATCTAACGGCAGACCGTTCACTCGAAGGCCGTTACCATTTTCCACATCAAAAT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GAGTATCTTTGCCACTCTATAAAAAGAGGGGACGCCCCTCCAGATTCTTGGCTCCAATTTTCCAAATTCAGTTAAAACCACAGTGAACATCAATTTTATAAGTCTGTTAACTCTTTGGGGCGAAAAATATCACGAGAATGATGGCATGTTGCGGCGATTC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495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TCTGATTTCGAGATTTTTATTTTCAGTTTGCTGTTTTAAAATTAAAACATATGTATTCAAAGTGTGAAGGGCAAGCTCATTGACTCGTGTCAGATAAAGATAACAGAGTCCAAATGACAAACAATAATTGGAAAAAAAAAAAATTGAACCCAAATAGTCAAACAAAGACAATACAAAATTGATTTCAGAATTCTATATTAGACGACTCATTTCAAACTTTTGATAAGATATATAAGACCGAGATTAAAACATGTGACTACAATCTTTTTTATTTTCTTTTCTTTGATATAATATTATACTGCACATATGACATGGAAAATCTATTCAATTTCTTAGATCAATTCCGGAATAATCAATCCTGATAAAAATTATCAAGTGCGAATGTCTAAATATAAATATGGTATTACTCTATTCATTGTAATAATTAATTGAACATAAACACTATAATAATTGACTCGAATTGTTGCCATGGACATTGGTTGATGATGATAGCATGCTCAACTTATCATAAAATATACTAGCACTATCTATCCCCATTATTTCACACGATAGGCACACATCACTTTACTTTAACTACAAATGATCGCATGAGGCTCCACTTTACTTGCACATCCAACATGTCACACGTCCCATTGGCACAAAAAGTGGCACATCCAGTGGGTGATGCGTCCAAATGTCCCATGGCCACACCAAATCAATAACTGTCCTTCTGCCGATGAAGCTGATAATATGACATCACTACGCCTACCAATCATGTAAAAATTTCGATCAAAATTCGGACCCACCACCATGCAAAATTCCAAAACCTTTGGTTCGTGAATCAGCGGTGGCCTTTGCGTCATCCTCTTGCACTGATAGCAAAATCAATTGGCAAAACCAAAAAGGTGGTGAAACACTAGGCTAAAAGCACCAAGAAGACACAGTGCCGAAACGTGGCAACATGCTACTGGTGGTTTGGAGTAGAAGAAGTTGGCCGTTTCCTCATTCACGCAACCCCCC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641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TATGAGATGATTCAGAATGGCATGATTATTTTGGAGGTTTCCACTGTGGCCGTCCTAACCAGGTCGTTTCCCTGTTTGTGATTGAGCTTGTAATGTTGTTAAATGAATTTATTTTCTTTGCTACAGGAACAAGGCATAGAGTCAGATACAGAAACTTGTAATTATCCAAGGCTTATAATATTCGTATTCTGACATTTTGCCTGCTTGCTGCTTCTATCAGTCATTTTGGCTTAAAAAAGGGGGAAAAAAACTCGTAAATGCACAAAATTCTTGTTCGTTCTCAATATCAGCTCCTAGTGACTTGGATGAGTAGCCTAAAAAACTTTATTTGACTAGTTACTTAAGTTGGAATCCTGAGAGAAATTTCTGTTGGAGCACCTGCTATCCGGGATCAATTATTCGGATAAAGAAAAAGGATTGATTTGTTTATTCGATGGAAATAGACGTTTAAGAAAGAAAAGAAAAGAAAAAGGAAAAAGAAAAAAGAGGTGAATCGGCAGGAAATAAGTAATAAAAGTATTTGATGAACCGGCACATAGTGGTAGACGATAGACCCTACCCTAGAGTACCCTGCCCTACAGAGAGCGTAGACAATGCAAGTCGTATTAGTGCCGCACCTGACGCACCGTAAAAATACAAACCGCAGGAAAGCGAAACAAAACCAGCAATGAAATGATTGATATTTGATCGCAGCATCACACACACACACACACACACACACACACTCAATATAATTTGAAATCAGATGCGGCACGCCACATGCATTGCAAACCAAAGTTACCGTTGTACTTACACGAAGAGTCAAAGACAAAGTCATCGCCTCCCCACTCTAATCCAACGGTCACCTATCACTAGCCGTTGGTTTTGAAAATAATAATAATAAATCCAGACAAAGCATCCATTGTTTTATTTTCTCTCCTCCATTTTGTCTAAACACTTTAAATGTTCTTTTGAAGGAGCGGAGGGGCTGTGGTTTTAGAGGATTGTTTCTTCTGAACAT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138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TAATGTCCATTAAGATTAATGTACTATGATGTTTACTAATAAAAAGAGATCCAGATGTACATTTTTAAGGTAGTGGGGTTTAGCTATGTATGACTAAAACTATGGTGGTCTATGAGACAAATTTTTGGTCTCAGATTTCGTTTCCCCTCGTATTTAAGCTTTGACATATCATTATAGAAGTTATAACCTATCTTGATGCTCAAATCTTCACATATGATTTGATATTTTGGACTAAATTTCTCAAGTTGAAAATCAACGCCCAATAGCTGGCTTGGCCACAACGTGCATGCCAATCACTC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TTTATAAATATATTCAAATTCTTTATCTTTAAGGGCATGTCCATTGTATTATTGGCTGTAAGCAAATTAAAGTTTTTTAATCTAACAGAACACTCTCGCTAAGACCAAATAACAATTAGCAAATCATTTCCTCTCCTTTAAATTTTCTTTCTAAAAATTTACTGATTCTCATTTATCCAAAGACCGGGTCTCTTGGTTCCCTCTGTGCACCACGCAAAGCAAACACAAAAAGTAAGAGGAAAAAAATTCAAAAAATTTCAAAATTCCATTACCTAACTAATTACAAATTTAATTGAAAAATTAGCACTCTTCTCTTTTTCTTTTTCTTTTTTTCTTTTTACCTTCAAAATAATTATGACATTTCTCATTGTCTTTTTAACCAAAAGAGAGAGAATAATTATTAAACAAAGAATCAATCTTTTTCTTCTTTAACAGCCACACTCCAGGAGGAAAGTTTTAACCAGCTTCCTTGCCTATCATCTCCTGGGGCTAAGGCCTGTTTCAAATTGATTTCCAATCCAAATCCAATCCCTTTTCTTAATTCTCAATCTTTGTGCTAATCATTTTGGGAATGCACCAATGTCTCGTCTATTTGTTTTATTAAAAATACATTGCAATTTTTCATAACAAGAGCTGCATTTTTCTCCAATTTTCTTGGGAAGCTACTTGTGCAACAAGCCTGAAGATTCAACATTAAAGC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120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GATCATAAAATTCCCAACATTTGACCTATATAACACAATGCAAGAAATGGATTAGAATACCCTGTTGAGAAGATATTCCCAAAGTGGGGGTGGGGAGTCGGAAAAAAGGGAAAAAATGAAAAAAAACTCTATGGCAGTACTTTAATCTAATTGGGATAAGTCTCCCACAATAAGTCATGAGGAGATTTTTTTTGTCGTTAATTTTCATAAAAAATTTTAGTCAAATATCTCTATTAACGGATAATTCATAAAGAATACAAAAATTACAAAATAATATCCATAATCTATGTAATAGCACATTACAAATGTCAACTGACATGCTAATAATAATACTAAGGAGACAGTAACGGATATACATATATAACACCAACAAAAATAACTGAACGACAAAATCATATTAAAAAGGATGACTTAGATGTCTATGCGAGAAAATAAAGGATGACTTATATATTTATATATATATATATATATAAGCAGCCATGAATTTACGTAGTGAGTAGAAGAACCATTAATTTCAGCAGCTGATGGTGAATTGATATATGTATAAACAATATATGGTTCCATCAAATGAACGATCATGATCATCATCCATTCCCATCACGTAACCTAGCAGATGTTTGATGATCCTAATGATAAAAGCTAACGGAGCAGATTGGAGAGAGAGACGGAGTCAATGGCGACGGCGGATTATTAGCACACATGTACGTGTGTGTGTGTGTGTGTGTGTATTAGGATCAGTGTAGATTCTACACAAAGAAAGAAAGACAATGAGAAAAAAACTTCGTCTCCTTCTCTGGCATTTCTAATTTCCCCAATTATTTATTTATATTTATAATATTAAACATAAAGTTATCCTTTTTTTCTCAATCGACTTTTTGAAATCCTGTGACCGTTCCTTGTCTCTCCTTCTCCAGCTACTTATTCTCTCTCTCTCTCTCTCTCTCTCTTTTTGATTTCTTATATATATATATATATATAAACACACATACACAATAGAGC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308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ACACCACTTGAGATAGGAACAATAATAGATGGAGGCACATATGCACACATAGTAAATAAAGAACACAGTAAAATAGGATTAGTAAAATGGTCCGGCAATCTCACTTCGATATTTAAGTCAGCTAAAGTTTCATATCGTATACTCATTTTTCTTAAAATCTCCTAGATGTAATTTTACGTGTTTTAAAAAAATACATCTAAATAATTTTATTTAACTTACTTTAAAAAAAATTAAACTTATATTTATTTCAATCATTTCATAATAAAACGATACTATTACAATAAAATTTACTTAATACATGTAAGTTTTTAATTTTTTTTTAAATTGATTAAGCATCAGGTTACTGTATTACACAGAGATATTTACAAATGACAACATATCATTGCACTGATATTTACAATCAGATATATACCTGGGACTTACATTATTATATTTTTTATTCTATAAAGTACATGCCCAACCAAATACCTCTCATGGGAGAGAGATGTCTCTACTCCACTCGCATTTCGCAAGAGAGAAAGATATTATAAGCAATCTTCACACAATTATAATTAATTGAAAGAGTTTGAGTCCGTAGAGACTCGAACTATTACTTTCATAGTCATACTTAACTTTAAAGATAATGATTCACCACTGGGCCTAAAGCCCAAGTGGCTATGTAAGTTTTTAATTAGCAGCTTGTTTCACTGCAATCACAGTTTGGCCCTGAACAAATATTTACTCGACGTATATAAAGGGATTGTCAAAGGGCTTGTCGTATGCGTTGAATATCTAAAGCAGTGGCATAATACGGGATTGTCCAGGGGACTACGGCTACTTCAATAGATTGGACTCGTGTC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AGAAATGGAAATGTGCCATTGCGAGATCATCTAACAAAACCAAAACGAGGTGCCACAACAGTGAGTGCATGGCGTCCACGTTACCTTCATACTTCCACACGTGTAACACTAGAAGAAAAGATTGAAAGCGTTCTCTCTAAATGAATTGGAAAATGGCGTTG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050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TAGATATAATTATAATACTAAATTATTTTAATAAATATTATTTAGAGTAGAGCTATTGACACCCCTCTTACATCCTATTAAAACACCGTTATTACGCGTATCCCATTAAATAATATTAAATTTTTTATCATAACTATTAACACCCTCTTTAATTCCAAAAATAACATTATTTCAATTATTCTAAATAACTCTCTCTCCTAAAATCCAAAATACAGGTATCTTGTTTCTCGTTTTCTTTCCATCAGTCTTCTCATCTTTAATTTCAATCAAATGTACATTTTAATTTAGAGTTTAAAACTAATCCTTAAGGAAATAATTGACTTATAAGAAAACTATTAAAAAAGAGAGATTATTATTTATGTTTATACACTGACAATTGGGTAATCATGATTCATGAGGTGTTGCAAATAAAAGATTTTTACTTCTGTGGCAGTTATTGTCGTGTAGACTAGGATAACCTACAAGTTTACAATTTTCAACTTTAATTTATGTGTTCCTTTCCTTCTTAATACCTTTCTTTAATAAAATTAAATTCATCAGGATTACAACAAATAATTATGAATAATAGAACAAATACATCTCAAAATTCTTAAAGCCAAACTCTTATTTTTGGATATCTATGAACCAAATTTGCAAGAGTGAATTGTAGATATCCTTACAAAAATTTGTGTGTATTTGACTTCAAAAAGTTTTTTGTTGGTTGCTAATTCTTAAGCTATTTGTATTCATCCAGTCTTGAGATTAGCAAGAGATTATATTAATACAATAACAGAATAGGATGGATGATGAATACAAAAGTTTTGGCCGAAAAAGAAAAGGTAAATTTCGCAGGAGTGGTGTAAAGAATTGGTGGAAAGAGAAATAATAATAGGTTTAATTTTTTTAAAAAATGTCCTTTAATATAATTTTATCTCAAAGGTGTTTTATTAGAACAATAAAGGGGTGCTAATGGCTCAACTCTATTATTTATTATAATTTTTAAAATTATATTCACCTAAAT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986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CAGCAGCTGTAGCTTAAATGCTACAACACTTAATCTCAAACAGGATCATAGAGTCTCTTCATATCACGTTGAGCTAGACTTTATCAAAACATTTGTCTACTTATAATTTTAATAATCTCCCTATAACATCAAAGAAAGTGCAGATTAATTCATGTTTGCTTTTCTTTGTTTTCAATGTTTGTATAGTATTTTACCCTAGCTTCATTTTTCATCAGCTAATCATTATAATTCCTCATTTGATAAGAAAATACCGCGCAAATGACTACAAGAAATAAGATTAAAACCCTCATTATTCTAAGATAGATGTTAAATCCCCTTCTATTAAGGAAATCCACCTTTTATTAAAATTAGAATGAAGTTAAATCATAGAAGCACGAGTTCTAAGTTGCTAAAGGACTGTAAACATTGTATTGAAACGTGCCTTTGCTATCTTTTAGTTTGATCAATAAAATGAGACATCTCTTATTGGAAGATTATTATTATTATTATTATTATTATTATTATTATTATTACTGCTAAATATAGTGAGAGGTTGCATACCTTAATCTAATGCGTATATTATTGTGTTAAAAAGAGTGGCTCTTGAACTGATCCTCCCTAAAAACGTGTGATGATAAATACCATTTTATGACCAAGTTAATATTGTACCAAAATTTATTTTTTTAAAAATCAAATTTCTTTCTATGCTTACTTGAACCTCATATAGGCTTTAAAAAAAAAAATCTTACATTATTTTGTTCAAAAAAAATTTTCCTAAGGGGGTTTGTGAAAGATGTATTTAGAACATGCAGCCTTTGACTAGAAGATAGAAATAATGTCACTGAAAATTAAGACAAATCATAACCAAACTCCCAAGTCAAAAAGGAACAAAGTTATAAAATAGATATACATATAATCCAAATTTGACTTTTGAAGTGACATGTGAAATCTCCAAAATTTCATAAAACTTTTAAACTATAAATTGAACAAAGTTTCTTTACTTAAGAGTTAGAGGCATCA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291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TATGAGGATTCATAATAAGAACATATATTCAAGAATTCTCCACTATTAAACAAGTCTAAAGGGCTAGGATTTAATAAACCTGGAAAATGTTTTGGAAACATTCCAACACCAAACACAACTACCAAAAATCAACATAAAAAAACATATCACTTAAAATTAAAATGATATGTTTACCTATACAACATAACCATATAAGTATGTTTCATTATATTTTATCTAAAATCTACTGAATCAAATACAAGCAACACTTTTATCCTATTAAGTAAACATAATAGAAACCTGGAATCAATTATTAAGTA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ACATAACGGATGAATCAGGTTAAAGGCTGGCTTCTGGTGTAACCAAAGCTGTTGATCTGCAAAATGTAAGAGATTAAGAACTTGATAGACTCTGTCTTGGAGGCTTCTGTTCCAAAGACTTGGCTTCAGGCTACGACTTCGGAAAAAAGGTGGCCATGCTGACAGAACAAGTGATCCTATTGAAGAATGAATGAGGAGAAATCAAAGAAGTTGCTGAGATGACACCACAAGATGCAGCGGTTGAATTAGTTGTTGAGCAAATAGTGATGAAACAAAAACAAACTTTATGCCCTTAATCGTGCATAAAAATTATACTATAAGACAAAAACCCTGCACTTACCAACCCGTACTGATTAAAACCCCTCACCAACGCGTCTGCTCTCACCATCAATGCTGTCAGTGAATAAGCACATCACACCTTAATAATGACAGCTGGGTGTTATCATTTCGGTCAAAAAGGTAGACCCCCAAAAACAATGATAATAATTAACAGTCATAAATAAAAAATAATATTGGGTATGTTACCATTTTGGTCAAAAAGATGATTTCGCCAAAAAGATAATTTTGGATCTGTAATACGATTTTCGCCAAAAAGATAATTTTGCCGCTAATTATTTGGGTAGTCAGATAATAATAACAAAACATGTTATCTTTCGCCTATAACTTGAGGAGATAATAAGAGTTTTTCATTATACTCTACT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110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CTCATCTCAGGTAACTTTCAATGCCCATATCTCTTTCTCTATTAAATTCCTTCCATGTCAATTTTGCTGCACGGATTTGGTCCAGTAACGTGTTTGCAACTTGTTCTATTTTTCCAGGATAAGTAGCCATGGCAAAGCTGGTTCAAGAATAAATCTCTCAATTGATTTGAGCACCGAAGTAGATGAAAATAAATTAAATAATTAAATAACGTATTGTGTCAAAGTGACTTACTATTGTTGATTTGTATGTAAATATATTGCTCTACCAATTTCTTCTCATGTGTAATTAATTCATTTGATAAAAACCTGGTGAATTTCCAAATGTTACCTTCAAACAATTAGTGATTTGTCTTCATATTGGGTTTGCTTTTGCCTTAATAGTTGCCACTCAATTTGTCAACCTATCCTTATAATTGTTGCTGAATATTCACACACCGCATTACGTGTTTTGTGAGTGATTTTTATTTCTTTCATAAATATCTATTTATGTAATTATTCTTTTTTGAAAATGACAATTTTATTTAATATCATTTATTCTAGATAAGTAGGGTTATTGTTGTCTATTTGATGACATAAAAATTATATCTGACATAAAAATTATATCACAAAAATAATTTTATATTAACATGCTAATTATAACTGAGTAAATAGGAGAAACATTAGGAACTTTTTACAATAGTACTGTTAAAAAAATTTATAATCTGGGAAAGACTTTTTAAGAAATATAAGTTAATCCAAGAGATTATATTTTTTAATACAATTATAAATCTTTTATTTACGTGCATATAAAATTATAACAATGTCCTTGTCCAATGATCTAACCAAAAAAAAGACATAATTTTAAAAATTGTGGATAAATTCAACAGTCAATATCACTTTTGAACTCTTATCTAAAGGAAGAAAATTATTATTCTTGAATTTTTTAATTAAATTTTTATTTTTAAAAGAAAATAAAAAATCTTTTAAAAAATTCGCATCTCCAAATTGTCTTGTCATCGT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447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GTGTACTATTTCTCAAATTAAATTGCACATATATTCTCTCTATTATGTCCTTTGTTCGTTTAATTTGTTCATAATCTTTTTATGCTTTTATTTAGATTTCTTCACCGTTAAAGTTAATGAATTCATGAGTAAATGTTAAATTTATTCCGCTTTTTTTTGCATTTTTTTAATATGCAAACTAAATCATATTGCTTTTCTATTATATGGTAATTGTCAATATATTTATAGTTTATTGTCGTAAATTTCACTGAATCTTCTCTTCTTTTATTTATTTATTTATATATTTAAGGATAGAAAGAGAAACTAGTTTCAAAACTCTTCCAGAAATGTACACAAGAGGATTATAGGTTCGTTTGTAAAGAGATATATTCAATATAATTATAAGATTACATACAGATATTATCTTACATAGAATTGGATCTGATTCTTAAATTAATTTTCCGCCGTTGGATTTGCATCGTCTGTTGCTCTCCTTTCAGCTTGCAAACCTAATATAAAAGGTTATAATTGATTTGAATAATGCTAATGGGTACCTGAGCATGCCTTTTTCAAAGAACTTTATTTGTTATATGGGTCACTCTATGGTGTTATTATAAAAGTTATAGGTTTATTGCAGGAGTTTAAACGAGTTATTTTGACTAATTAAATAAAAAAAGAATTGTAATAAGAACATATCTTATTTAAAAGAATTAGCAATCTTTTATGATATCTTATTTATTTAAACAAAAGTTGTTACCGTGATTGGATAGGATTATATAGATCTCGGAAAATTCTTAAAAATTTCGTTTCTTTATGTAAGTTAGAAAAATAGTTTCCGTACTGTATAAAGAGATACCTAA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TTAAAGTTGCGTGTATGAACTAATATAAAAAGAGTCGTCTCGTTGAAGGCTTGAAGCCTCTCTCACATAGGTGGGATTCAGCCATCAAGTACGATTAATTTTCCTCCCTCTATTGTTTTCGGGGTTGTACAGTGCTACGCACATACAGATACAGGAAAAT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200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AATTGCTCATGTAAAGTAACAATTAAATGCAATCACCATTACACATGCAAAGTTACTATGTACAGCTATGTAAATTTATTTGGTGTAAATTTAACCATTTGCTACACATCCATGGTTCATATGACTAAACCGGCTTCCTTTTCCCTCTTATGTGCAGTTCTTTGACAGGTACCGAAGCAGACGGGTGCCGGTGTAATTCTGCTATTAAAGGAAGTACAATGTAGCGATGAGTCCACTTGTAAAAATACTGCAGGATGAAAAGTAAAAGATTGAAAAAAAAAATCTTTAATTTTTGTTAGAGTGTTGATTGTAGAAATTGAATCTCACTTGACAGCAAACTAAACCTTCAACCAAATAGAGAAAATGGAAATGATGGAAATGATTTCAGATTTATTTTGTATTACTCTATGGTGGTTTTTCCTTTGACAGCCATTGCTGAATGGAAATAATTTTGTGTTTCAGTTACGATTTTTTTATATCATTATCAGTAATCCATTAAGACAAAATAGATAATTTCATTTTCTTTTCCTTTTGTTTTTGACAATTATTATCAATAAGATTTATAAAATTCTAATCTAAATTGTTGTTTTTTTGTTTGTTTGTTTAGCATGTAGTAACAGGAATGTCTACAAGAAGATGGATATCTAGGTGGGAAAATTTTTTTTAATCAAAAATATAAAAAATTTAGAACTATGAATCACAATTTTATTTATCACATTTTCTGGTTTTAAAAAACCTTTATCATATAAATATATATATATATATTTTTCATTTTCTTATTTTTACCATCATTCCCTCACGTTCTCGCATCACATGATGCTCTAATACCCAGTGTTCTCAATTCTTTAATTCCGTTAATACGACATCGTTTTCACCTTTCAGCTTGTGTTTCCATTTCGTTATTAAGCGGTGCCAACTGTTTACAGTGCGCCGCCGTTTAGACAAATGCCTCATGTCTCTCATTGTTTGCGCCAAATGCCCAAATCTTAACAGTCTTTC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408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GGAAATTGCTATCTGCAATAGCTCATATAGGGATTTGTGATCGCATTGAAATGAAATAATATTTTGTTTCTGAAGTCTTTACTGAATAACCAGTCGTTGAAATTTGTGGCAGGGAATAATCTACAGTTTGTTGGATAAAAAGAAGGAGGCTACAGAACAGTTTGAGATTTATTGGAGCCTTGTACCTGATGAATTTCCACAACGAGGATTTCTCGATGACGTGGTTTTGACAGCAAAGACCAAATCTAGAGAACGGTCTCAGAAGAATTTGGATGCTGCATTCTCACACCGGAAATAAAGCACCAGCTCCTTTCTTTTCTTGCTCTTATTATTGATTTAGCTGCTTGCTTGTCATATTTTTAGGTTAGTAACTTTAGAAACAGAGAGAAAAGTTGCTAAATTATGTGATGGTAATGTACAGTGTAATTTTTGGGCAATATACAAGCTCTTTTGATACGATTGGTCTCAAAGAAATATCACAATTCACAACATTTCAGCCGCTGCTAGTTTTAGCCTTTTTCCCACTCTTTCCCCGGCGAACCCCAAATAATCAATTAAAATTCAAACAAAAATGAGCATTGGACATTGAATGGACATCAAAATCTCATGGTAGAGTAATTTAATTTGATGTTATAGTAGAGTAATGATTCAGTGGACGACAATATTTATCTTATGGTAAGTGATAATATTGGTAAGTGATAATATTATGTAGCACTATTTGATTATTTTATAGTTTTAATATTATTCACAAGAAGATATAAAACTACACCACGTGTTTAAATGTTCATCGTATGATAGGTAGATATAGAACTGCACCACGTGTTTAAATGTTCATCGTATGATAGGTATTAGTGGTCGCTAGATTATCATCATATGACAACTATATTTTAGAGAATTTTATAAAAAAAAAAAATTGAGAACTACTTATGTAATTAGCTATATCTAAAAGGACTAAAGAGGCAATTACGCTTTTATCTTAAAATAGAAAAAATAAAGTAA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245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AACTTTATTGTCGAATGTATGAATGTATGGTAAAAAATTGATAGATTTTTTTTACAATCCAAAACTTCTAAAAACTTTCCCCGTGATTTTTGTATTTTCATTTTTACTATCAATAATACGCCTCTACAACTAGGCTCGTTCATATAAAAATAAAAATAAAAATCATAAATTATTAGCAAAAAAAACATCAATTATTCTATCCTTAAGATGTTAAGCTAAATGGTTTTCCAGCTGATGTATCACCAATTAATGACCAACATGTATTGAAAATAAATATTATTGCAATAATGCTATGCTTA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CTCAGTTGGAATCTAAAAACTATTACGATAATGTTATACTTACTTAGTTGGAATACTTAATTTGTATCCTAACTTTTGCAGCAAATAATGTAATACTATTTAATAATTGGCTCAAGTGATAGTTAGTTATTAAATCTTATCATTTTTCATTCAAATGATAATACTCTATTGTTAACACCTTAATTTGGGCACTTAAAGTAAGCATAGCATTTCTCAAACTATTATTCTATCACTAATGTGATGATTATCTTCCATGCTGAAGCTGCTGGAGGGTAGCCACGCCAAATTTCAGTAAGATCCCTACTTTTTTGGTTTATGCATTTATAGATGGTATAACCTGGTAAGCATTTTTGTTTGGTCGGTATAATCTCTTGCATTGTAATAAAAGGTTCCAGATTCAAATCAGTAATGTATTTCACTTTACATAAACGTAATATACATAAACAAAAAAAAAAGAAACTCAACTTGATTAATATAACAAGTCTAGTGAATCTAGAAGGGTTCTCCTAATCCTTTGAAGTCAAACATACATAAAAATATCATTTTTTCTTTTTTCAACTTTATTAAGCACCGCCAGCTTTAGAAGAAATTTGAAAACGCGGGAACCAGTATACGACAAAATGGAAGTTGTTGAGCCTTCCCGAAAATTATTTAGGAAAAATGCAAACAACTTCGGAACCTATTTGCAATTCCGAATAATT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039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CCCATTTGGGATCTGCAACCACCAGCGTTAGTATCTCACGTGAAAGATCTAGAAAGACAACTCAAGGAAATAGAGGATGGTATATATCATCTGCAATTGGAACTGGATTCAATAAAAGGACGAAGGTGAGTTATATTCCTTGTGTGTGTTTTTTGTTATTGTTCTTTTTCACTTTTGATTTGATTTTGCAGATTTGATTTATTTTGTTTTGATTCACTCTCCCATATAAATGGCGGATAACGGTACTCCGTGACTTTTTTAAGTCGGTATTCTCAGTTTCCCACAATAACTGAAACCTCAATGTCAAGTATGGAAGAAATACAACAAAATTTGCATCAACATTTTCCTTCTCTCCCTCAAAAGCTCGTTGTGAACTCCTGCATTTGTTAATGATCAATGGGATTCCTGTTGACATTCGCTGGTTAATTGAAGCAAAGGTCTGATTGGCAGGTGAGTTTTCTGATCCATTCATTTCCTACATGCCTGGTTTTGGTAAAAGTACATTTGCTAAGAAAAACGGCCAAGGCGGATGTACGGTACAGCAGAACGTGAAATTCAAAATTTATGGAAGTTGTTCCAAAAGGAAAGTGCACGGTTTAGTCTTGGGAATCTGACTCTAAAAGACCTTGTTTGCCAGTTTATAAGAAAATTGGATGAGAAGCCTATCCTCGACCCATAGAGGGCGTTCAAGCCGTTACTGGACGTAAAATCAGAGGAAGATGTGAGCCACAATCACAACTACCAGTAAATATCTTTTTATTTTACTGTTCTTTTATCTTTTGCATTATTATTATTATTGTGTGTCTTTTTTTATCTAATCACTGTTTACTTTTTCTTTTCACTGTTTGCCTTTGAATTATTAAGCTAAAAGCTTCACGCGTCATTTGACAAACACACCACCCCATTTACAGATGTATATCATTATGTCCGCCACCAAGATCCTTAAATAGGAACTTCTTTTCAAGCACTCACAAATTGTTTCTTTTTAGAATTGTTCTA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309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CGAGAATATGTGATGAATAATGTGCTCCGGAAGATTGCCGAGTCTATTAATAGTAATTCCATTTTATCACTCCTCCTCCTCCTCCTCCTCTATTAATAGTAACAATTTATTATTATTATGAATAATAATAATAATGATTATAAAAATGATAATTATTATTTCAAAATGAGAATTAAATGATTATAAATAATCATAATAATAATGATTATTAAAGATAAAATGAGAATTTCAAAATTTAGGCGGAGGTAATATGGTCACTTTAAAGAAAGAGATTAATAATTATAAAAATGATAATTCTGATTTATAATCATTTAAGGTTAATTTAGTAATTTGTAATAATTCATTGCGATTTCTAGATATAGCAAATACATCAATGACAATACAGTTCATTCTAATTCTGATTCTTACAGTTGAAATAAACAATTTATTTTGATTCTCATTCTCTATTCCGATTCAAAATAAACAGTTTATTTTAATTCTTATTTCCTATTCCGATTCTAGCTCATTCTCATTCCCTATTTCGATTCAAAATAAACAATTTATTTTGATTATTATTTCTCATTTTGATTATACTCCACTATGATTTCGGCTCATTTCGACTATTGATTAATAAACGCACCAATAATGTTAAAGATACATTTCGGTGGGTCTCTATGAGTCTATTGTCTAGCCCCTTTTTTTTCCTTCAATTAAAGTAAGGGATTGGGAAATTCCGGCGACAGAAATTAGTATGGTGGTTGACCAAATTAATTAATTTCCATTCAAAACAAGAATTTAATTTATTTATTTTCGGGTATTTAAGTAATTTTAATTAAAAAGAATTTTACGTGGAATTTAAA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GAGGAGTCAAAAGGACCCAGACCTATTTACATTCACCACTGGCTTTGAACAATGGAACTTACCGGCCCAGTTATTTCTTCTTCTAATTTCTAAAAAGTGAAATATCCAATCAAATGAAATAAAATAAACGTGCTAGCTTCTCCGATAGCACAAATTTCGCG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803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ATATATTGACTTAGGACATGTCATTGATAACATGTATAATGAAATCAACAACTTTTTATTTAAAACTTAAAATTGAGTTGTAATTACCTTTTGCCCAAATTATTCACTCTAAATTGTTAATATACCCTTCGTAATGATATGATGATAAAAAATGATGAATAATTGGTAAAATTAAAATAAAATTTATCATTGGAAAGGGTGTGTTTGTAACTTAGAGTGAATAATTTACGCAAAAGGTAATTACATCTTAATTTTAAGTTTTAAATAAAAAATTGTTAATTTCATTATACCCATGACATGTCTTAAGTTAATATATTGAATTATTTATTATAGGGAAATAATAGTAATTATAAATTAAAAATAAATTTACTATTAAAATAAATAAAATTTAATAATAAAAATAAGAGTTATATGTCTTTTTTAGAATGTTAAGAAATTTTATGTCTTTTTTTTCAAACGTGAAGGCCTCATTGTCATTTTCCCTTATTTATTTATATATGAGAAATTAATAAAGTGGGGGCCAACTTCACGTGCATAGACCACACTCATGCATGACTATCAGTCAACTATCTCAGCGTCATTACTATTGTAACAGTGTTATCCTACAATTTTATTCGAACTCAGCTGATTAGTTAAATAAAAATCATTTTTAGAGCAGTATTGTCTTACACTTTTATTCAAATTCAGCTAATCAGTTAAATAAAAGTTATTTGAAAACACTTGACGATGCCTTTGGAAACTTATCAACCATTTGATGAACATCGCATCACATACCACATTATTTGTAATAAAATTTTGAGATAAAATTTAGAATATTTATTGTTGTTACACTTTCTATTTAGCCATCTCAATCTCTCTCTCTGTCATGGAAAACGACAAAGTAAGATTGACTATTTCTCTCAAAAATTTTCTCCCATTTGTAGGGCACTAGGGCCCTTCGTCTTAACTCTACATGACTTAATCCCTTGAAAATTTTTCAGAAAAGGAAAGTCGAAAAGAG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702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GAGCAAGAAACACTTGTTCAACCCCAGTTTTGCAGATTTGGCGCATTGGTTCTTGCAAAGTTTCCCTTCTTGATATGTTTTCTGAATTTGGCAACAAGTTCTTGTCAGCTCTTCACAGAAAGATTTTGATCTTCTCTGGTAGTTGAGAGTCCATATGGTGTTCCAGCCATGAGAATCACCTGTTGAACTTGTTGGGAAGGCAGCAAACTTAAAGTTGAGAGCTAAGTGATAGCCACTCCTCACTGTGTATTGCCCTTTCTTATCACAATGCCACAGTAGCTTATCTTTTTGGGAAGTTCTTAGTAATGGGATTCTCTTTATAATCTCTGCATCCTCATTTGCAAATGCTGGTCAATCAAGCTGTCATTCCACAAATGATTGGGGTCAATTAGCACTGAGACTCTAGCAACTGCAGGTAAGGATGGAACAAAGTTAGGCCTAAATTATTATTGACCTAAGAATGCAATTACTTGCCATAATTGGAACATCGCCTCCTCTTCTCACTCTCCATCTTGTTCCCTTTTGAAGGACCTGTCTAGCCCACAAAATAATCCTCCACATAAAAGATGGGTTAGAGCTAAATTCATTTCCAGAAAATGAATTTGACAAAAGTATCTAACTCTCATTACTTCGGCCACCAAGAAGTCCGAATACTTTGCAACGAGAGCTTGATTGTGGTTGAAGCCGCCAACTCCAGCACATTAGTTAAGACTGCATCTGAAAAAATTCAAAACCACACAAGAGTTGAAATTCCAACTTTTTTCATTTTTTTCCCTGAATGTGGTTGAAATTCTAACTCGAACCAACAACCGAAGTTCATAACCTCATTGTTTGTGGGAAAATTTAAACAATTGCGTATTCTATATTTTCTTCGATTCATGTTGTTTGTCATGGCCCGCCAAAAGAGAGATTTTAACTGGCCTCGGTGGGACCCGCTCTCTTACGCCTACCAAACACATGATCGCAATGCCAGACACAAAATAGGATAAAAAATGTCCAC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004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GGTCCATCCCGCATCCACAAATATTTGAAAGATTCAAATTCAAAAAATCTTGATCCACGTAATAAAAAATGTGGACCTAGATGTAGAAATTGAGGATTCATGTGGATCCATATTCATTTGCATTTGGAAAACTAAATATTCGGATTTGCATATTTTTTTGAAATAAATTCTCTGCACTATTTATTTTTTGTCATATGTATATTTAACCATCACAAAATTTTAACAAGTGATTTGCATCACTTTATTTCTAAACTTGTATCGATTAACTACTTTGACACCAACAAAATTTAGAATTCATTA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AATAATTCAAATAAAATGATCATTTTACCCTTAAATAAATTCATAGACTATTTTATCCTATAAAATTTTAAAAAATAAAATTATAATTACAAAAATACCCCTGAATTTATTAAAACAAATAAATCTCAAAATCCAAAGTGTTAATTTTTGTAATTGATAAAATAAGCATATATTAATGCACCTATGACATATGTAATACAACTAATTAATACATAAATGACATGTGTAGTTTAGTTTTTTTTTTTTTTTGAGGAGGTGTAGTTTAGTTAAATATAGCTACCACTGACATAATATTTTAATTGTTGTACGATTGATATGAAATCTCTTATGTATTTTAAAATTTCTCTTAGTAAAAAACTTGGAAACCCCACTATTCCTTTTAGCCTCCCCCGTCCTCACCTGAGCTAGTAGCAACAAAAACAAGCATAGTCAATTGCAGTAGAATTTAGAGCAATAGAACTCAAGGAAATATCTAAAATGTATCATATAGTAAGACTAACTACCTCGAGAATTTGGTGAAGAAGGGAATTGTGATCTGGGCCCATTCCCTGAGTGCAACTAATGTAGAAATAAGGCTCGAGCCCATGAACCTTTCAACCAACACTAGGCCGTAACACATACCAAAAGCAAGAACTTGACCAAACATTATTACTATTATAATGACAGTGAAGTGACTCACTGATGCCCCGAGATTGGGACA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617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CCGCAGACATATGGATTGGATATGGATTGAGTCAAATTCGCATCCGATCTGCAGATGTATGAATTGGATTTGGATTAAGTTTAATCAATCCGTGGATTGGATTGGATTGAAAAATTATAATCTGTAAAATTATGGATCGGATATGGATTGATGTCTAATCCGTAAAATCCGATCCGCGAACACTCCTACATTTTAGGATGAGAAGAAGACAGCAAACTTGGCAGGGCCAATATTGATCCTTTCGTGCAAGTTCTTTTTGAACTTAGGTTATAATCTGTGGTTGGTTAAATGTTAGATTTAACTTCGCATATATGAACTATATAGACATCTTTGAACAGTTTTTTATTAGCCTCCTATAGAGCATTTGATAGATGATATTAGCCTAAAATGATACTTCAAGGTAAGACTTATTTACATGCTTTGGTAAGTTGTGTTTATATGAAAAATATCCGAAAACATACATCTTTTGGAAATTTTAAGGAAATTGCATTAAGATTTTTAAGAAAATATTTTCTTTATTATTATTCAAAAAATATATTATTTTTGGTCCCAAATGGTTTTCTTTTATAAGACCAAGATCAAAGATAATTTCACATTTACATGAAAATACTTTCGGCATTAGCATTAGAATTCAGAAACGTTTTTATTTAGATAAAAATATATTAAAACGCTTGAAGTGATATTATAAAATTATTTTATATCTACTTTTTTTTTTCCAACAAGGGTCTTTAAAACAAATACTTTACCATTATAGGTCACAGATAACCACATTGAAATAAATAACCTGAGGGAAATTACTACTAAGACCCCAGAAATTTTTCCCGCTTAATCTTAACGAACAAAGGAATATAACTGTCTAGAGAGAAAAATAAAGAAAGCTGCACAAAGAGAGAGAATCAAAGCAAGTCATAAAACCGAGCCTTAACTGAATCTTTCATTCAATTCCTGTAATTTCCTTTCTTTTTTTTCTTTTCTCTTAAGTTTCTTTTTTTCTCTTGAA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240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TTAACTGGGCTTGCATTTGATTTATATAGAGGTGACGGTGGAGTTAATAAAATGGGTCAGTGTATTAATGAGATGAAGTGACAAAAAGAGAGGCCGTTGCATGGAATGAAGTGAAACTAGTTATGGCTTCACGAGAATTGGGGGGCTAGGAATTAATGCATTGGTGACGCCATCAGCATTAATGCGTTTCACGGGATTTTTGCCCATGTCGGGTTGGAGCTATCGGGTCGGTGTTGCTCGGCTGGGTTATAGTCGTGGATCAATCTTGTTTCTTATTGGGCCTTGTAATACCATTGTATTGGGCTAATGTCTCAAATGGGTACAGCTAAAAATTTTGGTTCGACTATTGACACCCTTCGTTAATCTCGCAAAACTCTTATTAAATTATAATTTTTTCCTCTCTTGTCGATCTATTTTACTTGTACATGTATATGAGCTTTTCTTTTCTCTCTCCTATCTATGCACAAACCTGAAACATTAATTTTTTTTTTTTGTTGGTACAGCAATGATAAATTATGTACTTAAATTTAAAGGACATATTAAAAGCCACTAAATATATCTTACACTAAGCTCATGCGCTAACAATTAAACAATTAAACAATGTAATAAATTATAAATTTGTTTTCTCTAAACTTCATAAATATTTGAAGCTCCTTCTATGAACATGCTCAAGGAGCAACTATTAGAGAAAGTATACATATACACATTAAGTTAGGTTTAAATCAAGTGAGACTAGTATGGAGTTTCATCTCTTTCTTTTACTTTCTTTTTTTTTTCATATTAATTATTTTTATTTTAGGGAAGTTACTATTTTTTTTTTGTTTTGCAGAAACAGAAAG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TCTAAAGAGAAGAATAGAGATATCAAAATTGTAAACAAGATTTACTAATAAAAAAATTTCTGGAAGTTGAAAGATTTAAACATAAGAAGATTGGTTATTTTTTAAAATGTGTATTTTTAGTATTAAGACGAGTACAATAATTTTTATGAGAATTGTGGGAG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892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GACCAGTGAATTGTGTTATAGCTTCTTTTATAGTATATTTCTTTATAAAAAAAATTAATTTTTGGTCTAGAATTCAATATGAATATCAAAATATTTGAAAAAAATTTATGTCTACTTGTTCTTCATAATTTTATCGGAGTTAAAAGTTTTGTATAGTATTTTTTTTTAAAAAAAAGAATCAATAATGATATAACCACGAATAAATGGACATGCTGAGTTGTAACTTATGCGTTATGAAGAAATTAGTTAGATGAAAGCATCATAAGGCCCAAACATAAGATCGAAATTCTCTCGTGATATCTTTTATTTGAACAAATACACTTACATAATTGGTAGTTAATGAATGAGAATATAATAATTAAGTAAATATTTATTATATATAAATTAAAGAGTATATGTATGAAAAGATTTTTCAGATCTTTTATCCTCAAACGTAATTGTATAACGTGACACCTTAATGATATAAGCAGTTGAGATTATAAAAAAAATGTAATAGTTGGAAGTAGCGGCGGAGCAAGCAAGTTTATTAGAGAGGGGCAACTCCAAATAACAGAATATTAAAAAAAAAAATATATTTTTTCATGGAATGTGGTCCATGTGGAGCATACTTCACATAATTCACATACAAACATAAGTAGTTAAATACAATTCTTGTAGATACATTAAGCTAATCGTTAAAAGAATTTTTGAAATGATGAAACTTATTTGATAAATTTTAAGTAGTTTTTTTCTCTGAAGGTGGTGCAGCTAAATATTTAAAAATGAAAAATGAGTGTACTATGGAGGCCGCTTAACTAACTTTTGATTGGAGGTATCTACAAAGAAAAATAGGAATTCTTGGAGGCCTCCGCCCTTAGCCCGATGATATGAATAACTCCTCAATGCATGAGACAATATGGTGTTAAATTAACCAAAACTCATCCCCGTGTTTGAATTTCTAAATATTAGCTTGAGTAAAGGAAAGAAAAACCCTGCTGGGTTTTTGCTGGCTTCAGCTGTG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631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AAAAATACAGAATATCTCAGGTTAGGAGAGAATTCTAATCCTTTATTTAATATGAGTAATGATAGACATTATAATTTTTTTATCCCAAATTTCATCCCAAATAGTATGGTATTCAATAGTGTCATTAATTGAGTGGTTGATAATTCTTTACAATATCCAAGTGAATTAATTGTATTATCTCACCAACTACTCAATTAATGACACATCATTTGGGATATTTTTTAGGATAAAAAATTTGAGATGTGTAGCATTACTATTTTTTATAAGATTTCAGTGAATTAATTGTATTATTCTCACCAATCAATTGATGAATACCACGGTGTTTGAGATGGCGTTTGAAGATAAAAAATTTAGGATATTTAAAAGTGAAGTTCAATCTAAAAACCTATAAAAAATAAAAAGAATAAGAAAAATATATCTTATAAATAAAAAAGACTCGACCTCTCAACTTAAGAAATAGACGAAATCAACGTGCTTATTACATAAAAGTAATTTCCTGTGCTTTAGAACTAATTAACAGGTCAACAATTCAACATACGTTTCATATTCCTAATAAACAACAATGAGATTTCTAGCACTTAGCCGTTTCGACCTCAACCTCTGTCATTTTCCCTCACATTTGCATGGACCATTACAAACTGGACAAAAATTTACTCGTCTGATTGCATTTGGCCCGCCAACACATGGCAAGATCTCATTGGAGTACCACAAAGGGCGCGCCACTTGTACATCCCTATAGATAAAATTGGATCATATATACATAAAACACTTTGTAATTTTCCTCGTGCATGTAGCTCTATAATAATTCATGTACTAATGCAGCCATTGATCAATGCAATTTGATCAATCAAAAGTGTCCATAATTGTAATCAGAATCAACTTGCCCATAGGCATGACCCCACAGCATCTGTTGTTGCTGGCCACATACACAGAATCCAATACGTGTTTAATTGACCCACTACCACCACCAAGCTTTTATTCTCCAAGCAAACTCAATAT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254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GTTTAAAGGCTGAACTAGTCAATTTAGTTCAACTAATTTTAGATGAACCTTTCCACGAAAAATGAAATTCGTAACAACCTCAAAATTTGTGCTAGAGAGAGAAAGAGCAACAATCATCGAATGTTGACAAAAGAACACAAATCAAATTATTTCTCCACATTATAAGATTAAGAGGAAATGTAATTTTTTTTTTAATTCTTATTTCATGCTCATTTCTAATTTTATTATGCATTGTATATTTAAATGTATAATTATTTATTAATACTTACACACAAGAGGAATATTATTAAAAGAGTAAAA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GAAATCTTAGACACCTTAGAAGACCAAGTAATAGAAGTTTGAAACAACTACAACTGCAACGACCTTATCCATATAAATACGAAATGTCAGCCTGTGCCAAAAGAGAAATTGACCAAAACACGTCAAATTTTGCAATTTGACCACAAATTGCATTAGCCGTAAAGACAAATATAATTATCTTTTACCCCCACATCGGAGAAAAAATTAGCTTCATTTAATAATAATAATCTCATTTTACCCCATATCGGAGAAAAATTAGCTTCCTCAATTTTAATGACCTTCATTAAAAAAAAAAAAAAAGAGAGAAAATATCGTAATACAATTTTAGCATAATAATAATAATAATAATCTCATTTTACTCATATCCGAATATTCTCAAAATAATAAACAAAAGGCGTGGTTTATTTAAAAAAAGAAAAAAAAAATATCTGCAGGGATCCACTCCACCCAACAATATCAAAGGAAGGAAGGAAGGAATGAACCACGTTTCATATAACTGTGATCCCCCCAGTTTCCGTCCAAAGTCTGAAAACGAGTCCTAAGCAGGAAAATATCCTCGCCTTTCACGTGCATTAACTGTAGAGAGCTAGCAAATATTGAATCAAATACCAAAATTAAAAACTACTAATAAGTAGTAACTTTATTAAAAAAATATTAAATATTTTTTAATATATTAAAAAAAAAAAAAAAGAAGGAATCT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283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CAAAAACGAAGAAAAAAATTCGATTTCATCCCGTATTTAGTACAGTGGCGAAGAATCAAATTATAACTATATTTATACCTTTTTCTACTTCGTCTTCCAAGTGCAGGATAACCCCAATGGGTTGTGGGTCTTTTTTCTACCAAACAGAGTCCTTCCTTCACCACACCCATGGGGATGGTCTACAGGGTTCATAACTACTCTTACTACTAGACGCTTCCCTAGCCAACATTTAGATCTGGGTTTACCCAAACTTTTCTGGTTTAATCTGCTTTCTATGCATTTGGAGGTGTGTGAATCAAATTGTAACCTGTAGTGCCTACTTTGAATTTTTATTTTTGTTATTATTATTATTTTATAGATTTTTTGCATGAATGGATACCAAACCTTTCTGCATGGACCCCACCCATGTTAAACCCTGGACTCTTGTACCACCCAGGAGAGTTTAACTAACTGAACCAACTAGCACCCACAGGTGGTTGCCTTGTGCTGAATATATGTTTATGCATGAAATAGACTTCCTAATGCTGAGCTTTTAATTTTCTTCAGACCTCCCTCTCATGTTTTTTCTTGTTGTCTCTTATAAGGTTTGTAGAAGATGTAATTTGTTATCTAGACAGGAGTATGAACAATTTATCACTTATCAATGTTATTTTTTGTGTTTTTAATTAACAATGGCTAATTTCATTCTTGCCATAACTTATGGTTTTCATATAAAGATTCACTTCTGTATTTGCTGTTGTATTGCCATTTATCCCTTTTTAGGAAATACAACTTCTGGTTACTTTTTAAATCAAGATGATGGATGAATTGTGTATTTCTTTGTTTTTTAACCTGAAATGGTAAGAGTAAACATTGTACCAGTCGAGTTTATGAACTTACAGTGTTTAAAGTACTTTTACGATCCTTTTAGTAGGATACATAGACTTTTCTTTAACGGTATTTTGTTGTGTTTTTGTTATAGACTTTCTTTAATGGTACCTTTTTTGTGTTTTTATTATAT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689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TGATTTTTCCCTCTCTTCTCAATCTATATAATTGGTTTTCGCACAAACTTAAAATATTAATCTTTTTTTCTTTCTTTTTCATATTGATTATTTTTATTTTTGGGAAGTTTCTATTTTTTTAAGTTTTATTAAGAGAGAAAGTATAAAGAGATTAACAAAGATATCAAGATTGTAAAAAATTAAGTGTGAGAAAGTTACAAAAAAATAAAAGCTTTACGAATGGAAAAAGTGTTTACTAGGAAAAAAAAATTTTCCACATTACTGAAGTTTAATTGGAAAAAAGGTTTTATAAGAATTTTGCAGAGGTCGCCATAGACGTTCAATCCTTAATTCTCTTTTAAAATGAATTTCTCTTGACTAAAATTTAAGTGAGAAATTGACAACTAAGAATATAAAAATTATAAATAAATTAGTCTTAAGATTATCACTATTTAAACAAGTGGCATAATATTTTATTCGGGATGTCTAAGCATTATTATTTTATTTTTATTTTTATTTTTATTTTTGGGCGCTTTATTAGCATGGATTTGTTCATTTACGTGTGAACTAATTAACTCAAAGTCGAAAGAACCAGACGTCTCAGCCTCTAAAACTTGTCTGCACATGCCAACTTCGTTTCTCCGATATTTTGTGATTGCCCGTTAGAGTCATCAAGTCATTATCTATTTGGTTAACAAGAACCTCCGGAGGTTCTGTTGCTTTTATTTCAATTCTTGTTATCAATTTGTTCAAGAGAGGTTTTGTTTAATTTCTTTCAATGGCAGCTTCTTGTCTTCCTTGTACATGGCTTCCTGCTTTCGAGCTAGACCATGCTTTAGAGCCCCTTCTGTTGCTGTCTT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CGAACAGACGTATGAAGCTCATATCGCCATCAAGTTGCAACAACAGCAACATTACTAGATTTGGTATTTGTAATGGCTTTTTAAGAGAAAGCAATATTAATATAATGAATGGCCGCCGTCTTTGGCCTTCTTTAATTATATTAATGCTTTCTCACTCTTT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981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AGGCATGCCACTTTTCCCTTTTCAATTCCAGCACTACTAAACCTTAGCTCAACAACTTAACAAACTTCATCACTTAACAAAACGAAATCACTCTCAATAAAGTAACAAATTCCATCAAACAAGCATTGGATAATTGAAGATATAATTATTAATTTGGAGAGCTTCTTAAGGTTAGTTTATACTCTTACCATAACCTAAACTTTTAATCTATTGATTTTATCATTTGAGTTCGAAATTGAAGTGGGTTTTTATTGCAAACGTTGTTATTTTTCATTAACAAAACAATGTGACTTGTTAAAGTAGTTAGTTTGAGTTGAGAAATGAAGATCAATCATTGAAACCCCTGAAAAATCGAGCAAAACAGAAGCCCACAAAAAGTGAGACAGGCGTCTGCCTCACCAAAATATGTGCAACAGGCAAGTGGGACAGGCGCCTGTCGCACATATAAACCCACTGGTTTTATGTGAGACAGGCACCTGTCTCACTTGTTGCCACTGGTTTTATACGAGACAGGCTCCTGTCTCACTTGTTTCCACTGGTTTTATTTCTCACTTGTTCCAATTGATTTTATGTGAGACAGACACCTGTCCCACTGCCTGTCTCACTAAATTTCAACTATTTTTTGAAAGTCATAACTTGGGCTATATGTGTCCGTTTTAAGCGTATAAAATATCGTTTCGAAGCTTACAATGAGACGAATCAAATCCAAAATTGTATATTTCATTTCATCCACATAAATGTACTGCATATTCACTTTACTAGGTTTTGTAGCGTGTAATCTTATCTCTTTTGTTTTTTTTATAATTTTTAGGTTTAATGGATTCCATTGTACTTCAATTATGTTACAACGGTTGGTGGGAGACGTTAGCAGATGGTCGTACAGAGTACGTGAATGCGAAGAATGCAACATTTTTAGTTTGGAAAGATTGTACATTTGAGCAATTTTTGGCAAGGGTGTATGAAGTTTTACAGATAAATCCTAATTAATATAGTTTGACG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3036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ATATAAAAAGCTATAATTGTCCAATCTCAATCAGAACCTGAGCAATTTAGCAAAAATATACTTTTATTCCATATTTTACTAATATCCTCACCATTATTCAGAGCACCAACCTTTAACTTTCTTCGATTCTGTTTGGTATAACTGTTTAAGTAGAGCTTTTACTAAAAAATAATGGTTTGGTTATCAATGAGAATTTTTATTAAAATTTATAAAATTACTTTAATAGGTAAATTTCTTAAAGTTATTTTATGAAATGAATAAAATAAAATTGTGAAATATATAAAGCATATTTTAGACAATATAATATTTAAAAAAACTTAACCTCTACTTTAAAAAATTTAAAATTTAAACTTTTACTAGTATAGATAAAATAACTTATTTAATTTTTAAAAATTTTACTCAAATTATATAAAAAATATTAAGTTTAAAAAAAGATTATAAGATTAAATAAATAAATTTGACCGAATATACACTAACTCTTAAAAAATAAATATTTTGCGCCACAGAGGTAAGGTCAATAATGTTGCAACTGAGGTATTGTACCATATATATATATATATATTGGTATTTAACAAAGTTCTTGGGTGCTTCTCTGTTCAATCCAGCGGCTGAAATTAATTATTGGATAATTGATGCAGCGACTGACAACCGTTGCAGCCAGTTGTATATTAATTTAAGAGTAATGATACAGCCACAAACTCTTGTACAAACTTATTTTGTACAAACTGACGTGGCATTAATTCATTGGTTGAATGAAAATATAAATTAATAAAAACAAATCATGTGGGCCAAGTGATATTTAATTCAATCAATCTTATCATGCCACATCAATTTATACAAAATAAATTTGTACAAAAATTTGTGGCTATATCATCACTCTTAATTTAATAGCAGTTCAGCAAGCGTAGGTTCCGAAAATTTCTTAGTCCTGATTAGGGTTTCACTAATTCCACCTGAAAATTGATCTCGCGACAGCAATTAAGACATAAAATTAGAATT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309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ATTTCAGATTGCTAATTGCTATGCTTTCACCCTTTTAACTGTGGACTTGTCTTTGGTTATTAATTATCAGTAAAATAGCGAAATAAAACATGTCTGATTCTCAGCTTCCTTAGTGCATATAACATATGCGTTTTTTTTAAAAAAAAAAAAAAAACACGAAAGGAACCTTGTAATTAAAGTCTGGGTCTATTAGCTGGTAAAATATTTTGAGTTGATACAACAAGTGTTTGATATATGATTTTATTTTTTATTTAATGATAGATCGTCATTGTAGATAGCTTGTTGTGTAACGTTTTTGA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AATGCAATCGTACAATGTATTATGTTATTTTATTGCTTCACTACTCTTTATCCCGTGCAATGCATCAAACATGCTCTATGAATACTATATTTAGATCTTGAGTATCACATATTTGGTCAATGGAACAAGTGAGCATAAACAATTTTAGGATGCTAATATTTTACAATAAGATATATAAGGTTTGTTTAAGTGTCACTATCAATCTAAGTTGACGTAAACTTATTTATTTTATCACCATCAACTTGATCTGAATCGAATCATGCTGTTACTTCAACTTGGCAAATAAAAATTCTATCTTAGTTGTTTCAAAATATCTAACTTGTTTTACCCTTGTTATCTTCTTAGAGAGAATCTGAAGGGAGTCTAAATTAACTTGATGTGAATCATTGGAGGTGTTAGTTGATATTATTATCCTTCATTTGAGGCCAAGGTCTAACTCCTATGATAAGGAACGACTTTCCTAGAACTCGGGTTCTGGGTTCGAGCCTCACTAATGGGCTTGTTTAATTTAAATAAAAAAATTACCCGCCATTTTATTGCACTAATAATATCATAATATTTTATTGTACTAATAATATCATAATATTCTTTCAACTTATTGCCTCTTCTTAAATTAGCTATAATTCATTTCTTCCAAAACCTCACAAGCTCAACTTTTCATTGTTAAGTTATTCCTTCTTCTTTGATATCTCGCAGAAATT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838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GTTTGAGTAATGATTTTGTATTTTTAGTTGAATTTTGAACAATAAGTTTGTCTTTTTAATTGAGTTTTTGTCCTTAAAATAAAAAAATAAATTTAATTACACACTTAAATAAATTAATATTTGTTATTCCACCCCAATAGTTTAAATAGCCATTAGTACACATCCATACTATTGAGATATTTCATTAATTTAATTAAGAGAAGGGTAAATTTTTTTTAAATAATTACTCTATTTTAAATATTTATGTAATTATCTTTTAATTAAAATAAATTTAGCCAAATTTATGTACTAGCTAAATTTAGCCACATGCATGCACATGCTCAACAAGTACGGATTAATATATCTACAAAATATTAAACAGCTGATTCTTGTCGGCCACTAACTAAATTTAGCCACATGCATGCACATGCTCAACAAGTACTGATCATATTATCTACGAAATAGGAACAGCTCATTATTGAAGTATTGTGACTTGCAATATTTGGTTCATGCATTCTACTTTTTGGGTATTTCTTAATTTTAAACAAATCATAATATATAATGATGGTTTTAAACAAATCATAATATAGCCACATTCATCTTTCTGAAATCATGATCTCGTGAGATTTTGGAGGTTTTAGTATTTGATTTTGTAAGCACTTACGCAAGAAGTAGTGTCTGGTTAATTTAATTCTACACTTTAAATTAATAATAGTTCTTGCATTAATTACTGATTAACCATATGATTTTTTTTTTTTTTTTGTTGCAATGAGATAATCACTTTCTAGAAGAAGAGAAGAGACTTTGTCATTATAATTTTGTTCTATATGATTTGGTGATTACTTTTCCAGTATCCACTAATTATAAATAGGAAAAATAATCAAAACAGTCGATTTCAATGGACTTGGAAAAATTTGAAAGACATGACAAAAGAGGGGAAAAAGAATTAATATAAATTCATACTGATCCAAAACTTGGTTTTATCAAAAGATTAAATGCTAATATACTGCCATTTTGCAAT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6915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AGGTTTATTGGGCCTTTTGAGATTCTGGAGAAAATTGGCACAATGGCTTTGCCACCGAGCCTTTCAAGGCTTGACGATGTGTTTCATGTGTCGGTGTTGAGGAAGTACATTGCTGATCCTTCTCATATCTTGGATTACCAACCTATTCGGATCTCGAAAGATATGTCATACAAGGAGCAATCGATGTAGATTTTGGACAAGAAGGAACAAGCTTTAAGAAAAAGAGTTATACCTTTAGCAAAAGTTTATTGGGCAAATCATTCTGTGGAAGAAGCTACTTGGGAACCAAGCAGAGATTAAAGAGAAGTACCCTCAGCTTTTTCAAGAATAAGATAAGGTTTTAAATCTCGAGTACGAAATTTCTCTTAAGGAGGGGAGAAGTTGTAAAACCTAAAATTTGTTTCATTTTTTTTTATATATACATATTTTATAGAATAGAGTATTTTATACTTATAATATGTAAGTGAATGATTAAAGTTTCATTTCGATTATTTTTCTTTTATATGTATTTTATAGAATATATTATTTTATATTAGTAAATATGTTGAATGATTAAAGTTTGGTTAATTGGTGGAAGTGGTGGGGTGTGTGAGCTCCATAAACAAAACAGTGCGGGCCTTGTTAAGGCCTAAAGCGAATAATATCTTGTCAGGTTTGTGTTGGGTCATGACAGTATTTTTTTAACCTGCATATGGTTGATGTCTTGTAAACTCGAGCAAGTCAAAATTGGCATGCAAATGTTGTTAATGAGCCTCAAGGCAATGCGGTTGCATGAAACCCAAGTTTGCTTTGTCGAGTTTCCTAGGTTTCCTTCCGCTATATAAAAATATAGCCAGCTA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ATTAAAAATAAAGTTAATATTATTAGCTGGGAACACAAACTGTCATGCAATGCATTGGCAGGCTCAATGCTCTTACTGACTGAGGGCAGGCTTTAGATATTTCTCTCAATGCTCAATGTTGAGACTGCTTATCACTGACTTTTCTCCTTCACATCTTGTAG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062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GAACTAATATCGAAACGTAAGGAGTAACCTCAATACTAAAACATCGACTTTAGGGAGCTAATAATGGTTTTGTGAATAATATGTTTTGCATTAATCAATAATATTCACATTTTGAATGTTAAAATTGTTAATCAATATATTTGACCAATTGACTGCCCCCAAAAAGTTCGGCACCCGCAATTCGTTTTTTTTTTTTTTTTTTTTTTCTCTCCCTCTTTGTTCTGGTAATTAAGCATTTAGCAATAAGCACCCGCCAGTTAGGATGTTTCTACCGTACTATCGAATCTCGTAGGACTAAAATTTAATTTTTCTTTTATTTCAATGTGCCACTCGAGTGAAAATTATCCAAATATTTGAAGAAATTAAAATTTTAATCAGTTGTCTTGAACGTCACGTGATACTTTTCCCATGATAAAATTACCCAAATAACTTGGTCCAGAAGACTGACGTATCTCTCTGCTCTCGCAAAGAAAATTAAACCGCGAAACAAGAAAAGCAAAGGCAGTACCTTTGACATTATATTCTGCAATGAAGAAAAGAAATTTCCATATTTAAGAAATAGTCAAAAACGTTTAAAAAATTGAAAAAAAATTGAAAGAAGTTGGCAAGGAGCCGTTCTCTTCTTAGATGAAAGTTATATAAAGGCCATTCATTAGCCATTACAATATGCACGTTTTTGAAGCAATTAAGGTTCCTAGCAAGCACCATTATTTGGTAACGTTCACCAAGTAGAGCTAGCTAGACAACATCTTCTCTGTTACCTTCTTCATTTGCATTTACAAGGGTATGTCCATTTTCTCAATTACCATCATACTAAGAATTTGTTTTTTTTTTTCCTTTTATGGGGTTCTATAATTAATTACTTGCCACCTTGGCTTACCATTTTCTGCTTCTGAAAGTATATTATAAACGACTCCAAATTGCTATGTTTAAAGAGTGTTCTGTTCACGTTTGGTATGCATGTTGTTGTTTTCAGGCCTTCGTTCATTAGAAAATAGTT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076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TCATGTTCAATGTAGTTGTACTACATCAATAAATTCATACATGATTAAGACAAATCATTCAATGAATTTATTACAGTCTATACCTAAATAAAGTGCCCAACTTTATTTATCAACTGCGAACTAAATTTATTTAATCATAAGATAACTTGTATTTATGTCTTCTGTGAATCCACATGGTGATCACATAAATACATATAATATGATTAAATGGACTTTAATAAAAATATTAATGTAATTAAGATATTTGAATAAAATACCTCATTAATTTTATTAATCAGAAAAAAAATTTATTACAGTTAAATAAACACATGCTTTTAAAGAGCATATTTTCCCAACACTAAGAAGTAATTATTAATTATATTTACCTATGCGATCTATGAGCATGCAACTGATGAAGGTGATTAGTGATTGCTTCTGATTAATCCCTTTTCAACTTCTTGAAAAATTAACATAAATAACTGCAGAAAAGTGGGCTGCCGGTCGCTGGGAACAAACGTTAAATTCGAGTTATATTTATAGAAATTTTTACTTTCTATCAAATCATGTTTCACTGTATTCATTAAACTTAATTAACCTGTAATTTATATGATCCATGCAACTTTGGAGTCTTGTTTATTAAACGTGACCAAACATGGATAAATTTGAATAAAACGTATGAATTGGAGTATTACTAAGAGAAGCTAAAAGCCACATTCATGATGTTGCATGCATGGTAACTGACAAGAAGAAAGACGAAAGTGGTCGAGGATGAAGGATTGCTCCGCCTTAATATTTTAAGTTTTTTTATAACGCTGATGATGACTACTTTCCACTACCGAAACAAAAATTAATAACACTATTAATAGCAATATTTTAATTAACATGTAAATTGATTATCAACTTTTTTGTATTATTCTAATTCCAACATCGCTCTCTCATCCTCCCACACTATACGCTCCGGTAATTTCCTAGCTTTTGCAAGTCAAACTCAAGTTTTCAAACAAAACCTTTCTGTTTTCTT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747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ACTAATTTGTGCACTCAAATAAGAAACACAGTGATCAAATATTTTTAGGTGCGATAAAAAAATTAAATTCAGAGTAAAAGACATCCAGCTCTTTGAAGGTAAACATACGAATAACTAAATCCCGTCGTTTTAAAAATAGACAATTAGGTGTGTTTCATATAATCGACGTTCAAAACTCCGATAAATTATATATGTTTGGACAGGGTTAACGTAAGGGCATTAATATGCTATTGTCCTTCAAGTTTAATATACGAATCTTTATCTCTATCCATGTAGTTGAAATTTATGAACGAAAGGAG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AGGTGGTTGCACGTTTTTAATATTGGGAATTTAGCTCACCATTTGGGCAAAGCCCTAACGGGTCCGACCGTCCGAGAGTCATTTTCTCTTGACTTTTCGTCGGCAGCCAGCACATGATGACAACAAATGCTACATCAAAATTCGGTTCGGGCATCCTACCGGCAGAGTAGTTTGTTTTTGTTGAATTGGGCTTCGGCTTGTGGTCCATCGTCTCTTTCACTCGATTTTATTTGGACTTGGCACTCATTAGACTAGTTTACCCATTCTTCATTTGGGCTTGGGCTTAGGTTCAATCCTAGTGGACTTCTAATGAGATATTAATCCCATAATACCTTAATAAAATGTTGTAATTCAACAACGATTGGTAAAGGCGTCCTGGTTATTGACGGACACGATGGTTTGTTTACTGTCTACTGAACATATTTTCAAAAGGAAAAAAAAAAAAAAAAACTTATTTTCACTCTATGATTCAGTGATAAACGTAGGCCCACTCAATCACACATCACAATCTCTGATGATTTCTTCTACTCAACAGATAAGATCTTGCCACGTGGGTGAATCCACCTTTTAATTTATGGAATCAAGAGCGTCCAATCACAGCCAATCGGTGCCTGAAAGTCTGTTTTCAACATTGAAAGGGTATTTTAAGCAATTTACTCCTGGTTTAAAAATCCCCTCTTGAACTCACTTCTTCCATTTT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390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ATCACTTTCTCCTGCAACTTCAGTTTGGAAAACAAGTTCATAAACAACATTCTTACGAAATCATTCTTCCCATAATCTATTCGAATAATAATCAATTTTCTACTGGAATCTCAATTCGGTGAAAATTTTCATAAATAAATTCCTTTCGAAATCATTAATGCTCGTAGATTTGAACAAAGATGATAGCGTTTTGCTTGAGTGAGGCTTTGAGCTTTCACATTTTAGGGTTTTGTCGATTGAGAGTGCATGAGGCCATGAGTAACGATGACTAGTGTGTTATGTGCTGAGAGTAAACACTTTGTAAAATTTTAAGTATTTTAGAGAAACTAACCCAAAACGATGTGCTTTTTTTTTTTTTCATTTTTTTTATCTGTTAAAATTTTAAAATTCGGTCAAGCATAGTTAAAAATTAATTTCTATCACAAAGTTTATGATAAAGAAATTTTCTATCACCACAATATTATACATATTTTATAGACAATAATTCTATCATAATTCTATTGTTAATTTTTTGATAGACCATAATTTTATCACGAGTCCATCATATTTTTATGATATAAGTGAATTTGTCATAAAGTATATGTCATTTATTATCAGTTTTCTTGTAATAGCACATGTCATAATATCATTTGTTTGTTATATAGCTAATATCATATCTCTTATGTATTTTAAAATTTTTCAAATAGTATATAAAATGTTAGAAATTTGAGATATAATCTATTCATATCAAGGAAAGTGTATTATATTATTCATCCTATGAAAAATCATACTAAGAAATATTAACTGGTACCTTAAAATAGAAACTTATAAAAAAAAAATCAAATCAAATCTTAGGTGTATATAAATCATGCCCACAAGACACCTAAAAAGAAGGAGAGCCCTTAGGCAACCATCAATCATTCTCTAACAAATTTGCATTTTTGTTTTTAACTCTTCATCGTCGATCTTTAACTTCTTGAATCTTTCTCTTCTTCTGCAAATCTTTTAGAATTTACGTGC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155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TCTTCGGCAAGAGCCTGTTCCTGGGACGGTGTGAGTGGTGCTTGGGACTGGATTTTGGCTTGCTTCCGATTGTGTTTCTGGATTTCCTTTTTGCGGATGCTCCTGAGGATTTTGGGCGTCGGAAATACGCCGTGTTTGAGGAGTTTCTGTTTGATCTTTTCCATGTTGGGTTCGAATTGTGCTTGAGCCGGAGCCGGCAGTTGAAGAGGAGCTGGCTGTGCTTCCATGTCCACCAACCAACTACTGAAATCGTTGTTATTAGTTAGTATGTTTGGGCTTGGCAAGCAAAGCTGAGTACACTATCCGCTTAGAGGTTTTGGCTAATATTTTACGTGTGCCGCTGAGATTTTGGCTCAATGCCGAAGATGCACACAGTATTTCAGAATTAGTCTCAAGTACCCTCCCGTGATGTCATCATCAAATATTGCATAAGATATTTGTCCAAAAAAAAAATATATATTGCATAAGATAATGTTATTTTAGTTGTCTTTGCATGGGCGAAGTTGTCTCACCCTATTGGCACAACTCATTTATTCAAAGCTTTCTAATCATTGTTGAGATTTTTTTTTCTAAGTTAAATTGAATATGAGTAGATTTTTATCATAATAATATAGGTAGATATTATGTGGGATAGAAATTTGAAATGTACTAAACTGAATTTATTAAAGAAAATAATCTTAATACTTTTTATTATGAACATTAATAATATTTTAAGTGTAATATATTAATGTATGTGTGTGTGTATATAAAAGACTAATAATCTTCACGCTCACAATTTCACAATATGGGTTTGTTCGTAAGATTTTATATATATATATATTCAAGAAATCAGATTTGAA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TTTCAAATAAAGAACTCCTGAAGAGTAATTTACAGCCCTTTCAAAAGAGTTCACTTTTCATTTTTAGTTACTTTTTTAAAGGATCTACTCACTTGTAATAAGAGTAACTTATGGCCCATAAAAAAGAAAAAACCCCGCGGGCCGTAACTTAAAATTCTCA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842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TTTGAGGAACTTTATTGCAAAAAATTTATTGTGAATGTAATAAATATTACTTTTTATTTTATTTAGATTATGTATAAGTATGAATTTTTTATCATAATTTAGGTAATAGATTATGAAGTTCTTTAGTTTTTTTAATTGAGTTTTTTTAATGTAATTTCATATATTTAAGAAAAAAAGATATGTCTAAACAATTTTTTAAACATACTATGAAAATAACAAGTAATTAAAAATTTATATCTATTTTGGTCATTATATAATAAAACAACACTTTCGTAATAAAATTTATTAAACACATGTACTTTACTTTTTAAACTCACAACAACCGTAACAACATAGTTTACCAAATACCAAGTTACTTTTTTTAATCAATAGCTTATTTCATCTATACAGCATAATCAACTTATTTCATCGGCCTCCACAATCTCAAACTGGCCCTAAGTCTAACAATAATTAAAATTTTTTTTTTAACAAAAACATTAAGGGATTTTTAATCAATTTGCTACTTTTATAGTTACGACAAGTCAGGGTTATTCACAATTCATACTTAAAACTATTATTTAACAATTTAAAGACATAACAATAATATTTTTATCTACCATTTGATATCTTTATTTGTGTATTTTTACTATAAAGGATCAAATTAATATTTTACTAATCAACTAATTAATCAACTAATAGTTTTAATTGGAAAGTTATAAAATAAAAGATTTTATAAGGTTATGGTAGTAAAATATACTTTTTACAGTCATACAATATTTTACAATTCTTTAAGTAGTGAAACAATGAGAATCTTTTAATAATCATACGTTTATCAAATTTATAAACTAAAAAAAAAAAAAAACTTATATGAAAACTTATCTTTATCAAATTTTCCATTTGATAAAGAAAATTTACAAGAACAAAGAAAACTTACAAGAATAAATTTTCAGAACTAAACAACAAATTATCTTTTTCTCAAAGTAATATCCTCATTCCAGCTAATTTTAGTTATATACATAC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568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TAATTAAACTCTATTGTAACATTTTATCATTTTCCGTAATTTTCATTAAAAAAGAGCTATGCATAGTTAGGAAGCACGGGTTTCAAAAGAATTTAAAAAGGGTGTTTAAAGCTTTTCTGTGGATTAAGGAATCGGCCCAAAACAAAAAGGCCATTACGCAAAACGACGAAAAAGCTGCTGAAGTAAAATATAAAATCGCCCACCGTGGGGCTCGAACCCACGACCACAAGGTTAAGAGCCTTGCGCTCTACCGACTGAGCTAGACGGGCACCAGTTGAAATGCTTACACTAAGAAAAATCTTATCGTTACTATTGCTTTAAATTTCTCTATTGTTTTTACATTGAGTGGTCAAAGTAAACTCAACCGACTGAGTCCGATCCAAGGGTTCAGATAAACTCAACCGCACCGCAAAGGCACAAACTCGCATGTACCATGAAACCACTCACTGCATTGCAACGCTTGTACCTTTTTACACTCATCCGTGGCTAGGCTTGTCAAAGCAAGAACTCCAACCCCCTTTTCGTCATTTCACTACTTTTCTATTTCATGCAGTTTAAACAAAATACCAAAAATTTCAACACCGTGCGTTTCCTCCACATCGACGACATACATCCCTCCACGCAATAATTTAAATTCATAAAAAATTCGCAATTAATTACAATGCCTCCTTAGTTTCTTCTTTTTCTCTTTTGTAAAGTAAGTACTCCTGTCTCTCTCTGTTTCTCTCTCCAGATTCTCTTCTAAACAGATCCCTAAATCACTAACCCTAATTCCTCCGACTGTGATCACTGATTCTTGAATTCTAAATCAAGATTCACGATTAATACCCTTTTGAGTTTTGCAGTGTGAAGGATTTCAATCTGTCGTTGGAAATTTAAAAAATTTGTTACCTTTTTCTATCGTGTGTTACAGTCCCGATTGATTGCTTGAGAATTAAGGTTTTTGTTTTGCAAATTTTTTTACGGCAAATAGTGATTATGTACATTGAATGATGAACG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945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TACTAATGCAAGTTTCATAATCATACAACAACAATTATGAATACATTGATAGTTAAAAAATTAATTTTCAACATAATCGATCCAATTCTTATCTTGATTTAAGAATCGTTGAATTAATTTTTAATTTAATTACATTGGCAGTCAATAAATTCACAATAATTAATTTTTAAAAATATTATAAAATAATAACAAATAAATAATATATATTAATTTTTCAGTATGAGAAAATTGACAACCCCGTTTTGTAACTTAAAAAATAACAAAACTTTTTTCCCAAAATGGGCAATATAATAAAAAAA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GAAAACAAAAGAACATTGAATAATTGCAAAAATCCAAGCAGTCCAAAATACAGACCATAGAAAAATGTCAGACTCAGACAAAGCAAGCTGTAATCGCTTATTGGAGAGAGTGAAAGAACTGGGGGAGGGGCGGGGGGCGCAAAAAATGTTAAAAAAAAAGGGATTTTTGATTTGAAATAGAAAATCTGAAAGTGATTCTAGAGGGAAGAGAAATAAATACACTCTTTTTTAATCTCTAAACGAAAATAGCGACTTTTTTCTTTTTCACGTTTTCTCAAATAATAACATAAATTATCCATATATATCACAAAGACCTAACTCCACATAATTGACCAAAAATAACTGTTAATTATGTTCGAAAAACTTATATGAGAAGGATACACTATTATTTTTTAGCAGTCATTTAATTAAATTAAAACTAAAGGATGAGATCTCTTATTGAAACGTAATTGTATATATAGTAATATTTTAATAAGAAATTCTTCTTTTAAAATAAAATAAGGAATCCTTTTAAAAGATGCAAAAAAAAAAAACAATTCAATATAATACACTATATTAAAATGTACATTTTCCTTATCTTTTAATTATCCATTACTTTAATAAAATAAGAATCATTATATAATATGATTGTATATATAATAGTTTGCATATAAATGAGAAACTTCTTCAGCAAAATACAAACTTTCTCCTCTTAATATTAT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289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AATCATTTGTTTCATTTAAATAAGTTCCACAGAGATTCCTCAATCCCATCACCTTTCTGGACATGCCAAGAGTGTGCGGAAAGCAATGTAGTGTTTCCGCACACGCGCGCAAGAATGAGATCATGCGACTATTATTAAATCATTAAAGAAGTTAAAATATAAGAAGATTATTAGGCTATTAATGATAATCTTTTTTTCTTTTTTGTCCCCTTTCTTTTCGATATGAAGGTATAATTATTCCTTAACTCAGGTTGTGAGCAAGTCATGCCTTTATTTATATATATGTATATATGATTATAGAATAATGTACCGCCTTGCTTCTTGCATAATCTGCTCATTCCTCCCTATTAGCAGCAACCTTGCCTGTCCTTTCTAGGAACTGGCGCTCGCTGCATTATTCTTATAATTTAATAAGTAACGAGTATTCTATCCCCCCCCCCCCAAAAA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TTCCCCCCCCCCCCAAAAAAAAAAAAAATAACGATATTAAGTCAACC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327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GTAATCTATACCTGCATCTATTATTTTCGTATTTTTGTATGTCAACTACCATTTATAAATGTCCTGGTAAAAATAATTTTAATCTCGTTTATTTATCTTTCAATGAAGACTTTTGACGTATTTCTCTCAAGCACTTCGGAAATGAGACAAATAGCCCTTCAAGTTTGAAAGAGTTACAAAAGAAAAGAATGATAGTGATGAAGTACATTTCAAATTGTAAATTTATTACACTACATACGTACATACATACATATATATATGTATGTATGTACGTATGTAGTGCAATAAATTCAGTTAAAACCTGATAGAACAAATCATAGAAAATTTTTTAGTGCTCTTAAAGCATTATTTTTTTTTCCCCATCCGTTCCTTATTAATTACCACTTTTACGCTTCTCAAAAGTAATCACACGATATCGTCATTAATTATTTAAGGGTCGCCATTAATTATCAATTTAATGGGGAAAAAAATATGACGCTAAGGTAATGCAAAAATCTTATTAATATCTGTGAAGTCATCATACGGAAACATGCATGTTAGATTACAGATGGCCGCAAATATTCTGAATAAGCAAGGACAGCAATGTATGAATCATGCGATTTAGTGATTACTAATCAATCAAATTAATTAGAACTCACCCAAGATTAAAGAAAAATTTGAAAGAAACAAACAAACAAAAAGAGTGAAAATAAGCAAAAGTCTATCCACACAAAACATGCAATTGATTTGAACCAGTAGCCCTAAACGCACCTGCATGGATGCCAGTGCAGATACAATAGACAGCAGCGAATTTTCACAGAAACTTGCGTTAAGAGAAATAATTAAATAACATATTGGGGT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GTCTGTAAATAAATTAGCCAAGGACCTCTCGATTAAATTGTCCACGGCCATTCAATTCGTTGAATTATATATAATACTTACAAAACACTCACTAATCCAGCAAGGAATCATTCTCAAAACTTAACTTTCACACACGAACACTCACATACAAAAAAAAAAA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270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CTTTTTAAATTTGTGTGTAGATTAATAATAAAATTGAAAATAATTAAAAAAATAACACAATAATACTTTGAGTTTTAACAATAAAACAAATCAAATAAAAATTAAAAACTTAGAAAAATGTATATAAAAAAGGGGTATTTTCGGAATTAAAATGAATATAATTAAAAAGGGGGTTTTATGAGGAGATGAGAGAGGTGCCAATAGTCCAACTCTTAATATTATTATTAAGTTGTTACCTAAAAGATATAAAAGATAACCAATAATTTGAGGAGTGTTACCAAAAAAATTTTAGGAGACAATGGCTAGCATAAAGTTTTCAAAATACATGTTTTTCCTGAATCTGATTATTTGTTTTACAGTGTGAGAACATTAAAAAATAACTAAGTAAACAAATATTGAACTATTTCAATTACCGACATAAATATACCAACTTCTTGTTATTATTATTATTATTATTTTTAATACAACTCTTTACGTATAGAACTTATTCAGCACATATTTGCCGTTTTAGGAACCTCGAAACTGACCAAATGGAAGGTCGCATATCCCCTTCTGGAAGTTATTTAAATTTCTATGCTAAATTCATATTACAAACAGCTAAAATTTTGGAACACTAATCCTAGCAAATTTGTCTGAGGGGTAAAATACGAAAACCAACTAAAAAAAATCAATATCCACATCTAGGAGAATGATGTTGCAATATCGTATATGAATTACATTTTATAGAAAAAAGAAAATTGATAACCGAAAACAATGATATGAACGTTACAGAAAAGTTATTATTATTTTCAAAGATTCGACAATATAACCCGGCGGACTGCATATGGAACAATCTTTAGAAAGAGCGGTTTCATGAGCAATAAATCAAAAGCACCAAAAATAGCTTACCAGCCTAGCAAGACGTGCTCGTTGCCACCCAAATTCTATCCCCCCCCTCCCGTCTCCTTCTCTCTCTTCTGGTATTGTTCATCCTGCAATCTTTCTTGCCGGCAGGCCGCC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069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CACCCTAGCACAAACCCTCAGTCCACATTTTGCTTAACAAACAAACAATATGCCCTAGTGCTTTTAAAATTAACCTGAAACACAAGAATTTGGTCCATATGTTAGGTGCTCCTTGCAAGTTGGCAAATCTCGAAGCCCAACGAAGATAAATGAGTGATTTTATCCAGGCCGTGTGTGTAATTCCAGGCCCATATCAGTTGAGACTTTTCGTGAATAATAAGACATGGATCTAAAATTCACGCCCAGAAGACAGACTTTGAGTGAAAATAAAATGTCTGAGAAAGTGACACAATGCAGGAGTTTGAGACTCTGTGTTTGGTGGTAGAAGAACCGTTCAAATCAAAGTTTATGTGGTCACATTTGCCTCACAAGAACAAGATAGGATATCCCACATTCACTTTGTGGCTAAGAAACGGTGGAATTTGGATAGGGATTTCACGGCTGGTTTTTATAGGCCTTTTATCAATTTAGTTTTTTCAATCCGACCTTAGCTTTTCGAATTTTAGTTTCAGTATTTTCAATCAACATTGTAATCTTTATTGCCTAGCATTTTCCTAATAAATAAAGAATTGATGCATCGGACACCCATTCATGTACACACGATGATGATAAATTTAGAACCCATCTTAATCATCGCAAACCACACACATTTACGTATTTAATTTTTGTCATCTTCGATAATCGCGGAACCTAAAATTAAGAAATTTATGAACTAGAAATTATAGAATTTCGAAAGAACAATTTTATCGCCTTTACTTGATGTTTAGCTCAAAATTTATAAAGAATTTACTCGTTGTTGACTAGTCATTTATTTTTGGGTAAAATTAAAATTATAAATTTATACAGATGTAACTCGATTGATTGAATTAAGTATCTCTAAATTCATATGATTTGTTTTTATTACTCTTTATTTTTGTTATAGATCGGTGATTTACAATAATTGAGAATTATATAATCCTTAATTTATAGTTGCTAAATTTGGTGAATCCGTTGTAGGTGAG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944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GATTGGGGTATCGAGCGAGTGTTTACTGTAAGTGTTGACAATGCAAGTCCAAATGAGGGTGCTCTTAGGTACTTGATTGATAGAGTGAAGACTTGGAGGGGTGATGGCTTAGTGTTGAATGGAGATTATTTGCATGTTCGTTGCTGTGCACACATATTGAATTTGATCATTACTGAAGGGTTGAAGAAATTAGAGCAGAGTATAGTTAGTGTTCAGAATGTGGCAAAGTATGTGAGATCTTCCACTGCTAGAATGCAAGCATTTCAAATTCGTGTGCAACAAGAGAAGATTAATTGCCGA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GGAAGTGTGATTTTGGATTGTCCCACTAGGTGGAATTCTACATATTCCATGTTGAATACGGCATTAAAATTTAAGCCGGCATTTGATCGAATGGCACTTGAAGATAAGCTTTATGATGCTTATTTCAATGAAAAAGAGGGTGGGAAGAAGAAAAAGGAGGGGCCGCCATTATACAGTGATTGGGAAAATACTCAACGCATAGTCAAGTTTTTAAAGACGTTTCATGATGCGACTTTGCAGTTTTCTTCATCTTTGAAGGTAACATCAAATCTTTATTAATTTCTTTTAATTTTTTATATAACATTGTTTTTATTTATATACTTTAGCTTTATTAACATTGTTTTTATTTATATAATAGAATACAAAAGACAATTAAAAAAAAAAAAGAAATTCTATAAGCTATATTTTCTATGAGCTATATTTTCTATGAGCTATATTGTTTTTAATTTTTGATATATAATAATATGATGAAGTTTATTTTAGCTTTATTAACATTATTTTTTTTTAGGTGACATCAAATATTTGTTACAATTTGATAAGTCAAACTGAACAATCTTTGGGATCATTGTCCACTAGTAACGATAGTCTTTTGGGTTTCAAGGCAATTAAAATGAAGGAAAATTTTAATAAGTATTGGGATGGTTGTTTCAAGATAAATAAGTTGTTGATTGTTGCTTCCATACTTGATCCAAGGTGAAAA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652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CCATTTCCATAATGTTTTAAAGGAAGACTGATGAAAATTTTAAGTGCTTCCAGGGTTCAGATGATGATCTAAAAGAAATTCATATAAAGGAAGAGAGAGAGATTGATGCAAAGTTTTGTGTGACTATACGGGTATATTTGTAAGGCTAGATAATTTTGTCTTGAGCTTGAAATTGGAATATTAGATCATCTAGGATTATTTTTTAAAAATAAAAAATTGTTGCTATTAAACAAATCATTTTGGAAGAAGATCATGCAGGAAAGAGTGAAAATATGATAAAAGGAATTAATAATATTTAAAATTTAAAAGAAATTCATATAATAAATTAATTTTAACCATTAGATTGATTATGGTTTGAAGACTAAGGACATGTTTGAAATTGTTTTTAAAAAGTTCAAAAGTGATTTTGAAAAGCCAAAAGTTAATTTTGATATTTAATAATTTTTAATCTCTCTTATATTTAACACAATTCTATATATATCATAATATAAAAATATTCCAATCTAAGATCTTGAATTTGTTCAAGTCTGATAAATCTATTAAGTCATATAGTTAATAGTATAATGATATTATATTATTAAACCATATTACTTGATAACATTCCCAGATTTGATAAATGTATAAGTTCTTGAACCAAATTAGTACTCTACCCTCGTATATATTATTGAAATCCAACCTTATCCTCGTTAACTTTATGTTGCTCTCTCTGCTGTACCGTACATCCGCCTTGGCCGTATATTATTATTATTATTATTATTATTATTATTATTATATTGTGATAAAAAAGTAAAAAAAAATAATTGATAATATAAAATATTTGTTTTAATTATCAATTATTACATATACACAATTAATATATATATATATACACGTGTGTGCGCGCGCGTGTTTGAATCCGGGCCCGGGCCCAGGCCCAGGCCCAGGCCAACACCGCCTAGGCCGAATCCGAAATGGTTGATTCTGCCCTTTCCTCAGCCTTCAACTTTTATAATTGTATTAA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862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CTTTTTTAGTTTTTATTTATTCTAATTATTTTAATTTTATTGGACTTTCAAATAATATAAAAATGTATTCACATAAATGGTTGTTGCACTCTTTTTTTTTTTTTCAACTTTTCTTGCTCATCATTTATAGTTAAAAATCTAAACTTGTGCTACATTTCTATCCTTGCTGAACTAAAATAATGGTACTCGATAATATGAGATTTTCCCATTTTAATGAAGTGCTGACTAAAATAAAAATATAAAATAAATACATACTCTAATATGAACTCTTATAACTTTACGTAGATTGTTTGCATCTTGTCATTCGGATGAGTTAAAATACAAAAAAATATGAACTCTAATAACTAAAACACAAAAATATATATACTAAAATGCGTATTTTTGTTGAATCTTAATTATATCCACCTTTTTATTTAAATATGAATGTCTACGATAGGTAATTTATCTATATATACTATTTACATCAAAATTCAAGATTAGATTTGGAGGAAATTATAAATGTATACGAATGAGGAGAAAAATGAAAAGAAAATATATAACACAATAAAAAAATTGAACTTAAGGGAAAAAGGCAACAACATCATCTCATAGTTTAGCAAAATAGTTGCAGAAACTCCTTGTCTAAAAAAATAATCACACTATATTGATTTAAGTGTATTTCATTTGGACATAATTATTTAAAAAGAAGTATTTGTAAATATTTATAAAAATAAGAAGTTATTAGGAACCATTTCATTTCATCAAATTATAAAATGGAGCTGTCTTTTTTTCCATTTTAACATAGAGCACGTGCGATTAACGTTAATTTAATTTGTATTGGTTGATGGCTTTGTCATGTT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TTGTTTTTATATATATTTTTTCTGTAATTTTTCTCCCAATTTATATACCTGTATAGGTAATATTGGAAAAATTTTACAACTTGTCAAATCTATTGAATAATTAGTGTTAATTTCAACTCCATCAATCTCAGTATCTCACCAAAATTTTAACTTTTTCTCA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439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TCTTAGCCAAAAGGCCGAGAAAGGTATGTTTTGTTAAGTGTCTCGATTCTGTTTTTATAGCTTCCGTCTGCAACTTGCTTAGGTTGCCCTGTCGATGTGGGAAAGAATTTGCTGCATCTGATATATAAGTTAAGGAGATCATGAGAATGGATTGTGTGACCTTTCGGCATTGAGCTGCAAGGTATTATCATGAACTGATTCAGTTATTTTAGCATTTTTAGCCCATGAGTAAAAAGCCTTTCACTCAACCTTCAACCTTTCGTTGTTGTTGTAACTCACATTAAGACGAAGCATAGATGGATCGTTTAAAAAACAAATTGATATTCTTGTTCTGACAAGGTAAGCCAACTTTCATTAGTACTTTACATTAAAGTGGGTATAGCGAAACCAACATCTTTTATGGCATGAATCAAGGCCCCATTATTATTATGTGGTGTCAAGCCAACCTTTTGCTTCATCACCAAGAAGCCGAAATGGCACTGGATAAGGGAACTTAAACGGTAAAAATTTGAAAGAAAAAGCTGCTTTATCAAACTGGAAAAGGATTCTTTTCCCGTCCTTCTCTATATGCAACAATGGGAAATATCAAATAATCGTGACTCAATTAATTGTAGCAATAATGATGTAGAAGATGATATGGGCTTAATTTGGGTGTGAGTTATACCAAGACTCATGCCATTACCAACAATGACGGAATCAAAACCATGGTAAAAATTATGAGTGCTCAAATTTTGACACCAGAAATTGTGTTTTCAAAACTGCAATTGATTTATCACTAGAGTTTAAGATCATCAGCCTATTATAGAAATTAGGGGTGGGCATTTGGTTCGGTTCAGTTTGAACCGAATTGAACTGAACTGTATTATAATAATTTGGTTCGGTTTGATTCGCATTAGAAAATCAAATAGTTTAAAATTTCTGAATCATTTGGTTTTTAATTTGGTTCGGTTTAAATCCGAACCAAACGGTTCAGTGAAAGAATTAAAAAAAAAAAAAAAGT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566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TTGGTAGATGTTTCCCAGGATACAACGGGCACGAATTTTCGGTCAAGTACAAACAAGTAATTCCGGCGAACCAGAACAGTGGCAAACTCGATTAGAAAAAAACAGATGAAAGGAGGAAAGGGAAAAATTGCAAGTGCTCTATGTGCTGGTTTTTTTGTTCGTTTAAAAAAAAAAAAGGGAAGGTGCCTTTTTATACTCATGTGGGTAGGTAACAGCAGCAAAAGAATTGAATTTCGAAATTCAATATGAGCAATTTAATTGCTGTAACAGCCAAAAATAATTGTAAAGTTGTTACAAATCTTTTGAATTCAAAGAGGTGTGAAACTGTTACAAAAAAAATTCAAAACGTGCCATGCAAGCTTGGATAATTTTGGGCTGACATTCGCGTGCGCACCCGAGTTCAACCAAATCGGTTTTGAATTTGTAACCCCCCGCGTACGCACGTGTGGAGAGAGCCTCTATCCTTATTCATGCATGGTTAAGTGTTTATATATAAACACTAATCCCTTGGCTTCTTTTTCCCATGTGAGATAAGTCTCATTTCCTTTCAAATTTCCAACTTCAAAGGTAAACTTTGAGAGACAATTTCTCATTCACTCAAGCACCATTTTGAGAAAATAAAATTATTCTTTTGAAGTATTAACGGAATAGAATCCGAACCTCACAAGATTTCTCACTTTTGTTAAGTGCAACCAACTCAAAATGTGCCTTAAAATAACATATATACATGCTATTTTTTCAACAGTTTAGTCACGGGTAAATATAGTCTATGCGAATATAATGGACTCTAGCTCTGAAAAGTTGCAAAAGTGAAGAAGCACAGAATTTAGCTGAGAATGTTGATAATGGCTTGCCGTTTTCTTTTTCACTGTCCATGCAAAATTTGGAAAAAAAAAAAAAAAAAAGCTCAAACATGGCACGAACTCCGAGCCACTGCGGACTTATTCACATCCTAAACATAAAATTTCAATTTGATTTATTTTTCTTGTAATCTAATCT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255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ATTTTATGAAATTATTAGAGGTTCTAATAATTTATTCATTGTACCATCTTTCTAGTAATTTATTAGAGTCATAATATATTTATGACATATAATATCTCTTATCTAAATTTAGCATCTTGAATTATATAAAAGAAAAAAAAATCTAATTTATGTCTTAAGAGAGACAAGAAATTATAAATGCAAATGCAAATACAAATATATATTTAAATTGTTATAAAAATATAGTAAAAATTTTAAAAATTTTAAAAATAGATATAAAACAAAATCATTTAGTTATAAAAAATTAATGAGAACTTATT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TAAAAAATAAATAAATATATGATTCAAAATAAAATTTTCTGTAAATAGTCATTACACCCATACTTTATTTTTCGTTAAAATTATTTTCATCCATTAAATTAAAAAATATCAAAATCTAACTGCCCATATGTACTGACTGTTTGTTACAGCTGATGTAACATAAGCCTTGCCTAATGATTGTCATTCAGAAAGTTATCAATAAAAAAAGACTTTTTTAATGTGAAGAGTAAGCAGCAAGGTTCTGAAGAAAATTAATAGGAGACTGTACAGTGGATTTCAAGAGAGTGAAAAATTGTTATAAAAAAAAGACATAATCATAAATCAGGAGTTCTGATTTTATTTTTAATATAATTATTTTGAGCAATAGGAGAGTTTATTAAAAAGGGTATTATTTTAATCAAAGTAAATATAAGTGAAAAGGGAGTTCTGTGGAGGACACATGAGCGGCGAAAATAGTAGGTTCACTCATAAAGAATAGAGGACTGTGTAGTGTGCAGTGCGGCCCAATTCAATAATAACACGCCCGACCAGGCTCGTCCTTTAGGGCCCACCGTCCTGATTCTGACATGCAACCATGTGCTGTCTTACTCCCCAACTGCCTCTTGTAACAAATTAACAACAGTGACCAGGACTCATAAACATAAAGGCCTTGCCTATTTAATTACATCAACCATCACATTCAAACCTGTATCGCGCTCACT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144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ATATCTTTCGATGCGTATCATATGAATTAAGTTTCTTTATTTTGTTCCTATATATGATATTTTAGGGCTTTTAAAAAAAAATTGAATCGATTTAAATTTAGTTGAAGGCTGAATAGGTTTAAATGCAGGTATGTGAATGATATTAATTTTTATGAATTAAAAATATTTGAAAGGTTGTGTTTTGATATTTATACTCTTATAATTATATATATATATAGAGTAATTTGATAATCAAAATTTAATAAAAGATTTTTGACATGCCAAACTCTATTTTAAATTAAAATTTATTTGGTAAAATTAAATAAATTAAACTCTTAGTTATACTTCTTAAGCTCTTTCTCTCTCACACTCAATCAGAGTAACTATTTAATATTTCAATTTAACAATTTCAATAAGAAATTGAAAATTTGTGAGGAATTCCTTTGGTTTTCACATTAACTAATTATTATCTCTAAATATCGAATTTAGTTCGTAAAAAAAATCAGTGTTAAATATAAAAAAAATTGAATGATAATTATAAATACAAAAATTAGAGTGTGATTATTTCTCCTTATATCGTAACTTGACTCTTAGTTTTGCAGTCATCCAAATTCAAATAATAATACAAAATAAAGGTTGGTGCTTATGAGGTTTCTCACAAAAATGACTACTTAAAAATAGTAGTATTTTTTAAAAACTAAAATTAGCATTAGTTGAAGTAATAGTATCTCACAAGTGATAAATTAAAAAAAAAAAAGATCTAACAATTGATTTTGAATATACGTTAAAACAATAAATAAATCAAAATATGTATTAAGTTAGACGTTCACAATTTTGTTTTTAAGTTGGAAATTCAAATTATATAGTAGGTGTGAATCGTGTGATTCATCCAAGCCCTTGTTCTCCAAGGAATCTGAAAGCAAAGCTGAAACGACCCTTCGTGGCAGTTAGACATTGTGAGCTGTGACCAAAGCTTGGTTTAGCCCAGTCTCCGGGAGTTTACGAATTGCGACTACGACC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598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CCTAACCATTTGTCATTCAATAAACTGATAAATAGGGTGTTCAGATTTTTTTGATTGGACATGGAGCATCATCTGAAATTGCATAACTGATTATGTCAGTGTTATGTTCATATTCCTGTCATTTTTTTCCCTGTTTTTTTTTTGGGGGGGGGGNNNNNNNNNNNNNNNNNNNNNNNNNNNNNNNNNNNNNNNNNNNNNNNNNNNNNNNNNNNNNNNNNNNNNNNNNNNNNNNNNNNNNNNNNNNNNNNNNNNNNNNNNNNNNNNNNNNNNNNNNNNNNNNNNNNNNNNNNNNNNNNNNNNNNNNNNNNNNNNNNNNNNNNNNNNNNNNNNNNNNNNNNNNNNNNNNNNGGGGGGGGGTGTTGCGTATTATATTCCTTTATATTATTTTGTGTATTTATTGTTTACAGTTGTGTAAAGTTGGTGAATTCTTGTGATAAATGTATGTTTGGTATATTTTGAAGTCATCCTAGTAGTTGGATGGAATCTAGTCACATTAAGTGTAACTGTTCTTATGTTCTATATTTCAAAAGCTTGACTGGGTAGCGTTTTTTACTTTCTTTCCTACAATTACACTAGGGATGTGCATGTGCTGAACTCTGATGATTTTTTAGGGCATGCCATGTATATAATGTGATCACATCTTGTTCCACGGATAGTTCTCCATGATTTCAGGTTTTGAGCATTCACCCTCATTTGACCGTCTGTTCAAGAAGCACTTTTTTATTGCTTGTACAGTGCCAGCTCTTAAAAGCTGTATTTTGTGTATGATTCATTATTGCATATTGCCAGCTTTATATAGCATATACATATATGGACGTTCAAAAGCAGTTATGCTGGTCT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ATATTATTGGGTGATATTCGAAGTTTTCAACACTTGCTGCGACAATACATACATATGCCTCATTAGAAATGGGGCGTAGTAGTGCTTGCCAAAAATGTGAGCTGGGGCATTCTTTCTCTTGTAAAAGAAGAAAGGCATAAAAATTCAACAGTACATATTGT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497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TCAAATGAAAAGACTAAATTACCCCTCTAGCGTTATCCTATTTAAACGACAAGTAACAGTTTGGTGGACGGCAGATACATTTTGTCAACTTAGGGTGGACGATTGATACACCATCAAAGTATTGTAGTATTTTTTATAACAGAGCATCTATAGGGTATATGAATGATAATTTCTCATATATATATATATATATATATATATATATTATTTAACCATTGACTACTTTGATCATATAGAATTTAATTATACCCTTATAAAAATTAAGGTAGAAAAATATTATTCACCCTCACAGTTGGTTCCAAAAATGTATTTCTCATTTTGGTTCTAATCATTATAAGTTAAAAAAAAAAAAGCATACAATCACCGCTAATTTTATTGTCATGATTACATATGAATTGCTCAAACTTTCTATTTCAACTATCGAATCTTTTAGCCGCTTCTAAACATGAAGAATTTAAAGCTATAATTTGTAGGTGCAATTGTATTTGCACATGCCGTGAGACAATACTCATTGACATTATTTTAATTTTTAATAGTTACTCTTTTCTTTTCTTTTTTTCTCTCTCCTCTCTCTCCCTCATTTCCCCCCTTCTTTCCTTCATTTTCTCAAATCTCAAACGCCCACTATAAAATATTTTTTTTTAGATTTTATTATCTTAGAGAATTATATTTTGTACATGATGAAATAACTTTAATGGGTAAAAACTAAAAATTAAAAGAAAAGACTATTTGAACCCATAAATGTATTTGTTATACGAGGATGGTTTAGAAATAAAAAAATATTAAATGAAAATGCATTTGAACTTTAAGGAGTGATTTTAGGGGTTAGAGTAATGAATTAACTGTAATTTTTTTTTTATCACAATAGGGTCAAAATATAATAAAATAGAGAGTAAGAAGTTAAGTGCAATTTGCCAATAACAAAAGACAAAAAGTGGGATATGCTGTGATAGCCGGACGGGCGGACCCCTGGATTTAGTTGTTAATTACTGAAGAAATT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364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ATCACTTTCAAATTGAATTCAACAAACACTTTTTAAGTTTTAGATTGTCAAATAATTGATTATTTAACAATCTAAAGCAATCCCAAAACATACATGCAGTTGATTTTTGATATTTGCTAGCACAAACAAAGTGAAAATTGTAATTTTAATGAATATTTTATACAACTATTAGGATGATATATGACATTTTCTATTATCAATTTTGCCCATAATTAAAATGTGTTATTAATTTAATTCAATGACTAAGGATGTATACATAATTTTACTTGATTCATATATCCAAAATATTTAAGTATTACGGCTGATATTCTAATCAAACAATTATTTCCCCTAATATAATCTCCATCCCCATTGAGGAATATAGAATATAAATGATATTTGTAATTTGTCCTCCTCCATACGTAAAAAGAGATGGGATTTTTCAAAAACATATTTCAATTAAGCAAACCCTAGAGATTAACTAAATTTAAAAACAATAATTGCAATTAATTTATTTCCATAAAATAAGGTCTAAAATTGTTCTATTGATGGCAGCTCTATCTTAATTACAGAACGTTCCAGACATTTAAACCACCCGAACTGCGAAGTTAACTAACCGGGGAAGGTCATATCTATCTTGTCATTTATAACTAACGCCCACGCGGCAACACTACTGTGTGTAATTAATTAGCCTCTACGTAAAATAAAATCTCTCTCCGTCTTCAATGGTAATCAAACTTTGATAGATATGAACAATATGTGGCGACACGTTTGCGCAAACGTAAGACCAATCAATGACCAGTTCTCGCATAGCGGCCGTATGAGCGGCATTACACTACATGTAAACAAACAAGCCTATTATATTATATATTTTACTTTTGACCCTTCAAAATAAATAACCATCGCTCTCCAATCTCTCCCCCTCACACGTGTTAAACGTGTGATTTCCAACATCACCGGTTAGAGTCAACGTCAGTTGCCTACTCTGATCAATAAATTTTCATATGATCGGACGGTTGTG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473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CAGCTAGTGGGTTGGACAAAAATCAAAGAGATACGAGATCTAATGAGAGAAAAAAAAAAAAAAAAAAAAAGGAGATGGAGAACCTTCATTTGGGAAGATGAATTGAGACAAATATAGTCACTATGCAGTGCAAGATTTTTTTTTTATTTTTTTAATATGTGTGTATGTTTTGTAGAAGGAAAAAAAAAGGTTACTCAAAATCTGAAAGATTTAACTAAAGCACTTGGAAAAAATACAATTGAATTTTTTGATTGAGAGATAAAGCTGCTAGTGTATTCTAGCTTTATTGATAATTTTTT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CCCCTTAAAAAAATAAATAAAAAGTAGAAAAAAGGAGATGGATTTGAGGGAAGGATGGTTGCGTAGGAGGACTCCAGCGTCCGTGTTCGGCTGGAAGTGTTAATTGTGGACCATTGAAAGACCCGAGCCAAGACAACAGCAGCAATTGAAGCGTTCCATCTAACATTTTTCTTGTTGTTACTATAATGCCCCTGGTCAGCGATCATATTGACGAGTCAAACCCCCTTCAAAATGAATCGTATAATATATGAAGACCACTGTCGGCTGCGGAGGCTTTCTGGAATAGTATTAGGTTAAATTTGCCCCTTATTGTTGATGCACATGTCCTGCTTTGGTGCTGAGCATCCGTGGTATGAAAAAGAGTATATATATATATATATATATATATGACACTTCGAATATTTAAAAAAAAAAGGGGTTAAAATTTGGAATACGGAAAACTTTAAAAATATAATTGTATTTAATGTTTTATAGCATTATTTACAGTGTAGATGAATCTTGTAGCATATACTTTTTGATAAACACTAGTTCATGCAAAGATTGATTAATTTCTGAGTTAATAAGAGAGAACCCAGATACCAAGATCATAAAAAACAGCCTCCCAAAGCATCCTTTAATTAGCTTTACTGATTTCTGTTAACGCGTGCCGGACACTCGCCAATAAGATCACAGGTTTCCTCTTAATCCGACTAAGAACAAG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556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GGACTAAAATTTGGTCCCATAGATGTAACCTTTTTGCCTCATCTGTTCTGTAATCAAAGTTTTGGTAGTGAAGTGGATTCTTTCTCACACGATTGTTCAAAAAGTAAGGCAAATGATTAGGTAGGAATGCTTTATCCTTCTCATGATTTATGTAAATTTTTCTGTTCCTCATAGTAAGGATATACCATTGTGGTTAAATGACACTGAGTTGCTCAGTAATTTAGTGAAATGATGAAAAATCTTCCCCTGTTTTCTCAAGTGTCATGTAGCTCTCTAATGGATGGATTGTTTGCCAGTCTTGAGTTCATGGATTTTGCCAAGTAAATGAAGATGCATCAGAAACGAGATGCCAATATTTTAGAGCAATCCCATATGAAAACCAGCTGATTGGCTAGAACTTGACCCCAAAATCATTTAAGTCTGCAAAAGCAAAGAACACTAAAGCTGTTCAATTTTATTGAATGATCAAGAAATATGGAATCTGATGAAATAAATTGAATTTTCTTCACGTATAATGATGATTTAAAAAGAATAATAATAATAATAATAATAATAAAGAACTTGTAAGAGACAAGAAAGGAAGTAGTTGATTTGGGGGAATCTTCTAGCCCTTCAACCTACCTCAGCTATCCTATGTTGAGGAGGTAAATGACTGCATGAACTTGAGAGGTGAGAGAGACACGTTTTAAGGAAGAATGTATGGCCACATCAATTTGGTCAATTTTGTAGAAAACAAACTCTCACATCAATCTGTAGCATCTTTTATTTTCAGGATAAATAAACAAATGCAGAGAAACTCTTTCGGGGGAAAACAGTACAAAAGAAGAAGTGTTTTTCAATGCAATCAATGACAACTCTTCAAAAACTTAGCCTGAGAGTCAAGTTACTTAAACCTTAGAAGATTTCAAAACATAAAACAATTGATACTCTTAGATCACGCGGTAAGTCAGCATTACAAATACGCATTAACAAATGCCATATTCACCATCAGAAGTTCAGC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452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GAACCGAAATGCATTGGAACTTTCTAAGAATTTAGAGAAGGCTAATTCTCAGATCTCTAACCTCGAAGATGAGAAGGCAGTGCTTTACAAGAGCCTAACGGAACAGAAGAGCATAGCCAATGAATCCCGAGAAAACATGGAAGATGCTCATAATCTAGTCATGAGGCTTGGCCAGGAAAGGAAGAGTTTGGACAAGAGATCAAAGAAACTTGAAGAGGAATTGGCATCCGCAAAAGGTGAAATACTGCGGCTAAGAAGTCAAATAAATTCATCAAAAACTCTTGTAAATGATGAGAATCCTCGGAAAGTTGAAGATGACAACAAGGTCCCAGTCACTGCAAAGAAAACTACTAGGAGGAGAAAGAGTAACTCACAATGAGACTGCAAACTAATTTTTTGTTCTCCATATTCCTAATGTTCATTTATTATCCAATGCCATTTGGCACTGAGACTTTGCATTCTCAGATTAATTTTTCGCGACGCATATGTATGATTATTGTATAAATGCCGAGGCATGAGATTAGGGAAATGGCTCTTTGTATGTAAGGATATAGTCTTTTCATTTCATTGTCTTCACTTTTCATGAATGTATAATGTCAAGTTGAGGTGCCTACTCAGTGTATTTACTCTTTTATTCTTCCTTTTTTCTGGGGTGAAGTATAGATTGCTGGTTTGCTGCAAACATTGTTGGCATAGTTTATTTTCAACATTGTGAAGTGTCATGCTTTCACATACATATAAAATACATATGCTAATTGTCCAACACAAAAGGGGAATTACACTCAAGCATTTTATGTTGCGCTATTACCAAAATTGATATAAAAAGTTTTCGACAAATCC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TTTAATTTGTAAGATTAATAAGTTTATCATCTATAAATGTAATTTTTTAATACTGCCATTAAAAAAAAAAAACAAAAAAAAAAACGATAAACCCTTTGGCTGTACTCGAACCCGCAATCTTGAGAAAAGAAAATCAATCATGCTAAACCCCTTGGCCGCG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237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ACGCGCAAAACTCATCCATGACAACTACCCCTTTGTCATCTCGTAAATCTAGGAGCGATCCAGTACCCATGCCAGTTAACGGTATGGAAATTTCTCACCATTCGATGAGGATTTCAGTTCCCCGTCATTATTCTTCCGAAGGTGATGTCTTTCTTCCTTTTTCTTCTGTACAGTGTTTTTTGATAGTATTTGTTTTCTTGCTTTGCTGAGAAACCTTCTTTTTGATACAGAGCCGCCTCCCCCTGGTGTAACACTTGAAACTAATGGGTATGAGACACATCTCAATGTTACCAATTATGATTACAGTCGAAGGGTTTTTGGGGCAACATTGGATAGTATTAGTCGCTCTAGATCTGGCCACTATAATAGTAGTAATCGACATTACTGATGCTTATCATGTCACTTAGTCAAAAAGAACTCTTTTTCATGTAAAGTAAAAGTGTGGTACATTGTTATGGTTAAGGTAAGATAAGCTTGTTTCAGTTTCTAACTAGTTCCCGTAGGTGTGTCAACCCATGGCTGGACTTGAGAAAGCTGTACTTAATTTTTTATCGTAAAAAATTGTTTGTTGTTTTAATTGTAAAAGTAGCATCTGTCATTATTCTGGACTTTGAAACCTGATAGGAGGCAGTTATTTATTTTTAACACTTGTCCTGCAATTAATTGAAATGTCTTTTTGATTGTTGATATAGTTAAATTAATTTTATCATGTTGCTGCGGTATTGGTTTGTAGACTTATTATTATTATTATTTGGGAATGAACAGGAAAACTGATGATTTATGTATTTGTGTTTATTATATATATGTTTATTTGTGTGCTTTCATACATGAATAACCCCAATCTTAATTTGTAAACTTCTCCTGACTTCTTCTTTATAAATAGTAATATATCTATAGAAGTTTCTTCGTTGCTAAAGTAGTTGATATCTGGTTGAGATTGAGATTGAGATCTGACTTACTTGATAATGTGGAAGATTATAAACATATAGTAAACATGCA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646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AAATATAACATATTAAGATTAATTGTTCAAATAAAGTTACAATAATATATTAATATAACACCGAAATTAATTGTACAAATAAAGCCACAATTAATTGAAATGGTGAAGTTTCTAAAACCAAACACAGTATGATCCTTCACCAGGGATATTGCACTTGTCGAAAAGTGGTGATTACGAAGTCGTCAACGATGAGAACTAAGAGAAGTACGAGTGGCGATTTTAAAGGTTGTGATAGTGCAATTGTTTGGTTGGAACCAATGATTGTGAAGTGGCTCGATGGACTTGGGAAAGTAGATGGCTTGCACTTGCTAGAATCACGCAGTCGACGTCCTTCAAATCCGTGTCGAGAGTGTATCGAATCAATATTGGGTGTTGCTAGTGCGTGTGACAACGAGGAAGCTTAGAGTTTTTTGTTTGCAAATTTTTGGTAACTTGACATTATGTTACTTTACTTTTGGGTGACGTAGCAAATTATTGGTAACTTGGCGTTATGTTACTTTACTTTTGCTAGTACGTGTGACTTTGCTTTTATTTTGTTTTACAATTTTTACAAGGTATATTTGTATATTTGATTATTTAATTATTTTTTATTTATTAGTATTATTGGGTAATGGCTAAGATATGTTATAATATTTTATGTAACTATGCAATGTCACATTTATAATATTCTTTAATTAAATTTATAATAATTTTTTAACTAAATAAATAAATATATATATATATATATAATTTTTTTTTTTGCGGATTCACGAATTTTTAAGGATTTACAGAAGTAAATCCATATCCAATCCATCAACTGCGGATTTTTAAATTTTCAATGCATATCCAATCCACAGATTTACGGATCGGATTTTCACGGATCAAATGGATTGAGCGGATGGGATTGGATTCTGAACACCCCTAGGTCACATACATAAAAATTATTTATAAAAAATTATTACTCCAGAGGTTTAACTAGGTGATTTTACAATAATTTTATGTAGTTTTTCTTTGTAGATT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471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CAATCCAATAGTTTATTCAAAGTTTTTCTTTAAAAAAAAAAAATAAGGGCATCCAAGTCATCATTTAATATTAAATCTATGGATGAAAAATTAAATTGTCATTTGAAGCTAAAAATTTAAGGAACGCACTCAACTTATACGCGTAATTTTAGTAATAAATACATCTTGATTAATAAATTTGATTTAAATTCTTTAAATACTACATATTGCACTTAATTTATCAGTTTCAATTCTTTAAATAGTATAATAGATATCTTTTTATCCCAAATTTCATCTCAAAATGATGTGTTATTCATTAA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GTGGTTGATAATTCATTACAAAATTCAAGTAAATTAATTGTATTATCTCAACAACTAATTGATGAATAACACATTATTTAATATAGTTTTTAGGAAAAAAATGAGAATGTGTAACATTACTTATTAATAAAATACCTTCAAGTGGTACTTAACACGAGGTTACAAACATTTTAGAAACCTAAAATCAATAGAGATTCCGGTATTAGTAATTAAACAGCCATAAACTGGTAAAATCACTTAGATTGTTTTCTTAATCAATTAAATGATTGAGATTTGAATGAACGAGTATCTGCTAATCAGAGAAGGTAAAGTATGAGAATAACACAAGGCCAAAGTTGAACCAATATATAACTTCCATGAAAACGAGATGCCTGCTTTGCTTTTTTTGGAAACGAATTACATGCTGTTGTGCCAGGGCAATTGAATAAAAAATTAAAAGGCCCAACATGATGCAGTAGGCCTGGCCCATTTACAAACTCAAGGGGCCACAAACATTAACACCATGACTCCATATTTAGAACATCATAAATTGAAATTAAATTTACTTATTGCAATTGTATTTTTAGCCTCAAAATAGAGTCCACCAATAAATAGTCACCGACTCACACTCAAGCCCTATTTGATAATATGTTCTTGTTCTATAAATTGAACCTCTCCCCAAATTAAAAATCACAAGAAATTTATCTAATTAGACAGCAGC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927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ATTTGATGACAAGGGTATTTTGGAAATTTTAGCAGTCCACTAACAGTCAACGTTACAAAATACTAACGCCAAGGGAGGTTTGTATAATTACGGTCATACATTCTCTCAGACTGTTAATACCCCAAACCTCAGGGGAGGTCCCTAAAAATTATCCCAATAAAAATTGAACATCGCAAAATCCATCAAGATTCAAGATAATTTTTGTGGATGGGAAAGCCGAAAGCCCGTTTGTGATAAACGCTTTTATCTAATCTTTGTCAACACAAGAAAAATTGAAAACTATTGATTAGTCGAGCCGCTTTTATCTATCTACCTCAGAGCATCTCTAAAAAGTTCTTTAAATTTTACTCTTCAAATTTTAATTTGCTTACTGATATGGCAAATAAGTGTATAGAAAAATATAATCCCCTCCAAAACACTCACCAAATAAGAATAAATTAATATTATTTTAATCAAATCTTTCCAACTATCAAATTGAATTGTTATTATATTTTTTAAAAAACATAAATAATAATTATTGTAGTCTTATCTTTTCAATAAATAATAATAAAATATTAATAGAAGAGGGAGAAACTCACTTGTCAATATTGAAGAGTGGGAAACAAATCTTATTTGAAAAATCTAAATTAACGTATCTTTTGGAGTATTTAATATTGATATAGCTCTTCAAATAAGATTTTACTTCTTATTTGAATAGCGTGTAGGAGATGCTCTAAGTTATCATTAAGAAAAAGAAAAAGGCCAAAAAGAAGAGTTCAATGTTCCATTACATAAAGGTTCTGTACATCGTTTACTCTGTTGTGATGTAGTCAAAATTCTTGGCCATTTCTGATCAAGCCGCGTAATTATTGCCCATACACCAATCGCCAATCCTTTCTTACGGGGGGCAACTTGTATAAAATTATTGACTCCCATTGTCCTACTCACCATCCGCATTCACATCATTTTCCCTTTACATATTATATGTAAACAACTCATTATTCAATACTTCGTTGTTTC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595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CAGCCAATAATGGACTTGGATATGTCAGGATGTGCGCCGTTTACTTTCCAAGCCTACAACCTCCCAACGCCTTCTCTTACAAATTCATTTATGTCCCCCGAGCTCTTGTTTTGTTACATTTTGCTTAATACTTATGTTGTTTGTTATTCCGGATTTTTTCCCCCTATTTAAGAATCAAAGAGAATCATGGATTTCATTTCCTAGCTTTTAAAAGACTAGTAGAAGTCTAGAACATAGGATATGCTATTACCATTTAAGTTAGTCTTCGCCTCAATATTATTCCGAAATATATTTAGTGTATATATATATCTATTCTATCATAAATAAAATAAAAAATTCAAGCTTATTTATTGTATAGTCATTAATCTCGTCTCTTTACATTGTATTATTTAAACATATATATAACTTGATCGATTTAGTAATAAACTAATTTTATATAAGATATTATTTTTTTATTGAAGTAACTCGATAAATTTGTTAATCATAAAACTAATTATGTATTCAAAGATTACTTTTTATATTAAACTATTGAAATAAATTTGTTAATTAAAATAAGATATTTCTTTAAGATTCTAAAGCTACAAACTAAGACGTTACGCTAACTTGCAGGCTAAATAAAAAAAAAGTTGTTAATTAAATTCATTGACTTATCTAGTATCAACAACTAAAATTATTATATTATTACTACAATCACAAAGACTTTTGAAAAAATAAATAACGAAGATCATATGATCATTTTATTCAACTAATCATGTAGTTCTCAAATGAATAAAGTCATTGACAAATTCACACTACTAATTGGAGATTAAATTTTTTTTTTACTATTTATAAAAAAAAAA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GTATTGAGGATGGAAAGAAGTGTTGGTAGATTTATTTTAGTACTCTTTAAAAGTATTTATTTGTTATTTTCTATATGAAAATATTCACATTACGTAGAGAAAAACTAAAATTGAAAGAAAGAAGGAAAAATGGGTAAAATTATAGAAAAAGAAGGGCCAA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789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AATAACTAAGATGTTAAATTTTTAATTAAAATTTTTATCTTTGAGCTACTAAAAATCTTCAATAGAATTGTTATCGAGAGGGTTAAAAGTTATTTTAAGAAGTTAAACTTGACAATTTTTTTAAATTCACTTTTAAAAAACCATCTTATCTTAAAATAGATTCTGACGATATTTTTGTATATTTAAATGAACTCAAAAATTATATTTATTTAGTTAAAAAATAAAATCATTAAATTTAAAAAGACTTAGGATACATGCTTCTGGGATTTTTTTAAACTTACCATTTTTAACATTAAAATTTTGGATCAGGCTACGGTGCAATTGTGGCACCGTGCCACAGTTGCATCTAACCGTTGGATACAGTTGGAATGGTGGGGTTCACTAGCATCCAACGGCTAGATGCAACTGTGGCACGGTGCCACAGTTGCACCTAAGGTTCACCCTAAAATTTAATACTTATAACAACAATTATTTCTAAAACTATAACATTACTAAATTACTCTTAAAACCCTATTTCCATAAACGTATAAGAATTAATGAATGAAATCAATAAATGAAATGACTTTCACTTTTTGTTCAATCAAAACGCACTGCACAAGTACACAGCCATTTATATAGTACTGGTTTGATTTATGTCACCTGGTGATTATTCTCACAGCCTGTCATTCACGGCTGTTTCACCCATTTAGGGTAAGAAAGATCCCTCTTTACAACTTTTTTTTAACCGTTCTGTATGACTTTGAGAAAGAGAGAGATCGTGATTTGTGATTTGTGACGCACACAAAACACAACATCAGTTGTAAGAATTGTACAGTGGCTAGCTGTATGTTTGTACAACAGCAAATGCCATTATTGGACTGCCTGTGACTTGTGACATACCAGACAAGAAGACACGTGTTCCTCTTGTCTCACGAAAAACCAATGAAGTAGTTGTCTTCATGTAAGCAGCTACACTTGAACTGGCCCCGACCTATAGCAATTTTACTTCTTTATTTATTT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662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ACTGAACGGGTAATGGTGGCAAGAGCTGCACATCGATGAAAGGGCTATGCTGTCTACAGTTGTGCACTTGGCTGAAATGGAAAAATTTGGGGATCAGGCTAAATTGAACTGAATCCGAGACTCTTGAAACTCATTTTATTTATATTTTTTCATTTTGAGTTTGGTTCAGTTCGGTTTAATCTTAAAATTCGAACGGATTCAAAATTAGAAATAGACCAGTTTTTTTTTTTTTTTTAATTTCAGTTTGAGTAAACTCGACTGGGTTTGCCCGTTAAAACAAAGGGAAATAATAATAATAATAATAATAAGAACCCAAGCAATCCTTAATACACCCGGTCCTAACCTTAAGCTGTCACTTCCGTTTAGGCGTGTTGGCAACTTCTTATCGTTACTTGAGCTAATTTGCTTCTTCGTTCCATGCTTCCAACTGCTGTTGCTTCCTCTCTGCCTCCTTCTTCTTTCGCCGTTGTCAACTGCACAAGGTCAGGTTATACGTACGTGGCGCATGAATGGGACAGTTGTATTGTAATTTGTATAAAGTTTGTTTGTGTTTTGTAATTCAATTGAGGCAATAAACAATAGCTGATATTTATATTGTAATTTGTATGATGGTTGTTTGTATTTTTAAAAAAGACTTGTTCAGGAGGATGATGCTTGATAGTTGATTAATAGTATTTGTTTTTGACACAGTTAGTTGATTGGGATGTGATTTGAGATTTTAGAATTTTAGGTTACTACCTAGTGATTTTTGGAATTGAGTTAGTTGTAATTCGAATTAAAATTAAACTAGAATTTAGACCCGAATTTTTAAATCGAACTAATTCAAAATACGAACATAAACCACACCGAACCGAATAATTGATTGAAACTCAAAAAGGAAGAGTAAAATTTCCTTTTAAAATGTGGTATGGACTTTGAATTGAAGAGCTAGCAAAGCGGGAAAGAGCCTCCTCATTCCTCAACCTCTCCAGTTACCAAATCGAGCAGTCGCAGTCGCTC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158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CTTTGTGGGAAGTTGGTGTCCAAATTTATTATGCATATAAACAAGAATTATTTACTCTACGAGCTGTCTTGTTGTGGACAATTAGTGATTTTCCTGCTTATGGGAACTTGTCTGGATGCTCAGTTAAAGGATATTTTGCATGTCCTATATGTGGGGAAGATACACAGTCCTGTAGACTTAAGAATGGGAAGAAAAATGTGTGCATGCGCCATAGGCGATATCTCCCAGAATCTCACTTGTTTAGAGATTTAACAAAGGCTTTTGATGGTAAACCAGAAAGAGACTTTCCTTCTAAGCCA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TTAAGTGGTGAAGAAACATTAAAAAAGGTTGAAGGGATTCAAAACTCATGGGGGAAGAAAACTAGAAAGCATAAAAAATTAGATTCTAATGAAACAATTTGCTGGAAAAAGAAATCAATATTTTTTTCTCTCGAGTATTGGAAACATTTGCATGTTCGCCATATGTTAGATGTAATGCACATTGAAAAAAATGTGTGCGAAAGTATATATGGTACATTATTGAACATTCCAGGAAAAGCAAAAGATGGACTTAATTCTCGGTTGGACCTTGTTGATTTCAATATTAGGAAAGAATTAGAACCTGTTGTTGAAGTGAATCACACTTATTTACCTGCTACATGTTATTCCTTGACTACAGTGGAAAAAGTAATGTTTTGCGAAACATTATTTAATCTGAAGGTTCCTGAAGGATACTGTTCAAACTTTAAAAATCTTGTATCAATGAGTGATTTAAAGCTTATTGGGTTGAAATCTCATGATTGTCATGCTTTGATGCAACAACTCCTACCATTGGCTATTCGAGGAATTTTGCCAGAACTTGTTAGATATGCCATCACTAGACTTTGCTTTTTCTTCAATGATTTTTGTAGCAAAGTTGTGGATGTAGAGAAGTTAAACCAAATACAAAAGGATCTTGTGGTCACAATTAATTTATTTGAAATGTATTTCCTTCCTGAATTTTTTGATATCATGGTTCATTT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372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TAAATTTTTTTGTGAGCTCATGACATTTGTATTTCACTAAAAAGCTAATAAATTGTAAGAGTCATTTAACAATAGATGAAAAATGAGAGAATAAATCATATTAATTATCGAGAGAAAATAAGAGGAAAGAGAAGAAGAAATACATAATAATATGTCATGGAGCTATTAATTTTAATTTTTTATCAATAAAAATAAAAATTAGTATTTAATTTTGTCTACTGATTTGAGTGGTATTGAAAGGTTAAGATTTTGTATATATTATTGTCTTCAAAAAAAGGCTCCCAATATTGATATATAACGTAAATGTTGTGTTATGTTAATATAGGAAACATGAGAGATACTACACCCATTAATATGGGTATGATACATGCAATTAAATTTTAAATAATCATAGTTAAATGTTGATTTTTCAAAGTAAACGCTGGCAAGTCATAAAATTATATTATTTGATTATTCTAGAATGTCTCGCAAAGTGGATTCTATGCAGTGCGAGTCGTGTTGTGTGGGGTGGAAAATATGAATGTCAAGTCAACATCCCTTGAATCTTCCCATGAGCAGATGAGATAGCACAATTACGTCAGTATTCTTGACTAACTGTTCGACTTTGATCTTTCGGTCGTCTGCGAGCTTCATTTTTTTTTTGTAGCAACTCTGCATCAATTATCAAACTGTCTACTTGACTGATTCAGACTAGTTTTTTTTTTCCTGAACCGGGAGATGGTCTTGAATGGACCTTAATTGTGAAAGATATCTTTAAGCCTATACCGCAATTCAGACTAATTTTTGGTGATATCGGGTCGGTCCGTAAGGGGTAAAGTACTAATTAAAGTGGTGACTCAATACGAGAATGAGACTTGAACCCTTGATCTCTCTTAAAGAATGAGAGTGCCGAATCACTCATACCAATAAACTTTGGTTATCCAAACTAGTTATTAACCATTGCAACTTAGTTATTGTCTCCATCCCAACATTAAATTGAGTCAATATTGGTTTACAGAA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100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CTAATTTGGCTGGACTGTAATTTACTGTAACATGGCCCTTAAAAAGGTAATAAGATACAAATATGATGTCACGATACAAATAAAATGTCATACTTCAGTTTTCTGTCCAAAGTAATGATAAGATTAATTAATAAAACTTTGTCGTGCGTATACATACGCATATATACAACTAATGTGTTATAAAATCTTATTTTCCCAGACAATAATTGAGGACGGAACTCAGCATATATATGTCGAGAGAAACATATATATCTATGTATTCACATCTAAGAAAAATATTATGTACAAGAATTTTTTAGTCACAAAAATCGGATTGCATTATTCGTAGACTTCTTTTGGGTCCAAGGAGAATGAAGGCCCTTTACCAACAAAGGACAGCATTTTCACACGTGTGATAACAACATTAATTAAGTATTAAACGCGGACGGTACCCACTATATAAAACATTGAAAATCATTCAATCCTGTCCAATTGGAATTGCACAGCTTCATCACTTCCTTTGCACAGAGGTAAAGCTTCCACTGACTTTTTACTCTTTCTCTTCTTTGATGAAATTCTGAATCCTGTGTATGATTGATTTGGGTACAGGTGTTGTACTCAAGTTAATTAGCATTAGAGCATATATATATGCTGCTTTTGTCCTTCAAATTTGAAGCTTCTTTCTTCGAGTTATAGTGAGAGATATCTTGGAATTAGTCTGAGAGAAAATTTGGTAATAACTATTTTAATTTCCCGGTGCCTCTGTCTAATATTTCAGGTTTAGTTCTAAAGTCCACCTCTTGCTTCAAATACACAACCAAAAGGGGGAAAAAAAAAGGCTCAGAACTATGGAATTGTCAT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CAGCTAAATGGGTTTCTGAAATGGTAAAATAAGACTATTATATATATGAAAGTTATTTACGCACTATATGAATTAAATGCGAAGAAGAGTATGGGTTATTTGTTATCATCAAAATTACTAATTTCTCTGATAAATTCTTTTAATTTTTTATTTATAGGAA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781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GTATCTATAATGCAGCAGATTACTGGGAAATCTGTCTAACATATTACAACTGATTTCACTTCTATGCAAATCTGCCTTTCTATCTCCTTCTTTTCTTTTATACTTGATCCAATTGTTATCTGTCCTGTAATCACCCTTAGATTTCTTTATTCCCCTTCTGATTGTATTGTTGTCCCACGTACGGTATCATATCAGTTATGTATGTAAATTGATCCTCGCAGCTGTACTTGTCTCTACCATTGATTTAATATATTCATTAGCATGTACTGTTGCCAATCCTTTTCTAAAATAAGATATAGAAATTATATTTATCTATTTATTTATTTTTCGGAAAACAGTTATGTTGCGTTTTAGCTGTAATATTCTATTTCTTTTGGGTGCACACTTTGTATAATCTTTTGGATATTTTGGCGCATTTTTGCTGCTTTATTTAATTTTTTGTTTATCTTTTTAATGATACCCTTTTGCTGCTACAGGAGGAAGATAACGGTGTGCTTTATGCAAAGCTTTCAAGTATGGAAAATTATGGTTGGGGTGATATTGGAACAAATGCTGACAGTCCATGCAGTGATGCAATGCAGTGTGACAATATCTTTGGCATTGATCCATTTTACATAGAAAAAGGTGATCTGACAATTTTTTTAATAAGCATTAATATTTTTAAGTGTTAGCTTGTTATGGAGGCACAAGGTCTAGAAACTTGGAAATAATTTGACCAGATGGACCTCTGTTCCATCTCTCTATTATGTGTATGTGTGTGTGTGTGTACACAAAATAAATTCAATATTACTATTTTTATTCCCAAAATAAAAAATGAGATGGTGGCCATCAGTACTTTGGACAAAAGTGAAAATATGATAGTCTTGTATAGTTGCAATCTTTAACTTGTTTATTTCAACTGGATGTGATGGATGTATCATACTAATACTTATCAGGCAAGGGCTTCCACTCTTGTAATCATGTTTTCTAGTAACATATGGATTATGTCTATAGGTGATG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673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AGAATCTTATAAGTTTCTCAAAAAAAATATATTTTAATTAAAATTTAAAATATAAATAGAAATTATGACATATGGTAGGTGCAAAAAATTTGTTGAAAGAATAATATATATATTTAATTGAATTTTCATTCAAAACAAAAAATAAATTATTTAAATAATTTCAATTAAAAAAGAGTTCTATGACAAATTTTAAGAAGTGTCGAAAAACCTACCCTATATAATAATGAAGATAGAGAGATCGGCTCTGGTGACTTCTTGATCCATACTCTCCACAATGTGGACTATTGGATGTTCAAACACTTTCTAAGACGTTTTTACCAATTGAGCAACTAACAATGAATGAAGTTGCACTTTTCAAGTAATACAATATGTAATAATAAATAATTTTAATTGAGTGACATTTTATTGAATGGTGAGATAAAATAATAAAATAGTTTAATAAATTTTGAATTGAATTGTCAAATGATTAATTTTCGGTGTATTTACGGTTATTTTTCTAAAATCAGAATGGATAAGAATTTGAATTGACTGAAATAAAAATAGATTAAAATCAGAATCAAAATAAGTAGTTTACTTGAGGTATATGAATCAAAATCAGAATGAGTTGTATTTTTATTGATATGTTTACTTTATCTTGTAATCGAAATAAATTATTACAAGTTAGTAAAATATCCTTAGTTGTAATTATATATTTGTTTAGTGAGAAAATAAAGAGTAAATATTTTTCTGTGATGATGATGATGTTTATTATTATTATTATAAAATTAATTATTACATGTACGGTACAGCAGCTTTATGGGAATAGAATTTTTACTATTATTTTTATATTTTTAAAACATAAATATTATTAATAAAAAATAAAAATTATTCACTAATTGAAGAAGTAAACACACCCCCAAATGTTAAATGAGCGCGTAAATTATTATTTTGGTAGCCTGCGCCTTGTGAAAAAGGAAATAACAATAAAAAAAAATATTATATACAGAGCCAGAGGTGTGGG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543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TACATCATTCTTTTCTTTCCCTTTTCTGTACAAACAAACACTTCTGGGATTAAATCTTTTTTACATGATTACAAAAGCTGTCAATCTCGCAGCAGTAGTACTCGCCTTGTATTGGAGGCCTGAGCCTAAATAAGTAAACAGCCTGATTTTGATGGCGATGAAATGCAGGCATTCTTGTATGACCTTAGTTAGACATAATGAGCTCCAATACATTTCGTATTACTTCATTTCGACAGGAGCATTAAGTATTGTTACCTCGGTTTTACAGATGCATTTGTTTTCTTTTCAGATCATTCTTG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GTCTCCAAGTAGCGCATGCATGGAGACCACCAATACAGGGCTAATTCATGGCTTTTGATTCCCATATCAGTTGTAAAACAATGCTTGTTTGTGCATCACTCCAATCAGTGCCATCAATTCTAAATGTTGGACGCTATAACTGATATGTAGCATAAAAACTTGCAATTTTTTTTAAAAAAATTTTATATCTTAAATATCACGTACTTATAAAATAAATTTAAAAAAAAATTTTTTTTTCTAAGAAAATTGTCTCTGCACTACTTCAATTCTGTTGATGTAACTATTAAAGAATTATAACAATGTCTATGCAGCATCTAACTTTTTTTTTTCTATTATTTAGCCACTTCGTCATTACAGAAAATTTAATTTTAAAGAATTTATGGTGAAAGGCTAATTTGCCACTGGAATTTTATGGATATGATTTTACCAATGAAATGTAAAAAAATTATGAAGACAGTAAATTACCAATTACCCTTGCATTAAAAAATATAATGACAAACATGCCCGCAAAAGTAACTGTTGGAATTAAATAAATAAATAAAAAGCCCGACTACTTTTTAGTTACTTAAAATGTCTTGTTAATAAAAAACTGAAAGTTAAGTGCCGTGAAGATATTTTTAGAACTCTTGAGTGAGTGTATAAAATTTCAATGAAATTGAGGTGGTCCACAGATAATTTTTTTTCTATTAATACAAAATAA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647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AGGATCAAGGGAGAAGACCTGAAAATTGCCTTTGACAGAGCTATTTGAGCTGTCTTTCGGTTAAACAAATTAGCTATGCTTACGTCACTATTTGATCTTCATGATTGTACAACAGGTCATTTATATGTGAAGAGTGATGTGTATGGATTTGGTGTTGTGCTGCTTGAACTGTTGACGGGTTTAAGGGCACTTGACACTAAACGCCCAACTGGACAGCAAAATTTGGTTGAGTGGTTGAAGCCAATGCTGTCTCAGAAAAAGAAGCTTAAAACTATAATGGATGCACGGATAGAGGGCCAGTATTCGTCTAACGCAGCGTTGCAGGCAGCACAGCTCACCCTAATGTGCCTAGAATCAGATCCTAAAAGGCGCCCCTCCATGAGAGAAGTTCTGGAAGTGTTGGAACAAATAGAAGCAGTGCCAATAGAAAAACCAAAGAACTCCATGTTTACCAGTTTGCATTCTGCACCTCATCGCCGTGCACAACGACCCATTCATCATCGCTCCCCACTTCATACAGGTCACCGTGGCGGCAGCGTCTGAGACGGAAACCGAATTTATGCTGACACAAAAGAGTATCGTTCCTATTTCTTAGAATGGAATTTGTTCTACCTACCATTATTCTTTCTTTAGTTGAATTAATCATGACAAGTTTTGAATTTTAGTCCTGGTTTGTGCTGAATGATGAGATGATGAAGTTGTAAAACTAGAGATTTCCCATTGTCTTGTCTGATGTAAATGTGACTGGACACTGGAGTGAAGTTGAATGGTCACGGCCAAGAAAATCTAATTAATCTAGAGTTAAAAGCAGAAGAACAAGGCAGCGCATTGTTGCTAATTTGCTGCAAAATTGAGAATATGAATCACATACATATTAACATACGTACGTACACTACTGTATCGAATACGAGATGTCTGGTCAATAATGACGTGAAGAAAGTCTTGAAATGGGCCTGCTCAGAAGAGTTGGACTTTGGAGCCCATACCATCATGAAGCGCT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437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CTACATATATCTGTTAATGGTTTAATTTCTTCTAGTTTTAGAGTTCTCACAATCAAGTGCTTGGAAACAATGAGAGGTTGCATGAGTGGGGTCTGTGGGGATTGGGGAGATGGAAGTGGATTATCGCTAGGATCTTCTTTAAAGGGTACTTTAATCACCTTTTAACATTCGCATCAAATGTTTGTCATGTACGCTATCTATTAGTAAGTTATTTGTAAAATATTATTGGTACTTGTTTGTTAGTTTATTCGAGCCATCGTAAAGGGCCTTGAAAAGGACAAGGCAATTTGCAAATCACACATTAGACGGTTCTGCTTGAATTGCACGTCCAAAAGAGGAAGAAAAATGGAAAACGAAACCAATATTATATTCACTAAATGGGAGTCATATTTATTGGAATTTACTTTGTTGCAAGGATGGCAACAAATGTAATCATCGTTGATCTATGTTGAACAAAAATCTTCTACAATACATAATCTTATATGGAGTAGAGTATATGAAAATTCGTATTCGAATTTGAGTAGTTAGCTAAATAAAGTTATTAGATAATTATTTGGTCGGGCTTTTAGGAAAATTTGTTGTTGATAAAAAATTATTAAAAAATTACTATGTTAGAGATGTTCTAAGTCAGAGCGTTTTTCATAATTATTAGATTTAAAGTTGAAATGATTATTGGTTCTTTCAACTTTAGATCTAATGATTCTAATAGATGCTTTAATTTAGAGCATAACTAACGTAGCTAGACCCAAAATTGTATGTGTGAGGTTCCAATTTTACACACGGAAGGACTTTATGTTTATGAAGATATATTTCAAAAAGGTCCACTTTTTCCAAACTAAA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TGTGGATGTATGTAATTTAACTAAACGTTAAGTAGCTAAATGAAAATTTACCCACAAAGGCCCAAAACAACACTCACAAAGCCCGATTATATTGTCCGGCCCATGATTCTCCACTCAGTTATAAAATGGCGCACGCAAACGCGCCCTTATCCGTTTCGTA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613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AAGAAGATGAAAAAGAAAAAGAAAAATAAAGGGGGCAGCAGTAGTGCTCGTCCGAGGCTTTTGGGTATTTTGAAGGCAGTTTTATTCGAAACTTCTTTGGTACGTATATAATATATAATAATAATAATTAGTTAATTTCCCTTTTGTTTATTTATCTTGCTCTGAATCAATAACAATAATCAGGGTTAAATTAAATTTGTAATCATTGCAGGCGAAGAGAATCAGAAAGAGGAAAATTAAACAGAAGACGTGCCAAACAAGCAGTGGATCATCAAATGAGGAATCGTCGATGCTCAAAGAATTTGATCAAGATGGAAGCATTACTTCATCTGCTTCGGCGTGTACTTCCTCGTCTGATCCTACGAACAAATCCCTTCGATTGGAGTGTAAACAAAAACAACAACGGGACGTTGTTGTTGCTGAAGCTCAACATCATCATCATCTTAATCAGCATGGGAGAGGGTGTTACGATTCTTACGTTGGCTTCTGTTTGATTTTAATTAGCCTATTGATACTGATCGTCTGGGGCAAGCTCTGCGCCATATTCTGTACTTCCACGTGGCTTTTCTTGGGGGCACGTTGGAACACCGGTAACCAATCATCGGAAAATATGCCTGTCGATTCCAAATCGTCATGGGAGGACTGGTAGAAAGGGACCAATCTCGCGGTCTATACACACCCATTTCGACATTTTGCTTTAATTTGCCAGTTTGGTACCTTTTTTTCAGATTTTTGGTTCATGATATGTATAGCTTTATATGTTATACTTATATGTAAGTAAATTAAAAAGGATTTAGGGTTCCTGTTTTGACTTTATCTTTTTGCAATCTTTTAAGTACGTGTGTATATATATGATATTGAGGAAATGAAAATTGTACAAACATTTTGGTGGTGGCACGAAAATTATTTGAATATTCAAAGAAGCAAAATGATGCTGCTGGTTAACAAACACTGGCACATGTTGTTTTCAGAACTTCGACTGTTTTGGTGGGACGATCAT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623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GGCCTAAGATGTGGAATACAAGCACCGTAGTCCATGGATACAAATTTCATTATTACTGATTTATTAAACAATAATTGAGGGTCAAAGCCCTCCAATTGTGAAATGTGATCACATGAGAATTTGCCATTCTCACTTTGTAAAGCAGCCTGCTCTTAACTTCCTCCAACCGTCGACTGAACATATGCCGCTCGCATCACTAAATTCAAAATACGATTGTGACGCGTCACGCTATCATTGGTCCTTTCCCATTTATTCCCGCGATCTGCTTTAACGCTCATGAGCCCACAAATTCCCCCTTTTACATCTGGAATCAAATTATTAATAATAAACTATACTGGAAATTTATCACTCATTCCCCTTGAAATTTATGATATTCTCACAGAGATAGCATATTTCATTTAATAGTCGCTTAGCTCCCATTGAACAAAATTGAGGACACTTCAATAACTTACAATGTGCTCAAGATAAACACGCTTCTGACATCCAAAGTTAGCTTCTTTTTTTTTTTTTTTGAAAAATCAAAAGATTACGAACAAGAAATTGAATTCTACACTTTTATAATTTTCTTTGGTCTCAATTTATAATAGAAAAAGATTTATGAGTGCAGGATTGATGTTTTTTTTTATCAATCCAATCCATACAATCAGATGCCTATTGATATTTACATATGATATTTATTGAAACCACTTAGATTACTTTTATTATGAGATAATTCAAATTTATATCTCATATACTTTGAATGTTTTATTTCACTTATATTTTTTATTAGAAGAGGAAACAGTCTCTTACTGGACTCAAACTGCTACTCTCACAATTAATCCCACTCGGACACTTGACAATTCGACATGCATGAGAAGAAAAAAAAAATTATTTTGATAATTAATTAAAAAAAGGAAGTGAATAAATCCCGGCCATAGAAGTTTAAATCTGACACGTCTCATGAAAAAGATTAGAAAACATTCTTCCTCGCTGGTTTATTTTAATACAGATCTAGGGGAGC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276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AAAATAAAAAATAAAAAAATCATAAAAATACAAAGAATTGAAGATTTTAAATAAAAAAACAAATTGAACTGGATCAATTTAGTTTGGTTTTGTTTGATTTGTTGGGCAAAAATTGATTGGTTCAGTTTGATTCATAACCTAATTAGGAAAAGGTTTAATAGCTTTTGAAATTGGTCTAAGTGATTATGAAATTGGAGAAAACAAATCATGATTTTAATTTAGAATAATTTTGTTTGTTTATTTTTTGGAATATTATATAATTAAAAAAGAAAAGAGGAAAAATGAAACTAATACCTTTA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TCTGAGAATGAGGTTAAAATATTGAAAGAGGTTTATTTCATAAGTTTAAACAAAAATAATGTTTGGTCAAATTTTAAAAAACTGCCTTTTTCATAAATTTATCTATTTTGATCATATTTCTTAAAAGTAGTTAATTAAATAAGATACCATATTTTTTTTAAAATTTTTTATTATAGTCTTAATATTCTTTTTTTTTAAAGGACAATTATATCTTACTTTTTTAGAACCCTAATACACAAATAAAAAAGTGATTTAAACTTATATTCATTATGGTAATTATATAATAAAATTTATTAAATATATATACTACACATTTTAAACTTATAACAATAGCAATAACATATTTTATCAAATACTAAATTACTTTTTAAATAAGTAATTTCTTTTATCCACACAACAAAAATACCTTATTTCAATTGCTCATCAGAATCCCAAACTGACCTTGAAACTATTTATGCTGGAGTTATTTATAGTTGGATAAAGAGGTTCATGAAAAGTGGTGCTGGAAATCGTGGGATGGTAACGTATTCATATAACCATTCGTTACAGCTTACATGACACATTTTTTAATATTAAAAATAGACTTATGATGTCATTTTATTCTTTATCTTTTTTATGTTTGGGGCATTATTTCACGTTAAGGGTATAACTAATGAAATGTAACAAAAAAAAAAAATTGTAAAAAAACTATTATATTTCG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155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AGCCATTGTTTCTCTAATGGTTGGGAATTGGCAGCCAATTTTTTCCCCCTTTTCCACGTATTCATATGTAAATTTGATCAATGTGTTTGAAATGTTTCTTCCTCAACTTAACTTGTATCCTAACCCATCTACTCTATTGAATGAAGAAGCTCCTGGTGTGATACCGCAGTTGCACTACCTATGTTTAATTTTTATGTACTTAATTTAGATTATTCAGTAATGAGAGTAGGATATCTCGCATCTAATTTATTAAAGTATTTAGAATTTGTAATATATACTAATAATATTTAAATATGAAATGAAAGATTTTGTAATATAAATTGATTTTTTGGTTATTTTGTGGTGCCTTTTAATTTTGCGAATAAATCAATACGCAATGATCCAATTCAATATATTTTTTTAAATAAATTAAACAGTGATACCATGGTAACAGTTATCATAGACACTAACAAAATATCAGCAACTACTAACACTATGGTGTCGTAATATTGGTGATATTGTAGTGATAGTAATCATTGACATCGTATTCGCGACACCATAAACAAGTGTCACTATTTTTCTGACTGTCAGATTACTGACACAATTAACAAGTGTCACTGAAAGTAATTACTAACACTATTCTAATGTCGATAAAGACCCTTTCTTTAGTAGTGCTTTCCTCATGGATATGGATTTTCATTTTATAATTTATGGGAAAGTGAGTGAAATCCATGTTTGTCTAAACTAAGCATTAACCCCCTTGTGTTTCTCTTGGAGACAAACCTTTGCGCTTTGATTTTTAAAGAGAGAGAGGGGGAAAAAAGTTAAGCAAAGTTTGGGAGTATTTTGGACTTGAATAAAAATTGTTTTCAAATAATCAAATTATTTTTTTTCTTTTTGCAACTTTCATTGTTATGCTTGATTGAAGATTCTTTTTTAAAAATATCATTACATCTATAAAATCTATCACAAATTAATCAAAACGTGCAAACAAAAATATGTTGGGATTTATATATCTTG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427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GAAAGTTTATAGGTTCTAAGATGTTTTTCCGTTGGAAATGAAGATTTGACTCTTTCGGTGGAAATGATTTGAACATTAGAAGCGACACTTTTGATACTTTTTTTTTTTTTATGATTTGGACATTATTGGTGACCAATTTGGGAGCAGTTGGTCGGAAAATGTTTTTGAGAACCACTACCATCTCTTGCTGGCTTTGAGAAAATTTTCACCAAAGTGAGTGTTGAGTGGCCTACTGTGTGTGGTGCCTAATCTATCATATTTATTATAAGGTAGGTTTTTTTTTAAAAAAATTTAAATGAATTTATTTTTTAAAAAAATTTGAATAAGTCGGAATGCAAATATTTAAATGGCATATTTGCTGAGGTTCATATTCGTTGGTTGGTTAGATCAGGTGATAGTAGTTTCTGGTATGATTACTGGCTTGAATTTACACCTCTCTTTCATTTTAATCCTCCAGCAGCTTCTATGGCCCCTATATCTTCTTTTTGGTGTGGTGTGGATTGGGATAAGAAGAAGCTTTTATTAGTACTGTCATCATCAGTTGTTGAACAAATTGTGTTAGTACCTATTTCTGGTACTGGGCCAGATATACTCTGTTGTGCCATATCTAGGGATGAGAATTTTTGTCTAAGGAGTAGTTGGGAATTTGTACATGGGTCCCGTAGCCAGAATGAGGTTTTTTCTTTAATTTGGCAACGACATATTCCTTCGCAGGTTTCTTTTTTCTTGTGGCGTTTATTGAATGGTTTCTTGGCCACGGATGATGCTTAGTGCTCTAGGGGTTTTCATATGGTTTCTCGGTATCTTTGTAATCGAGATGTTGGGATTGTCAGACACTTA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TTTTTGAATTGCCCAGAGGTTCAACAGGTTTGGCGGCGATTTTACTCAATGATTGGTCGTCCGTATCTCCCTTTTTTGTCTCCCCATGCTTTGCTTAGTCACTGGCAACGGTGTTGCTGTTCTTCTAAACATATTCGAGTCATTCTTCCATGTTTCATTCT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497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AAAGCTTCTAATTTTATATAACTGCGATGTGTTCACAAACACATGCGTTGGTTCATACCTCTTTATTATTTATGCTCTTGTATTACCTAAGTCCCACTACTGTGTTACTGTTCATTTAAGAGTAGTAAGTTACAGCTAGCCGTAACTTAGTTGGATCCTTTAAACTAAGGTTAGTGTACCCTAAAAAAATAAAAATCATAAAATGAATGTGTTTTTGTGATGTAATCTTGTGAGAGAGAATGGTAAAACTCTTCCCATCATGTGGAGGGAATAAATTTGAGTTTCTAACAATATAAAGTTGATATTTTATTCGAATCAATTCGGTTTAGATAAGTTTTAGTTGGATTCATAAAATTCTGAATCATGGATTTTTTTTCTAATTAAGTTTTAAAAAGTAACTAAAATAAAATAAAATAAATTGACTAATTAAACTAATCAGCGAACCTAATTTGTATTGGTTCATTTTAGTTTTTTTATTTAAATTATTTCAAAGAATTCTAAACTGAACCTAAGGTTGTTTACCCTTGTACACGCTCTTTTGTAAATATTTATTCGTAGGCATGGCATAGATCGAAAATTACTGTGAAGTAAGATGGTAATAGGAAAGGTAGGTGATTAATTTTGAACTTCAACTATTAAAAATATTAACAAATAATATAAGGGGGGTTAATAAAATTAACCAACAGTAAAAACCACACGTATTTTGTGATTTTGTCTTTAAGTTTCGGTGTTCTGGCACTTATACCCTGGAACACTCAATTCCAAGACTTCATGCTCTTCAACGCTTGGAAAGGTGTCGAAATTTCTAGACTAATCAATCAATTCCCCACCGACTAACCCCACCTTCGAAGCTCTTCAGAACCTTCTCGAACTCGCCCCAATCCTCACCCTCCCTTCAATTTTATAAACCCTTTCTACAAAAAGAAACCCAGTACTCGATCAAACGATTCAATAACTACGCTTCTCGCATCAGTGAGACATTTTTACAAACGCCTTTGC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013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ATATTTCAAATTGGAAAAGAAAAGGAAAAAAAACCCCTCAAATCTCGTGATCCGTGGGTAGGGATGCCAACGGCTTAATTACTGTGCGAGAATGTATATGACTTGACTGTACCCGTATTTATTTAGTAGAAAATACCTTCACCATCAGTCTTTATCTGTCGTGGACTTAATGGATAAGTCCGAAATTTTTTGATAAAAATTATAAGTACACGGTTATCTTCGAGTTGTTATGAGGTAGAACACGAATTTTAATTATGTATATAAAGTGGTAAATAGTAAAAATATAGAGTAGTTTTAACATGGTCGGATCCAAATTATAATTACCGGTCTCGTCCCCTATCCCTATATTCCTTTTTTATTTTGTAACTTCAGCATATGTTTGAAAAAAAAAAGAATGATATCTTAACTATATAGCTATAGATGCATGCAACACTTTATTTTAAAATATTTAAAAAAAATTATTTTCAATCTCAGATAAATATTAATTATAATTTAATGATTGTTAAATTTAATTTTAATCAATGTATTATTAAATATTTAGATCGAAAGTTAAAGTCCCCACTTTAACATTTCTTTATTCAATTTCAACTAATCTTAATTTGACTAGAATAATTTTTTAGATGGTTTAATAAATATTTAATCCATTAAATAACTAAAAAATCTTTAGGCTGTTGTCGTGGACATTATTATATTGGTTTTTTCCCTTCAATGATTAATGAATGCTTCCCGTGCATGCCAGATGGGCTGTGAGTGGCACCTCGCTATTTTATTTTATTTTTTATATGACAAAAGAGATAGAACTCTAATTTGTTATGACCACAAAAGATATAACTCTATTTCAAAATTACATGTGGCTCGTTATAGTTTCTTCAATAATTTTAAAGGGATCTCCTAAGTTAAATTTTATGTATCTTATATTCATTTATATAAATAGTGCATAGTGTGAAACTTACTTATTATTTATATGAATGAGTATAAGATAGGTGAAATGTAAGTTAG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591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ACTCAATTGGTTCTTGTTCATCGTGCTTTGGATTATTTTCCACATATACCAGAACAGTCTCTGACTTTTCCTTTATAGTGCTATCATTTTTATCTTTCCTTTGTAATTGATCTTCTATAAAAATAACATCTCTGCTGATGATGATCTTGTGGGTAGTGGGGTCCCACAAACGATACTCCTTCACTCCATCAGCATATCCCAAAAAAATACTTCTTCTAAATTTTGGATCCAACTTTATTCTTTCTTGGGCATACATAGGAGAACTATACATAGGAGAACCAATTAAAAAGAACTAATTA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AAACTAATTGTCCAAGGCCCCAAATATGATTAAGCCGGCCCTGGTCTACTCCACTTTCCTTGTACGTATTTCCCTTTAAGGGGGCGGTCTTTGAATTTTAAGTTATATCAAATAGAAATACTATTTCACCCTTAATTAAGATCCAACTTCTACAAAAGTAACGATACGGGTGCTTTGGGTAAATCTTAAAATATATGAAGTAATTAACTCGAATTGGAGAGTCCAAAGGAAAATTTATCCACATTTCACATTCCATGCACATTATGAGTTAAACGTTTAATAGAGTATTTTTTTCTTGAGTTCTTGTAGTTTGTGAAAAAAAAGAAAAAAGCCCGAAGATAAAAAATTCTTTAAATGCATCACTTAAACCTTTCGAAATTAAAATTCATTTCATTCGTCCTTTACTGAACTTTTATCGTAGTCCATTTCAAACTTGTTTACTGATTATTTTACAATTGTAAAAATCTAATCGCCTTCGCAGTAATTATCATCGCAATATCGTACGGTCGCAGATTGTCAATTAATTTACTGTTGATTTTTTTTGTCTTTATAGAGGAATCGCACCATCTTTTGACTTCACTTTTGTCCTTCTTTCGGCACATTTATCAGTTTCCTTAAAAAATTTGTCAATGTTTGAAATATCGCCACCCAGTTCACACTGGCGGACCCTCAAAATCGCTCCAGAATTAATCAAATACAA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325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TGAGTATATAGATCGTCTCCATAGGAATTGATGTTATAGGATTTGGTACAACAATCTTAATAGTGCATTTCAATCTAAATTAAAATAAAATAATTAATTAAACTAATGAGCTAGCTAAATTAAAAAAAGCAAATAAAAAAATGCAACAAGAAAAATCTCTTACTTTAATAAAGTATGAGATTAGAAAATATAAAAAATACATACTCCAATGTAGTTTATTTTCTGTTATAGTGTATTGAAATTTGTGTTTTCTACCATTTAACTTACCGGTTACTTTATAAAGTAAGGAATTCCCTTACTAGAGGGACTACGTCACTAGTATTAGAAAGTCACACAATGATATAATGACAATTAAAAATATTTTCATAATTTTACTGTTTATTTATTTCACAATCATACTTATTATTTTTCTTTCATTAAATCAAATTGTTCAAATATATCGCATTCTCTATCGCTAAAATAAAGAATAATTTCATATTGTACAATTTTAATAATTTATATTATAAACTTATTTATTCTCATTCTTTTATTAAATACATGTATTTTTACTAAGCGATTTAATGCATCGTTGCTCTGTGTGTGTGTGTTTGCACGCGTGTGTGTTGTTTACTCTTTTATATGAACTGTCATTCACACAAATATTTTATATTTATCATAAATTCATAAACTAATCTAAGATAACATTAACAACCTGATTTATGTTTAAATTTTAATTGCTTATATTCTTTTTAAATCAATTATCTTTTTTAGATTATTCGATTAATGTCCCCGTGCTTCGATGTATAAGACATTAAAATTAGTTGCGATCACTTGGAGTGAAGGCAGAGGCGGCACATGGTCCAGGTCATCACTCACATAAAATAACACAATCCGATAGAAGTAAATGTTAACGTTATGCTTAGCTTGATAGATAGATAAACAAATAGTAAACGAGATCGACAAACACGTGAATAATAAATAACACCATTATTAATTAATTAGTGAACTATTTGGATACCC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686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CAATATGATTGCTGTGGTAAGAGACGGTGCAGTGGTGGAGTATGGCAGCCATGAGACGCTCTTAGCTTCCCATCTTAATGGTGTTTATGCTAGCTTGGTCAGAGCTGAAACTGAAGCCAATGCATTTTCATGAGTAGTTGATTTTTGGTCTAACCGTGTAATGGATCATATGACCTAAATATAAGCATTATGAATATATAACACCTCCATAATTTTGCTCATGCTAATAATTATATGTATCTAAAGAATAAGCAATTGTATAAGCTAGCATATAACTGAATGTAGATACTATTGACAAGGACTTTAAAAAATGGGATATTAAATGGCGTGGTCCAACTTGTGAAATTTGGCATGTTGTGAAATTGGTATGCTTCGAATCAAATCCTATCTACAGATGTAAAACTGGATTGGGTATACCAAAAGGTATAAGATAAGCTTTCTATTTTCTGTTGAGTGTGTCCACAGGAAAAATTCTAAGCTTCTACTTTTTGAATGTATCTCCGCCTATTAATCGTAAACTAAACAGCCAAAATTAAGTCCTTCTACCCGTAAGAACAATCCTTTCTATTATCTATTTTAAATGAGGCACATGCAAAAATTTTGGTCAAGTGAGAAATTGCAATTTGAATGCAGGAAAGGTACATTTCGACATTCTCACCTTTCCTTAAAACTCCACTCCCTCTAACTTAAAAGGGAAATGCGACCAGGACGTGACCCACATCACAATGACTTAAACACCCCTTTGAATATAAGAATAATGCTCTAACTTCAATAATCTTACACATGGGCATATATGGGCATATGTGTCTCTTCATGTCCCGCAAAGGTGGGCACAAAATT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CTCTCAAGTAAACATAGTCTCTTCGCTTTCAATCTAAGAGAGGTTGATGGTTACGTGCCTGGCATGCAAAGCTATAGAGGTTAATTCATTGCTTCACCAACCAGCCTGTGCATTTTGTTTGCTGAAGCTAGCTGTTATTTTTCCATTCTTCTCTTCACAG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852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ATGTCTGTCATATGCTTTCGAAGAAATCAATCACTGTGGCCATTAATTCTTACCATTGTAGGCTATTAAGTGAATCCTACTATGCTTTTTGTTAACTGGAAATTCAATTGCATCTTTTCATATTGCCATATTCATTCAGTTAAGATCATTTTCAGGAAAACACTTTCAGGAGTGTTAATTAATCTTGTGGATAATTTATGAGAGAAGCTGACAAATTCTGAATACAGCAAAAGTAAAAGAGCACTAAATCTATGAATGGCCTTTCAATTTTCAAGATAATTCAAAAGCTAATTTCAATGGAGTGGTCTATTTCTATTTGATATATACCTTTTGCAGACAAGTTTCTGTGTATTACTTACTCATCAAAATTAAAATTGAAATTTTTTGGGCATAATATGCGTAGATTACAAATAATTATGTGTTAATCATGTAAGCAATCTGGGTTATAATTAAGTTCCTCATGTATATGTAAAACATAAGAAATAAAATGCAAAAAGTTATATAAATTTCCACCGTACGTCTATTCAATATACATAATTGGGTAAGTCTCAGATTACTCCACCCCTGTGAATTGATTATCTTTTCATATGTCATGTGCAATTTGAAAACAACCGGCGTGCTCTGACTTATTTCTGTGTACGCATGAATTTTTTAAAAAGAAGTCATACGAGGAGAGATCCTGATCGTGGTCGAGTTGATTGAGCAGAGATCCTAATCGTGGTCGAGAGGGTAACCAGAATCTCGCATCAATAAAGAACATATCTTTAATTAAAATTTAAAGAATAATACAAATTATGAAATAAGATAGTGTTAAATTTTTTTTCAAGGAATAATAATATTTAAATATTTACTTGAATTTCTTTGGGATAAAATTTTTAAAATATTTATCATTATTCATAAATTACCTCGATTATTTAAGCAGTTCGGAAATTTAAAGGGGGTGTCAAGAGTCGAGACTCAAAAGCCTATTTGATGACAAAAGATTGCGTCATCCGAAGTT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028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ATATTTGCTTATCGCATTAGTCATTGCTTCAAATTCTTTAAAAAAAAATTGTAATCCTCGTCATTTATCACATTGGTTCAAATTCTTAATTTTTTTTTATTAAAAGTTCAAATTCTTAAAAATTTGTGTGACGTAAAATAAAAAAATTGTAACTCTCGTTAATTAAACAATTGAAATCCAAAATTTATATTATACATAAGTTAGTAGATGACATGATATCATCACATAGTTTCATTATGATAACTACTTATTAAATCAATTTAGATTAGTTTAATTGGGTCAAACGACAATATTACTCTTACATGGTTGAATACATATTTTGTATAGGTAATATAATCCACCGATCAAATGATGACACATCATATCCAACATTATTTGTGATACAAATTATTTATCCCAAGTACGTATATGTAGCATCGCTTGCAGCCAAGGATCATTTTGCTACCAACTATGGTGATTCTAGAAGATTTGGCAAATTAAATGGATCATTCTTTCATCTCTCTTTAATGAAATAAGCTATTTCTTAATAATTACTTCCCGTATGATTCTTTGCCTAGCCATCACTTGCAAGAGTCGTTTATTGTTGCCGTCACATAGTTTGAATTCTGAATATTTTATAAAGTCTATTGAAATAATCATATTGTTTGAAGATTTAACTATTTACCGCCCACTGTATCAATTTCTGAGTCGGCCTTGGAATGAAGAGTCATAATTTGACTAGTATGGGTCACACACGTTTTACGTTTCTTCTAATAATCAAACCAATTCTTGGAAACGCTTAGAATGCCAGGTCAATTTTGCCTCAACGGACCTTGCTCAAGAAGGAAAGTAGATGTCAATTATTCCAAGTCATGGCCAGAAATTATGTGCCACTATAAATTCCGCGAGGCATCTCACACAAAATGCAAGAGGAGGCCAGAGTCTTGACAAACACTCCAAAAAGCACTGTTTTTTATTTGCATCCATAGTTCCACTTTTCAATAGGCCAAAAATCAGAAA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117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CACTAGTAAAATATTTCCTTCTGTCTTCGCCCGTGGATGTAGGCTAAAAGCCGAACCACGTAATTTCTGGTGTCCTCTATTGTGCTTGTTCTTTATTTTCTTCCAATTTTATTTTAGCTGCATGTCTGCTTCACCCACCAATTTCCTAACAGTGGTATCAGAGCTATTGGTTGTATTTTTGGAGTCGGGAACTGTTCACGTAAGGGGTACTATTCACGTATACGGCACTGTACACGTATAAGACACTATTCATGTATACTGTATTGTTCACATATACGGTACTGTTCACGTATACGGTA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CTATTCACGTGAAACGGTGGAAGCGATCCAAGAATTTTCCGGTGCAAAGCAGGGAATAGTAGTGTGAGAAAAGCAACTGTGGTTTTGTACATGTCTAGGAAAGTTCTGTCACAAAGGCGATAAGAGCTTAAGGAGTCTGGGTTTTAAGTGGGACCATTGTGACCCCTCCAGTCTTTCCTGGGAACTTTCCTGGTGTGCATTCTCACACATACTCACAACTATTCAAGGTGGTATACTAGCTTGTGTGCAGTATTTATCAACAAAATGGCGGCAAAGTATGAAATTGAGAAGTTTAACGAAAATAATTTTTCGTTGTGGAAAATGAAGATGAAAGTTGTATTGAGGAAAAATAATTGTTTGGCAGCAATTGGAGAAAGGCCCATGGAGATAACTGATGACAAGTGGAACGAGGTAGACGGTAACGCCATTTCTGATATACACTTGGCACTTGCGGATGGAGTATTATCCAGTGTGGCAGAGAAAAATACGGCGAAGGAAATATGGGATACTCTCACAAAATTGTATGAGGCCAAGTCACTACACAACAAAATTAAATGAGGAGAGCAGGCGGAAAAATAAGGAAAACAGACAAGTAAGTTCGCAGCAAGCGGAGGCGCTATCGGTGACGAGAGGGAGATCAACGGAACGTGGCCCCAGTGGGAGTAAAAATCAGGGTAGATCAAAATTCAGAAGTAAGAAG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913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CTACATGATGAGCGATCACCTGATTATCGTGGAGGTACTCTTCCAAACTTAAAAAGTACAAAATTAATAAATTATACTTAAATTTGAGCACGTGTAGGTAATGTAATAAATTTACTCCACAACCACCAGTCAAACGCAATCTTTGTTTCCAATAGTACCATGCAAATATCACCCTCGTGCCACGCGCCTCCAAAGACGGTAATTTTACCCCCCGCTCAAACTCCACCGTTTGTCCGTACACAAGCTATTCATAATTGGGGATAAGAATATCAAGGTCCCCAAGTTCTTATTTTTTCTTAAATAAGATATAATTTGTTCTTTTATTTGTGATATGTATTTATTTTATAAGTTTTGGTACGAAAAAAAAAAAGAATTTATACTTACAACATAAATAAAAAAAATTTTAAATTTTATTTTAATTATAAGATGAGAAGTAGAATGTCACTAAATAAATGAATGATTCTCTCTTAAACTCTAATACTATAATGTGTCGTGGTTCGATATAATAAGGATACAAAATCGAACAGGCGAACACAGGGACTTATTTGGTATAGATGGATAAACTATATTCTAATTCGAGAAAATGAGAAAGTGTTCGGAAAGCCAAACGTTACAGCGTCCTACTTAGACAATTCTCACAGCGCACTTCAATATGCGCGTGGGGATTGGTTTCATCGTACTTGGAAGTAAAGAAAAGTAAAAACACTTCGGGTTTAAACAAATCTTATGCGGATTTTGCGAGAGAAGATTGGCCATGTTAAACATAAGTAACATGTGGTTATATATAAATCCAGATTACACTCAGACTCAGTCTTGCCTGTCTATATTTCCCCAAATAGCCGCTAAGATTTGGCCACGTCAGTATATTTCCGCAAGTTTCTTGGGGGATCTCTCTGTTGTTGGCACTGTAAAAGAAAGTACTGTAGAAGATAATTGAAGGGAGTCTCAGTTCGATTCTATCCACTTGGGTCCTACGTTGTCCATATCTCATTTGTTTAG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404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AAAATTTTTATAAAATCTCTTTTCTATAATTTTAACCTCAATTAAACAAGGTTTAAAGTTGAGAGAAACAAAATCTAATTAAACCCCGATATAATCTTCCATCGATTAAAATAGGACTCTTAGTTGTGGGTGCCCAAATTTAAAAAATTCTCAAAAGAGCAAGAAGCTAATAATTTTTGTATTTTTTTAAAGCTCTAATCCGATTTTGCTGATGAAATTGAGAGGCAGATCACTTAGTGATAATGCCTCGCCTTCTTTTTCTTTCTCTTTGGTCAGAACCTTGCATGATTTTTATCAAGAGTTTCTTGCCTTCTGTAAGTTATTCTTTATTCAAAATTGAATTTGTTGGAGCCACAAACAAAGAATAAAGAGAATGAAATTTATGTAATAAGAGATTATGGAGCGATCTTATCTAGTTAATTATTCTTTTGAGAAAACTAAGCTAGTGAAAACGTTGCAAACTCCAATAAGAGATTATAGGGTTTTGTTGACAAATAAGAAGGTGAAGGTGTCTGTGAAATTGAAATGGGTGTACTCAAAGCAGCGTAATTTTCAGATATGTTTTTAAAAAGTTGTTTGTGCAAAAGGGGTTCTACAAGTACTTTAAACTGGTGCTAATAGCATCACCCGATGACAGTAGTAGTTGGGCCACCATGAAGACTGAAAAGTAAAAGAGAAAAGCTACACAGAATTACAGATCTCTCTATACATATCTTTGAGTCACGTGGCTACATTAAGTACATGCCATTTGTCTCGAAATGAGAAGACATGCAAATTTAACGCTACATCTTTTCACTCCATTGTCTTGACACATGGCATGGGTGTTGCTACGTGTAGAA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CCAAGGAGAAGCGAATTTTTGGTAGTATTGTCGTAAGAAGAGGATCAGAAACCAATTGATTTGCTAAATGTAGCCCTTGCAGTGGCATATTTTAACTGGTTTATCTCACAGTTAAATTTATATATATAAATACACGATCTCTAGAAACCGCAAGAATAAA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855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GCTTATGGCCTTAAGCTTCAGATCAATCAATTTCAAAGACACTTACATTAATGATTATAATTTGATCACTGCTCATTAATGTTTCAATATTAAATTACGGTCTCCCTAAGTTATATCTAATCAAACTTACAGTAAGATAAAAATTCACTATATATTAGCCCACTTGGCCCTTTTGCTCCCTTAATTCTTTTTGTATTGCTTTACTTGATTGTAAGTTACAATCATTTTAACTCAGACAAACCCTAAAGTTAATTGCAATTGGATGCTTTTTATTAATATATATATATATAGCACGAAAATATAGTTGGATTGTGTGCTGTAATCTGAATTAAAACTCGTTTGTTCGAAACTTTTTATAGCTACTGTTGGTGAAGAAAACTCATTGTGCGGGGTTAGACTAAAGATTTTTAGATATTCAATCTAAAACACTAATTTATTAGGCGGAAGAATTTATTCTAATTATAAACAGTTTATTTGAAGGTAATTTTGTTTTTTAATTGATTTTGTCGGTAAGCTACACTACAGACTAAGTTACCAAAAACTGCAAGTTACGTAAATGATTGGATAGTGAATAACAAAGAAGAGTTAATTAATTAATTAACATTTATGAATTAATTAGACGTGAAGTTTTACCTGTAAATATTGAAATGAAAGAACGATAAGTATGAAAAGGACTCCTTCGTTAATTTTATAAACTTTTTATGGGAGAAATCAATACATTACCAGAAAGCAAGAAAACAGTTTGATGTTAGCTTTGAATTTATAACAATAACAATAAATACAGTACAAGCCCCATTTTGTTTTTCTTGCCATATCCGCCCACCGCTCTGTAATCTCTCTCTCTCTCTCTCTCTCTCTCTCTCTCTCTCTCTCTATCTATCTATTTGTTTATATATATATATATATGCACAGATGACATGTATATAAATAGATATAGGTAGATAGAGTAGAGATGATATGAAGAGTAGTGGTGTGTGGCCAAAATTCAGATAAAAAAAA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345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CCTCTTTCTCTCTCTTAGCGTTGTAAATATTTGTTATCGTTAAAAAAATAAAAAATAAAATGAAAAATGACAAAAAGTTGAATGCATCACTCTCTCTCTTGGCATTGTAATAATTTTATATTGTTGAAAATAATCTCATATTCCAAACCAAAATTCATCTTTATCGTCAAATAATTATAACCAAACTTTACAAAATTAACCCAAGAATGCAAAGAAAACAAAAAGTTTTCATTTTCTTTAATCACTGACCATAAACAATTGGGTTCTGTTATTTAAAACGGGTAGCGCTTTCGTGTTTGGTAGCTAGAGAGATTATGGAAGTGTGACAGGGAGCCGGAGAGTGAGGTCGGAGAGAGAGGGGAAGCGTGATGGGAAGCCGAAGGGAGTGAGGAAACATGATGGAGAGCCAAAGAGAAAGGTTGGAGAGAGTGAGAAAGCGCGATGGGGAGTAAGGATCCGAAGAAAGGAAGATAAATTCGAGACAGATAGAGAGTGATGCATGTGAATAGATTTAACTTTTTGTTATTTTCCACTTTTTATTTTTTTTAATAATAAAAAATATCTACAATGCTGAGAGAGGGAGAGAGGTGAAACAACAACACAAGTTGTCGTTTCTCTCAACCTTCTCTCGGCATTCTAAATATTTAGTACGACTCAATCATTAATACCTAATATGGGTTCTCTTGGAACTTTTATCAAACACGGCAAACAAATAAAATTCACCCTCGAAGGACCAAGACCTTGTTTACAAGGGAATACGAAGATAAATGAATCAAGCAAACAACACTTACTAAACTTGGCTCCGTAGTTCCTACGAATATGAGCGAGCGAGGGAGCGTACCATTTCATTTTCATTTTGGGCCTGGTCGAGCACGGGCTGATGCTTCATGTAACAAATTTGGCCCAATATAGCCAGCCCGGTCCAGGCTTCCCGTTCGACCTCTGCAAACCGGTCCTCATAAACCCGATCCACGATACGTGTGGTTTCAAGTGGCACGTGT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351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CGATTTAGTAGATTTTATTATTCTTGACGAATGAAAATATATACGTTTATATTTGCTGTATATAAGATAATGACATATACAGTACACTGTATGAAATATATAGAGAATCGAAATTAGTTAATATTTTGTTTCATGTGTCTGTGTGTTGCATCAATTGTCTTCTTTCTCTAGTTTCAGAACCCACATGGTTCATTTTTAGTGGCTGCCCGCTTGAGATCAGTTTATTAATTTTGAAGCTCTATTAATATGACTATTGTTATGTCTGGTGATCCCATTAGTCAGATTTTAATTGGTACATT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TGCAATTTATATATATAACTTTTTATTAAACCCTAATGTGTAACGTGTGGCGCGGTTCTATGAACTCATCGCAGAACTCAGCGCATGGAAAATGAATTGTATAAAATTTGAAAATTTTTTATATCAACATAAGAGACAAAATCGATCCCAAAGCAGAGGCCAGATCAGTATTGATTCAAATATAATTTGTTCAAGTTGAAGATGACACATCAACAAGCAAAAGATACTTTGATTTTCGGGTAATAATTGAATTGATAAATAAAATTAAATGGAAGAGATCAAAGTTAAAAATAATAATATAGCATTCATGAATGCAAAAATTCAACAAGGTCGCCCTTGAGAAGCAACCATGTGAAATCGGTGGTGTTTTGATGGGATGGCCTAACCATCATCGGTTAGTTATTTCAACCAAAGAAGAAATTAGGAATATTGATTATATACATGTAATTTAACACAAGGCAACAGTGCATATTGACAGAAGAAGAAACCAAATCCATTTACAAATTAGTCAATACAAGTAACAAACGAATGAGTGAAGGATGGATGGCTCTCAAAGAAAATTAATTAAGCAATATTTTATTTTTCCACATGGGTAACAAATTAGCTGACCTGTCTAGTAATAGTACCCTCTTGGGTCATATATATGTATGGACGGAACCCCAACCTCCCCAAGCTTCTTTAATATAATCAATCGTATTGCT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579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TGTTGAAATGCATTACATTGTTGCACACCTTTTGTTGACTCCCGGATTCAATATGCATTATGTATTAAAAAGATTGGAATTTCCCAGTTCCCACTAAGAAGACCAACAACGTTTCCTTGCATGGACGTACCAAATATAACTTAGTATTGTTTTAAAGGCTTGGCCGCGTCTTCTGCGTAAAAGGTGAAAGAGAAAACACGAAAATAAAAAATAAAAAAATACATAATCAAGTCTTTAATTAAGATGCTTGTCAACCGTGAGAGTTCAATGAAAATCCTAATTATGTAATTAACAATGTGACCCCAATCGAAATGCTCCATCTAAGTTTTGAACTTATTATTATTAAATTAAGTGTCCCGTTGATTTTGAAATGTCTCAACTTACCCCGTGCGGTCTAAAAGCTCGATTCTTCGGAATTTGATTAGTCAGTTTGATTTTACAAAAGTTCATTACAAAGGTAAAAATATTTTAGCTTGTTGAACTTTAGTTGTTATTTCGAGTTGATTTTAGAAGAACACGATAATGGAAATGTCATTATCATATTAGCTTATGCTACCAGTCTGACAAGCAGCCCATGAGGATAATTCTATCAATAAGGAACTGTCGAGAATGGCAAATACATTTTTATTTAATTGTAGACAAGTCTCCGTCTCATTTCAGAATATAATATTGGCCTACGACAAGCTTTCCAAATTCCCAGGCTCCCCGACTGGGACATTGGGTCAAGCAGGCTTGGATTTTTTGTCAAACACTCGATTAAACTTCGATACATTCCATGGAGGGGCCACTTCTATTTTATTTTTATTTTTGAATAATTGCAGAAAGCAGATTCAACAGGCGGAATCAATGCGGACGCTGAGAAAAATGACTGTCTCCACCGTGAGTCCCGGGCCAATTGCGAATAAAACACCCCACTCCAAGCCATCACCGGTTGTGGGTTTGGCCTCCTGCATGCTGTTCTTCCTTATCTCATTTAAAGTCCATTCATCTTCATGATCTT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304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CAAAAACGATTTACGTGTGCATATCAGAAAATATGCCCCCAACCAAAAGCTTTGCTCTCAAAGTAATTTGCAGCTGGAGTAGTGTTTTTTTTCCTCTCTCTTTTTTGGTCTGTGCACACTGCTTGCTGCCGATTAGCGTTACCTAACACAAGAAGCTTCGGCGCGAAAGGTTAAAATGCATGGATCTGACGGTGATTGCGGTTGAAACAGGAAACTAGTGGCTACGAAAGAACATATTATTTCCATCAACTCAACATGTGCTAGTTGATTGCGTATTTGTTTAATATAGTGGGGAAAAAAAGGGGTAAAATTACTTAAAATGTTTAGTGAACATCCAGAAAAAAAGGGGTAAAATTACTTAAAATGTTTAGTGAACGTCCAATTCTGTAGTTTGATAAGCACTAATTTGAAACTTTTATCTTATAAAAATTAATTTTTTATTCTTTGTACAATAAGTGTTGAAATGCCGATTTCTTAGAGAGCGAACTTCAATTTCACACTCACCTGAGTAGTTAAAATATGAGTAATGATATGGTTATAAATTCTTGTATAAATTTATTTTGTATAAATTGATGTGACATGATAAAATTAGTTGAATTAAATATCACTTGCCCCATATGATTTATTTATATTATTTTATATTTTCATTCAACCAATGAATTATTGTCACATCAATTTGTACAAGATAAGTTTATCCAAGAATTTATAACTGTATCATCACTCTTAAAATATTTAATAGGTACATTTAAAATTTAAATTAATGATAAAGATGCCCTAGAATTTTGTATTTATCAAGTTCATTGGTGTCTCAAGTGTATATAATTTTCCTTTAAATCTACT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GCCCATATGCAGGAAATGCGACACGTGTCAAAAAGTACGTAGAATACATTAAACAAATCGAAGGATGTCAGTTGAGTTGACGTCAGCCTATGACAGGTCCATGCACTCAAAACAGAGTCCCTTTCGTTTTAAAAGCTCGCAGAATGAGGAGTGAGAATCTG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282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ATTTTTAAATGATTTTGCGCTAACGGTTTAACAATTTTGCCTGTCTGACCAAACACGAGCAATGTAACAATTTGATACCATTTATGGTATAGAATTATAGAAAAATTTGTATACAATGTATCCATAAATCAAGAACTAACACAATAAATAGTTTGGTATGAGATGCTTCGTGCCATCCCTTCTCTTAATGGCTCAAAACAAAAAACATTATAAAAACATATCCCTTCTCTTAAGGTGCCCATATTGCATTGCAATGAAGGAGGAGGTTTGGCGCTTGACTCGGCAACAATGGCGTCTTTTATGGGCACCTTTCGGTCCCAACCCCAGCTACCATTTCTTATGCCGCACGTTTGCATTGAATTGTCTAATCCCACATGCGTGTGGGTATGAATTATTAGTAATTAGGTCTTCATTTTGCTAAAAAAAGTCAGCAAAAATATTATTTTTGGGCACTCCTCCACTTCTTTGAGTCAAGCCACGTGCCACAAGTCATTTTTTGCCGGCATTTTTATTGCTGCTTCTTTCAGTCTCTACACATTACAATAAGTCTTAGATATTTTCTATTGCATGCTTTTTCCTCCCTTGGATTCTTACACGCGCCAATTTTTTTTTTTTTTTAGTATTAAAAATATCAATATGTGTTATATACATCATATCCATCATATTAGTATGATAAATAATAGACAAAATTATTTTAAAAATATCAATAATAGTCGTTTTTCTGTCAATCGAACCTAATTTTATTGCTTCATACCGAATTACAATGAATAATAGAAAATTATTTTAATTTTGATCGTTAATTTCAAAACAAAGGTGATCTAAATGGGGTGCGAATTAAAGCAAATGCACTTTTGACCATACAGGCATATTCTTTTGAGATCCAATGGTTTCTTTATTCAAATAAATGCTCTTTTGTCAAGGAAACATCATTCACACCCCCATTTAAAAAATAAGAATTATTTGATGATCTCCCACACTATAAATATAGAAGCATGTTAC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843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CTCGTGCTTTATGGTGAAGCCTTATTATGGATTTGAGTGAACCCTTATTATGGTTGCCCAATTTTACCAACTAATAGCAAGGTGAACATAATGAGATTTTGAGTAAAGTCTTATTATGCTCACCCTATTTTATTACCCAAACATCTTTCTCTGTCCTTTGTCTTATTTCTATCATTAAATATTTACATTATACTATTTTACACTATGATGGATAATTATATCATCATTTTGTATACAATTATGCTAAGATAAGTTTATTAATGTCTTAATTTAATTTAATTTATTTTTCAATTGGACCTGCATAGAAACATAATCACTTAATAATAATACTCTTTATAAAATTATAATGTAGTAATTAATACAATACAAAAAACAAATCAAATATTAAGAAAGTGCACTTTAGAAGCTTGACCGAGCGGTTTTCAATCATTTTTATTTCGCAAGCTACTTGAATTCAAATTTCCAATGATAAAACAGGATAAAAAATGATTTGAACTTTGCTTACCCATAAATTGTGGCTCCAAAAAAGCTAACCTAACCATCGGTTTGCCCGATTTGGGTCCAATTTACAAACCAAGAAAAAAATAATCAATTTAATTAATTAAATAAAAAATCGACTTGAAAATTCGATAACCAAAAAAATAAATATTTTAAAAATTAAAAAAAATCGAACCCAATTAGAACCAAACCAATTTTGGTTTGGTTCATTTCATAATTTTAATTATGTTTATTCCGTTTAGCTTAGTTCAATAAAAATCGAACCGACCGGACCGAACCATATCACCTACTACCCCCTTTAACTTCTAATTAAAAAAAAAAAGGAAAAATTACATTGAGAAAGCCCTATGTGTAAAATGCTTCTTGGAATTTGTTCGGGTTCCAAAAAAGAAAAAAAAAAGTTAATAGCAATTCAATTAAAACAATCCATCTTTGAAATTCCTAATATTCTTGAACAGGCTTTTTTAAGGGCCTCAAACCATCTCTGAAAACAAAGGCTTGG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491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TGTTAAAAAAATTATTTTTTGAGATTTTGTTGAGTTTATTAATTAACTATTTGATAATATTCAGACCGTAAATATGATATCTTTTGGTACTAAAGACCCATTTGTGATAATTTTTAGAAGGTTTAAAAATGATTTTGAAAATTTAAAAGTTAATTTTACTGTTTAGTTAAAAAAAATCAAAACTACTTTTGAAAAAATCAACCTCTCTTACAGTTGATTTTGAAAAGTAGGAAATAAAATAGCTTTTAGATTCTAATTTTGAAAATCAATTTTATTCTTTAATACAATTTCATAAATAT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CCTTAAAATTATTACCTAAACCCAAAATTATCATTATTCAAATTAGAAATAAAATTAATATTTTAATAAATTTTTATTATAATTCATCAATATCAATTTATTGGTCGGATTATTATTAAATTTGTTTCACTATAATATAAAATTCATTATCAATTGTTTTAAGATAAAAATAAAAAAATAAAATCAATATATCATAAATTTTATTTTCAATAAAATTATTACAATACATAATTAAAAATCATGTTTTTATATATATAAATAAATTTTACCCTACACTATATACATTTTATTCATTTTTTTAATAGTTTAAAAATAAAATTTATCAAATGTTCATAATTATTTTTAAAACTCACAATGTTTTTGAAAACAATAATTATTTTAAAAGTTATAATATTTCCAAACTGACACTAAATTATTAGACATCTTAGACCGCCAAGTTATATATATTTTTTCTACAAATTATTGTAAAAAATTTACAAATAAACTTATAAAAATAATACTTGATAAAAAAGTTAAGACTTTTTCGGAAAATGGTTGGTTACAGATTTCCGTACGGTACTCAAAAACCGTTATATTTAGACGGATTCCAACGTTTGCAACACATTGCCTCAGAAATCACAAGCCAGCTTCTTCTATCATTATTACGCACATTTCATTGTTTAAGTGAGAGTGAAGGATAAAGGCCAGAGAGAGAGAAAGC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789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CAGTACACAATGCTGTAGCAAAGCGTGGGTGGCTAGAGTTTTGTAACCATCCTCGAGACCCTATGCTGCCAGTTGTAAAAGAATTTTACGCCAATTTGGTAAGCCCTGGTCAGCACAATGCTTGGGTAAGAAACTCACTTGTTCCATTAGACTCTCGAGTTATAAATGCTTTCTATAATTTACCTGCTGAAATTAATTGTGAGTATGCCAAGTTGCTTGACAAATTGACCCCGCAAAGATGGAACACAATTTTCACGACACTTACAGTAAAGGGTACATCGTGGGCTAATGAGGAAGGGCATGTAATTAACAAGATAGATTTAAAACCCATTGCTAAGGTGTAGGTGAAATATTTGAAATCCAGGCTTATGCCAACCACCCACACCACTAATGTCTCATAAGAAAGGTTGGTATTGTTGTATGTTATTATTAGAGGGCTTCCCATAGATGTGGGAAGCATTATCGAAAAATAAAATTTGGGACTGTGCCATGAAGAACCACAAAGGTGCTGCCTTGCTATTTCCTTCACTCATCACCAGCATCTGTGTAGTATCAGGAGTTTGTCTTGATGCAAAAGATGAACATGTCAAGAATGATGGTGCCCTTACAGCACGCACTATTGAGAGAATTGCTGGTGAAACTGCTGGAGCCACATCTAAACCAGCTGCTGCAACATGAGCGAGACGAGCTATTGGGCTAGAAAATGAAGCTGTAGTAAACCCACAAGCAGAGGCTAACTCAGAAGTTGTTGAACAATCTGACCAACATGAGGAAGAGGGTGACAAGTCTGTTGGTGAACTAGATTTAGAGGAGGTCCTGACTAGGGTTTCTCACGTTCTTTCTCAGACTTTTCCTCTGCCTCTGTTGGTGAACTATCAGAGAATACAAGCACTGAGCACCAGCATCACTCAATGTACTGAGGCTTAGCAGAGGGAAAACGATCGGTTTTGGAGCTACTTACAGCACCTGGAAAGCCACTTACACTAATTTTCTCTATAC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932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GGAAAAAGAATTATAATTTTAACAAAAAGTATTTTAATAACTTGTAATAATATATTTTGATTATATATATAGGAATATAGATAATTTCGATTTCGATTCTAATTCTTAAAACTTAAATAACCGACCTATTATAATATTCTCCATTCTAATTTGATACCATCCCAATTTTATTTTAATTATAGTGCCTATTAGTACTGTGAAATATTGAGTTCCATCTTTCGAATGATCCTACATTGTAGAAAAGAGCATAGTAGACTAGGGACAAAGCTTTACCTAACGATTTTCGCACTCCGTGGTTCCAATTAAAAATGAATGAAAGGCTGACTAGGATTGGCACAGGCGTCGTGGATTCATGAATTTTAGCTCAAAGCGTGTCCTATCAGCGCACAACTTTAACAAATAAAATAGGAAAGCGGAATTAATGAAGACAAAATTGCTTTGCTTTGCTCCGAGTCATAGAAGCGATGGCAACTGGCAAGTTGGCAACATTGGCAACTTGTTTATTTTCGCTAGAAGCATCATCTCACAGTTAAATAAATATTTAAGAGAAAGGACATTTTACGCTTGAAGGGTTGTTCTCCCTCGCTGTTTTTACACATAATGACATCACCATTCAATAATAATAAAACGTATGATGAATGACATCAGTTAGTCTGCAAGTGATTGTATCATCACCAAATCAGTCCACGCAAAGCGCGAAAGATAAGAGTTTATTTATTTTAATCGAAGTAGTGGCCGACTAAAAAGGATAGATGCACCGTCCGCCGCTAGTAAAAAACGCACCGGAACAAAACCTTCGATCAAGACATTCGAATCTCTATCATTTATATGAAGAAGAC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AAATGCTCTTTCCCTTTCTGCCCAGGCGTGGAAAGTTGGATTTAGAAATTACAAGTCCAAAAGGAGGAAACTTTCTTTCAACTTCTCTGTCCCCACCACATTTTATATATCACATACATTCATGCACTGGGACTCCTCCCTTGACCCTTGGGATAATTTA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584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GAAGCTGTGAGCTCTTGTGATTCCAAGATCTGAAAGTTTGGCCGACAGTGATAGTTCTATAGGTTTATATTTTTTCTTTTTCTGGTTATGATGATCCATCAATTTATCCTATTGCGCTTTGCTGTCTGTTGATAGATGGAGGTTGGCTGTGTTGTGTGGCAAGTTTAGGGGTTCTGGGATGATGTCTATTAATCATTGTGCTGACTTGTGTATACTTTTAGAAGGTTTCTGGCATGAGGGCTAGTGTGCGCTTAAAATCTACACAGCTTGTGTATACTTTTGTGATGTAATGTAATAAATTTATACTGGAACTCTCTCCCTCCCTCTGGATTGTTATGCCTTATTTTGTTCTCGTGTGACTTGGGGCTGGCTTTCGAATTATGATAGAATCGCTAACCATCAACTAAAAGTGGTAATTGCACAACTGACCAAAATCAAACCGTTTTCGAAGAAATAAGTTTTGTGAAGTTAGTTCACCGTCTCCCTCAAATAGTTTGAACTTCCCAAACCGGTTTATGTTTGATGGGGGTTAATTTCATTACAATTTTCTCATTGTCTTTAAAAGAGATAATGTAATGTCTTTTGTATGATTCGGTTCTGAACAGTAATTGTATTGTGACCATCCAAGCAGCATCTTTTAAAGATAAAGATTAAAAAAAAAAAAGTAAAGATAGAAAGAAATATTCCTAGGTGTCCAATATATTTTATTCCTTATCCTACCCAATTTTATCTAATCTTCACTGTCTAATTAAAATAGGATTGTTCAATTTTATGCGGATCAAACAGCTATTTCTTATTCCTTGACATTCAAGAAACTGTTTTGTACCCAATTTAAATCATCTAGATTGGATTGATTATTATTATTATTGTAGATAAATTAAGATTATTCCGTTAGAGATGGAGAACGGTAGAAAAGAACAGAAAGCACTTTAAGGACACGTGTAGTATAAAAGCGTCGTGCACTTCAGTAACACTGACACACAGCATTGAGTATAGAAG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204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GTTATACAATTCCTATGTGTGATAGAATCCTGTAAATTTCAACGAAGAGAATGAAGAAAACTGATGAGTAGAATACAAAGAATTTGCTTCTGGGCTTAGCAAAAGACAAGATGTTTCGATTTCTGTACTACAACGTTCATAAGCAAATGTACATAGTTGAATCAACCAAATCAGGGGGAAAATACAATACTTAATTTGAATTGCAAGCACGACTAACTACTTTGCAATTCAGCTCTGACTTGAATTTTTTAATAGGGAATCATTTGCATCAAAATGCTTAATTGATTTACGACAAACGATTAAGGCAATTGATAGTGACATATAATCAAACCTTCATAATCTTCATAGCATAATATTAAAACAAGCGTAGAATAATCATTTCATGTTTCTAGAATTTCTCTTTAAATAAGAAACAAGAAGTAATGATAACAATTTTAGGCAAAAGTTTCAAAATCATAGCTGTCAACATTTCTACATATTTCCTACATTTTTCTACAAACATAAATAATTGAATAAAAAAATGATCGGAAAACTAACCACTGGGGCAACTTCAATGCCACCTTGGTTTCTCTGGTATCCTAGAACTGTACATGGCTCTGAAGAATGAAACGAAGGTAACAGTACAAAATCCGCCATCTGGACAACTAATAAATCGTGCAAATCAGCGACAAAGCTGGCACGGTGGCTCCCATCATCAAGAATCGTTTAGTAATGGCGTTTCAATTATACAGAGATAGCTCATCATACCTTTGCTTTGCTCCTGCTCAAGTGAAAGGGGTGGTATTTCGTACTGTTGTCAATGGAAATAACATTTGTGCCACAAAATTGACTAAATAATATAAACTGAGGTCTTGTCCTCTGGCAAGTTTTGTTTTGTCTTGTCCTACTGACAAGTTTGCTTGATATATTTTAAGGATTGGTCGTCAACTTCTTCTTTTACTTGTTTTGGGGTGGATTCATTCTGTTAATCACAAGTGGTATGGCATCTAATAGCAATTCA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456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GATTTATCATGGAGTTTTTACCTTTGTAATTGTACGTACAATGACACAATCTCCCTAGTGGCGGTTTCCTTTCCTCTTTGGCCTTTGCTTATTTGCTATGCATGCTCGCAGTGCGCTCTAGAGTCCCATAGCATTAACTTTGTCAGTCTTATCTGATCATTAAAGTTTCTCAGGGTTGCTTTCTTTCACATGTAAATTAATCTCGAGCTGTTGTGATGAATTCTTGGTATTACTTTTAGTCGAAATTACTCTTCACTGAAGAATAGAAACATGGCGTGGTTAGACTTCTAATAGAAGCC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TTCATAGAGCAGCGGCTTAATTTAACTATAAGCCAGAACTGAAGAGTGATTAATGCATTACATAGTATGGTATCAACAATTGACTAGGCATGTTTATAATATATATAGTGAAATCATTACTCATCATGAAAAATAAGTGCCAACTGGATAAAATATTCTCGTTCATTTTTATCTTTTGGTGGGCAATTGTTGCGAAAATAATTCAATAGACTGATCAATGCAGTTGTTAATAAACGCATAAACTCACCATGTGTTTACAGTAGTCGAATTTGGAACAAGCCTCGCTAGATGTTAAAGCTATGCACACGCCTCCCTTTTGATAAAGATATGAATTAAGATGGGGCTTACTTCTGCAGCTAGACGGAGCTTTGTTTCAGTTCTGACATAAGGGTTATATAGGCTTTTAACTTTTTATTTTGTTTTTTCGTTTACTAATAGAGGTTCTAATTAAGAGTCCAGCAACGTAGTTTTGGCCTCTAACTAATAGGTGAAATATATAACCAGATAACATCCGGTAGTACGTAGTTACATATAGACATGCAGACCAAGTCCATGACACTTCCATCTCCCATCTTATCTAAGAGCATCCATTAATTGTAAAATACTAGAAATTAGAACACATGGGTATAAAATAAAAATGGCATTAGCGGGAGGGATAGTGCGTTGATTGGGGAAACTGGGGGTTCCCAAGGTAGTGTTC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299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CAAAAAAGAAAAAAATCAATTGATTAGAAAAAGATGCCACTGCACAAATACACTGTACACAAACATATTCCTGTGTCGTTTGTTATTCTTGATATGGAGTTTATTTGCTTTCCTCCCGTTAATGGGGTAATTCAAATTTGCCGAAAGTGGACCTAAGTGTTTGCTGGTCCATAATTGAGGCTTCCAAATTCAACCTTTCGGGTGCGTTTGGTGTGTGGTATTACATAGGATTAATTGTGGGCCCAACATAAATTTAAACCAATAACATGTTTGGCAGCAGCTGAATCTAAAATTTAAGACCTCTATATTTAGTTTTTTTAAGTACTAATAAATATTATTTTATAAATATATAATATAAATTAATCATAAAAAATTAATACAGTACAGTGCAACACCAAACATAATATAACTAAAAATTAATACAGTACAGTGCAGCACCAAACATTGTACAACATTATTATAATACAGTATTAGTGCAATACAACATAATACAATACACCAGCATAAAAATAATGCAATACAATATAATACAATACAGTGTACCAAACACACCCTTAATACCATTGCACGACCTTGGCAGCCCATGTTAATTTTCTCACTTTGATTAGTGTGGTTCGTAGAAGGAAGTCGCAAAGTTCAATCATTGCCCAGTTAGTTGAACGTCGCAGTCGCATTTTCAGCTGTGTGAGAGAGCGTACCTTACGTTAAACGTAAGGTAGGCAAATCCCTTATTATGTAGCTAGATTAAAGGTTGATTAAAGTAACTTTGTCTCCATTTGATTTTAAGTATTAATTAAAGATACAAAATTGAAAACCCGGTAAAAGAAAACACAGTGAAGTCAAATTTGATTCTTTAACGGGTCCATTATAAAAGAAAACCATAATTATGAACCCGAAATTAAGTATTTTGTCATTAGAATGTCAACGTTGCCGCACTAGCCACTAGACAAATTGGTATAAAATGCTTCGGAAGACAGGCAAAATGAAAAGGGCAAGCAAGT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424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ATATGAAACTCTTGGACTTTTGAAAAATTAATCAGAAGGGAAAATGAAGGACAGATCGATCATTTCTGGTAAAAAAGTCTTGTGCGTGTCTTTAGATGATCCCAACAGTGTATACTCATTTTCCTTTATCATTAACCATCAATTATTACTGTATATTTGTTATCATAAAATTCGGATAAAATAATCGTTGATTCATTTCAATCAAACGGAAGCTTCCTTTGTATGTTTCTGTGGAAGTCAAATGATCATGTTGTTTTCACATGCGTATGCATTGAACCATTGTAATTAACAAAGTGTATCAATTTTCAATGAGTCAAGGTGGGACTGAAAAACTCTATTAAACTTGTGGGAGTGGGACAGATAATCTATTTTTGAAATTCATAACACTCTCAGTAATTTAGTTGAACAAATATTTAACTTCTTTTTATCTTATTTGTTATCTCATCAGCACTGCAGAAGTGGATTATTTCATAAGCAGCAACAATCCAAAAGTATCCCTAAATAAATAATTTTATTCAATATTAGGATTTGTTCGCCAAAGACTGACTTTAGATTTTTATAGTAAATAAAATTACTATAAAATTTAATTATATGTACGTTAAATTTTTATGAAATTTTAAAATCAATTTCAGGGGTTTGTATAATAAAAGCGTATAATAGTAAAAAAAAATAGTTGTCTTTAAAATAGTATTTCTTATTTGTATAATTGAGTAAATTTTATAGAGAGTTTAGATTTTTTTTTCGCGGTGCATCAACTTTCATTTTATGTGTCAAGTACAATTTGTATATTTTATTTGTATATTTGAGTAAATCTTATAGGGAGTTTAGATGTCTTTTTC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GCGGTGCATCAACTTTCATTTTTACAATTTATATTTTTTTATTTAATTAACTCACACACATTAGTGAGGCTCGAACCTAAAACATGAGTCTTTGAGTGACCACTTTTTACCATTGAAACTTGACGTCGCCGTCTAATGTCAAATACAATACGAGATCAAT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105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ATATATATATAATTTCAAACTTTCATCGCTTATCTTAAATTACGGATTACAATTTCAATTTTTCAAAAGGCCACACGTTCACAAAAGACACTCGTTAAAAAGGAAAACAATGAGGACTGCTCTTATTGTTTAAAAAAATTAAGCGAAATCTCTCTTATATTTGAAATTAAGTTTAAATGCTTCTATAGTTATATTAACTGTGTTAATTTTATATGTTAATTTTTTATTTTACTTCTAGTCTTGATGTAGATTATAAAATCTAAAAATTTTAAAAAATAGTAATTAAGTCAAATGATTTATATACCCTCAATGATTAAATTAATTTAATAATAAATTGTAAATTAAGAAAAAAAAATTAACTAACATAATATTTATGTAGCTACTAGCTTGCATTCATTATGATTCTTGACCCTTCTTTTTTCCTCGTTTCTTTTTTTTCCCGACAAATCACGAAGAGTAGTGCCATTCAGCAAAAGGTCATATTGTTTTGGCTTCTTCAGCCTTGATGCTTTCTTCCCCTTGACAAACATTTGAAGAAGCTACAGCAAGCCGGTTTATTCAGGTAATTAAGCTATTTTTTCTTTTAGATTATATTGCACTATTGATTTATTTTATCTGATATGCTGTTAGTTCTTAATTTGGTCATGTCAAATTGAGAAACATATTTTCATTCATTAATTGATCCATAACTCAAAATATTATTAATTATTACCAAATTCTTATTGGATTGCCTGGGATCCGTAACTCAAAATATGTGTTCAGATCATGTCTTTCACGGATTTGGCTCAGCATATTTTGTAAATCTTATGTAAGCATATTTGTTCCACATAAGTAAAACTTTTTTTAAGTTAATAAATAAGTCAGATGAAATTATTTATCTTTATTATTAGTAGTTATAATATTTAATGTAAAAAATTGATGCAATTTTGAACAAAAATTGCATTTGGCAGAAACCTTATGCTAATGCTATACTGATTAATTCTCTTCTAGGACCAGCCA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668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AAACAGAAGATCAATGAAGGTGAGGGAGGGAATCGGAAATTTTTTACTAAAAGCGCCACTGCGCCAGGCCTACATATTTACCCATCACGTCGTTCAATAAAGATCCAGTAGTCAAAAGCGGGTGTACTGAGAAATATACAACCTACGTTCCATGGGTCTCTAAACAGGCCCAGATCTGGCTCAAAGAACCCATAAGATTCTCGCCAGATTACGATTTTTTTTTTAATTTTTTAATTTTTTAATTTTTTTTCGAAAATCGATTTTATTTTATTTTCTAAGATTCACCCGCCCCCACCATGCTCAACAGAACAACAGCATGACTGAGCTCTCCTTGATTTGAATCCTAATCTAACCTGAAGTCAGAATACAACAATATTTTACCAGTGTCGAATTGTGAGATGAGGAAATATTTTCTTTCTTTCGATAAATTAAGAAAAGATTTAGAACACATTTTTCAAAATAAAAATTAATTTGAACTACTCGCCCCTCTACTTTTTCAAAAAAAAAAAAAAAATTAACCAATTTATAGTTAGTACAAAAACATTTTATTTTGTATGCATTGAGCCATAAAATATGTAAAATTTATTTCCTTCGTAACTGAGGCATCAAAACATTAGTTAAATGCCAGCGACCCTTCTCGGGACACGTCTAAACTTTGGTTAATTACTTTTGATTTTTCTCCAGCACTGGGTTGTACCCTGTTGAGCTTTATGGGTAAATTTACCTGTACATTTAAAATATTAAAGAAAGGAAATTAGCTGGGGAAAATGCAAATTGCAGACACAAGACAAGCTGATGCTGATCCTAAAATTGGAAGATTAGAAGAAGCCAGGAATCTTCGAATCGGAACAGTCTTCATAAGAATGTTTTTGTCTTTTGACTTGACTTAAAGTTAAACCCCTCCAATCGATCAGGCCAAGCAAACCAATATCTCCTCTTCTGTCTTCTTCTCTTCTCTACATATAACAACGGTTTCAGTTTTGAATCCCCGCCATTTGC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209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CTTATTATCAATTTATCACTAATTGGTTGTCTTGTTCATTGTGTTTATGATTTACATATTTTTTGTAGATGGAATTCCAGAGGAAGCAATACTTTCTACTGAGCAGTTGATTGATGAAAGTTGGATGAGTGAGCAACAATCAAATGAAGTGGATGATTGAGAGTTTAGTCTTTAGCACTAGTGGTTTGAAATTTGAAATTTAAATTGTAGAATTATGTTATGGATTTGTATTTGTGGATGTTTATTACTTTAAAATTTTGAATTTTAGATTCTATATTGTGTTGTATTTGTTTTAGAAC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CTGGATAAGTTATATGTTTTGTATTTGAAATTTTGTTGAGCTAAACTAAAGTAATCTGGATTCTGGAAGAAATTTGGTTCTGGTTGCTAAACTAAAGCAAAATGAATTTTGGAAGCAATTTGGTTTTGGTTTGTGTAATTGTGTTTTTTTTTTTCCTTTTTCCAGCAACTTAAGTAAAGTAATCTGGGTTCAAAACCCAGATATTTCCAAGTTGAACCCGGATGGAAACAAACCAGGTCGGGTCCGGTAATGAGAATTTAGTCTTCGGGTCCGGATTCGGAACGGCCAAACCCGGACCCGGACCCGGAAATGGTTATACGTGTGTATGCCAACCTCGTGCAATCGACTTGCCTGTGTTGTCAAAATAGAAGAAGAAGAAATATAGAAACTTCATATAATGAGCCAAGTTTAAAACAAATACACTCAAATAACCCAAAAAAAAGGCCAAAATTCAAAGTCTATGGACTAGCGATATTGCTTGCTTCCACTTGCTCTCATAATTGAGCTACGTAATTATGTTATCCACTTCCTGCATGGGCCTCTGAAATAGAACCGCTTATTTTGACTAACAACAGTCCACAAGGCCGTCCAGGCATATATGTATGTATAAACAATACTGCCTATATGTATATATACACGCTCCCGTTCTTTTTTTGATTTATCTGTTATGGTGCCCTCGTTTGCTCATGAGCTTATAAAA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390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GCTCAAAGCGGTCCGATTACGCAACTTTTTGCTTCCTGGAAGTTTGAAAAATCATCTGCGCACTATTGAAAGCAAATTAAGCATGCTATCAACGACAAAAGGAAGAAGGTTGGTCATAGTTTAAATAAATTTTTTAAGTTCTTATATCTTTGAGATTTCGCACTCGAATGGACAACCAAACAAAGGTGCCACAAAAAATTGAGTGTTTATAAAATTATTTCAGTATTATCTGGCAAGTATGAAAGAAGAAATTCAACATTTTCCACATTATATTCGCATTATTTCAATATTCATGATTTTTTTTGAAATATTCATGATAATTAAATATTAAATTTCCCATATCTAATTCGAATATATGCCAAAAAAGAAAAAAAGAAAAGAAAGAATCAGAGTCATAAAGAAAGTCAAATATTATTACCCCAACCCCACCCACAAGTCACGCCAAAACAATGATGAGAAAAAAATACGATTCTACAGATTACTTGAAAAGCTCTTTTGTTTTTGTTTTTAATTGAAATATATGAAAATAGCCCAATGGCTCACAAACGATGGGAGTGTCACAGCCCGCCTTTGTTCACTTATGGGGTCCATTAATCGCCGTGCATCCCATGGTGCTTCGGTGTGCAACTGCACATGGACCACCATGCAACGTCACAATTCTTGTTCAGCCACGAAAACAGATGTTCAAATTGACTGCATTTGACTTTTGTTATTTCTCAAATAAGTGACATTAGCAGAGTCTCTTTCTACCTTTGTTGAATAATGTGACAAAAAATAAATATAATGGAATAACTAATAATTGGAGAAAAAACTTCACAAATAAAAAGAGGAAGACTAAAAAGGCCAATGAGAGGTTGAAGTCAATTGAAATTGCTTATACTCTCATGGTGCTGAGTCAAATGTATCAACGGAGGGTGAAGAAAATATGGGAAAAGATTTAACACGCCTTACATTCGCAAAATAAAAGAAAGAGGAACTAATAAAGTTTGAGTGATTATAT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911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ATATATGCAGGTGATCATGGGTTTAATAGGTAAAATCTCTAGAACCTCCCACTATTTCATAGTACCCCGAAATGCACCTATCATCCCAAAAATTTTGTTAACCATTCTTGTTCTTCTTATTATTATTTGCTTATTTTGCAGTTTCAACCCTCTAATTAGTGTGATGTCAGAGCTTTCTGGCCCCACTTTAAATGCCTAGGAATTTTTGTTTCAGAAAAAAATAAAAACAAAATAAAAAAATTTAAGACATTATATATAAAAATATTTCAAAAAACTCAATAGAAAAAGTCCATCTTGTAACAAATATATGCGCTAAGATCAATATCACAAATCATTGATTGGTTGTGTGGTGATCTATGAACACCTCCATACCTTATCAAGGATTTGAGTTTTATGTGGAAGTATATTTTATTTTATTCATAATTTTTTGTGATTAGTATATGTCAAGTCAAAATGATAAGAAATGTCTTATGATGAAAAGTCTTAATTGGTCGTCTTCCTACAAATACCTAAAGAATATGTCATTAATGTGGTTGAAATGTATGTGGCACATGAAACTTTCAAATTAAGTGGTCTAATCAAATTAAATCATGGAATTGGTGATAAATCAAGCTATCAGCATGAATTAAGAGACTAAAGAAAGGAGATTTTATCAACGGACGGAATAAATTAAGTAGATAAAGAGGTGACTCATTGACACTATATATCTAATTCTGTTTTAATTAATTACATCAGTTTATTAGTTTCCAATAAAAGAAAAGTCGTGAATAGAGACATATTAATTGGATGAACAAAATTATAGAATTTTTTTCTTTTTTTTTTCTTGTTATATAATTAAA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CATAGAGTTAGATATCCAAACATGCTACGTAATTGTATGATTCCTAACTTTACCTAGCATACAAACAAGATCAGTAGGAGAATAAATACTTGGCCCAAATGGTGAAAATTTTCATCAGAAAGTTAAATCAGAAAAAAAATTAAAATATTGAAGTTCGACA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501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GTTGTTTAAAATTAACCCAATTCAGGTATCCTTGTTCGACCACTGCTAGATCATTGGACTCGTTTGAAGCAACCCAAGAACTCGTTCTTTCTAACAATAAAGCCAACAAGAATAGCTTCAGCAACATTGTGAAAGAATGAGAGGAAAACGCGGGGCTGAAGATTTGAATTAGTAGTAGAAGATAAAGAGTGTAATATTAACAATGAGGACCAAAAGGCACAGGAATCTATCAGGCTATGGCTGTATCTACGTTGGCCTGTACAATCACATCCTTTAAACCCAGCATTGATTTTTCAGTAGAAGCACTGTTTCTTCTTGTCTCTTTTGGTGAACCGAGAATTATATCCATTTGTTATGCAATAAAATAGTGTTTTGGTGCAGCTTTTTCACAACTCTATAGACTCTGGTCATCAGATAATTATAAGGTGTTTCCGTGAATTTACTTAGCTTTTTCCAGCTTCCATTGACTATCAGTGGCAACTTGTCTTCGACAAAACAACACAAACTAATAAACAAAATTGAACATAAATGCATGATGGGTCCTCGTAGATGTAATAAAGATTAACTTGCTCTTCCTACCATTTTGCTTTTTTATCTTTTTGAGTTTTTCATATGTTAAAAGAAAAATTGCAATAGGTAGGCTACATTAGAGTATGGTCCCTTATAAATTACAATTTCAGTTTGTAGTGTGAGGAAGATTGCTTACCGATGTGACAGGAGAAACGACAAAGTGAAATAGTGGTTCATGATGGAGATACTACCCAAAAACGATGACGCATTGATCTCGGCTTCGTCATCCATTTTTATTTTTGATCACTTGGTTTAAAAATACATGTTAAACTTGGTCACGCGTTAAGCAGAGAATCCGTTGTAGTCTAGGTGGTTAGGATACTCGGCTCTCACCCGAGAGACCCGGGTTCAAGTCCCGGCAACGGAATTTTTTTATAAGGTAGCTCTTTACTTTTATTAGTATTTATTTATTTATTTTTTAACTTTCTCTG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188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AAAGTGATAAGTAAACATATTAGTGATTTTATTTCATGTTGATTAGAAGCCACAACACCTTAACATTACAGTAGCCAATTTCTAATAATTACTTATTTTGGTTGGTGTTTGGACTGGAATTTTTTTTAAAAAATTACTTTCGAGTACCATGCCCTGCGTAAAATAACATCTAGGGTGGCCATAATTGCTTGAAATGCAAGCCACTGTTCGCTGTTGTAGGTAGCCAAATCCTCCATAGACCGGGTGGTGTGATTAATGGGCCATAAAAGACTTTTGCTATGCATTATTGGATTGTGGACCCGATGGAACAATGAGATGTGCAATCACAATGTGGATTATTGATCAACTCAGAAATTTCGCGTAGTCAATTTTGTCGCAAGGGACTCATAAATTGCGCGATGTGAAGGGACATCCAAGGGAGGCCTGTGATGTTTACGAAAGCTATACATACATATATACATATGAAAGGGTTGATGGATAGTTAACATCTAAATTGATTTTTTAACCTTTATTTTTCTTAGGATTCGAATTCACTTGGCCAGTTTTTATTCTTTTCATTAACTTTGTATAAACATCATTTATTGAAGAAGAAATCCAAATATTGCACTATTTCTATATCTTTTATAATAATAGTAAAAGGGTAACCCAATTATCTATTGCCCTAATAGAAAGGCTTGTAATAATAATTGTTTCGCATAAGAATAGAGACCCACATTCCATTCAGATAGCATCTGAAAGTTACCTGCTTAGATGGCTTTTTCTTTCTTATTTTGCTAATCAATAAATATTCGACAACTTTCATTTTAATGCAGTGAAACAGATACGTACAAGGAGGATGGACAAACTGATGAGACTCTTCAAAATAAATCAAGTAAGCACGGGTTAGAGATATTGGATATTCAAGCCTCTTAAGAAGTTCGTTATGATGAAGATCTTTAATTTTGTGGGTGGGAATATGCGCCACGTGGAAACTCTTACCTTTGGCCGCCAATAAACATG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937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CATCTGTAATATATTCATCACAAGAAAATGGCTGTGGTTCCCATCAATCTCAGTTAATTTCTTTTCTTTCTTCTTTTTTCTTATTTGTATGTAGAAAATATATTGCATCTAATTCTGTATCACATATATTATTTGGTCAAGTATATGCAACACTTTTTAATCTTTTTTAATTTCACTTTTGACTTACCTATCGCTTTGACCATATTTTAATCTTTAATCAAAGCAACTACTTGACCTTAAATTATTTAAGTTTTGCTGCAAATACTAAGATAAAACATCGTCTGCACTCAAAGTAGAATA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TTTAGAGGCAAGTTTGTCTAGATTCAAAATTCATATAATTTTTCTATAAAACAAGAAAGGTTAGGCCAAAGAGGATACAGCAAGCCAGCAATTACCTTTAATTAGTTACACTCTGTGCTATTGGGAATACTACATACCTGAGACAGGATTGAATGATATGGGAGGAGTTCTATTCAAGTTTCTATATTATCCATATTCTGAATTATTAGTCAACCTTATTGGCTCGAAAGTTAGATTTAGGAATGTTAAAGCATGTTCTGATTGTCGTCTGAAATAAAGTCGGTAGGATAGTGTTGAAGAGGATTCAAATGATTCCACAAATCTCATGGTTCTGTAGATTGTTCATCTTAAATTGAATTGGTTTGTACTGCTCTGTAGATTCTTATTCTTTTCATTTTTTAACTTTGGTCGGTCAATTTGGAAATCAGAATTTCTTCGGATTTTTTTTTTTGGCTTATTTTTAGAGTATGCCTGTGGGGTGGCGTAGGAACAGTGAACTCTCACTGTTGGCTTCATAGCAATCAAGAGTTTCTTATTAAATTTTTTGATTAAATCTTAATCAAGTGCGAGTCACTTTATTGATTTAATTTTTGTTCTCAGATGAATCTCCTGTGCCACAAAGGACAAAGTGCAACAAGCCAATTTTTTGGCTCACTAAAGAATCATTAAATAGAGTTGGATCTTATGATGGAGAAGGTAC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737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CGAACCGAAAGGCACAAGTTCTCCCAACAAAGGCTGTGCACCATATTTATCATAAAGCTAATTTCGCGGCGGACTTCATGGCTAGTCATGCCCTCACTCTTCCTCTTGGCCTTCATCATTTTGCTACCTCTCCTCTGGGCATCGAGACTTAGTTACATAATGATTTGTTTAGGGACTGTGTTTTCTTATGTTGTTAAACCTTAGTTTTCGCTGAGGTTCTTTATTTAACAAAGAAAAAAACTAAATACCAGAGTTAATTTTTAATTTTTTAAAATCATTTTTAAGCCTACTAAAAATAATTTTAAATGAGTCCTAAGTCAAAGATACGAGCTCAGCGGAAGGCCAATGTCATAATAAACTTAATTGCAATATGACGTCTAATTATACTCACCATTTTATTTTTTAAATATTAAATTATAAGTATCCTATCTGTATGAACAAATACCTGCACTACAACAAATTTCATTTCACAAAAAATCTAAGTAATTCGTGTATAAAGCACCTCACATGGCTAGCTAGCATCACAAAGGTAGCTTAGTGGTCAAGTACAATAATCTCTTCTAATAATTAATTAAAAATTTAAATTTATTAATTGAACAATTAATAATATATTTTAGTGCCACGTTTCATGCCTTAAAACTGATGTCACTGTATACGTCATACACATTATCCTGAAACTAATAAATTGTAAATATAGGCCACCTTTCTTGAAAAATTGTCTCTTATCTCTTTGTTATATATTTTCTGATCAACAAAAAAAATAAAATTGAAGTTTTTTTTTTTTTTTTGAGTTATTGAAAAAAAAAAATACTTGCAATTGATCTTGAAAACAACTACTTTCTAATTCGCCTTAAATCACCAGAAGATGCTGTTTATGCATTAACCGAGGGGCCATGGGTTATCTTTGGGCATTATTTAACAGTGCAGCTGTGGACACCTCAGTTTGACAGCACCACTACTGATCTTGACTCTGCCATTGTTTGGATTAGGTTACCCGGC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719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TATTCAAAAAAATGAGGCATTCCCAAAATATCAGACCTTAGGCGAGTACCTTGTTTGCTTATACTTAAAGTCGCCACCAGAGATTTCTATCTCTCTCATTTATCTATAAAGGATGCACATTAGTTTTCTCAGTTCCCTCCAATATTTTATATAGAAGTGATGAGAATTAAAGTTTGGGGGAAACTATAAAATACTGGTGGGAAATAATTATATTTTCCTTATAAATTAAATAATTACATTAGACATTAATAAATAAAAACTAATTTGTAATCAAATTGAAAATTTAATGCTGTATGGTATTATATGTTTATAATTGTAACATTAGTAGTTTATATTATACTATATATTTATATTATATTATTATTTTATTTATAATTATAACATTATAATATTATATTATTCGATAAAAGTATATTATTAAATTATTCTAATGTTATAAAAATTAATATATAGAAAATTTAGTTATTTAATAATTAATTTAAAAAATTAATAATATAACACTAAAATATTAATAAATTTAAATAATATTAAGTTAATTTTAATATTAATATACAATTATTTATAATGCAGTCTATAGTAAACCAAACATTGTGTTGCATTACAATTTAATACAATATATTATAACACAATACAATTAATATAATATAATACAATGCAGTGCATCAAACTCAATCTTAAAAAAATCTAAAATAAGAATTATCAAAAATATTTTAGTTATCAAATAATTTATTTAAATATCACCCAAATATTGAGGAGTTAAATTTCAAAACTCGTCCAGATAAAATCTACCGTGCAGCCAACAAGAAGAACGATTTCTTTAAAATAGCCGAATTTCTAAA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AATCCAAAATTGAAAAACCCTAAACCATTGGGAGTCGGGAGCCCTTTAATTAGTTTTTAATTTTTGTGAAACTAAACAAGTAAACATCACAAAAACGACAACCAAAATGAAGATTGACCGTCGTTTCATCTCCCTCTCAGTCTCAAATTAATTCAACTCCG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092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NNNNNNNNNNNNNNNNNNNNNNNNNNNNNNNNNNNNNNNNNNNNAAGATTATGTAAATGTGTGTTTGGTAAGTAAGAAAATCAACGAGAAAATGAAGAAGAATCAATCTGGAATTTATTAGAATTAAAACTGTATTATACAAAAATGTTTTAAGCTCGGTATTTATACATTGTAAAGAAGCTGACTAGAGTTTGTTATAACGCCTATACACGCTTAATGAGTTTGTTAACAATAATGCTGACTCAGCTAACTAACTGTTACACGTCAGCTAGAAGATAATCAAGTGTGCTCATCCTCACAGCTCTGATCATGCTCTGTAACAGTTTCGGTCCAGTAATGTTTCTGCAATTTGTACTATTTTTGCAGGACGAGTAGCCATGGCCAAAAGTTGGTTCCAGAACGGATCTCTCAATTGATTTGAGCACCAAAGTAGATGGAAACAAATTAAATAATTAAATAATGCATTGCGTCAAAGAGACTTATTAAAGTTTATTTGTATTTAAATATATTGTTTTTCCAAGTTCTTCTCATTTGTAATTACTACACATCCTTTGATAAAAAAAAAAAAAAAAAAACTCGTGAATTTGTAAATGTTACCTTTAAATAATTATTTATTTGTCTTCATATTGGATTTACTTTTGCCTTAATAGTTGCCGCCAAATATTCACACACAAATAACAAAGGTTTCACCGCAATATGTATCCTGTGAGATTTTTTTTCCTGTAAATATTGGTTAGAGTAATATAATTATTCTTTTTTATCATATATATATTATTATTCTTTGTTAAAAATGACAATTTTATTTAATATCATTTCTTCTATTGATAACTAGTGCTGACTAATGTTTGTTTGTTTGATTATCCAAAACTCATACAACAAGCTCAAGAATCAAAACTTTCCAATCCTTAACGACATAGATAAAACACAATAACTCTAAGTTTATACTTTAACTTGAACATTCATGGCCGACCAAAGGTGGAAGAAAAAGTTAACTCTTATA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991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GCCTTCAAAAAATATAGGGTCTTAGGCACCTTCATATGTTCTTTTTAATCTATGAATTATTTACACAAATATTTATCATAAATTATAAATAAGTTCGAGTGATAAAATGTCTTAGGTCTGCCTCTGTCCTCATGGATTGGCTTAAGACTTTAAACAATGAAATTAAACAAACCACGTGGAGGTAGCCAAATTTTAGGCAGAGTTGGCGCATTATATTCTGGAAGCAACCTTATATAGTTGTTTATATATTTGTATGATTGTATCCATGGCCCAGTCATATGCCTTTAGATAGCATATCAACTTGAATCAAGTTAATTCAATAAACTTTCTTAATAATATATTAATAGAAGGTGACGGTATATTATTTTAGACTTTAATAAAACTCAGGTGATGAGTTATCTTCTTTAATTCTCACATAATTAACAAGTATTTGGGTAAATCTGCAGTATCGCACGAATTATCTGTAAAAGAATAATAGAAAACATTTGATTAATGATCAGTCTCATTCTCTTTTGAAAAGTCTTAAATCTCAGTTCTTACTTAAATTAAAAAATCCACTCATGATATTAGATTATCTTCTTGTTTATGCATCATACTTTACAGATTTTTCATCATGTATGAAGGGTTCATAATCAAATCTACTTTTTTTGTATTGATAATAAATTTTTTTATCCCACTTGTCAATCTTTTGAGGTTTTTGATGATATAATTATTCTAGTTTTCATTTTAAAAAAAAAATTAGATAGTTCACCCCAAAATGAAATTCTTAAATTTCCTAATTAATATTATTTCAAAATTAATTTTCTCATAAAAAAACAGAAAAAAAAAGAAAAACTCTACTCCCTCAATTAATTTTCACATAAATTTTCCCTCGCACAAGACCCTCTATTTTAGTGGAAAGCTTGCCATGCAAAATAAAAAAATTATATACATATTGGTTAATGCTTTTAAATCACGTTGAGTTAAGTGGTGAACAAAAGAAAGATGGTTTTGAAGTTTC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546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TTTCGATTCGGATAAGGATTCTGCGACAACAAAAGACAAGTGAGTACACTTTGTGTAATGAAAAAGGTGACGTGTTAATTCCCGCTCACAAGTTTATTTAATTAATTTAATATTTGTAGTACCAACCATTGGGCCTGGCCATAGGAAATCGAGGCAAAGCCCATTTCGAAGACCGGTGAAGCATCAACGTTTGTAAATATATGTTATATGTGAATTAATCTTTCAACGTATAAATGAAATTGGATAATTATTGAAACTCTATAATAATTTTGATTCTTTCTGGGAATAATTTTAAGAAG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TCTTAAGAATGGAAAATTCCTTGTTACGAAAACAATAAAGGGGTTCGTTACTATTTTTGTTTGAATTTCGCAAAATCATAATATATTTTGTAAATATTTTGGTAATAAACGAAAATAATAAGGTGGTTCATTACTATTTTGTTTGAAGTTTGCAAAATTATAATATATTATATACATGTGGCTAAGTTACAAAATATTATTTCTTACATCAACCTAAAAATTATGGTTAATAACCTAAAAGTATTTGACAACTAAACTAAGAGTTTGTTTAGGCAACTGCACTGCCGCATTTGCTTTGTTTAGAACAATTCTTATATTAATGTATGTTAAATTATTATGTAACTTAGTAAAACCTACTTTATACATATTTTAGTATTAATAATTTTACCGATCTGAACATTTGTGTTCAACTTAAATCCTAATATTATAAATAATTTATTTATTATATAATGAACATAAATTACTATTCTACCATTAAATAAATAAACACCACATCATTTGATAATTTTCCTAACCGTATCCTTTTTACTAAATCACTTCATTTTTACACATACCATGCTTAAATTACGTAATATATATATACACACACACACCCTGAGTGACTATAAACTATGAAGCTTTTTTAAATTTAAATGATTATTAAAATAATAAAGCAAAATGATGACTAATATATTTTTCTATAAAAGAAAAGAAAAATGCT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124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GACTGAAAATCCACCTTTAGAGAAAAAAAAAATGATGCTCATTAAAATGAAGGAGAATTTTTATTGAAGAAAAAACTCTCAAACAAATCGAAGGAGGTACAAAATGCGCCAAACCTCCTAACAAAGCAAAAGCACTAAAGTGGTGAAAACTGAAAATAAAATAGCAACCAATAAATGTAAACCAGTAATAAGGAAATATATTAAAATTAATATTTCCTATACACACACACATACATATATATAGCGACTGCTGTGTGGAAAGACTTCACAAGTCAAGCAACTCGATAACATAATACTCGCTAGCAGCTCTAACCTTAGGCGATTGGATAATTGCCCAGGCCCCACGTAGAAAATATATTATCTACTTATTTTTAAAGAAGAAGAGTACAATTACTTTTTATCTTAAAAATTGAATAATATCTCACTAAACTGTATCTTTAAAGGCCTCATTTTAGTCAAAGTCCTATTAAAACTGTGCAATAATTACTTCATAATTTAAAAATCAAACTTTTACCTTGATAGCTATTTTTCCAAAATGAACTTCAATCTAACTATCACACCAACTTTTTCAACTCAACCAAAACCACTTCAAGATAAGTATTTTTAAAAAATTAAAATTAAATTTTTTTACTTAAAAATATGAAAAAAAAAATTATGCCTAGACCACAGCGAGCTTATTATTTTTTCATTCAAACATTGTGTGTGTATATTACAATTATAAATCTATAAGAACTATTTTAAAATTAATTTTATTATAATACAATCTAAATTTATATCCTCACAAATATTCAAAAAATATTTATTTTACCTACATTAATGAAAGGAAAATTTATTCCTAACCAGTTATATAATTACAAGGGGAGTAGAGTCTCAACATCTAGCCACTTAATTTGAGCTCATGGTCCAACCTTATCGTTCGGCTGCCCTTGAAAGCTAATATATAAATAATATATTTAATCATGTGCGTCAAAGTTCACACGGCCATAAACTTTGGAAAAGT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655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GGGTTATTATAATATGATATATATCATAATTTGATTCACATACAAAAATGTAAGAATGCCGCATACTTTGGTGGAAGATATAAAAATTACTCAAAATTTAATATTTGAGTATCAATAAGGTAACGGCTATGTTCTCTAAAACACCTAGGGGCCTCGGCCACCTTTTGCATTGCATTTAATCTTGCTGCTGCTTTTGCCCCGTTGCGCGTTAGGGAATGTTTGGGATTGCCGTCAGAAGCACTCACCACTGCTTCATTAGCTGATCACGTAACCGCAGCACTGTTTCCCACCTTTAAAATCCCAGTCATTTTCATTTTTTTTTTTTTTTGGCTTAGTTGGTGTTGCTTTAAGAAAAATATCGTTACTTCCAAGTAATTGATTACTTTCGTTTTGAAGGTTGGGTTATTATAATATGATATATATCATAATTTGATTCACATACAAAAATGTAAGAATGCCGCATACTTTGGTGGAAGATATAAAAATTACTCAAAATTTAATATTTGAGTATCAATAATTTTTTTTTTTTTTTTTTTTTTTTTTTTTTTTGGGGGGGGGGGGGGGGGGGGGTTTGGTATGGTTTGGTTTTCTATATAAAAAAGGAAATATAATTGAAACGAAACAATTAAATTAAATATGGTAATCAAGAAAATTGCCGGTAGAAAAATAAGGATTAAAATATTGATATTTCCAAAAACGGTTAATGGCTTCAATGTTCACGGTTTATGACCGTTAAGTGAAACGAGACTATTTATTACATTTTGAAGAACGAGAGGCCCCCAACCACGAGAGAGAAAGGAAGATAAATTGAAGAAGAAGAAGAAGAGGAGAAGACAAAA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AACAGAGCAGGAGAGCTAATGCTAAAATACGCAGGAGGGGACACACAATTCCACAACCCCGGCCCATAATAATAATAATCGATCGATCAACTTTCTCACACGCCAACTACTCTCTTTTATTTTATTTTATTTATTTATTTATTTATTTATTTATTTATTT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636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GGATACGTTACTAGACTGTTGTAGTGTGATAGATACTTTACTGGACTATGGTCGTGTAATGCATACTGTACTGGACTGTAATTGTGTAATGTATACTTTATTGGACTGTAGTCGTGTAAAGGATACTTTACTGGACTGTTGTCGTGTAATGGATACTTGGTATTATTGGTTTGGTTTTTGTTGTTAAACAATATTTTGAGTCATGTTGATCCTATAGATGCTAGTTGTGAGAAAGCCATGTTGTCTTGTATATGGAACATTTTTAAGTTGCAAAAAAAGTTCTCATATTTGTTGCTTCTATATTGCGTGATCATCTCGACAATTGATAATAAATTATAGCAATGATAATAAATTTGAAGTATTATTTTTATTACAAACTAAAATTGATGATCTAGATACACATTAGAAGTTTAGACTATGGGCTAGCTCTTGGAACATTTTAGAAAGATATGGTTTTTCATTATGGTGACAATTTAACTAGAATTCATTACTTTGCATTTTCTCCCAAGATAAAGAATCATTTACTTTGTGTATATTGGGTTATGGTTGTGTAATGAATTCTAGCCTCCAATGCAGTCATGTAAAGAATTTTTTACCCGACTTCTACCGGACTGTAGCCGTGTAAAGAATTCTTTACTCGACAACAGTTGTGTAAAGAATTCTTTACACAACTGCAGTTGTGTGAAGAATACTTTGCTCAATAGTAGTCGGGTATGAACACCTCACTCTACTATATTCGTGTATTAGTTCTTTACTCGACTGCAGTGTGTAAAGAATTATTCACTTGACATGCGTCGGGTATGAACACTTTATTTTCAATGTTACAAAGAATCTATGGTTTATATAGTGGACTGTAGTTCAATGCATGCTTTACTCGACTGTAGTCGTGCAATGAATGATTTACTTGACTGGTATGTCGTGTAATTTTTATGATTGGTTTAAAATATATTATTATGTAACTTTTCAATCATTTTATATATTGATTGATAAATTTTTTTTT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517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GTTATGGGGTTTATAGGAAAAACCAAATATACCCATCCTCATATGGCTTAATAAACATTGCTTTAAAACCCAAAGCTTTTTGAATAATTTGCAGGAAAGTAAAGTCGAGTATCCAGAAAGAATTTCTCCGTGAGATCAAGAGAAAAAAGAGACCCCCTTGGCGTGGTTTTCTCGGGGTTTTTATAAACACCCCACACCCACGACCTTAGATCGTGCCAATAACCATTAATTGATCAAATTCGTGCCCTGATTTTTCGGAGGAGCTTTGTGGTGGTTTATTTTAATTGAGTCTTTATTCCTGGTTATCACCTGGTCGAGGTGATCTGCTCAAGTTTAGACCACCTGGTCGAGGTGATCTGGTCAAGCTCATAGCACATGGTCGAGGTGATCTGCTCGAGCTCATAGCACCTGATCGAGGTGATCTGCTCCACCTCATAGCACCTGGTCGAGGTGATCTGCTCCACCTCACAGAACATGGTCGAGGTGATTATTGTGATTAGCCACTTCGGAATTTCTCTTCACTATTTTTCTCACATTTCACATTATTTATATAAATATTTGTATTTTAAATAATGAATCCACATCTTAATTAATTAATGATCAATATAATTGAAAATGGATTAACCTTGAATACTAAAGATATACTCTGACTTATTGTCATTTTGTTTTGAATGTAAGTATTAGCAGTATCACTTTAATCCAAAATCTTAAGTCCAGCTCAATATATTTAACCAGACAAGTTCAAAAGATCGTCTAAAAGTCTAAAAGGTTTCTTTTATATTTATTGTTATTTTACTATTCTAGCTAGTGATTTTACTTTTCTCCTGAGCCATTTTTTATATCCAGCTGGGACATTTCAGAAAACGTCACTGAACCACAACAATTTGTTAGAATATCAAGGAAGGATAGGCTTATCCAGCTCTCGTCCACATGTCACCGCCTAAATGGGATTCCATATCTCTCAAAACAAAACCCAGTTCGCCACGTGTCCCGCTGACAT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044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CTAG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265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GATTCTGTTAAAGAAAAGGGACGCCTACCGATTGTTGTTAGTATATTCTCTTTACAATTAGGAGGATTTTGATTGTTTTGTCTTTTTCCACATTTTGTTGTTAGTAGAATTTTTATGACTAGAGTTTTTATTTAAAAATTTTAATTGTTTGATTGTGAATTTTTAAAAGTTATATTATAAAAAATAAAATAAAATAATGCTGTACGGCCAAGGCGGATGTACGGTACAGCAGTTTTATTAGTAGAGGTAAAATAATTTATTTAATTTTTAAAAGTTCTATTAAAAAAATAATTAAATAATAATAAAAATTTTATTAAGAGTTTTTAAAATTATATAAGCATTTAGGCTCTATTTGGTATATCTTTTCAAGTAGAGTATATTTAAGTAAAGTTTTTATTAGTAGAGTTTTTACAAGTAAAATTTTTATTTAAAAATTTTTAGTTGTTTGATTGTTAATAACAACTTTTATTAAAAATTATAAAATTATTTTAATAGGTAAGTTTTTTTAGTTACGTTATAAAAAAATAAAATAAGATTGTTCAATAAATAGAGGATATTTTAAAATTTAAAAAAAATTTCAACCTCTACTTCTAAAATCCCCAAAAATCTTAAAATTTAAATTTTTACTAGTTGAAGTAAAATAATTTATTTAAATTTCAAAATCTTCATTAAAAACTCAACCAAATAATAATAAAAATTTTCATAATATCTTATAGAATTAAATAAACACTTATGACTATTAAATAAATACTTATAATTATTAGATAAGACATATTAAATAGATAATTAACGTCAAATATTAAAATTACTTAATAATGAATGGTATTATTAGAATATATTGGGTTGGTTGATGAGTGGTCGACAGGTTAAAAGCTCAATTAAATAATAACAAAAATTTTGATAAGTATTTATAAAATTAAATAAATACTTATTAGTATTAAATAAATCACGTCAAAAACTATTAAATAAGCCATAAAAAAGGGTAGGTGATTACGTCAAAT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9256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GGTATAGTCAAGACGAAATTGAAAGTGGTTTGAAATGGGAGAATGGTCAGAGAGAGAACCTAAGAGAAGAATTTTTTTTTTTCCAAAAGTATTAACAAATGAAGGTTATTAAGAAAGTACAACAAATAAATGTTAGTTTAAGAACTGATAAGAATATATACGAAAAGGGATTTGAAAAAAGGCTAGTGTTATGTTACGTTAAACGTAACATACACGCACTCACAACAACAGTTCTAATGGTGGGGCCCGCTATTGTTGCTGTGAGTGTGTGTACGTTACGTTTAACATAACATAGGGTGATCTTAGAAAAGAATGTTAGAGGTGTGCTAATAATTCAACTCTTTTTTATTTTTATTTTTGGCCACGTAAATGCGTTATTAAACTATATAGTTTAATAGAGTTTAGAGTCGGAAAAAACGCTTGGGCCTACCCTCCACATGAGGTCTTGGACAAGGGTTTAGGAAAAAAAGTATGGGCTAGATTTGATCCTCTATTTAAAATTTAAAATAATAAATTAATTTCTAAAAATAATAGAAAAATAAAACTTAAATTCTGAATTTATAAATGAATGACGATTCAACCTAAAGTATAATACTAAACTCTTTCTTAAGCCTTAATTAATTAAAAGAGTGCTTGAATTAGAACATTCAGTACTAAGAAATTAAATATGTAAGCTTTTATTTACTTCATTTTTTATTTATTATTTTATTTTAAAATAATTATTTTTATTAATTCATTATTAATTATAACAACTTGATAATTATTAACTTATATAAATTTACAAACCCAAGCTTAAGCTGCAATTTGTTATCTTTAATAGAGTTAGTTCAGACACACTAC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ACTAATTCTATCAAATCATACTAATAATGTATTCGCATGAAAAAAAAAAATTGAGTGAGCTCGCACATAAGAATTTTTATATTATTATAAACGACTATTTAAGAAATCTACTAATGATATTTGTAGCCGTGTACACGAGCCACTCTCATAATTGCTTTCAT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196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CCCAACCCAATCCGTAAAAAACTCATACGGGTCGGGTCGGTTTCACAGATTGAGCGAGTTGATTCCCACCCTGTTATTTTTATGAATAAAGAGATTCTGTCGCAAATTTCATTTCTTTATCACAAGTAGGTCGTAGACAAGAGAAATGAAAAGGCAAGGTGCTCTGGTTCATTCTTATTGCAGTACCCATCCCCTTTGTGAATTTTCCATATACATGATGGCCACATACCAGCCATTCCACGCACTCTTTTCCCTTGGTCGTATGTTCCCCCTTGTACAGTGAACAGGTAACAAAAGAGTGGGTCTTTTGACAGCCATCAAAACTCTTTATAGAGCCCCTTTCTAATTGAAATTAACTAAATAACTAAATATAATTTAATTCATTTTTTTGTTTTTTGAATGCAAATTTAATTAAAAAACCTAACTAAATTATTATTTTAATTAAAATTTCACACCCACCCTATTTCATAATTTATAATTATATTTTTATAATATTTTAAAAAATTATGAGATTTTAGAGTGTATAATAAATATAAACTACATAATAAGTATAAAAATTTTAACAATATTGGGATAAAAATTTTATGGAAAAATGACTTATTTTAATATATGGAATTTTATATTATAAAATTAAAATGGGATATTTTGAGAAATAAAATGTAAAAGGGGGTATTAGGTAGATTTTAGAGGGGTGTTAAAAGCTCCTCCTTAACACGAAGCCTTTCTCTTCTATAAAGGCTGGCCCATGAGCCATGATACAGTGACATGGGGCACAAGCCTCACCTCCCAATCTCGCATGCCATCTGCACAATCTCCTCGTCTCCTGGCACTAGGATGTGTCGCGCTATGATGTTGACATTTCAAAACTGACGTCCTCGTTCGTCATCGCAACATCAGTCCAGCTTGAAATCGTTTCAGTGAGGATCATCACCTCATCATCAGCCTCAAGAGTTGCTTTTTACTGCCAAAATTCGAAATTAAACAAAAGAACAACAAATAA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397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TATACTTCCACAACATATTGGTGCTAAAAGTAAGCTCTGCTGTTGAGCTATATATATTTTAGTTTCGAAAATGAGCTGGGTTATAAGACTGTTGTATTTTTTCCACGAGTTTTCGGTTTTGTACGTTGGAGATAGATCAGTAAGATCCTATAGAATAAGCTTTTAATCGGTTTGTTTGAGGTTGTCTTTGTTACAAGCGTAAAGCCCAGCGTTCACAGCGGAGAGAACATCTATTTTTGAAGGTATTGTTTGCCCACTCCTCTTTGAAAAAGCTAAACTGATAGTAACAATAATTAAAGGTGGTGATTGGACGCAATGAGATAGGAAATGGTAAAAAGAATAACCAACTTAAACTAAACTAATGTTGGCAAAGACAGAAGTTTGACACAGAGAGAGAGAGAGAGAAAGAGGGAGAAAGAAGCCCTGCTTTCTCGCAAAGCCAGAGGACAATGACAGGTTTCCATTAGCTAATCTAGATTAGGAATTTCACCAAGAAAAGCCCTTTCTCTCTCTTCCCCTTTTGAGAACCCTTCAATCTTCTCCATTCAAGGTATTTTTTTTCCCTTTTTTTCCCTTTTTTTTGAATTTTCTTCTCGGACATCGGAATTCTTTAGCCATGCATATGCTGTAACAAAATAATCTTGTAATTTTTGACAGTGTTTTAATTTGGGACATCATTATTAGTTTAACAGATATAATTTATTAAGGCAAGAGGAAAACGGTTTGGCATTTGTTGATGATGGTGTTGCAGCAGGGAGAACAAAAAACAATAATAATTTATGTTATCTAGCTTTGTCATACTGGAAAAAATTTTATATGTCTACAGGCTAGTTAATTTCATTCTACATTACATGAATTGATTGATTATTCATTCAATGGTTCACAGTCTTTGAATCTAATCAATATCTTCAGGGTCCTCGAAAAGACTTTTGACACTGGCAGTTAATTAGCTAGGGAAGAGGTGGAGTTTCTTGGGGTGGAAGTTCTTTAGCTTGAACA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986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ACTTCCTAAAAAAGTGCAACATAGGTCACATTCTGACATCTCAAACAAGAAAGACATATGTGCCTACTTCTTTAGATCAAGTTCCATCACAAGACTCATCACCAAATGATCCAGAAGAGAGTGGCCCGCCAGCTTACATTCCCAAGGCTCCTTTTCCTCAAAGGTTAACAAAGGTAAAGAAAGGGACTTCAACAGGTGNNNNNNNNNNNNNNNNNNNNNNNNNNNNNNNNNNNNNNNNNNNNNNNNNNNNNNNNNNNNNNNNNNNNNNNNNNNNNNNNNNNNNNNNNNNNNNNNNNNNN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ACTCAGCATGTACAGGATCCTAAGAAACACACCCCAGTTATTCTAGGTCGTCCTTTCTTAGCTACAGCTGATGCTCATATTAGTTGCAGGACTGGAAACATGCAATTGTCTTTTGGTAACATGACC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901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GATGTGTTGTAGATATTCTATATTGTTAATCTATAACTCCAATACTCATAATTGCTCCCACCAAGATACCGGGTAATCTTGACTACAAGTGTGTGTCATGCCCATTGGTAACTCAAATGGAATATCAATTACAATCATAAAATCATAACTAACTCAAGATTAAGATTACAGTAAAATCAATGCCTATGAGATTTAATAAGTCTGACAATTATTACAAAGTTAATTAAATATCATATGTAATCATGTTCAATGTAGTCATACTACATTAATAAATTCATACATGATTAAGACAAATCATTCAATGAATTTATTACAGACTAAACATAAATAGAGCGCCCAACTCTATTTATCAACTGCGAACTTAATTTATTTAATCATAAGATAACTTGTATAACTTGTATTTATGTATTCTGTGAATCCATATGATGATCACATAAATACATATAATATGATTAAACGGACCTTATTCAAAATATTTATGCAATTGAAAATATTTCAAATATTTTATTAATCAGAAAATAAATAAATTAATATAATTTAAAGAGCATATAATCCCAACAGTATGAAATTGTATGAAATATAAAATTAATTTTAAAAATGAAAATTTTGAAAAAGTACTTTTTCCTTTTCAAAATTTCTTGTAAGATAAGATAATTTTACCAAAAGTGATATATGAAAAAATTTATCAAATATTAAAATTAACTTTAAACTTTTTAAAATTATTTTTGAGTCTCTTCAAAGTAATTTTGAATAGGCCGTTAATTGATTGACTTGATAAGATAATAATTATTAATTTTTTTAGTATTTATTCTATATTTTATTTTGCTAGTAAACAACTTCTTATACCCAGTACATATTTGAGAGTGGTTATCTATTTATCATATATATTTCAAAACAACAATAAAAATTATTAAAAACATGACAACCACACTCTTGATATAGAACTATTTTGACTTATATTTTTCAACTTACAGTTCAATTCCTACAGTACCGATATTC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134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CTTAGTATAATATTTTATATATTTTAAACCAGGCTCATTCGAAAAATAAAGTGAACAGAAATTATTCGAGAATATTATATTATTTTATGAAAATGGGTTCCTAGAGTGTCTCTTGCTCATGCTTACTTATAGTGGGCAAATCTTCTTTGTTCCTGCCTAGAGATGGCAATTGTACCCGCAAACCCGCAAACCCGCCCAAACCCACCCGCCAAAACCCGCCCGTTGCGGGTAATTTTACCCGTTGCGGGCGGGTTTAGTATTATAAATTAAAACCCGCACATGGATGCGGGTGGGTTTGGTATTAACCTTGTATGTATGTGGCCCATCTCTTATTCTAAAGTCATAACCTAAAGAAAACTAAAGGCATTTCCCTTCGAATTAGTATTTGAAAATATTAATCTTAATTATTATTATAGGCATTGTGTTGGATGGGTGCTTATGGTGGTGAATGAAATGAATATCTTCCCTTGGATCTTGTTTTAAATGATAATATGAAATGTAATTATTATTTTTAGATACTAGTTTGTGTTTTTTAAATAGATTTGTGTAATTTATAATTAAATTTGAGAATTTGTATTGAATTGATGTGGAAATTTTAATTTTTCATTGACATTGTTTAAATATAAAATTGAGTATGCTATATGGAATTTGAGGTTATTGTTATAAATTTATATATTAAATATTTGTGATTTTAAATACAGAAACCCGCAAAAAATCTGTCGGATACCATTGCGGGTTTGGTAATTGTTAAAACCCGCTGCGGGTGGGTTTTTTTAAAAAAATTAAAACCCACTGCAGGTTGCGGGTGAATTTAATAATTTAAATTTTGTGTGGGTTTG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AGTTTAGTAATGACAAACCCACTACGGGCGGTGCCCATTGCCATCCCTATTCCTGCCTGGACTCGAAGGCAAATCCAATTTGGTCGGGCCACACGTTTCCAACATGTCACAAAACGTTGTCGTCTCCTAAGTCCGCACAATCCGCTGTCAGACACACACG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650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TGCCCAACGGCAGTAATCCTTCAAATATTATCCACGACATGATTTGGGTTCTTGAAATTTTGATTTGAGTATATTTTTATCTCTATGTTTTTTTGTTTGATCTGTGCATTGGGGGTTCCAACAATGCACCAGTAGTTGGTGGTTGTTTTTGCAAGGGGAATCCGTCGTGGTTTTAGTGTGTTTAGTTCAAATGACAATTTTAACCCTCTAATGTCAGCAATATTTTAACGAGGTTATGATGGAAGTGGACCAATGATAATTTTATTAACTTCAAGTAGATTGTTGTAATATATATATATATATATATATTTTATAAAATGTCAAAATCAAGTGGTCGGGAGATAATTTTTCTTAATTTATTTTGAAAGGAGTTATAATATGGGTAATAAAATTTTATTTCATCACTTTTTTTTTTATTACATGAGACTATTGCTCAGATTACAACTCATATTACATGAGAATATAACTGATATGTACAAATCAGACTATAACTGGGACCAACATACATCAAATCTAATGGAGCACTGCCCAGATTTTAACCCTCTTAAATATTCGAGGGATGTCTACTCCTCGCACTGGGGCAAGGAAGCAGACTGCCTTCACTCAATTTTATTTGAGGAAGGAAACACCCCCACATGCATTGTGGGGGTTCTCACCACTTTAGCCGAGTGGCTATTCATCACTTCTTAAAGTATATTTTATGCAAACATAATTTATTTATTTATATCGAAAACCCTGTTCAAATGACTAAAATGTCCTTTCGGTTGCCTTATTAGTTAATAGTTATTATACAACGCATTCTCTTGGATTGTGATGGTCAAAATATAATATTAAAAGGATGTTATGGTAAATTTAGAGTTTTAGTAAGGTTGGGTGGGGATCTATTTGATACAAGCGAAAAAACTATATCTTTTTTCAGGAAACAATAAAAAATCAGGGATTTGGAAGTTAGTATCCAATAGTATTTTAATTGATAAAAAATATTTTCTCTGAATTAACG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531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GGAGGTATTTATATTTATTACAACTTAATCACAATGATAAATTAACCTAACTAATAAACAAATAATAACCACACATCAAAACTAAACAGGCAGATGTAGGAAAGGTTGGGCCACCTTCCTGGAGCATTTTAGCGGGGGCAGGGGCTCATGCAACCAAACATTAATGAATTCATTAGCATTCCTCTTCAGGTTCATTGGAGTCTCAGGTAAGGACTAGAGAAGGATGAGGAAGCAGCGCTCTGAACTCATTGATTCAGAGACAATATTTGGTAAATTGCAGTGCTTGCTGAAGGCGAGGTATGCTTTTAGGTACTTACCACATTACCACAGTTAGCACCACAAACTTGAACTACTTAAAGAAGCTTCCATGGGCTAGATTAAAGACTATTTAGGCTTTAAAGTTGTATGGATCAAGTTTATGATCCAACAAAAATCCAGTTTGGGTCTAAGATCAATGCCTAATCCTACCGTGAAGAAAGTAAACTGTCTATATGGTAAATCTTTATTTCAATTATATCATAGTTATAGAAGTCTATGAGCTTATTTCATATTCAAAAACTAGATAAAAAATTGAGAGTTAGTCTCAAATTTACATTATTAGTCTAAAATCAATTCTGAGCTCGTGTGGTTATTCCTTATCAATAGTGAATTCACCATTGTTGTGTGACTTCTAACTTCACCACTGTTGGTGTCTACGGATAATTTTTTATTTTTCAAATTTTATAATATAATTCTAATGCAATCACTTAAATAATTCTTATGCAATCAAGATCACCGTTACGTTTTTAAATTCTATTTTACTAGAATTTTTGTATACATGGAGTTTTCTAACAATTTTTCAAATACCAAATACATAAGTCACTTAAAGAGCAATAATTCTAAGGTAATAATGCAGTTACTTTCCCTTGTAGTGAAAAAAAAAAATGGTCGAGTATCCTTTCCCTTTTACAACAACTCTGGAGGGGAGATTTTTGAGAAAACATTTGGGGTTGGTGAAATA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921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TCTCGCCTCCCACCTGAAGTGTCTCCTGAAATAGTCTCCGTAGATCTTTCCCCAATTCTGGAAGTTTCACCTTCTACCATTTTCTCAACGAACTATTTCCACTTGAAAAACTGTCTCTATGATGTTAATTTCACGTGAATAAATACACCAGGAAAGTTCCCCGGAGACTGGACGGGAACTCGGTCCCAATTAAAAACCAGAATCCTTAGACTCTTATCGTATACGTGAACAGTACCATATCCCCCAAGTGCGAACCGTCGGCTCTAATACCACTTGTTGTGTGCGGAATGCGGAATCAA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GCGCACCAAATAATTATAGAAAAATAAAGGACACAAGAATTATGTAGTTCGGTAATTAAACCTACATCCACAGAGGCAAGAAAGAATAATTGTTTATTTAACAATTAATAGAGTACAATATTTGAGTAACGAATCTCACTTCCAAAAACCCAAATATACCCAGTACTCTCACACTCTACAAGAAAGATAAATTTCCCAGACACACTTCTCTCACTTCTCTCAAAAGCTTAGAAACTTGTAAGCTTAACAATTTTTTTGGATGCTTTACAAATGAAGAATGCATCTCTATTTAGAGCAAAAAACATTGCACTATTGCACCATCCGCTTTGCAATTTGTCAATTCTCCTATCTGTCAATTTGACAAATTTTGCCAACCTTTCTCATTTTTCCTCATTTGGTGAAGGATTGTCAAAAGCCAAATATTTTACAGCTTACAATTTGGTGCCGACTTTGAAAAACAAAAGCAATGCATGTGGCTCACTTTTCTTTTTCAACCAAAACTCTTTGACTTTTCAACACTTAGAGTGTTGATTCCAGTGGTAGTGTCGTGTTTGATATTATCCTCATGCCTTACTATTATTTATGCTCGAAGAATGAGATTTGCTCATAACTCTATGGATACATCACCGATGGAGAAATAATTTCTTATGGTTTCTTATGCAAAGCTAAGTAAGGCAACTAGTGAATTTGCATCGTCAAA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531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CACTTGTTTCATTTAAAATTTGTTTATAAGTCTTAAAAGGACAAAAATACCATTCTTGACGAATGTCTGACGAAAAAAAAAATAAAAAAAAGTTACAGAAAATTCATGAATTGTCTTGTATGTTCAGCATCTAAGGTATGAACATCCCTTGCACCTTGACCTCTGGTTGGGTTATCGCTTTAGCTTTGATGCATAGAGTGCAAATGGGTGTGATCTTTGTTCAAATGTTTTACTTGCAATTGGCTGGAAAGTATATATCACTGGAAGGTATACGGGATGCAGATCCTAGGCTTGTATAGTAGTTGCAGGCAGATCTTGGAGACGGATGCTGAGTTCATTGATTCACAAATGGCTTGGATGTGAACAAGTAAATACTTTAATACTTATAACAATAATAAATAAAAAAGAGTGCAAGTGAGAAGCATCATAATATTTCTTAATATTTTTTGAATAAAAAAAAGTATAGAGTGTTTAATTAAATTTAACATTAATTAAATCACAAAAGATTAAAAAACTGTAGTAAAATAGCCTAACCCTGTTTTTATTGTGATTTTGACAGGTAGATGGAAGTCGCTGAACCCCTGTTTTTATTGTGATTTTGATAGGTATACGAAAATAACTAAACTCTGTTTTTGTTGTGATTTTGATAGGTATACGAAAATAATTTTTATTGCGATTTTGACATGTATACGAAAATAACTTAACTCTGTTTTTATTGTGATTTTGACATGTATACGAAAATAACTGAACTCAGTTTTTATTGTGATTTTGACACGTATAAGAAAATAGCTAGAACGCTATTTTTATTGTGATTTTGACAGGTATACGAAAACGTATAAGATATGATATCATTTTAAAAACTTTAAATTGGGAGCTGGCTAAGTTACAGATTCTGTAACATACAGATCCAACTTAGCCAGCTCCTGATTGGTTAGCTAGCTACCAAACAAAAATAATTGCATACTTTTTCTTCATATGCAGGACAGGTGTGGTGTGGTGC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639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TTTGTTTGAATATTAATAAAAAGAAAATAATTAAATTACCAATTTAACCTAAAAAAAATAATATTAATATTTAATTGTCAAAAATTGTATGCAAACTACCAACTGTGCAAATGGTGCTTGTAAAAAAATTAATATAATTTTTTTATTTTCTAGAATTAAATTAGTAATTTAATTATTTTCTTTTTATTAATGTCTAAGCAAAAAAAATTATTATAAAAGGTTGATATTGTAAAAATAAGCTAAAAGAAATAAAAAATAACGATATGGGTATCAATACTTTAATGACAGAGATATTTTAAAATATTTTTAAAATTATAAAAATTAAATAGATATTAATATTAAAATATAAGGACTAAATAAATTTTTTCCCAAAAAAAAAAGAGTGACTCATGTAATGTTACCCTTAAGGCAAATGCTATGTTACAATTAATGTAGCATACACACTCAACAACAACCACACAAATTGTGTGGGCCCATTATTTATGTGGTTATTGTTGAATGTGTATGTTACATTAATTGTAACTTAGGGGCTCCCCTACCCTTAAATAGATCCAAACTCCTGCTTCTTTTCCGTATTTCCCCTGTTGCCCTTTGTTCTAGTAATTTTATTCCCTACGTGTTGCGGATCAGATCTCCACGTGGCATTCGTTCCCATCGTTCTTATGCCACGTGTTGCTCCCAACAAAATCTATGTTTGCTCATTCATACGTGAACCTTTCGGATTCCTAAACGTGTCGGCTCCAAAAGACCAAATCGGACACGTATATACTTGAACTGGAATTTGATTTGTGGATAAACGAGGGATATTATTGTAAATCAAAATTTCCTCTGTCGCCAAA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TAGGTACCATGATCTTGTTATACACACCTGTGGGACCAGACGTAACCACGTGGACCAATGACAGAGCAGTTTTAGATGGAGAGCTCACAGCCACTAAACTGATTAACAATTTTCAGCCACAAGCGACAGCTTTGACTGCATTTCATCCTATAAAAGATTG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645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GTGCGTGTTTGTTAATTCGCGCTTTCAAACAGCAAGAGATTCCATGCATGTCTTTTGACGAGGTTTAGTTGTTCAGTTTCTTGCATGGCCCGTCTCTTTTCATTACATGGATTCAAAAAACTTACTCTTACGAGTTACGTCATTATCAATCATCTCAGGACTCGATGATGATGGTGCGTCATCATCAAGCAGATGCAGTCACATGTAACTCCAGAAAGGCCAACGGCTTGTTACCTTAAAAAGTGGCAAAAGTTTCAGGTCCACGGTGGCAGAAGCGACCGGGGCATCTACGTTGAGGGTGAGCCGCCCCAACTTCACGCTCTTATATATGAATCTTGCTCCTGACCTGACCGCATCTGCTATATCTGGCCATCTGGGGTTGAATTAAGGAACCGATTGTATGCTAACTAATGGACGACGTTTTTATTTGAACTCCCCTACTCATGAGTATTGCCTGATTAATTTATTAACAAATTAAATATTATTTTGTTTTTATGATCAATCACTTCTTACAAAATTTACTTACTTGTTCGATCATCATACATATTATTAGATCAAATTACTAAAAAAATTTATACATTTGTTGTTTGCACATATATGCAACTTCTTTGTCACTTCTAACTATAATTAATGTTGGTTTCGTGGCCACTAATATGTGTAATATTATTTTATTATTCTTGATGTTTGTCATCAGTTGTGCTGTGTACTGCTACCACGTACCAGCAGTGAAGGTTAATTTACTGTCCGTTTTGTGCAGGCCACGTCTCTCGTTCGTCAGATAAAACACGCTTCATTTTTGCTCTATGTACGATTAATCATTATATATGTTTTCGATTAATATAATAAAATTACTATCACATTTTTATATAGACGCACACTAAAAATAACAACCAGTAAATGGGTGCCACGTATAAATTACTGAACCCTTGACGCGGGCAAAGTCGTCCTGCAAAGTTTCAGTAAATCGGTTGAAAAATAATATTCCGCCCAAAGTTCTCGT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199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GAATCGAATTTTGCGGATTAAACATCAATCCATATCTGATCCACGATTTTACAGATTATAAATTTTTAATTCAATCCATGCATTTGTGGATTTGATGCGGATTTGACCCAATCCATATTCAATCCACCATTTTGCGGATTGGTTTGCAGGCTAAAAATATTTAATTTCGTCCTATCCACGAACAAACTAACTAAAAGAAAATTAATATAAAAATTATTTTTCTACTGATCAAATTCAAGATAAAATAATATTAAAATAAATTAATTGCTTAAATAAAACTAGAAAATACATTCAGAAATTTCAAAATATAGCACACCAAAAAGAAAAAAATCTCATTTTTGTAGATCAGTACATGAAAAATAACTGTTTAGGAAATTATATTTGTTTATTTAATTATTTTTATTTTAGATTATTATCGGATAAGATATAATATGATGTTAATGCAACTATATTCTAGCTTATTTATTTATTAGTAAGTACTAATACCATATTCACAAGTTTAATTTTTTATTAAATAAATTATTTTTTTTGCAGATTCGCTGATTTACAAAAGTAAATATCCAATCCACCGACTGCAGATTTCTAAATTTTTAATCTAATCTAATCCATCAATCCACAGATCGGATTTGTATGGATCAAATATATTGAGCAGATCGGATTGTATTCTGAACACCCCTAATATTTTGGTCATTAGTTAAAACCAAAAAAAAAAAGTCATTTTAACGGTGATTTTATCACTGTTTTTTTTTTTTTCACCCTCTTGTTGAAAGCACGGGTTCTAATTTGTATTTTATCTGCTTCTAACTCATTCCCTTGAAAAATTAATATGTCTCTTAGTCCAACAACATGTTACGAATCTTCCCTGTTTTTTCAAAGTCCATGTGAATAATCAGCACATGTTTACAACTCTTCCCTGCTGACCTGAAGTCATCCTTGGCTTTTTCCTAAATGCATAAATTATACACGTCGCAACATTTGGAATAATCATTTGATCGATCTC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644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GAAGAAAGAGAGTTTCAGGACGTTAATATCACTTAATCTAAGCTCTCTAAACTTGTAAAAATCTTACTTCAGATGCCTTTTAATCGTAATTTATTATTATAACTTTGTACCTTTATTCATTAATCATTCCCATGAATTTTTTTACCTACAAAAAATTCATGTTATGTGGAATATTATTCCAATTTTAGATGGGTCAAACTCCCCACCCTATCATTCTGGTGCACTTGAACCCATCGTATGATAACAAGTTGGAAAAAGTTGAGTTCTAAAGATGTTTTTTTCCATTTGTGGGGCCTACGT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ATATTCATGTAACTGGATCACATGGTTTCGCCTGGCGTCACTCACGGGTTTTATGATAGTCAGACTCAAGCCAACTCATCTAGAAGCTTACATCTAAAATTCTTTCTTCATTAATTTTTAAAAAAAATTATATGAGGTTATTGTTTAAATTATAATACATATTATATAATATTATTATTGATATTTATAATTAAATAATTAATAAAAATAATTTACATTAAATTTTATTAAATATTATCTAAATTTTTACACTCAAATATATCAAATAATTACTGAAATTATTTTATATTAAATCTTATAAAATATTATCTAAATTTTTACTTTTATTAATATCTAAAGAATATCCACCATCACTAATTATGCAATATAATTAAAAAACATTACCACCCAATACTTTTATTTGTGGGGCAGCAGCCCTGATTAGTAATTAATTATACACAAAATTGGACCACATGCGCTCATGCGCACACATTTTATCATGGTAAGGCAGAGCTCGTATAATATAAATTTACAAGTACAAAAAATTCATGTGACGTTGAAAAAATTGATTAAAAAAAAAAATTCATTTCATTTCGTGCCCTCAGTTTGCTTCGCGTTGCGTACAGAAAGTTTGTACAAAATATTTTGTGTGTCAGACCGTCCAGCACTGCTCTTTTATTGTTGTAAATGGCAGTGATGCAATTTTCATATATTGTTTGTCT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845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CATTAACATCTAAATAGAAAAAATAAACTTTTTTTACTTTTATCTGAATGAAAAAAAGTCGAAATGACAAGTAAATATTATATTCCAAAAATATCTCTGTAAAATAATTTATTTTCTAAACTATAAAATCTAATCCTTTTTTTGTTTTAATTTACAAGGACATAAATGTCAAATAACTAAATTTAAGATATTTTTTATTATGAAAACAAATAAAATACCATTTATATTTAGATATTTAAAAAAGAAAAATAAACATATCATTCATATTTTTATAATCAGACTAATTCATACTTAAAAAAACTCTTACTCATTTAAATTTCAGATAAAAAAACAAACACTGTCTAAATTGAGTATTGGGTACTTTAGTAGATTATCAACTTGGATAGCCGTTAGATTAATGGTAGAGTTACTATACATATATCTGACTGTCTTGCTTAACCGAGTTACCAAAAGGCAAGTCATCCCAAAACCCAAATCGTTATAGTCAACAGTGTTTTCAAGAACTTTTCAAAAAAAAAAACGTGTTTTTAAGAAAACAAGAACCAATTCCAAGAATCGCAAAATAATTTCAAGAAACAAAAGAAAAAAAAAAACGTCTTTCTTGTTTTTAAGACAAATTTCCGAAAAAAAAATAAAAAATTCTTTAGTCTTGTCTGAGAAGAATCGCAAATTCGCAGTGGTCTCAGAGGATGCTGAATGCCGTCGTGATCATCAACTCAAACCCACTATTATCAAAATATTTACCCATATTGTTCATAGGTAAAATTAAAAAAAGAAAAAAGAAAAAAGAATGACTTGAATTGTGAGAAAGAAGAAAAATATAAATTTATTTCTGTTGTCCATGGTATTTGGTTTGCAATGTAGAAAAGTAAAATTTTGCATGAATCACAAAATCTCTACATATTTTATGTCTTAATAATTTAAGGTAGTTGACTTGTTGACATTACCGTTTATAAGATTCCAGTTCCAAGTTTGTTTCAAAAATCTACTTCACATGGTGG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135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AAAAATATACATTTTATGCTTTTTTTTTTTTAACTTTTGCTTAATTTAAGAAATTAGAATGAACTAAAAATAACATATTATATATTTTTAGAAAGAAGGATGTTATACAGAAAAGTTGAAAAGAGAAAATGGGAGGAGCATAAATAGGTGTAGATATTTGAAAATAAAATTTTGATTCGTTTCAGATTAATGAAGTGTTTATGAAAACTTCACATGCTTTTTTTATAACAAAAAAAATGATAGATAATCAATAAAAGCTAAATCACATTATTATTACTAGAATCCGTAAACACTAGGGAGCAATAACTAAAAAATAGAAAATTATACAAACGCAAAAAGATTTTGAAATTAGTATTTTTATCATAAAACGTCATCAACTACTCATATTATATCCTTAAAGATGATAAAATTTCAAAATAAAATTTTATATTTTTCCCCAGTATTAGAAATGAAGACCTCCGTTATTAATACACATTAGAAGAGAATACTAAATAAATTACATTTATTATTTATGATTAAGATTAGTAAGTACTATTAAGTATTATTACAAACCAAATCACACTAAAACTGACAATATATGTTTTCCACCTTTGAAATTTCAATGAATAAACTTAAAAACTCTCTAATGATGTTATAGTAACCATTTACATTGTCAATTGAAACGTGGAGCGATGTGCCCACATCAAGATTACGAATATAATTATATGTCCATGTATGTTTAGCCTAAAATAGTTGTGCATCACTTATCCGTTGCCTTAAATTTTGGTCATTTTCATTAACTGAGGGGGAAGTTTTTAGTAAACTAAAATCTTAAGCACTCCCTCAAAAAGTGAAAAAGT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GAAAAAGAGGAAAGAAGAAAATCCTAGACCCAATTTGGGGGAGATTATTATAAGTTGAACTTATCCAGAAAATGACTAAAATTTTATTTTTAATTTTTAAAAAGAAAATAAAGGGATAAATATAAACTAGCATGGCAAGGCTTTTGAGTTGAGTTGTGAAG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552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CACACAAAAAGTTCATGCACGAAAATATAATCAATAGCATTCATTGCGCATAGTCCATTTGCCGATAAAGTCATAAACGCAATCTTAACGTGTCTTACCCAGAAAATTCTCACAGAAGCTTCTTATTTGTTAAAAAATAAAAGCTTCTACTTTCCTTCCACATGCTATGTGCATATTAGAATGCACAGAGATCATAATTAATCAAATCCATGAAACACTTTCACTGATTTCACGCGAAGCAGCAATATCTTAGGCCTTTGATATGAGAAAATTTGGAGTCACTTTTACAGTCACTTTTACACAAGGTTCAGTACTTCAGTTCACTCATATAACTGGATCCAATATATAATTCATTCAAAGTACAAAAGCTAATTCTCAAATTAATGATTTCAACACAATGCTCTTTGCTGCCAACATAAAATCATGACTGTTAGCATGTCCTCAACTTAGCATCATACATATGAATTCCATCATAAAAAAAAAGTGGGGGAAAAATGGATAAAGCATTAAAGGCTGCTCAGAAGGAGTGGAGTAGGAGCTGATGGGGTTGTAGCCCAGATCAAAATCACTCATTGAAAGTCTGAAATCAATATGACAAAATCGATGTTATGGTTGTTTCAAATGGCGTTTTACACCTAATAAAGGGTTAGCACATCTTTAAATTAAAGAGAGAAGAATAGAGCAAAGCACAAGAAGCAGCAAAGAGAAGATGAGGTGTTCAATAAATCCTACTGGAATGGAAACAAAAACCTGTGTAGTGGAAACTGAAAACAGAGGAATTTAGCTAACCTAATGATTGCAGAACTTATTTAAAATATTACCCTAGATATGAGACTACAAGCAAACAGGGCATTCTGGTTACAACCCTAACAGCCCCTAGAGATATTGTCAAACTACAGCCCTGTATAAAATTACAAGTCCACCTGAGAAAATGTCAAGGTTGTAGACTTGTAGTGATTAGAAACCTTTCCTGACTTAATTTACCTTCACCAGTGAAGATG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4893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GAGAAAATACAAGGGAGAAGGTATGCAATCTATCAAAATAAATAATCATTAAATTATTCATTTCATTCATTCTTGGTATAATCAATAGGAAAATGATATATTGTAGTTCATTTTATTGTAGAGGAAAAGAAGCGGATGTCATTAGCCATTGCTGTGGGAGCGGCTTTATTGATACCTCTGTTGTGCTACTTATGTTATCTGATATTGAGAAAACTCAAGGCTAAAGGTAATCACTTGTACTATATATTATTAGTGTCACTCAATTACAAGAATCTGAATTATACCATCCACGACACTAGAAACCAATTTTATTATTTTCAATTATGGATTTAAAAAAATAAAAAACACATTTGATACCCCTCTTAATTAGTGGAAAGCATGGTGAATCGACAAAAGCTATTACGCGAACTTGGAGATAAATCGTCACTTCCCACTATATTTGGGAACAGGAAAACACAAGCTAATAAAGATCGAACCACGAAGCGTGACTTGAAGATATTTGATTTCCAAACAATAGCTGCTGCCACCGACAACTTCTCAACTGCAAACAGACTTGGACAGGGTGGTTTTGGTCCTGTTTATAAGGTTCTTTTTCTCTTTGTGGTGCTTATCTTTTTTTCAGTCGATACATTTGGAGTATAATTACAAATTAGAGACAAAGCCAGTATGATTTCAGGGGAAATTACTTGATGGCCAAGAAATAGCAATAAAGAGACTCTCAAAAAGTTCGGGACAAGGAATAGTGGAGTTCAAGAACGAAGCTAAACTCATTGCAAAACTTCAGCACACTAATCTTGTGAGGCTTTTGGGATGTTCTCTCCAGAAAGGTGAAAGGCTTTTAGTATACGAGTACTTGCCTAACAAAAGCTTGGATTTCTTTATCTTTGGTATGTCCCTCTTCAACATATACGTAAAGATTTTGCAACGATATATTAATTTCTCTCCCCACTAACCTGCTAATAGAAACATTCCATTTTTTTTTCCATTGTTCGATGAGACAG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923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GGCAATGGAACTTTAAAATTTCATTTATATGTGATTTTGTGTTATTGCTTTCTTGTTTTATTTATTATTGTAGATTTATAATTTATAGTGGATTTCTAAACTATTATGTAAGTTTGTTTAGTGTCGAACTTTATTAAGTTGATTTATTTGACTTTATTATGTTAATTTGTAGACTCAAGATTGTTATTGTAACAACACTATATTTTTATTATGTTTTTTAAAATTAAATATACATGATAAAATTATTCGAATCAAACCAAATAAAACCAATTCAAACTATGGAATTGAACCGAATGGAAC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TAAATTGATTTGGTTCGGTTTGATCTTATTATAGTTTCTATTACTTGATCCGGTTTTGGCCGGGAACCGAACTAAATGGGATAATGCCCGGCCCTACGAGCAAAGTTCGTTTTACCCCGAGTTTGGTGAACTGGAAATCCGTCATTTCTCTCTCCTATTGGTGCTGTTGAAACACGTCCCTTTCCCTTACGAGATTGAGACATAATGCCACGCGTACAAGAGAAGCCGCATCTTAAAACGACATGAGCTGCCACACCGACGACAAATGTTTGAAAATTGTAATTAACCTTCGATATTTAAAAAACCTCGAAGTGTATAGTATTGATAGCTGTTAACCTCCGTTACGACTGAGTAGGGTGAGATATTAATTGAAGGACGACGAAGTCAACAAGAATGGGCAGCGGCCGCAGGGCTCTCCTTGATTTGAGTGGTCACCCCAATTTTTTAATTCGAATGGTCATAAGAACAAATGGATGAATCGAGGCGAAATGTGATTTGTGTCTGTGAATGGAGAGAGCGCAGGAAATTTGGCGACTGGCAGATGTTATCTGGTTAACGTCCTTGTAACGTGTCTATCCTGAAATCTAGTAAAACAATTTAATAATAAACAAAGCATATGATATTATAACATATCGATGACTAATCTATCTCCTGTAGGAAGAAAGCTTGTGTCTTAAAATACTCGAAACTAAATGCCAACG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575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TACGGATTCACGGATTTTTACGGATTTATAAAAGTAAATTCATATCCAATTCATTGACTGCGAATTTTAAAATTTTCAAATTCAATCCGATCCACCAATCAACGGATCAGATTTTTGCGGATCAAATAGATTAAGTGGATTAGATTGGATTCTGAACACCCCTAAAAAAAATAACACACTTAGGTAGTGCTTGTTCTTTTGTCTGAAATCTAAATGTGTACGGCTTTGATTGAAAGGTAAATGGATGTGAATATAATTATCTTAATGACATGCTTATTTTTTATTTTTTAATATCTTAATATAAGCAATAACTTGTTTGCTTTTATAAATAAAAAAGTTTAAACATTATTATTTAACATTTATGTCTTTAAAAGTCAAAATGAATAACGAGATTAAATTTTATAGTCCAAGAAATAAGTATATTTAATACGGATAATTTTAGGTTATAATGTTGGCTTCCCATTCAAACATTTCCCCATTTAGGCAAAGATTACAAACGTTCACTTTTGAGACGTTTAACAAGCATGCCCTACCTGATGAGTTATAATACTTAATGTATCACTTAATACTGCACATCACAATTATTTATATTTTCATAATATGCCTATAATATATACATACAACAAATATGTAATTAATATATTTTACTTATGAATGAAGATTGAAATATTACTTTCAATAAACTAAATTTTTTAAAGAAAATTTTTATTATTTGTAAGGGTAAATTTAGATAAATGATAATAGTCATAATAAGTGGAAAAAAAGAAAAAAATGAAGTTCAATTAATTATTATTATTATAAATTTAAATTTCAAAATTCGCAATAATGCGTTTTCTCTGACGTTACTTTGGAGGGAAAACGAAAACGAAAATCCACCCGTAAGTGGCGCGCACGCACCCCCCCTCTCGATCCCACAGCGCAAGTTAGCATAACCCAAAATTCAACAATATTAAATTAAAAATGATTCAAAAATTATAAAATTTAAATAAATAAATAAATT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346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CCCCCAACTTCGTGATGATTTGAAAATGTTAATTACTTCCAAGTTGTCAATGTTTCAAACATTGAGCTGGAGTTTGAACATGACGGAGAGCTGTTCCCACTCATTAATGATAGTGATTCCAAAGCGCGACTCATGAAGCTTTGTAAGTTATATGGACCATTAAGAATGACTATTAACTCAAATGCAAATGAGTGAAGGACCCATTCTTCAAAAGTTAGTGCAGATAAAAAGGATTAATTTAAGAAAAATATTAATTGATCTTTCCAGCAAAAGAGACAACTTTTTGGCTTCGAGATGGCCCAAATTCGGCCTACACGTTGTATTCGTTCCAAATGTACCTGAAATCGCTTCCATTATTGGTACTGGATAGGTCCATGCAAGAATTAGAATTTTTTAAAATAAATATATATATAAATAAAGAGAGAGAGAGAGAAAAGTTAAATACATAATGACGTAGCAAGTGCAGTCAAACAAAAGTGGGAAAA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ACTGATGTAGTAATAACTAGTAAGTGGGCTGATGAAAAGACTTCCATAGAAACAATGAGATTCATCTCAAAGAAATAGTCTAAAGTGTCCTGTTATTGATGTAAGTTATGGTTCAATTAAACTCCAGCTTTCACTGGGTTTTGAAATTGACGTTTTCTTAT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866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TAGTGGTTTAAAATACATCAACTAATTAATATAGGAAGGAAGGTTCCTTCATCTTTCCTCACCAATGCCACTAAGGCCTAATTTTAATGCCATAATCTCATATTTAATTTACAACCTTTTATTTAGTGTCTTTTGGCTTCTTCAAACTCTATAATTATTAAGTATTTAAGATTTGTTATGTTTGGATTTTTTTTATTATTTAACTAACATCCTCTTTAGAAATGTTCTTGTGTTTTTATTTTTTGACTTATTTAAATTTTTTGTATTGTGTGCTTCATGGAGTATTCTTTTCTTCATGAGTTAAACAATGATAAAGATAGTTGGATGATAAGTGTTAGACTTTGTAAGATGTGAGAGTCTGTTAATACCAAAAAAAATAGAGAGTTGATTAGTGTGAATATAATTTTTATTGATGAAAAGGTTGTGTACACTTAACTATACACATTAATATATATTTTTAAAGTTAACAACAAAATAATTAACTTTCATAAATAACATTAGTTTTGTAAGGCTGCGTCATCTTTAAAAAAAATTAATTCATATTTTTTATCAATTTTATCAAGTGTAAAGTAATAAAAAAAATAATACTAAATTTTTTTTTAAAGCCGCACGAAGTGCGGTTCTATTTACTAATTGCCAAATAAGGTCAAGGGTTTTATGTGGAGAGCAGCTAAGAACCTTTTGTCAACTGCAATGAACTTGTGGAAGAGAAAGCTATTGTAGAGCCCAATTTGCTAGCTTTGTAGGAGAGGAGTGGAGATCACATGCGATACTCTCATGGAATGTAAGCAGGCTTATAAACTACAGAGACATGCTCCTCTCACTATTACTAGAGCAAACGTGGGTGAGTTAAGTGTGATTCATGATTTGTCGAAGGATTTAAACAAGGCAGCATTTGAACCTGTGTTATTGGCTAGCTTGGAATGCAAGAAACGGATTTGTTTCGAGAACAATAAGATAGATCCTTTGATATCAGTGGCAAAGCCAGAAGCAGTGGTTG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411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GAAGATAAATTATAATAATTTGACGTACATATTTAAAGAAAAATGCTTATAAATTAGAAGTATTTAAATTTAGGGAAAAATCAATTCTCATCCCTAGGGTTTCATACAATAGTTCATTTCATCCTTGCTTTTTAAATAATAACTCAAAGCATCATTTTATTAACTCACTATTAGTTAAATACCGTTTGTTAGTTATTCATTGAGGGTAAAAAATGATTTTCTATTAAAGAGAAAATTAAAATAATAAATAAAAGTTGACATGAAATACCGAAAAAAGATGAAAACTTCTATTTCAAACAATTATTTTGCACTACTCTCTATTTTGGCGGCATGAAAAACCCTATAAACCCGAGATTTAAGTATAAAAAAAAATCACAATTTTCATATTCGTATAAGTATACTCTTTAATTGCACTGTGAACCAACTTAAGGAGAGTGATAAGGACTTGAGGGAGATAATAATGGTCAAAGAAGAGTGGTGGCAAAGCTCAAAATAAAAATTAGTTAAAGATTAAAAAGATTTTCAGCACATGCAATCACATAAAAATTGGTTGTATTTTTGAGTTTTTCTTCCAATGATTTAAAAATATTGTGTTAGTTACAATTTGTGCTTATGGTGATTATTCAATGGCTATATTAAACTATTTCATCGTTGATTTCATTTAAGAAAAAATTAATAAATTTTACATATTTTGTAGTGTTATTTAATTGTATAAAAAAATATTTTAATATAATTTATACCACTTTAATAAAAAATTATATTTTACCTTCAATGAACTACTAATTAACAGCATTAAACTAATGGTGAATTAGCGAAATGGTATTTTAGGTCATAATTTAACAAATATGAATGGAATAGACTATTCCATGAAACTGGATGAAAGTGACTTTTTCCGTTAAATTTGACATGTACAAATACACAAGCCCTAACGACACTAACGAGCCATTTAAGGAAAGCGATATTTACTGGCATTTGCGGCGCATCCCAAGGTCATAAGAAA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508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CCATGTCTATTTTTCAATTTTTTTTTTAATTTTTTACCCTTTAGCATTATCTTAGATTATCAATAAACTTGTGTTTTGTGTATTTTCTTAAAAACGACAGTCAATTTGGTCATGTGGAGTTGAAAATTAGGAGAGGGAGAACTAGTTTATATAAATAGTGAGAGGCGAAGTACAGATAATTAAAGATTATTATTTATGGTTATGGGGTTTATAATAAAAATAAAGAAACAAAACGAAAAGGCAGACGAATAGATATGAGGGGCATTTTTGGAATTTTGAGGATGTTATTAGAATTATTT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TAATTTTTTGAATTTTTTTAATGGAATAACTTGTATAGCGGGGTTCTATAAGAAAATTTGTAGGGTGTGAAAAGCTTAACCCTTTTTTTTAACTCTCCCCAATTCTCCGGTTGAAGATGAGCGGAGCCCAGAATTTTCTACACGACGTCGTGTCGTGAATTTGAGCTCCCTTTGGTCCTGGATATGGACTCATTCTCAGTAGACCCACAGCTGTCCGTCGAACAAGATTCTCACATTTAAAAAAATTATTTTTTATAAAACATTTTTAAATATTAAAACAACAATCTCACGTTCTTTTCTGAATGAAAAAAATGTACTCATAAGCTATTGATGTAGGCGTAATACGACACTCTGATCTGAATCAATATCAATTACATTTCATACTTGCAAGGGTTAAGAAATTCACATGCATCTATGAGCATCCAAGCAGCAATTGTAAATACAAGAAAGAAAGGCTTCAAAAGGATCGTCTTCAATGAGAGTAGAAAATTTTTTACGATGAAATTATTGACCCAATCATTTTAAATAAATCTTTAAAATACAGAAATACACTGGGTGATTGGCCAAACTCAAGGGACTAAAAAGATAAATTAATTAACTAGCTATCAAAACTTATTGCATTTTTTGGTTTGGAGTACATGCTGTTTAGGGTGAGAAATATCGTGACTAGGAATGCTCGATCAGAATGAGCTCTCCTCGAT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344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AATAAATTTATATTTTCTCCGATCCCTTACCTTTTAAAAAAGATTAAATAAAAAATTAGTTGTGCTTTACTTTAGTCAACAACAAAGACTTAACAATGGGCTCATTATCATCTTACTAAATATCATACATCGTACTGAAGTTTAGTTTGCAAAGCAAGAACAAGAATGATGACCAATAATGACGTGGTCATAATTGTAGCAAATCAAACCTAGTCACAACAAATAGATAGAACCAGTGAAAAGCTCAGGCTTCAGAGAGCAAATCAGCAACATCATCAGATGAGAAGAGTCGAGGTCTCGTTGAAGATAGGTATAAAGTGCAATAGCAGAACAGAGGCCAAAATTGTAGATGCCAAGAATACCAAACAGAACAGAGGGCAAAACTATGGATGCAAAGTTTCTACCGCTATATATATATATATTTTGTTTGAAACACGAGGTAATCTTGAGTTGGCCTTAATTCTGGGAGGTACCTTTAAGTCCGTACCACAATTCAGACTAATTTCTGCTCGCACCGGATCGGCTTAATTCTGGGAGGTACCTTTAAGTCCGTACCACAATTCAAACTAATTTCCACTCGCACCGGATCGGCTTATAAATAGTAAAGTGCTGGTCAAATTGGTGACTCTATACGAGAGCGAGGTTTGAACCCCTGACTTCTCTTAAGGAGTGAAAGTGCCGAACCATTCACACCAGCCAACTTTAGTTCTACCGCGATATTTTAAATTTATGGTAATGTGAATTTATTGTATTGTACTGGGGCTTTAGGTTATAATATTTGTACAAGACAATTGCATTTTACACATAATCTAAAGTATCCCTACCAACGTGAGTATATCTTTAAGCAAGTAGACATGTAGAAAGAAGAAAGAAAGTCTAAATCCTGCACCTGCAGCATTAATGAGCTATCTATAAGCAGCACCAACGGAGGAAATATTTTAAACAAAAGAAAATAAAACCCCCGGCGCAGTGAGAAAATGCGAAAGCATCGAGTGATAA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706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CAATTTGATTTATTCAGATTTGGCTGCATTAAGTTTATAAGTTAAAGAAATACAATTTTAGAACCAATCATGTGCAACTATTAACTTAATGAGAATAATATTTTTATTCTAGATAACGCCGCCTAACAAACGTGCCCTAAATACTAAACAAGACCTCCACCTAATAATAATGGTATTTGCCCCACACTTTTGATATTTACCAAGTAGGACTACTTTAGTTTCTCTATATCATTTTTTTTTTGGGGTTTTGTTGGTTTATTTATTTATTTATTATTTATTATTTTTTGCTTTCAGTACGATCCAATGCAATTCATCCTCCAAAGAAACATCTAAAAAGAGTTAAACTCCAAATATGAATTAAAGATAAAAACAGTGAGCAGTAATTTTAATGCATCAATTTAATACAGTACTTAAGTAAGGTCTCTTCAAACTGGACATTGATTATCAGGGGTAATTCTTTGCCCTTTAAACATAATTTCTGTGTTGGAACATGATTTTGAACATTATGACAGCTTTAAATTTTATTAATTACCCAGAAGAACAAATAATCATAAATAGAGCTTTCTCAAGTCCCAACTCTTCAATCAAGGTAGCTTATCTTTTGTTCTTTCGTATCTAACCATGGGTATGACAATAATATTCCAAGCTTTAGTTTCTCTTCTGGTCCTTGCTTTGCCTCAACTACTACTACAACTCCCCCCAATTGCGGCAAAAAGTTTTAGCCTGGAGCTCATCCATAGAGACTCCAAAGAATCCCTTTTCTATCGTGGAAACCTCACTTTCCGCAAAAGAATAGAAAGCTACGCCTGAATTTCTGAATCTCGGATGGCATATCTGAG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GCCATTTCTGAGATATAACTACACCATATCCACTAGTCCTGAGATGATGCACCCGAAAGTTTTCCATCATTCAAACTCATACATGGTACGATTATTCATTGGCACTCCTAGCAAGGGAGTCCTCCTGATTCTTGACACAGGTTCTGCTCTAATGTGGGAC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966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TTATTTATAGGAATGGAGGGGCGTTACAAGCAATACAAATGATCAAGAAGGCTGCATATGATTGTGATTAGACGACAATCTATGCTTTAATCTATTTAATAATACATAAATGTATAGTACAATTAGTGATCGACGGATACATTGCTCCAAGCCCGTACAACAAATTGTACTTAATAATTGATCCCCTATTATTAGAGACGAATGCGTGAATGTATGCTAAACAATTTCGCCGAATAAAGGCAAATTTGCCAGACAACTTTAGATTTGTTTTCGATACTCGAATCAATTCCAGGCTGAAAGTAACTGAACCAGTTTCGGTTCTTGCAATCTGTTCGTTTGTTTTTTCGCCCCATGAGGAAAAAGGGCAGGAAAGTTGATACGTTTGTTTTTCTAAGAACTTGTTGGGCTTCTACAAGAACCTTTTTCTTTTTCGAGAAATTAATTTTCAGAAAATCAGTACAAATTTTTACTGAGTTCATAGTATTTTTGTCAAAACAAAAATTCATTTTCAAAATTTTTTTCTCTTTAATAATAATGATAATAATAATAACTGTCTTTTGTTTATACTTTAAATATAAATTATATTTTCGTTAATTAAAAGAGATTTCTTAACTCTAAAGATGAATAAAAATAAATAAAATTACTTAATTAATAATCACTTTGCCAACGATGTTTAAAAGATTTCGGCAAATGTGTATGCATAAAGAAAACTCTTATTGCTTTTTGTTTTAGGATGATGTAAGATACTTCGTGTTCAAATTGTAATATCAAATGCTTCATGTGAAATAAAACTAAATTATAACTACAAACTCTAACATAAATGTTGAAGAAATTTTAGAATATCTTTAATGTATTTTAATTAATTAATACATACATAACATGTATAATTGAATTTAATATAATCATTACTTATATGATAATTTTTTAAAATAAACACATACATATTACAATAACATTTGCGTATTGTATGATTGGTATGATATTCTAAAATTGGTAAGG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469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CAATAGTTGGGTGTGATCTTGTTGAAGTAGAAAGTATTTTCAAGCCACGAAAAATTCCAGTCTTCTTTATTCTTATTGACCACTTTCGGTAATTAACTCAAATACTTCTAATGAAATCTGGACTAATTACGAAACAGAATCTTACAAAACTAAAGAAAAATATTCGATAGAATTCCCCCCATCATTTTCTTGATTTGTTTATTTAATACCTCGCGTTTTAGTTTCTAGGGGCGCCACCCTATAATCTCACGAACATTTTGCTCTTCAATTTGACATATAGATAGACATATTAGGAACAAGTCCAATTAGAAAAAAGTGGCCACCTCATATATTAAGAATCATGAACTTGGTATACATTATTGGAAAATCATGATTCAGAAAAATGTATAATGTCAATGTCCAAATCATATGAGAAAGGACAAAGAACAACCAACACTAGAGAGAGAAATATTGTAGAATATGCCAAGCAAGTTGTTAATTAGATACTAATAATTTATAAATTTCTGTATCTATGACGTTACAATCGTTATTAAGAATACTAATAGCGTAGCTATCAAGAAAATTCCGCAATATTACTTGTCCAATTAGGATCCTATCAAGTTTGACTTAATGAAATTATAGAATATCTGTAGTGTTATCAAGACCATACCGCAATAGTACTAGTCAAATTACGATCGTACCTTCTAATTTGAACTCACCCAACTTTTTAGAAAACTTTGATTTATTTTTCGGGTTCTTTCTGGACAGATTTAACTGCTAATCTTTCATACACGGATTTATAAAATAAAATAAGCGCAGTAAGAGCATCAGCAAACTACGTTAGCAAATAATAGCCACCGTACGAGAATTACGCCGCGTTTCATTCTCATCAACAATTCCCTTACGTAATATTCAATTATTCTACTCGTTCACATTCTTAATAGTTATTTAAAAGGAATAAAATAAAAACAAATCCTCTCTCTCCCCTTCCTTTATATGCTCTCTCTTTCTTTCTCTGCTTG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367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GTATAACTTATGATATTGTGCAATAGTAATTTAGTTTTATAACTTACATAATCAATATTTTAAAATGAAATCCAATAATTTACAAAAACTGTATTTTATACGAAATAAAAAATTCTTGAAGTTAAAATTATTTATTTGCAGTTATTTTGGCACTTTATAATGGTAAAACAATATAATTAAACTAATATTAAATCAACCTTAATGGTAAAAGATGTTTAGTCACAGAAAATAAATAAAGAAAGAAGGATATAACTGATTAATTGTCTAAACTTTTTCTTTGTTTGAATTTTAAATTAATT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TTATTAATTATTTTTAGTTTAGAGTTGGCAAAAATTATGGGGGAGGGGGATATCATCCCTGAGAAATTATTGGGCGACCACCTAAGTATTGGACAATATTGAAAAAAAAAAAGAAAAAAAAACACTAAAATTTTCATAAACATGGCACAAAAATACTTAAAAATTTAGCAAGTGTATCCCCAAATTACTTTTATGTTAACCTTCATTATTGTATTCCGACGTCACAAGGGTGAATCTGATCACCATCCGCAGTTCTAAATTTAGAGTGTTTAAACCTAAAAATTACGTGCATGCAAAGCAAAAGAGTCAAATTCGGATTTACCCACCCTGCTAAATCCTGCCTCTAAAAGGACAGTAACATTAGCGTCATTTTTAGGAATTCAATACGTTGAATCCATTATCTACGATAATGTAGAATAATAATTTTTCATTGTTATGTTGTTTTGTTGCTGTTGTTGTATAACGGTACGCGTTGACTTTGACAACAATTTTTGGACGGCCACCTATCGCTAGTTATAAAACAAAATGGCTCTTAAAATATGGTCGTCATACTCAAAATTTGGAAAGACGGTGCAAACTTCAGACAAAATTTTCAATCGCTCAAAAAGTTTTGAGTGAATGTCTTATGCACTAATATCGAAATTAGTTGTTTGCATAACCAGTTTAGAATAATTGTGGGTTTTGTTTGGCTTCAGTTGTA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194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ATGTTTTTATTTATTGTAGAGACTTAAAATAATATGAATGAATTGGAAACCAATCTTCACAAAGAAAGAAAAGTTAGCCTTCACATGGAAGTATGGAAGGAAAGACTAACCTTTATAAAGAAGGAAAAAGCAACCTTCAGAAGGAAAGAAAGACAAAAAGATGAAAATGGGGAAAAAAGTTATTAATAGTAAATAACACTAATTAATAATTAGTAATAGTGACACTTAATATAATAAAATTACATTAAATTAAAATAAAATTGAATAGAAACAAATACAATATCAATTATCACAATGCAATTAGTAAGTGTCTATTTGCTATGACTTGTCTAATAGTTTTAAGTATTTATTTAATCCCATAAGCTCTTAATCAAATTTTTTGTTATTGTTTGATTATTTGTTTAGTAGAATTTTTTTAATATTAAATAAGATATTTGGTGTCCACTATCAAAAGCTTAAATTTAGGACTTTTGAGAGTAAAAGTTGAAATTTTTTTTGTAAAATACTAAAATGTTTAAAATATTATTTACTTATTTGACAACTTTATTTCATTATTTTTCATAACCTAACTTTAAAAAACTTACATATTAAAATCATTTTTATAACTTTTAATAAAATATTGACAACCAAAAAATAAATTTTTTTGCGTAAAATATCTATTTGTAAAAACTCTGCTAATATAAACCCATTTAAATAAACTGAATTTAAAAAGCTACAACCAAAATACAACTAGAATTGTTTTTTTTAATATTTAATTGTCGGGCTGAAGGATCGGACTCAGACTTTCTTGATTAACCCCTAGACCGAGCCCGATCCGACTCGAAGCCTAAAAGTGGAGCCGAAGCCTGACTGGGCCGGGCGCTCACTTTTCTGCCATCCCTAGCGGCAACTCAACTCAAGCCTTGGCTGGATGGTCGTAGTTTTTGCGCGTTTCAGTTGACAGGCGTTGATACAGGCTACACGGGGTATGCGCAGAGTCTTAACCTACACCCACAACATT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467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GTCGCCTTTCCTGGTGATCGGTAGCATACATATATTCGCAATTGTCTTCTGTGAGCAGAGATAGAAAAAGCTCAAGACCGTGCTGAATGATGTGAATTTCCAATGAATAAATGGCATATGGATGCACTTGTGTATTTCGAGGCTCTTGTGATCAACTCTCTGTTTCATCAGTAGCCATGTCAAGAAGAAAGACCAGAGAGCCTAAGGAGGAAAATGTTTCTCTTGGACCTGCCGTTAGAGATGGAGAGCATGTATTGGGCGTTGCCCACATTTTTGCATCTTTTAATGACACTTTCATTCACGTGACTGACTTGTCTGCTTGTCTGGAAGAGAAACACTTGAGCGCATTACTGGTGGTATGAAGGTCAAAGCTGACAGGGATGAATCCTCCCCTTATGCAGCTATGCTTGCAGCACAAGATGTTTCTCAGCGATGCAAGGAGCGTGGCATTACTGCTCTTCATATTAAGCTCCGGGCTACTGGGGGTAACAAAACTAAAACTCCCGGTCCAGGTGCTCAGTCAGCACTTAGAGCTCTTGCTCGTTCTGGAATGAAGATTGGCCGCATAGAGGATGTGACTCCAATTCCCACCGACAGTACCCGCAGAAAGGGTGGTAGAAGGGGTAGAAGGTTGTAATTCTTTTCCTCACGCCCATCCATAACGTTCAAGACGATGCCGTAGTTACAGAGAGTTTCACTCTCTTCTGTTCGATGCAAGACTTATATTCCAATTTTGTTGTTTGGAATGTCTGTAGTCTCGGATTCCTTTGTGTTAGCCTTTCCGATCAATTAAGTTTATACAGTGGCAAGACTAATCATTTCTCCAGGAGTTTCTGAAT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TTTATTGTTTATCTACAAGTATTGTGTTTTAAGTGGTAAAGTATGATGGTAGTGGTTATCATTAGATGTTGAAAAAAAAATGGCATATGGATGCACGTTGCAGAACAAGGGACAGGTCCTCTTGTTGTTCTACTTCATGGGTTCCCAGAATTATGGTATT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333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ATCCACTTTGATCCTTAATATATATTTAACTAGATGTAGCTCTAATATTGAAGGGTGTTATTATTATTCTCTAAATATAGAGACATATTTATTTAGTAATGGCAATAAAGAGGGAAGGGGAGATCACTACGTCACTTTATTGGTCTTTAAAATGTTAATAGATGAATTTTTTTTATCTCTCTACCCCAAATAACTTACTATTTATGTTCAAAACTTAATTTAATTAAACTATAATAAGACCCCGTTTAATGAATAATGATTTGTTTAACTAAAAAAAAAAACTAAAATACACTATGTTAATAACTAATTAGAAACACCAAAATATCAAAATAAACTAAAGTTATTGATAATTTTTTGTCCAACTAAGATCAATGTCATTGACATATCTTACTTACGAGATCATCCAAAATTTAAAGCATCAAACATGGTTATTAACACAAAATAACAATGTTTTTAGCACCAATTCATTACATAAACCACCATATTTAACTATTCAACAAAATCATTCAAAGTATCTATGTCAACATTATATCATGAATTAAATGTCCAAAAGTATTTACTGTAGACAACTTTAGAATCAAAAGCATAACTATACTTGTAAGATTCTTCATAAATTTACATGAATAAACTTGTATCTATCAATTATGTTTTTATTAAAAATTTTAAAAATAAATATATTAAATATCAAATGAATAAATTATTTTATGTATAATGTTTATTAATAATATTACATAAGCTTATAAAAATACAGTGTATAGGAGAATAGGGAGGCGATCGGACTTTCTCTAAATAAGAAATGAGTATGAAAATAATAAATATATCCATCTCCTAATTAAATTTATGTTTCATTCATCATCTTGATCACAATCCTAAGTCCTACAGCGAAATAGACGTTTTTGATATTTCTGCCATTTCTTTTAATTTAAATATTAAATAAATAAAAAAGGGAAAAGGTCAGGGATCTATATGATAGAACCCCAAAAGCAAACTAACGTGTGC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535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CTTAAATGAGCTTATGTATTACTCATTTTGTTATCATGCATGCATATTGTTATGTGATATGGATATGCCATATATTGTGTACACATTTGGTTGCGTATGGCATTATGTATAGAATGAGGATACGATGGTCCGAGACATTTTGCTTAGTCTCAATATGGACATTAAAGACTGAAGCATTATGACTTAGCTTCAGTGTGCTTTCTGGAGACATTTTGATTCAGTCTCATTATGATCATAAGAAAGCACGAATTCCATGAGATATCTTGGTATTAGTCTCATTATGATGAAAATGGAAACTCGCTTCTCGAGACATTTTGCTAGACTCTCATTATGGTTATAACGAAGCGATGGTCTAGGAGACATATTATTTTCGTCTCATTTTGCTAGACATGTGGACTTTATGGAAATGCCTTGGCCGTACAGCAGGTAAAATTTGAAATTACCTAAAATATGTGTTTACTTGGAAATGCACGATTAAGGGCATAAAGTTTGAGCACATTTTAGACTTATTTATGTTTTGGGTGATTGCTTGTATTTGACCTTTTGTTATAGTCACATATTGATTAATTCGGTTGTTTTCAAAATATTATTTTATTTTAAATTTATCATTAGAGTGATTTCTGTCGTCCAAGTGGGAGATTGTTAGATTTATTTCTCACATTATGTGGACTGACATAAATCATTCTAATTATTTTCTATATTTTACCGAATTAATACGTGACTATGACAGACTCATTTATTAAGTGATCAAATATGGTGTTAATGAGTCTAATTTTGACATACCCTGTACAGTAGTATATTATGGACAAGTATATCTTTAATTGTGTTATTTTAGCCCATAATGAGATGGGCAATTTTGTACTAACACATGAGGGGTCCCTGCGCTCAACCGCTGTATTTAAGTAACTTCAGCCCATTTTGGAAGTTAACTGTTGAAAAATCAGTTGCATGTGGGTGCAGTGCACCTCTCTCTCTCCCTCTCCCTCTCCCTCTCGTCTC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396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TTCGGTGTTTGTGACTGTACAGATCACGTGTATACTTGTGGGCTCCTTTTATGATCAATTAGATTTCAATTTCTCTTGCTTTTCAGATTTTTTTTTTTCAAAATAAAATAATTGTTTCTTTTTTCTTCTATAAAAGGATTATCGATTAATTATCTGCCAGCTTAGACTACATTTTTTCAATTTCAATAAACAAACCTTGCATGATATGATAACATGGTTTAATTTTTTGAGTAGCGTAATAGCTACAGATTTTCATATAAATTATTTATGTATAAATTAGTGTGATATTATATAATTAG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TTGAATGAAAATATAAATTAATAACAATAAATATATGCACTAAGTTATATTTTCATTCAACCACTCATATGATACCACAAAGAGTTTGTGGTTATATCATTATTGTAATATTTTTAACATAAAATTATGAAGATTATAAAAAATAATACTTTAAAAATGACAGATTTATTTATAGTAACTTACATTTTCAATTCTCAATATTTTTTAGTTTCGTAATTGAATTTTTACCCAAGTTAAATCTGGATAATTTTTTGTGATTTTCATTTTGAAGAAAAGAAAAGAAAAAATTCTTATGATTACAAGCAGAAGAAATTAGTGAACATAACGACAGACAGCGGAGAATGAAATCAAATCAAAACCTTTTATTTCTGCTGGGATCTTGGGGTCCACAATAATCAATTATTGTCCACACGCAATAATAACCCATCAACACAATAAGAAAATGTATATAACAGAATATTAGATTTTCCATTAAATTAAATTTTGGGGACAAAAAAAATCTCAAAGTCATGAAAACGACCGGCTCAGACCGACCAGCCAATGGGGCCCCGAACTTTAGGGCACTCAAAATCACACGCTCGCGTACGGTTACCTACATGGACAAATCATAACCGCTCTCTCGAGGACACGTGTTGAATCGGGAGTGGTTACGTAATTTTGCCGGCCACATACTCATTTTCTTCCCCACCCTTTATATATA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867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AGCTTTTTGTCAGAATCCGATTTTGATGGAACAGGGAAAAAAGAGGAAACAGCTATAGTAGACTTTTGGAAATGGTTCTCTATTCTAGTCAGCTATTTTCCTATAGTATTTAAGTTAGTATTACAGAAATTATTCTGTTGGATAATACTACTTAAATTCGCATCAGTATCATTTGGCTTTGGGATTTTATAAGGTGAAGCTCTAATTTGGTCAGGAGGTTCACCGTGATCAACAATTAAACTCCGAAGAGGTGGATGCTCAGATTCTATGGTTCTATCACTTAGGGCAGTAAAGCCATACCTGTAACCATTCAGTCAAGACCATAGATAGACCATAAGTTCTTTCTTCATGGATCCTCTGCTCTGTAGAGTATCGTCCTTTTCTAGCTATTCTTCTGGGAAGACTAATGATTCAAAGCATGTTGTGAGTTCAGAAGAATTCGTTATTGAGAACTTTGATAAAGCAATTGATTGTTGGGAACTTCCAAAGATTTCTAAAGAAAAGATTTATAAAACAAAAAACTTTGATTTTCTAAAAAATGATTATGTAATAAAGACTGAAGAACGTGAAATAATTCTTTCAAAGCCATTTGAAACAATTCAATTGTTTTAAGAGCATTCATTAAAGAAATTAAAAGAAAAGAATTTTAATTATGTCCATATAAGATTAATCCAAGTTGGCATAAAACCATTAACCAAAGAAGGCTTCGATACTTCTATCCTCGCTGTCCTTAGAAATGGCTGATTTATCTCTTTTGATGATTTTTTACTAAGTAGTATTGAATCGAGTCTCTGTAAAGGCCCTATATCTTTTGATTGTTATCCAAACATAACAATTTCTCTTAAAGACAAAAATATTTTAAAGAGCATGATCTTACAAATCAAAACCCACAATTATCATATGATTGAGGGATCTGTCCCAGTTGCATTAATTTTTAAGATTTCTTATAAAGCCATGATTTCTGCATTTAGCACACAACATAAATTCCAGTCAAAAAGAG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053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CTGTGGCTTCTTATCTCTTCATGTCTCCCATTATCTTTTTTTAATTAAGATCCAGTGATCCACTATCTTTGACTTTTAGATAATGGTAACCCATTATAGGATAACCTAAAGCCTAGGTTAAAATGGCCTGCCCCCATTATCATCTTCTTCGTTTTGTAAATTTTAACCTTATAGTTCCATTTCACAATAGATTTATAATTTTTTTTTTAAAAAAAAAATTTACCTTTTGGGATAGAACATTTATTATGTGTTTTCTAATAAGACATTTTGTCCGAAAAAGCATTTGAAGTCCGTGTTTAAATAAAATAAAATAAAATAAAGGAATGAAAGAGGGAACATTTTCAAATATTTTGACAAAATAAATACTTGATTAATGGGGAAGTGTAATTTACATGATGTTCATTGAGATGTTGATGATGAGAAAGTTCCCGTCACGCAGTCAGAATCATCCCATTTCAATATTCTTTTGTTTTTCTGAAATTATTATTATTTTTTTTTAAAAAAAAAAAGTCTTCCAACCTTGTATGACCAAATATAAATACACTACACCTATGACCTACCATCATGTTTGTCCTTATATGGACATTAGTAGGACATCAACTAAGACATGCTCTTATTAACGATTTATTTTTATAATTACCCACCATAACTAAATATATATATATATATATATAAATACTATAAATAAACTAAACAGGGAAAACACGACACGAAATCCATACCCACCCAATCGGCAATCGGCAATCGGCAATCGGCAATTGGGGAATTTCCTTGATAACAGAAATTATCGATATTTCAGCGCCAAAATTGGTTCATTTCACATCATAATAGACAACAAAA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TAAAATAAAATGATTAATTGATTTAATCAATAATTTGGTTCTGCTGCCTACTTGAAAAATGAAATGGATGTCGTGGGAAATTGGCAGCCCGCCAGTCCGCGGTCCCCACTCCCCATCGCGCTTCTCTTACTATAAAAATACGAGTCTAGTTATTACACAA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326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ATTAAGCATCAGTGTTTGGGTTATATATCTCTTTCTTGAGTAAGTTATGTCTAAATTTTATAATATTAAGCATCAATAGTTGGGTTATATATCTCTCTCTTGAGTAAGTTATGTCTAGACTTTATAATTTTTATTGACCATTTTCGTATTTAAAACCTCTTTATGGCATTCTTCGATCATTTCTTGGGTTAAGTTAATATTGACAATCTCTCTAAAGGAAATTCAAGTCTATCTTCTTGTAGTGCTATTTATAGAGGTCCTCGTGGAACTTTTTTGGGGTGCTTTGCTATGCTAATTGAGAATCAAACTTCCATTTATTTAGAACTTTATGCTACCATTTGTGCTATTCAATTTGCCTGCTATTCATTGTGGTTAGAATGTGATTTGACAACTGCTTATTCTTACCTAAAAATTTACATTCTTTCTCCTCCTTGGCAACTCTGCATTAAATTACTCAATTGCCTAATTACGATAAAGTCTATGAGATTTCATTATTCTCATATCTACCGAGAAGGTAACGGTGTTGCAGACACTTAGCTAATATTAGTTTGAGTTTTTCCCACTTGACATGGTGAGATTTTCCTCCATCAAAAACTAAAAAGTCTCTAATTGATAACTCTTGGGGAATGCCTAAGTAACAATTTTCTTAATCCCATTATTGTTAGTCCATTAGGATTTGATTTGGTTTAATCATTTTTAACTGAACTCCTGAATCTTTTTTTCTTCATTTAATATATTATACCTCGCTCAAGGTTTATTTTAAAAGATAAATAAATAAAGGAGAAAAAAATTACATATCCCACGCATACGAAACACGTGATTAAGTTGAGATAAATGAAATTTCAGGGAAGCACCGAGAGAAATAATAAAATAAAACCCTAATGGCATGTGCACTATAAATAACAAGAACCAATTCTCCAATCTCCACAACAATTTTGGTGATCAATAGAAATTAAACAAGAAGCGCTTCTAAAATCTTCCCAGCTTGAACTGAAAAAA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299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GGGAAGCCACTTTATACAGATCGGAGAATAAGATTTTTCTCTCTATTGTTGAGAGAAAAATTTTCTCGTGCTAGTTGCTTTGGTAGTGATAAAGGCGCCCACACGTCAAGTGCAGATCGAACCTGAGTCATAATCTGGTAGATTATTGGTGACAGTTCGTGATCTAACAAGCGTGGTGGTGACGGATCGTGATCTAACAGGAGTGGTGGTGGCGGATCGTGATCTAGGAGCCTGAATCACTTCAGCGGAAAAAGCCAACTCGGATTTTCAAGGTACGATTTCTAGAATACGAATTCTTATATATTATATGAGAGCGATCTTCAAAAGATTTTATAAAAATTTAAAAACCTGATTTTTCCCCAACATGTATGTCGTCGCCCATGAGCAATGGGTGCCATCGCCTGAGCGACGACATCAATCATTCGAGTGATGGCACCTATCGCCCATAATCTATGCCACTAGAGTCTGGGCAAGACTTGTGACTTTGCACTGCTAAGGGTTTAAAGACTATAAATTGAGCTCAATAGCATTAAGGTTTAATTAAAAGCGTTTGATACTTTATAATTCATTTTGAGGAATGTACGTTTAGGTAAGAATGCACATAAAGATTAAGATATTCGACAAATGTCAAGCACGTGCGGGTCTACCGCACTAAATAGTGTAACTTACAATAAGGGTTAGCCAAGGGCGTTTCTATCTAAAATGGCGTATTTTTTTGCTATAAAAATTAAAAGAAGTCAAAAACTAGCTAAAATTATGGATAGCTCCTAAATTTTGGCTATTTTCATGATATTTTCAACAAAATTTCTCCACTAATTACTGAAAAAAAAAATTTCCTAATTTAAGAGAGAAAACTGATGTTTGTATGTAACGGACACTTGTTAGTTACTATTTAATCAATCAATCAATCAAGATGGCCACATGAACTAACTTGCATATTTTACTGTTTCAACTTTCAATTCCCTCCATCACAACATTTTACAGTTTCAAGCCGTTTTTT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527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GAGAAAGTAGAAAGAAAAGAAAATGCCATTGATGAACAACAAGTTCTCACTTTTAAGCGTCTGGTGTCGAGGAGCACGTCGAACATGATGATATCGCATTCACTTCTCATGGTGAATTGGGAAATCCAAGTCGAATGAAGGGGGACGAGTCAAGTGCTCTGACGTCTGGTTTTCGACGGTTGATCTTGAGACAGGCAGGTTGAACATGACGTTATAGCGTGGCTGATCGGGAAACCTGTTGACGATGTTCCATTTCAAAATTAGTAATTTTAAATAAGAAAATCAGTTAAATTCTGTTAT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GCTGACGTGGCTTGACCCTTTAGCAGGACAGTTAAGTTAGTTTAGATTTCCGATTCCAGAAACGGCGTTTTGGGGCGGATTTTATGAGTCATTTCTAATTAAATCGAGAAAGAAAGTGCTTTGAGAGTCTCTGTAAAATTAATCTTCGATCCGTAATCTTTCTTTTTTTTCTTTTTTTTTTTGAATAACAAAGCTTTCATTCCTCTTCCTTTGAGTGAATGTAGGCTGCGAAGTGTGAAGCTTCCAAATCATGGCGTGCGTGATGGTGCATTCCGTAATGCCATAAGAGCTGGGCTGCAACATTGTTGGGCTAATAATTTTTCTATGGGTTTTTTCTAAGGGAATGTTCGGCTTTTATTATTTTGGGCTTACATTAAAAAGAAATCCTAATTTTTTACTTTGTTTACATCGGGTTGCAAATTACAATATTAATAAAATATTAATAGCTTCTTTTTCTATAAATTCTTTATTTTCTAGAAACTTTTGCTGTAAAAAATTATTGGATATGATATTTATTTCTCATTTAATTTTTTTTTTTTTTAAAAATAAATTTAATAACAAGCCTGAAATATATAAAATTTCAGATTTAAGGCCTTTAATAAACAAACCTCCTACTGTAGTCATTAAATTCTGTGCAAACAAAAATAATAACTGTTGGAGGTAACTTTGTGCTACACATAACGTTAAATAACGAACTTTCG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261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GAGAGCAAGAAAAAAGAAGAAGAAGAAGAGAAGCCACCGCGGCAAATTCGGGAGCAATAATTTGGAGAAGTCAATGCAGAGATTGGAGAGAGACAGTTTCTTGAGTTTTTCTTTCTCACATCTCTTTTGTCTTGCTTGAATGTTCCTAATTAAATTCATGGATTCTCTTTATATTCCCATGAACTAATTTATTTTACTAGGGCTACGATGTAGCCTAACTATGAAGATTTAATTCCATAAATCTGTGTTATTTTTAATATATTATTCCATGATTGAGTGTTCATTATTGTGTTTAATGCTTTTAAATATCTGGCCAATATTTAAATGATTTGAGGATACATAGTGAGACCGAGAGGAGATTTATGTATTTTTGCTCTGTGTAATGAATGCCATGAGTTGAACGAAAGACAGAGATGTGCCAACATGATTCATGCAATCTTTCTAAGATTTTCCATATAGCTTAATGAATCTTTGCATATTTAAATTCACATAGAGATATAGTGGGTTAATATGTGGAAATATTTTTTATATTACTCGAGAGAGGATATTGAATAGATTAGAAAAATTTACTGTTAACATGGGTAATAAACTTTAATAGCATAGATGGAGGATTAAATTGGATTGGTTGTGGTGAAATCGGATGTCCTAGTGTTTTAATCTCTTGGTATTTTTTATTATTGCCTGCATCTTTATTTAATTTTTAGTTATTTGATTTAATTTAATTTTAATCTAAATTCGCTTATTCGATTGTTCAAATAAATTAGGGTTAGAATCATTTCGGTAGCTAATAAAATATACAATCTCTGTGGGACGATATTCTACTCTTCATTATATTACTTGTGCTGACTAGTACACTTGCTAATTTATGCATCAACGAGAGATTGAATGTGTTTTGTTTCATCTGTGGGCTTCTTGGTCATACTAAAAAACAGTGCTCGAAGTTATATAAATGTGCAGGCGAGGTGGTGAAACCTTATGGTCAATGGATGAGGGCATCGAA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671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AATTAAAACCCTTTTGAATATGTCACTAAAACGATATGATTCTTCCTACCTCCTACGCCTTTCTTGAGAAAATTAAGGAAAAAATAATATAAAGTCAAACACAGACTTAAATATTATATGCAAACTTTCTATCAATCAGCTTTTAAATTCAACCATACAGTTGTATATAATTACCAAATGAAATTTATATGCCGCTATAAAAATTACTTTTTCTGCCTTGCAGCTTTCACATTTTGAATCAGCTTGCAGTTCTTCGGATTCCAGAACTTTCAGCCGAAATTTTTAAATTACTTTTCTTATCTGTGTATATACTGTTTTTTCCTTTTTAGCCATATATTGACAAATGAAAATCTTCCAGAAAATCCGTCTATATCTGGCAACTTCATGTGATTGGACAAATTTTTGCATGTGTCAATAATAAACTATAGTTTTGATAATTGGCCAGCACATTCCAGGGCCCTTCATCTCTTGGTCAGACTTAATTTTAACTCCTTGTTTAAATATGAATAAAATACTTAGGTCCTGTAATTTTAACACCTTATTTAAATCTAAATAAAAAAAATACCTACATTCTGTTTGGTATTGAGATTAGTTAATTGTAACTTAAAATTTTTTGGTCAATACGAATTGTTGTGACTTGAAAATTAAGTTGATTTAATCCACCACTTGTATGCTGAAAAAAAATTTATAATATCTTTATTATTTTTGTTAAAATTATTTTTTGAAAGCCATATTTATTAAACACCATTAACTTTTATTTTATAATTATAACTTCTTTTTTTCTCAACTAATTTATCTTGAAAGTTATAGTATATCAATATCAAATAATATCTTAATAT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TGTCGTACAAAAGCTTAATTAGTTATATATGTAGTTCAGTCAAATTAAAAAAGGAAAGAGAGACAGAGTTAGCACTTAATATGGGGCCATTTGCGCATTGCACGTTGTGTTGTGTGTAATGTGAACATATTGCCTGAAGAAATTAATTGAACCAGCAGTG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550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ACTAATGTAGAAAGCGCTTTTGTTGTTTAAGGAGGTAGAAGGGAAAAGTGCTTTTGCGATAAGGGAGCTTAACTATTTTTACTGGCTGAAATAGCAGTCAGCTACTCAGCTTTGCTTGTGATGGGGGGGATTTCCTGTTTTTTACAACATTTTAATTAAGAGGAATATTTGTTTCTTGCCTCGTGGTAAGTGGAGATGGGACAGTTAATCAATTTTTGCTTCTAGAAATTTATCAATATCCATCATCAACCAACCCAATTGTTTTCATTAACCTAATCTATCAACTACTGTTATAATTAATTACGTGCGAGAAAATGAGATGAAAAAGGGAATAAAAGGTAGAGACAATCAGTTTTTTTTTTTTTTTTTGACATTTCATGATAAATGTGTAATCTAATGCCCCCATCAAAAGTGAAGTTATAGTTCACCAGCAAGTGAGTTGAGAAAATAAAATAAGTAATGAAAGTCAAAACTTTAATAACTCAATTAAGAAAATAATTAATGGGTAATTATAAATTTATGACTTATCTTTAGTAAATATTATCAGTTTTGAGTACAATGAAAACCCAATAATTAATAACTTTTTTTTAATGATGAAGTTGTGGCTTTTGGCTTGTGGGCATAGAAAATTATCAAGCTTACCGTAAAAAAAGGAACTTTTTTTTTTTAAAATTTGAGCTAATCAATTCTTTTTAATTGGATATGGAAACACAACATACTTTTTTAGCTATCATTATGATTCACTTTGGATGATTAGTAAGATACTTCAATCAATGGATCTATAGTCTGACCTATAAATCCCTATAAGTAGGAATGATTTTATTTATTTATTTTTTTAAAATAAAGTATGAAAATGACAACAAGAAAATTGAAACTTGAAAAATAAAATAAAGGTTGTTGGTAAAGAATTACTAAAATGAAACTATCAAATTGAGAATTGAAATAGAAGTAACTCTGTCTATATTGAGTCTTGCTCTCTGCCTCTTTACTGTCTTGCCT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863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GTAAGACCCAACTGTATCCTAGTGTTGTGCATTCTCTGCTATATAGTCAAGATAATCTAATGCATCTTCAGGACTTTTATCCCTAAACTCACCATCACACATCATTTCAACGACTTGTCTGCCTTGGGATGTTAATCCCTCGTAGAAATAAGACACTAATCTCTATGTTTCAAAACCGTGGTATGGGCAAATGTTAAGTAGTTCTTTAAACCTATCCCAACATTTGTAGAGGGTTTCTCCTAGTTTTTTAGTGTGATTTGTCTTTTGAAAGAATTTATTCTAAGAGGTGGGAAGAATTATTTTAAAAATTGTGCTTGCATTTCATCCAAAGTTCTAATAGATCCTGACCTAAGATTTTGTAGCCAAGTTTTAACTTTATCCTTTAGTGAGAAAGGAAAAACTTAAGCCTAATTATATTCATGCTACAATTTTGATCAGCACACATGTTACAGACTTTCTCAAATTCCCTTAAATGCAAATATGAATTTTCAGACTCAAAACTATGAAAAGTAGGAAGAAGTTGAATGATACTAGGTTTGAAATTAAAACGTGATGCATCAGGAGGAAACACTATGCATGATGGTGACCCTAATCTAGTAGGATGCATGAAACTATATAGGGCTAGGGAGAGGGCAAGAATAGACATTAATGGAGATCATGCGAGGGGATATGAAGATTTATTTCAATATACTGCAATGATTCACAAATATGATCCTGGTGCAATTTGTAAAGTGCTTTGTGACGTTGTGACTAGGCTTGAGAAAGTTCTCTTTTAGAGATTCTTTATGGCATTTCCAGCTCAAAAAATGCCCTTAGCAATGGCTATAGGCCATATATGGTGGAGTTCTATTAACCAATGTGGGTATGGATGCTAATAATGGAATGGTCCCATTAGCATTAGTAGTGTGTAGATAGAGAATACTGAAACCTAGACGTGGTTTTTAGAAATTCTGCATTCATATTTTGATAATGGATTAGACCAAATTATATTTTGCACGAAT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598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TTTATTGAGGTCGGCCATTACCTTATTGAGGTCGATCATAAGCTTAACATTTAAGAAGATTGGAAAAAACAAGAGAATCCAAAATAGATCAGAAAATGATAATGTATAAAGTCAAAAAAAATTTATCCAACCATTTAACCTTCGACTTTGTGTCTTTTATACCCATTCGGAGTATTTGGCGCCCTCTCCACGATCGTTACTGGGTTAGTTACACCATCATGGGTGAGTGGGGGTTGCAACCGCCTTTGAGTGGATCTCATGCTCGGACTCTCAGGAGAAAACCCATGTCCTGATAACTA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CTGTTAGCCAAGACTTTAATCCAACTTAATCAGAGTCTCTCGTCAGATACCCCCAACCAAGTGAAGTACTTGGGCAACCAAAAGATGGCTCCTCGTGAATGAGCTCCCATGATGAGTTGCTTTTGGTCGATGAAAGCACCTGTTTGCTCATAGGATCTTGGTCATCACGCTTTTCACCCCTAACACGAGCCGCCTAGTTTCTAGAGTTGAGAGTGAAACGAATCAGGACTAGAAGCTCAATAGGTATCTCCTCGACCAAGTTGCTTTTTTTACTGCTCGACATTTTGGCGAAAGGCTGCTAATATTTGCTCTTTACTTCACAAGCTTGCTGGTATCTATCCATTCAAAGACTGTTGTCGTTTTTAATTCTAGTGACGTGGCATGTTTTAGACCAATCATTTGAATTCAAAACAAGTGGTTTGCATTTTTGGTTACTAGAAACAATTCACTCTCTTTCAACAATTAAATCCTTAAATCTCATCTTTTTCTCATTCTTCTAAATTTATCACTCATTTTCTCTCAAAAGCGAGAAGCATTTCAGGCAAGGCTTTTCTTTGCTATTGTTATTACTGCCATAGACATTTTACTAATTCTGAGTTGCTCCAGGTACAATTTTCTGAACTCATCCTTGATTGTTTGTTGATTAGGATTGTGTCGCTCTTTCTTGCTGGTTCTAGGGATTTTGTTTTCGATTTCTGCA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280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GATTTTTGTTTTAAGGTCCTAAGAAGAGAAAAGAGATAAATCTATAATGAGTGCATTGCAGGGGAGAGTTAAAGCCACTAATCAACAAGTTGAATTCTTCATTGACACATTAATTAAAAGATCCGGCTACGGTGAATATGCTTTACCATAAAACACTCTTTTATAATCACACGATTAAAATTACATAAATTTTTTTATTATTTATCATTTTGACTGTATAATTATAAAAGGGTACTCCATGGTACAGAATCTCCAAGATAGTTATTGCCTTAAATTATCAAATTGGGATACTGTTTGCACGAGTGGAAAAAGAAGAATCATTCAAACATGCATGCCTATGGATTTTAATATTAGTGATCATTATTTATCTAATCAAATAATATTCAAAAGTTTAATGCATATCCTCTTTGACATACATTATTATCATCGAATTTGTATAAGGTAGTGGGCGTTAATTGCAACTCAATCGTGGGACAAGAATCAGCTAAAGTAATGCAAAGTATTATTTCCCTTGTCCAACTTGAGAAAGTACTCACAAGTAATCTAATTAATTAAGGAACAAGTTGATGTATTTGGGACAAGAATTTAACATGGGAAAAATCATTTCATCAGAAAATAAATCATATGTAATCATGTATGCTTATTAGTAAGCCGTTGGGGTGAAAACATTGTGTTTGAAGTGCAATTTGAGTGAATGGAAAACGCATCATGCTTTAACAATCCTCTAACTCACTCATTTCATTCTATATCTTAACAATCTCCAAATTTAGTTTGAAAATTCAATGTGAGGACGTGAGTTCAACGTAACATATTTTATTTCATATCTTAAAAATATTGGATTGAGCATAAATATATTTTGGATAAAACTGTAAGTTTATGTATCTGGGGACTCCTAATTTTAAGTTGTAATTATATTGATAGGTTGTGTAATACAAATACAATCAATTTAATAGAATCTCATAACCAGGAATTTGCCTTACTCAGTATATAAACACAAGGC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096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TTACCAGCCCGCTTGTTCTTGTTGTGAAGTGGCCTGATAGTAAGATGAGCAGTATCACTTGATAGAAAAACAATGTTGTAAATTGTTGATATAAAAGCAATTTTTGATTTATTTTTATCCTCATTTGCAGAATTAAATATCTCACGGATCCAGCCACTAGGCTAAAGCTTAGTGATCAAAATCCATTCCTTACAATTGTGAGGTCATGGGTTCGAGGCTTCGAGTCTCCGCAACGCATTGTGGAGGTTTAATTTCTTTCCTCAATTTGAGTGAATGTGGTCTTCTTCTTTTCAAAATGTGAGTGGAGTGAATCTCTCTCGAATATTAAAAAGGGTAAAAATCTGAGCTGTGCTATATAATATTTGTAAATTAGTCTAAGTAATTGTCCGATTGTAAATATAGTGTATTAATCTCATGAAATATGAGTAATGACCCGTTGAGTACTCGGCCCACGCATTCGGTCTTATAATTGGCATTTCTGTTTTCCGTGATTCCGTCAGTCCTGGGATTGTTTTTAATTCTTTTAATAATTTATAAATGGACCTTGCTACCTTAGTGTGTGTGAGAACAAGGTTGTAATACTCCTGTAATTTTCTTTTTCATAGTAAATTACATGTTACCTAATAGAAATCACAACGTGAAATAAGTGATTAGTGCTTAACAAGAAGTCATATAAATTGAGGCACTTCTTAAATTAAAAATGAAAATCATAATCCGCTGTCGGGGAGAGTGAACACATTTTTAGATTGATTTGTGTCATACACATTGACACTACTAAATGAACCGTGCTATGTGCATAATAAAAGGCCTTGATTTCTTACATAATAATCATGTAAGTT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ACTCACAATTATAAAGTTACACAAAACAAATTAAGTTTAATTTATTTAATATAACTTTGTGCTTATATGATGTATTATGTATGAGATCTCTTGCCTTAAGTGGAAAAGACATCAGACATGACAGAATATCCCGTGTGGGTGACATTGGAGGAATGAGGGG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293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CTTCTACAATTATATTATATTTATGAGCGCAAGTATTTAGAAAAGGTGAAAAAGAAGAAGAAGTATTTTGATTTCATAGTCCACATTGCGCGGAAGAGCAAAAATCTCGTTAAATTAAACTAATCATAAAATGTTGAGTCAAAAAAAAAAAAAAATCCTATAATGTTACTTGTTGCTCCCAAAATTGTCTTGTATATGAGAAAAACTTCCAAAATAGGAGTTGGGACGGATTTAGTTTAACTATCTGTTGGAGAAATTCTAGAATGCAATATATAAATGGTAGTTATATTAAATTCAACTACACATGTCACACATGTGATATTTAGTTGGATTATCTCTAATAGTTTTTTTTTTCACTCACACTTTAAATTCCTCATAAAACTCTTTTTTAATTGAAATTACAATTACCCAAATAAATTCCTTTCTTGCTTTTGAATGGAAATTTAATTAAACATTTAAATAAATTATTTTTTAACAAATTTTTTTACATCCACCCTAATTCATAGTTTATATTTATATTTTAAATCCTAATTAGAAAATATTTATTTATTTATTTTTGAAACTTATAAAGGTCTAGAATTATGGAGATATAAACTAGATAATAAGATGAAACTAATTTAGAAGTCAAGATTTAGCTTTAGTGGCAAGAAACAACCTTCCTAGGGCTTAGGTCTTAGTTTCAATGAATGGGTGAGTTAATAATTGAAAAAAAAAAAAAAAGTGACACCAATTTATAGTAAAATAGTTGATTTTAATATATGGATTTATATTTTATAAATTAAAGTGATGCTTTTTAGGAAATAAAATCCAGAAGAGGGTTCTACAAGAATTTTAGAGGGGTGATAAAAGCTCTACCCTTGGACAAAAGATCTGATCGAAATTTCAGCATCAGCGGCCCAAGTTTAATTTATGTGCCTACCGGGCCTTGGCCCAACTTGACAAATAAAAATCTGCTTCCGCCTTCCGGGTTTGAGTCAAACATGTGGACTCCGTTTACAG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261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GACATGCATATTTTATTAATTAGTTTCGTTATTAATAATGAACAAGTGCTCAATTAGTTGTTGACATAAGAGATGACACATAAGTAAGTATTCCAATTGAGTGTTATAAGTATGTATCAGGACATTACTCTTTCTTATCAAGAACGTTGTAGATATGGACTAATACTATATGTATCGAAAATAGAATAAAATTTAGTACAAAGTCACATAAAGTACTTATATTAACTTTGTTGATATTATTTTTATGAATACTATGCTATTTATTATTTATTCCCATATTGCTACAATTTAAAACTTAAATGTCTTTAATAATTATAGAAAAAATAAAATAAAAATAAATTAAATAAATTGGCTCTTAAAATTTAAATTTTACTCTACTAACGTACTTAAGTACCCAATATGATCTTACTAAACAGAATTATTATTAAAACAGCACTTTTATATCGGTGACTCATCAAAATCTAATATCAAATTAATTCCATTACATAATTTTCAGCCCCTTTTTTTTTTTTGTTTTCTTCCACTTTTCCTCACCCACCCCCCGCGGCGCGGCGGGGGGCGGAAATCTCAGACATAAATTAATCATCAAACATAGAGAGATTAATGCAAGCTTTTAACCAATATGCAACTGCTGATGGTAATAACAACATACAAGAGATTGTATGAAAAGTTTGAAAAAAAGAAACACAGAAACTAGTTATTTTTTTGTCTGTCTTTTTCTTACATTAAGCCTGTCTATCAAAAAATATGAAAAAGAGAGTTTCACAAGCAGCAGAATTTCGAGTAGCCAGTGATTATTAGATAAGAATGTTTAGACATGACTTTAACGTTCAAGAAGGGAAGTAGAGAATAAAACTCTTTATCATTTAATTTCTTTTAATATGTCCATCATAATAATTTGCGTGATAAGTATTTTAGTAACAAAAATATTTTATTAAAAAGTGGATGTCTGAGTATTTCCGCTAATCTATTTCCACTCACACACACAATACTGAACTCA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837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AATGATAACCAATCTTTGAATAAATTAAATTTATCCCAAAAGAAGAGAAATTAAAGTGAATTTAACTAATGGGTTAACTGTAAAAACAATTAGTTTATTTGAATTTTTTAAAAACAACTAGAACTTTACTATAATTTATCCTTTTGAGTAGGACTTTCACACTCCTAAGTTATTAATATCAATATTTAACTCCACTTCATCATTTATAGTCAACAGAAATTTTTTTTCTTTTTCTTTTTCTTTTTGCCCTTTTCTGAAAGAACTCAACTGGCAATTTGAATTGCAGGGTAATAGGGTAT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TATATTAATCTTCTAAGACGTTTGCCGCCATTGGAATCAAGTAGGCAACAAGTAATGTTTAACACTTTCATCATTTATTTAAATAAAAGAATTTTCTTTACCTTTCGAATACTTGAGTTTGAGATCATAAATTAAAAGCAAATTGCAAGAATATGTATGAACTAAAAGTAGCATCAAAGCAAAATTTTGCTGGAGGTAAAGATAAGGAATATATCGACCAGAGACTCGAGGGAAAGTAAATGCCATCCATACCTTGAATAGCCTGGCTTCTTGGACTCGAACAATAATTTTGAAGAGGAAACATCCCAAAACAAAAAGAATATATACTATGCGTAACAGCAAAGAAGATGTTAATTTGCCGAAAGAAAAGATCGGATCAGCGAAAATGTGATTTGGAAAGAAAAAGTACATGGAATTGCTTGAAGGAAACTACAGATATCTTCATTAGAAACAGAATTTTGCACAAAGTAATAATGAATCTTGGAATCAGTCGGAGGAAAGCAGATACCATGACTAGCATCAAAGCAATATATTGCTTCCATCAAGCCCTTCAAGTAATTAAAGGATTCCTTAATTACTGTCCTATCTATAAATAGCCAAATGGAAGATCGTGGGCAGAATTATCACAACCAAAGCAAACCAAAACAAATTCTTGAAATTACCAACTTCCTTGGATCAAATTCGGTAACCATCTTTGACC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165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GCCCGTTATCACAGATATCTATAAGTACTTGCTTATGCCATCCGATTTCCCTCATTTTGGGTGCCGGATAAACCTTTTACCTCTCGTTCACAGCATGAATTTAAATAATATCAACTGTTATTGGACTGATTGATTCATGCATACAGCAGAATTACAATAGCTTTCTCTGCAACATTTGGGAAATGATTTAAGTGTGCAAAAGGCACACAAAAGGTAAGGATTAGTAGCAGAGAATATTAACAAGTAAATGCACGTTATATCCTTGACGTATTCTTAATGATAAATCCAGGGAACATTCAAGGTATGGACGAGGTGCAATAGGAGCTGCTGGATTATGATTATGATGCGAAGAGCATTTTAAGATACCATCTACTGATCTACATCTCACCAACAGAGGTTACCAAGTTCTAACATACAGGTTTTAGCCACCATTTAGCAAAAAGAAAAACGAAATAGTTCTTGCTTAGCTCAATTTTCTAATTGGCAAATCAGATATAATCTGCAGCGGTGATCATCACATGGTTGTTCCATACCTCGGGACTCAATGATGGATCGGGGATTTGAACTTTACTATTGCTGATACTTGAGTTAAATTTCTGTCCAAAATCTCCAGCTGCTGGCTTTTGTAGCAGATAAATGACGGAATACGCATACCTTTTCACATTTGCAACTGTGAAGGCAAGAAATATATCCCCAATTAAAATTCAAGTTTCAATTACAGTTTCTGATGAGTTGGAATTTAGTTTGGAGTAATCTGGATTGTGCAAGAAGGAGGTCATACGGTTCCAGAGTAATAAGCCGAAGGAATGCTTAGCTATGTTCAAAAGATGGGACTTTGAAAGAACCTCTGTGAATTGTGATCATTTCCTGGGTCCAGCCCAAGTTCCAAAATCTGCGAGTTGCAAGATGAAAATCTTGTGTGTTTTGGTTTGCACATCGAGAGCCTGCTATATTTTCATGTCGCAATTAATATCATCTAATATTTGGGCATGGCTAAGGT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576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TTTGCCAAGTCACATTATTCATAACTTGTATCAATTCAAAATCATTTTTTTTTGTATGACTTAATTATTACCTGTCGAACAATTAAGAGATCATGAAAGACTACTTTTAAGATAACTATAAGTTATTACATTATCAATTGCCAAATAGTAGTTTCTAAAATTTTAATACTTTATATATTTTCTTCCCTATTTATACTTTATGCCAGTTATAAATTTTATCCCCACCCTTTTGATCTTTTAGCTATATTACTGAATACTAAATATCCTCTATAATGAACGTTTGTTGTTTCTATGGTTTTTATCTTAAACGAGCTGTTAACGGTGCAAAATGATCACATCTAATTAATAGCAGTAATTGTTTATAATCTGATTAAAGTGTCATTTCCAGTGAGGAGATAACTAGAAACAATTCCCAATGGGGGAGAAAAAATGACGAAATTTTGGGGAAAAAAAATCATAGTAAGATTCACATATATGCTAATGAACCTTTTGATAATTTTAAATACTTATTAATTACTAATTAATTAACCTATCAGGTGATTGAGTACATAAAACGCTTACTAGGAATCTGCATTTTTCATCATTTTAGTTGAAGACATGATATAAATTCAGAAACAAATCTGCTTTTCTTTTTAACCCAAATACCGAATTAGAATCAGAATGCCAACCTAAGAAACTACTCAAAATGGAAAAAAAGAAAAAAAGAAAAAAAAAAGCAGCTTTATAATAAGATATTGAAATCTCCCTTCTATCCTCCACAAAGGTGTCCTCATGTATTTGCATTTTAATCTTTCATCTACCTTTTGTCAATAAATATATATATATATTTAGATACTTCT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TCATTAATAATATTATTTATATATTCTTTCACTTCAGTTTCGGCTTTATAAATCCCTAATTGCTGCTGCATAATTTCACTCATCACATTAAATACATTTTCCTCTTGCAATTTGCAATTCCTTATTGCTTGCTCTCTGCAACATTTTAATTTTCTTTAAA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523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ATGAATGATTTGCAATGAATTTAAATAAGGCAGAGGCTGTGGAAGAGCTCAACAGTTAATGATCGGTCACGGCAAACCGGTAATGATCCCGAACTTGCCTCAAGTATATGTTAGAATAAAAGATCAAGATTCTCTCCTTATCTGATCATATCCTGAACAAATAACTCAATTGCTGATTGGTAGTTAATAAAAAATAAATAAAAGAAGTTAAATCTTACTCATACACTACTACTAAAAGATACATGACAGAATATCTTGAAAAGCTCAGAAGAGATCAGATCAGGAGAGAATCATTTTCCTATAATAAATATACAAAATCATGGGTTTAAGCCTAAAATAATTCAGCATCACAAACATGTGCAAGGGCCATTTAATTGTTCGTGGCCTGTAACATATATGTCCAACATTGTCAACTTTGATTCTTAATATAATTGCTCATGAATATTCAAAATCTCGCCGACATCATTAAAATTAAAAGATAAAGTGATTCACCATTAACTAGTAGGTAATTCTTAATAAACTTAATTAAACTGACAATCCCCGTTTTCAACTTTCTTTTCACTAATATCCCGTTGTCCCCAGCGGTTAATTACATGGTAAGTCCATGGAAAGCAAGATTTTATACAAATTGAATTCATTACTTAAAAAAAAAAATTCATCAAATAATCCAATTGGAAAATTAAAAATCAGCACAAACAATACTCTAATTTGAACAAAATTACTCTAATCCAATTTCAACGTAAACATGGTTTGAACCTTTAATTTTCAACTTAGATATTTGAATGTAAATATAAGTAAAAACAGAAAACTTCATGATAATTAATTATAATTTTTCTTTAAAATAAAATATCAATAATATTAGTGATCCCAATTTATATCATTATGTGTTGTTTATATATATCATAACTATTAAATTATTATTATACGATTAATGGATGAATGTGTTAGATACAAATTAGGATCTTTAGCTTCAATCGGAATGTTTTGGTAACTTTGAAG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846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GGGAAAACTTATTTACTTGTCTCATACTAGACCAGACATCGCTTTTGCAGTCAGTATAGTAAGTCGCTTCATGCATCATCTTCGGGAAGAACATCTTGAAGCTGTTTACAGAATTCTGAGATATCTAAAAAGTACTCCAGGAAAGGGACTTTTGTTTAGAAAAACAGAGAATAGAGGGATTGAGGTATACACTGATGCTGATTGGGCAGGTTCAGTTATAGACAGGAAGTCTACTACTGGCTATTGCACTTTTGTATGGGGTAATTTAGTGACTTGGAGGAGTAAAAAACAAAATGTGGTTGCACGAAGTACTGCTGAAGCTGAATTTAGAGCTATGGCACATGGGATTTGTGAAGTATTGTGGCTGAAACAAGTTCTAGAGGATTTGAGAAGACCTATAGTTCTACCTATGAGGTTATACTGCGACAACAAAGCAACAATCAGCATTGCACATAACCCAGTGTAACATGATAGGACCAAGCATGTTGAAATTGACCGTCACTTCATCAAGGAGAACCTTGAGAATAAGATTATCTGCCTATTGTTTGTTCCAACAAAACAACAAACAGCAGATATCCTAACCAAGGGACTCCTCAAAACTAACTTTGGACATCTTGTCAGCAAGTTGGGAATGATTGACATCTACGCACCAACTTGAGGGGGAGTGTCAAGAAGTTAGGATTTTTCAGTTAGTTTGAAAGTCTTATCAGAATAAAGTTTTAGATAATTAGTTTAGTTTTAAAGTCTTATCGGAATAAAGTTTTAGATAATATTTTTTAAAAAATTCAAGTTTAGATAAGTATCCTACAGTTAGGGGATATCTATTAGGAGTTTGTTTTCTACATTCTATTTAAGTGTAACCTGTAGAATGAATGGAATAAGGAAAATAGCATTTTCAGACTCTAAATATTTACATGCACAATTGGTGATCCAAAGGATAGAAACAATACAAGAAGATAACTCTCTAACAACAGGACCAAACTTCAAGTTTAGTGGGGAG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835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TTTTTTAGAGAAGTCAGTCCACATGCCTGAAACAACCAACCAAGGCGCAACCCGAGAAAGCAGAGCTTCAACTTCTTAAATTATATTTAGATATTAGGTAAATTTCATCCTACCCTCAGTTAAAATGGCAATCTTCAATTCACTTCACTAAAAGTATGAAAATTTTAATTAATCTCCAAAATATTATTATTTTTAATAGTTGACCGACGTTGACTTAAAAATACAAAAATGTCCTTGGCCCTAACATCAGTCAAATTGAACAGTAACAAAGTTAGTTGGTTCGGATTAGGGGCATTTTC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ATATTTTTATAAGTCAATGTCGGTCAACTATTAAACATAACGGTATTTGGGGGGTAAATTGAAGTTTTCATACTTTTTGTGGATAAATTGAAGTATGTCAATTTAATAAGGGGTTAGGAGGAAATTTACCCTTAAATGTATCATAATTATACTATTAGGTAAGCTAATTCAATTTAGTTACGTGCTTCAGTATGAGGAGAAATTCTAGAATACATTAGAAATATCGTGTTAATCATATAATATGTAAATCATACTATGAGCTTATGATATGTGTGCATTTATTTTGAAAAGCTATCACACAAGTGGGCTTCTATCAAATCTAAATACGCATGTCATATATGCGTTAATTAGTTGTATTACCTTTAATGTATCTAGTATTTCTCCAATATAAAAAACTAAAGGGAGGCTTTTTTTAATTATTTTTTTTTTGCCGACCTCGACACTACAGGGGAATTTAATAATTAAAAATAAAATGGATACCTAGTCATGTGTCATAATAGTCATGTGACATAATGAATCTTATCCCTCATGAAATGCATAACACTACAAGAATGCAAGCAACTAGCCAAACAAAAAATTCTTCCCACTTCCCAAATTTTAGTTAAATAGTCTTTGAATATTCATTGATCACGACACTTTGCAAACCCTTTAAATGACTCTCGGATCATCTTTCTTCTTTACCTGCAAAAGTGCTTTCTATT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892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AATGGGTGGTTGGATTTTGTGGTGAAGGTGACTTAGATTATCCTAAAATTGGAATTGAAATGGCAAGAATAAATTGAAGAGAAATTCTATTAAATTGACGCACTTGGGTATCTGGATCCGTATCAACATGAATCATGGGCTAAATAATCCACATTAATGCCAATTAAATCATGAGGGGGGAATCCACACCTCATGAACCACGCTTTAATCAATATGGTGCTAAGGGCTTATCGTGCCAAATAATAATAACCTTGTACTAGGGAGCCGGTGAAACCAAGGCGGTACTAGACAAGATTAATATTATTTGTCAACGAGAAGTCAAAACATCCACAAAAACTAGAGGGGAAGAGAAAATAAATTTACCAAATAAAGCCCATGACACATGTTGAGACTTCACCTTCAACCCAAGCTTGAAAGAAAATTAGCCACTCATAATTGAACTAGGGGCAAAATGAGAATTTATTAAAATACGAAGAAAATACAAGATGAAAAGACGCGGTTTGGTTGAAAATAATCCTGTGTGATGCATGTATCGTACGCGAGATTTTTCGTCCACTGATATGCTGCCACGTCACCATCAACAGTACATAAGAATTTTAGCCCAACAGGATCGTGACACCTCATCAGTCAATGCCACATCATCGGTCAATGCCACGTCATCGTCCGTCTATATGAACAGTGTCATGAACAGTAACGTATACAGTACTGTACACGTGAATAGTACCGTACATGTGAACAATGCTATTTTTCCTTTTATGCTCCTCCTAAGGTTTTCGACCGTCTTGAGTTCAAAAGTGATGTCCATTTTGGCATCTGATCTCTCGTTTATTGTGAAATGACTATGATGCCCCTAAAATACATAAAATACTTAATTAAAATAAAACAAAAGGAATTAAATCAAAAGAAAGTTAAATTCATAAAAGTAAAGGTGTTAGTAAGACTTGAAATGTAAAATGACAGTTTTCTCCTTTATAAATATGCATTTTCTAACACTCAACA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374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GCCTATTAAATCTTGGATAGAAATGGTTGAAGAACATGGTGCCCATTACAAAACCACTTCTTCTGATGACCAAGTAAAACAATGGATGAGTTCCATTACAAAGTCCCCTGAGCTTATGCTCGCCTTACAAAACCTTTCCCAAAGCCAAATTTTCTCAAAAGAAGAAAAAGAAAACCCTATCTCCAAAGAAATCTCAAAACCCTCTTCTCAAAATGTGATTGTCTCTGGTGAAAGCTCTTCTTCCCAAATTGTGCTTTCCCAACCATCACCTTCAAAGAAAACCTCCGATTGGTTTGATAAAACCCATTTTCAAAATATTCTTTCTTTAGAAGATGGATTTTACCATGCTGATCCTTTCCAAGCAATTTCAAAGTTTTTCCCTAAGGGCTGGTTTTTTAAACCATGGGATTTAACAAAACCCCAGTCCTACTATCAAAGCATTTTAGAAATCACTGATTCAGTTAAGTTCAAACATTTCTTTCTCAGTGAATCACATTCAGAACCAGCCTATTCCACGGCTACTATTTTAAAAGTTTTGAGCCCAAACCAATGGGGTGACCTACTCCATAATTTTAAAACTTTCCCTTTAAATTTTCAAACACGTTTACCTCATTGTCGGACTTATTCCTACTGGGATTACCAACAAGCCTGGTATAACACCTTTTTTATCCAAAATCCCAAAAAATCTCATTCTTGGTTATTTTTCTTTAACCCAAAAATAACCGTTCAAAGCCTTCCAAACTGGTTCCATCATTAGTGGAATACTTTTGGCCCAATACCATAAATTTTAACCCCGAATGCTACCCATTGTTTAAATCTCTTCAAAGCCCACTATACTC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CTTCTGAATCCGAGAAAAGGTTTCCCCCATTTCTCTGTTTATGTACAAATTTCTTCCTTCCATGGGTATGGATGTGGAACCTTCGGCTTCATACCCAAGATTCCCAACTCATCCTTCAAAGAACCTTTAAAGTAAAATGGTGGTCTAAATTTGACGAATAG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751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GTTATAGTTCTTGGATTCCTTTACTCGAGGGTTGAAGATTGTTTGACCATATTCATTCATTTCCTGCAGATTACACTTTTTTTCCTTTTCCACACTTTTGTTGTTGAATTTTCAAAATTAGCGGACAATTTTTATATACACACACACACACACATGCATGCATGTTATGACTTCAGTAGATATAGATAGGTACATGAATGTCATAGCGCACCCGTTGTCCTAGACTCTACTAAACAGTAGATGAGAGTAGGTACCATTCGTCTACTCCTGTGTTCTATGTAAGAGAACCACAGCCACTTAATTCAGGATGAAAGTCATAAAAACTTGGAGGGTCACCCTTCATTTTAACCCAAAGGCTATGAGACTCAGTAAACTTTCCCTACACCAAAGCATGGTTTAATTATTTATGGTGAAAGGACTAATGGTGGCCATGAACAGACTATCTGTCTACTCCTGGGGCCAAGCACTGGATATATGAGCCCTTCGACTTGAGCTGGTCCAATCTTGCATAACTGTGAAGTCAACACCAACGGACAAAGAGGCATTAATAGTTCAACGGGAAGAACAAGTCTTATAATCAATTTTGGCCGACTAAAATGTATTGATGATCATAAAGATTAACATTTTAGCCTCCAAATTTAGCTCGGCTAATTGTGAGTGCAATCACATGAGTTTTAGTGCTAATAGGAGAGGAGTTGTGATAAGTGTGTGCTTAGTGAGTGAAGTTTTTCATCTCATCCAAGCCCCTAAATATTAAGAGTTAATAGCTCGAGTGAAATACGTACCGTATGATTATGAACAAATTTAAGATACAATTGAAACGTGTATCACACGGTTGTGCGAAGAGACACATGGGAGGCTCCAATCTACCCCACAATTGACACTACATTAATTTCAATTGCATGATCAACGTTCACGTTCTCTGATTTTGCCACCTGTAAAAAGAAACAGAAGACCAAATACTAGGCGTAGACTAATAAGCAGACAAACAATAACTTC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577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GGGAGGAAATAATCATGGGATGTTTATACTTTGTTGAAAGGTTGGTTAGATTAAATCATATGATGGGTTAAGGCGACCCACTAACGCAGTAGTGGATTTTGATAATTGTGCGGTCATGTCACGGAGTTAATGAAGCAATTTTGTTAATTAATGCATTTTCAATGAGTTCACAGTCCAATCCAATATATTTTTGGGTTATAAAACATCTACGTAGTTGTATTAATTTATTTATATTATGATAAGCTTTTATAATTGCCTTAACTATGGTAATGATACGTATAAATAATACACACAGATCAACAGATAACGGATTATACAAAAGATAGCCCCCCGTTAATTAAACTTTTTCGCCAAACAGACGTTTTTCTTTGTATGATCAACGTAGTTTGTTTGTTTGAGATTAGGCCAACAATTGTCAACCAAATAGCTTGGTCTCTTTCATGATCATGAATAACACCAACTAGAATTCGTGCATTGTTTTATGAGCAAAACAAATCTTATACAAGATTCATACAAATAGCTTACGAGAGACTGTATTATTAATTTTTTTTATATCTGATTTACGTTATTAATTTTGTATCCGTAAATAAAGGAAATTCTGATGCCACGTGTTAATACAATACAAATACAAATCGTTACCCGCCAACATCGAGTTTCTGTTAGATGATTGGACTTGGTCAGCATCCAAATGAAGCACCTTGAACGAGCAGTGCTGACATGAAAGAAGAAACCTGAACCAAACGATGAAATCAATTTAAAAGCAAATATTTTATTGCACTCAACGCAAACAATTTCTCCGAAATATACTCTCAAGCTGAAAAGATTTTCACTCCACTGTCTCTGACACTGTCACTATGATTCAGCACATCGTAGCTCCATGAATGCTGCAAACCAACTTCATTGATTCGGATTCTGACTGAAACCCACATCCCCAGTTTTGATTAAACACCACAGTCTGGTCTGCTCCTGTTAAGTAGTAGTAACACACTGACAGTACCACT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043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GAAATTACCTCAACATTTATGCGTGAGGGTACCACTTTCTTTATCTTTTGTTTACTTTTCTTACAAATAGTTGACTTTTTCCTCTTGCAAAGCAAACAACCTTATTTCAAGTTGCTACTGGATCATGTATGTTTGCAGAATTTTCGATATTGACAGTACCACTTTTGTGCCAAATTATAGTTGGCTAGTTGGCTCTAGAACTTACTTTTTTTTCTGGTAATGTCTTCAATGTGTTCTTGTCCAATACAAAATCATATTACAACTTTCTACACATCCTAAACCAATGCTTGCAACCTCAA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TAAAAAGTAGTCAACATTTTTTGTATAGCTTCTATTCTTTTGTGGAAATCCTTTCAAACATCTTTCCGCCATCTTTGTAGGATGTACTTTTTTAAAAGTACGAAAATATTATTTCGAGTCAAGACTACAATTGAATGTCTGCAAACAATTCCTCTAAATTTAAGCATTGAAAACTACGGCAGCACTTAACTTACATTTGATGTTATTAATAATACCAGAACATGAACCGTTGGATTCCTTAATTTGCAGATCCAACGGGTGTGGTGAAACATAACGTAAAACAAGGTTCAGGTAGTGGTTGGATATTCATTTTTAAAAACAAAAGAATGGCTACCTGCTAAAACGGTTGTTGAAAAAAGGAAGCAAAGGGGTTAGCCGGTAAAGAAAATTTGAGATGGAAATGATGAGTGACGAGTGGTCGCTGGAAAAGCCAGAAAATTGAAGAAAGAAAGTACAGTATCTAGGTTTTGAAAGAGGAAAGCATTAGAAGCAGCAAACGAGATAACCAAATTCGTATTTCATTATTTCATATCACAAATTAGGGAAACCAAAAAAATTGCAGCCCCATAAAATCGAAGCTACAGGCGCTGGAATGTGGCAGAATTTGGTAAAATGTGAAGCATCATCTTGTGAAGTTGTCTTCACCATATAATTTTCGTAACATCATTCCTTGTTATGGGTGGGTCGTGATTATTGGAAC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994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CCTTAAAAGATTTAATTTTGATGACTTATTTCACCTAGATTATTAAGAGCAAAAAGGTGGGAGAAAACATGTTTGTTGATTTAACGCCATATTGTGGCCTAATTTATATTTGAGCAGGTGATTTGTGGCATATTATTTCTCTACATTTACATGCCAAAGCTAAATGCTTGCTTAATATTTTCGAAAGCCTGTTGGCAGAATATAGAAGGCATTAAGGAGGTATTTGAGGGCAGAAACGGAACTTAATTATTTTATCTCTTTTTAGCTGGACTATTGGCACCCCTCTAAAAACTCTTTATCACTAGTATTCCACTTAATGCCTAAATTACCCCTTGTTTCTAATTTATTAATTTTTCGATTTCCTAATATTTTCTCACTACTAAAATTATTTTAGAGTCTTATTATATCAATCTCCACACAAAATTTATGAGGGTGATAAACAAATTAGTGAATTAGATTCAATATCTTTAGAATTATGATGCAAAAAGTTTTAGTATGATTATGAAGCAAATCCGAATGAAAAATTGTGGAAAAGATAAAAAAGAAAACTCCAAGATTCAAACAATTCATTAAAAAAATACCAAGATATATATTTTATAATTTGTTTGATGATGAGTTACAAATTTTTAAGAAGTTGGAAAGGGAATAACAGAAGATACTGGAACTAATGAGGTGGAATCAGAGCATACTAAAGGAAGTCATTAGAATTGTGCAGGATGCTGTGTTTTAAGGGAATTTTGGAGGGTTGCTAATAGTCTCTCTCTCTCTCTCTCTCTCTTTATTTATGAATACCGATCAAAATTGGACCTCGATTTGCGGCATATTAAACCTATAACAGGGATTAGAGTTGGTTCCCTTAGACCATGAAAACACACAGACATTTGGCATTTGGGGAAGGACTTGGCGGGACCCTGTTAATTTGATTGGTGTCCTCTGTCCTCACTCACTAATACTTCAAGAGAAATAATGATATCCCTGCTGCCTTTGCCAGAGTGTTAAT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578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GTGCAATAAAATATTTGCTTTTAAATTGATTTCATCGTTTGGTTCAGGTTTCTTCTTTCATGTCAGCACTGCTCGTTCAAGGTGCTTCATTTGGATGCTGACCAAGTCCAATCATCTAACAGAAACTCGATGTTGGCGGGTAACGATTTGTATTTGTATTGTATTAACACGTGGCATCAGAATTTCCTTTATTTACGGATACAAAATTAATAACGTAAATCAGATATAAAAAAAATTAATAATACAGTCTCTCGTAAGCTATTTGTATGAATCTTGTATAAGATTTGTTTTGCTCATAAAACAATGCACGAATTCTAGTTGGTGTTATTCATGATCATGAAAGAGACCAAGCTATTTGGTTGACAATTGTTGGCCTAATCTCAAACAAACAAACTACGTTGATCATACAAAGAAAAACGTCTGTTTGGCGAAAAAGTTTAATTAACGGGGGGCTATCTTTTGTATAATCCGTTATCTGTTGATCTGTGTGTATTATTTATACGTATCATTACCATAGTTAAGGCAATTATAAAAGCTTATCATAATATAAATAAATTAATACAACTACGTAGATGTTTTATAACCCAAAAATATATTGGATTGGACTGTGAACTCATTGAAAATGCATTAATTAACAAAATTGCTTCATTAACTCCGTGACATGACCGCACAATTATCAAAATCCACTACTGCGTTAGTGGGTCGCCTTAACCCATCATATGATTTAATCTAACCAACCTTTCAACAAAGTATAAACATCCCATGATTATTTCCTCCCCTCTTATTTAAATGGATAATTACCTAATGGTCCCCATAATTTACAACAATAGTAAATATGT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CCACAAATTTAATGTTGATTTCGAGTTCGTTCCTAACCCAGTAAGCGCAAGCAAACATTTAAAAAAAAAAATTAAACAAAAGAAAAACTTAGGAGTATTTTGTTATTTAAAAAAATAAATTGTAGGGACATTATTATGTAATACAGACAATGACTGTTTA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517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AGTTGGTTTTGTTTTTGTAATCGTGTTATACAGACATATTTATAATTAAAATTCTAAACTTGTAATTAAAATTAGAAGATGAACAAGAATCTATTTTATATGATATATCAAGTTGGTTTGTAGTGAAAATGAGAAAACAGATATTTAAATCTTGTGCTCGAACGTAATAGACAAACAAAATTACCTTCTATTAATTTAAAATACAGCTACAGAAATAATGGCACGTGGATGGTTTTTGTACAAATTGATTACTATTATTACTATTATTATTAGGTTAATGCTAAGTTACATGCATGTACCTTACAACCCTCTCACATGAATAGTGTATGAATACTATTCATGTGAGAGGGTTGTAAGGTACATGCATATAACTTAGAGGGATCCTTATTATTATTTTGATAAGATAAATTGAATATTAAAATATACAAATTTATTTTTTTAATGCAAAAGTTTGTCCTCATTTTGTCAGTTCAGTCCACTGTGGTTACATTAAGATATCCTGGTAACTTTTCAGTTGAAGAGACGTATCGTAATGGATTTTAAGCAAATTTAGAAATTAGTAAATGATGGAAGAGCTTACAGGGCTGTACACGTTTCGACCTAAGCTACGTGCCAAATCAGCATCCACTTTAACTAGCTTCATCTTTACCGTTAATTGGCATCACGGAAACGCAAGACAAAAACATCGACGGTTGGTGATCAGCGATTAACGTCCACATCAAAATTTGATGACGTCAGCGAAAATAGGAGTAAAAAAAATTTGATGACGTCAGCGAAAATAGGAGTCATCAAAATTTGATGACGTCAGCGAAAATAGGAGTAAAAAAAAAAAAGTTCGATGGGTTCGCTGGAGTTGGTGCCCTGGTGGTGTCTTTATTCATTGTCTTACCATTTATCATTGGAGCATCTTTTTGTATTTCATTTCTTGTGGTTCATTTTTTATGAGCGAAAAGTAACCATTCGCTTTATTGTTCCCTGAAATCCTTTTATATCTTTTCA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285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AAACTCATCTTGTTCGTCTGGCTTCTTCCTCTATTAAATCATGGTTGATTAATCGGTGAAGGAAAAAAAAGAATAAAATTGGAAACAAATTGATTTGTAGGAAAATAAATTCCTGGGCTATTCTTTTTATGAGTAGAGAAATGGGGTTCACCCGCGGGCGAGAAAATGAATCTAACCAAATTTGGTCCATGGACGTGAGCTTAGTTCATACAGTCAGAATTCCAAAGGCAAAACTAAAAGTAAAAAATAAAAAATGGTTATAGATAATTAGAAATTCTCATTTTAAAACTCTTCATTATCTTACATTAAAAGGTAAACTAGCGTTATTAACTTTTAAAATACAAATATCACTTACATATTTAGTAAAACTTATGCTTAAAATAGTACTACCACTTAACACATAATTTATTTGTTTATTATTTCTAATTATGTATGCCAAATGCATATTATTGTTATTATTTTTTAGATATAGAAAACATGAAATGATATCAAATGAGTACTTAGGACTTAAACTAAAAAGACAACAACTCCAGAATACTAATTCTCTTTCACATTTTTGTTTTAAGTAAATACCAATTCAAAAACAATATGTCGAGTTTCAAATAGTGTTTTGGATATGGGTAAATTTCGGATTATCTCATCCTAAAATGATAATTTTCAAAATATCCTCTAAATTATTTTAAACTTCAATTTGCTCTATTTTTTTTCAAAAGATAAGAAGAAAATTAGGGGTTAATTAATGATTTTTTTTTCATCTTCTCTATAAAAATGAGGATAAGTTGAGGTTTACAATCATTTAGAGGGTATTTTAAATATTATTATTTCATGAGGGGTTATTCTAAAAATTAACCCTTTATATATTTTTTTTAATATTGTGTATAAAAAATATTAATAATAAATCTATTTATTTAAAAAAAATGGTTTCGAAAATTGAGTTACAGAAATAGTTACTGAGCACTAAAGCCTTATTATAAAGAATATACTTACTGGGCATTATTAT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080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CAATTGGGTTAAAAGAATAAATATATTGTTACTGTACTTGAAAATCATAATGTTGGTTTTAGAAAACAATTTTTTTAGTATAATATAAAGCTGAAAATCGTTCATCTTTAATATTAATAATATTCTTCTTTTGTTGATTTATTAATTCTTTATAAAAAAAAAAAGTGTTTGCTAATATAACTGAAAATACATAATGCTCATCTGCACTGCATCGTGATTATGGATTGGCTGGAGCAAAGTTGCTGCAGCTTGAGAGAGATGAACGTTGATGATGACCATGCTCTTGACAAAATTCAGTTT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AGTTCTGCGAATAGCTCAAGTTTCCATCAAAAGATTAATCAAAGAAACTTCCCCTGGTAAATTAAAGCTTATTAATTTCTTTTAATCCTTTCATTAAATTTGATCATGTTATGGATTTTAACCATAGAACATAAACTACAATATACATGGTATGATTTTATTCCCTATATATAAATGCAATTAGTAATTGGGTGCATTGAGTTATAAGCGGCTGATTGCTGAAATTGCACTCATCGATTAATTTGACGGGCTTCATTTTGCTTTGAAGAAAACACATAGCAAAGATGAACTCACTAGTTACGTCAAGTGTAAAACTATATAGTTAACTTATTTGATGTGGCCGGATCGCCTAAAATTTATGTGGATTTAATGATAAGGATTGAAGATGTCTCAACTCTTAGTAAATGGAGTTGAAGAGTGCAGTCGTGTACCTAATCCTTTATAATTATGAAAGGATTATTTTGTAGTAGATTTTGTAGGTCTATCCAATATTATTTTGTGATGATATGTCTATACAATAGTACCTTGGGGCTGCTCTTTTGCAAGGTAGGTTAGCCTTATTATCATAAGTATATTAAAAATTGAAGGTCTTGCTCTTTTGCAAGTTTCGGTTGTCTTGCTCTTTTGCAAGTTGGCTTGGTTTCATTTAAAATTCGGTCTCGGCTGGACTGGTGTTTTATTTCTGCTCACCATAAGAATT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338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AAGAAATACTTTGAATTTTGATCTTTTGTTTGGGGGTTGAGTTCTCATCTTGAATTTGTTTTTCTGGGTTTTGTATGAGTCTCATAATTAATTAAGGACCAAAATTTCTTAATCAATTTGGTAACCAATTATTTGTTCGCACCTTAGAACCTTCTCACTGGCTAATTTTGTTCCACAAAAATGTTAGTTGTTAATTAACCAAGATGTGCCAGTCTATTTGTTTCAGCACATGCCCGTCTTCGGTCATAAGATTTAGTGATTAAATACTTGACAAAAGATCGGCGTACGTTACCCGTAGTCTTGGCATATGATTATGACATAATATAATTATAAATATAATATATTATAATCCGACATTATTGTATAATAAAATATAACTTATATTATATTATATTATAAAACAATATAATATAAAATTTTAATTTAATTATAAAGTAACTTTCATTTGTTGATGTCGAATATGATTATTTAATTTAAATTTAGTATCTTGGTAAATAATAAATGATTAAATAATTAAAATACTTTTTACATGTTTCAAGTAAAATAATTAAAACAACTTTATACAGTAAAAGTAAAATAATGTATTATCATTTATTTGTTAAATGTCCAGGTTTATTAATATTTTACATCATTATTTAAAATCAAATTTTATTTAAATATAAATATAAATTTATTATAAGTTATTGAATAATAAAAGTAAAATGATTAAAGTTAAAATATGAACAACTTTAATACAATATAGTTTAAATCATCCCCACATGGATTTATTTTATGCTCCTTTCATTATACTAACTACTTTCTTAATGCAATACAATGCAACTAAAAATTATAATAAAGTATGAATTTATATAAAAATAATGTTTTAACGCAATACAATATAGTATAAGGCAAGCTAGCAATGGCACCATGAGTTTATTATATGATTTGTTTTATAAAAAATCAGGGTTTAATGAATAAAAGCCATCGTGGGCCTTAAATTGAGTTAGTTGAGATGAGTGGG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384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TTTTTCTTTTTCTTTTTTTCATAGATGCTTTTCCTTCTTAAGTACTTTCTATTGTTTGTAGAGGACAAGATGGTCCTTTCAGTTTTTGTTCTTTCTCTTGTCCAATACAAACACTCACTCTCCTTTCATTTCTTGTCTCCTTCCATCCACACTTCTCCCAACACCACTCAACATTTAAAAGAAACCCACCACTCTCTTCTTAGTCTCACCCACATTGTCCCCATCTTCTCCATCATACTCTCCTCTTTAGTCCCCCTTCTTTCTTGTATGCACATACTTGTCCTTGATTTGGTTGTTCTCTTTTCTATTTTTCTTGTATATTCTAGATTTAATTTATATTTTGTAGCAACTAGGATAATGATAAATAAATTATATCTTCCTTAATGAATACCTATGACGTATGTATTATCCTATCACTCAGAATCTCATCTTTCCACATTATTTCCAATCTTTTGATTCCCTAAATTTGAAACCATTTTTTAATGATCAATATTATTTTGTTATGTATTATATGAATATAAATCAAACTCCAGGTCCCTTTAAACATCTCAATTTTTTTTATTAGTTTAAGCAACTAACATTCTCTCATGCATGTATGTGTGTGTATGTATATATATATATATATAGAAATTATTCAATCTAAAATTATTATAGGTGTAACAATTTTTTTGAACTTCAAAAAAGTATATGATATGATTCTGGGCCAACACTTATATATATATACATAATTCTCACCCATTTTTTTTTTTTTTTTGAGGCGCGCCTTCCTCTTTCTCTCTCTTATGATCGTCTCTATAAATACTCTACAAAAACCATCATGTATGTCATCTCATATTCTC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CCTCTCTACTCATAGTCATCCAACTTTTTGCTTACTACTATTGCTATTTCCTAGCTAGTACTACATACTAAGCTTTTATTGCTAGCTCCTATTCCGTAAAACATCTAAAATCCAAGACACACACTTTTTTCTTTTTCCTCTTCAAACTTATTAATTTCAT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879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ACAAGCTACTTCTTTTTTATTTCTTTTGTTTCTTTTTTTAGTAGACTGTGCTAAGAAAATAATTTGACAATTAAAAGTAAACTTTCAGAACTAGCTAGCTCGTTTGTTTGGAAGTAGTAGTAGTGCTTAATATGAACCATATAGAGATCAATTAGATGATAATCTGTTTGCATAAATTTACAGAACTATCCAGTACAAATAAATGAGAAATATAGCAGACATATTGTTAGAAAAAGATTGATGATGTTGTAAAACACTTGAAAGCTTTTTTGAATGGGAAATAATGCAGTACCGACAAAGAAAATTAAGAAGCCAAATCACTATTACAATCAAATAATTCATAATATGTCAGTATTGACACTACTGTTTGTAGAAATGTTAATTTTTTTATGTTGGCTTTATTCTCCGATCTTATTATAATTCAGAAACTACTTAGAACTAGTCTCAATATTATTATATATTAAGAGCATCCAAGCCCAGTACTCTACCTTACGGTTTGATATAGGGAAAGATGAGAGATGAAACGGGAGATTGGAAAGTGAAACAGAGATCCCAGAAGAAAGATGAAAGATAAAGAGTACACTTTTTGTCACCTGTGGGCAATGGCGAAGTCCCAAATGGGTGTTGTTTCTTTATCTGACTGCAAGCTATTTGCATATGCTCTGCACTCAAAAGAGATTCCCCAAAAATCCTATTATTTTTTTCTCCCTTTCTCCCCGTTCTCTATCGTAAGCATTTTTCTCTGGTTTCATGTTTTAAAAGAAAATTTCCGCGTTTGTGCAAGCAAATTCTGAGAGATGCAACTAATGTTATTAGCCAGAATAGGTATGGGTATGCATCTTCAATTAATGAATCCATCAACGATCCATTTCCGGTAACTACGTTACAGATTTATAACTTGAATGCTACTTGTCTACTCCCACAAACAAAAAGAGAACATGAAAGGCAAGCGAAGAATAAATTTGGTAATAAGATCAATGAAAGCCAAATATATATTAA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255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CAGAACAAAAAGGAGAGTAATATCCATAGGCTGAAATAGAAATTGGGAAGAAAGAAAACGGCACCAGTGAGTTCCATTAAGATTGATCCTCTCTATCTAAGTTGTTGAACACTTTTGATTTTCTCTGTTGTTCTTCCTTATCTTTCAATTGTATTTGAAATTCGAACTAATTTGGGTAACAAAAAAAAAAAAAAATGAAAGTAAATCGAGCCCTCTCGTTTTGAACATGTTTAGTTGTTTACTTCCAATGACCGGTTGAATTTTTAAATTAAATCGGCGTCTCTCGGTTACTTCCCCCCATTTTACTCTAGCCACTTGATTTTCAGTTATCGTTTAAGAACCTTCCACGTGGACATTATAATAGGATATGACATGTTCAAAGACGTGTTCATGTCATTTCATATTAGTGCGCACAAGTCCCAAAGTTCATGCCGCCTGATTTGTCCCACGTTACTTTTTCTCTGCCAAGTTTATTCCATGATGATTAAAATCTCTCTGGATTCTTCGTCTTGATAATCAATTTCTAACTTATCTTATCTGACTATTGCATCAGGTTATTAGTTTACTTGTCCTCGTACTCCGGGCATAGAACGGGCAATCCAAGGGACTAATTGTTGCATCTATTTTCCTGAACACTTTTGTTGGGTTCAAAAACCTAATATGATCATAATTGAAATATCATTCTTCGACTTTGATTATACATGTGTCGTATCCTCAAAGTGTTCCAACACGACATGGATTTAGAGAAATCTCCCTATAAGAGGTCATCCTGCTTATGAGGTAAGGTCATTAATCAATAATCAGGCATCCTATTTATTTTGCACGTTAAAGGGCATGTACGTTTAAAGAATTCTTTAAAACTATTTCAACTTTTAGGTAAACCAATGATCCTCTTTATGTGTTGAGCTTATGTATTATCAAGGACCTAAATCCTCTCTTCGCGTGAGCTTTCGCATCAATAAATATAGATATGTGATTGATAGTAAATAACGGAATAGTT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596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CATTATTATGTTCAAAACACATTATATATATAGTACATACCCTGATTTTTGTTGCGGGCTGTCACGCACTCGCACGATGGGCCAAGGAATTTTCAATATAACCTCACTACAGTCTGGATGTGTTTCGTGATATGCTATCTTCTGAAGTACTAGAGGTATCATGTCTGCAACAGACATCAATTATCTCACCAAAATTGAATCCTTTGTTAAATCTATCATGGAGTCATAAATGGAAATCTTGCCCCCAAGTATATCGACCACACCGAGAATCCAATGATCATTCATGAATATTGGCAAAT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ACACCTATGAAATATAGACAATATTCTTAACAAGTAACGGCAAATATATCTACGAAATGCGGTAACTGTTTTTATCTACTTGCAGTGCATATGATGTAAAAAACTAAGCATACAATGTGAAACTTACAGTGGAAACATTTTTCCAAGGAGTGGCACAGTCCAATTTTGCACCATTAGCATAATCAATGCAGCAACAGAGAGTTGTTCCTGGCCAAATCCAGGAAATAAGAGGAGAGCAAAGCGCCAATGGCGCGCGAAGCACATGCAGAACGGGCACGGAGAAAAATCAGTGTGGAGGAGAAGCATCCGAGCTCATTCCCTTCGCTTATGGGGCCAAAGCAGTGCAGTTGTTCCTGGCCAAATCCAGGATTTGGGGCTTCTTGCTACACCTAAGAAGAGCTTTGTATTCACTCGGGCAGAGAGAGAGAGCTTTGTATCTTTGAAGAAGAAGAGACAGTAATCAATTGGAAGAAGAACGAACGGTAATCAATTGGAAGAAGAAGAGCTTTGTATTCACCTCTAGCTTCAACTTCAGGGATGGGTGCATGTTTTGTGACTGATTGTGCAGGATAATTTGGATGATTTAAGTTTTTAATTAGGGTAATTTCGTAACTGCACATAAAAAAAGGCATATATGAGAAATTTTAGAGTATAGAGGTGTTTTTAGATAAATACCCTTTTTTTGGGGTATACCATAGAC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980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GAAATAAATGAAAACAAAATAAATGAACACAAATAAGTGAAAGACCACTATTAAATTTTTTACAGCGTGATCAATTGTCAACAGTTATAAAATAAAAATAATAGTAAAAATAAATTTAAATTAAATAAATATTGTTGTAAATAACATAAATTTTTTTTCTTATTTATAAAAATAATTCCTCCAACATTGAAGGATCATCATAGAAAGAGCAGGATACTCTACTAAGAAGAAATTTATTATTTATCTTATAGTAAATTTTTATTTGTCATTCAAGTTTTCTTATAATAATTTTTTTATCATTTGACTAATAATTTTCTTATATATTTATTATAAGAAAATTTTCACAAAATAAATAAGTATAAAAAAATTTTATTATTAATTTTTTTGTTCATATCAAAACATATATTTCTTATTTTTAATGCTTTATTTTTTATTTAGTTTCTATTCATGTGATTTATTTAATTTAGAATAAATATAAATAAAAGAGTAGTTGAAAATAAGGGTAATATTGTAAATTTATACTATTATGGGGGTTTTTGGCCATTATAAAAGCAGAAACGTTCTTATTTATTGAAAAATAATAATAATTTTTGTGATTAAACTTTATTTTGATTTTCTAGTATTCTTTAATTTAAGGATTAAGTTATTGTAAAATTTATAATTTTTATCCACTCTATTTTTTATATTTTAATATCAATTTAATAATTAATAACAATTAATAATTATTATAATTTTGATATAATTAAATTTTATTAAAATAAAAATTATTTTGATAATAAAATTCAAACCAAACCCAAATGGTTTGGTTTGTTTGGGTTAAAAATATTTGGGTTGGTTTGGGTTGGATCCAAATTTTTATGGTTTGGTTTGAGTTGACTTAAAATCCAACCCAAACCAACCCATGCCCACCCCTAGTCAGAACCATTTGGAATAGGGGACATCACACAACAAGCTTTTACACATGCATCATTTTAGGTACAAATTCTCAACGTACCTATA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578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CCACTCGTAAAGGATTTCTTGACATGCTAGAAGAGGCTTCTTGTAATGAAGAAAATTCGGTGCTTGATGGTTTGAGATGACAAATGTTTCTCTTTTCGATGTTCTGTAAATGCGGGTTTTTGTTGTATGATTTTGAAGTCTCGGAAAATGTCTCTTGTCATTCTACCACATTGCAATAGTAACTCACTAAAACATACACATTGTGGAGCTTTAAATTGAAATGTCCAATCTTAATAATCTAGCTTGCTGCTTTTGCCTCTGCCCTTTTCTTCCTTTTTATTTCTTCACTAATCTGTTTTTATTATGAATTAAAATTCTGAAAGAGATCTTTTGCTGTTGATGCTGTTGTGGTAGTTATGATCTTTGATTCAGAATGGTTGATAAACTTTCTAAATAAACATTGGTCAAACTCTTTGCAAAACTCTCTTTAATGAACAAATCAATTGTGTTCGACGAAATACTTGGGTACTTTTTTTTTCAATTGTGTTCGACGAAATACTTGGGTACTTTTTTTTTTTTTACTCTAATATTTTCTTTTTAATCTTTTTCACGGGATTACTAAAGCATTAAATTAATTTAATTTTCTAAATGAATATTTATCATTTTGTTTTAAGTTTTAACCAGGTATTGGAAACCAAAATTCATAACCAAATCGCAGAAAATTTGAAACACAAAAATCAAAGAAAATATGAGAAACTAAGCACAGAAATAAAGAAAACTATGAGAAATTATAACTTTCTTCTCAACATTTTTTAAGATTAAGTCTAACACACACTCAGTTTGAATCTTAGATGTCTCACCTCTTTTTATATTTTTATTTTATTTTTGATTAGATTAAAT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ATCGCAATTCCAATATTTCAACCACCACTAGAAACCAAAACCCAAAATCATTAATCAGTAATCAAGGTGCAAGAAGAACCAATGACAAGAATTATGTAGCGTATGAGAAATAACAAATATGCTTGGGGTCAATTCACAATTTATATAACTTCCTTCCCAA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151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AACAAATATAAATTAATAAAACTATTTAATTATTTAATTAATTTTTATCAGATATTTTAGATATATTTTATTTTATCAAAACGTTAGCAAATAATGTATATATAAAATCAATTATTTACTTGTATTATTAATTTTCATGATTATTTTTAATCTTACATTGGTGATTATTAAATTCAATACAATCAATTATTGTAACAAATTATTAAATAGTTAATTTTATTACCATAATGATACCAATTTAGTTAGACTATAAAAACAAAACAAAAAATAAATTCAAGTAAATCATGAATAAAATAATTAATTAAATTTTAGGTTACAAATTAAAAATAGTGTTATTTATGAAAGAAATATGAATAAATTTTTTTCTCTTATTCTAATCCCATCTAAACCCACTTATAAATTGGGATTGTTAATCCCATGATTTGAGGACTAAATTTAAATTTAGTCCTCCCTAATTCAATCCAAACAAAGTAGCCAAACATGGGATAAAATATTTAATCCCAAAGTTAATCTAATCCCATACTTAATCCTAACTCCCAAACATGCACCAAGTTTGACAAGCTCTTAAAATAAACTTTTAGAGAAAGCAGTAGAAAGCAATATTATTAATTAATAGAAAGCAACCACAAAATGATGCATATTTGTTGAATGTATTTTTCCAAAAAAAAAAAAGGTCTATACATAGTATATATCCTCATGACAGTTATAAATTACACACTCTATGAAGAAAATCTATACGACTGGAGAAGTATTCTCACATAAATATGATCAATAACGTTTTTTTCTTTAAACGAGAAAGATTTATATAGGAAAGTCACACCACATTAGCAGCATGCACATTTAGCACAATTGGAATAATGACAGTGTCTAGTTAACGTTTAATTACTTACGCCGCTCGTTAATAATCAAATAATAAAAAGCAGCCATTTTTAGAATTTAAGAATTAAAAGTTGCTTAACAAAATAAACTTGGCTTCTTTATCTCTCAAATTAATCAAAC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909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CTACGTAATTGTATGATTCCTAACTTTACCTAGCATACAAACAAGATCAGTAGGAGAATAAATACTTGACCCAAATGGTGAAAATTTTCATCAGAAAGTTAAATAAGAAAAAATATAAATTAATATTGAAGTTCAACAATGGATGATAGGAATGATAAGAGTACCAAATGCAAATCTGTGTTCATAATTGTCTCTTACTTGGATTCTAGTAATACCGACCAACTAATTTCATGTTTTTAAAAACCTTGACATGGGCTATATTGTAGTACAAGTTTAAACTCATGGGATAGTGTTAAAACCAAATAACGACGAGCGTTACTAGATAATATGTATCAAAGTCAACTAATGCTCAAGTGAGGCATACACACCCTTTTTCACATGATAAATTTTAGATAATATTGTCGACCTACGCATGATGGAGGTTTTAAAAAAGTATTTTATAGTCTCTTCAAGTATTTAAGCTTGGCACAATCTTTAACTATATATGAGCAAACTTTTGAGTAAGAGTTGAGTACATAAATTTCTATATAATATTAGAACTAATTCATGAGCTAATTAAAATATAAACCATCCATAACCATGTAATTAATGATAAATTAAGCTGCATGAATGATGAAACCACATTGGAGATTTTGTTAAGGCCGAGTAAATTAGATAACGAGGTGACGCATTCAAACTATACAGTTCATCCAACGTAAATTTTATTGTTAGTAAAATTACCAATAAAAGAAAATTTTTACACGAGCCATTGGATGAAAATAAGTTTAGAATGTCTACATACAATTACAGTGAGGATCCATTATTTTGTTAGTGTTGGTTTCCTTTTTAGAAAATGATACAACGACGGATATCCAAGCATAATTAGTAAGTTAAGCACTTCCAATTATTCTTAACTTATCTATAAAGAACAAACAAAACCGATTGGTGAATAAATAGTAACGCCCAATGGCCCAATTTTATCACAAGAAAATTAAGTTCGCAAAAAAAATTAAAGTTCAAC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680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TAGTCAGTAATGTCCCCGACAACTACATTTTTATGCAATTTAACTATAATTAAATAATCTTTTTATGTTTAGCCATAAAATGGAGTCATAACTTAACTAGCCGTGAATACGTTTACCATGCATGTGCAATCACTCGAATTTAAATAATTAATAAGAAAAAAGGGTGGATGAAGAAGCTTCTCGTCGCGTCTAAAACTTTTATAAGAAAATACTTTCCAGTTCATCTCTCACTGAAAAATTTATATTTCTATAATTCTTTCCTATATCATGCTATTAAAATAAGTTTGAGATTTTTTTTA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TATTAAAAATCTACATCTAATAATAAGAAGAAAGATTGACCCGATACCTATTAACTTATAAATACTACAAAGGAGGAACAAATTATCATGGGCTCTCTTGCCCGGGGAATGGTCCAAGCGCCTATGACTTGGTCTTTGATGCGTGAATAAAAACCTCAGATAATGCACAAAATATGGAGTTCTGTCAACCATTTATTAATGTTTTTCCTTTTTCTTTTTTAATAGAAACCATCTAATACTGCCGTTTACACTATACTGATAGAGATCGGAAATATAATAACTATATTCCAATAATTGCATTGCATCAGAGGCTAAATTTCCATACTCAGTACAAAAAAGGCATCATCACAGTACAAAATATGTACACTTTGGTCAATCATACCATTATAAAAAATATCGAGAGTGTGAACAAATGAAACAACCACGTAGAATTGTAGATCCTTCACCTAATGGTTAATATATAGAAAGTTTGTCATTTTGTAATATAGATTAATGGAAGATGATTAACATAATCCGACTGCATTAATCAACTTAGCGGTCAAGGCATCCTACCCTGAAGAATTTTATATATGAACACATCACTATCTTGAACCTAGGCAAAAAAAAATCCTTAATCAAACTCTAATTGGAGAATTACGCGTCCCTATACTATCAATTAACGCCCTTAAATTGAGATTAGATGCTGCTTAGAGAGGCCAAT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685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CAAAAAGAAAATGAAAAAAAATGACAGGAGCCTCAGTGTTGGGGGTGAATATGATTTACAGGTCGATTGCCTTCCATTTCCCCTCATGGTTAAATGTGTACAGAGAGATATTGGGTGAGATTTGTAATATTAGTGAGTTCCATTTCTTCTTTCTTTGTGGTTGTGCTCATCGGAATGGAACACATGGATAGCCATTCTGATTGAGCATTGAGAAAAAAAAAATAGATTCGTTAAAAAAAATGAAAAAAAGGAAGAAATCTACACCGAGAATTTAGAAATCAATGTATTTCCGGTATCGGGAATTGTAGAGTTATGAGCATGGCAAAAGCTTATTGGATTTAAATGAAATTCTTTTGTGATTCATTTTGCCAATCTTGTTTGTTACGCTCATCAGCAGGCTGCTGGGAATGGAATTAGGTGTTGATATAAAAAAAATATGGTTACTGGCAGAGCGGCACTTCAAGTTTAAGCCTCTGTGTGTGCGAGCAAGAGTTTTTAGGATCAGCTGTAGCACTTAATGCCTAAACCTTGTGCGCAAGTATTGGCACCAAAATTATGTAGAATGGGTTGAAACTGAACCATACTATGTCATTGTAACATTAGTAGTCATATTGTTTGGGACACTTTGTACAAAGTAATTTAAAAATTTTGCTTTGAGATCAGTTAGTTATAATCAGTGTTCCGTTTACAAGTTTAAATGTTCGGTGTTCCGTTTACAAGTTCAAATGTTTGAATCTTGATTTCACCAATGCATCAATTTGTCCTTGAAGCCAAGTTATGCCAACGCAAGCTCAAAGCCTAAACGTGGAATGAAATTTTAACCCATCGCTACTATCCGTTTCAACTTATTCAGACTCTCAGCCCATAACTATTAGGAGTGAAACCTTTCCGAGGTTGGACCAAAATACTCTCATTGGCCCACCAAGAAGGTTAAATAAAATATGGCATACAATATCGGGAAATCCAAACCTTGAATTCTCATTGGTGGCTGAGAATTGATG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8205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TAGTATTAAAAATTGTATTCTTTTCTTCAAACTTTCATTATTATTTAATTTTAAAAAAAAATATCTTAAAAAAATAAGAAAAACCTTAAAAAATAATAAATATTTTATGGGTTTAATATGATTTTATCGTGCCTATAAACTTTGTGTGCAACAATTAGTTGAGAATCTTTAAAAAATTACTTGTAGTGAGATGAATTTTTTTTAAATTTATTTTCTCACTATGTTGTATCCTAATTTTGTTACTATGTATATTACAAGAATATTATTTTGACTGAGATGATTACTTCTTAAATTTGGATTATTTTAATGATAATAAAAAAAATTATATTGTGCAAGTAAAATAAAATTGAAGAGAGAAAGAAAATATAAATGGGGTTAATCCTATTTATATTTGCTCTTAAATGTAATTGTAATATAACAAGAGTTTTATAAGATTAATGAAGGGGTACTAATAGTCCAGATCTTTTTTTTTTTTTTTTATATGTTTGTTATACTTAATATCCTCATTAAATTTCTTGTCTTTTTGGACCCATTGATAGTTTGAGATTTTTTTTTTGAAATTCTTCCACTTTTATTCCTTCTTTTCCTTTTAATTAACATTATTTTGTTTTTATTTTTTAAATATTAGGGAGATACTAACCGGACCATAGTACAGTTGAAAACATTAATTAAAAAAAATTATGTTACTCCATTAAAAAAATTAAGGTATTTATTTTGACATTTTAAATTTTAGTTTATTAATTTTTAGATGTCAAAATTTTGAATAAATATGAATTTGAAAAAATAAAAAGAGATTTTAACAGCATAGAAATTTATGGAAAATATCTGTTATCACAATT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TTCAATAAATTTGAAAGAAGTTTCAAAATTGTTCAAATTCATCCAGACTTGAGGCTCCTATAGCGCAATCCACGTGCGGAGGAGATGCCACGTGTGGATCGGACCGTTCAAAATATAGTGAATATTAAGCGCGGCAAATCGCTTTTATGTAGCGGACGTTG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304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TTAGATAGAATATTTATTTAGTATAATTTTTAAGAAAAATGTTTACTTAATTTTCAACCACAAGCCAATAACCTATTGCTTTGATCAGCACCTCCTTTCTTTAACTCTAAAATAGAAAGTTTGATTCTCCTTAATGATTAAGCTTCAATAGGCTTGTGTTGTGGTGCTTCGGCTGAATTATATACAAGATTGAAAAATAATAATAATCACAAACTTTGGTTAAAAAAATAAATACATTTGCTGAAGACGTGACTCTTGTTAAATAAAACATGCAATATGGCAAGAAATTTTCTTTTTTAGATAATTAAAACATCTTAACAGAGATTTGTACAGTAAAAAAATAAAAAGTAAAAATTCAACCACAAACTAACGTCACATATCAGACCACAATTACGATCAGTTGAATGAGTTAACAAAACGAGATTGCCGACAACCAAATTTTTGGTAACCATTCAAGTTGAAGACGAGGACAGAAGCCACCATTAAAAATTAAAAATTGTACGAAAAATTCCAAACTCACCGACCCTTTGCTCTTCCACCATCCAAGTTCATCAAGTTGACCCAATTATGCGACGCCTCGGAAAGTGAGAAAGAGAGAGAGAGAGAGAGAGAGTACGGAAAATTGGCGTATTTGCAGTGAATCTTATAACCTTCCCTTTCAAGCATGAATACATGTACACATCCATACATACATAAACGTAAACTAGTTTTTATGTGCGTCATCTGTCGCTCTTATTTATCTTGGAAGTTCATTAATTAATTCAGACACAACAATAGAAAGAAAAAAAAAAAATGGGACTGAACTTGGATTTGAACATGGCTTACGTTCCAAAAACAACCAAGGTGTCAAAGCTCCATGAGTGTATTAAAAGATTGGAGGAAGAGAGGAGTTAATTAATTCAGACACAACAATAGAAAGAACGTAAACTAGTTTTTATGTGCGTCATCTGTCGCTCTTATTTATCTTGGAAGTTCATTAATTAATTCAGACACAACAAT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384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CTGGAGAGTGTATGTTTATAAAGGAAAAAAATCATCATTTTACATTTCAAGTCTCACTAACATCTCTACTTTTTATGTAATTAAGTCTTTTAAACTTTGATCGTGCGTGTTTTGTTATAATTTGAGTATTTTATATATTTTGGGATATTTTGATCATTTCAAGATTAACAAGAAATCGAACACCGACACCAACATCATGAACGGATTTAGAAGCCCTAAAAACCAAAGGAGCGACAGAAACCAAGGTTAAAATGGATTCTAATTATATAATGTATCGAACTGATGCACACTCCTAGCTTTATTTGCAATTTGGAGAGACATGTGTAAAAAAAATATTAGAGAAGCCCATTGAATACTAAGGTTTAAGGGATGGACAAAGAAAAAAGAGATTTGAATAGGTGTAGAGAATAAATTATTTTATTTAATTACATAATTTTATTCTTAATAGTAAATTCATTCGTGGACATAACAGTAATAAATATTTTTATAAAAGTATGGGTTTGTAAAGTATTGCGGATAGTTCAAATATCCTTACCCCATCCTAAGGTGCCGCTTCACTTGCTTTTATATCCACGTGATTTTTTAACTTAAGTTATATGGCAATTTTGTTTTAACCCCAACTTATTTTCTTTAATTACTTAAACATCTAAACTATTGGAAGCTTTGGGCTTGGGCCACCTAAATGAAGTGAATCCAACACTTTTCATGAGTAAAATAGGAAAATAAAATATAAATGGAATAAAAATTTTAATTTTTTAAACAAAACCATATTTTTCATCAAATAATGTAGCTTGTTTATGGTATGATAAACGCTTTTTGTTTGATACGAATCTATCTGAGTTAAAATTTCAATGTCAAACGATGCCATTCTTATCAATAATGCAGTACTTTTATTATGCCGCACACCACACATTTAAAATTAATTTATCAGAGTAGTTGGTATGATTGTATACTGATACATAAGGGTTTAATCTCTTTTGCAATTTGCACATCAGCAAA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499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TTACTTTGTCACTATTATTATTAATATTATTAACTTTTCTGGCATTGATCTTAAAAATGGGCGCCTTCTTTGGGCAGCCATTTGCTTTGTCTACATTCCTGTTGTGCTCATTAAGGAGTGGGGTTCCTTAATCGATTTTAATTAGTTGAAAGAAAATATATCAGAAGAATGGACTCACCTGTGTTGCAACCGTTGCAACATACGACTACTTTTGTCATTTTGTAGTTTGATTACACCACACCACCTTGTATTTTCTGTAAAATTAAATAGGTACTAAAAGTTACAAATTTTTACATATA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AATCCTTTTTTGATAAAATAGCATTTGAAAAGAATTTTAATGATGGTTATTATTTATCATTAATATCATTATTATTATCTAATATTATTGCTATTAAATTTTATTATTTTAGGTACAGCAGTAATTATTATCATTATTAATATTATTATTGCCGTTACTTTTATTGTTGTTGTTGTTGCTGTTATTATTATTATAATTAATTAATTTTTTGTCTTTATTGTTATTATTATTTTAATTATAATATATACAAATAATATTTAGGACATAATTGACAAAGGACATTTTCGTCTATTCTGATTCTAAAATAAAGAAAATGTTATTAATTGTGATTTCAATTTCTAAAGTTCAAGTAAAATAATTTATTCTGATTCAAGTTCCTTATTATGATTCCAGTTCATTTCTATTTATGTTTAGTAAATGCACAATTAAAGTGTGTTTGGAACATAGTATTATCTAGTATTATACTATTAGAGTCAGCTTTTAAAACTTAAATTAGATTCACAACGATGTGAGAGGAAAGAGGGGTTTCTTTGTTTACTTATAATTGGAAACATTGTTTATTTAGAAAAGAGTATTTTCGGTATTATAATTGAAAAAGGGGAGCCCCTATGTTACAATTAATGTAACATAAACACTCAACAACAACCACACAAATAATGGGCCCACACAATTTGTGTGGTTGTTGTTGAGTGTGTATGTT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603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CCTCTTTAAATTGGGACCTTTTATTTCCACTTTAAAGATTTTACGAATTAAATATCAAATTGCTATATAGGCGCAACCTCAAGTCGAAGTATAATTTGCACGTTTTGTAAATACAAAGTCAGCGTAGAGAGCGAATTTAGTTTTGTTTCTTAAAAATAAATATAACAGTATAAATTTATAGATATTTACAAAAAAAAATCAATTGATTCTTTTGGATCAATTTTGTGATGCCGAATCACAATTGTAGAAAAATAAAATGAATGAAAAGCCCCGTCAATCCAAGAGTCAAAGCTATAAGTTTTTTCACCCTGTCTATGGGGAAAAAAAAAATCAATTGAATCTTTTGGATCAATTTTGTGATGGCACTATTCAAATATTCAAGCTTAAATTAAATCAACTTTACTTTCAAATACTAGATAATAAAAGAAACTCGAACCCCCTTCTAACATTTGGGTTCAAGTTCCATTATATAAAAAAAATTTATAAAAACCACATGAATATGACTCAGAAGAAAATGATATAATAATAATAATATTACAGATACAAATAATTGTAAGTTAGGAGATGAAATGATTAGTTGAAAAGGAAAAGAAGTTAACAAAATTATCATGTGGACCTATGATTTTTTTTTTTATTATGCTAATATCTTCGTGATATTTAAATCGAAGAATCTGATTCGATGGCCGCATAACATATGGCATTATAGTATTAAGTAAAAAAATATTACTTTTATAGTTACTTTTATTATTATTATGTCAATATTTAGACTGTTATTTTCCTCTTTTCATATATATTACGTTTTATTGTCAACTCAATCCGTACAATTTTTGTGATACTATCATAATTGAAAATAAAATTTCTAAAAGTAGCTTTTTTTTTTTTTTTTTCAGTGTCGTGTAGTTGCGACTTGCATGGCATTCGTCTTCCTTAAATATCCTTGCTTTTTATTATATTTTGTGTGATAAAATAATACAAGTAAAGATAAATATGGAAGTATCAAT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121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TTTTTTTTGCTTCAAACGGTAGGGTTCCATTAGGTTTGTCAAGATCGAATTAACATAAATGGATGACTTAAGCCGTATGGCTTTAGCCAATTTAATTTACAAATATACATTCTGGTGCAAACTCTTGTGCGGCAAAATCACATCTTTTAATTTATTTCCAACTTGAGATAAACGTTTGACTTCAAAATTCAAATCAAAAGCTTGCTCGCCTGCTTGCTTTCTACGGTCAATCAACACAAACAAACATTAAGTGAAAAAATAAAAATAAAAACAATTGCAAGAGAGAGAAAATGGCCGACATGGGCTAGATGGGCCACGTAGCACGGGGAGCATCTGGACCAGGGTGCATAGTAGAGGGTCCAAATTAACATGGAATTTGTGGCCTTGTGGGTCACGCTAGCCACTTTTGATGAGATTTGCTGTCGGTTTGGCTTGGTAAACACGACTACAATATCTTTTTCTGCCAAAACATTAAAAAAAATTTAAAAAGAGGTTAATTTTTCTTCGTTTTTCACTTACCACAACACTCGAAAACGTTATGGCACATGAGTGATGCACAATTACTGTAATCATTCCACGCGACTTTGAAGCTAGTGAAGCGTACTTATTAATTGGATAAAAACTTGGAGTATAGAAGTGTGTGATTGTTTGGAGGGACGGTGGATAAAGCGCGTATAATTATCAATTTCCCTAATAATGTAAATTTTTAGCAAGGTAAAAAAATCCTGTCTGGATGGTCAAAAGTTTCTTTGTCAAGCTGTCGTGGCATTCTTTACTTACAAAACAGCTATATATATGCCCACATTGTAATGGACTTCTCCAATACAATCCTCCAAATC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AAGAGTCTTCAAACTTCAAATTAAATTGAGACTTCATAATCTTTTCTCTCTTTCAATTCCCTCTCAAAAGTTCTTCCGGCACGTTCTCGCTCTCTGTCTTTTGCTTTGGCACTAGATTCTATATTGTACATCGTGAAACACTTGTGGACACACTGATTAA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534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CTACTAGTAGTACAAATAGCCTGCTCTTGTAGTCTTTGAAGGCACATTTGACTTCAATACTTTTTTCAGCTTTCAAGACTCTATGTGAGTTTTTTAGCCTAGTTAATTACTGGCATTATATGTAGAATCAACGAGTCTTTATCCTTAGGTTTATGGTATTCTTTCGAATAAACATAAATTCAGACAATTCCTTTATTGTAGTATTATCAGGATTTAACGGAATACTAGAACATTAAACTTCCGCTACATAGTTTGGTATCAGAGCAAAAGCCTAGTTCTTAAATGTCCTTAGTTCTTAAATGTCCTTAACACCTACTCATTTTTTCCCCTAATCCTATTTAGCTTTAAAAAAAAAAGGATGTTTCAGCCTCCACGTTGGCCGCCATCCATGGCCACCGATATTGATTTTTTGCCTCATGTCCGTCGATCTACAACTCCATCAGAGACAGAGAAAGCAAGCCAACAAAACCTAGCCATTTCCAACACTTTTCCACCGCTGCAATCAGCTAAAAACCACCAAAAACTGTACATCATCATTACCTTCGTTCAATGGATTTTGCTGCTCATTAGCTAACACCACCACCATCAATCAACTCCTTTATACCAACACAACATTTCTAATTATTCACCAGTGTATCGGTCATCAAAATAAAAACCAACAAAAAGGTTGCCACTCATTTCAACTTTCCAACCAACCATTGTTTTTTTTTTTAAACAAACTACCACCATTATAATATCATTGACCTTAAAGCTTTTAGATCTACCCATCTTTGCCTGATTTCCAATCACCATCGCTGGTAACCTAAACTTTTGCTTAATTAATATTTTATCCAATAATTTTACTCAATTTTCAGTTTCACCCACAATTTTTTCAAACCCACCCTCTCTTGCAATTTTCAATTAACCTTACCATATTAAGAACATGCCTCCAAGAAAAGCCCATTGGTAATATGCCCTTCATGCAGCAACTTATGATCAGGATAATGTGTAAGACGATGC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888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TAAATCACCTACAGTAATGAAAAATATAGTGTCACTAATTGTATTTTTAAACGTCTAACTTGATCATTTTGAATTACATTTATGATGTGTTTAATCTAAATTTAAGATAAATATTTTACTTAAAAAAGCATACAATTTTACGTGATGATAATAATTTTGACCGTTAAAACCTAATATGACACACTTCCTATGATTAACGTATGACGATTTATTTTGTGGCATGAGAAATATAATGCGAGCAATTTTTTGTCTTCAATTATTAAAATTTTGGTGTAAAATATCATTTTTTATAATATATAATTATATTGGGACGACCCAGCTCACTTGAAAGTGGGAGGACTATCGTGGGGCTCCGATCAGAGGCTCATAAACTTTGTTCATTCTTTTTAGGGACCGCTCTGTCAAGGAACATTCATTGAGGACCGTTCGTCGTATCCATTCAAGTAAGGGCGAAAGTCATTTGGAGAGACAAATTATTGAGTGTTTATCTGAACGACTTTTTTGGTATAAACAGGAAGCAGGTGTTGGTGTTTACTATTTTGATTTAATGGGTCATCTCCATCTCCATCCAAATGTTAGAAGGAGAAAAAAACAAATAATAAACACTACTAGACTTGTTGGCAATCTAACTATCAGAATGGTGACTTTAAAATGTTAAATTGAATGCTTGTATTAATGACTAAAATAGGTAGCCAAACCCCAATGAGTGGAATTGTAGAAATGAACCTCACCATACATGATGATTTGGAAAAATACTCTATCAGCTAAAGAATATAATTAAAGTTATCTTACTTACTCGGAATATATACCACTCTGATGTACACAACTATAGAGCTTTTAACCCAAGTACTTCAAGCATACTGACTTTATGGAGGCAAAATTGGGGTCAAATCCCTCCTTTGTTTGGAGAAGTATATTATGAGGAAGACAAGTGTTGCACAAAGGCTTAAGATGGAGAATAGGTAATGGAAACCGGGTCTTAGTGTCCAGCAGGAATTGG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983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GAAATTTTTCTGTCATTTAGTTCAGTTTAGATTGAAAAGAACCGAAAATTTTTGAAATTTTTTTCTCCTTTTCTTTTTTTTTTTTTTAAATTCTAAAATAGAATAGAATTGATTTGGACTAACCTAAAATTTTTGTTGATGATGGCAGTGGATCAAAATGTTGGATTTATTATTTCGTATTGAACTTTTGTCTCTCATTTATTTTGAGTTTAGATCGAAAAGAACTAAAAGAAAAAAATTGTCTCAATTTTTTTTAATCAAATAGATTTGAATCATACTATATTAAAATTTTCAATTCT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TTGTTATCATTTAATTTTATTAGACTTTCTTAGGGTATAGGCATTCAGTTTGGTTTTCCCAAAACCAAATCGAAATATGTTGGTTGGTTCAATTCAGGCAATAAGAACGGAATTGTTCAAAAAAATATGAACCAATTGATTTTTTGGTTTAAAACGAATAGAACCAAAAAATCAATCAGATCAATATCAAATTAAAAAATAATTTATTTTTATATTAATATTTACATGAAACATAAATGATTAGTGATTACAATTGAATTAGAAAAAAAAATGATACAAGTAAAAAGTCTAAAAAATTTTCCAACATAAAAAAAATATTGAATTTCTTGAACCGAATCATATAAACCGTACCAAATCCAACTAAACTTAAGGAACCAAACCAAATGATTTAGGTTAAATTCCTAAGTTCGGTTCGCATTCGATCATAAAATTTTCAAACTGATTAAGTTAATGCCAACCCCTAAACTTTTTCTTTTTCTTTTTCTTTTTAAAATAGAGAAAGAGACACTCGTGTTGAAATAGATGATGTCAACACGGAAAAAGAATTATACTGTCAAAACAACTTCTTTTCTAAAAAATTATTAATTCGTAACGTATCAAGTATCAACGTCACTCTTCAAACAAAATAAGTACTAATAATAACTTAATGAAATTTGATCAAACAAAAGGTCTCTGCATGAAATTTGCCCATTAATACGAGT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4235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TGCAGACATGGATTTTTAGACTCAAAATTGTGAAAAGTATGTAGAAGTTGAATGACACTAGGTTTGAAATTAAAACATGATGGATTAGGAGAAAAAAATTATGCATGATGTTGCTTCTATTCTAGTAAGATTCATGAAATCTCTAAGTGTCCTAGGTTGATCATGAATATTTTGTAGTGCTTGGTTATCCCCTTGCACTGAAAAGTTATCAACTTCGTTGTCTATCATGTCTAAGGGTAGTGAAGGTGATCTTCTAATTAATCTGTCACCATTAGTACGAGACCAACATCTCATACAATGCTAATGATGTGTGAGTGTGTGTCAAATTAAGTGAAGACAATGATGTACAATCAAATGAGTAATGCATGAAATATGAAATAAAAATTGCACAAAATTAAAAAATGTAAACAAACTAAAAATTAAATAAGCAACAATAAGAATCTACAAAAATAAAAATAAAAAATAAAATGAAAATTATTAAAATAACTCAACAAGCGATATTGCAAAACTAAGAATTTAAATTAATTAACTAAACATAAAATAATAACACATCCACAAAATAACAATGTAGGCGGTATTATAAAATCAGTCATTAAAAAAATAAAATTTTTTAAAAAAAGAAATTATAACGAGAAATAGAAGGATACACTTACCTCAAGATGTAAAATTGACTTTTAAAAATTATCAACCAATTAAGCAATCAATTTAAATTTAATCCTTAATTATATGTTTCAAAGTGGAAAATCCAAGTCCATTTAGTCCACAATCTCTAAAAAGTTCAAGTTCATTTAGCCCACAATGTAATATACGCACTTGGACTTTCTTAATAAAGTGCCGATTTTTATTTTCCTCTTCTCTATTAATTTTTAATTTCGTCACTATAGTTTAATTGGGATAAATTGAGCTCGATTACACGCGTCGATGGCCGGATTTTATTTTTATCACGGGTCCGAATTGAGCTTAATTTGTATTAAGCTTAAAAAAAAAAAAGGGGGCAGA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635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TAAGTTCATGTTTACATGAAATAGGTTCTTGTTTTAGTTCATTTTCTTTCTGGATATATGGGAATTTTCATTTTCTTTCCTGTTATATAGTTTGGCGACACATAAATTAGCTTTGTTCTGTGCATTTGAACTTTTTTCGATCTGCATCAAGCCTTATTGAACTGCCATTCTGTAGTGCCCAATGTCTGTTCCAAGCCAAGTTGATTGATTATACAACATTAGACCAATTACTGCAATGCTGAAAATTATTCGTGCCTTATTGAGAATATATTTTAATAACCGAAAAACAAGAACTTTCTGAAAATTTCTTTATCCGTAATGTTTATGGAACTTTCAGATTCTTTTAATTATCCCACGAAGAGTCGAACTTTCAGATTCTTTTAATCATCCTTCCAAGAGTAGAGCTTCAAGTCACATGCAATATATGTTATCATCAGATTTTTGGGTACCACGAGTTTGTTTTGGTTGTTGTAGCTGAAGAGCTCTGGTAGGTGTAGGTGCACTGATGATCTACGTGCTATTTATTTATTTTTGATTAATTTAAGTGTAAACAAGATGAAAAATTTCTAGGCAGCAAGCAATTGATTCGCCTGGTTGAATCACGGTGTACCTTTTTTTTTTTTGGCCCAAATTTCTTAAAATAAAAAATTACTGTTAGCTTAAATGCTGTTAAGTTTCTCCCAATCACAGACATAGTAGATATAAATTCTTAGTTTTTCAAGTTAAAATTATCCCTTTTGCAAGTTAAATATTTTTACTTTGAATTGCTTTTTCCAATTAGTTTACTGTTTTGTCTCATGGGAACTTTGTCTCAATTTTATAGTTCATCAGCCATCTTT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TAGTCTTCACTTTGAACATAAGAACTGTGTCTGTGTCTAGTAGTACACTGTCAATTGCTAATATAGTCTTTGAATATGCAGAGAGAGATAGCTAACAGAGAGGGATATCAACTGCTTACAAACATTTTCAATTAGCTATTAGCTACTCAGTACTGACACT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358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TTCAAACTCACAGCAGCCGTCATAGCATAGGTTACCAAACACCAAGCTACTTTTTTAATCAGCAGCTTATTTCATCTGTACAGTACAACCAGCTTATTTCATCAACCTCTGCAATCTCAAACTGGCCCTAAATATTGAAGAGAGAGAAGCACTATCTCATTTTAAAAATCTTATTTAGAGAGTTTTTTAAGAACTCTTTTTATTAATATAATTTTTAAATAATTAGTAAAATCTCATTTGAAGAGTTTTTAATAATAGCTTCGGGTGTAAATTTATATTTAGCTTTGTATAATACTATAATATGACTCGACTAATTTCTCGAATAATATGATATTTGGGAATCTGTTTCAACGTAACTACGGAACTTCACTGCATGCATCATGGTCCAAAGTCAAACTTTTTGGCTGCAGTTGAGTTTTGAGGACATTTTCCACCTATATGGTAGAGGTAGACAGCAATAGCAGCGGTACCAATTATGAAAGATATATCTGGGCAATTTACCTATTTGGGTTGGAAATTGTCTTATTGTCATCAATATCCAATTTATATATGTAGATACAATTCACCAGTGTAGAAGCACTTGCTGTACTGTTTTTTTTTTTTTTTTTTACATGCATTTCAAATTCCGTGTCTAATTATTTATTTATCAGTTGAATGTTAAGGCTGTATCTGCACGTCCGATTTCTCAATTTCGTTTATTTTCGGAATATTCTTTCATAACTATATATAAAGAGAAAAATAAAAAAATCATTTTCTGAATACGGACTTAATCAAACACATAGATAACACATAGATTTATGTGCTCGTTCAAACATGTTATATCATGATGGGAGAGGGTCAACGGTGCTGTCCCCAACTCCCCGTCATCCTACTCTGTAAGAATGATTCTTCTTTGAAATAGAATTCCATGACCATGACTGGCCGCTAAATGATACCCTGGATATTTCCTTTTAAGCAACGTTTTGGCGTACCCCCGTTTGATCTTTCTTCTAATTTCAT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769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GACAAAGCCTTCTCATATTGCCCACCCCAGAGGAGAGAAACAACAGAAGTGGTTCCCTCCCCCTGAAAATATTTTCAAAATTAATGTGGATGTTGCCATCAATACTAAGAATCAGATTGCAGGCGTGGGAGCAGTGATTAGAGATTCTAATGGAAAGATAATTGCAGCCGGTATTAATCAAATTCATCTTAAGGGACCAGTCAGTTTAGCTGAGGCAGAGACTGTGCAATGGGGGCTTCAGTTGGCAAAAGAAGCAGATTTAACTTCCTTGATCATTAAGTCAGATTGCTTAGAGGTGGTTCAACTTGTAAACAACACCAAGAGCAGCAAAACAGAAATTTTTTGGACAATTCTGGAGATCCGAAATCAGTTGAAAGTTTTTCAAAAAGTTGTTCATCACATAACAAGTCAATGTAATGCTTATGCCCACTCTCTAGCTAAGTTAGCTTTGGGAAGAAATTCTTCTTCTATGTGGCTAGGAACTATTCCAGTCGAGATTCAAGTTGTATTTGAGGTGTTGTGATTTATGAAAGATTTACTTTCTTTTCAAAAAAATAAAAGTATTGGATATGCCTATTTATCCTCTAATAATTACTTTAAATACTTTATTGTTCTACACACTCATCTATTAAATTTAAAAAATTAAGTTATACTTTGTATGGTCTTTAAAATACTAAAAATCCTTAAGCATGTTAAATTAATCACATTTATTTACTCAAAACAATACTCAAAGAAAATTCTTTAAAACAATTAAGCATATAATACTGAAGTTTTTATTGAAAAATCGACAAATCCTAATATAATTTATTTCTATCCCCTACCTCTTCGAAATTTAAACTTGGAATGATTAAGAGAATAATAATAATAATAAATTGTTTAGAAAACCACTAACCAAGGCCTATATCATCATATCATATCATATGAATTTTGTTACAAATTAGTTATTAATATTTTGATAATTTAGTGACCCTCGTTCAACCGAAATTGGATAACTTTTTGC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800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AATTTTCTTAACATGGTACTAAATTAGGTTTTGTGTATGTTTTTTCACTTACAAAATCGTTTCAACTTTTAACTTACTGTTTTGATCTCCGGGATCTAAGAGACTTTAGAATTAGATTTGTTTCACATTATAAGAGGGGTAGTGCTATATATTTCATTTTTTTTTATCCCAAATAATTAAGGCATTAATTAATTAATTTATTTCTTGGGATAATACAATTAATTCATTGGATTTTTGTAAAGAGTTATCAACTAATTAATGAATACCACATCATTTGAGATAAAAAATTTAAGATGCCT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ATCATTACTCTTATAAGGGAGAGTTGTTTTTGTTGGCACTCTGGTTTGATCTCTCTAGACCCACACGAGTTATTCGAAATCAAATATTCTATTATTTATATAAAAGGAGAGAATATTTACCTATTAACTTAAGTTTTGAGATTAAAGATTTCTTTAATAAAATTTGATATCAGTATATGCACGCTCTGTAAGAAAAAAGATAATTTTAAATGAATTTCACTTGGGACATAGAAAAACTGTTTCATAAATGATTATTGCAACACAATAGTATATAAAGAACCAAGAGGGAAATAGGGATTTAGATTTTAGAATCCAAGTAAAAACCCTTTCAATGGAAAAGAAAAAGAAAGAATCCAAGTAAAATCTGTAAAGAATGACAGTAACTACTTCTGTTGTATGAGTACACTTGTCGAAATCTCAAGCATCCAAATATAATCCTATTTTTGGCAAAAGTGAAAAAGAGACAGAACATGAGCGGGTAAATATGAGTTAAGGTTTGAAGAACTTGCCACGTACTTATTGTTATTTTTATTTTTTCAATCACATTGGTTCTCATTTCCTCCTAATAACGAAAATATTTAATTGAGTTTCTGATATTCCAGGTAATTAATTAATTAAGTGGAAAAAAAATCCAATGAGAAAAATGAGTGTAAAAATATAATAAATAATAAATAAATGAAGAGAAGGACCCCCGGAAATT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346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CTAAAAATAATAATTATGACAATAATGTTAATTAAAACAAAAAATTAATAAAATTTAACAACAATAACAACAACAACAACAACAAAATTAACTGAAATAATAATATTAATAATGATAATAATAAAAATAATAAAAATTATTAATAAGTTTTAATAATAATATTATTAATAAAAATAATAACAACAATAATTAATAATATTTAAAATAAAAAAGTTAATATATTTTAATAATAACATTAATTTTAATCATAACAAGATAAATATTAATATTAATGAATTAATTACGGTATAATAACAATTAAAATAATACTGCATGACTTTTCAACATAAGCTCATCAATTGTAAAACCAAGTTAATTAACTAACATTGTAGTGCTCATACATTCTCATCACATTTCTTCATTTCGTAAATAGTTGAATATTGAATTCTATACAAACTATGGGAAACGTTTGGTAGCCATTTGAAATTTTGCATGCATTTTTGAATTTCAATATCACGTGCATGACTTTTCAACATAAGCTCATCAATTGTAAAACCAAGTTAATTAACTAACATTGTAGTGCTCATACATTCTCATCACATTTCTTCATTTCGTAAATAGTTGAATATTGAATTCTATACAAACTATGGGAAACGTTTGGTAGCCATTTGAAATTTTGCATGCATTTTTGAATTTCAATATCACGTGCATGACTTTTCAACATAAGCTCATCAATTGTAAAACCAAGTTAATTAACTAACATTGTAGTGCTCATACATTCTCATCACATTTCTTCATTTCGTAAATAGTTGAATATTGAATTCTATACAAACTATGGGAAACGTTTGGTAGCCATTTGAAATTTTGCATGCATTTTTGAATTTCAATATCACGTGCATGACTTTTCAACATAAGCTCATCAATTGTAAAACCAAGTTAATTAACTAACATTGTAGTGCTCATACATTCTCATCACATTTCTTCATCTGTTTAATAGCTGAATATTGAATTCTATACAAACT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838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TTATTTTAAATAAATAATTGAATAATTTTTTATGTTTAATATTACATACTAATTTAGATAAATTATGGAATTAAAAATTTGATATTCATTCTTAATTATATATAAGTTAAAATAAATTATAAAATTAAAATTTTCATATTTAATTTTGAAAGAAATACAAATTAAAATAAATTATTGAATTAAATTTTAATGTTTACTTTAAGATTAAATACAAGTGAAAGTAATTATTGAACAAAATTTTAATATTTGTGGCAGATTTATATTATAATAAATTATTTAATCCTACTTAAATTCATGTAGAAATGAGCACTATTAGGGCATCTCCAAAATTTTTTATTAATTTTACTTTTTAAATATCTATTTACTTATTTATGTCGTAAAAAAGAGAGTGAAAAAATCTATTATTTTTCAAAATACTCTTTAAATAAAAATATATTAATATTATTTTAATTAAATAAATATTTTTTAAAAGAAAAATAAATAGTAATTAAAACACTTCTTTCTTTCTCCAATAAAAAGTAATAAAATATAAATTAAAAAGGGAGAAAATAACTCTATAAAATTGAAGAAAGATAATTATTTCTTATTTGAAAAATTTTAATTGAAGTATTTTTTGGATCTTAAATATTGATTGACTCATTGACTCTTTAAATAAGATTTATTACTTATTTGAAGAATTTTTTGAAAATACTCTTAGTTAAATTCGGATTATATAATAAAATATTTAATCCTTGTGAAAATAAGAATTAATAGCGTCATGAATTTTGAACTAAAATTTGAATTAATTATTATAGTGACAATTAATAATAATAAAGAAAATCGAAAAATCATGGTATCGT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AATCGTTTCAGAGATTGTTGTCTCATGTCTGTATCCCATAATTTACGCAATGCTGACTTCAACACTTCATCTACTCGTCTTCTTTAGTTTCTATAAATAGCACAGTACAGTGAAGCCAAGAGGAGCTGTACTGCACTTCACTCACTAAAACTCTGTAAAAG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223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TAATTACCGATCTAGTTCAATATAGGCAACTAATCTCCTGGATCCGTAAAGCATCTTTTGCAATCTCCTTAAACCTCCTCGCCTCTTCCTCATCCTCCACAGGGTCGCCGTAGTACCGCTTCCCTGCAACCATTCTCAACATAATATTAGAAGTAAACTCCAAAAACAATGTTTTCAGCTCCATCTTCGGAAACTCTTGGCGTCAAGAAGTCGACAGTTTTTTCAATAACCGATTGATTTCATCTCTTCTAATTGATATAAACACGTTAAGACGATTTGATGAGAATACCCCCGATAAAAAGACTATTATTTTAATATCCATCATTAATCATCTTAACAGTTGGCAGTATAATTTAATTATACTTACTATTAGTATTTTAAATTCCAGGTAAATCAGTCCTTTTATTTATTAATATTTTAATTAGTCTTTTACAGGTCAACGTATGCAATGAGCCTTGATTTTTTTTTTATAAAAAAAGCAAAGGTGTAATTAATTTTTTAAAGGTCAACTAATAGTCTTTAACGAAGAAATAATTAAATCTAAGAATTTGTAATTATTTAGTAGTAAAATGTTAAGGCACTGTAGTTGTAATTAAATGTTATTCCGCAATAATTTTAGTAGTAAAAAGAAAATAAATTTAATAATTTATCATATGTAGAAATGTTATTATTTTATTGATTTGTGTCCCAATTATGTTCCTGCTTTGGTACAGCTATAATATATCATTTTTGAGTTTTTATTTTACAGTATTAAATTCTTTGTGGTCATTGCAAGTGTTTAGAAATAGGAAAATGATAACTAAACTAAAGAACGATAAAATAAAAACAAAAACGGCAGCATATTACTACCGTTTAATGGTTTATAATTTGCTTCTCCTTGGGCCCACGGAGAGGACAACAAAGAGAGGAACCGTTTCTGTGCATTATTTTGTCGTACAGCGACTGCCACGTGCATTATTTTTTATTGTATATTTTGCTACGGATAAGTGTTTGACGACAG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399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GTAAAACAAGTAAATTAATATAAGAGCTATTGAAAAAAAATAAAAAATTACAAGTGTAAAATAAAAACTCATTATAATAATGGTTACCTTATAAATTTCCTGATTTTTTTCTAAATTAAATAATAATAGTTTTAGGTTTACATAATACATGTGGTAATATATGTCAAATTTTATTAAAAAAAATTAATCTCAAAATTAAATTTTGAAAAACTACTATTCTCATGTTTTCAACAGATGTTTGTCGGGTGATTTTGTATCCTTCTAAACTTCTTCGACAACAATCTCAAATGATATTTAAGTATAAGTAAAAAGTAAAGTTTCAAATTACATAAAGTATGTAAAAAAGCAAAAAATAAATATAAAATCGTATATGTCTAGTAATATAAGAATTTCTTTTTCTTTTTCTTTTTTTGGTCTTGATCCACATCAAGAAAAATAATTTATTTAATTAACATGTGTAGTAAATAAACACTATGATAGAAAATGAAAAAAAAAAAGTTATAAATATCCTATAATGAACATAGAATTTATGGTTAAACCAATTTAATAAAGTTATTCCAATTGCTTCAATACGATTTTTTGTTTTCAATTGATGAGTTTTCTTTGTTTTATTAAATTAAATGAATAGTTTTTTTTTGTTAAATTAAAGTTTAACATTGATATACAAGATTTATATTATTTTTATAAGTGTATGTTTTGTTTTACAATTTTAAATATCAATTTACTACTCTTGTATTAATCTATTTATTTTACCTTATATTTACTAGACTTATATATAATTTATAAAATTTATATTTGTCACAATATTAATACCATATTTTTAATATAGGCATCGTAGAATTTTCCTACATGGTTATAGAGTTCTTTTTTCCTATTTCTCAAGGTTAACCAAAAAGAGAAAAATAAATATAAAAAAGAAACAGAAGAAAAAAGTAAACAAAGATTTCGAGCCCCCTTTAATTTGAAAATTAGCGATCCATATCATAGAGAGAGAAAGAGA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674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GCCTGATGGGCATTCCAATTTCAGACAATGAATCATTGACACGATTTTTTTAATTATTTTTTTTATTTTCTTTCATACTTTCAACCATAAATAAATAAATGGTCTAAATTATATATTTGGGTAAATTCTACATTAATAATTTAATTCATTAGACATAATTGTAAGTATATCTAGCGAGTAACAAATATTTACTATTTTTAATTATTTTAAGAATTTCAAATTTATATTTAAATAAATTAATCTCATTTTTTTAATCATATTAGTTCTTTAGAATAAAACCAATTGAGCTACCAATAATTC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GGTTGATAATAAGCATAATGTGTGCTTAAATATTTTGTTATATAATATGAAATGTATTCGCATATTTGCACCAATGATAGTTTTTCTTCTTACACACAAAATTATTGTCTTTTTAAAAGTAGTTATTAAACATGCAATTAAGTTATAATTGATTAAGTTGTTTACCTTTTCGTCTGTATTAAAAATTAAATAAAAAATGAATATAAGCTTTTTAAACCTTTTACCGTCATTCAAGGATATATATGATTATTAATATAAACAGTATTATTAGTAGGAAAATTTGAAATATAAAAATCACAATTTGTAATATTCCGAATAAATTTCTCTCACTTCTTTTCTTTCAATTATATAAAATTAAATGTAATATTAAAAAAATTGTATAAAATCAAATAAATAAAACTTGAGAAAGTTACCGAACCGGCGTCGTGTCCCCCGGCACGTGATTTAATAAAAGAATTTTGTTTTATGAAGCAAGTCATTGGCTTTCCTTATGCGGACTGCATTTGTTATCTGAAATCATCATCGAATACCACAGAGACAATGATCTCATGTTTCATACGCAAAATAATAATCCACAACCAATATACGGTACTCATTCAACATCTAAGTCAACGTCAAATGAGAGAATCTAAAACATCATCTTAACCGTCCATTTCGTGATTTGGATCAAAAAATAAAACTCTATCATACACTATAAAAT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819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CTGCTTTTATTTTGGGCAGATGATGGGGCAACCGAGTAATTTATAGGACAATGATGCATCATCTACCTAATTGAATTCCACATGATTTTAATAAAAGACATCGTTTGATTTTAACAATTAAATAAAATAATAAATGACTTTAATTATTCATATATTTTTACATATTTGTTTTCTCCAAGACGAAAAATAAGTTATTTGTATATTTGTATCAAAATTAAGGGAAAAACTTTAATTTAAAAATCACACTAAAGTGCGCATCTTTGTTGAAAATATATATTATATACTATAGTCCGGGCTTTATATAGAAATATAAAAATATGATCTCTTGTTATTTATTTCTACTTTACAGGGCAACGCATCATCTTTTCTTTAATTTCACATGATTTTATTAAAAATAAGAGATTTTTTTTTCTGTTTTAACAATTACATGAAATGATAATCTATTTTAGTTGTTCATATAATTTTACATGTTTTTTTTTTCCTGGCACTGAACGTGTGTTATTTGTATATCTGGTAAAATTAAGATAAAAACTTTAATTTAAAGATTATGTCTATCCTTTGTCTCGTTGGCTGAATACAACAACCAGCATTCAATATTGTCCCAAAAAAAAAAAAAAAACAACAACAACCAGCATTGAACCAATAAAAAATTCATATAACTGTTGCTTTATCTAAGCCGCCAATTTTATTTTTATTTTTTCGTTATTGAAAACAATTCGGTTTCAGTTTTAAGTTGTTTCATGTGGTATTTGTTTTTGTTTAAATGTAAAATTATCTTAATAAAATCAATACTTTTTTTTTACTACTCACTGAATTTGGATGTATTTAATATTTACTTAACTTGCACCATAAACCATATTATTTTACCTTAATAAAATCTTACTTGTCGATTGGCTGACAGAGTGATGACAAAATATTGAGCCCAATTTACTATTTTCAAATAATAAGAGGGATATATGAGATTTTGTGTACCATAATTTCTATCAGCGTCTCCTTTTATT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643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ATATCTGCTATAATAATTGTTGTAAATATTTATATAATACAGTAATATGACGTGTAATCCGTATTAAAAAAATAAAAAATAAAAGCTGTCCGCTCACGGGTCACGTCGCTATCCAAAATTGTAAGCGCAAAAAGTGACCTCATGACAGCTTAACTTGGCGAAATAAACGTGATAACATGTAGCCTCTATCGTGCACGTATTTTACGCGCACTATCACTCACGTGTATTTGTTTCAGAAAAAGTTTGAGTTAAAAAAAAAAAAAAAAGCTGCATGGCTCTACTGAACTTTCAGAAGTTTTTGTCCCATGTATCACGTGTGATTTACGTGTTTATTATTGATAATGTATGATTAAAAATAAATTATTTTTATAATTTTATTTATTAATCACTAATTACTCATGTGAATTTTTAATTACTAATAAAAAAAATTAAAAAACATATGCTTCAATTTGGCAGGCCAAAGCTAAAACTCAATGTTTTGAGTTTGATCTATTAGAGCATAATTCGAGCATATATTCTTTCAAGCAAAGAAGTTTTTTTTGGTGAATTTTTCTATTTAAAAAAAATGCTGATATTAGTCTGTTAATTGGGAGAATGACGCTCTAGTATCCATCTGATATCCTAATTTTACCACTTTAGTTCATCATAGATATTTTAATACTCCATTTCATCCATTGTGTTCAAATTATATATAATAAAATAGTTCATTGTTGAAAAAGGTGTTACTTTTTAATAGATAAATGAACTAATTCTAATTTATGAGATCTTAGCTAATCAATTTAAAAGTGAAAATGTCTCGTAATATATATTTTATCAGTATGTTTTTTATGTTGTAGTTA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TAACCCCAAGATGAAATATTGTATTAAAAATCTATCAGGGACTAAAATGATAAAAAATAAAAGGACTAAATTGTCATTCTTCCCCATTAATTTAATTAAACATTGCCATGCCAGCCAACCAGCTCCAGCTATATATAAGTGTGTGCTGGTAGCCTCAGTTT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705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TTAAAGGCAAATTAAAAGTTTGTCGTGTACTTAACTTTTAGACTTTGAAATTCCATAGACACTCAAATTTGTCGTCCACGTGTTCCTCCCCCACATTAGTCGGCTGCAGCGAGCAAAGATTTCTAAATTATTACTCATATAGAAATTTACGCATGTTATAATTTAATAATTTTTAGGTGCGAACATCCACATATTATACACTTAATGCTTTAAAATATTGTAATAGATTTTGATAATATAACATTATAAAATCTTTTTACAACACCGACGTTAATATTCATATTTTGATAAGCAAGTTTACACTAAAGAATGACTCTTATACAATTATATAATTTAAACACTCAAATTATAAATACAGTGTGACAAAAAAAATTATTAGAAGATAAAGACGGAGAAATCAATATTAAATCTAAATTTCTAACGATTTCTCCAATGACCATAGGCACCAGGTGCTCTCAGGCTCATTCGAACTATGCCCGAGTGAAGTTAGTAATGTCGAAGTAATTGTAAGTAACTTGCAATACAATAAAGGATATTTTAATATTTCTATTTTCTTGTGAAAACTTTGTAACGCAATTCTTTTTTTAATCGAAGCAGCATTGTTAATTAGATAATAATAAAAAGGGAGCTGCTACCTTACATGCACGTAAGGTACAGCCTCTCACAAAACTCAGATGTGGATTTCACTTGGGCCCACCAGCGAGAGGCTGTACCTTACGTGCATGTAAGGTAGCAAAAGCCTAATAAAAAATCTAATCAATCAAAACAATCCGCCGAAACGATTTAATTATATAATTGATCCATTTCTGCACAAGCTTCAAATTTTCAAATCCTCAACGGCCATATTTACTTTTGTTTTTGGTCGAAAATTTCCTTTCATTCTGGCAATTCGATTTCAAAAAGCGGAAGCAGGTTGTTACGGTTTTTACCTTAAAAGGTTTCTGCGGAAGAAAAATAAGAATAAATAAAACCAGAAGAAAGCAAAAGAGTAGCGGATCA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590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CACTCTCTAAGTAATTATATTTGTATCCTTTTTTGTAAGTTTCCTTGGTCTGGCAAATAATTTGATACAACTTAATTCGATCCGATATAAATAAACTCAGGTTTGGATCGGATTGAATTACTTATTCAATTCAATCGGATGACAGTTTATGCATCCTGGACAGATTATGATCGGATCAAGTTAAATCCTATGGGGTTTGGTTGACATTAAAAAAAAAAAAAAGTTAAATCCAACGATCAAAGGAGTCACACTCACACGACACAGCACAACACTCACACCACACACACACACCCAATCTAAACCTAGTCCATCGTGACTCACTCGCGCGCTGCACTCACCAAACAGGCAAACGCACATAGAGATCGCAGATGGCGGGACGCCAAACGCATACGGCACGGCAGCACACACATTAGCCAGCAATCACAGACAGCACAACCGCGTTAAGCCAAGCCATCGGGAGTCCGCGATATGCCGACGCAATCTGCTGCAGCTCGACCGCTGCTGTTGCTTGCTCCACTGACCACCGCATTTATCTGAACGCGATTATTTTTTCATGGTATATTACTATTGAATTTTTTATCCGCGAATTATAAGTTCGTGTCGAGTTTCAATGATGTTTTTCCAAACCCGATTACTCCGAAAGCCGATTGCATTTATCTGAACGCAATTTTGCCCGCACCTAATTGAGTGTATAAGAACATACATCTACATGATTTTAAGGTTAGAAAATTGTCATGGTTCGATGTAACAGAATGGAGGCCCAAAAATTAATGGCAATGGACGATTACAAATAACTCCATCATCCAGGCAAGGTCTTTACTCTTAGACATCAAGCATGCGATGTAACAGAACTGAGTAATCCATTGTCATGGATACTGAATTTACCAGTGTTAACATTGTACGCTGGTCAGTTGTCCTATAAACCCCTACACGGTTTGTCGTCTGCGACTCCAAATACCAAATGTCTTGCTGTTTAAATAGGGTGGGTAAATCATATAA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143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GCATTTACCGTGGACAATACTTTACTCGTTTCAACTTTTTTCCTGGTAATTTCGGAATCTCTTTAATTTGCATGTATAAAATAAATCTAGTGGTTTCTTTTAATTAGTACGTACCTAGCTTGAAGAAATAAGAAACAGTTAGAAGTGGGGAATCATGGAGAGCTATTTGCAAGAGAACTTTGGGGTGAAACCAAAACACTCTTCAACGGAAGCGTTGGAGAAATGGAGAAATTTATGCGGAGTTGTCAAGAATCCGAAACGCAGGTTTCGGTTCACTGCCAACCTCTCCAAACGTTACGA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GGCTGCCGCTATGCGCAAAACCAATCAGGTTCCTTCATACTTCACGATCGAAGTATTAATTGTCAACTTCTTATCATGCATGCGACTTCCCAATATTTTCATTCATATTTATGAACTTATTAAAGATCATTTGCTAATCATGATCGTTCATCATATTGGTCGTGCCATCTCATCCGGTGAGGCGTGAGGGCTGCAATAATATTTCTTTTAGTAAAACTAAATTGTCATTCTGATATAGTCATATCATGCACGATACCAAAAAAAGGAAAGGAAAAGAAATATATTCTCCTTCATCTTTGCCACTTTTTTAAAACTAGATTCTCTACCCTGCTAGCAAAAGATTTGTTTATGTATACAGTATATATATATATCCGGAGATGAATTATTTATTTATTCGTTTATGACTGGTGCTTAATTACAAATTCTATATTTCACAAATTCATCTCGCTTGATTATTTATAATTCCCCTGAACTTGAAATAATTAAGCAGCAAACTCTGCTTGAGATAAATGCCGAATGCATGAACAATCGTCAGTGGTAGAATGGGCATTCTGAGGGCTGACATGATCTCGATCTTTGCAAGTGACTCAACATATCATATCACACTTCTTGTAGAATCTAGATTCTTCTATTTAGCAACAATTCCCTGATGATGATGTAACTCATTTTTCAGAGCAGAGCAGTAGAGAGATCATTGCTTT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848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AACATAGAAAATTCATACTTTTTCATGAAAAAAACGTAACCATATACACGAATCCAACACAAAAACAAGCTCTAATATCAATGAAGGAAAATAAAAAGATTCAAGAGCCTACCTTTCTTCACAAATCAAGCAACGAAATAATCAAATGTTAGATTACGTCAATGGTCGGAAGGAAATCATAGATGGAAATCCTCCTCTTGATCACAGTATAAATGCCTTTTCAAAATGGGTTATTCAAATGTTCTTGGTTCAGTATTAAGAAGAAGAGAAGAAGTTGAAGTCGAAGAAAAATCTGTATTCGATTGGGAAGAACGTATTCGACTATTGGGGAAGTTGATCCAAAATCAACTTTCCTTTGAACAACTCCCAAAAACCGTACGTAGTTACCATGTATGGGTTGGGTTAGGTGATGGGTTGACCCACTTGTCCAACATTTCTAAACATATAGTAATATTAATGGACAAGGACACTCTCTTTATCTTTTTTTGCTCTAAGTCTCTCCTACTGAAATAAATTAGGGCAGATCAGTTCATGACCAATGAGAGCACAAGTTTGGCCAAAGAATATAAATTTTAAGAATTAAAGAGAAAATTACTTGAGTTTACAACTAATCCCCTTTAAATCTATTAAAATTACCTCAATTAAATCTACAAAAGTAATTCCACAAACCCATAAATTTTAATTTTTTACATCTTATTGTAATAGAATTAAACTCTTCATAAATCGTTTTTTTTTAATTTAAAAATAAGTAGTCAAGATGAAGTCTTAAATTTGATGCTGACAATTAAGTCGAAATATTTCACTTTATTTATAATTAAATAATTAAACTTATTTTTTCAACTGGATATAAGATATTGTGAGGAAATACATAAAAACAAACAAACAAACAAACAAACAAACAAGACAATCCCTAACATACATTTAATGTACGTTACTCAGTTACTCCACTCGCATGAACAGTGAGTGGAGGAATCCAAATGAGAAATGACTTGTTGGTATT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291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ATGTCATTGTCGAGCGTTTCAGGCATCTTTGACAAATAAGTTGTTAAGATTAATTTGTTAGCTATGAACAAAATAAAATTTTCACATACGAGGGCGTATATCAATTTGTATATGCAATCAAAGCTTAATTTGTGTTAAGGGGAAACTGCATAAACATGGAAATATGGTAGAAAGTTAAGCGAAGAGGGAGCAATTAATATGCACATGAGTATATTGAACACCCCCCTCATCGTGTTGATATTAAGGCTCCTTTTTATATTACGGTGTTGAGGCTAAAAAGTTACCCTTTCTTGCGAAATCATTGAAATGATAACTTTAACAATGAAATAAAAACTTTAATTGCGGAAAAAAAAAGTTAATAGTAGTGGATAAATGTGATTCTTAAAGTTGACAGTTTAAAAAAATTAAAATATTAAAAATCTTTATCAAATAATTATATGAAAATTTAATTTAATTTTTAAACCATAATTAGAAGTATTTACTAAACTGAACACCAGTGATTGTTCTAACCTAAAATCTGAGAAAAATAAATAAACTTAAATTAGGAAAAACTTTGGTAAGAGAGAGTTGGGCAATTATGAATATGTGTGTGTATAGTCATTCTTTAGTAAGGGAATTCTCATTTTTATTGAGGATTCTAATAAAATAAAATAAATTTTCATATTTCAATATGCTAACAGATAAAAAATATAGTTTTTAATGTATAAAATTATATATTTTTTTTATATTTTAGACTCGTGTATGTATATGTATACATACATACATATACACACACAAATACGTATATAATCATTTTTAAATAAGAAAATTCTCATTTTAACTGAGAATATTAATAAAAA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ATAAAAAATCACATTTTAATATGCTAACAAATAAAAAATCTATTTTTTAATGTATAAAATTTTACATTTTTTAAAATATTTTAGTGATATAATTATTTTAACAAAATAAAAATATACTCATTAATGAATTACTCTCTCTATATATACATGTATAGGGAGG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822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CGAAAAGACTCGTTGACTAATACAATCCACCTCCTAAATATCTCACGCGATCGTCTTCTAATGAGGCCAAAAAGAAAATTCTCACAAACACAGCACCAACCCGACATGGGCAGAATTATTTATTTATATTTCAATAACCCTAATTTTGATTGATGTGCACGTTCAAATAATATTTCTTAGCTGTGGTTGGCTCGAATGGCGCCTGGGGCTGGGGACAAGCTAGCTCCGAAATGCATGCACATGATCAAGTAAATATTATCAACTTGACAATATATTAAATCCAACGAACGAACCGTATATATATGGACTGTGCATCTGTATAATGTTTAATTATAAATTTCACGGCCAATAATCAACCGGCTTACCTAGTTCTAAACTTAACAAGCATTGTTAATAAAAATTATTTAACATGTATTATTTTGGGATCAATCTGGCCTAGCTAGCTAGTTGCTTTTCAAAGTTAACAAGAAATTAATATGGCGCTGAAAAGGGATGGAAGCACATGCTGACTTAAAAAAAAAAAATTTTAATTGTTTTTGTTTAAATAATTTATTTATCATTAATTATCCTAAAAGTCTTTTTCCAAAATATATGAAATTTTTAAAATATGAAGATAGGCACTTCTTTACTCTTTTCTATTCTAAAAAGTTGAGATTTATAAATTGTGTCAAAATATTTTTTTTTTCTTTTAAGGTAAGATAATTTTTTTCCAAATCAAATTTTTAAAACGCAGACTTGTGTACTTATAAAAGTTTTTGCACCTCCATGTTATTTATTTATATACATATATACGAAAATTCTCTCCTACATACCTTGGCGCACACCAAAAAAAAAAAAAAAAAAGAGATTCAACGTTTTTATGATATAGTCAAATAAATTTCATCATTATAAAATGATTAAGGATAGTGTAAAACACTAAATTAGATTTATTTCTCTCGGACATCGCTAGATTGTATATACACACCGAAGAAATTAATAAAAATGCATATTGACTTTCTGA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917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CAAGAGAAATTCTATGGTTTGGTTACGGCAATACTACTTGGAATATATGATCCATATAACAAGAGAAACGTGTGTATAAGTTGAGATGATATATATATATATATTAAATGGGTTCGGAGTTCCATTTTTCAAAATCTGTTGTTAAGAAAAGGTAATTGCTATACCCTAATTTAAGTTATCTGGTCGTTTTCAGCTTCATAACATTGCAACAAACCTAGAAAGCAATTTGGGTGCGTAGCATAACCCTTTTTTTTTTAAGCAATCTTTAAGAAAACCAAACTCTCTCTACCTTAGAGAGATACATTATCACGGGACCCCTTGAAAAGCCAAAAATTTTGTTTAAGTGTGAGGATTGTTCAATTTTATGTTATTAGTCCAGCAATTAATTATTTTCAGTCAAAATGAAATTCTCTTTTTACCACTCTCGTCATGTATTGTAAACCAGTCATTTAGGCAAGTTTCTGTCACATGAAAAGGTACAGTAGTCTCGGGCATTGGTCAGCTTGATTCCCATACCATATAAAAGGCTATAAGCTTAACTCATACTCTGAGTTAGGATTTTGAGTATGAGTTCGACCTATGAGTTTTTATAAGTATTAACTAATAATAAGTTAAAATTTTTAATGTGAAAGTGAATATTTATATTAGTAAAAATTATTGAAAATTGCTAAACACCTAAAACAACCAAAACACAAAAAATGGCACATATAATGTAGTTAATCTAACAAAATCCGAAAAAAGAGAAATAATGAAAAAAGTTATAAATTGTCAATGGATCACACCTAACTATAATAGAAACATCAAACCAACTTTATTCGACCAAAATTAAACGTCATTGATTAGTAAACTAGCCTGTTAGCCCACCAACCTCTATCTCTCACTCTCACATAATTCAAGTACTCCAATGACAGCATTATCGGCCTTGCCTTTACGGACACTCAACCTGTCCATATACCTTATGTGATGTTTGCAATATTGTTCTCAAGTACAATCATGACCA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848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GGATGTACTTCAACGAGACCAGCTGGGTTTAGCAGACATCTGGTAGTAGGGTTCCACGAACAGGTATATCTTGTAAGAGTCTAGTAGCAGGGGAACAGGAGCAGGAATATTCCGCTCGTCCACGAATACGCCATCCGCGAGGGCGGTCTTCTGTTAGAAGTATAAAGCCATTCCTGCTAAGGGTTGAGGCGAGGAGACCCGGTCAACGAGAGTTGGCGAGACGTGCTCTCCAATCCGAGAATCAAGGCACGAAGGTCATGCAACCATCCACGATTACAGAAACGGAGCATTCACTTTCGA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GAGGTGGGAGGATAACGGGCGTGAATGGAGGGAAGGTCTGAATTCAGGAGAAGCCTATAAAAAGGTAGTCAACGAAGGTAAAATTGTTATAATTTTTGACATTGAAACTGAGATAAAGAGAGCATTGAGTAATCGATACCAAAAATAAGCCATAAAATTAGTAGCTAACGTTCCCAGGAAGACAAAACCTTCATTTTTGACTTGGGCGTCAGAGGGTTTAGGCCGAGAAAACAATCGGCGTGCTCTGACTTATTTCTTTGTACGCATGAATTTTTGGAGAAGAAGTCATACGAGGAGAGATCCTGATCGTGGTCGAGTTGATTGAGCAGAGATCCTAATCGTGGTCGAGAGGGTAACCAGAATCTCGCATCAATAAAGAACATATCTTTAATTAAAATTTAAAGAATAATACAAATTATGAAATAAGATAGTGTTAAATTTTTTTTCAAGGAATAATAATATTTAAATATTTACTTGAATTTCTTTGGGATAAAATTTTTAAAATATTTATCATTATTCATAAATTACCTCGATTATTTAAGCAGTTCGGAAATTTAAAGGGGGTGTCAAGAGTCGAGACTCAAAAGCCTATTTGATGACAAAAGATTGCGTCATCCGAAGTTGTCAGGTGTTAGATTTGCGTACTTTGTAACAAACTAGTTCTTCAACTAACAGATGGAAGTACATAAAATGGATGGAA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729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TGATGATGATGATAACAATAACAATAATAATAGCAGAAACAGAAACAACAACAAAAAAAAAATAACTAAAATAATAAAATTAATAAATTTTGTAATAATAAAATAACAATAATAATAATATCAATAATAGGCGGATGTACGGTACAGCAGAAATTAATAAATTTTGTAATAATATAATAACAATAATAATAATATCAATAATAATAGTGATGATGATGATGATGATGATGATGATGATAATAATAATAAAATATTAAAATCAATAAAATTTAATAATAATATTATTAATATAATATTAGTGACATTAATAAATAACAATAACTATGATCATGATGATTATGATGATGATAATAATAATATTACCCTTTCTTAATTAAAATAACTAAAATTTATTAATGGGAAGGGGTTATATGTCTTTTTTTTAAATATTAGGAAATTTTATATCCCTTTCCCCTAACGTTGGGGTCCTACTAGTTATTTTTTTATGTATTTTTTATTGTAAATGTACAATATTATCCTTTTTTATTAAAATAAACGGAATTATTAACCGAAAAAGGACTTGCATTTTTAAAAAAAAAAATTAGGGCTTTTCATGTTCTTTTTTCCAAACATTGGGGACCCAACAGTCATTTTCCCTATAATATATAGAAACATAATATTAAAATAAATATATAAAAATTTAAATTATTTTTCATATTACATAAAATAATTTTAATATTATTAAATCATGAGATATATTTTATTAACTGTAAAATCTATTTAACACAAAGATTTATTTAAAATTTTTATAATAAACACAAATGTATTATTAAAATAAATTTAATAATTACATTTTAAAAATTATTTTATGTATAAAAAAAATTCTAAAATTGTTAGTCTACTAGACAAATTAAACAATTTAAATTATATTTATATTTATTAAAAAATTTGAAGGTCAATTTTTTTAATTACTATTTACAAAGAGTATTACAATCAAAAGAGGGAGTTTAATAAATAGTA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826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TTAAAAATTTTCAAAAGCCCTAAATTTTATATGTATACCACAGGCAGATACATGAGTAGGCAGGGGATAAACATGCATTCAACTATAGTAGCACAATCTTTCATGCATTTGCATCTCAATAGGTGAAAACAACATATTACTCCCTAATTTATCATTACCCCCAACAAATTTGTTACAAATCGATCTAATCTATATTCTAGGTTTCTAGTAACAGTGATTAACAACAATCAACATACATTGTTTCAAAAACATTGTTTCATGTGAAAAATTAAATGAAAATAAATAAATAAAATGAAACTTACTTGATTGTAGCTTTAAACACCCCAAAAACCAAAACGTCGTGACTTCTTAACAACTAACCACTTCCGTCAATGCCTCTGAATCTTCGAATTAGCAAAAGATTTGAAACTTAAGTGTGGTGCATTGATGAAAATGCATGGAAACTACAAGAAAAATGGTGGGATTTTGTTGCTTCTTCATGCATGGTGGTGGGGAATAAACTATGGCTGTTTTCGTTGCTTACTGGGCTGGTGGACCACTATGCCTTCTTTTTTTTTTTTTGCTTGTTACAGATTCTAAACGACGTTGTTTTCGAAGCATATGTGAAATTATCATTTTATTCTTATGACGTCAGTAAAGTCTTAACGATTTGAAAACAGAGGTGGAGAGGTGTAAAATAATATAAGTTCAAGTGGAGCGCAGCAAAGAAAATAAAGAATTATATATTTTTTAAAATGTGAGAAAAAAAAAGGTGGACGGTAGATAATTTTCCTTATTAAAATATGCTTAGTAATGGTAACCTTGAAAGGTAAATCCAATAGTATAATTTTAAAAACTAG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AATGGTTAATTTGTTATTTCAAAAGATTAGGGAGTATAATGAAATTTAACTTGTATATATTGTATTAAATTTGAGACGTTTTGATAAAAAGGAAAATGGTTAAAAGTGCTAAAATTTGAACCAAGTGATGAGGGTGGTGAGGTAAGGTGAGGTTTGTATA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299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CACCCCTCTAATATTAGATCAATGAGTTAATGTATGGCGGTAGTCCCCGTTATTTAGTATGATTGTAAATATTGTAATTGTAATGTCTGATATAATATTAGTAACAATCTGTATATAACAGAATTCAAAAAAAAAAATTGTCACAAAAGTGGCTATGCTAATTAGCTTTGATCTTCAAGATGACTTGGTTTATTAACCAATTACAACAAGAGGTGACTAAGCGCTAGCCAAACTAAGTAAGGGGTAACGGTGGATATAGACACTAATACCACAACAATATATATATATAAACGAAAAAGTGGGTGTTTATATAGTTATTCTCATGTGCGAGTATACTCTTTTTTTTTTTAATGAAAACACATATTATTAAACTGTATAATTTAATTAAGTGAATTTTCAATACACTATAAAATTATGAAATTAAAAAATATATCCTTATAAAAAAAATTAGGACGGTACTAGAAAAAGGTGACACTAAGTCACTAACACGCGCACACACATCAGATATGGTACAAGGAATAGGTGGAAGGTATCTGGCGTACCAATCATGTAGATATTATATTATATTTTAGGGGAGAAGATATAGAGGAGCCTCGATTCGATTGAATTTGCTTGTCCTCCTCCCATAACGGAATTCACACGCGCCAGACGCAAATGTAACAGAAAATAAAATATATAACGGCAAAACGACGCTCTGCAGAAAGAAAAGAGAGGAGGAGGAGGGAAGAAACGAAGACCAAAAAAGAAAAGAGGGAGAAAGGAGAGGCTTGACTTTAGTTATATTATTATTTGCCCCCTCAAAACGGAGAGAATAGACCTTGGTAAGACCCCGCTTGGGCGGGTAACCGAACGGAGTACGTTGTAAACCGCGTTCTTGAATCAAACCACCTCCTCCGCATCCAATTCCAGTCGTTACAAATTCAAAAACACAATGCGTATCATTTGCTCCCATTTTCTTCCTCCTCCCTCGTAATTGAAAGAAAAATAATGATAGTGTCTGG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890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TCCTTAAAAAGCACGCAGATAAACAATCATAATATTATCAATTAGCACATTAGAAAAGGGCTAACAATAAAATATACCGCTATTGGCACATTAATAAACAGACACAAGTTTTATAACCTAAAATTAAAATTTCAAAACACATTGAAAAATGCAAAAGTAATTAATTAATGGAATTTGCAGTCAATCAAATGGTTAATTTAGGACACAACAGAAAAAATTATGAATTAAAAAATTTTTTAACTTTAATAGATGCCACGTCAACAACACCAACACCAATCACCAATCAATAAGCACCGCTTAGAGAGTTAACGGCAACGCAGCGCAGTCGTGCAGTGGAGGCAAGGCGAGCTTCGTGCGGGCGTGCGGTGAGGATCTTACTGCAGCGAGCAACAACAAAGTGGTGAGGCCTAGCTTCCAGCCGCAGCGAGCTTCAAACAGCAGTGACGACGATGAGTTCAAAATTTTAGAGAGACGAAGAAGAAGAGTGCCGAGCTTTAAGGGCTGTTTTCCCTAACTGAACTGAAAGGGTTTTAGTTTTGAAGGAGGGGCGATCTGTAAATTGCAATTTGTTGACTTGTTGTGGATCTATGTAGAATGTGTTCTAATATTTGTATATAATCGTAAATAGGAACAAAATGGGGCGATTTCAATGTTAATTACCGAATTTACAATTTCGGAACTTGCTTCATACAAATTAACAAATTAAATGTTTATTTTCAAACTTATTAAAGTTCAGGGATCTATATCCGATCTAAAATGTCGTATTTTTATTTCTACTTTTAAGTTAAGTTTAACAATATTGATATTTAATTCGAAATTCTATCTATCATTATTATTGAAAGTAAAATTTTCTAGAAATCAAACCAAAATTAGGCAGCCAGATAGAAAAATATTTGGTAAATTTGGTTTAACGAAATTTCGGATTAAATATCATTTTTCTAAATTTAAAATTATAGTGTATTTATTATAAGAATATACAATAAAAAGAAAATAACGGTA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421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GCCACTAACCACTTCCCAAATAAAGAGAGGAGAAGACGAGGAGCTAGCTAGCGTTTCAATCTCCATTTTGATTTGTCTGGTGATATGATTCTGGAATTTAGAGGCTGCTCGGAAGACACAGGGATTCTCTCAAGGTTGCCACTTGTCACCAGTCAACCACCCAAAAATAACGTCATAGTCTCAAATTTTCTTTTTTTTTTTTTGCCCTTTTTCACTGCAAGAATGAAACCTATTCTTAGCTCCTTGCTGAACTTGGCACGACAATGAAGATTGAAGAGTGGTTGAATTTTCTCTGTTGTC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TGAATGGGCTGTGTGGCCCATCTGATGTCGTTTCTCTTTAGATGGGTGCTAATGTATGTTGCTGCCATCCCTTTCATATCCTCTTACTACCCCCCAACCCATTGCCCTTTCTTTTTTCAGAATTAGAAGCCAGCCCCTTTCTTTGTTTAAATAATTTTAAAAAATAAAAATCACCAGGTACTTTAATTTTATAACCTAATTAAATATACATCTTTGTAATAAATTTTAATTTCCAAATACTGTCAATACAATAGAAACTGCAAACAGAGCAATAATACTGTCATATAGCTTTTTACGATTTAAATTTAGTTCCCATAAATTTTGTGTAACAGTGAGTAGTTAAAGCCAATTGATAAGGCAAATAACATTAGAAATCGTTCGAATAACATTTTAGTCAACGTGATTAGCTTACGCTCTAATTGAGACGAAATTTGTTCTGATCTAAACGACTCGTGAGGAGATTTTGATATTAACATTTTGCAGTGATATTAGATGATACTCTGATTCAAACGACTTTATAAAAGAGATTTTGATATATAATCCTAAAAGAGGAGTTTTTATTAGTCAAAGACTTTAGAAAAGCAAAAACAATTATGTATATATTTTTAATAATTATTTTAAAAATTATAATATTATCAAAGGAAATTATAGGTTTATTTTTAATCAACTAGAAACCTGCAATAACTTTTTCAATAGAATTT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606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TTATGAGATCAGAATTGATTTTCAGGTTCATAGAATGCGCTTTAATCATTTAAGCACTTTACTTGGACGCCAAAACTTTTTTCGGAAGTAGATACCAATTATGCCCTCACAATTTTTTTTTTTTAATTGGAGCACTGTTATCAAATTTGACAATTAAATCATTAAGTGCACATCTAGATACTTAATTATAAATTAGAATAAATGAATGAGTTTGATTTCTTGGCATTACAAGTTAATAGAATTCTCGAATTACCACGGAAGTGAATATATGCTGGAAAGGAAATAAATGCAAAGATAAAACAGAAAGGGAAAAGCAAAAAAAAAAAACAGATCGAAATGGATTATTTTCATGTTCGCGTAGATGAGTTGATTATTGATAAGACGATTGCTTTTTTAATTTCTTAAAACTACTTATGGGTTCCCGTTCTAGTGTCCTTCTTCTTCACTTGATTTGGACAAAGTCAATATGTGCTTTTTGTGTTTACGAGTCAACAAATTTTAGACCTCGGTCTACTTTAAGAATCCTGCATCTATTCATGGTGATGATTTTGGAGCGAAATTTACTTTCTTTTTTCTTTCTTTATAATATGCTAAAACAACAAGTTGCATTTAATTATTAATCCAGTCTGGGAACCAACTAACGCACCCTTGGACTTATCTGGGTCATTATATGAATAAACTTATTTTATTCTTTTGAACTAAGACTCTCTTTTAATTGGATGCTCTATGCGCCAATCCGTCAAGCCTTGTAAAAGTTTATTTAGAGTATCTTTGGCATTGAAAGTAATTGGAGTTAATGAATCCGCGTCTTCAATATGCGCTCTTGGTACTTCTTGAAAATTTAGCTTACATATCTGCCAGTCAAAATCTGCTAGACAAGCTCTTCGCTTGCCAAGAAGCCACCAGGCTCAGCATTCCATAGTTGAAAGGTAGGTTTGATTATTAGCTCTTGAAGGGTTTGCTTTATAGTAGTCTCTACATAATATTAATCTTTATTTCT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717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CTTTTTAGTGGACACATCAGCATCATTAATGCCGTGGTGTTCTGGAATTAACACATGTAGCAACTCCTTCACTTGTCGTTCCAGACCTAAAACGTCTGTCTCGTCTTCTGCACAAAAATAATCTGAAATTCTTGCCCAACGCTGCTGCTGACTTCTATGGGTACTGTAGCCTCCTTGGTAAGGGCTCAAACTTGGGCCAGTATCGTTGACCTCGACCAGTTGCTGCTGATGCTCATAGGAGGAGGAGGAGGAGGAGGAGGAGGAGGAGCCCCTGATTTCGAGTTCGCGCTTGAATTTGTTCATCCCGAAGCTGAATAAAGACCGTAAACGTAAATTCTCAAAGCTTGAGAAAGGGAAAGTAGTGACCGTAAGAATGGTTACCCAGACAGGGTCAATTCTCCACATCTGGCACACTTCCTCTCTTATGGCCAAGCCGTTGATGGCATCCTGTGCAGAGTAAAACGCTTGCATAAAACGGGCTTCATCATCAGCGGCCTCTCCTCCTGCGGAGGAATCCAAGCATGGCTTCTTGTTCTTGATCAACAATTGGAGACTTTCAATAGCTTTCAGTACTCGTTTTTGAGTCCACGAACTTATCGTTGCTCCTTCGTCTGCAGCAGGGAACAGAGTTTTAAGTTTCACTATCAAAAGGGACACTGAAGATTCAGCATCCATGGATTAGAAACCAGGCCAATCAATAAAATAAAACAAAATTACGTGTTTTAAGCTGTATTTCAGAGCAGAAAATTGATGATCTCATGTATGAATTAATATAGAAGAAGAAGAAGATATAATTTCCCCGTGAAGAGTTTTATTTAAATTTTTTTCGAATTATTCTT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AAAGCAAAGGGACTCTGCAAGTGGCCGACACTTTTTGTTTTGTTTTTACGTGGCGGGGGTGGATAAAAAGTAACAAATTTTCTCTCACAACAGCGACAACGCTGAATAAAATATTTTTCCATGCTCAAAAGCGATGCCGTTTGTTATGTAAAAGGAAAAAT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982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AAAAGTAGAGTGGATATTCTGACTTAGTTTTTTACAAGTCCGAGTTCGAGTTGCAACTTGTTTAGTTTTAAGAATTCAACTTAATCAGGTCCAAAAGTTGGTTTGGTACGGTTGAGTTTAATCCGGATCAACTCAAATTCAGTTTAAGTTAAGGTTATAATTTCAAGTCAAAAATTCGTTGTATTAAAAATTTTTATTAGATTTAATTTTTTTTTTAAATGTGATCCGATCGAATTTGATGTTTGGTTCGATTTTGACCCAAATTGAATTTAAATCCGATCGATTTCTAATTATCAACCCAATTGATTTTTAAGATCAAACCAAATCGTACGGACCGAAGACCGTTATTTTTATTCATGCCCACCCCCAGGTGAAAGCATCTTCATTTTCAAACGGCCTCGTGACTTTATTTATTAACACGTAATATAATAGCTCAAAAATTTTAGTTCGGTCATATTTCTCAAACATTTGTTTTACAATTATAACTTCCAGTTCAACCATTGTGGCCTAAAATTCTTTTTGCCCATGGAATCTATTAAGTTAATCGTCTATGTTATTACGTGACAAGCAATCTTTCAATTAACTATTTGTTCCCTCCTTTTAACCAATTTTTGTTCCAATATTTTATTTTCTAATAAATTGTAAATACTAGTTCATTCCATGATATACCCTATAGATGAATTATTTAAAATCAGAAAGTTATGATAGTATTAGGTATCTCAATAATCATAACATATATCTAATTACATGTTTTATTGAATAATAAATTTAAAACGGAAAAAATTATTATTATATCATCTAATAAATGAAATTGACATAACTTAAGATGCATATTGAGATTCGAACATTGAGGGATATTATAATTTTATGGAGAGAAAAAAAAAATAGTTTGAACGAAATTACACGTAGGATTTTGAGAAGGTTTTATTTTACGGCGCGCGCGAAGTCCACCCCTTTTATCTTTCTTAGGCGCACAATAACGCAAAACAGCATTGTCAA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494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TTTACGGTGAACAATTGATACACCCTTAAAATTTTGTAGTATTTTTAATAACATAACAAATTTACTGTACAGTGTACACGAAGGATAATTTTTCTTAATTAATTATTAATCAAAGACGATTCTATGTTACATCACATCAACGCTACATTTTATCAAAGCTTTTTTTTTTTTTATACAAAGCCAATACTAAATTAAAATCCCTATAACACTCCTTTCAAATGTTCATTTTCAAAATCTTCTCGGTTTTTGTTTGGGTTTGATTTTTTCAATAACGTTTGAAAATATGGTCAACCCCAATCTACTCAAAACTCATTAGTATTGAGCTGACCTCGTAAGTACGACCTGGAGCCTATGTTGGCAATCTGGTTTACAGATACAACCTGAGATTTATGTGAACAACCAGATTTAAAAATACATCCTTGAACTTACATGAACGATAGGAAAATTCACCAGTCCCACCTGAAAATGAAGAAATCCGACCTCAAAATTTATTTGTCCGACTCGGGAATTAGCTTGACATGGAAAATTATTGGTTTAAATAACGTGGCCTAATTTTTAGGGAAGTTGTACGCCACGATTTGTTAAACCGTCTCCAATTATTAACAACTCGCAACTGCTGAAGAAGGTGGGCTAAAGTTAAGGTGGTAACCACTCACGACCAAGGGCTATTTAAGCTGAAGAGGGCAACAGAGAAAGGGGTTAGCAAAAATTAACCAAAAACTCTACAAGTGACCTATCTAAGAGCCTTAACATTCTCTACTAGATTTTTAGTTCCTCTATCAGAAAATTCCTTTATCTCGAATTCATTCACAATTCTTCCCTTTCATTTTTATCTCTTCAGATAAAAATTCTGTCAACGCTTTACCTCAGACAATCTTTTCTGCAAAATTGTTAACTTCTTTGAAGCTATTTGGTTGTAAGTTGGAGCAGCCCTCACATTGTGCAAATCTCCAATCTCTCAAGAAGCTTTCTCTAGATGAGGTGTATGTAAATGATCAG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505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CCAAGCGACACATCTTTGTAAGTTTATTATATTCATAAGGCTGGCGCTAAGTCACGTTGAGTGTAATTTGCGCCTTTCACAGCAACAGTACTCAATCTCATTAGTGGTATTGTTGCTGTGAGAGGCCGGTAAATTACGTGTGCAACCCAATTGATTTTTCCATAGTTGTGTCATGTGTGCATAAAATAATAATAAGAAAAAAAAATCAACAGTTACTTAATTCATTTACTTTCACAATTTTTTTTAATAATATTATAAAAATGTACACTGAACTCAGATTTAATATGGCACGACTTAGAT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ACTTAAGCTCATGATACGAGTTGAATGTGTTTTAAATAACAAATTGCATTGGGATCTCTTGCATTATTTTTGATGTGGTGTTTATTTTTAATATGGTGCAATATGAATGTATGATTTCTAGTAGTTGAAATTTATTTTTAAATCTACCGAAGAAATTATTCTCCACAAATAAACTGAAAATATTAATTAGATAGGTTAAAAACATTATTGGTGTCACTCTTTAATTTGAATTTATTATTTGACAAGTGGATGTAATTTATGCAATGACCAATGAATTTGATTCATTTTGGATTCAACGAATTAATTTTATTGGTAACTTTAAATGTTGATGGGTGATCTAATAGGTAAAACTTTAGCATTAATTATGTACACTATAATTATGGTATCTAGAATACTAGATGGAATCTACCTATTTACAGATAAGATTAGATTGAGATTAGAGAGTCATAAATGTAAATCGCATTTAATTAAGGAAACCCATTACACAAACCCTTAAAACGGAAACAAAAAGATCAAATAATTGAAATATAAAAGATGATATCCAATAAAAGTTTTCCACGTGGAATTCAATACTAGAAGAATCCGCACGTGGATTCACCGTGTCAATAAGCAGTCAAAAATTCCGCGTATGAACAGAAAATCCTTGTCCATTAAGAGAGAGAATGTGAAAAACGACATCATTTTGAGTTGTTAAAAAAAA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600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GCTCCATTAATAAACTCAAAATCACTCTTATGTTGTGTTTGATATATTTTTTATATATATTTGTTTTTATTTTCCATGTAGTCATTAAATTGAGCAGTGAAGTTTCAACCAAGCTGCCGCGTGTGTTGCCATGAGATGTTCTTTCAACAGCAATTCATGAAATTACTGCCACTTGCTTATTGAATATATGGACACGTATCTTGTATGCTACAAAATGGACACATGGCCACTCATGTCACACTTGATTTTAATTTATTATTTATTATTATTTTCAAAGTAATCCGATCTTTGAAATTTGCATTAGATGTTAGCCAAAAGCAGTAAGGATAAAAAACACACGCAAGACGTCCATGTTCTTATTATTTTAAATAAAAAATTGCCCATCAAATATTATTCTAAATTTGACATTTTCTTTTTCAGAAAAATATTGCTTTCAGATGTCAATAAATCTAAGTGTATAGATTTTAAGGGCCATTTTCACCTTATTTATGAAAGTAGAAAGAAATCAAGATTGAGTACTTGAGTTCAATTTATGCTTTCTATAAATTAACCTGCTTAACTCAATTTATACATAAATTATTTAATATTACAATTCTCTAATTAAATATCGTAATTAATTATCAATAAGAATACACATTATATCTCTGAAAGAACTTTTTTAAAAACAACACATAATTACAAATAAAATGCGTATTTTCTAATTTTAACTATTTCTTCACCATCATTTCGTGCTTGATTACAATAATTTTAAATAATTTCATGTATGCAGTTTGTTTTTTTCTTGTTATAAATAAATTAATATTATAATGGGGTGCGTCCAAAATCGAAAAACAAAAATGGAAATAGATTTATTTAAGGATCAAAAATAAAAATAAAATATTTTGGGTGTTTATACTTTCTCTTTCTTTGGCTACAGGTGGAGCCCACAGTTGGCCATTTTGCATTGCTGGCTTTTAATCCATGTTCGTTTTCTTTTTTATAGGCCTCTGTTTTGTCTGCT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158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TAAATAATAATTTTAATAAAATTAACATAAATATAATATATTTTTTACCATACAAATATACATTTTTAAACTATATCAATTAATATTTATTAAATATTTTAATATTGTAATTTAAAAATTATAGTTCTCCAACCTTAATTTTGATCGAAACTTACATATATGCTGATAAATATTTCAATCTTTCCATGTTTCTGGGTTAGGTAATTATACGTTTGCCAATGGAGAGAATGGGGGTCCGATATTTTCAATATATTTGGTTCCAGCTATTATTAGTTATTTTATATTTTGTGAAACGTTATATCATGAAACAGTGAATCTTTTTGGTTTCTCTTTGCAGTGAATTTGGTGATCCGAACTTTTCCCGGGAAACAGACCCCTTTCATTCTGAAACTATAATTTACATTTTCTCAACTTGTAACATAATTGTATTCGGTGGATTTGATTTCCAATTATGATTCTTCAACTCGACCGTCTAATAAATAATATTTCTTTATCTCATTTTATTAATTATACAAGTTCATAAAAAACTGACACTTGGTTGGGTTCAATAAATTAAATGTTTTCGAATATGATTTTAGAAAGCATTTTAAAAAATTTTAGTTGGTTTTCTAATAATTAAATTGCATTCAAGTATTTCCAAAATCTTTCTGAGCTTCAGGGTTAGATATTTATGCCTTTAATTGAAAGAATTTGGAATACTTATCAGCATATATGTACTGCCCAGTGAGGGACTCCGAACAACTGGACCATGGCTGGTACTGGCGCAACATCAAAGAGAGAGTCATTGGTCTAAAAATGGTCAACGCATTTTGTCGCCATTATTAATTTTTGATTCCACG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TCTCTGAGCTCCGCCACCGTTTAGCCGCGTCTGATATAAGATGATAACTTGCGAATCATCCAGGCCCCCCCTGTCACTGGCCTACCTATCACTGTCGCCATCGTTTATTTATATTTAACAGATTAACTTTTCTCTTTTAGTTCCAGTTTATCATTACATT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867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CTAGGACATGTGTGGGAAAAAATCCTATGCAACTTGTCTACCCAAATGATACGACTTCTTGGTTAGACAGTACAATACATGCAGTTTCAGATAATTAAGAAACTAAGAAGTTTGATTATTATCGAATTTCATGCCACGTCATCAGAAATATGAATAGCTGTTTGGATGCCATTATACTATTTAGAAGATGATTGATGTTTGTGTTTGTACATTTAATTAATTATTTAGCAAATTTGAGTAAATTCATTGACAGTCATAAATGGGATAAAATACAGAAAAATAATCGGCAATTATTCGCGTTGAAAAAATAAGAGATTATTCCAACAATTATTTGCTTAACAGCATGTGTTTCAGCGTTTACATAACAGGTTTAAATTATTTATCGTTTATAATCAAATTTAAGCATCCACTAAATTACCAAAATTTTAAGAGTGGAATGGTTTTGCAACAATTCTATTCTTATAATATATAATGTCAATACAAATTTAAATATATCAATTTAATGTCTGAATTGAGGTATTATATCATCTATGTGTGAAATAAAATTTATTTTGTAAACAACAGAAATATTTAATATTAACGTGTGCCACGCGTCATTAAAGATTCCTAATAAAATCTCATTATTTATTATGTAAAATATATTGACATTAACGAATATTCAATGAAGTAAAGAATGAATCACGATCACCAATCAAAAAATTATTGAAAATATTATGTTATCATGTGTCATGTAAAATTTTAATTTATTATATTTTAGAATATAAATTCAGTGATCTTACATGCATAAAGAAATCCAAAGTTATCAAGTAAATTCAAATTGTTGTTTGGCATGAATAAAAATGTAAAAATAAACTCATGGAAAGAAATTGAATAAAATTTATGAAAATAAATAAACTTAATAGTTGTATATTAAAAACCGTACTAAAGAGTGAGAATGCCTCACTCGCTAGGCTTTACTCTTTTTAATATTTTTCTTCTCTCACCCAAACGCATACGCGCG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342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AGTCTAATTGTGTTTGCAGCGACATGCCCAGCTGCTACTTTTGATGCCTCTGAATTGCTATCATCATCCTGTTAGATAACAACACAAAACTATTCATCTAACCTCATCAAGGGCTCGCTTGATAGTAGTAATTCTCACAATCTGCCAACTCTACTTATCTATCTGATACAAAATCAAGTTCCCCAATAACAAACATGTGAAACAAATATATAGGTGAAAAGGTGACTAATACAGTAACTGACTTGAAATTTCATAAAATGAATGTTATAGAAGTAAAGTAACCACCTTTAGAATCAAAGCGGCTATTTGTTGAAGCGCATTTTCAGCATCAGAAACCACATTATCATTATCTTTAGAACTTATAATAATAACACGCTCTTCATGTCGCTGCCAAAAGAAAATCATCAAAGCACATCATTTATTCACCAATCAATGATTAAAAAAAAAAAACCCTAACTTTCCAAAAACAAAATTAGCCCAAAAAAAGAAAGAGAACTTACAGCAATAGCATCAGCGATTTTGATGGTGGCCTTAGTCTCTTCTCGAATCTTCTGGATTCTATGTCCTTCTTTCCCTATGACCTTTCCAATCTGTCTTGAAGGTACTATTATTCTGAACAAGACGTCTTGTGCTTTCGCTCTCCGTTTCGGATCCGATCCTTCGATTTCTCCGTCTTCGCGGCGGCGCTTTCCGGAGACATCGTGCCGCGGTTCAGGTTCGGTGACGACGGACACGGTAGGGTTTACTGTAATTTCGCCTTGTTCGGCCATTAATGCGTAATAACGGCTGAAGTGGAGTGAGAATCAACGAAGAGATTTATCAACATCGAGTCATTGTTGCTGCTCAAATTACTTCTTTATCCTCCCAATTAAAAAGGCCAAAAAAACAAAGTAAAAGTTTTAGCCATATTTTATAATATCACTGAAATAAAGGATTAGCGTGTTATTATCCATTACCGCCAGCCATTCCTATTATTTTGTTTTTAAGTTAGAAAATTAAG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683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GTGAATTTGGAGAAATTTTAGAATATATTATAGGTATTATGTCAGTCATATAATAGATAAATGATGTTATTATATATGTGTATTTATTTTAAAAAATCATTATATAAGTGGTGGTTATATTAAATTGAATTACATATATCATATATGCATCAATTGATTGTAATACATCGAAGGTATTTTAGAATTTCTCGTGAATGAGAGTGTTTAAATTGGGTTTGTAAAAACATGTTTTCAGAATCGATTTTTTATAATTTCCAATTTCGAAGTATTTTACTTTTAATTTCTTCGAATCCTCTACTC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TTTTCTATGTATATTTTGGGAAATTGATAAAGAATTAAGATGGTGATAAAATGACAACTTAATAATCAGTGATTAGTGTGGATTATAATTTTATAAATAAAATGTTTAAACTTACATCTGATTACAGTTATTTTTATCACTATCTGGTCTAATTTTTCTATCTAAATATTAATGCTTTATATTTTAGGTAAATTTATTTTCTTATTTTATCCCTCTCTTTTTTTATTATTTTTTGAAAAAAAAAATAATTATCTAGTGCATAAATGAAATAGTTTTGTACTTAATGTTCATGTCAATTTCAAGTTGATAAGAATAAAAAAGATACATAAGGTACTTGTGCTTCACTAATTTCTTTACTAGTACGTAACAATTACTTGCTCTTATCATATGACCATCATCAAATAATTTATCATTTATTAAATAGTTAAAACCTCATAACATTTACATTGATCGCATTAATGTTCTTCAAGACATGAGTTCTTTTGAATTTTGAGAATTCTTCTACCAAATGTGCTCATTAAGAGAGGTGTATGATAAAAATCTAATTAAATTTGCTTTATTATTTGCAAAACTTTTGATCACATTTGCTGTTTTTTTTTTTTTTGAAGAAAAAGCACACAATTCACGTCCCGGGTTGCGAATTCATTGATAAAATGACAATTAAAAGGAGGTGCCTTCTCATTTTTTGAAGTAAATATTT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528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AGACTTCTTTTTCTGCACTTTCAGATGGGGAAAAGTAGCACAACACGTTGCATTTGAATTTGGAGAAAATACACAGATGATTGAAATGTTTTAGTGAGTAAGAATGCAAATTGTGTATGACACAACATATACACATATGACCGTAAAAAATAAATATAATTTATCAACAGAGAGCAGCTGCATATGCCCAGAAATAACAGACAAAGAGCAGCTGCAATTGACTCAAATCACAAATCTCTCATGCCCAGAAATAACGAACAAGAAGAGTGCATAAACAGACAACTGAAGATAAAATACACCTTACATTAATTCAAAAAAGAACAGAGAACAGCTGCAATTGACTCAAATCACAAATCAGAAATCTCTCATTTCTTCAACCTCACAAACCAGAAATCTCTCATCATCATTCATCCTCAACCTCAACATTAGCAAATTCAAAAATGTACCCAAATCAAGTGCGAAAGGGAAATCAATTGCAATTTCCCAAACAAGTTTCGGCTACCAGCGTTTACGGTGACCGTGGTTGTGAATCCGTCGTGGTGGATCCCGAATGGCTGGACCTCGGTCAGGGAAGGAAAGTAACGACGGTGACCGTGGCTGTGAGTCGGTCGTGGTGGATCCCCAATGGCTGGACCTCGGACAAGGAAGGAAAGTAACGATTTTTTCAGTAAGGAATCCCAGGTGAAACGAATTCTTCGGTAAGGAAAGTAACGAATTCTTCTATCTGTCTCAGGTGAAACGAAGATACAAAGAGGAAGAGATTTACGGTGAGTGAGATATTCTATCAGAAACGGCAGCGTTTTGGAGAAGTAAAAAAGAAACAAAAAAGAAACGAAACGACGCCGTTTTATTTATTTTCGGGGTTTGACCCGGGGCAAACATCATTTTCCTTTTTCCTGACAGGTGGAGAGGTTTAACTAATTTTAATTGGCATTTAATTGTGGGTTATCTGTCTAAGCTGTGGCATCTTTTTGGATTTATCAGCTCATTTGTGCTTATG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166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CTATGCATTGATACAGCTAACGTTGGATTTGTTTGTCATAAATTTACAATAAAAAAATTTTTAAATTAAAATTTTGACTATAGATCTACAATGAACGAAAAATTCCTTTGCCGATAACAACTGTACAGTCCTAGCTTAAACAACAAGAATTTTAATGGTACAAAATATAGTACAAATGACACCAAAATATGATAGCGGCCAATAGTGAAAATCATTAATTTTAATTAAAAAAATTCAAATTATTAATTGAAGATAACTAACAATAAAATATAAATGAATCTTAAATTATTAATTTAATATAAATGTTAAAATAAAAAAATATTATCTTATATAATACACTCCATACTACACTAAACATATTATTATATTAGTACTTAATACAATATAATACAATGCAACTAATACAATAAAATATAATAGGTTGAAAGCACCCATAATGTGTATGTATATATCATATATGCATGTGTGTGTGTAAAATCAGTTACCTTATTTTTGTGGCATGGGTGTTATTCGGATCATGTTTTTTTTTGGTCGAATAAAATCAAACCAAATTTACTCATGAATGTCTGCTTCTTTGAGTCATTGCCTTATAAAACTTCATTGCTGTTAATTCGCTGATAATTACAAAGTTTATTCGGTAGTTAGCTTCAGGTTTTTGTTGCCCAGCATGACGATGAAAATGCTAAAAACGCTATGGAAGTGTTTTGGTAATTATACGAACTCATCAAATACTAATCTGTGTTTATCATAATAAAAATAATAGGCTATACCCTGTGTATTAAATTATAAATAACTCACTTAGCAAAGTCATGAATTCATCGTTTGATCGCAAATAAAGAC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CATTTCCATTGCTTTGGCCTCGAATATTTTGTATTCTCATTTACGTCTCGTCGTTTATTTTAATTCGCAATCCGGCCGCAGTAACGCCTGACAATTTCCGCTACAGATATATAGAGTCAACAGTTGAGTCCATTTATAATTAACGACTATTTCCCCTCGTG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860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GGTGCTCGGTTCTCAAAGAACGTTATGGAAGGACAGGAGACTGGCGGTACAAGGTTTCTCACATCCCTAATATCAGAGATTGAATAATGGCTATGTGCCAAGAAAAAGCCCAGAAATTCTGAGACTGCCGCAAGTGCATTTGTCCCCCAGGTAACTTCTTCCTGTCCTCATTTTTTATCAGTTAAAATATCGCTTTTGTTCAATGCAAAATCTTGCACACAGCAGTCACCAAGTAATTCAAAAGTATCACATTTATTTTAGGAACTGTTTTGTTGAGCGCCAGCTAAGTCTTCCTCATTCCCTAGATTATTGCAAGATTGAAAGTATTTTGGACTTTCCGGAGCTGACAGTCGTTAGATTTGTTGAAAAAATTAAAAACTTAATTTATGTCCTCATATTTATTCTATTCTACATTTGCACTTAAAAAAAGTCAATGGCACAATTATAAAAGTTAAAATAGCTAAGTCCATGTTAGCAATATATATTCTATCAACTACTCGTCCACTACACGGTTCAGGCGTTGGATTAGGTTAGCTTCAGGCCACATAATTTAGAGTTTAGCCTCAAAATGCGACTTTCTTATTGGGAACTAGTGGTTTGCTTGAGTATTATTATGATTAAGTCCACTAAAATTACTAATGCGGGGGTGACATGGCATGCATAATCAGCGGCTAATGCCAAATATTGACTTTTTATGTTACAGAACTAATTATTTCTCAGTAACTAATTTTTCGGTTTTTGTCTTGACAAATTTATCGCCACGTTCCATATATTATGGCTAAATATTTGATTAAAGAAGTGATAATTTCAGTTTATATACAATGCTGTTAATTCGAAGAGGATGGTCTTCAAGTGGGGCCCGCTGGCGTGGGGAAGTAGCCGAAAGGGTCAAAGGAAAGCCGCGTAGTGGGAGGCTAACAAATTCTTCAAGCACTTCAAAAGCACTTCCTATAAAAGCAGTTGGTCAGTCCCTTGTTTGGATCACTCAAAAAGCCAAGA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511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TTTGAGATACATATGTAAAATAAAGACAACACGCAATCTGAACATAATTCGCCTAAAACTAGAAGAATATGAACAAAATTTGTTTGTATTATTATAAGATAAGATCTAAAAATGTAGACAAAATATCTTCTACACGTGATAATGTTCGATACCCTGCTCCAAAACATTCGTTTACACTCGAATGAAGATGAAGGGTGAAGGTTTGAGATAAGGATGATACATAATTTTCATTCAACAGTACATACTGTGTTCCCAAGTCGAAAATTGGGCCTAGTTCTTGGAAAAAAAAATATTTGATCGGCCCAATAATATGTCTACTAAACTGGCCTCTATAACTAAGAGCACCACTTCATGATCTTTATAAAACCCCACTATAAGTAAAGTTGTTTTCAAGAATAAAAATTAATTTAATTACATTCACTTATATTTTTTTTTCCCCTCTCCGTCACTTTTTATCTTAACCAAAATTGATTTACAAAAATTTAGAACAATCTATTAATCTTTTCTTATATCTTACAAATTAAACATTTATGTCAAATTGTACATATATTTTTTTAAAACCTGTCAAACTATGATTTTAAATATGTGAGCTATGAGAGATAAAATGGGGGCCAGCTAGCAAATCCATCTAAGCTTCTACTTAAAATCCACTTGCAGGCCCACCTTTTAGAAAAAAAATCAGTTAACTTAATTTAAAAAATAGAAAAATAAAAAATACTCTCAAACTGAGAGCTGTTGGCCAATCACATGATTAGACTTGTAATCTGTTAATGTAAAATCTAAAGTACGGAACGTGTCCAATTGAATGATTGATGGAGAATATCACATAATTAGCATGCATTTATAGGCAATCAAAAAGCTACATAATCCGTAACTAAGAGCCATGCATTTTGATTCGTTGGATTTAGAATAATGGGTTTTTCATTAACATAATTAAATGAGGGTTGTCCACCAGTAACCCAACAGGTTAACGACACAAATTGAAATTAGCAGCCGTTGG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424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AAACAACAAAATGTACACGTTGCCATCTGCATTCACTCAAACTCAATTCGCTTAACCGGGCCATATGCTGCCGATGCCAGCCCCTACACTCTCGCTGGCTTCAATTGACATCGGAATCGACCCTCCAGCACCACTGAACGTGATTTCATTTCATCACGTGGCTCTGCTTTGATTTGATCCTAACACTTGGCTTCTTCTTTCTTAGGTGAAAATAAATTCAAACAAACAGCATTTGAGATCAGTTTCGATCGATCGTTCGTGTGGTTCCCATTTTGAGATCAGTTCCAACCCACCAACAA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AATAAAGCACTAAAAGTGAAAAGACCTGTAAGATCAATTCCAGCAAGTGTGTTTTTCACAAAAGTACCCATTATCTGACTTAATTGATATATAATTACAATTGCTTATCCGATAATATTTAAGTTAAAATTGTCGCAACAGGTAAAATTATTAGCCAGTTGTTCAGAACTAATAGTACAGCTCAGCTCAGAAGCAATTAATTAATCAAAGAATAGCCAGCTGTGGAATATATAATAGTCGATTATATAGCTGTTACATGGTAAAGTCTTGTGCTTCAATCACGCACTCGCTTTACTGTTTATTACAAAAGTACGTGAAAACTGAAAACTTTTGAAACAGCACCTGCGATCTTTTCCCTTAAGAGTCAAAATCATTAATGCACACGCACCCAACTTTATTCGAGCCATCATTCTCATTACTGCAGAAAAAAGAAAGCATTTACCAGTAAATTACAATAAAATCATCAGTGTATACTCTGTATGGTAGTATACTAGTATATGGTAATACAGAATAGAAACAAAACATCAAAAGGAAAAAAAAATAGAAAGAAAGAAAGAAAGAAAATGCCATGCCACGTGTGTTTTAATCGACGCGGTCGACCGAAACAGCGACCAGACTCTGAACTTTATCCATTAGTAGAATTATATATCGCAGCATCTCTTACAAAATGTTATTTTATTATATTACTTCCTTAACTTACT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894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ATTTTTTAACAAGTCCTGCGTTCATAAAATATATTCTTCCTTGCAAGTTGATTTTTAGACTTCATCATGGGTGACTAACTTAATATATCATTTTTTGTTTAAAGGCAAAGATAAAGCTGATAAATCAATGAGTTGATTATATGCATTAATTTTGGGACAGCTGAAGTGCGCTTAAGAGTTAGGAAAGCAAACCTTTTTGGATTGCAAAACTGATTAATCAAAAAATGGCTCTGACTCTCAAGCAAAGAATGTCTTAATCTCTTTTATCTTCAAAAATCATAAAAGAGCAAGGACTGTATATTTCCAAAGACTCTTTATTTTCCTTTCTTTTATTGGAAGCCAAAAAGCTCTCCTGCAGAAGTGTATGAAAGAACATGGAGTTGCCCTCAAAATTTTAGTTTCCTTATGTCTCTTTGCCCGTAAAAAAGAAGCTTTTAAGCAGTGAATGAAATGTGTTTTTGTCTATCCAATTTCTGCACAAAACAAACCAAGATGGGAAAGGACTCATCATTAAAAGGCCTTCTTTCTTTCTTTTTTTTTGTTTCTTTTGTGAAATAGTTTCTGTGTTATTTATTCTTTGAACCAAAGCCAAAGTGAAAAATTTGGATTTTATTAAGGAATTTCTTGGTCTGAAAAATGATCTCAAGTGAGATTTACAGATTATTACTTTGTTTGCAGACTGATAAGTTATCATTTGACCCAAGTTTTAAGCTGTTGGAAGGGGTCCAAAAATTACATTTAAGCGCTTAACATCCCTCATGTAGGTAACAGAAACAAGGACAAGTTATTGTAATTTAATTAACAGTGAGGTGATTCAAACACGACTTCTTGGTCAAGTTGGCCGTGGAAAGTTACTGCTTGACTCAAAAAGGTTAAGCCATCAGATAAGGGTCCAAAGATAATGCTTTAACTCAGACCAGGAATGAGAACTTGGCCTAATGTCATGGAGAGGGAAAGTTAGAACAGTTTTGAATGGTTGTATGGGAGAGGATGTCTTCT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430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GAACTCAGTAAACCATGCAATCTATAGACTTATTTACAGAATAGACAAGCAACAGTCAAGGCATCTGTAATCTTCTTATAGGCAATAAAGTGAGCCATTTTCAAGAATTGATCCACCACAACAAATATTGAATCCATACCCCTCTGAGTACGGGGTAATTCCAAAAATAAATCCATGCTAATGTCGGTCCAAAATTGTGTTGGAATTGGCAGTGGCATATATAACAAACACACACCCGCCCATATACACAATCACACTAATCACCTAGCACATCATATATATATTTATGTCCTTGTATATAATTCAAATTTCAACAAAAGTATCAAAAGTTAAATTCATATTCCATCCTATATACATGAACCATCAATTAAATAATTTTATTTCCTAGGGTTGGTGGGAGAGGGAAATGATCATGTGACCTCTTGTTTTCACTCTAAGGGGACAAACCAATTCGACTTATTCCGTCAGAGATACAAAAAGTTACTTCTTGCTAATTAATATTGTGGTGACATTAAAATAAAATAGTAACTAGCATATTTATGGACAAATCTCAAATATTTGTGTTATTTTCATAAAATATTTAAGTGTTGTGCAAATTTTAATAAATAAGATATAGATGCACAGCTTTCGGGTTCATGGAATTTGCCAATGGACTTTATTTTATTTTATTCATTAGTTCCCCTTCTTTCTATATATTAAATACATGTTCTTATATAAGAAGTAACAAGAATTATTAGAATTTGATATATCTCAATCTGATCTATTGACCCGGAGAGCGACAATTTTTTTAATATTGTCTATTATTGAAATCACCTCCATTTGTTGACTTTGTATATTTT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CTAAGGGATTCGCTTTGATTTTCTTTATTATTTTGGAGATCCGATCTTTTCAGAAGCAATTATGCAAGACACTTATAATAAATATGATGAATTTGGCTGCACTACACTATATGCCACTCAACACTCACTTTGGTGAATAATTTCTCAAAGCCAGCAAAAG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836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GCCAGTGGAGTATCCAGCTTAGCCGACATCTTTCTCTTCAATATCGTTAGCTGCTAAGACACTATCCTCGAACGAGGAGGAGGACGAAGAACAAGCAGCAAAGAAAGAATAGGAAAGCCCAGTTGGTGGCTTTTCAAGGCGAAAACGAAACGGAGAAGTGGGTGATAATGATGAAGAAGGTGAAAACTTTACATGGGTTAATGGCTACTGCTGGTTTAGAACTATATGAAATTAGGGATTTTTACGTTTGTGGCTTTATGCTTTTATATGTTCTTTTTTCTTTTTTAATTGCACTGGTGTAACTATGATCGGATTATTCAGATCGACCCGAATTTGATTAAATTCGATTAGACGACACAAATCATATCCACTCAAATTTAAAGCAAAATCCAAAGCTGATCCTAATTTGTACGGATTGAATTGGATCGGATGATTCAGATTTATTCAAATCCTATCCAATGCCTAGGCCTAATTAAGATTTATTGATAAAAAATTTGTTGTTCATCAAGTGCGTGCAAAATTATACTTGAAAAGTTAAATTAATTTAAGTATCTAACTATTTCATGAAAAATCTACATTATCCTTAATAATTCGTTTTTATACAACTTAAAAAATTTGAACGCTAAACATTCATTTATTGTTTATTTTACCGTTAATAGCTTCAGACCACATCGCCTCAATTCCATTAGAACTTGAAATTGGTGGGTTACAATCGTGTTGTTCTTTATGTATCAAAGCGGCCCATTTTTCGGCTTTAACTAAGTACATTTCTAAAATTACCCTTTTAAACCTAATCATTTTTTGGGCGTAAAGGCAAGGTGAAAAACTTCTTTGCCGTGTAAGCTGTAAGTAACTCAAATAATGGCCATAAAAACCAAGACATTAATTATATAATTTATGCTTTTAATCATGCCACTCCGCCCGTACAATAAATAAACATTCTTTCTTTCTCATTATAAATAACACATAAACTAACTCCAAAACTTTATAAAATCATCTT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647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CAACATTGGCAACATTATTTAAACATTTTAGAAATGAGCCATTATAACTTTTAAATTATAAAATCTTCACGAATTAACATTAGTCAATTGGTGTTGGGAAATTTTTGCTTTTTAAATGCCACGGACACCAAGTAGCAGACCTAGGGATGGCAATGGGCACCACCCGCAGCGGGTTTGCCATTATCAAACCCAAACCCGCACAAAATTTAAATTACCAAACCCACCCGCAACCCGCAGCGGGTTTTAATTTTTTAAAAAAAATCCACCCACAGCGGGTTTTAACAATTACCAAACCCGCAATGGTATCCGGCGGATTTTTTGCGGGTTTCCGTATTTAAAATCACAAATATTTAATATATAAATTTATAATAATAACCTCAAGTTCCATATAACATATTCAATTTTATATTTAAACAGTGTAAATGAAAAATTAAAATTTCCACATCAATTCAACACAAATTCTCAAATTTAAGTATAAATTATACAAATCTATTTAAAAAACACAAACTAATATCTAAAAATAATAATTACATTTCATATTATCATTTAAAACAAGATCAAAGAGAATATATTTATTTTATTCACCACCATAAGCACCCATCTAACACAATGCCTAAAATAATAATTAAGATTAATATTTTCAAATACTAATTCAAAGGGAAATGCCTTTAGTTTTCTTTAGGTTATGACTTTAGAATAAGAGATGAGCCATATACACACATACACAACTTTGAGCCTTTTGCTATTTGGTAATTTGATTAATTACATTATTTTCTTTATATATTTTTATATTTAAATTAAATTAAAAATATTTGAAAAAAATTATTGCGGGTTTGGTGGATATCCATGCGGGTATCCACCGGGTATAAGGTTAATACCAAACCCACCCGCATCCATATGCGGGTTTTAATTTATAATACTAAACTCGCCCGCAACGGATAAAATTACCCGCAACGGGTGGGTTTTGACAGGTAAATTTAGGCGGGTTTACAGGTTTGCGG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353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CTATAGGATAAAGTGAGTTTACTAAAAATAAATTTAAAAAAAATTTACTAAACACCAAAATTATCTTTTAACTTTTCAAAATTATTTTTTAACTTTAAAAAATCAAATCCCAAATGAACCTAACTCATTCTTATAGTTCTCATGTTATGTTTCAATTAGCCATTGCATTCATTTTTTCCGATAATAACTAATAAAAGTAGGTAAATAATCATCTATGATTTGTATGTACACATTTGTGTGCGCACACACGTATGTGTGTGTAATTAATAAAAAATAAATTAAAAGATAAAAACACGTACA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ATCTATTAATAAGAAATTGACATGCATCCTATTACGTGTATCCGATCAATATACAATCTATGAGTTCGTACAGAGCGAAACTCTTATTATTAGAGTGAGACTATTGACACCCCTCCAAATATTTATTAAGACGATTTTAATAATTTTACAATTTTAACCTTTGTTAAAGTTACATAATATGACAATTTCTAAGTAAAACCCTACTCAAAATTCAAATAATTTTTTTCCTTAAAAAATCTAATATTTTAGAAATTAAAATTTTATTTTTTCTTTTAATTTTTAGGTGAGGAATTTACCACAGTTAAATGCAATAAAAAGAAGAGAACTCGTTGTTTTTTTTTTTTTTTGAATGAAAAGTCCTATTGTTGAAATAGGTTTAATAATAAAAATAAACAAAAAGTACAGAATGGGGTTTACTCTAATAAGTTTTAAGTAAGAATATTTTTATCATTAACAGAGGTATTAAAAGAATTTTATAATTTTTTAAAATATTTTAATGATGTTAATAAAGAATATGGGTGCTGAGAGTTATTTGGAGCCACTCTTAGTATTATTATATTCACTTTAAATTTTATGTCATCTTTGACCTCGCCCGCCGTTACGCGTTCGGCGAGGAAAAAGAAGTATAGTTGGAACTCGGAACCGAGGAGTATTATAAATTTAAACTGTAACGAAGTAATTATACAGAAACGACATCGTA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521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TAATAATAATAATAATTGAAAATATTTACTCTTTATTTTGCTAGTGAACAAATAACTAAGGGCATTTTAATAACTTTAACAATTCATTCTAAATTATAAGATAAAGTAAACATATTAATGAGAATATATATCATTTCAATTCTAAATCTCTCAGTTCAAATAAATAATTTATTATGAATTTCACTGCTTATTCCGTTTTCTGCCCATTCTAATTTCGAAAAAGTAAATGCACCATAAGTGCATTATTAGACTATGCACTAACAATATCACACAAAATATTACATAAACTTGCAATCAGTAGAAAGACGAATAATTATTTGATTTCAAATCACCATTTATCTTTGAGAGGTTGGAAGATTCAAGTGAAACTAATACATATTTAAACAAAATTTATGTGTGAAGAAGATGTACAAGTAGAGTAAGAAAGCCCAGGCACGGGCCCGCGGGGAAATACTAAGCCCATATCGTTCATTCACAGAGTAGGCTTTTTGACCCCCCCGCCCCCCCCCTTATTTCCGTATAAAAGTTTTTTTTTAATAGAAATTGCCTAAATAATTAATGATAAGTTAATTTCCTTTATTTTGAATGAGAATTCAATTAAACACTTAAATAAATTATTTCTTAACAATTTCTTTCACACCTGTCTCATTTCATAATTTATATTTATATTTTAAATTTTAATTGAAAATATTCTTTTTAGAAGCTTCTAAGAATTTACAATTATATAGATAGAGATTGCGTAAGAAGAAGAAAATAAGTTAAGATTTTAAGATTTATAAATATTTTATAAATAAAAACTTAAAATAAACTTTTTAGGGTGAAAATTAATGACAAAATGATTAATTTTAATTTTTAGCTTAATCTTCTGTAAATCAAATTGGGGTATTTTAGGGAATAAAATTTAAAAGGGGTGTTCTAAGAATTTTTGAGGGTTGTTAAAAGATCCACTCGCATTCGTAACATTCACATCATACAGCTCAAAGCCCATTAAGGCAGCAGG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027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AAAGAGGGTAATGCTAAGTTACATACATGTACCTTACATCCCTCTCATATGAATAGTATATGGATACTATTCATGTGAGAGGGATGTAAGGTACATGCATGTAACTTAGAGGGATCCATATAAAGAAATCGACTATTCTACTCTACGACAAGATCTTATTACTTCATAATTAAAAAATAATAAAATAAAACAATAACAAATCAACGGAAACCAGACCCGGCATGAGTAATAATGAGTTATAACGAATTGACCTTTTAATAACAACATAAATTTAAGCCAAATCACCAAAATCTAAATCGACGTAACAAAATAAAATTTACACATATACTTAAATGTTACGAGTAAAATATTATATGATTTAATCAGCTATCCTGTTTATACATTATTTACTTATTAAGTTTTAACGATCATTATGTTTAAAGAAATTATTTGATATTTTAATGTTATTTATTTAATATATAAAAATTGTAATATAAAATAAATTAGAAATTTATAAGACTAATTTGATTGTGAATTAAAACTATTTCTCAACTGCACCAATATTTAGAATGTTTGAGTCAAACATAAAACAACTCCATCTATTTAGTTTAAATTTTAAAGCCTATTTATTATTTTTTTAGTATGAGATAATTATTTAGAATTAGGATACGATGAATGTAGAATTTTAGGAAATGTATAATAAAATTCTATGATAAGTTTTAAAGAGTTTCTGTATTTAAGAAAATATGGAAAAATATAAGGGCTTTTCGAGAGATTTCGCTTTTTACTAAATTTGGTTGTATCTAATTTTACGTGGTAAAATCAGAACCCCACATCATGACTCAGTCACCACGTGCAAA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AGGACACTCAAGCACGGCGTCATGATACTTGCTCCCAACCCATCATAATCAAAACACGTGTCTCCCTTGAGTGACGAAAACCAAGAAAAAGGAAGTCTAAGAGCTAACAATGTATATGCCCGCACCTGATCAGTCCCTCCCTACACCATTAAAAAAAAAA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336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AATATTATGTGTAAAAAATAAGAGTGGTAATGTTAAAATCATGCTCACATGAGTGGAGAGGGAATTAGATTGTTATTATCAAACTATAATTAAAAAAATAATAATGTTGAGTTTTTTTTTTTAATGATCGGATTATAATATTGAGTGTTGTTATACCATTAATCACAATTTCATATGTATAATATATATTATGCAATAGACATTGAAGGCTAAATGAAATAATTTTTAACATGTTCAATTTCTATGAGATAATTTTACATGCATAAGAAGTCGTATGCATATTACTCAAAATATCATAAGAAAACTCGAAAAGATGGTACTTTATGTTTATACATTGTTACTCAAAAAATCAAATTAATACTCCATATGATGATGCTTTATATTATTTTCTACAAAATTAATTTTGTTCTATTGATTTTATTAAAAATTTGATGAGTAATTATAAAATTTGTTATATTAGTTATAATCGGTTTAGGATGAATTGGATTTATAAAAGTATAAAAATTATGCTCATTAATATTAACTTTCCTTATTCAAATAAAAAAAAAAAAGGGCTAACGGTTCCCATTTTTATTTAACATTGTTCGTGTTACACCGAGGGGGTTTGATAATTTTCTAATTTAAATAGCTTTATTTTGAAGTTAGGTAAAGAACAAGTAGCCATCTGATAATTGCCATTGGCTTTGCCATATAATCAAATAGTTCACAGCCCGCCCGTTTCGGTAGCCGGATTTAACTGCAAAATGTAGTGACCGTTGGATTGCCTCATTAGAAATCCAACAGCCAATGAATTTTAAATAAAAAATTCAAATGCCGCTGTATCCTGTATGTGACACAGCGCCGCACGGCAAGATACAAAAGATTAATAAATAATTTAACTGTTAATTGATAGTTAATAAATAAATAAATAATTAATCTTATTTATATATCACCACGAATGAATCAACTGAAGTAATGATGTGGTTTCAATGATATTTATTATTATTATATTCAACAAGAG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066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AGGACCAATTGTGAGATTTGATGTGATATCTCGATGTTTAGTTTTTTAATTTATCATTAATTAGTGGTCAAATATTTGTTACATTTTAAATGGTAGAAACACTAAAATTTTATCTCTGAGTCAATATCATTTTTTTTTTTTTNNNNNNNNNNNNNNNNNNNNNNNNNNNNNNNNNNNNNNNNNNNNNNNNNNNNNNNNNNNNNNNNNNNNGTGTGGTCAATTGGGGTCCGACCACAGGTCCGACCACAGGAATACCTTATCCTATCACTTGAGTATGTTAAATAAATTGAGGAGAAAAAGGGGTAAAAAAAAAAAGAAATAAGTAGAAAAATACTTGCGAATGTATTTGATTGTTTAATTTTAATAATTTAGAAAATTTATTCAAAAACTAAAAAAAAATAAGAAATTAGATAAATGATGAAGGGTATTATTGACATTTCAGCAAAAGCAAAAGTCATTTCAATTACCTAACCGAGAGTGAGAGAGAGAATGAGAAACTTGTCTATATCAAATCATAACACTTTCGGGTGGAGTAGTAGTGTAGTACTTCTAATTATCATCAACAATAAATTATTTCATCTTTTCTATTATCCAACAGGTTTTAAGTGAAAAGAGAGAAAAATTAAATAGTGCATTTTTAGAATATCATATTTAGTCCAAATAGTTTTATTTTTTTGTTCATATGAGTAAAATTAGAATGTTAATAAATTACACTTTTCGATGAATGAAAGTATTTTGTGACCTCATTTTTTAAGTCAAGGGTTCGTGTATCATATAAATATTAATTTTTCTTCAAACTTTAAAAAAATATATTTATTTGATCTCGCGTTCAGGTATTCAAACTATGTCATTATCAAATTATTCTTAAAGTTAAGAATTTAAATCTTATTTTAAAGTAAATTTTCTTTTAAATATTTGAAACTCAATATGGGTAATTTAGGAAATATTTATAAAATAAATAAACCAAAAAATTGTAGTTGTAAATGAAATAAAAAAGAA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179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GATTTGGTTAGATGCTCTCATCACCGTACAGTAAAATGAATTTTATATATATATTATCGCATACGAAAGAGAAACTTCAGTTCTCGCTTCTCGCTACTCGCCATTGGCTTTTCTTCCATTTCGCTCCTTCAATAGTTTGGTCAGTTATTAATAAAGCCAATAATTTTAGGTCATTGTCGGCGGAACAAATATTGATTATTAATATCAAACGGTTCTTATGTTATGATGGCGGCCCCACTTCCCCGCCTTGTAAATGATAGAATAATTAATTAATTGTCAATAATAAACCCAATTTAATGC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GACGTCTCCCCATTTCTTTCTTTTAAACCTCAATCATTGTCAAAGCCGTTTGTGGCTCGCAATTAATTAAGCACTTCCAACTTTACACAAGTTAAAAGGGCGAAGAGTCACGTGTTTCCGTGCTCCATCATCAATGACGCGGATCCGTCATAATTCATAAACAAAATATTTTCTTTATTTCATAACCAACCCAGCCACCCAACAGCAACTATGATTTTTTTATTTTTTTTTTGTAATTTGAATATAAATAAATATGAAAGATTTATTCATAATTAAAAAATTCTAAGTATTTCCAAATTTTTTCAAATGTTATCAAGTATATTCTTTTTACAATTTGGTTAAAAGTAATTTTATTAAGAAGAAAAGGAGTGTCACTTTTTGTTCAATCCTTCTTGATTAAGCGGAAATGTGCTTTTTGATCAAGTGGCGTAGAGTCACGTTCCATCACTGATTTCCACATAAAAAGATGATTGATGACATTTCAAAAACAAAAAGCAGTCTACAGGGTAGATTCAAATATTCAATTCAACAGTGCTGTTTCCGCTGCTGTTGTGGTTGCTGCCCACTCACAATGGGCAGGGGCAGCCCTGTGCTATCATCGCGTAGCACTCATAGTCTGATATTGTTTCTGACTCTGTTGTATCATAGCATCGTGATGAAGTCACCGAATCTTCATCGAGCTACCCTTTATTGAGGCCAT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418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CTGCTGTACGGCCAAGGCGGATGTACGGTACAGCAGTCAAATGGAGAAGAATCAACGATGATGTGGCATCTCAAACTTGGCCACATGTCAGAACAAGGCTTGAAGATTTTCTCTGAGCGAAAATTGCTTCCGGGGCTCAAATTGGTAAGTTTACCATTTTGCGAGCATTGTGTTACAAGTAAACAGCATCGATTAAAATTCAGTAGATCTATTGCTAGAAGTAAATGCATTCTAGACTTGATTCATTCTGATGTTTGGGAATCACCGGATATATCCATGGGAGGTGCAAAGTACATGGTGACTTTCATTGATGATTACTCCAGAAGATGTTAGGTGTATCCAATTAAGAAAAAGTCATATGTATTTTCAGTGTTTAAAGAATACAAAGCACGGGTGGAACTTGAATCTGGTAAAAAGATCAAGTGCTTGAGGACGAATAATGGTGGAGAGTATACAGACGGCGAGTTTCTTGGTTTCTGTAAGCAAGAAGGTATTCAGAGGCAGTTCACGGTGGCATACACTCCTCAACAAAATGGAGTGGCAGAGCGGATGAACAAAACTCTTACAGAACGGATAAGAGCTATGTTGAGGACTGCTNNNNNNNNNNNNNNNNNNNNNNNNNNNNNNNNNNNNNNNNNNNNNNNNNNNNTTTTGATGAATTATTTTTCTGATACTTTATACAAAAAATATGATGAAAATGAATTAGTTTAGAATATCAATAAATTTTTATTACATTCAAGATAAGGAGAAATTTGTATAAAAGTCGTGAGAATAGAACTTTTGGTAAAACAAAAGTCGCGGGCTTATTTAGAAAAAAGAAAAAATTACATTCTATTTTCCAATTACTATGGTCAGCCTTAACACATGCCGGTCTTTTTCTCCTCTACTTTCTAGAAATTTTGGTTTCACTATAAAAACTCGGTATATAACAAACTTATGAGTGTTCTTGCATTACCAATCCAACTAAGCACACGCTTACAATCTAAAATACTCTCATCT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619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ATTTTGTTAAGGATTGAGATATTTCCACCCCACTATTTTTGTAAATCTCCCCCATTTTTAGGAAATAATTACAATGAGTTGACAATATTTTTAAAAAATATAAATTAATAATAGTTTTGTACATATAATTAATTAAGTCCTTCTATTAATTTTTTTCTTAGATTCTTTGACCATCTTTAATCATAAATTTTAATATAAGCTTTATTTTATTATTTTCTTATTATGATATAAAAGACAAAATTACCATCATAAAACGTGAGTTATTATATCTAATAATTTAGGTATTTAATTGTACGACCTATAATTTTGCAACCTAATAATTTACATGAGAATTATGCTATCAAGACACTATGTTAGTTTAATTAAAAATAATAATCATACTAATAAAGTAGTATTAGAAACAATAAGTTTAGTACAAATTGGAAAAATATTGAAGTTAGTGTAAATTCTTGATAATTTTATTTTACACGAGTAAAATAGTTAATTTAAAGTTATGTTAAAGCAATCTTTGTAATCAACTATACTAAATAAATTTAAGTCACAAAAAAATAAATTAAAATAGATATAATTAATTAATTCTCCAACTTAATTTAAAATTTTTTTAAATAATGTGTAATTTTTAAAATTATTTTTTAAAAATAGGGTGGATTCATAAAAAATATGGGGTAAAGATATCATCACTCTTTTGTTGAGGATTAGTATGGGTTGAGTTGGATTAAATTTTTCTCAATCTACACTGTTTAGTCAACGGATTGACCTCAGTTTTTATCTTAACCGTTAATTACTTTCTTCAATCGTTGTATCCCAAGTAAAAAGGGAAAGGTAAATTGCCAATTTCT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GATTCCGGAAAGGTTTTAGTTGTAGCTCCTGACCAGTCGCTTAATTTTCCTAATCCTCACGACCAAACTGACCTCAATTTTTATCTCCAACAACGCAGTTACAAATTGCTATCAACTAAACCCTGCTAAAACCTCATATCAAAATCTCTCTCTGCTGAAT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774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AAATATTGTCGGGAATCCTATGACTTTTAGATAGGTGACTTATAAAATTTTTGGTTCATTTTTCTAACCCCTTCCTCAGATGCCCTTTTTAGCTTAAATAGGCCCTTGGTCGTGGGTGGTTACCACCTTTAACTTCTGCCCATTTTCTTCAACAGTTGCACGTGGTCATCAATTGCAGACAGTTTAAATGGATTGTGGCACACAACTTTCCTAGAAATTAGGCCACGTTATCTCAATCGATAGCTTTCTATGTCAAGCTAATTTTTGGGTCGAACAAATAAATTTCGAGATCAGATTTCTTCACTTTCAGGTCGGACCAGTGAATTTCCTGGTCGCTCATATAGGCTTAAGGTTGTATTCTTAAATCAGGTCATTTACATAAATCTCATATCATACTTGTAAACCAGGCCGCCAAAATAGGATCTAGGTTGTACTTACGAGATTAGCTCGACGACAATGAGTTCTGAGTAGATTGGGGTCGACTATATTTCTAAATATTACTAGAAAAATCCAACCCGAACAATGTTGACTCTTTCTAGAGGTTATCAGAAAAATCCAACCCGAACACCAGTCTCATAGTTTTCAACATCAGGAAGCTATTTTCGGTGTTGGACACTAATTAATGAAAAATATAAAAATTCTTATAAATTGAACACCAGTCCCCTAGTTTTCAGTACTGAGAAGATATGAACGGTATTGGAAACTGAAACAATGAAGAAAGCGTAGTATGGTCTCCAGCAGAACAGGGGTAATGTGAAGTAGAACAAGGATAGTGTTGCGTTAAAATAGGCTTAAAAGTAAGAATTTGGCAAAAATAATAATAAAAAATAAAAATAAGGAATAAATAAAGAATAAAGTAAATAAATAAAAAAGCGAGACCATGGAGAAAAAGCATAAGCACGTGACTTAAAGGCAAATTGAAAACATACATTTTGTCTTTTCTCAATACCTTTTGGCTTCTGTTTCGTTTGGGCTTCTGTTTCGTCCTCATCCTCCACA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140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TTGTCAGATGTTTATTGGTATCTTGCCATTAATTCAAGTCGATTTTATACTTAGAGAGGAGGTGTACAAATATATAATATTCAGGAAAATTCTATTTCCAGATGTGGATAATTAAGAGAACCAAATAACAAAACTCGTGTAAGAAGTCTGCTCTTGAGCTAAATGAATTTTTTTTTTTTTGGGTTTTATTTTTTGGATTTGATATGAAAGTGAAGCATATACTAGCAGTTGGATCAAGATGTATGATAATTGTCTATTCATGCTTAAGAGGATAAAAATTGACACGGATCGAGAAGAAATTGAACTTTGAACACTTCCATGATGTTGAAACGAAGGCATACTAGACAAGTCTATGCCCAATTTTACCTAACAGCCTCAAGTTTTTGCTTAAATTTCAGCTTTTTAATATTTCAATCCATTTTTGAAAACACGTTGTGCAAGCTTTTGCGACATGTTGGGCTTAAGGATCACGGATGACAGATTCACAGCCAGGAGGCTGCTGCTAGGGTTGAATTTTCAAATGGGATTATTATTATTATTTGAGTTTTGGGATCAAACATTTTTAAAAGTCAAGTGGTCCTGGTGATGATGTTAAATAATTTTGTGGCAGAATTTGACTATTGACTTGTCTTCCAAAATTTTCCTCATCCCAGGATCCAAGGCACTGACCAACTGATCACCATTCAGCAAAATGTTTGACAAAATCGGAGCCAGCTTTTATCTGTGTTTTATCTTAATTTAGTTCGACATTTTAACTCGGGACAGCTTGAGGTAATTAGCAACCAGGCCAGTTTGGGAATTGGGATGAGCTTAAGTTTGGGTCCAAAGCAGGCCCAAAATTTCAAATGAGCCCAAAAGACGAATAATCACTTAGCTTGATGAATCATTACATCAGTGCTTATATTACCCAAACACGTATGCACTTATGCAACCACGTGTCGCTTGCCATGCAGAAGCACTAAAAATTATAAGCAAACTCCAAGCTTTCGGTGATTCAAT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139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ATGCTTTCAATTGAGACAGTTATTAATGTCAGACAGAGAACATGTCAAGGTGACTTAATTAATCACGGTTCATTCTTCAACACTGCATTGAAAAGAAAACACAAGACGAATTCTAGAATCTAGATCGCGGCTAATATTTGGGAAATTTATTTCTATGAAATGTCTCGAGATAATGATTCAAGTCTAAAGATAATTTGTTTTTCTTCCTGTTAGAAAAAGATGCTTTATTTAAATACAAACTAAAATTGGTAAATACGGTAAGTCTTAATCGGACATTATTAATTTGTTGGTGATAAAAT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TAGAGTAAAATAAGTTTATAAAATTTGTATTCTAAATGATATTATACTTAACGTGTCATTCATCTATTAAAATTATAATGTTATATCATTAATTATAATAAAAAAACTCAATAATTACTAAATACATGACAGTAAATAATTAGTGACGTATTATTTGAGTCAATTTTATAAAATTATCATTATCCATGATAATATTATAAAAGGTTGTTAAAAACTCATTAAGAGAGAATCTAATAAACTCTCCACGTAAATAATGATTAATTAGTTTGTAGAGCAGCCAAAGTCAATTACTAGATAATTAATTATTAAGTATATAATAAAGATTAATATTTGATTTAACTAAACTCTTTCGCCCACCAGTTAGCGTACTAAATCCGAAACAACGTCCGGCCCGCTAATAGTATTTCATCTTTTCATTTATGATGCATATATAGCCATAATCACTGCTATGATTAATTGATTGTAATTAACTACTAACAGATTCTCACCCTCTTTCCGTACTCCAAATTAAGCCGGCTATTTCTAAAAATCAAAGGCACCCAAAATAAGCCCTTTTTAGAATTTCTTGGGTTTTATTCTTATATTTTCTTGTTCCTAATTCCTAATTATATTTAAAACGCTAAAATTGCCGTCTATAGTTAGGAATTGGGAACAATAAAACAAATAACATATTAGAAAAACAAAGGACTCCCCCAAACTT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2965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CAACAACGAACATAAAATATGAGTCCCTCCGTAACAGTGAACATGAAACATAAAACATGAAACATAAAACATGAAACATAGAACATCAAACATGAAATATAGAACGTAAACATGAAACGGGTGCAAAAAAAAAAATTCCGGGGTATTTTGAAAAATCAGTACATGAAACATTGCACAACCAACATGAAACATATCACTTAAAATATGCAACAACGAACATAAAATATGAGTCCCTCCGTAACAGTGAACATGAAACATAAAACATGAAACATAAAACATGAAACATAGAACATCAAACATGAAACATAGAACGTAAACATGAAACGGGTGCAAAAAAAAAAAATTCCGGGGTATTTGAAAAATCAGTACATGAAACATAAAACATAAAATATGAAACTTAAAATGTTAAACATGAGATAAATTTCATAGAAAATGAATAAAATTTTTGTCTTTTTGTTAACACACATTTTATTTTATTTTTTAAAATATTTATAATAAAAAATATTTTTTTTCATTTTTACTTTACTTGTCATTTTTTACTTATTATTATTATTATTTTTTAAATATTATTCGTTTTAAATATTTTTTATTTTAATTTATTTAAATAAAAAAAACATATTAATGGCAGCAACCGGCTGTAAAACCGGTTGCTGCCAGTCAAAAAAGTTGTTTGGCTGCCAGATGGCAGCCAAACAACAAAGGGGTCAATAAATTGACCCCCTCTATGATACAGGGACTTTGAGTCCCTGTATCATAGCCGTGTCCTAGTGTGAGTGTCCTTCTGGAATCTGACTTATTAGTTTTTATATCGATGGCTTTGTGAGAAGACATCGGACGGCTCCGAATGATGAAAAATATGGAGACAGTGAGCTGAACCCAAATCGACGTCATAGAATCAAAGCTCATCATTTTTAGGTCAAATCAGGCTGTATCTCATACAGGCCTTTACTATAAGAAGACACCTTTAATTTAAGGATCACATTGATTATGGTCAAATCAG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936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AGTTAATTTTGGTGTTTGGTAAAAAAAATCAAAATCACTTTTGCCAAAATCAACTCCTCCTACAGCTAATTTTGAAAAGCAGGGAAGGAGTAACTTTTAGATTCTGATTTTGAGAATCAATTTGATCATTTAATATAATTTCATAAATATCCTTACAATTATTACTTAAACCCGAAATTATCCTTATTTAAATTGAAAACAAAATCAATATTTTAATAATTTTTTATTGTAATTAACCCACGCCTTTCGTTTACCCTATTTCTTCATATTTTGTGTTCTATCAAAACTTATCTAGTGCAACAAAGCAAGATCAAGTACGTGTTCCATCACCATATTCAATAACAGTAAGTGATTTATCACCTTTTTCATGCATATTCAATGTAATTTTATTATAATATTTGTTGTACGTGTACATTTTTATATGTATAAGTAAATTTCATCTTACATTATGTATATTTTAGTCATTTATTTTTTTTACAGCAGTTTAACAATAAGATTTACCAAACACCCATAACTGCTTTAAAAATTTACAGTACTTTTGAAAATAAAATTTACCAAACACTTAACTGATTTTCTTCACAACTAATTATTTTTACAGCACAACTAACATTAATTATTTTAAAAACTGCAGCATTACCAAACTGACCCTTAGTTAAAATTGGGTAACTATGTGATAATTACTCTTGATATTTGCCAGTTCCCACGTCGAATTCTTTCGTCCGGTGGCCGGTTTCGCCTAAAATTATAGAAGCCTTGGATTGCTTTCGCAATAATTTTTTTTTTTAAAAAAAACGGCTATATGACGTGCAGCGGCTGAGTTATAAGTGGACCCGGGTTGA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ATATTTTAGAAAAGAAAACTTTTAGAAAAGTAACATTCTTTTGTTTGTTTGTGATTATCATTTTCTGAAGTTGTTCACATGAAGACCGCAGGTCTGTATGACTCGGTTCTTGTGAACCATGTGACTCCACGTAGTCACGTTCGTTGGAATGATTGAATTGG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633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TGAATATGCTTTGATTATTCGCTCATGATAGCTCAGCTGTTTTACATTCTGTAACTCTTTGATTTTAGGTGTCATGTATGTAGCATGCTACCTAAATTTTTATTATATTATTATTTATTGATAAATTTTTATTAATCACATTATCGTTGCAAGGTTTTGTGTTTTAAAAATGATATATGGTGATTTCATAGTCAATGCGATAATATACAATATTTGCATGTATATAACTAAGAAGAAGAAGAAGAAGAAGAACAGGAGGGAAATCATTTATAGTTTCATGTTTTTTAATCATTCCCTTGTTTTGTTAAATTTCTTTAGTCTTCATTTAGGTGTGACTAATTCATGTTTCTAGATTCAAAATAATTAATAATTTTTTAAAAAAAAAAAAATGAACGAGGTTTAAATTTAAAACTCTTCAAAATTATCCGGACAATTTTAATACTGAATTGGAGCGCCTATCACAAATTTAAAACAATTATAAATCGATAAAAATTACTCTTCAAAATTTTCTAAAGCCAGCTGGTCCAATACTGACCCATCGTTGGTGTCAACAACAATTTATGTTTCGCAAATAAAGAGATTGATTATTGATAAATTGATAATCAACAGCGTACTGCATGTGATTCCCCGCAATCTTCTCGGCATATATATTAACAAAGATTTTGATATCTAATGTAATAATATAAAAAATTTCCGTGGAGGGTAATCATTAATTGTTTCTCCTTAGACTTTTCTTGATGCTCTCACCGATCTTATCAACATCCAAGAATAATTCAAAGTAGCTGATCATATATATTTCCTTTGGACAGAAGTCTAGCCGTGTAGCCGAAGGACAACGTTTATTATAGTCCTTTCCTCTCTGCAAAAATTTTGCCGTGTAGCCGACAGACAACGTGTATCGCCATCTAATGTTGAATAGTCAAATTAATAAAGAGTTAAGATAATGGGATTGAGAGCATGCACATGTTGGTACACGTTACGTCCAATATGTAGCTAGCGG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832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TGTGGCATATATATAGATGTTATGTTTGTTTGGTAACCTGCATATTAATGCCATTACAAGCACAGATGTTAACTCAATACAAGCGTTTGGTTAATTGCAAAAACCATATTTGAACCATGCTTATATGTTTTATGTAACAATAACTTTTGCTGTTAAAACTTTATGCAGGAGGCATTATACAATATTGCCCGTGCATATCATCATGTTGGACTTGTATCTCTTGCTGCATCATATTATGAAAAGGTGCTTGCTACGTATCAGAAGGATTGCATCATCCCTGGATTTCCAGACCACATGGAGGATTGGAAACCGGGTCACTCTGACCTTCGCAGGGAAGCAGCTTATAATTTGCACTTAATTTACAAAAAATCAGGGGCTGTTGATCTTGCTAGGCAGGTCTTGAGAGACCATTGCACTTTCTGATTAATTGTTTTCACAATGACATCAATAGCTTGTATATGATGATAGTGTATTTTATTTTATTTATATCAATTTTAAATTCATTAACCGGCTTTGGTAATGCATAATGATCAAGGTTTTTCTCTTTTCATTTTTTGATAAATTTATATATTTTGCCTTACTTGGAGAGAATTATATAATTGAAACATATAAAAATGTGTGTGTGGAGAATGTTAGGAAGTGAAAAAATACTCGGTACCTGACACTGGCTTATTTGTCAAGGATGGCTCCCTAACAAACGAACTAATTGTGGCTTTATATGTAGCTACTTTATTTGCTAAGTTCGAATTTTGTACATACATACACATGAGGAATATTACATATGCATGCAAAATAGAGAGTTTTGCCAAGTTCATGCAGTTATGTAAAGTTGAATTTTTTTAAAGAAAATATGTGCATGCAAGGAGTCATACATTATACACATTAGTAGTCGTTTTTATGTCCCAAACAACATAAGTGTGAAAAGAGTCATACATTATACACATTAGTAGCTGTTTTTATGTCCCAAACAAAAATAAATGAGGAAAAAAAATTAACATA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478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NNNNNNNNNNNNNNNNNNNNNNNNNNNNNNNNNNNNNNNNNNNNNNNNNNNNNNNNNNNNNNNNNNNNNNNNNNNNNNNNNNNNNNNNNNNNNNNNNNNNNNNNNNNNNNNNNNNNNNNNNNNNNNNNNNNNNNNNNNNNNNNNNNNNNNNNNNNNNNNNNNNNNAACCGAACAACAATTGAAGGATACGAGACAAGCAAAATCCCCTAAAAAATACTAAATTTTGAAGCGAATCCTCGACAATTGAAACCCTAGAGAGGTTAAATTGAGATTTTGAAGGATTGGGACCTAGGTTTAGCG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ATTCTTGAGAAACCCTAGATTGTCAGGGAACGAGGAGAATTTTTTATAATTTCCCCTTTTAAATAAAGACTAAGGATATGTCGTTATCAGACATCAGTTGAATGGAGGACAGTATTTATATGAGTAGAGTGAAGGTAATTATCCTGACTTGGTGAGGGTTTCTTTGGAAATATGAAGAAAGTTCGGGGATTGGTCAGAGAGTGACACGTGGAATGGGAACATTGTTTAGCTTCTGGCGTAAGATAATAAGATATGATACGGTCACTAATCACTATGAGGTAGTACATTTGCTTGGCCACAGCCAGTCAGCCACAGGCTTATTAACGCTTATTATATTTGTTTTGTAGTTGTGTTTGCTTCAAATTGAATCTTGAATCTTGAATCTTGAAGTTGAATCTAAGGCGTGAAGAAAAATGGACCAATGAGATTATGGCATAGAAGCATCTAAAAAAATATTATAATGTGTTTACTTCTCGAATTGGAAATCGAAATTATTAACATCATTTTACTTCATAAATAAATGTTCAGTTATGGTGCAACTATGGTACTATACCACAATTACTTTTAATCATTATATCAAGTCATGATGATAACTGTAGCTGGATCCAATGGTACTACAGTTGCACCATAATTTTGTCTCACAAATAAATATAAGAATTAGAATCCAAATAATAAGACCCACATCAAATTAGAAATAGAA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545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GGACTTTAAACATTCTTCACAAGAAAATAAACTCCACCCTTGCTCATTTCATAGCTGTAAAGAGAATAATCAATACAAGGAAAAAAAAAAAAGTAACATCTTTAGTCATCAGCAAGAACTAACCCGTGATTTCTGATTGTGTTATTCGATCCTCCGTTGGCAGTAAAGTGTGCTTCCTTGAGCTTCACATTGCTTGAGGAGAGAAAAAGAAAATTAGAAGAACTATCTTTTTGTTGCGTTCATTTAAGCTTTACGCATTGCATAGAGTTTAAAATCAGATGCCATATCACGATAAAGTTAAAAAAAAGAAAAAAAAAAAAAGAGAAAATGATAACACACTGATCTTTTCCACTATTCAATAACATTTTCCGACTAATCTTAAAGATCATCAATCTCCTTTTACTTTTTCTTCTTCTCCCCCCCCCCCCCCCCNNNNNNNNNNNNNNNNNNNNNNNNNNCATATTTTTGGACCGATAATTTTCGTCCATTTATCTAATTTCCCAACAAAAAGAGTGAGAAAAATACACCGAAAACAATGTCATTTTGAGTGTGTGTTTTAAAATTAAATTTAAAAAAAAAAAACACCACCAAACAATGTCGTTTTGGATGTAATTTAATTTTCACCCTTTTGTCAAAGTTTTATTTAAATAGTAGTGCTTGAAATTGGTAGGTGAACCCTCCAAAATCACTCTCAATATTTTGGCTCACATAAGATACAGCCCAAAGTTGCCCCAAGCATCTGGGAACTTAATTATATGTAAGTTTAATTGCTTTTGTTAATTTGCCTTCTGGTTTCTTCAGCAGATATTTCTTGCTTCACTTATAATTTTTTTTTTTTTGGCCCCCTCCTAGAGGTTCTCATATTTACCTTCTTTAAATAAAAGAACACTAGAAAAATGCCAGCTTCTTGTTATATTTCCTCTTTTGTTAGTACATAACATATATTTGTATTCACAATTATTACTGAGAAACTTTTATGTTGTTTCTCATAAGAAAACA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229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CCCACACATGCCGTGTCGTGGGCCGTGCCGTGCCTAGGAAAAATAGCCCATTAAGCTTTTTTCCTTTTTTATTTTTTTAAGAGCGCATGCCAAGTTGTCTTATTTTTGTCAATCTTATGTACTTTTTTTTTTGAATTTATGTGCCTTTATTTAAATTTAATAGAACAAAAAATTTAAAACTTAAGTCCATATTCAATAATAATAAATTAATAATAATAAGAGAATGTAATATTAGTTGCTAAGTTTGATTGTATGGTATTAGAATTCTTTTTTTGTACTTAACAACAACAACAATAATAATTTTTTTTAAGGGTTAACTTAATTGTTAACTTAGAATTACGTAGAGTCATATATCATAATTTATAATAATATTAATACATTTTTATAAAATCATAATAGTTATAATTTTATTTATTAAAATCATGATATCAATTATTTATTTAATAAATTATAAACATAAATCAATTATAAATTTTTTGAAACTAAGAATTAAATAAATTTAAAAAACTTGAGCCAATAAAATATATTAAAAGATTCAATTTCAAGTTATTTATAAAATCATAAAATTTTAAGTTTACTTTCATTAAAAAATAAAACGTGCTTATTGCGTGCTTTTTCGCGTGCCGTGCTTTGGCCCATCTCTAATCGTGCCGTGCTTTTAAGGTCCATGTGCCTAAAATCTTAGTTCGGCACAGCCCACATGCGTGCCGTGCCGTGCCGTGCCACGTGCTCTACCAAAACGTGCTCGAACAATGCCATGCTGTATGGACACGTGCCATGGCTCGTGTCGTCCGGCCCATTGACCACCTCTAATTCAATCTTACTACATCAATTTGTACA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AATATTGTTTTCAATTTGTACAATATTATTTGTACGCTTGTGGCTTAAATTATTGTAATGAAAATGAACAAGCTACTATCTTCACCCATGAAAAAATAAAAATTACGATTTTTCTTTTTGACCGTTGTTGTTTAAAAAACAAACCCTAAAGATTTTTGTT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136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CAGACTAATTCAGGTCTATTCAGATTTCAGACAAAAAAACAAACGCCACCTAAGTTAATTAAGTCATTAAGTAAAAAAACAAACAGCCCTTTAATTGATTGAAATTAAGTCAATTAAGTCCTCAACTTAAAAAAATAAACGCTGCTTAGTTGAAGTCGTGCCTCCAACAAACGGTAGACTTCGGCCGGTAAAGAAGTTGAAAATGATCATGCTTGGAACATAAAGAATCATTCGCTTTTCGTAATGATCATTAGCTTTTTTATTCCAAGCACTTAGAATTTTTTCTAGACTATACCTACCGGGAATGAGGACATTTTAAGTTACTTTATCAGTTTATTTTATTTTATTTGTTTTAAGGGGTCATCTGAGACTTCTCTGACTAATTTCTATTCTTCGTAAGCATTCATGCAGGCTTTAGCTTATAATAACAAATGGATCTCCGCAACAAATTAATTTACTAATTTATGAAAAATCTAAAATTTTTAGGTCAATGGTTTCTTGTTCTGATGACTGATGGTCAAGAGGTGAATGATCTGTGTAAGGAAAATGTTTTTTTTTTTTTGCCCTTTAACCCCTTGTTTAGTTATGTACAATATATAGACCTCAACGAATCTATCATTACAAAAATTTAGACAGTCTATCATTCGAGGTTTTAGTTCATGCTATAATTGCATGCCTGTAATCCATCCAATATATTAATAATGCATCTTCTGAATACAATATGTATATAATTACCTTATATTATGACATTTTACCTAAAAGTAACTTAGTCAATGGAGCTAGTGAATCCAATGAAATTTAATTAAGGCTTTGGATACACGCCTTATCAACTTACTTGCCAATTATGGGCATTAGCAGACCTAACGAATTGAACCTGCTCTTAGTTTTCTTCTCTTTAATCATCTATTTTCCTTAAATTCATTTAAAAGCAAAACTATCTTCTTCTTCACGTTTCACTTGCTTCCCTTGCCGTTAGGGAATGTGAAGAGCATGAAATTAA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547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CTTGCAATTCAATGCTTCACACACAAGCTTGGGTTGACATTTGGCCATACATTAGTGAAGAAAGTCTGACAAAGCGGTGGTGTTCAAACACAAAACTTCATCAGTTGACTCAATTTCCAATTGTGAATGCACGGAAAAATGTTGCGTATAAATTGACTTATGTGAAGTCTTGGTCTGTGATTCCTGCTCTAATTTATAAGTCAAAGAACGACTTGCACTGCGGTGCCTCGCAAGTCTGTGTTGATTTTAAAATTCTCTTAACAAGAGGTAAAATTGTAAGAGATTACCCCTCGAGAAAATTATTATCTTAAAAATACTTTTAAATTATTATAAACCTCATTTTATCTCTATTTTTTTAAAGAAGATAAAAAAAAAAAAATTTCATTACTGCACCCTGATTTTTTCTTTATTTTTTAAATAAAAATAGAGTAAATTAAAATTTTACAATAATTTAAAATATTTTGAAGATTACCATTTCAAAAAGGGGGTAATTCGACCTTTTTTTTTTTTTTTTTTCCTTTACAAGAGTCCATTCTATGCCCGTTTAGAAAAGAATTTCAATGTCGGAGTGTCCAACGTTGTTAAAAAAATAAGCTCAATATGCGATTCTAACATTTTAAATTCCCATGAGCTCTCGTTCTTAAGGGGATTTTTGCTGTCGAAAACCATACTATTAAGAATTGGCCATATATAGAAACCACATAATCAACATTTGTAGTCGTTGACTAATTAACAAGAACAAATAAACAACTCAACAGATTTTATTATCTCAATTTTTTTTTTGTTATTTATTGTAATCAATTTTATCGCTGAACTCTGATTAATTTTTTATTAAGTGTATGTGTGATTTAAATTTTTTTTTATTGATTTGTAAATTGCTAATTTCAATCAAACGTCACATGAAAGGCATGCAATAGAAACTTTACGGAGGTTATTTTCGTCGTTTTACTCGTTTTCCCAAAACGGCTAGTACAAAAATCAGCTGAAAGGAATGCCTCAA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0425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AAAGACATATTTTTTTGGTGCAAAAATTTCCCTCCAAAAGTGAATATTTTGTGACAATATTTCACTATTTATGACAAAATAAATGGTCACGAAATATAATTATAAAAGACAACTATTTTATAACTAAAAGAGAAGTGTAAAATTGGCCAAACAATCTGCAACACAAGATATTAGTCTTCAAAACTATTGTAGTTTTGGCTAATTTTAGGACCATATTTTTTGTCATATATAATTACCTATGATGACAAAACTAAGAAATAGTAGTTGAAAGTTTTGTCTTGATTAATTTTATATTTTAT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AACTAAATTTGTTCCTTTTGAGACACATTACTTGGTAGCTAAAAAATAGGATAAAATATTTTTTCTTTTAATAGTTGCAAAAAGATTTTTTTTGGGGCATAAAAAAGGGTCCAAAATTAGCTATTTTGGGACAACATGTAATCTTTTATGACAAAATATATAGTGGCAAAATATAATTATTTTGATAAAACTATTTAGTAGCTAAAAAAGAAGTACAAATTCTATCAAACTATTTGTGACATAAAATATTAATTTCAAAAACTATTATGCTTTTAGCTAATGTTAAGACCTGTTTTTTGTTGTTATGTATAACAATCAATCTAAATAAAATTAAGAAATAGTAGTCAAAAGTTTTGTCTCAATTGATAATATATTTTGTGGCCAAAATATTCTATCTTTGTGACACTTTACTTGGTCTCTAATTAAGCTTTTTTGTGATGATCAATAGAATTACATAATAATTACTAAGTTTTTTAGTTAAATTATATATTTACTATTAATTAAGTTGTTGGCAATAATGACTAAATCAATACTAATTCGGAATACCATCAACAACCATAATACTAATGAAACAAAAAATTTTAATATGTAGTGAAAAAATTTTAACAACTGTCCCTAGGATTTAGAATTATTTTGACTAATTATTCTAACAATTTTATTTAGGGATAAATTTAATAATATAATTGCTCCAATTTTAATTG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177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TAAAGAATAACAATTAAAGCTTATGCATAGTTATAGATGAGGAGGGGAGAAATCCATCCTAATTGTTATACAAATATTTACAATAAAAAATATATTCAATCTTCTTAGACCAATTTTATAATGATGTATTGTGAATGTGTGAGTTAGAAAATGTTTATATATACTTCTGAATATTTAAAACAAAATTAATTTTTGTTAATCTTCTACATACATGAAGACAAAAATAATTTACTACTTGAATGATATAGCAAAAATATTTACTTCTATATATGAAAACAAATGTTTGAAATTGGTCTAGAGTAAATCAAACTCTTGCATGATCATCACCATGCAAGAGGTTCCTTCGAGTAGGAATGGCAAAAGTTCGGGATCAAAAACATTTGAAGCCCGACTCTAAATAGATCCGAATATTTTATAATTAAGGTCAGGTTAGCTTCAACTCGAATCGGGCCAACATCAGGTCGGGTCCAACCCCACCTTACCAAAATAGTTTTCATATTATTTTAATGTTAAATTATTTTTTAACGTATTGTTTTATATTCATGTTATTTTAATATTTTCTTCTATACATGCACCTTAATTAACAAGATAAAGGCAAAATATACAATATAATTAATCACAAAATAATTCACAAAATAACCAATTAATAGGAATAATTTTTTAAATTCAATTCCATAATCAAACTTTAAAAACACAATGTGATTAAATTAAAAAAACACGATTGAATTCCACAACAATTTCAACCCCACACAGTCACACACAAATCAATTTGAAAATCTAACATGAAAAACACACAATGCAATTAAATTAAAAACTCACAATGTACTTCAAAGAGGGTCGGGTCAAAATTTATTCGGGCCTAAAAATTTTAACTCGACCCTAACCCAAGACTCAAAAATTCGGATCAAACCTCTAAAAATTAGAGTCGGGTCAATCGAGCAAAACACAAGGTCGGATAAAATTGTCAAGCCTACCTTGGAGTCCCTTTAAGGGTCTGATG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003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TAAAAATTTATTTAAAAAGATATACAGAACCACCTTAAGACTTTGTTTGGTACAATTTTTCAAATAGAGCTTTTATTAGTTTTACCAAAACAATTTAGTTATTTGGTTGTTAATATAAGATTTTATTAAAAAAATTATGAAATTACTTTAATAGGCAAGTTTTTTTAAAAAATTATGTTATTAAAAAAATAAATTAAGATTGTAAAATAAGTAAATGATATTTTAAATATTTTAACATTTAAAAAGAATTTCAACATCCTCTCCCAAAAGCGTAAAACTTTAGTTTTTACAAATAGAAGCAAAATAACTTATTTAAGCTTAAAAAACTCTATTAGAAAAATAATTAAATAATAACAAAAATTATGATAAGAGCTTATCGGATTAAAGGTTCGTTGGGGATTGAGGTTGTGCAGTTGTTATTTGGTAAACACTAGTTGATGTACCTTAAAAGTTATGTTAATATAATTTTTTACTTATACGATAAAAAAATTTATTTTATCTTTAATAATTTTATTAAAATTATTATTTAAAATTTATATTTACTATATACTATTAATTTATATTTCTGCTGTACGGCCAAG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NNNNNGTATATACTATTAATTTATATTTCATAATTATAATTTTTTTTCTATAACAGTTATAAATTAAAATATACACTATCTCAATTTTAAATAAAATTTAAATAAATATTTATAACCATTAAATAAGTTTCACCAAATTTATTTAAATTAAAATCATTTT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618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GTATTTGTCATAAAGAAATTAATTAAAATGTATATATAAATGGTGACGTCGGTTGGATAAGTAAACATGGAAAAGGCTATAAATGGATCACTTGCATGAACAAAATCATATCTTAAATGAGGAGTCTTGATTGATTTGGATGTTTCACAACCCTAAAATCAATTACATGCCAAATAATATTTAATCATTGTACTTGAATTTTATATCGCGAGGGAGGGTTTCAAGTTCGGCGAGCTAAAAAAAAAAAAATGGAATTGAAATGATGCTGCCACTTCTTTGCTTCTTCCTTTTGATTATATTGTTTGTTGGTAACTTGTTATTCTCTAACACAAGGAACAGAGAGAGGGGCAAAAAAAAAAAAAAAAGTTGTCAACCAACGAAAGAATCATAATATATATGCGTAATTTTTTAATGTACGTATCATAATTCTATTGGCTTATTAAACATATTTCCAGAGTACAAACTTTTTTTTTTTTTTTTGGGGGGGGGTATGTTTTAAAGTGGTGCTATTTAGACGCCTCTGTTAAATTTATAAATCTTTTAGGCATTAGAAAATAATTAATCCATTTTCTAACATTTGTCATCCATTTTGGATAACTCCGACTCTGATTCAATCCTGAAACGGGCTCCCTGCTACCTCTCCCTGCACCTTTTTATTTATTTATTTATTTATTTATTATTAAAAAGTAATATTACATATTTCAAAATATGAATTTGTATTTTTATGTCAATCAACCAATATACATACGGTACACAAAGTTTAAACAATTATTAGAAAAATAGATTGTTCCTAAAGATTAAGCTAATTAATTGATAAGCACGAAATTTTTGCTGGCATGGTGGCCAATTTGTTTGTTTGTATGGTAGCATGTCACCTCCCTCATATATATAATGAAGGGGGTGGTAGTAATTTCCAGTTGCAAGAAACAGTGGGGTATTAAAAGAATAATGAAGGGGTGGTAGTAAAACCATTAGAAATCTTAGAATTAAAATTGGGCTTG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590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GCTAAATTGTTTTTTGCATGATTGTGTGATTGAAGTGTTAATGTTGTTGTCATTACTTGAGGACAAGTAATAGTTTAAGTTTGGGGGTGTGATAACTCTATGAAATGAGAGTTATCATGATATTTTTATACTTAAATCAATATTACTTAGAGAGTAAATGATGTGTTTTTATTACATTTTAGTTACATTTAGCATAAGTATCCTTTTAGTTTATTTTTAATAAATTGAGTTGTTTTAGATCATTTTGTGCTTAGATTATATGCATGATTGTAGGTGACCGAAAAGCTCAAGTTTTAGCGATGGAATGCTACTGCAACTGACCTACACAGATGATATAATAACCTGGATACAAAGGAGTTAAAACAAGTCTAGAATAATGAAGATGTTGTAACCGTTGCTGCAGTAATCCTAGAGTAATGAAAAAAAATGGATTTTGTGTGCAATAACTAAAAGATTGCAATTTGAAGTTTCTAAAAAATAGAGGATACGCACCACAAACTTTCGTTTACCCTAATTCTAAGTTATAAAAAGAGTACGCATGAAAAGAAAAAGAGAGAGTTGTCACCCAAAGAGAATAATAGATAAAAACAACAAGGAAATAAAAAATTAAGATAGAGATTTGAGAGAAATAACCCAATAAGTTTTTGGTGCCGTTGCTGGGGAATAATTGTTCATTGTGATTTATGAAATTAATCTTGATCTATGCTAATTTTTAATTTAATTTTAATTTGTTTATTTTGTTGATAGAAGTGCTCTAATAGCCTTTGATGTGGAAATATAAACCTATTGAATTCCAGTTTAATCTAGAAATTTAAAGAACTACAAAGAGAATGAGAAAAGAGTAAAGAAATTCAAAACCTGTTATAGCAATGGATGATTTGCAAGGCACGAGGAATTTGAATTCTCGAGGAGAAATATAACCAATAAATGCCCAAGGAGGTCAAGAAGGTCAGAATGGGCAGATTATTTATGGGCAAATAGGGAATAACAATATTATTCAT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850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TTTCAGTTTGCGCTATTGTTTCACAACTAGAGCTGGCAAAACGGGTTATCGGGTCGTGTTCGTGTCGTGTCAACTTCGTGTCGTGTCAAATTTAGGTCAACCCAAACCCGACCCATTTAATAATCATGTCAAAATATTCAGACTCAAACCCGACACAGAAAAATAATCGGGTTACCCAATAACCCGCTTAATATCTATATATTAAACAAAAGTTACATTAAATATTAACAATTTATCATACATATGTATGCACATTCATACATCCATACATACATACCAAATTATTTTAAAATAATCGG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GTTATTGATCGGGTAAATGGGTCAAGAATTTTAACCCTAACCCGACACGGAAAAAAATTGTGTTGACCCGAACCCGACCCATTTAATAATCGTGTTAAATTTGACGACCCATACTCATTTATTTCAGTGTCAAATTTTGCCAGCTCTATTCACAACAAGCGTGTTACCGTGAGATGAGATATGTCATGTTTAATATAGGAAAAATAATAACTCTACAACGTTCAAGTTATAAAAAATGTAAGATAACTAATTACTATTCAAAATAAATACTAAATCAAGTTAAATAAATACCATAAACTTGATAATATTTTCTATAAATAAGGAACTTCTTCCTAAATTAATAATTGGTTAATTTATCAGAATATTAATATTTACTAAATTAATAGATTTTTTTTTATAGTTTCAATGTTATTAATATATCAAAGTTTTACTAAATAATTGACTATAGTAAATAAAATATGGCTCTATCATTCCTTGTTTTTTTTTCTTAAAATTAAAATCTATATTAAATCTCATCTCTTATTTTTTTTATATTGCATCTAAAAGTTCTAAAATTACAACAAAAAATTGTGAACCAATAATTTAAGTGATTCCTTGTGCATGAAAACTATTATGATTTAAATGTATGTTTATTAAATTTTACATAGACAATATACATTAATGCACTGTTACTAACAGATATTAATTTACCGAGGAAACA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655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CAGTTTTTTTAAATTATTATCTTGTTTTTGTTAAATTTCTTGTCTTTATTTATGTATGGCTAATTCATGTTTATATAATCAAAATGACTAATAAATTTTAATTTTTTTAAACAAAATTTGAAACTCCTCAAAATTATCTAAATAATTTTAATAATTTTAATATTGAACTGTGGCACTATCACAAATTCAAACCAGTTATGAACTAATGTCCTACCTGGTCCTATACTGGCTCTGCAGTGTATGGAAGCTGTTATGATTTTGTCAGAGTGAATATTATGACTAAATAGTATTGTAGTTGCTTTGATACGGAAGGTCTATTTTTCTATTTACTAAACGGACATAATCTATCGAGAGGCAAATGCCCTGTAAACAAGTTGGCCAGCCATGGTCCTAAAATGCAGAGAGCAATTTTCCCATTAATCATTAATTTTGATCACAAAATTAATTCTGTGTATGTCGTCGGTTGATCTTTTAAGCTCTTTTGGAAACATACATACAAATCTTTGTGGAAAAAGAGAAAATTAAGATTTTTTTCTTAAAAGCCGATGATACACAAAAAGAGAGAAAATAAGAAGAGGATACAAAATCTGTACATGTGATGAATTGTTAGACATTAAAAATATAAAATTGTTATCTTGAAAATACAATTTATAAGGAGTAATATTCTAGGATATAACGGTGTAAATTAATAAGGCCTCAATTGACGGATGATTAACCAACAAATAAATGAATCTATAATCTTTCCCTAGCAGCAAGTCCACTTTAGAGGTGTTGAAGACGCATTGACTTGTTGACGTCGCGTTGATTCTAAATTTCTAACTCGTTTGCTCTTGTGTGTAGTTACTATAAATTTGGCTTTCCGTCTGTTTCTTTGTACATAATTCTTAGATGTTTATTTCTACCTTGTCCAGCTAATCTTTAATAATTCTTGTTGTTCTCATCTTTACTTGTTCTGTGCTGTTTCTGCGACTACCAAGTCTCAGCTGATTTCAATTACGG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929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TTTGTCTCTTGCTTTTTTGAAATTTCAAAATATTAAAAAATATTAAAGGATAATGAGAAGAGGGAAATTTAAAATTCATGTTCTAGGTTTTTTTTCAACATATATCGCACCACGTATCTAACTATAATTATTAATTAGTTGGTGTTTGCACATTAGATTATACATGAAACCTGAGATGCATTGTAGAATTTCTCCATTTGGGGATATGTGGTTTGGTCGTCGACCGCAAGTAACTTCTAGAATATCACAATTTTCTTCTCCTCCAACCAACTTCATAGATGATCAAAAACAAAATATTAGAAGCCAAAACATTATCAAAGATGTAAAATTATTTATGCTCTCCATTTTCTTTTTTTTTTTTTCAAATTTGGACTACTAGGAAATTAAATTACAATACATATATATATATCTATGGATATAAGAATGTGCAGTTGAAGAGCTACTTAATTATATAATAGAAATAATACTTTAATCAGATATTTAATTGATTCAGTTAATGGAGTTTGACGCTCTGACTATGCTAGCAAGATGAAATATTGTATACATGTGTTATGGATGTGTTCATACTAACACTAAGGATTGTATGAGATAATTTATGAGTAACTAAAATTAAGTAGTGGTTATGGTGGAGTTGTTCCACCGAAAAGCATTGATGATAACCGTTAGATCATAATAATAGAAATATAATTCTGCTATAGAAAGTATGGAATATAAATCATAACATACTAATAAGAAAAATTTAAAAAAATAAATTCAAAGAAATGTGAAATTGAGTATTTAACTTTTAGAATATGAGAATATAGTGAGAGAATACAATTACAAAGTAGAAAAAATTAATA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AAGGATAATTTCAGATTTTTTTAATTTTTAATATTTAATAATAAATTTATTTTTAAAAATAAATATAGAGAAAATTTTAATAATCTCAAATACCACCGCCAGAGGAAATGATGTATAAGTCTGTAGACAACATTAAACGCAGCCAAACGTTGACCAACTA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368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GGGACCAACTGACATCAATGCTAATGGAGCTCTGCCCAGATTTTAACCCTCACAAATATTCGAGGGATGTCTACTCCTCACTCATGGGTAAGGGAGAAGACTACCTTCACTCAAATTAATTGAGGAAGGAAATACCCCCACAATGCTTTTGTGGGGGTTCGAACTGCTGCCCTCCAAGTTGGAGGGCAGCAGCCCTGGCCACTCGAGCTGAGCCGAGTGGTTAATGCTAGGAGATAACTAAACCTTGTGTGTATTTTATACATATTTATTTTGAAATTGAATGTCATAAACTGAAGAGTATTGGGTTGTTATCAACAGCCTTTCCTACAAAAAGAAGAAACTTGAAGTGGGAGTGGTTGAAGAGTAATAACTGAAAGGAGGTTGAAATTGTTTGCGGAAAAATGACAGATAAAGGCTATTTTAGGAATTGAGGAGGAAATAAACAGAAAAGGGGTTTGAAAATGATATCGGAGGGGTGCCGATAGCCTCACTCCATTCTATTTATTTTGTGCAATCTTATGTACAACTTCGAGTGCAAATAACATTTTTCAAATAAATTAAGATACAAATATTAGCATTGGAAAGTTTTATTCTTATTTAAGCTTTATTTGCCACTGCTTTTATTTTTGTTTATTTTAAACAGTAATTTAGTCAAGTGAATGTGAGAGTAAGGTTCGAGTCTTAAAATTACAATATGAAGACTTAATTTTCTCTGTCAATTGAGTGAAAATAATTTTTTTTTCTTATAAAATGTGAGTAAAACAAATATCAGATACTCATAAGTTTACATTAATTTTAATAATTATTTGATTTATAAATATCAGTAGCTGTCTCAACTACTATAAATAAATATTCAGGTAAAAAATCTGGACCCTAACAATTAAAATATATTAACTAATTCTAATAATTGTGTCTGACCTATAGCATCATTAATATTCTCATTGTAATATCAGTATATATAATTTTTTTTAAAAAAAAAATGACAAGAATTGACTAAGA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983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CCTAAACAGTTAAAAATAGAATTAAAGTAACTTTTATTAAATTTTGAAACATTTTTTATAACCAAACGGATAAAGATTATCTCTTTATATGAGCTCTCAGTTTTTAATGATCTTGTGCCATGTGTATTTAAGTGATAATGTATGGATAAAATTTAACTTTTTCATTTTCTTTATTTATTAACCACCAATCACCCATGTGTATTTTTACTCAGAAGAAGATCAGATCAGATCATGAGAGAATCCTAATCCATAACAATAATTTGGTGTTCTTTTAGTAGATATCAACTTGAATTAACGAGTGAGAATCAAGATTGGACAAAATAAATAATTGAACAAACAATTATGACCAAAGAGATTGGAGCAGAATTCTTAACTCATTATATTTATTTTAAAACAAATTTTTATTTTTCGGGTTTCCCCACATTTTCCAACCTACTATAACTCTAGCTGGAGTCAATTAAAAAATAATAATAATAATCAGATTAGGAACAAATTCACATTTATTAACAAGCCCCGAAAAAATTGCTTTTATTTTTTGAAGTACTTAAAAATTATTGCTAAGTTGAAATTTTATGAAGCACTAAACTAATAATTACTAAATGACAAACATAAAAAATAAAATAAAACAATTCTGACGGAGATTTAGAAGACAAAAGGGGGGGGTTGGGTTGGCAATGAATTGAAGAATTCTATATAAGTGGCGCCAGAAGTAGACTGGTAGGTGAATGAATAATCAGAAGTGTAACGACGTAAAGGTGGACCAAACGACGGGCGACTGAGCTGATATCATAATCGCCACTCATTTGCCAAAATAGGCGCATCTGGCTATTCCCATGTGCCTATTATAACATAACCAGATCATAACTCCCAAAATAGCCCCCACCCCATGTGACTTGTCCCTCTCATCTCATATCGACGACGACGCATTTTCCAAAAGACCACTCTTACCAAAATACCCTTCAACGAACTTTACCTCTCCACCGAACACAAACTCTCGGTG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951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GAATTTAACTCATATATACTCAAGAGTTAACTCAATAGTTGAAAGTTACCTCAAGCTTATATTATTAGTCCAATGTTATTCTCAACTGATGAGAGATCTATATTTTCCAATATCATAGCTGAATTTTATTTTTGCTTGATGTTATTTAGATACATAGCTTTAAGTTGGAAAATGCTGACTCGCCCAGTAATTTGCACTGAATGAACATAGAAGGTGCTATGCATCCTAGCCATAGATGGCATGCTGATGATGTTATAAGAGAATTAGTACAATATGTTTATTAATTTATATGCTCCATCT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CATTCCTAAGATAAGATCAAACCCCCTATCCTTCGCTCTGTTATAATCATTACAATTATTAAATTAAATCGCTTATAATCATTACAATCTACTGCTTTCTTCTACCATCGTCCAATATTTTTCACTTATTGACATTCTAATTAATTGCTTATGGTCGGAGATAACTACGAACATAAAACATTTTATGTGAATAAAGATGCTTTAACGTGCTAGTGGAGAGAGTAAGTTTGACATTGTTCTATCTTAAATATCAAATTAATAATTATATATCAACATGTATTCTCCAAAAATTATTTTCAAATATAAATATTCTTAATTTTTCTATTACATACGGATTTATTTTTTAAACCCAATTAAAATAATTTGATATTCAGTTATCATAGTTATATATAAGTTATATTTGGCAGGGGAGAATACACTGAAGTTTTTAATGTTTACTATTTTTACCATTTAGTCCCTAATCTATTTTAATTATCCATTTCAACCCTAATTTACTAACTTTTTTATTGTTGCCAATCTAATGTAATCTAATGTGATGTATTAATCAAAAGGTATGATAATTTTCAACAGTACACTCTGAACAATAAAATTAAAACATCAAGAAATAAAACATCAAGGAAGTAATGGATAACTCAAATTTGTCGATGATGTAAGTGATAAAAGCGAAAAACAGTAGGGCCCAAAGGTCATTTTGTTTCAT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557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TTGGTTATTGATACTGTAATAGCAGCATTCGTAGATTCAGGAACAACTAGATAGCTGATACATAAAATCCCATCCCAGACATATGTGGAGGGGAATTGCTTCCGGCAGATTGTCTCTGGACTTTTGAGTGTGCCCGTAGTGTTCGGGGCTGCAGTAATGCATGCCACCGGCAACTGATCAGTTTTCTAAGTAATTGAAATTAGAAGTATATACCAATGGCATTCTTTGGCTTATTATTGATATCAATGATTGATATGATATTTCTAGGCGCAGTCCTCAGAAGTCCAACTTGGGATGAATGCCCTATTTATCAGACTAGCATTATAGTTTGTCTTCCTGATATAAACCTTTTTTTGAGTTTATGCCCATTATTTCGTCCCGTACGGCTCTACTAGACAGTAGACATAAGATAGAGGATTGGCCATAGCCGCCAAAATAATCCCGGGGTTCACTCAGTTTTGGAGGCTGCAACCCCTGTAGCTCAATGCTGCCAACATTTTCTTCATTATCGTCTGCTCGTGTGGATTTTGACATCTAAGATTGTTTATTCTTTTCTCTTACAACTTGGATCACCCACTTGATCTAACACACATATAATGTCCGGTTATCTAGTTAACCTTGGTATTTAAAAAGTAACGTCTGTAACATAACTTGTAACCCGTCCTTATGGATTTGGTTTATGTCGAGATATTTTCAACTTCTTCATGGGGTCCCCGGACGACCCAACTTGGTTTTTTCTTCTTCTTTTTAAATGTGTCTCTAGATATATTATATTCAGATAACTTCCTTGATCCTAGTTTCTGTAGTACAAAGTGACTGGTATTTTGAAACCATGGTCCGAGCAAATTATTACTTAAACTTTAGAAGCACCACAATTCATAATCCACGCAATACAAACCTTATAAATAGCTTACAGTTTCTGCACTGACCAAAAACTCAAAGCAAGCAATTCGAATTCTCTGTTGTTCTCTTCCTATCTCCTCCTTAGTTAGTTCATAGT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912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GAAATGATCAAAAGTTTTCTGATGCACAGGATCCTTAGAAAAGGCAAGTGCAGGTACAGCAGAACATGAAATTTTCAAGGATGGGTATGGCTCTGATACCAGTTATGGTGAAGTACGTGGCGTTGTTATACCAGAACTACAACAGTTAAGAACGTTCTTTGGACCAGTAGTCCGCAAGCTCGGGTTTCCAGCCGATATACCTCTGTAATCAAAAACCTTTAAAACATTTTTCTCAGGTTATACAACCCAAAACAGACTTTCCTTTAGTCTAAAACAGGGTACCAAACCAGATAAGAAATGATCAAAAGTTTTCTGATGCACAGGATCCTTAGAAAAGGCAAGTGCAGAGCATACTTCCTTAGGTTTTCAAAATGAACAAATTTAATTCTTTATTCTTTTTCTTTCTTAGGACTTCATTTGCAGAGAGAGAGAAGAGTTTTAGGGATGGAAGTTTGTAAGAAATTTTATAATTAAAAATTATAATTCTTTAAATAAGGATAAAATTGTAATTAGAAACTATTTACTCCCAATCTAAGATAAAGTAAACACATAAATTGGATTCTGATCTCCATTCCATGCTTCCATTCCAGTGTAAGTAAACAACCTATTCCCACTCCACACTCCCAATCTTAGGATTCCCACTCTCAAAGATTCCCAATCCAATTCAAAAAGTAAACGCTACCTTATTTTCATGTTGAAGCAATCGGTGATGGAAAAAAGTTGCAAGTTGAACACTGACAGTGCCCTTAGTGCCCTACCTCTGTTTTTCCATTTGGAAACAAGCCTTAAAGTGGTGCTCATCCGGGTTCAAAATCCGGGTTTCAGAAACCCGAATTTTTC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GGATTGAACTTGGACAAACCTGGACACGGACACGGACCCGGATTTTGCGGATAAGGAATTTTGAGGGTTGTACTACAAAAAAAGTTGCACGACATGGGGCTTATGGAAATTGGGCTTCAATTCTGACCCAACAAAGGCCTAATTTTTTTGAATGGGCAAC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660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TTTTCGAGTCTATCGGTGTCTAATTTCTTTATCATTTCAATAGACGAATAGAGGGTTTAGGTCTTTTAATAGACTTTGAGATTTTATTTCGTTGCTTTTGTGTTGGAGTTTTAATTATGAACTTCTATAATATACTTTAATTGTAAATTTCAATTGGAATCGTACATACTTTTTCTTTTTCCTTTTTTTTAAACCCATCATTTTTCTTCTTCTTCTATAAATACACGATTGATTCTAAGAATTTCGCAAATTGAAATTCACATATTTTCTTTCATTCAATAAATTGTATTTAATTTTCTTTTGAAGAGAAATTCATTAAAACAGAAAAACGATTACAAATAATATTTAATTTTTAATCATTTGATTATATATAATATTGTTACATGGTACTCATAAAATTATGATTACACATTTATATTTTGATGGAATGAATTAAAAACGTGCATTGAAATAAATAAATAAAAAAAGATTCTTTTATGTGATTCGCTTCCAAATAAAATGCCATAAAAACAAATAAAATGCCATAAAAAAATAAACTACCATATTAAGAGCAAAATGATAGATTAAATAAAATATAGATGAAATAGCCATTTAAAACTGCATCTCAAATTTCATCATAGATAATATTATTAATTTTAATTTACTTAAAACATGTGCAAAATTATAAATCATTTTATAAATAACACATCACATATCTTATCATTTAAAATAATATTACGTAATAAAATTTGAAATGCCTTATTATATTAGAGATCCGGAGGTGCTCTAGAAATAGTTTGTATGCCTATCTCATATATATTTTATTTAATTTATTATAAACCACTTTATAAAAAGTTAAAACTACATAAACATGCCATAGGAGCTGGCTACGGTACAGATTCTGTAACATACAGACCAGGTTAGCCAGCCCCCGTAAAAAAAAAAAAAAAAAAAAGAATGACGGCGTGTTCGTAAAACGATGCGTCTCGTCGCTGAAATTCAAACGGTGTCGTTCCGGAC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251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TTTGCCAAGCGAATTTTTAAAGGATTATTCTTCTATTTTTTTTAATTAAAAAGAGTTAAAGATTAATTCAAGCTTAAAAATGAAAAAAAGTAGTTTTACTATACAAAATTATATTTAATATAAATTAAAGTTGGTTGGTGTCAGTAATTCGACACTCTCACTTCTTAAAAGAGATCAAGGGTTCAAGTCTCACTCTCGTATGAAGTCACCACTTTGACCAGCACTTTACCTCTTATGGGCAGACCCGGTGCGAGCGAAAATTAATCTGAATTGTGGTACAGACTTAAAAGCGTCTCACATAGTTAGGGTCCACTCAGGACTACCTCGTGGTTAAAAAAAAATCATATTTAACATACACTTTACCTCTTATGGGTCGATCCGGTGCGAGCAAAAATTAGTCTGAATTGTGGTACGGACTTAAAAGTGTCTCACATAGTTAGGGTCCACTCAGGACCACATCGTGGTTAAAAAAAATCATATTTAACATGACAGAAAAATTTGTACGTTTTTTTCAAGACACGACAATGTCAAATAGTGGGTTTTCTATTTTTTTTTCTCTCTCTCTTTCTCTCTTCTCTAATCATACATGTCAAAATTGAGTATTAAAATATTTGTTAACCCATCACATTATAAGTTGTTATTTTCCTTTCATTCACTCGAAATTCGAAAATAACTTTTTAAACCAAATCACGAACGACCCACCATCTCAATGCCATATGTATAACTTATATTTTGTTATTTAGGGAAAAGCGCCGTCTCAAGTCTCAACAAATGTGTTCGCTTGCTTCCTTAATCCTTATTAATTATTATTCTCTCTTCCTTTTTTTAATAATATAATATTAGGCTTTTTAGTTGTCGGACACAAATCATTAAAAAAAAAAAGACAATTTACGAGAGTTCTAAAACCAGAAAGAAAATAAAAGAAAAATAAAAGAAAAGGAGAAAAAAATAATAAGGTAATTTTGTAAGTGAACAAAACCAAAAAACGACAAAAGAAAA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177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CTTTGAAATATTTTTGTACAACGCACAAATTTATTTACCATATGAATGATTTAAAATGAAAAAAAAAAGTTATATCTTGTCAATTGTTCATAATCCATGTTTAGATATCTTTAGTTCTGTATTAAAAATAGTAATAATATTATTAACATACTAGATTCCTTAGAATGAATCATTTATTAATTGAGTGTCTTCATTTTCCTTTTTTATCCGGACACACAATTAAATTATAATTAATTTTTAATTTATTATTAAATTATACAATTTAATAAAATTATTTTAATTAATTATATTAAATTGTA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TGATTAAATAGTATGTTCACACAAAAAAATATATAAATACGTATATGAAAATGATTATATAAAGAGAGGGGGGTGCTTTAATAAGTAATGGGGATATTTTAACGTAATATTACAGCGGAAATAGAAAATGTATAAATGAAAAAAGAAGGTAGACAAAAGAAAAGTGGCCAAGTTCGAACTGAAAAGCCATCACTAATCTAAGACCATGTGATGATACCCAGAATCCAGCCGAAGGTCCACTTAATATTGTAATTGAATGAGCCGATAATATCGGCAATCAATCATATTATCGCGAGAGAAGAAAAACAGGAGGCAGCAACTAAAGTTGATTTTTGTGGGTGGTTTGATATTTTCATTTTCTAAGAGAGGTTAGTGGTTCAAGTCTCACTCTCGTATGGAGTCATTATTTTAAGCAGTACTTTACTCCTTACGAATCGATCCGATACAAACATTGATTAATTTAAATTATGATATAAATTTAAAAATATCTTTAACAATTATAGCCTATTTAAGACCACCTCGTGATTAAAAAAAAAAAACAGGAGGCAGCCTTAGTAGCAAGTATCTTTTACTCTTTTAATTTTCAAAATGTTTAATTTAATAAAGAAGAAAAATGAGATGGATGGCATTATTATCAAAGTACGCGCGCGGCGAGAGGATGGACGTGGATGGGTCGTTTTCTGGTACACGGGGGCTGTTT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103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GGGCTACATCTTGAGTTTGTTGCCGAGAACGAGCTGCATTTTGAGTTTGCTGCAGAACCACAAAAGGTACTGACGGAAAGGAGAAGTGAGAGCAAGGTTGTAACGCCCCTTGTGGAAATTGAGGATAATAAGATATCTGGGGGGTTGGCAGACACGCAGGTGATTGATTTAAGTGATGGAGAAGAAAATGATGATCTGAGAGGTGATAATCAGACGCGTGAGACTGACTTACGATGCCTGGCTTGGCATTATACAGATCCCCAAGGAGATATACAGGGCCCCTTCTCTATTGCATCGCTAAAACGTTGGTGGGATGATGATTATTTTCCTTCAGATTTCAAGGTTTGGAAGAGTGATCAGGGCCAAGAGAATGCTGTATTATTATCTGATGTTCTTCAGGGGTCGTTTCCCAGTTAATTCTGGAAGATAAAGATTTTAGTAGTCAAAAAGAGTTGCAAGTTGTTCTGTAACATACAAATTGAAATCTGTGAATAAAATTTTGGAGACTTTTCATTACAGGGAATCAAAATTTGACAACTGAAATAGTTACTCTTCTAATTTTGTGTTTGGAGCTGGAGATGACGAATCCATTGAGTTTGGAATAATATTGACTTGGGAAAAATAAGATGGTAAAATTAAGAAAGAAAGAAAAATTAAGCTTTTAGTGATGAGATTTGCTCTCTTTTGGGAAGTGTAGCATTAAGTATACCATTCAGAATGAGCAAGCAGTCCTTTTCTCCTAAGGGTGGGGTCTTGTTTGTTTTGTTTTGTGTTTTTTTTTTTTCAAATATCATTCGTTAATTATCCAACAGCAATAATTACCCGAGAGAAATAAAGTGAGTTTTTAAAGAGTAAACAAAAAAAACTGGTACGGCTATATTTTTAAAATAAGAAAATATATATAAAAATAAGAGAATAATTAATGGAAATTAAAAAAAAATGAAAAAGGAAACTAATAGGCGCAAGAGAGAGGAAGGTAATTTGATTTGCTGGGACCTGGG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608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TTGTCAAAGTAATGGTTACTTTTATATGGGTCAAGTTGGATTGGGTTGGGTTAGTCCATCATGAGTGACTCGTTAGACAACTTGTCCAAGTCTAATTGTTCAAAATAATCATATTATTATTTTGAATACAACATACTACACGTGTTAATAAATATAAAAAAGGTGGTTAAATCTAAAATGTCCTATATGTTTTTTATTTTAATTTTTGATAGAAAATGTTCTATATGTTTGTGGAAATAATATTGAATAAACAAGAGATCTTATCTTATTCCTAAATGATGCGGGATTCAAACTAAAGTTGTAATAAATTAACTCAGATTTAATTTAAGAAGCTTTGATGAAGTAAGATACATGCTTTCCTATTTTATTATTATTATTTTTTTAAACCCCTTAAAAGTGTTAAAATGAGTTTCTATAGAGGATTGAAAAATCCATTCCCTGGTCCGTTTCAAAGCAACACCTTCTCCAATTTCCGTCTTCTTTTGGGCTTTTGGCCGCTATCAAGGCAATTGCAAGAGGGTATTTTAGTCAGTCCACTTAAACAAGGTCGGTCTCGTGACCTAGGCGGCTTGTTTCGTCTATAAATATGCCTTTGGGGATAGCACTTTCACTCTTTCGATCGCAGAGGATTCAGAGAGACCTCTATCGAATCAATATCCCTCGATCTCTCTGTGTCAAATAACAACGGTAACCAACCCAAAAAGTTTTTACGAAATAGAAACTGAGAAAAGAGGAAAAAAGCAACAACATAAGTTATTATTAAGTAAAAAATTTCTTTTTAAATAATTAAACTATACTTCCCAATTTTTCAGAAACCCTAGAATAGGGTTTTCTACATT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CGATCGCCATGGATACGCGATTTCCATACTCCCCGGCGGAGGTGGCCAAGGTCCGCATGGTCCAGTTCGGCATTCTCAGTCCCGATGAAATTGTAATTTCCTCTCGAATATCTCTTTTGTAATTCCTAGTAGTTTGTTTGGTTGCTGAGGATAAACGGGA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272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CGACAAGATACCAAATGGAATACAAACGGCAGGGGAGGTCTTTAAAATTACGGTCATACTTTCTATCTAAGTGTCAATACGCCAAATCTCAGGGGAGATCCCTAAAAATTACCATTTCTTGAAAACATTTTTGTAACGTTACATTCCAATTCCAAAGATGTTGGAGACAATACGAGTTGGAATGATATAAGAAGAATGCTAAGGGTAGAGAAAGATGAGAAAAATAAAAAAAGAAAAGAGTAGAGAGAGAGGGTAAATTTATCTCATCTTTATCTATATTAAGTACAACCCATAATATAATTAGTATCCAGACACACTTCTCATACTTTGTTACCCACTCCTACATCACGCAACTATTGGATTTGAATTATTGACCTAGCTAACTACAAATGTCGTAGACTTGGACAAAACAAAACTGTTTCTATGGGCATTATTTGAGGTGTAAAATTTATATTCTACATCTAATATTAATAAATGGATCACACGTCAATTAAGACTCGATTGCTAAAATTCCTGGCATTTACTCTTTTAACTATTTGTAATTCGTTTTCTATTTACTGGTCATGGTGTATAATTATTATTATCATTGGGAGGGGCAAAATTTGCAGCTTCGATGGAGTTGGTTGGAGATATCTGCATTCTACAATGATCCTTTAGGAAGGTAGCTTATTTATCATGGAAGAAGATTTTAGATCGTAGCAGAATAATTTTCCAATTACAGGCAGCAGAGTGAGTGATATATAGTAATCCGAAAAAAAGGCAGAGAGAGAAAGAGAAAGAAATCAACACAGGATGTCCACTACAAACATGTGAAGAAATCACTCACAAATTAAATAGCTAAAAGTAAGGCAACGCGTAACAGGAGAAACGCTATCAATAAAAAGTGTTACCATCTATGTAAAGATATTAAGTCCAGGGTTTGTAATTCCAGAATTTATTACTAACTTTATCATGCAGTTCGCTAACCCCCCTACTCTCCTCGATAATTAATGATACTCGT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400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TACAAACGATTAACTCTGAAGCGTATGAACAATGATTAGTGAGTCACTGATTAGAAATGGAAAAATCTTTAGTTTGGTCATTGTTATTTCTAGAGCTTATTTTACGGAAATAATTGAAGAATAGTGACGTCATATAATATAGAATTTTGCTTTCAAATGTTATATGTTATTAACCATATAATATCTTTAGTTTTTGTCATACTAAACATATAAAAAAAAAAAAAAAAAACTAGGGCTTTAGATGTTAGGGCAAACAATTACCCAACGATTTCTACTTTCTACTTGCAAAATAGTAAAAATTATAATAAAAATGTGTCCAATAGCTAGCATATCAAATTAATGACGTAATAAAATAAATGAAAGCGGAAAAAAAAGATCTTAAAATAGAATAGTTTGCTTGAGAAACCCAAGTCAAGCCAATTACACAAACACCCCTGCACGTAAAGTCACATTGAACCAAATTTGCGTCCATTTCCTTCAGCTGCTAAAATCAGTTCGTCAAATTATTTCCATTTTTATTATTATTACTTTAGTGCAGACATTTTTTTTTGTATTACACAATTCAATACTAGAGATATTTTACCATCACGAAGTTATTCGATCAATCGATATTATTATTTTTATTATGGTATGGTACAAAATATTACTTCTATATCTTGAAGAAATTTATTCTTAAATAAAATAAAATCCTACACTCATATTAAAGAGAAATTATAATGATTCAAATTCATTTTTTTATTCGTTACGGGCAAGTGAGTCTTTTAACATTAGGTTATAGAACCTAACAGCTTTTAGGGCACACATTGAATTATTGAATTTATTTTGATAAAATTTAATTAATTGGACTATTTATTTATTGTTTTTAAAATTTTCCAACCAAAAAATAAATAAATAAATAAAAAGAAAAAGAAAAAGAAAATAACCCCAGGAAATGCCAAGTAATTACAAAAACAAGGGAGAGAGGGCGCTCACTTTAGCAATTAGCTCTGAAGTCTCCAA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403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TAATAGATGTGTGTGGTCTATAGTAAATTAGTCATTTTTAATGGATGTGATTCATAACATATTGACACATTGTCACGATCCTGTTAACACTTTCATTTTGTGGCCAAACTTCCATTGGGTTTTGCTAAACTTAATCAGGGTGATGATTGTCGACGTTAATTTTCCCGTACAATAACTTTAATTTTTCTTTTTTTTTTTGGACGAATTGTGTGTTTTGGTATTTAAAGTAATTATATTATACTTGTTAATAATAAATTGTCTTTGATAATAAAATTTTATCATTATTCTTTTAATAAATA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ATTTTATTAAAATAAGAATATTCTGAGTAACTTTAGGGTGTAAATAACCCCGTCATTTTATCATACAGTTGTATGTTATAAAAACCTTATATTACCTTTACTAGTTTTGTACAAAGTTATTTAAAATTCATAATTATCGTAAACAGTCGACTTCTGTCATATTGTCACAGTTGCTTTTAAGTCACAATATCTTGATGCACTAAATAAACCTTTTATCAAGGAGGGTAGAAATTATTATATATTCTCGAATTGGAGCACATGGCTTTACACATGGACATTGCTTAATATAAGTGAGAAGTTCCATAGGAGTTGGGAGATCTTATTTCTAGCAATTAATTTCTTAATAACAACCATGCAGTATATAACCTACTCAATTAATTTCTTAATAAAAATTTCATCAAATTTTTTTTTTTTTTAGCTGAGATGGTTGTTTAAAGAATAATACTGTGCTTAGTATATAGACACTTAGTTGCAATATTTATTGATGTGTTATCAATTATTTAATATCATGTGTATAGTACTAGTTAATTTTATTATTAATTATTAATAGATTATTTTTATAACCTACTTAATGGACAAAATATAAAATAGTACATCAATTTGTATCTCGATTGAATATCTACGTGAACAAGCATAATATTATTTTCTTGATGGTTTTTTTTTTTAAATGATAGTTTTACCGGAAAATGAGACTCTTACA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128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GATAATTTGATGCATTTTGTCGTCGAAGCGCACGTCATGTGTAACGATGAGGTAAACATTGTGTTATTTGGTAAGTGTATTATTACTTAATTTTAAATAGAAAATCTTAAAGAATATTATTATAAGTTTTTTGTTTTCTGAGAAAAAAATAACTATAAATTTAGTTTCAAATAACTCCAAGTTGTTTTTCAGATTATGGAACTATATAAATTAAATCAAATTTCTCTCTATCCTATGAATTTAAATCCTAAAATCTCTCTAACCATTGAGAGATCTTAGGAATTGTAAATCAGCTAATAATCCTTCCAATTAAATACTAAGACCAACTACATAACAACATCACATTAATACTATGATATAGAATTTATGAATTATAAATCTATGATACGAGACAGGCTTAGGACTAATTTAGTAATGTTGTAGTTTTTGAAATAGCTATTGTTAATTTTGTTGTATAAATAATCAGTTGTAAAAGCAAATTAGTTAAATATTTGGTTTTTAAAAGTACTAAGAATTTAAAAATTAATCATATATATTTAATAAATATTATCATTAAATGGCTATAAGTATATAAATGGTTAAAATCAATGTTGAATAAAATTTATTTACGTATTTTTAAATGTGTATAATATTTTTTATTGTGTACATATAATAATTGACGACTATAATAATTTTTTTTTTGTAAATAAAAATAATTTCTTTAAATTTAATAATTTTATTTCTTAATTAAATAATGATAATTTAAATTTTTATAATATACTAAATATAAAACTGCTGTACCGTACATNNNNNNNNNNNNNNNNNNNNNNNNNNNNNNNATTCATAAATTTAAATTTTTATAAAATATTAAACATTAAAATTAATTTTAAATTTTTTAAAAATTACTTCATAACGAATGATAATACTATAATGATTTAGTTGACGATATTGAGTACCATATAACAACGTCGAATTAAATATTAATCTATAAAAATTATCATTCATGTAAATCGACTCGATG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341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ATACTCTTATTCCTACCCATTAATTCTCCCAACTTACCCTTCTCAAAACGAAAATCATAAAACACGCGAATCTTCCTACAAATATCATACCAAACCTCCACATTTCCCTCAACAGAACTCATCAGACCAAAATCAACAAAAACCGTTTTCAAATCATCAAACAATGTGGCAATCTCTGTACCCCATTCATCTCCATTACCAGCCAACACGTGAGGAAAACCCAAACAAATGCCGACCAAAATAACATTACTAAACCCATAATAGTTTTTCAACCTAGATAGCTTAGCTGTTAAATCTTGTGAACTCTGACTAAAAATCGAAACTTCCTCTTTGTATAACTTACCCAACTTGTCCCAAGGAAACCCAAAACTGGAAAGCGCACAAGCAGCATTCAACAAGCAGGAATCCTCCGAAAGGAAAAACTTATTAGCAGGCAAAAAGCAACTAACTTCAGCATGATCAATACCAATGCTTTCAAAGAAAAACTCAAATTCGTTAATGGGATGGTACCTGAGGAATCTCTGGAAGGTACTAGAGAAACTTGGGGCTGAATAAGAGACGCCAAGATCGGCAATGAGCTTGGAGAGAGTGTTTAGAGAGTGCTTGCTAATGTGCTCCGCATAAGTGAAAGGTATTGACTTTGTGTAGTGGAGATACTCAGTCACTGCTTGTTGCGCTTCTTTGATCGCTCGTGGCCTGTACTTTGTAGGGATTTTGAGTTTTGCCGCTGAACTCAAGTGGCGGGAAAAGATTGTGCATAGAGATTTAGGGTTTTGCATTTTTGCTTCCTGGGTTTTAGTTAGGGTTTTCGGCTTTGTGATTTTTATTGCATTTGGTTT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TGGGGCTTTCGGTAAAACTCCTTAATTTTCTAACTTAAAAACAAAATAATAGGAATGGCTGGCGGTAATGGATAATAACACGCTAATCCTTTATTTCAGTGATATTATAAAATATGGCTAAAACTTTTACTTTGTTTTTTTGGCCTTTTTAATTGGGAGG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082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CGGGGAGGGGATGAGGATTCATTTAAGCAATTCTGACGGGGACGGGGAGGGGACGGGGACATAACAAAATATCGGGGATGGGTACGGGGAGATTGGTCCCCTCCCCTCCCCTCCCCATTGCCATCCCTACCCCCACCTTTGACTTTTGATTTGCGCACTCGCTTAGTTTTTTCTACCCAAGCAAATTTCTGTATTCCAACATAAATGTAAATAAATGAGTATTTTGACCTTTTCACTATTTGATTATTCAAACACAAAAGTATTTGATGGTTTTTTTTTTATTATCCACTTGAACTAAACTGAAATAATGTTAGGAATATAAAAGCATTTAAAATTAAAAAGAATAAGAAATATAGTTTTAAATTAAGTATTAAAATGTACTTATTTTTTAAAAGCTTTTATTTATTTATTTATTTTTTGCCAACTGATTTGTCGTTATGGAAAATAAAAATTACAAAGAATAGTATGAGAATTGTATTGCGCAACATAAACATTAGTAAGGCATAATTTTGCATTTTTGAAACTGAAAAGGCATCTATGCATAATTACGATGCCGTCCTTGAGTCTTGAGAGATAAATAATGTTGTAAATAATGACAAATGATGGGCCGCTATCAATTCCAAAGAAAAGGCAAAATTTAGGGTAGTAAGTAAGTGAAGGATAACCACTTGGGCTAAGAGCCACTCCCTCACAATTGTGAGGGAAGTGGTTCGGGATTCCGCAGATGAATTACGAGAGTTTAATTTAAATATTTTTTCTTAGAGTCTTAGAGCTTGAGTGAAGGCAGTCTTTCTCTTAGAATGTGAGTTGGGCGTCTCTCGAATATTTGAGAGGGTTAAAAATCTGAACGATGTCATATCAAAATTGATATAAATGAGTCTCAATAATTTATATGGTGTAAATATCATGAGTAATAGTTCTCTAAAAAAAAAAGTAAGTGAATGATGATGATGAAAGGGAATAAATAACTTTTTAGAAAATGTTAAATAAATGCAATTGA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2295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CATTTAGTTAGATTTCTTAAAACCCCAATTTCGATTTTAAAAAAAAAAGAAGAAAATTTGTTGAATTTTTTTCTTTCTCTCTCTCGCTCTGAGGGAGAGAAATTTTCAACGTAAGTGACGGGTTTTTCTGGTGGCAAAAGAGAGCATCAGGATTTGTTTTTAAAAAAAAATTAATCAACAAAACAAACAAAAAGTTCCTACGAGATGGTGGAATTATTGAATTTCCATAACTGCCCATCTGTTTTTCACATTTTGGCAATTAAATGAACTCTCACACTTACTGAGATTCAAACACTCTTTTTAATGGGTTAAAAAATAATAGTCATCATTTTATAATTTATTACATTATATATACTTTTTTTCGAATTATACTTTTTTCATCGACAATCACTATCTACATCCTCAAAATCAAAACATTTATTTCTTTAATTTTAAATTGAGTTAGATTTTAAATTTTATATGTCAAAAAAAATTTACGTATGATACTCTCATTATAGATAAAAATTAAAAACTTTAATTATATTTAAATTATCATTTACGATACTACCCATTTATATTTAGATTTCTATTTACTAATTATGAATTTACACACAATAATTTCATCTAATAGCTAAGGAGCTATTAATTTTAATTCTAGTCTTATTGCTCTTGTAAAGAGATACAAATTTAAGAAGAGAAATCAAAATTTTTCATAACATAGAAATAAAATAGTAAATGACTCCAATCTTGAAATTGACTTCTGCTTCCGCGCGTGGGAAAAATACAAGGTAGTTGAAGATTTGACGTTAACAATTAACAAGGCTTGGGAAAAAAATTAATAAATGAAAAAATAAATCAAATTAAATTGTCTGAGCCCGGGTTCGAACCGGGGACCTCTAGTGTGTGAGACTAGCGTGATGACCAACTACACCACCCAGACGATGCCTAATGTTTGGCAAGTTTTTAGTTTTCACTTTATTTTGTATTTTAAAGTCCCTAACCCGTTAAAAGCAACACAACC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519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CTTGGTTGTTCAAGTTGTGAGCAATTGAGCCGGTTGATTGATTGTCTTGTTCATCCACATTTCATTGGTTAAATTCATTTCTGCCTTGTAGTTGTATCAAATAATATGTTGTTGCTTCTGTTAGAATGATGTACATTGTACTTTAATCTGATGTCTTCCTTTAAACTGAGGTATCTTCCGGATGGCGATGATCGATTGAATATCAGGAAATTGGAGACAAAGCAATATTGGCAATGAAAGAATTTTACTTTCACCATGGCATTCAAGGATGAATATTACAGCTGTTTTAATGAATTTTCA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ATTTTTCATTATTCATAATGTCATTGTAGTTATAATGTATCTCATGAGGGTTTAGCAAGTTCACGAACTATGCTTGCTTCAAAAAACACTCATAAACTCAAACCGCTCTGTTGGTTTACTGGTTGGCTTGTCCTCAACACAAAGGAAAGTCTCTCCATGTTTTTGTGAGAGAGTAGAATATATTCTAGTTCACGACTTCACGGTGGGCCACTCCATTGTCCATTCTTTATAACATAATATTTTTTTTAAAAATATATTAGATATTATAAAAATAAAAATAAAAATAGAACACTCATAAAATTTGTAATATCAATGGACTTGAAAAAAAAGTGAACACAGATATTTTATATTTAATGTAATGCAGTGTATATTAAATTATTTTTTTTGTTTTTAAATTTGTTCTTAACTTTAAAATGGTCAGAAAAATAATTTATATATATATATGAATACTTATCTAGGTGATAAATTTTATAGGGTATTATAAATCAGTTTACAATATTCTAAAATTTAATTTATGATTTTGTAAATACATCTTAAAATTTAATTCCAAATTAAAAAATTTTCCCTATACATGACTAATTAAAACTAGTAAATCAGGTTTTCAAATAATAAGATTGTATTACAGGAAAAATTATGAGTAAAATAAATATATTAATTTGTCTATAAAAGAGAAATGAAAAATCAAAAGATTCGAACGCCA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468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ATGAAGACTTAATTTTTAGTTCGTGATCACTGTGATGGGAAAGAATTAATCTTCGTCTGTACATATCTTTGCTTTTCCATTAAGAAAAAGTGAATTTAATTCATGAACTATTCACGTCAAACAATAAGCCAATTATAATGGACATTCAATTTAATTCATTTCTTCTAATCCTCCGTCCTTTACAAGATTGACTTGGGTATATTAAACGACTGAGCTTTGGGATTTGACAGAGAAAAATAAATGAATGAACCTTGACCGTACATTATTTGACTTGTCAGTTACAGACGTGGATTAGGTACTCACATGAGTGTGTAATTTGTAAATGGCAAGTCAATTATCTAATATTTTCCCGTGTATATTAACACATTTCTGGTTATTTTTATGGGTGATGGATTGGATATGCATGACAGCTCAATAATTACGGTTATGGTAAGAAAATAAAAAACGTGTTTAATATTCATCTATAATTAAATCATGAGGAGGAAAAAGAAAGAAATTAAAATATTAAAAAAAATGCACTCGATGTGTTCATCTATTTCATTAACTCTTCAAAAAATAAAAATATATATACTTTCTTCCAATTGTTATAAAACACTTTATTTTTATTTTTATTTTTACTTAATACCATATAATACCCATCAAGTAATTTAAATATCAAGGACAAGAATATGAAATTAATTAAAAATAATAATTCTTTTTAATTATCATGAACCTCAGTTTTACTCAATCCCTAATTAATTTATTTAAACTTAAAATTCATGATCATTCCACCCTCAATGAAATATGTCTTAATGAAATAACGAAATTCATGAACATGCCAAATCAGCTAGACCGCTCGAGAAGACTAACAAGTAAACTGTTATGTACTATTCGGAGTATGTTATTAATTATGAAAGATTCGGATATTGATTTCTTGAAGAATTTGTCGTACGACAGCTTCCTGATTTCTTTTAGAAATAAATGATATTTTCATAGCAATTAATTAATATCGATCTTATC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998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GCCTCTCAGAAATGAGTTTTCTGCATTTGTGCATTTCAAAAGATATTTGCCGTCAAGATTAGCCATTTTTCTTTGTAGTCAATGAAGGATTTAAGCATAAAGCATTTGTGTTCATATCTTTTTCAATCCTAATTCTTTGGCGTTAAGGAAAAAAGCACACTTCTGTATTGCTTATTTATTTATTTTTTCGATCCCCTGTACATTTTGTAAAGAGATTTTACTAGTTGAGTCTTTAATATATTATAAACTCTCTAGTTTTTTAGTTTTTTTTTTTTTGACAAGTGTGAAGTTTTTTATCAATATGTTTTTTTGTTAACACTCTAGCATCAAAGACGAAAAGTTATTTTAAAATTTTAAGAGGGACCTAAAAAGCAAATAAAAGACCTAACTGTCAATATCTTCAAACTTATGATTTACACGTGAAAATGTTACTTAGAAATTTTGTAATTCCTCCATTAGTTGTTAGGTATTTACTCTTATAAAGATAAAATTTTGGAACACATAGCAACATATATATATATGTCTCATCTCTCTCTCCTCGTGGGTGTTAGCTAAGAGCTAGTTTGTTCACAAGCTCCATTTTTCCCGTAAACAACTTTTGAATACGTCCACCCTTCAATCCATGTATCATCGTTCAACATCATCAAAAGCAACAACGTACAGGGCGCGGTCCATCACATCATCATCATCATCATCATCATCATTCATCATCATGCATACTTTTTGATCTTTCCCTTTTGCCATTGTTACAAACTTGATTAAATTTCTGTCTTTGATCTTCAAACCAATACCCATTATCATCCCCGCCATGATTAGAATGGACCAAATGATCATAGCCCT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ACAGCAGAGTCGGTGTAATCTTAACATTATTGTTATTATTATTTGATGATATTCTCTCTCTCTGGGTTTTTTTTTTTTGTATTATTTGATGATATTCTCTCTCTCTGGGTTTTTTTTTTTTGTTTTTGGCCCCTTCAATAATATAAAATTCCAATATCCA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535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TAAAATTTATAAAGTAAGATCATGATCCAATGTACAAAATTGAAAAAGAAACGAGGGAGTTCAATATATGCAGGATCATTAAAAAATGTCCATTTAATAATTTGATTGTTGGGATTAAGTGTGTGTGTATGTAGATGTATGTGTGTGTGTGTGTATACAAAATTTTATTCCAAATTGAAGTGCTAAAGCGGTATCCTGGTTTGGCCCCTTTTTTTAAGTTTATTAATAACAATTTGTGTAAAACAGTTTGTGTAAAGACTTAAGTCTATTGATTGATTCTTCAACCACAAATACAATTGGAATCTTAGCTTGGAAATAATAACCAAAAGAAATTAATTAAAAATGACGGAAACATGTTAAAAAAATATTTCTATTCTTGCATACCATTCAAATTATATTCATGTGCTCCAACTACTTCCATGAACCAAAATGAAAAAGACCAGCAAAATTAAGAATTTACATTTTAATAATTTTATAAAATTAAATTAACTTGAATATATGATTGATATTTTTACTGTTGAAATAATGAAAAATCTTAGATTAATAAATCTTTTAATTTTTAAAATTGATTTCGAGTCGGGCTCATAGGCCTTATTAAATTCTCGAATCCGAAGCTGAAATTTTTTGTACCACGGAATTGACAAACTATTCATCATGTATCTATGTCTGCTATTCTTGTAATAAAGATCGAATTTCCATCTCCAACCAGTGGAATTGATAAGTTAAAATTTTTTTATGATTGTCAAAACTCAAAAGTCAGAACTAAAAGTCATAATGATAGACAATTGAAATTTTGTTTTACAAAATTTTAATTTTATTATTAATTGTCGCAGGAAAAGGTATTGATTTGGTTTTGAAATTGCTGTTTTACAAATTTTTCATGACTGTCAAATGTCATAATTAGAAGTGATAATGATAGACAAGTGAAATTGCTATTTTACAAATTTTAATTTATTATTAATTGTCGCAGGAAAAGATATTGATTTGATTTTAAAAAAA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951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AGAGGAAAAGTTTCATTGTAATTTTAGGATTTCTCTTTAGCTGAATTTTTCTTTCTTTCTTGTTTGATTGATTAGTTCTTCTTGCTCTCACATAAATAGTAACAGAAAAACCAATGTGGTTTGAAGAGGAGGGTTCATTGAGGGTTAGTGTTGGTATTAAGAGGGGTGTCAACCGAATTTTTTTTTGTAAGAGTTAATTTTCAAATATTTAAAATAATAAAACAGAAAAGGGGTGTTAAGAGATAGTGAAGGGTGGATGTAGCACTACTCTTTTTTTCGAGGGTCCAGGGCCTCCACTGATAAGACTTGGGCCAAGTCCAAGTACATATTCTTGTCTTAATTTTAATTTTTTTCTTATTTTTTTAATAATAATAATTAATCTTCAAGTTCGAAAAATTATACTGATATACTTTCAGTTCTTTTCTTTTCTTTTTGGTTTATTGAAAGCTTCATTCATTTATTATTATATAATTCTTTGTTATGCGTGTTGTTATTGTAGAGTCGTAGATTTCATTTTCTGCATTGCATTTTTTTTTTGTTTTGCTATTGAAAATGTTTGCTAGAAAACTGTATGATACCTTCTTCAAAAAAAAAAATTGAATTTATTTTAAAATTATTTTTATCTCTTTAGTGGCCATTAAAGTGTATTTTTTTTACTCTACCAGCAACTCAATTCCCCAACGCACGTGTGAGCGAGATAAAACCACATACATCTTGTTTTTGTATAAAAATTTTTTATTTCAATTATATAAGAAATTTTATTATTTCAGTTAGATGACGCTTGTTTTTATATACCAACTAGTTTTTACTGAGTCAAAAAGGAGAAGAAAAGTATGGCAAAGTTAAAAAAAGGCAGAAACTGAAGAACTGTTGCTTTTTGATCAGAAACGTTCGTCACTTTTCTAAAAGAAAAGCATATTCCCCATGCTTTACGGTTACCTCTACGGCATCAACATCCTATAAGCTCCACCTTCCATTTGATAAATTAAAGAGGGGAAG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907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GAGCTGCAGTTGCAGGCTGAACACTACTAGTAGCAGAAGCAGAATTGGAGTCTTGAGTTTTGGTCTGCTTTGGCTTTTCTTTGTCAGCTTCAGCAGCAGCTTTTATGGGTCTAATGGATGAAAAGCGAAGAGGGTTTTTTCTTGAGGATTGAGTGAATGAAGTGAAGCAAGAGAATGAGCTCTGTGAGACTGTTGCAGACAACGCCATGGAAGAGAAGAAGAAGAAGAAGATGATGATGAAGAGAGCTCAGTTGAATGTAGAAGAAAGACTGGCTCTTTAGAGATAAGAGATGATTGTAC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ATTTTCTTTTTTTACTTTTTATTCTCAACGGCCAGGTTTCAAAGACAAAAATCCGTTGGTTCCCGGTAAATCCTTTTATTTTCTATTTTTATGTACTTAATATTTTTTCAACTTTCTTTTAGAAATTTTGGTTCATTTATTTTGTTCAATTTTTTGTTTCAAAAAACTTCATAAAATATATTCAGAATAGATACATAATATTTATCGAAATGTCACATTACTCTAACAAAAAAAAAAAAGAAGCGATACCTTCCAAAAAAATTTAATTATTTTAACTTACTATCTTCTTTATTTTGAAATTTTAGTCAACTTTTATATTTTTTAAAGACGTATTTTGGTCAAATTAATTTTTTTATAAAAATGACATTTTAATTTCTCTTAGAATTTGTTTTTACTCCATACTTATCGAACTTAAAACTAGTGAATTTTATATTAAAATATCATATCTACTCTTCGATTTTCAGTTTATATTTTGATATAAAAAATAAAATAAGGTAACTTTCAAACGGTAATGAGGTAATAAAATTTTAGAAACAAATTCAAATAGTTAAAATAATTAGTGTTATTATCCTAAAATTTATTCACACTTTGTATTAAAAAAATTTGTTTTAATCTCAGGTAATTATTTTAAGTCTATAAGAGTAATATATTAATATTATATAATAATTTAAAAAAATAGTAAAACGAAATACAACATACA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140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AATTGCAGCCATTACCTCAAACAAGTATTGTTTATGCACTGAACTAGTCTATACATATAAAGTTTGGCAACTAAGACAAATGAATGCAAAATGATAACCTCATAGCCTGCACCCATTAGAATGACATCCAAATGGCTAAATCTCGAATAGATGCTCTAGGAAGAGTATCTGAAAATTTATGTTTTGTGAATTGCCTCAGCAGAATGTAAAAAACTCTATCTGCATACATTATAAAATTGTGATAACTGAAAACTTTCTAGTAGAAAAAATAAGACCTTGCAATCTTAACTAAAATTATTGAAGACCCAAACCCGGCCTAGGCTTATTTAGGCCCGACTTGTTGAAGTTTGGACAAGCTTTCAGAAGATTTGGGTTTATTACCAATTACACAGGCTTGGGCCTAGGTTTAGAAAAGCTCCGCCTAACCCCACAATTTACCAACCCTAATCGCGCACACATAATGTGTTGAGAGCTTTTTATTTTTTTCCTTTAAAAAACTAATATTTATTATCATAGTACTACTAAGACAAACTCCATTTTTTTATAATGCTGTCTAAAATTATATTATACGATAAATATTTTTATTTTATCATATATTATTTTAAAATGATTTTATCTTATTTTATTTCTTAAAAGGAGGAAAAGAGTCTCACTAGGGGAAAGTGGGGGACTCAAACCACTTTCCTCGAATTCGTTCGTTTCCATGATGGAAATTTCTTTAACATAACATATTATTGACTAGACTAACCACAAAGAAAATTTTAATTTCTTGTGCATTTGCGGTAACATTTCAAAACAAAAAAAGAAATGAGTGAGTACAAAAAAAAAAATGCATATGAAGTTAAAGGAATTATTATTATCATCATTGTAATTGTTATTATTAAAAAAAAAGAGGTACTATAGATTTTTATAAAAAAAAAAAAAAAAAAAGAAACTCGCGGTCTTTTTTGTGTTTTTAATCTATCTTTTAAGAAAAAGGAAAAGAAGGTGAAAGAGAAGG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493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TATTATTTTTAAACTAATTAATCTTACTAGGACCATCATAGTCTTTGTCTTTTGCTACAGAGCATCTAATTCCATAACCATCTTTTCAACTCTAACTATTCCAGTTTTCTTTTTTTTTTCTTTTCCCCTTTGAATGGATGTACATATCTGGCAATTTAACAATCCCCACGACCCATGACGCTGCAAGTCCACTAACTTTTGCTGATCATTTGAATTTATATTAATTATTAAAAAATTAAACTATATTAAAATAAAATGTAGATTAAAAATTGACTTGTACAGTCAATCTGATAATGGACTAGCTCCAAATGGATTTTCATTATTAGGCTTGATTTAGGTGCTTAATTAGCCTACATTTGGCGGTATTTTAGTTGATGACAGAAATGCAATTTTTCGCTGGTCAAATGACCCGGATTGGGTATTTAGAATTAGCTTCATGCAAAATATTCTGCAACTTTTCCATCTTGGATAAAGAAATAGCCATGATTGTTGTGGGTATGAGTTTCTAATTTGTGATTTTTCTTAAAAAGATTAAAAAAATAATTTTAGTTTTCTTAATGAAGAATGAAGGTTGATTTAGTTGAAAAGAACATTAAGGTGAGAGTGAAAGCTGAAATTTAATTATAATGAATTATAGGCACTCTACATTTCTCGATTTATTTTTCATAGTTATCATATATTACTCCCCCATTCAACAACAAATTAAATTTATCTCCCTCGACGTAATCCTTTTTTTTTTTAAGTAAACATTGTATATCATTTAATTTTCGACTTTCTATTAGTACTAATCTAACAATAGAAACGATGGATGAATTGACTTTATAACATACTTCTTTTGA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CTTTGAATATTTATCGCTGCACAACGTGGGATCAACGGTTCAAATTTTTTTTATAAAAATTTAAAAAGCCGGCCACCATTTGTAACTGTATATCCTCCCCCCTGCTGTACCATATCCAGTATCAATTCTCTTCATCTGCTTTCACCTCCCACAATTAATC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108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GGGGTGTTCGCGGATCGGATTTTACGGATTGAACATCAATCCATATCCGATCCATGATTTTACGGATGATAATTTTTCAATCCAATCTAATCTACGGATTGATAAAATTCAATCCAAATCCAATTCATACATCTGCGGATCGGATGCGGATTTGACTCAATTCATATCCAATCCATACATCTGCAAATCGGATGCAGATTTGACTCAATCCATATCAAATTCACCATTTTGCGCATTAGTTTTCGAATTAAAAATTTTTAGTTCTCTCCAACTAATGAAATAAAAAAAATCTAATATAAAAATAATTTTGCTACCAATTAAATTTAAAATTGAATAAAATTTAAATAAATTAATTATTTAAATAAAGCTAAAATAATACATTTAAAGTTTCAAAATATAACACATCAAGACTAATTATTCAAATAAAGCTATAATAATGCGTTCAAAGTTTCAAAATATAACATACCAAGCTTAATTGTTCAAATAAAGCCACAATGAATTGAAATGGCGAAGTTTTGGAAACCAAACACAGTCTGATCCTTCACCAGGGCTGTTGCGCCTGTCGAAAAGTGGTGATTACGGAGCCGTCCACAATGGGAACCAGGAGAAGCCATACGGGTGGCGATCTTGAAGGTTGTGATAGTGAAATTGTTCAGCTAGAACTAGTGAATGTGAAGTGGCTCGATGAACTTGGGAAAGAAGATGGCTTACTCTCGCCGGAATCGCGCGGTCAATGTCCTTCAAATCTGTGTCGAGAGTGTATCCAACCAGTATTGAGTGTTGCTAGTGTGTGTGACGGCGGGAAAGTTTAGGATTTTTTGTTTGTAAATTGTTGGTGACTTGGCGTTATGTTACCTATAATAAATTTTTAATTATATATATATATATATATATTTTTTTTTTTTTGTACATCCGCCTTGGCCGTACAGCAGTAACTGAAATGATTAAAGGTGGGGTTTTGTGATTCGACTGTTATTGTATTTTGTTAATTCTTTGGATT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032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GGTGGGATGATCGGAATTATTTTGTAAGGTACTGATGATTTTGTCTCTGAGATTCTTCTTTCACATTGGAATCATGCTTTGTCTCTCACTTTGTAGTTTACTGGTTTTACAATCTTGTTATGATAAGGAAATCTAAATATAATTTAAAAAATGTAAAGATAAATATTTTTTTAACAAATTTTTATTTCTTGATGTAAATTTTGTAAGTTGTAAGCAGTATTTTATTACTCACATTTTTAAGTATTTCAAGCTAGGGGAGTATGGTCTTTTTGAGTTAATAACAGCCTAAGTTAGAATTAATTAATTTTTGAACGGAAATGGGGGCACAGTGCACATGGTCGAAAGATATGGGCATGCGGTGTAAAATATTGAAACAAATGGGGGCTGACACTAAATTGCCCTAAATTTAATTAAAAAAATTATTGATCTGAAAAAACGAACAGAACTGATGGTTCCATTTTTAAAAGCAATCGGTTCAAATGAAAAAAAAAATCAAAAATTGAAAAATTAGAAAATACAAAGGAAATGATAATTTAAAACAAAAACAAAACCAAACGAATTTGGATTCGAAATATTATTTCTAAAAAAATTGATGATTCAGTTCGATTCGGAACCGAAACGAATTGTTGCTCACCCCTACTAATCATAACTATGTATTTTTTCTTAATACAAGGTTGGATTATTGCATAAAATCCAAAATTAAGGAAATGGTGTTGTCATTGCCGTGGTACTACCGTATCGATTGAGACTGAAATACAAAGACATCAAGCATTACTCTTTTTCATTTTTTGAAGTAATTGACAGCAACGCTCTTTCATTTTCACATGTGATTGATGACAAATCTTTACACACACACATACACTTCTAAGTTTCTTTGGCAATGGCAAGGAAGCGTAAATAGTGGCATCTCTTAGTAATGATTTTGAGCTTGTACTTCAAATGGGTTAATGGAGCAGAGCAAGTGCCACGTTACTTCATTTTTGGAGATTCATTATTTGAC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098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GTCCTCAATTTGAAATAACTTCCAGCCCAGATTTCTACAGAGAAAAAGTGACGGGTCATTGTGAAACAACCCGAGTTGCTGGGTACAACCCATTGGAGCAGAGCTCTAGCATACATTGCTCGAACCCTATATCTCAAAATACTGAATCCTCAAACTGCCCGAACTTATCTTGCATTCCTTCATTTGCTACCAATGGGTCAATTTTTGTTTCCCTTAGCCCTGAAACCCAGGGCCACTCCCGATTTGTATAGCTGTCCTGTATTCTACCTCCTAGTGTCTTTCCTCCTCTGCCTTGCCATT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TATTTATTTTTTCCCTTTTTCATTTTTCTCCATCGTAAATATGTGTAATTTCGGCATACTTCCTCTTTTAGGTGGAATCGGCGTGTATTTATTTATTATTATTATGATTATTAGTATGTCCAATGCAGAGGAAGTAGAGGGAGAGCGGGCGGGATTTTAGTATGTGACTAGTTACATAGAGACATTCTGACACGTCAAATTTCCGATGAAGTGTATTTGTGTTGCCGTGCCTGTATATATTCGCCAAGATTACAGATTAGTTTGGACGGTAAAATCAGTTGCAAGAAACTGCCTACTTTGTTGCTGTTTACTGTCTTTTGCAGTTTTCCAAGTATCAAAGGTATTCACATAATAGAACAGTGCGGATTGCAAAAAATTTTTAAATTGAACCATTCCCGAATATTGGTTTGGTATGTATATGTATTTATGTATCTGTTGTTGCCAAACCAGTTGACATGTGTAAAACTCTCAAAATTGATCTTCAATTTAGTCGTAGGTTTGTGGTAAATTCAGTAACCGATGGTAGCTGACTGTGCTTAGAAAGTATTAAATTTTATTTTATTATTTCTTAGTGATCTGAAATAGTTAATCAATTGTAAAAATAAATGAATGGTATAATAATATACAGAATATTTAATAATTGGTCTTTGTTTAGGATACATACAAGGGTCCAATATAAACCCCCAGAACTTTATACTAGG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171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CTCCATTAATTCCCAAGATTATGATTATGTAAATCCTACAATTTATGCCATTTTGTATTTATTTAGTTTCTTAGTTTAGCTTTAGGTAAGCCTATTTTATAGGCTCATTCTTTGTGTAAATAATATGAAGAATATGTAATAATAATATTTCATGTTCATTTTCAATTATATTTGGTTTAGATATTTTAAATATCAATAATTATCACTACAATATTAAATGATATTAATACTTTGTAGGAAAAAAAGGAAAAAAAATTATGTTGGATTACACTTCATTTTTTTTTTTTAACTTCAGTTAAATTTGTATAAGAACAATTATGGTTAATGTGAATATATAATAAGCAAAAACTATTTTACTACTCTTCACTTAATTGTGGAACCCTGAAAATTGTTTGCTAAAAATATTAAAATTAAACAGTTGATGTCTCGTTAGTCAATAGTCATTAATCATGAGAACAAAAAGTGCATTTTCTACACTTCTTTGTAATTAGTAAAAAAACAAGTGCAATTGTTTTACAGACTGAAAATTCCACTAGTAAAAACGCCAATCAAATGCATTTTATCATTTTTATTTTTTATAGTCATTGAATGTTTTTTGCCCGCTCATACTCTCAACCATCTCAATTTTTATGCCTTAGTAAAACCAACACTTCTTTTGTTTTTTTTCCCCTTGTGTCTTTCCATTTTTGTTTTCGTCCGGCGAACTGTAATATTCACATTTTGTTTGTAAGCAATAATTTAGGAGTCTCACATCGATCCAACCCCACCTTATTAAAATTATAAAGGAGAAAACTTACGTTTTCATTACATCAATTTTCTTTAGTCCAGAAACCAAATGCAAATGCGTCATGCATGTGCGTGTTTCCACTATAATTTTCATTGAACGTCATTGTGGGGACCTAATCACAATTATATCACCGCTTATCCATATACTTTGATTTCCGTCGGGTTGAGTGGTTGGTATTCCTCAGCCATCGAAATTGCAAGGGGTGTGATAAA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827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GCATTCTGTTGAACATTATAATTATGCCTTAATTGGTTGTTAGATTTTTGAATTACTGGGATTGATATCGTCACCCTTGCATGTGTTGCAGATATGGAGGATGATCGATTTGATTTACCGGCCTGAAGAAGAGGTTTTGGCTGAGCTTGACAAGTTCAAATCTCATATTTTTGGTTGTGATAAAAGTTGTTAGAATACCCAGCTAGTGTCAAGTTTCCAAACTCTTGTACAAATGTGTTTGTTGTGTACCTCTATCACAATTATCCATCGGATTTGTTTTCCTCCTTTTGATCTTACGAGGTGCAAAACTTTTAGGAAACTACAGTGTTCTAAAAGAAAATGGCACTCTTGAGGAATTTTGCTAAAGCAATGAATACTAGTATTTTATTATCCAGCTAGCTGACTGAGCTTAACTACGGAAACGGAAGGTAGTTAACAAGAAGTGTTGTGTCAAATTTTGTTTTAGTTGAAAAAAAAAAGACTGAAGTGTTGTGTCAAATTTTGTTTTAGTTGACAAGAAGTGTTGTGTCAAATTTTGTTTTAGTTGAAAAAAAAAAAAGGAAAATCATCTGTTTAAGACTTATTTTTTTAGTGGAAAAAAGGAAAATCATCTGTTTAAGACTATGTTTGGCAAACGTTATTTATTGTATAACATGTTTGTAACTCAATTAATATTATATTCGCATCATTTGTTGTATGTAAAATATATTTCTTCATTACAATTTTAACATTACATCGCAAATTTAATTAAAATGTTTTCAAGGTTGTTATGGGGTTCGTTGGTAGTGTTAGCGTCATACGCCCAAAATATTATTACCCGGTGAGACTTTTAGCTTTGCG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TGAAAAGACGGTTAAATCATATTCTAATATAATGTCTATATTCAAATTAAGGAAGAAAAATAATAATAATAATAATAATAACGAGGAGGAAGGAATTTGGAAATAGCAAAAATAGTGAGTCGTGGCAATAGCAAAACGAAAACCAATGAATGACCATGAG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225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ACTAAATTTCAGAATATTTCGGTATGGTTTGAAAATTTGATTTGATTTTGGTTCTATTCTTAAGAACCGAACCTTATGGTGCCCACCCCTAGATCCTTGTATATGAATGATAAGATTTGCTTCAAGATTTCTATCCATGATTCCTTCAATTAATAATAGTAATAATAATTTACACTAGAATAATTTTATATCAATTAAATAAAGACTATATTTTTTCATCTCATCGTCAGGAGAAGAAAATGCCAACCAACTCAATGGAGGGGTTATCCTCCATCCCACATAAATATTAAATTTTATTTGAATTAATTATTTTTCTCAATAGTAATCTATCATCATTTGTTTCAATGGTTAACAATAGGGCAAAGTTTGATGGTCATTCAGTCAAAGAATGAGCAAAAGTTATCCTTCATAATTCACATTTCTAACCTAACAGAAGAAAAAAAAAATTTGCAAGACTTTGGTTCCTGAGTCATGAATTTGGATTGGAAAATGAAAAATAAAATGACATGGTCATCGAAATTTTATGTTAGCCATGGATTAAAGTAGTAAACCGTCATTTTCTAAGACTTTAGAAGCATCCCTTGATTTCACAAAGCAACAAACTAATTAGAAAAGTAAAAAGTGTTTGAATTTTGTTATATCTTAGACGAGTCTCTCCCTAGGTATGGGAATTATTTGTAAATGTAAGAATTCAGAGACTCAAATTAATGAAATTGGGAAAAGTAAAATATATTTTGTTTGATTTATAAGCTTGTCCTTAATAGTACAATTACTTTATAAGTATTTTAGTTATATAAAATTTTATTAAAATAAAAGTGTTTAAAGCATTTTAAGGGTATATTGCCAATTTTGTAATTATCTTATAATCATTGACTAGACGAAACTTTTACTGCAGACCTTACGCGATATGCTCTTAAATTATATCTATATATCAGACATTATTTGAAGTAACCTCTTCATTCAGATCAGAGTCTCAGAGCCAGCAAAAAGCAACTAGAA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488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AATTGTGTGTGGCAAGAAGAACAACAAATCCTATCATACTGAACGCCCACTCAATCTTGTAGGAATTGTAAGTGTGGTCAGTCAAATTGTGTATGTGAATTTCATTAGTAATTGCATTCTTGACTTCGACTGCTCTTATTCGGTATTGCAGGCATGGCAACTGTGGAATGAAGGTAAAGATTTAGAGCTAATAGACCTTACTCTGGATGGATCATGCCCTCCTAATGAAGATGCATTTTTGTTGGTCTCTTGTGTGTGCAAGAGCAAGCAGCAGATAGACGTACAATGTCCAATGTTGTTTCCATGCTTACTAATGAATCTCTTGCCCGGCCTATACCTAAAAAATCTGCATTTTTTATTGATGTTACCACCGAAGAACCAGAAGCTACCGAAAACAAGTCAGAAGTTTGTTACGTAAATAAAGAATCAATTACAGAGATTGAAGCAAGATAAAAGTAATACTGGCAGTGAAATAATTTTCTGTATTGATGAAGCAAAACGGCGCAGAGATGCATAGAGGCGATGATTTATGTTGATTTTGTTTTTCATCATACTACTGATGTTATGAATCACTTTATAATAATCCAAATTCATAAATGGATTACTTTGCAAACGGCAGAATGTTCCATATATTCTATATATGTAGATTGAGTGGCAAAAAAATGTTTGAAAGTGACAGTTATAAACGTAGAGGGGCAAGAGTATTTGTTCAAATTTAGGCCATTGCTATTTAAATTTTTGCTATGCGTTACTGTCCTTATCCAATATTGAATTGGAAACAAAGTCATAACCAATGTCATTAACAAATCTAGTCCGCTCCAGTCTGGCATGCACTGGGAGACTTTTGTGACATACCACAATTGAATGCTATTCAAAAGATTTTCAGTACAAAGTAAGCAATTAAGAGGGCCTAGCCTAAAGTCAATAGTCAGTGTCGACGGCGGACTGCTTCTCATTGATTATATATAACCACTGCTACTCACAAAAGCCAACAAAACA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966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TGTTAGAGGGGTAAAATTGATATTTCATTTGAATAATTAAAATTATGTTGTATTATGCTAATTTTTTTTAAAAAAGAATAAAACGACGTCATTTAACGTGATATGAAAATTAAAAAAAAAATTGATGTTGTTTAACTCAATTGAAAAAGAAAAATAAATACAAATTTTCTAAATCTAACAAGTAAGAAATACTATTTTCCTCTAATTTCTGGTACCTACCTTTGCGCTTAATTCTATTGCTTGAAAAAATTTAAATTCAGTTAATTTATCTTTAATTTTTATTTATTTTGAGTTAAATT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ATAATTTTAAAAGGTAAAAATATCATTTCATTAACAGTCTATTAAATCAACTAACGGAGATCACACAGAAGTGAACGAATACAATAAAAAATAAATTTTAAGTAGTGTGCTGAAAATTTTTCTAAAATAAAAGTTTTCCTGTACGTGACTAGCATTTCCGGTTCTTTTTGGGTTCGTAGTTGATCATATGTTGACCATTAGAATCTCATTATCCAATCCAAGCAAATTACTTCTTGGAAAAGGGCACACCTTTGTGAGGTAGCGGGGAAGGTCGTAACTGTAAAGCAGAGAAGGAATCAGAAAAGAAAAATGGTAGTGCCATCGTGTGGGGTCTTTCTTTCTTTCTTTCTTCTTTTTAAATTGTATTAATGATGCTGATAAACAACTGGCAGTTAAACAAATTGTGCCATTGTACACGTTATTATACGCGACGAGTTATATGTTATGATTTTATTGGTAGGTGTTCTCAATTTATCAATAAAATATATCGTCCAGGGTAACGTATTTCACGGTGCGTACTTAATTACTCTTAAAACGATATAATTTTAACATCTGTTGTTTATTATTATTTTTTCAATTAATCTGTAAAATCATATCGTAGCGAGAGAAAAAAAGTCGGGCCGTGGGGGATAACATGACGTGTCAATGCTTTTGCCTTTATAAATAATAATAACATAATATGATCGCCCTCTCACCCTTTG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533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TTACTTACTCGAAATATCTTCTAAAAATACAATAGGAAATTGAATAAGAGCTTAACAGCTTTCACGAATCAAGACTGAAGTTGGCTACATGATTTTTGATGAGGTGATTTGTGATTACTTGATATATGATCAAGAAAAGAGGCGATTCTTTTTATTTATAGAGTTCTTCCTAGCTACTTATCCTTATCTTCTACTGCTTTCTTATCTTTTACTTTCTACGTGTGTGGACAAAAATGCTTCACGTGACTAAAAGAAGTGTTAGTAGAATTATCACCACAATTTTTTTTTAAGTTATGCTTTAAAAAAAGAAGTGAGTGAAGGGTGACAACTGAGAGTGGACCAGTGCTAAGTCATGCTTCTATCATGTTGTCAAGGTTGTGGGCCTCAACATCATTTAAATTGTTGTGGTAATCTCTACCATCATTTTCTTCTTTTTCTTCGCTTGATTGATCTTCCATGAGAGTTTTGTAAGCCTTGACATCTTCTTTATATTGTTCACGGTAGAAATTTATAAGTTGATTGTTTGTGGTCCTGGACAAAAAAAGAACTTCAGGTATATTCTGACGAGAATATATTTTTTTAGTTAAAGTCTTCAAGGATCAGTTTTGGATGATCAATAAATTCTCTAATCTCGAATTTCTTTGCTATTACTCTGCTTCTCTAATGTCTAATTTGTTTAGTTAAAAAATTATTAGTGCAAATCTAAAGAATGCTGGAGCCTTCCAAGTCGTCACCTAATACACCCTCTCCGCCGAAGAACAAATTATCAGGAGTTTGAATCCTCCTAAGAAATCATTTAGACGACCCCCAAAATTCACTAACGAACCACCTCCGGATGTCCAATTGCCATCACCGCGAATCAAACCAAACCACTCTCATACAGACCCTCCATCTCAAACCCAACCCCATGCAAACCAACCAACAACGTCCACTGCCGCTATCCTCTCGAAACTTCAGCAACCTTCACTCACATCTAATGCCGTAAGTGAACAAAAAGAA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445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GCGGTTTGCGGGTTTGCAGGTACAATTGCCATCTCTACCTACCAGAATCTTTATCAAAATTTTAAGAGTAAATAAATCATATTTTAAGTTCTTACAAAGATAATTTACCTCATAATTTGTCTAAAAGCTTTTTGAGGGTGTAAAGAATTGTTAGGAGCTTAAATAAAGTGTGATGAAAACAAATCTTCAACATTATTCATAAAGATCCTTCCAGCAAAGAGTATTCAGTTTCCCTCACATTGTATGTAATATGATCATTCTGCTATAAGAAGATTGGTTTTCAGACTCATGTTCACTACTACAATTTTTCCCTTCTCATTTTGGTTTTTTGGTATTAATACATGGTACTGATTACAACTTCAAATGTGTCTAAAAGAACTTTTCTACGTGTGCCACTCAATTAATCCTGATTGAAACTAGATGGCTCTAAAACGTTTGAAGCTACTTCACAACCGGGATCTCACTTTTTTCAATAAAAATTAGTGTTATTAATCAATTATCAAAGGACTACTTCACTTATGATGATAATGATGATTCGTCCACAAAAGTTACGCAACAGGATGATGTATGGATAGTGAAATGCATGACCATGTGATTCAGATTTCGGTACAGCACTCTTAAGATTTTTCAACCCAATGCACTGAATTAAAGGATGCAATTCAACAGAGTTAGTTCACGTTACACATGGTTTCTGCAATGCCTTGAACATTAATGATCCGAATGTTTTCCTTTTGTTTCGTTTATTCAAATATTAATCGGATGCATTATATTTCTGAGCAGGTTCGCATCAAAATGTTAACGAACATGTTGTAGAGTCAACTGAGAGACAAAAGCCACAGA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AGAGATTTCATATGGCGTCGCCAGTGCAAGGCACGTGATTTCTCAAACGATCAAGTAACCAAGTTATATATAGCAACTGATGGACGGTTTAGATTGAATCCTGCAATCTCATTTGTGTATATCTTACAAATCTCACCCCACGTCACAAACCTTATCTTCTT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785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ACTTTTTGCAAAATGTCCTGTTGGTGTGCTCTATCGTGAGATTAGAAGACTATGAAATCTGATGCACAACTGACTTCCAAAGAAATCTTGATTAGACTATAATAGGCTCAAACTCTCAAAATGATGTGGCTATCATGCAGAAAAATGAAGTAAAAAGACATTGCTCAATTCCAGTCCTGTTTTGAGACATATGTTCATCACCAAGCTGCTGCAGTTGATTTGCTGGCTTGTCTTTGTTATTATGTGAATGAAACAGTCGTCATGGAATCATGATGCCCCTCGAATTATTATTTAGTAGTATGAGACTTGTCGCAGGAGATTCCTGGTGCTGTAACATTACTACTGATTTTTATGAATAAACTTGCTCACTTATCCTGAAAAAGAAAAGCCAACAAAATGATAAACATGGTCGGCTTATAAATAGTTATTTAATCTCATAATTTTTTTTTTAGAATTTTTTTTAAGATTAATAAATTATTTTGTCTTTACTAATAATGTTCAAAATTTAGATTTTTATAATTAGAGATTTGAAAATCTTTTTCAAAATGTGAAATATTATTTACTTATTTAAAAATTTAATTTTATTCCTTTCAAATATAACTTTAAAAAATTTACCTATTTTATTAATAAAAATTTTACTTAAATAAATTTTATTTGAAAAATTATACGCATTGATCTTAAATAAGCAAATCTAGGCTGCCTGCATTCTTCCTGTTGAAAAAGAAAAAGAATGATAATTCCATGAATAGCTCCAAAATATTTGTTTATGCAACCATCCCCCCTATACAAGAGCAAAAAATCCCATAGCTCTCGAAAGCTAAGTCAACCAGCTACGTGGGTCCCTCCATCATGAAAAAATTAGAAGAATACAAAGTAAGTGACAAAAATCAGTAAGTGACAAAAATCAGCAAGTAACTGTCATTAACGTCCCTCTCTTTCTCCGGCCTGCAAAATAAAGCCTCATGCTCTAATGAGCTGGCTGGAAGCAGGGGAGTTTTCT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527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TGAAGTCTGGTTTTTGGCTGATACAAATTCACCCCAAAGATCGATATAAAACAGCTTTTACTGTTCCCTTTGGACAATACGAATGGACAGTAATGCCTTTTGGTTTGAAAAATGCACCCTCAGAATTTCAAAGAATCATGAACGATATTTATAATCCCTATTCTGAGTTTTGCATTGTTTACATTGATGATGTGTTGATTTTTTCTCAAAGTATTGATCAACATTTCAAACATTTAAAGACTTTTTATCTTGTTACAAAAAAGGCTGGATTAGCCCTTTCTAGTTCAAAAATCTCTTTATTTCAAACAAAAGTCAGATTCCTTGGCCATCATATTTCTAAAGGAACAATCACTCCAATCGAGAGATCCCTTTTGTTTGCTGATAAATTCCCAGACAAAATTCTGGACAAAACCCAATTACAAAGATTTCTTGGTAGTTTAAATTATGTTCTTGATTTTTGCCCTAATATCAATAGGATGTCTAAACCTTTGCATGATAGGTTGAAAAAGAATCCTGTTGCATGGTCAGAAGAACATACCAAAGTTGTTAGATTAATAAAGCAATCTGTGAAAAATATTCCATGCTTATTTCTTGCAAATCATGCTTTACCTAAAATTGTTGAAACTGATGCATCTGATATAGGTTATGGAGGTATATTAAAACAAAAGGAAAATGACAAAGAACAGATAGTACAATATGTTTCTGCACATTGGAATGATTACCAGAATAATTATTCTACTATCAAAAAAGAAATTCTTTCTATTGCTTTATGCATATCTAAATTCCAAAGTGATTTACTAAATCAAAAATTTTTACTTAGAATTGATTGCAAAGCTGCAAAACATGTTTTAGAAAAAAATGTTCAAAACATTGCATCAAAACAGATTTTTGCACGATGGCAAGCTATTTTAAGTGTTTTTGATTTTGATATTGAATTTATTAAATGTGACAAAAATTCTGTTCCTGATTTTCTAACCAGAGAATTTCTTCAAAACAGAT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600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GAAAGTCATGACAAATTTGCATATGGAACAACAAGAAGGCACACAAATATTTGTGAACAACCAAGCTGCACTTTCAATTGCTAAGAATCCAGTGTTCCATGGCAAAACAAAACACTTCAAGATAAAAGCTTTATTTTCTAAGAGAGGTGCAAAGAGAAGGAGAATTGCAGCTGATCTACTGCAAAACAGAAAATCAAAGTGCTGACATCTCAACAAAAAGCACTTTCAAAAATGAGATATGAATTCTTGAGGCAAAAACTTGGTGTATGCAGCTTCAGCGTCAAGGAGGAGAATGTTGAC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CGGAATGACGCATGAAGTTAAATTAGTTTTATTTGTTGTTATTTTTTAGGATTATGACCACTTCTTCATGCTCTTTTCTTGCACTTAGTTGGTATGCTCAACTTGTAGTAGATTTTTCTGCAATTTAGTTTTCATTATGCTGTATAAATAGAAGACTTTGTTGCTTAATAAAATATAACTTAGTAGTCTCTAAATCAGCCTTCTCTCATTATCTTTAAATCCAACAAAAAGCCTAGGACCACATTGCTAGTAGATTAGGGTAGAAATGTAGATCTATACATAAAAAATTGAACTCCTTTTTGGTCATATGTTTTCAGTTTCTCGATTTTACCTCTGACCTGCAAGATTCGCAGAAATTGGTGTGGGAATAGAAATTTATAGTCGTAATATATTGAATATCGCATATAAACATGGATGATGGCGCACATTTTAAAAACATTATTCAGTAAAGATATGCACCTAACATATCTGAGCAACTAGTTAGATGTTAGAAGCAATATGGCAACAATATATTAACTGAAGCACATGCAACTTTCTCATGGCTCCAACTCATAATGCCGCCATCTATTTATTCATCTCAACTACCAAGCCCCCCTCATCACCTACATCCAAGAGAAATCATTAATATGGTTTCTATACATTGTCTGAGCATGAAAAAATATCTGAAAAGGAAAACAACGAAACAAGATACGGAGCACATG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164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CATGCATATAGTGATGATTCGTTTTGGGAAAGTCATGCTGTTAATATTATTGTTAATTATAATTATAGAAGAAAATTTCAAGCTATTAAAAGGTCTCATTATACACGCGTATGCATATGCATGATTTATAAACATTTCTATCTCTTAGTTAACTTTTCTTTTCTTTTCTTTTTTTTTTTAAAAAAATCATTATGAAAAACTTAAGCCTTGGTGAGTATTTGGGTTAGAGATCAGGTTAAATTAAATTAAATTTAATTTAATTTAGTCCTTATGAAAAACTTAAGTCAGGGTTTTTGCACACAACTTTTTTGAGATATTGAAGTAAATTAAATTAAATTTTAAATGATATTTGATTAATCAGATAAACAAAAAAGTGGGAAATGCAATTAGTCAAAAGCTATTAAAACTTAAAAATTAATTTTTTTTTATGGGAAAATAAATAAAATAAGCAAGCAAGGAAACAATCGTGAGAGGAACTGAAATTTTCTAAGGAGATAGGAAAGCTTCTAAAAGATTAGTGGTGATATGGTTGGAATTTTACGGATTAAAAGATTAATAATGATATGGATGAAAATTTATGGATTTAACTCTCGGTGAATTGAAATTGAATTCTCTTTTAATCAGAGCGGTTACGCTCATAGTTAGATGTTGAATTCTTTTTCACCTACGAGATTTAATTTTTTTGAGTAGTGGCAGTTGTGCACATTTATTAAAATAAGAATATGATATTTATTTGGAAATTTAACCATCTAATATGTATTAAAAAAATGGAGATATTAATTTTTTTAAAAAGTCATTCGTTATATAACTAAGAAGAAACGCAGAGACAAACAAAAGCAAATATATATATATATTAAACGCAAGCATATTAACTTGAAATTAATTTATAATAAAACATATTTATGGCATTACATGTGGCATGACATTAACTTTATTAAATCTGCCTTGTATCAAAAACACTTTTAAACAAACAACGAACACATCTACTCTGCAAACCAC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359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CTTTTTTTTATTTTTCATGTTCGCTGATACTTCGGGTTCAATCATTAAATAAGAATAATTTCATGTAGAAACTGGAGTCGGTGCATTATTTGAAAATAGCTACGTTTTTCTGCTGTGAAATTCAGTATTGTACTTTATGTCTTTGTACTGGTAAATTGAAGATTGTCGCTCTAGGTGGGGGGAGTAAATCAAAATTTACCTTTATTTGCCTCATCTATATATCCATGTCTTCTCTGTTGTTTGCTGACTCACTACTGCGTTACTTCTTCGCAGAACGCACCATGTGATCCGTGCCTGGTGCATTGTTGCTTGCACTGGTGTGCTCTGTGTCAAGAGCACAGGGAGATGAAGAACCATCTATCGGAGAATGCTTCTACAGCAATGACCATTGTTAATCCTCCACCAGTTCAAGAGATGAATCCCGGTGAGAATAAGGAACCTGTTCCATCAGAATCAGCTTCTGTAAAAGACGAAAGCCCCAGTTTGGGAATACAGCCTCTGTAGGATTTTATGATTGCAACTCTCTGGGAATCCAAATTGTTACGACTTAAACGGGGATCATCTAATAGCTGCTAGGCAGTGAGGTTTTACATTTCATCAAAACTTGCTTTTTACGCAAGCAGCAAGATGATGAGATTTAAACATCAATTAATTAAGCCACTGCTTAGCTCAGCCCATTTCAGCGATCTGTACTTAACATATGATTGCTTCCAAGGTTTTCTAACTATGTAATTGATATTTCACCACTCATACCATTGGTTGGTTTGGTGGTAACATGGGGAATGAGCTGTAAGTTTTCAGAGACTCAAAATTTCAATATCTTGTTTTCATTTGTGTAGA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TTTTCAACTATATTATATAATTCTGATGATTTAGATCTTCAAATAGACCCTGTGAAATGTGTGGGCTGTTAATTTAAGCACTCACAAATACAACTTAATACGTACAATACCTATTAATTTAAAACATTAATACGTATTGGCATCAAACATAGATGACTGG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3033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TTTTTCAAATTTACTAGTGGTACTTTCATTTGGTAAACTATTCTATATATATACATTCTAATCAATTATATTGGCTTATTTTCCTTTTATTTTGATTCACGCTGCTGGTATATATAAAATTTATTTCAATTTTGGTGAAAATTTTGTTTTGTTGCACACAGATAATAAACCCAAATACATTCACATGCATATCTGGGGTTTGTTTTGTCTTTTAGGAGCAGCATTACTTGTCAAAAGTTCGAAGAGCTCTATGAACTTAAGCATTCCGGGTTGAAAATGGACGAGATATATGCAGTGGAGCTCATTGGATGAGCTACTATAGTGCCAAAGTTGCAGGTTTGCACCATCCGCTTTGTTTTGGTAGTTAACCCGAGATTAAATTCTTCAGGCATGTAAAGTAGTAGACTTTAGCCAATTCAAGAGTAGAATATAATATATTTACTTGTTTTGATCTTAATCTTTAATCACTTAGCCTGAATAAGAAATAACTTACTTTTAATATGTTATTTGGTGTTAATAGCTTCGTTTTGTTACTCTTTTCCGCACAAATTCTTGATCTCAAAAGAACTTTTATTTTGAATAATCTGCATAAGGACAATCTTAGTTAATACCATCAGTGATTTTTTATTTTTTCTCTTTAGTTTTAATATGTTTGATAACTATATAAATTGATATTGATTCACACGACTCAAATTAAATTGGTTAATTACTCTAAAGTATAAATCTAGCAGTCAATAATTACATAAAAATAATTGCAAAAAAAAATAAATTAATAAAAACAAATCATGTGGGCCAAGTGATATTTAATTCAATCAATCTTATCATGCCACATCAATTTATACAAAATAAATTTGTACAAAAATTTGTGGCTATATCATCACTCTTAATTTAATAGCAGTTCAGCAAGCGTAGGTTCCGAAAATTTCTTAGTCCTGATTAGGGTTTCACTAATTCCACCTGAAAATTGATCTCGCGACAGCAATTAAGACATAAAATTAG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599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CTCATCCCCTCCCCGAATAATAACAGGGGATCCCCGAGGGTTCCAGATCCTCGAATAATTAATATATTTTTTTTGTTTTCGATTTTGAGTTAATCATATTAAAATAAAAAATTCAAATAAAAGTAAAGTTCGAAATATATCTTACATTAATATCCATTACAAAAGTCACATACATTAAATTAGTAAGTAACACAACATGCAATGGATACAAACTATCATGAACAAATTAATAGCCTAATACAAAATTGTTACAAATAAAATCAAATTTAGATTCAAAATTAACTTTTCAATGGTGGCATAGGCACTTTATAAATGTGGACTATTCCCTTTACAACACAATAGTTAAGTCGAAGCAAATTAAGAGCAAATTATAAATGGAGATTCCATCTCATCCTCATCCCCTCTCCGAAGAAAAAATTAGGTAAAAAAATTTCTCTGTCCCTTCTCCGAATAAGAAATTAGGTATGAAATTATCCTCATACTCTCCCCAAATGAAAAAAATCTCTGAAAATATCCATCCGGTAAAAATTTTTACCATCCCTAATTTTGACAAGTTGATTATGGTTAGAGATGAATTTGGGCATAAAAACGAAACTACTAGGTCTGGCTGTGAGCCGGTTGGGTGAAAAATCGGAGCCTGGCACACATGAAATTGTGCTACAGTATACAAGTTCCAAAGCCAGTTGCGTGTGTGCATTTTAATAGTGTACAAGTTCCAAAGCCAGTTGCGTGTGTGCATTTTAATAGTTTTTTTTAAAATATTAAAATATTTAAAATATTTTCTACTAATTTAACAATCTCATTTTTTTTTTTACAACATAATTTTAAAAAATTTATTTATTAAAATAATTTTATCATTTTTAATAAAACGTTACTATCTTAGGTCCTTATTCTATAATTTTAATAAATAAAAAAAATGGGGTCTCATTAGAGTTAACCTCTACTCGGATGTTGGAAGTGGAACACAATTTGTTGATAAGTACAGTAGTATATAAGCTAA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554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CATTTCTACCATCTTAAAACCCCAATTAGCATTCTTTTTTTATGTTATGCAGAAGTATCTTTTTAGATAATTGACATAATCTACATTATTAACCCGTTGTGTGTATTTTGGTGTTCCTTCCTATCCCCCGACTTTGTGTTTTCAACCCCCCTAATATATATTGTAATACGTACAATAGCTAATGAAAAATGAAAATTTTATAGGGTTGGTCTTTTAAGCCCCCTTCAAGCTAGGATGACCAATCGACTTGTCTTGGGGTAACGGGCTTCCTCCACTTTTACTTTTGTTTACTTATTCTTA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ATGTTTGTACATAGGAAATGAGGCTTAATCCATATTTACTGCAAAGAAGGTGTTTTCTTTCACTCACATACGACTATCTAATTTCTTTTATTAACCTAAAGAATAAATAAATGAATAAAAAAATGAGGATTTCTATTTAAGTTCTTTTTTTTTTCCTAGAACGAAAAGTTTAGGTTTTAGCGAATCGCATGTTGAGATATTGATAAAACACATAAACTTAATGGTATTTCATAATTAATCGATTGAGTAGGATCTTCCAAACCACTAAAAAAAGGAATATTTATTATTTGATCCATATCCAGACATAAGAAGTCCGATAGAGGTAATACTTGAAATGGCAATCCATAAAAAGATATCGATATTGAAGTCAGCTAAAACAAGGTTATAACTAAAAGGAATTACTGAGTAACTTAGTGGAATTGCTATGACTGCTATAGATGGACTAATACTAAATAAACTATTATTTCCTCTAGATGGAAGAAGGTTTTCTTTGAAAATGAGTTTTGTCCCATCAACTAAAGCTTGAAGAATCCTCAAAGGGCTGGCATATTAAGGCCCAATACGCTGTTGTGTTCCTACAAATACTTCTCTTTCTAACCACACAATTATACTGATTGTGATTGACAATATATAAATTGTTCTTCACATAGAAATTTTTCATTTATATTTTACTAAAATTTATTGGAGAATGAAGTGGAAA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535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AATAATCTTATCAATCGTGAAGGAAATAATAATCTTGAACCATTGAATTTTATCAATCATTTAGGAAATTGTGATTTTGAACCATATTCATTTTACTATTTTATGCTCTATATGATGAATATCGCATCACCAAGACATTTTTTTTTTAATAAATCTTTGAAAAAAATTATTACATGATGTGTTATTAATATTACTTATAATAGTGCATTAGTAGTATTGTTCTTTATTAGCAAAATGTCTTTGAATCTATTGATTTTGATATGATGTTAAAATTACAAAATTTAAAGTTTCCGTCAAATATTCACTTATTTATAGTCTGCAGTTGAATAATACGTATTTTTATGTAAGTTATTAAACTGATAATGCCTATAAGTATATTAGATAAAAAAAAATTTATTTAAGTTAGGGATGGAAAAAACGCCCAAGTTGAATTTTAGCTCGGTTGACTTGACTTAAATTTTTTAGGCTTTAACTCGAATTTAAGGATCAAAATTTGAGTTCGGGCTTAAAAATATATGTCCAATTAAGTTCAGGTCAAGATTTGACTATAGCCAACCCAACCCAACCCAATTACTTAATAATAATAATAAATATATTTTTATTTGAATTAGACATTTTTTTTTGTTTATGTTTAGTTATTTATATAATTTTGTGGTTGGGATGTTAATTAGATTAATTTTTATGTTTAATTTTAATATATTAGAATAGGTAAATTTAACTTATTTAAATATTAAAAAATTAAAAATATATTTAGTTGGGCTTGGGTCCTGACCCAATTAGAGTCGGGCTTGGTGAAAAATTGAAATTTTTATCGGATTCGAGCCCTTTATTTATGCTCAGCCCAAGTTCGACCCAACAAACTACCGTACCTAATTTAAGTATTTCCCCAAGAATTTGGCCGAATAATTTTAAGTAATTATTTTAGTAATGAGAGCAATAATCAGTTTTTTTTTTTTTTTAATTATATCAGAAATAAGTTTTAAAAAAATAGTAATTAAT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908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CCTTCTTTAATTTAGAGATAAAGAAACATGGAAAAATTGTTTTGGTATAAAATGTTAATATGCCCAAACAATACAAATGTGAACTTTGTTAGCCAGTGTGGTGAGAAACGAGATGAATAGGACTTGGAGGTGGTGGGGTGTTGGTGCTGATTTTTCAGATTGTTTGAGGTTAAGATGGGATTTTGGAGGAGTTGGGGGAGTTTTGTGCAAGGGTGGTATGATGTAATTGAATAATAATTTAAGCTTAGATTACAGTAATTATCCTAATAAATTTTTGTCTGAATTAATATTTGCTGTTCAAACCCCCTAACCTTACATAGTCGCTCCGGTCATTAATTATTTATTAAGCAATTATTTATTACGTATGATGTCAAATTTACATAAAATTAGATGATGATATAATAATCAGTTTCAGTCAAATACACAGGGGAAATAACGATTGGAGTCCCTGAATTTTGACAAAATCACAAATATAGTATACGTTTTCTTTATACGTCCCTACTAATTTTGACAAAATCACAATCACAAACGTAATACTAATGGCGATTTATGACACGGCTGGTTAATTTGAAGTCAGCACAATATAAAAATTAATCTTTTCAGATTATAATATGTTGAATTCGTTTCATCTATTTAATAATTATGTCGAGTTAACCAATCAACTTTAATGTGAGCTAATTTGTGATAAAATTAATTATTTAAACAATTAATACAATATCTTATCTAAAAGAGTTATATTTTATTTTATTCTTTTTAAAAATACTTAGTTATATGTGGACGAAAACTTATTAAAGTTTGAATAGATAAAAGTTAAATTAATTAGAGTAGTATCACGTGAAC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ATCGTTTAAGAAAAGAGAGGGGGGGGGGGGGGGGGAGATAAATAACTAATTCACTATGGTGGCGTTTTAGATAATTTTTAAAATATAATGGATCAATGGGTAATTATTTCAGACTACATAGGGTGAAGGAATATTTTACCCCAAATTGTCTTTAACGTATG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881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TCAGCCGTTGGATCCACGACTGAAAAGCTTATTGTTGTTATTATTTTTTCTGGATTATCCACCTTATTCTTGAGGCATTCTTTGAAACGACGACAGGGGAAAGCTACTCATTTCTCACCTCTATTGGATATTATAATAATTATGATTATTATTAATTATCTGGTAGGAAAGTCTATAATACAAATATATACTTTTCAAAGCACAGACACGCGTTCCCACTTAACAACCACTAATTTATATGATATTAACTAGTGTCCCTGTTGAGCAATGTTGATGGCACCGGTTTGATGGAATTACTTTTCTTCAGTATAAAAATACAGAATATATATAAATTTTTCTTTAAATACTATTAGTGGAACTAAATTTTTAAGTTAATCTCCATAGATTTTTAGCATATATGATAAATATATGTGTTTAGTCTCAATAAACCTAAAATTGTAATTTAAAAAATTGCGGTGTTGGACAAAATTCATGAGTTTTATCAAAATTTAATATAAAATAATTCAGTTTAATCCCAAATTATTTATATATAATCGTTCATTTAATTATCAAAAAATAGGAGTTGAATTGATGGACTCCATATTCTAATTATACATGTTACATCTAAAGCAATTTAAATAGCCAAAGAATCATAATTGGAGAAGATCATGGCAAATTCATGCTGGCATGCTGCTTCCAATTTCCAAAAAGAAAGGAACGAATTATGTGAGTCATAGGAGCTGATATGATGGAATTTAGATCCTAAATTCATTTTGTCTTTGATTTATGTTTTTGATATCCATTAATAGGTATTCGATAAAAAAAATTAATAATATATAACTCACTAAATTACACATAATTATAAATGCAAATGAATGATAAGATTCTTTGGAAGCAAGTAAATATAAAATATAAAACGAGGTGAAGTCAATTTCGTAGTCAATCAGCTTTAAAAGATAACCTAACATTAGTTGAGTGGCGTTGACATGCAACTAACAAGATAAAGATAGTTAAATTCGA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552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CAGCTGGCAGAACTTGAAGAAATTCGCAATGACGCGTACGAAAATGCCAAGATTTACAAGCAACGAATGAAAGTCTTCCATGATAAGCAAATTATGAGAAAATCATTCACTCCAGGTCAGAAAGTGCTTTTATTCAATTCTCGCTTGCACCTATTCCCAGGTAAGTTACGCTCTCGTTGGTCTGGCCCATTTATTGTTCATACTGTTTTTTCACATGGGGCAATTGAAATTGAGGACCCAAAGAATGGTGTCACGTTTAAAGTTAATGGTCAAAGATTAAAGCCATATCTAGAGTACCAACCACATGACGAAGACACCGAAATAAATTTGAGTGACCCACCAAATTTGAATTGATTTTTTTTTCTTTTCGTTGATTTGATTTTGTTTTCTTTCTTTATATTATTCTTCTGCTAATTGAAATTATTTTTGCATAAGTGTGTTTGTTTAACTATTAAGTTTTCTTTTATCATTTTTACTCATGAGTACCTTACTTAGACCGTTCCTTCTGAACATTCTTAAACCACTTTAACATGTCAAAACTCATCTCAAAAGGCAGATTCAATTTTGTAAAACACATCGCATTTGGGATGTACAGCCACCAGAGTTAGTAGCCTATGTTGAGGGTTTAGAAAGTCAACTCAGAGACATTGAGAGAAGTGTTTACGACATCTAGTTGGAGCTTGAGGTAAATTCAATAAGAGGACGATTTTAATTTTCTTTGTGTGTTTTAATTTGTTTTTCTGTTTGTGTGCTTTAGTTTATTACCCTGGTGAAGTGGCGGATAACGGTACTCTGTGACAATCAAGTCGGTTACTTCAATTTCCCATAATAACTGATATTCTGAAGCGAAGGTATGGACAAAAACAAGACTTTAGCGAAACTTCACAAGCGATTCCCTTCACTTCCTCAGAATGCCCTCCTTACGATCTATAAAGCTCGGTCCGAACGCATGCGATTACTCATGAGGAATAACATACCTGCTGAAAATTTATTGCATAC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198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CTAAATTAGCAGTAATCTCAAAAATCTGTCCTTACTAATGTTGCTTTGGTGGAAATCGACCTTATTTAAAGAGAATGAGCCCCATGCCATTGGGCTACAAGCAGAAGCGGCCCATAAATAGTAGAGTATCTAAAATAGTAAAATTATATCATCTCCATTGTCCAGAACACTTTATATATCCATTTCCAGTTTTCCACTATATATGCATCCCTAGTATACTTTAAGCGTTGAAGAGGTCTGATGGAAAGAAAAAAACAAATTGATTAGAATCCTTCGTTTCTAGGGGATCATAAAAGGCTT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TATTATTTTTCTTTTTCGAGTGGTGCTTTTTACAAATAAAAATGCACAAAGCTAGTAAAAGATGAATCTATTCACTTTATCAATTCAATAATGATATAGTACAAATAATTTTATATAAATTGATATGTACAAACTGATGTGGCATAAAGAAATTTATTGAAACGTGACACATTATTTTTTTAATTATGTGAATCCACGATGGTTTTATAGAACCAACCTTCGATTTTTTAAGATTGTTAACAGCAGACGGGTGATATTCAAAATTATTGATCGAACAGGTATAACTTATTACCTGATTCTTCTTTAATTACAAGAATTCTGATCATCGAAGTTTTTTGAACCTTCCCAAATCAAACTTGGCTGTGGTTGGACTGATAATTTCTTTTAGTATTCTCACAGTAGATCACTTTCACAGTTAATTGGAACTCCACTCGTGAGTCGCGGACGCGGTAAGTGTAGACTTGGGAACTAGCTAAAGTCTTAGTATTAGGACCTGTTTGTTGTTATATATGATAATCAACACAAATCAGTCTAATGATTCAACGTTTATGAGTCGGCACGCAAGACTTAATTGGATAAGACTATTTTCAGCGTCAATCATATTTTATACGTTCTAAAAGAAAAGTCTTTGTTACTTTCTAATTAGTAAATTTCCTTTAAGATGAACTGTATCAACTGGGGCTAGTAATCAGTTGAGCTC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534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CCCTATTGAAGGCAAATAACGTGGGTTTTATTTTTTGAATTATTTGGAGCCTAGAGTTTTCACTAAAGGGTGATATAAAAGGCTTATTTTCTCTAAAGAAAAGAGGGAAGCCACTTTATACAAATCAAAGAATAAGATTTTTCTCTCCATGATTGAGAGAAAAATTTTCTCGTGCTAGTTGCTTTGGTAGTGATAAAGGTGCCCACACGTCAAGTGCAGATCGAACCTGAGTCATAACCTGGAAGATCATTGGTGACAGTTCGTGATCTAACAAGCGTGGTGGTGACAGATCGTGATCTAACAGGAGTGGTGGTGGCAGATCGTGATCTAGAAGCCTAAATCACTTCAGCGGAAAAAGCCAACTCGAATTTTCAAGGTACGATTTCTAGAATACGAATTCTTATATATTATATGAGAGCGATCTTCAAAAGGTTTTATAAAAATTTAAAAACCTGATTTTTCCCCAACAGTTAAAGCTTGAGATGATAGACGTTGGAGACAATCAGTTAATAGGAAAGTTCCCAGATTTCATCGCAAATTTTTCAGCTCTCGAGGCAATTGATATTTCCGCGAATATGTTAGGCGGGAGAATTCCCGATAGTCTTTGTCAACTAAGAAGCTTAAACTACTTAAGCATAAGTGAAAATAATTTCTCCTGTAAGCTTCCTCTTTCAATTTGGAACATCTCTTCCCTTGAGATAATTTCTCTACATTCAAACAGATTCGAAGGAAGTCTTCCACTTAACATAGGTTTTAATATTCCAAACGTGAATTTTCTTAGTGTAGGTCAAAACAATTTCACAGGTTCTCTCCCACACTCATTTTCCAATGCTTCAAATCTTCAAGTGCTTGACGTTTATAAAAATCATTTCAGTGGACAAGTGAAAATTGATTTCAACCGTCTCTCGAATCTGTCCAGGCTTTTTTTAAGTAAAAATAATTTAGGAACTGAGTCAACTAGTGATCTTGATTTCCTAACTCTTCTCACAAACTGTAGCCA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6026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ATTTAGGTTTGATTAGGTCCAACCCATTTCTCAGCACATTGACCAGACATTTGACTTTAAAAAAAGAAAAAAAGCAACCAAGATCCTCAATCTTTGCTTAAATGTCCGTAGACTGCCTTAATTTCGGCTTTATTTGGTATTGAGGTTGGACAACTATAATTTTTAATGTACAATATTAAAGTGTTTAATAAACACTAACTATTAGAACTTAAAAGTTAAATTGATTTGGTCAATTATTTTTATGATGAAAAATTTATAATATTTTTACTATTTTTGTCACAATTATTATTTAAAAGTTATGTATAATAATATATTATTAGCTTTTATTTAATAACTATAATTTTTTTCACAGCAACTGAAATTTAAAAATTATAACATCTCAATACCAAACATAACTTTAAGGTAGTCTAACAATCTCTTTTGCATATAAACCTTAGGATTATTGTAATTAATTTTGAAAAAAGTTTATGTGACCATTTTTGAGATTAAAAAGATCTTTGTGTAAGGTAAGGGCCGATCCGAAGATAGTTACAAAATCCAATAGCACAAATAGTATAAAACAAAACTTGCCCTAAAATAATTACAAACTGACACCAGTGGGGATAAAATATTGACGACGGCATCGTTTTTCTGAAACAGTGTGCAAGGACACAAGAATTTGTCAACTATGAAACCTCATCAAACTTTCATTTTCGCTGTCGTATCAAGTAAAATTGTTTATGCCAAAGCATTTCCCGGAAGACACACACACGCACACATTATACAAGTAATCAAACAAGTGGAAAGCGAGTGGCATGGCAATAAATTCAAATAACATTAAAATTGCATGGTAAAAGTCC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AATTTTGCTGAGGTGGCTACTTGAAAATTTCAACAAATTAAGACAATTTGGGCTTCAATTATTTTTATTGGTGGGAATTGAACCTTTTTTATTCACACTGTGATCAGTTCTTACAAGCATAAATATGTCTCCTTTGCATTGACAATCTAAGCAAAAACAGT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523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ATTCTTTTCGATATTCTTCACACTCTCGCTGAACTTGTTCACCGCCCCAGCAAGATCTGGGAAATTCCCCAAGGACACTTTCCCACTAAACCACGCCATCCCCGAGCTACAACACAGAGCTTAAATCCACTGATCCAAAAGCATAGCATCCAAAAATCTGCCATTTAAACACACAATTCAGAACTCGACAGACAAATTAACCAATCATTGAGAAAAATCTACGATTCAGAATGTGCTAACTCTAACACGTTAATCATATACGATAATCTTGATTAACCAAAATGAAGCATTCACATTTGTAATTAGCACGTGGAGATAAAACCTATATACTTGGAGATCCAAATTGAATAAAAAGGGAAAATAATATAAATTAAATTAAATTATAAATCTTGCACAATGCAAATCCTAAAAAACGATGAAGTCTTTATTCGAGTTCATTTTATTTTCGTACCGTTAAAGAGATTGGAGATGACGATGAATGCTATGAGATTGAAACCGAAAGCCGAATCATCACTCTCTTTTGTTTTCACCTCTTAAGCTGTTGATGAATAATGATATCGACGTATCAGATTTGAGCGTAATAAACTTTTGTTGAGAGAGAGAAACGAATGAACGATCAACGATCTTTAAATTAGTATCGGTTTGGAGAAAGATTCGGGTTGAGGGATCGATCTGATTATTTTCACTGTGAATTTTCATGGGGCTTGCTGACAAGTGAGACGTCGTCGTCTTGATAACTCTTTTTAATATTTTGTTTTATTCAATTTACAAATATAATAAATTTTTAAATCAATAAATACCAAATTAATGTAATAAAATTGAAATAAGTGCATTTCGAATAAGAATTCCAACCATTTCTAGGATCCGCCTGCCGTACCACTTCTTTTGTCTTTTGTGACAAATTTTCATACAACTCCTTTCACTCTTTTTTATTTAAACTTTACTTTACAAATATTAAGTTAATTTCAACTGCATCCATGTGAACATTACCGAAATACC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502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CCAGAAATAAAGCATACAAAATCCATTCTTACACAGAGCTAACGATCAATCGAATTGCAGTAAAGTATCTCACTTCAACCAAGAAATCTCACTTCAACCAAGAAACCAAAACAGCTAAGAAACCAAAACAGCTAAAAAAAAAAATCAACATCCAAATGCATAAACAAACACAAACACGAATCTACTGATAAAAAAATTGCTTTGAATGTGCATATAAAGAAGAAAATTTAAGAAAACATACACGTTCTCTTGCGAGCAGCGGGGTAAGCACAAGCAGCGCAACGACTCTTCTGAAGATGGAAGCTGCGACGGCCACATCGCACACACAAAGTGTGTGTCTTGTTTCTCCTCTTACCGAAACTCCCTGTTCCCTTACCCTGTCATAACCCAAAAAAAAAAATCCACTCACAAAATCAATAAATTTCAGTTTTCGATCATTTTAACTCACGAAAATTGCGCAGAAATAGAAACGAATGGTACATGCAGAATCAAAAGAGCAAAATGGGAGACGGGTTGTGATTTGTTTTTACCATCGAAGCGTATGCGAAGCAGAGGAAAGCCTTCTGATGAGTGAAGAGCGAGCGGCGGAGACGAGAAGGTTTATATTGTGGCTTTGTTGCGTTAAAAAGGAGGGTTTTTTTCTAGGGTTGGCTGATGAGGGTTGAGTGAGGGAGGCTACGTGTCAAGATCTTGTTGGGTTTGATTATAATGGCTCTACTAGTCTGATTGGGTGATTCATTAACTGGGCCTGGATGGGCTTAATTTTTGCCCAACCATACAAGCCAACCCAGCCCATCTTTTATTAATATTAATTTGTTCAGTGTATTTTTTTTTTTCTTTCGCGGGAAATTAGAAAACATTTAAGAAAAAGGGGCGCCAAACAAACACATCGATATACACCATTTAACTTAAAGCAAATAATCAACAAGAACCCTTTTTACTTACAAAATCAAGCGCCAAAAAGAAAAGAAAAAAATTGAAGCAAGATCAGAAAGAAGAAG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637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GAAATGAAGTCAGCCAAGAGTGGAGAAGTGGAGTGGGAAGATAACCTTGGGTATTTCATCAAGAAGGTCATTTTTTTTCTTGCTGTTACAATTGTGCTGTTTATTTTGTCACTCTTAAATTTTTACTTTTGTTGTTAATTGAATGATTTCTTGGTTTCTCTTTTTGTTTCTTAGTGGTGGCAATGAATTTTGTGTGTTAAATGAAATTTTGGAGTTATTACATAGACTTTTTCCATTAGTTAACGTGACTGATTTTATTGGGTAAAATGAAGGTTTTAGAGAGCTTCTGCAAGCTTTTA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AAAATTGGGTATTTTACCAAGGGGTAACTGAGAGTAAAACAAAATTTTGTTCATTTTATATTTTGCTGGCTTTTTGGTTATTTTGTTAATTTTGGCTATGTTAGAGTGGGTTTGAAGTTGTGCTAGTGCATATAGACGGGTTTGAACTCTTGTAATTGGTTTTATTTTCACATTTCATGTGTGAATTTGAACTTATGAGCTTTAGAAGGCTTTTCAATGCTTGATTTATTTTTATGAATTATTGAGCATTGTAACTTAATCTTGGGAGGGTTTTTAGCTCTGTAACTTATATTGGACCAAGAGAATTTTTGTTCTATATATATGCATGTGATCGGTTTTGTTTCTTTTTGTATTAGGAAGCAGAAAATGTGACCTTAAAAAATGGGTAGGACATTGGTAATTGCTGAAAAATTGGATCGTTGCTATTGATTTCTACCACTAGTTTTATTCTGTGGTCGGATATAAGTTAGGAGTTGATAGTTTATGTTTGATATAGTTTGTCACCGTAAGCTGTAAACTTTGTTTTCTAAATGATGATTTTGAATTTTGTTTAGAAACTGCGTGTTTGGTGTCGACTTGAGGATGGAAAGTGGGAATCTGGAATGATACAGTCCACTTCAGGGGATGAAGCATTTGTTTTGCTCTCCAATGGAAATGTAAGTTCATAAGTTTTGAAGGTCTCTAAAAGCCATACAAAATT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515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GTTCCTCACCAACTGAAAGAAACAAAACTTATTAGCTAAGATTCAAGCTAGCTCACTGTTAGGAATATTAATCTAGGCAAAAATACGCTACCTGGACATTATTCCTACCAGAGAAAGGTGGGTAGCCATTAAGAAGCTCAAAAAGAATTGCCCCAACGCTCCACATATCAACCTACAAAGAAAGTTTTAAAACTTTCAGTACATTCTGATGCATTTTAATAGCACAGAATGATTATCTAGGGGGAAATAAAGAAATTCAGCTTCTCATCATATCTTTGAAATTGAAGAACTTCAGGAGCCATGTATATTGGGGATCCACAAACTTTCTCAGCATAATGGCCTGGATGCAGGGTGCTGCTTAAAATACGAAGCAAACAGTCAATTTTAAGCTCCAGACTTTTCAAGAATGAAACTTCTGCATAATGTTTACATTTTAAAACTACAATAGAAACAAAAGAACAGAAAAAGTCAACATTCAAACACACTTCCAGGACATTGTCAAAAATAAGAACTATCCTCACACAATATATTTGTATCCTTCTACTAAAAGTTTACCATGAAAGACCAAAATCTGCTATCTTGAGCATCACATCATCATCTAGGCCGAATAATAAAATGTTCTGTTCCACCAAAAGCAACAGCAAAGTCAATTTAAAAACTTACAATCTCGAAAACATACAATGTTTTAAAATGAAAACATATAAATTAAAATGAAGAAAATTCATGTGTAGAAACACTGAAAATTTGGCAGTTTAGTGACAACTATACAATCGCTGACGACATTCAAAGTTCCTTTGAACTTCCCAAAATAGGAGTACAAAATAGTAACTCATCAAACTTTAAGCTTGTTCAAGATTGTTCATTTTCTCGATTTCATCACTTTCTTGACAAGCACACTAAAGAGCAAACCATATAAAGCAACCTCAATCCTCTAGGGAACTCCATCCTCTATGATTATCACCAACCAAGACTCTCATTTAATTATTCATATTATACTTCT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876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CACACACACACACTTCTTGTCACCATCTTCGACTGAAAATGAGACACTAGCTTGTATCAAAATCTCTACCATTACAAATTTGCTGCACCCTCCACAAGTTCTCTTTACAGTTCCAAAAGCTTCATTCCATGTACGGACTTGTGTCTTGTAACCCAAAACTTGGAAGGGCAATGATCACATTGAACATTGTAACAAAATAATAAAAATTGGACATAGTAACAAAATCATAAAATTTGTTATGGCTATAATATACATGATGTAAGATAAATGAACCATTTCCCTACATGACCACAAAGGGATAAGCTAATTGACCATGGGTTATTTTTACATACCTCCCTTGAGGTTTCACATAATATCAGTTTAATAGAAAGTATCTCCATATTTTTACATCCCTCCCCTGCAGTTAGTATTTCCGTAATATCAGTTTAATAGGGATAAGCTAATTGACCATGGGTTATTTTTACATACCTCCCTTGAGGTTTCACATAATATCAGTTTAATAGAAAGTATCTCCATATTTTTACATCCCTCCCCTGCAGTTAGTATTTCCGTCAGTTGACCGTTAGTGGACTAACAAGAGGACGAAAATACCCTTTCAAGGTTGACAGTCTTCTTTCATCCAACAAAAACTCAAATCCCCTGTACCACCTCACCAACAAAACCACATCCTTGTTTTCTTAAAATCAAGCTTTCCATTTTTGATATTTTTCCCCAAAAATTCAAATAAAAAATCAATTCGAAAAAACTAAACCTCATAACATGTCCAACGTCATCTAACTTTAGCTTGGTATCCATAACAACAGCACCAAATGTTGCTATGAAAGCACTGTCGACTAAAC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TTCAATTTATGTCCGCGGCACAACCAAAATAATTTATATCAATTAAATTAGCCAATTCTAAAAGCAAATAAACACAATTCGTCCCTCTGCCAACAACAACCTGCACCAGTGAGAAAAGAAGAAAATAAGATCGGTTCCACGAAGAAGAAATAAAAAGAAA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9363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GGAGATCTTTAATTAATGATTTCTTTTATTATTATTTTTTATAGGACTCTGTCATATCCCTTGTAGCTGATGTACGTGTTAACTACTATTGACAAAAATATCAGTTTAGTTCATTAACCTATAATTAATGGGAAATTTACAAAAATAGCCATACAATTTTAGCGTTTTTCAATTTTAACCCCCCCAAATTTTTTCTATCAACATTAGCCAAATCACCAAATTGTGGACGAAATTGCCCTCATCATTCTCACGTTTCCCTCAACCAAATTCCTCCCCCTGTCACCAAAATCTCATCACCGGAATCCCGTATACATCGTCAGTGGCATAGATCGGCAGCGGAGGAAGTTGTCGGCGGCTGAAACAAGCTAAATCACGTTGAAAATCTTTGGAGATCTCCAAAATCAAAGACAAAAATTGGAAACCCTAGGTGAGTTGTTATTGTCGTTGTTGTTGTTGTTGTTGTTTGGGCTGTTGTTGGTGTTTAATGGCGGGGGTGGGTGAGATGCATGTGGGAAAGGAAAGGGAAGAGAAAGTGAAGAGAAAGGGAAGGGAAAGGGATAGGCGCATGCCGCGCGCATCTCGCGTGCAACAGTTGCTGCCTCGTGCGCGAGATGCGCATGCCGCGAGCGAGCTGCGTGCCAGCCTACGCGCGCTTGGCGCAGCCTCTTGGTGCGACAAGCACCCCGTCGCACCAAGAGACAGCGCGAGTGGTGCTGCCCTTTTTTTTTTTTGCTTTTCTGCTGTACCGTACATCCGCCTTGGCCGTACAGCAGAAGAATAAAGCGTAAAACTGAAGCATACATCAAGACGTTGTTCAAAGAAAATATATTTAGGCATTTCCTACTGTAATACCCTAGACCCAATTTTTTGACCCTCCACCCAGATATACATATAGAGAGAGAGAGAGAGAAGAGACGAGAGAGAGAGGAAGAGAGTGTTTGACTTGGTTTGACCCGGATCCGACCCGGAAACCCGCGACCTTGACCCGGCGATATCTCC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168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ATATCCACTAGGAGTTAGGATCTGGTTTAAGTTTTCTTGTAAATCACCGGCATAGAAGATTGTAATCAGCACACTGATTATCAAATTGAATTGGATGGATCCAAAATAACAATCGATTGAATAGACTTGTCCGATATTAGACCAAACTACAAAATGATCTAAATTAGCATTTGCTCTGAAAATGAATATACTGCACCAACAAACGCGTAGATCAACTAGCATGTGGTTGTTCTAGCTTAATCAAGGTCCTCGGTTCGAGTATTGGGAATGCAGCTGCGTTAAATACTTATTGGGAGAGCTTTGCCGCCCTAGTGGTCCTACCCGGCTCGAAGTTGGATTAGTCGGGACCCAATGTGATTTTCGAATACCAAATGATTTAATACACCGAAAAATATACTGTAAGAATTCTTTTTTTTTTTTCAGTTCTGTTTGACTTTGACCCTTCAGATCCAGAAAAATCCTTGAAGTTTTACACCCATCGTAGCTTAATTAAATGAAATGCAAGCAAATAAAAAAGGTTTTGCACCCAATGGAACAAAGAAACAAACGTATTGCACTGCAATGAGAAGCAAATAGAAAATGGTTTTTGTTATCGTAATAATGAAATCTGGTAGCTAATTAACGTTCAGTTGCGTTAGCTCGGTCAAAGGGCACACAACGAGTCGCGACATTTATCTTCAATTGCACGAGTTGGATTGTGTCGCTGTTAAGAGGCGGCTATAGCACCTGGACACATTACCAAAGCGATGACCGAAGGGAATACGAATTAATAGTAAAGCGCACCAGCTGCGGAGACTATAGGGTAATACTACGGATGGGACCCTATATTTTATTGTTCATCAACAAAATTGGTCAAAAATTGAGCACTTTGACTACGCTGTTGTACCATGTCAGCAGTCACATCTGTGGCGGCCGGTCTCAAATTTTAATTAAAAATAAAAAAAACTGATATTTAAATTTATGGGTTGCCTTGCCTTCTCAACGGTTGCATTAATATCT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285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CCATCAACAAAAATAAAAAATAAAATAACTACCATTGCCAAGTGGGTTTTATGATGGCACAGAAGAATCCCTATCTTTTTGGTGCTTTTCGGTGATAGTGGAGGATCCCAACTTTGCTCATTTTTGTATTCTGTTATTAAAAACTAACTACGATTAGCTTTAAAAAATAAAAAAATAAAACTAACTCTCCTTGGCTTTTCAATCGTACGTTTTATGTAAACATAGAACCGATTAAACAGATTGCCGACCTCGCAACATTCAAACTACTATAAGTTAAGTAACACCCAGCATAATGAAAGG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TCAAGGAGGGGAAATAATCAAAATACCTAAATTGTCTCAGTGAATTAATTTATTTCTCTACTTTTTTGTAAACTTAATAAAAAAAGGAAAAAAGAAAAAGAAAAAGGTATTGAGTTGATTTTTAAATTTTTTTATCTTTTAGACTTTAACTATTTTACCTTTGACGTAGTAAAACTATTGATCAATAAAATTTTTTTAGGGGTAAAGTAATAAAAGAAACAGAAAAGTTTTAAATGCTCCTAAAATACTATTTTATTATTTTTGAGCTTGGTGGGAGGGAGTGGGCGTGTGTGTATATATATAAAATAAAATATAAAATCAACAGTTAGTCAGTGTCACTGTGTCAGTCTCCCATTAAAATATTGTTATTAACATATAAAACTTGGGAGATAGATAATGAATGCAAATTGCACTAAGTTAGAATGATTATATGCAAAAGAGGGATAAAGACAGATCTTCGAAATATACAAAGTAATAGAATAGGGAGTTTTCAAATTAAATTAAAGCTTCTGACACATACACCGTCCATTTGATAGTGGTCCGCATTTTTTGTTATGAAATAATTAGCGGTTAGGATACTTAATGTGCATACATTTTAAGATTATAAATACCTGAGGAATCAAGAGCTTGTTACCATCGTCTTGTAGCTTTCTATCTTCAAGTATTTCTTAAGCCTTTCATTCGATATCCTTCTCTAACA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6375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CAAGTTAATTTATTAAGAGTCTAAGTTCATATAATTATAATATGTATAATTAATATTGTGAGTCTGAACGACTTGAAAATTTGTATTTAATAAAACATGCTCTATCAAATACTTATAACTATTTATATAGGGATGTGAATAAGAACTAGAACTGCATTTTTCTAAAATTGGAGGGGAGGGGTTTATATTGTCGATATTCCAAAGACTCTATTATAAATTACAATTAAGAGATTTTGGAAAAAAAAATAAATTTGGTTTAATAGTTCAAATTTGAAATTGAAGAATATTCATGTCGATCGATTATATTGAAATAGAAGTACATAAATCTAACCTACATAGTCTGGCACATCCATTCTCACTACATAAGAAAATTAAGGAGTGTCTTAAACTTAAAATTTATTTTTATTCATGTAAAAACTTATATGTATTTTCTTAAAATACATCAATTATTTAAGTTCTTAACTCTATGAACTTAACTAAAATGCATGTCCCCATAAGTTAAAAAGATTAAATGTATATCCCTTTGAACTTAATAAAAATGCCACATGAATTAAATTTGTAATTATTTATTTCAAGTTCATAGTTAAGTTGCACTTATAAACTAAATTTCAAGTTTCGTCCCTGTCTGAAATGAACTCTTCTAAATTTTTTAAAATTCAATACCTCGTTCGAAGATATAAAAACGTCCAGGAGGATACCTAATTGTAAATGTTACACAGGAATGATAAAAAAGAAGAAAGTGTTTAAATAAAAAATAAAATGAAAAAGGAAAGAAAGAAAGGAGATCGAAGAGAGTAGTTGAAGACTTGCACAGTAGCCTGTAACCATGCAACTAGCTATGCGAAAAGGCCCAAAGGGTTGAACCAATCACAAGCAAGCAAGTATAATTCCATTAGAATCACTCCAGAGCTAAAAATGAATCTGAACCGTTGGATAAACCTCACCAGCAGTGGTAGGGTAAATGATAATGCCCCCATAACGACATCCATTCTTCCACACA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903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ATCATAATTTTCTTGGACCCCAAACTCATAAGTAAATTATAGCAACTAAAAATTAATAAAGCACATACACCCATGTAGATTCTCTCTTTACCCCTTTTCCTCTTGCCAATTTTTTCTTTTTTTTTTTAATTAAATATTTAAAACATCACCAACTCCAACTACATGTACTCGCACGCACACGTAAACAACACCCACTCTCTTTTTCGGATTTATTTATTTATTTATTTTTTAACAAAATCTCTCCCTCACAAAAAGAAGGAAGAAAACGGAAAAAGAAAATAAAAAAAAATAAAGTGACACGTCATCCTCTTCTCTCTATTAAAAAGTGCCACGTCATCAGCCTCCCATTATCCAACCACCGCTTGCCGTCCCCTTTCTCACACAGCCTCCCTTAGCTGTTCCTCACTGTAGCCAATGGGCCCCACTTCACTCTCTCTCTTTCTCTGTCCGAAGCCATTTCTCCATTTGGGATAATAACATGCTAATCCCTGTTCTTTTTTCGCTCTTTTCTCACACTTGCATCAAATAAATCCAAGAGAAGAGAACTATCTTAATGACCAAATTGGGCCTGATTTGACATTATAGTTAGCCAACTGTACTTTCTGAAACTATCACATTAAAGTATTTAATAACACTTATTATTATAATTTTAAAAATTAAATTAATTTTATCTCACATTTTTATTTTAAAAAATTATAATAATTTTATTATTTTTGTAAAAAATTTAAATAAAAATCATTTTTATCGCATATTATTAAGTTTTATTTCGTACTACGAAGGCGTTGTATTGCTAATTACTAACTGGGTACCTTAAAACCATATAAGACGTTGCACAATTG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AATTTGACTCGACTTGTTTGATACAGACATAGAAACTATATCAATTTCTGAAAAAAAAAAAAGGAAAAGGGGTCTCAACATTATTAACCCATTTCTCGTTTCCTTCCTCTTTCCTTCCTCATATATAATCTGCTGTCAGAACCCAAATCAAAACTTTCCTT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262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TTCTTTATTTGCAATATATATATAATTGATGACTATGAAACCAATTACACCGTCCAGAAATACTTGTTTAAATGTATAAGATTGAAAAAAAAAGGCTAACTTGAGAGCTATAGGATGCATATAAAAGGGCAAACACCATGGTCAATGGAAACTAAATGGCATGGACAATATAAATACATACATACATACATGCACACACGCGCGTGCGCACATATACACACACATATACATACATACATACATACATACATACATATATATATATATGAGTTTTCAATCAATTGACCCGAACTGAACGCCCACCCCAACCTATAATAGAAGATGTGGAGGAAAGAATTAAGGAGATGGCATTAAAAATAGATAAATAGAGATACATGGAAAGCAAAACTTAAAAAAGCCAACATAATTATTTGGTGGGGCTAATTTTTATTAATTTTTTCATTTAACACTAATATTGGTTATCAGATTAATTCTGATTTAAGGATTGAAATTTTATGTAAAAATTTGTGTTAGAGAAAGGGGCTCCAGATCATGACCGTGTATATGTATGTATGAGTGTCTATATATACACACACAGATGCATACATACATACATTCATACATATACATATACATATACGTCCAGGCTCAGACTGTTTTAGCCTCCTGGACGTGCAACAAGATCCATATATAGATTTTGACGTAAAGTTCATACATTGATATTATATTATTATTTATTTGTCATCATTGATATCATCGGCGCCTCGTTAATTTTGTAGGTATTAGCTAGGAAAACTGAACCGTCTTCCCCGCCAGCTGCACATCACATCATCTTTATCCTTCATGATGCCGTGATCTGTCCGTAGTTATTATCTCTTAGCTAATTAGCAAGCAATAGCCAGTGCTGATTTTTTTTTAAAATTTACTTTCATTTTATTTTATTAAAAGAAAGAAAAGAAAATAAAAGAAAAGAGAACCCGAGTGTGTGTCGGGGACACTTAGTCAGCAAAATTATGCAATT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652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ATATTGTACTAATGTTTTAACATATAATAAAAAATAAACAAAAATAATAAAATATGACTATTTGATGGTATGGATATTGTAAAGGACAATAAATAAAGTATATAAAATTATTTGTGAGAAAAGTTTAACATATTCTTACTTTAAAAAGTCCTCTCATGATTTTGATCTTTTAAAAGTTTATTGACATGTGACGTTACTAAATTTGATGGCTAATTATCAGGAGAAGAAAAGTTGATGATGAGAGAATAAATTGACGGGAGCAAAAATTATGGAGTGAAAGCGGGAAAAATCAGTCATGACGAAGAGTTTTAAGGAATTAAAATGCATCTTTTATAACTAAAGTTAGTTGGTGTGAATGGTTCGGCACTTTCACTCCTTAAAAGAGGTTAAGGGTTTAAGTTCCGCTTTCGTATGGAGTCACCACTTTAGCCAGCACTTTACCCCTTACGGGTTGACCCGGTGCAAACGGGGATTAGTCTGGGTTGTATTACGGGCTTAAAGGTGTCTCCCACAATTGGGGCCCACTCAGGACCACCTCATGATTCAGACAAAAAAAAAAATGCATCTTTTAAGAGGTTAGTCAAAATAATTTAAAAACAAATCCTGACCATTGAATTAATAATATCATATGTCAATTGATTTTAAAAGAAATCTCACAGTGGTTAGGTCATAATAAAAAAATCAACAAAAATAAAATAATAGTAAAACTTATTTACCTAATCACTGTTAAAATATTTCTTTTCTATTTTTTCAAAAAATTATAGAAATATTTTTAAAAAATAAAAAGAAGAGAAATATTTTAGAACTTCTTAAAAAAATAGAAAAGAAGAGGATAAAGAGTTAACTTTTTTTTCCATATTTCAAAAAAAACCCTAATGAGTTCTGAGAAAGTCTCTCCATCGCCATTGGTGAGCGACAGTTTCACCAAAAAGGCAAAGTTTAGGGCTGAAGGGGATGATCGAGACAACCCTACACCCTTTTTCCTACCGTGACATAGCA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276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GTTATACTGAAGATTTTATTTGTAAGCAGATCTAAGCCCTTTTTGAATCGTTGAAAAAATTGGAGCAACTTTTTGTTGGGTGGGTATTTTTGTTGGGGAAGAATGAAAGTGGTTTGAAGAGTTATTGATGAGTAATGGGTGAGAGTGGATTTGAGAGTGAGGATAATGGCCATTGATGAAATGGCGAAATGGAGTGAGTTTAGTGAGACAAAGAGGGAGAAGGCGTGAGGGCTCGAAATGGATGGAGGAAAAATTGAGGAAGAGAAGAATGAAAAATGGATTGAAGGATAAATTTGTAA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TTTAAAAATGATATTTTTATTTTTATTTTTATTTTGATCACGAGATATTTTGGAGAGGTTCCCAACTGTGGGAGACACATTTAAGTTCGTATTACAATTCAGATTAAAAGTTTCTACTTGAACCGAGAGGTCGTACCACAATTCAGACTAAAAGTTTCTGTTTGAACCGATAGAAACAAGTTCTCCCAATAAATGTGATTTTTCTACGACTTAAACTGAGAAATAAATTTAATCAAACCACTTAAGAGAATTCAATTACCAATCGAGCCAACACTTTACCAATCGAGCCAACACTTTATTGGAAAGAGTAATGATACAGTCACAAACTCTTGTATAAACTTATTTTGTACAAACTGATGTGGCATTAATTTATTGGTTGAATGAAAATATAAATTAATAAAAATAAATCATGTGGGCCAAGTGATATTTAATTTAACCAATCTTATCATGCCACATCAGTTTGTACAAAATAAATTTATACAAGAGTTTGTGGCTGTATCATTACTCTATTGGAAATGATATTTTTTTATAATGAACAAAAGTTTGGAGTCTTACGGAACTAAGTCGGGGGGAAATTTTTAAAATAATAAAATTAACACGTGTTTATTTATAGAGCGGCGACTGACTGAGACACTCGCGAGTGTCCGTAGCAATCCTCATATTTAATAGGCAGGCGCTGTAGACTAAAGAGCCTGCCCAA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184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GATTAGTCTATTTGTGGTGGGGTTGGGATTGGACGGGGAGAACAAACAAGGAAACGAAAAAAAAAAAAAAAAAAAGTAAATCACGTGTAAGCTGCAGGAAGGTCCCATGTGTACAAAAGAGGAATACAAGATATTCCATGCATATACATATGGACCTGTTCCAAGGATTGATTTGCATGTGTCCTTCACATGTAGAAATGTGCATATAAATCCTATAGCTTGTATTGTTGTCCCTCTTTTCAAATATCCTATATATGATTATCCAAAATGATCCTGGATAAGATATATAATACAAATAACTTTCTAGAACTAGAGAACGTTGAGAACTTTATATTCATTTATTAGAGATCAGATTATTGGGAAGATGGAAGCAGAACGAAATTGTTATAACATTTCATGATCAGCTAGCAAACTCATGGTTTCTAGTTTTGAATGAAGCTTAGTATGAAATTTTAAGTAACTGAAAGTAAAAAGTTTGGAGTTCAAATCTTGTTCATATAGATGAAGAAATTTAAGAAAAAAATTGGATAACTTAAAAAAATAATAATTAGAAAGCCCTAGCTTCTAGGGTCAGTGTTACAAATAATTATTAATACATGCCGTGATAGAAATGAAGATTTCATCGAATTATTCTTCCATTGTCTTGGATAATGACCGTCCATTTGTCTTTTGGAAGCATGAATGTAGAGATTTTGGCTTTCATATATGAGTCATTTGCGGGGCCCTTACTCTCATTTCTTTGTCGCCATGAATTATCATATATATTCTGTAGTGATTTCAATACCCCACCGAGACGGAAAACTTTAGTTATAAGGTTTAAAACATTAGAGAAATGGGCATAAAGATGATCTGTTCATGATATAATAGATGATGGCCCGTGAGTAGAGTGGGCCAAAAAGCTCAACTGCCTTCAAGGTTCAATCCCCACTACTCAATACATGACAAAATTCCAACGCCCACATATAGACAACTCAATGGCCGGCTATTTCACATGCAACCA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624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CAAACTAGAGTTGAATAAATGAAATTTACATGTGATTTGAATTATTCGAGTTGAATTAAATTGTGATACTCATGGATAACAAATTCAAATTGAATAAGAAAAGTGAATGATTAATTCAAATTGAATGAGAAAAAGGTCTATATAAGAGAGACCTATAAAATCTTTAGTAATATCTATTACGACAATAAAAAGAGAAGAGAACAATTCGATTATTTTAATAAATGCTCTATGCTTTTGTCTTGTATTTTCCTTCATCGATTTTTCTTTTTGTTGTTTAAACCGTCAAATTTGGAGTGCACTTTTTATAGTAATCGTCGTTGAATCTTGAAGACCAGATCGAAAAATCTTCCTTTGAGGCGTGAAAATTTATCTTAAGGATACGACTTGACAAATATATAGTTAATGTGTATTGGGTAGGATAAGCAATAACAATGAACAGTGATGTAAACATTACCAACACTAACTATCCATGAAATTTTATTCGCCACGTTCTATGTTTGTCTCGGTCTATTATTAATCAATGTTTATTGATTAATGTTGTTGTTTTGGTTGGTTTAGGAGTTTAAAGAAACAATATTGCCTTATAAATATGAGTCCTCGTCTTTATTCATCTTTCATCGATCCTCATATTCAGAAAGTTAATTTTTATTTGACAAATCACGGAATCCGTGTAAATATATTGAAGTTGGCTTATGCAAGTGGATTTTAGTGGAGGCTCAACTCGATTCACCAAGGACCCTAAAGAGAGCAAAACCAAGCCCAGCGAGAGCTGGACACTAGAGCAGACATGAGGGCCCTTTTGTAATTTTGTCTCAAAGTTTTTTATTGGGCTAGACCGA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TTCGGCCCAAACTTTTGATTTTTCTTTTTAAACTATTTCGGCCCTGCTCGCATATTCTTTGACGCGTAAAAGAGAAAAAATAACACATGGACCACTGCTTGCCAACACAAGGAAGCAAAAAGCCTCACGATTTTCAACAAATTAAGTAAATCAGAAGAAA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968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GATATGGATATGGGTATTTTAAAAAAATATCCAAATAAAAATTGGATGGGTATGGATATCCAATTAATATCTTATTTGAAATTAAAAAATTAAAATCGTAAAACTAAAATGAAATAAGCAAAATCAAATGTCTGGATAGCAAAACCTAAGATTATCACATCGCTCGCTGGCCGGTCTTCGCTTACCGACGCTCTTCCCCGACTCCGACGCTGCTTTCCGGGGGTTCCGTTTAGGTGCGCCGGCGCTGTACCAATGGTTGATCAGCCGTAACTGTAGCTTCCAGCTATTCTTGAGCGCTTTTCTGCCTCGTTCCAGCTGCCATCGTCTCTGTCGTCGCTACCACCGCCGTCGTCCGTCCGCCTGTTTGTTGTCTCCCTCGCAAGGTAAGTTTTGATTGCTGAAGCTTATAAGCTGTTTAGTAGAGTGGGAGTTGGCAAGAGTAGTATGTGAGCGTTTGAAACCCTTCTATACTATGACTGAGATGTTTTCTGGCACTAAATACCCAACAGCTAACTTATTTTTTCCAATAATTTGTGAAATTAGATTATCATTGAATGCTTGGCTTAATTCTTCATGTGATGTGATAAAAAAATATGGCGAAAAGTATGTTAGAAAAGTTTGGAAAATATTGGGATGAAATCCATGGTGTAATAGCTGTTGCTGTTGTATTGGATCCTAGATATAAAATGGTTCTAGTGGATTATTTCTTTCCTCAGATTTATGGTAGTGATGCATCAACTCATGTTGATAGAATCCGTACTCTCTGTTCTGACTTATATTCAGAATATAAAAAAAAGAGTGTGGTTGGATCGAATTTGGCTGAAGGATTTGGTGAGTCTAGTGTTGTTTGTAATTCTAATTCTAGTTCAGTTGTGATGGGTATGTGGGATGTGCAAAAATTTAATGCATTCAAAGCCAACATATTGGTAAACGAGTTAAGTCGGAGTTAGATAATTACTTGGAAGAAGAGGATAAGACTACTCCAGACTTCGATATTTTA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011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CCCCGCGGGGTACTTATTGCACTCCCGCTAATTAAACGAAAATATATGTATAAGAGACCTGTTGGTGGTAAAATATGGAGAAAGAAGTATTAAGCGCATGACATGTGGGGAATATGATTCATGACTTTTGAAGCCCTCCAAAGGATGAAGGGGAAGTTGAATAGGCCTCAGTAGAATGGGAAGATCTCGACAAATTAGTATCAACCACCTAAATTATCTAAAAATAATAAAAAGTATTTATTACAATATATCTAAGTTGCCACGTGTCAATATGGGACCACATAACAGAGACAATCTCACCAAGAGCAGGGCATGTCATTACAGCACAGTCCCCACCTGAATTATCTCTAAAATATCTCCTTACAAACCACTAAAATCATATTTCATAAAGAGGACCACATATACAACTACATGCATAATCTCTAATGAAATTAGGTGCTCCTCAGCCCAATTGATTCATTTCAAATGAGCCAATTAGAATTAAAGATATATTACCAACAAAAACTATCCCCCTAGAGGACAGCTCTCTAACCTAAGCAAGCTCAAAAGCCTCAACAAAAAGGCCAAATTACTCTTAAATCCCTAAGGAAGAAAATAACTAATGGTGGTTTGCCATGCTATATAAAAGGACATAAAGAGGTCCTCGGGGGGGCATTCCATCTTCAAAAGTCAGGTTGATTTCACAAAAATATTAAGTTTACTCATTCACAAAAATACTCAACTTTTCTCCTATTCTAGCGTTTCTTGGAAAACCTCCCCTCTTTCAACCTCCCACTGACTTGACCGTCAGAGTTTCATCATCGGCCACCAACGTCATTGCCTTTAATGGCTATTCCTTATGATTTCAGGTTCATCTTTGTCGCAATGTTCCCCAAAAAGACTGTTTCTAGGCACCTCCATCTCCATTACTGTCAGAAATCACCTTCTGTAGAGAATCTCTCATAATGCTTTGTGCTAACTAGAATTGGACCAAAACAAGACCCAAAAAAAGACGAAGAAG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538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TTAGTAATTTATTTCTCTTAGCAGTTTAACAGTAAAATTTACCAAATGTTCATAATTGTTTTTAAAACTCACAGTACTTCTGAAAATAAAATTTACCAAATATTCAACTGATTCTCTTCACAGTTGATTATTTATACAGTACAGCTAACAACAATTATTTTAAAAGGTACAACATTCCCAAACTGGCCCTAAGATCGATGTTTAAGTTTTTGTATCTTTGAATATGTGTTGTGGCAATATATTTTCTTCTTTATAATGTGTATATTTTCAAATTTACCAGCTTCTACTTGGATGCATCA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TAATAGTGAGATTCAGAGAGATTTATAATGCATCGATGAGTTATATAGCCCAATACTTTTGCATGAACCAATGATATTCTCGCAACTATATTAGAATCATTTGCTTATTCTATAATTGGAGAAATTGTAGAATACATCAGAGGTAACATGTCAGTCATTCAACAAACAAATGATGCTATGACATATATACATTTATTTTAAAAAATCATCATACAAGTGATGATTGTATTAAATTCAATTATACATGTCATGCATGCATCAATTGGTTGTCGTAAATTAGAAGTACTCTATAATTTCTCCTATAACTGATATGGTACTTTAGACGTATTATAAAATTTCTCAGCAACTTGATTGCCGTCAATAGATGCATTTGCTATTGGCTTCGTTCTACCCCACGCAAACATCTATCAATGAAGAAAAATCTACATTTTTGTGCTTGAACAACCCTCGATAGGAAATTGAAACAATCATCCACACGTTTTGAGAGAAGAGCCTCAAACGTCAAACATGCTAAATTTCATTTCCATTACCTACCTTGCCACTTCCGTTTGGTGCTTCGTCTTGTTTTTGCTTGATTCTCATAGTTGTTTTGGCCTTCATTCAAACGAGACAGACCGCCTCGCTTATCTAGCCATAAAGTCACAGCTTCAGGATCCACTTGGGGTTACAAAGTCATGGAATAATTCTATAAGCTTGTGCC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677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GATTTAGGTCTCGACTCGATCTGAGCCATCCTCACTTAAAAAGAAAAGTTTTGGGATGCTCCTATAGCAATATTCTTTTTCCATTCACTTGCTTACCTGAAACTTTATCACCTTAGGGCAACTCTTAGTTCTACCTTTACACTTTTTAGTTCTACTTTAAATTGCTCCATTGCTTTCTTTACATCTTCGCCAACATTAATATGTGTAAAAAAAAAAAAATACATACTATAAAAAAAAAACTATGAAAAAGTTTCACTACATGACAAAATTTCTTTCATTTTTGTGCCTTTTGCATATTTTCAATATATGTAACATTATTCCATCTTCACAGGACATTTTGTTCAATCTCTTCTTTGGAAAACTGTCGACTTCCCATCTGTCCAACCATTTCTCCAACCAGTGTGTAATAAAATTGACCTAATATTTGCCAAGATGCTCTCACAATCCTATATTTAGTTGCATTTATTGTACTCCTTGATCAGATAAATCGTAAATTTATTATGATAGATTTCATCATAGCATGTTTAACATACAATTTCATAATTGAAAGTAAGAAAAATGTTGAGAGTGATTGGATGTTGTAAAGACAGAAACAGACCTTTATCTCTTTTATCTGATCAGCGCTCAACTTTGCGTCACTCTCGAAGAGACAAATATAGTAGCCCAGTAACACACCTCTATTAGGAATTTTAGTATTAAAGATAATATCACTAATTAATGCATGTAATTAAATTTAATATAATTATTATTTATATAATATTTTTAAAAATATATAATAATAATAATATCATTTATTTATCGTATGACAGACATGATACTTTTTAATGTATTGTAGAATTCTCCTCCATTATTTAGCCTTTTTCCTGCTTTTCTTTTACGAGTGGAGAACGCTAAATGACTAGCTTTCCTCACAAAAGTTATAAAACAACAAAACCATTAAAGTGGCTTTGGAACTGGTACATTCAATAGCACTACAGAGAAAATTCTTCTGCTGTTTAA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750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CATTGTCTTTAATAAAATCTCATTTCCAACCCGAGAGAGCATCCTCGTACTCCAACTCTGAAGCCTTTGCCAGAGCCTGTCCCGAATATGCCTGAAAACTTCTTTCTTTTTTCTGCCAATATATGATGGAAGACCAAGGTAGGCTCCATGATTAGTGGTCGTGTTAACCGCAATAACATCACATACCTGCCGAGTTACAGAGTCAAGCACATTAGCATTAAATGAAATTGAAGATTTATTGAAATTAACCTCTTGACTAGAGGCTCGACCATATACTGCCAGTAACTACTTGATTAAGGAAGGTTCATTGTTATTTGCCCTAAAGAAAAGGAAGCTATCATCGGCAAAGAACAAGTGAGACACCGATGGAGCACCTCTCACAATTCTAACACCATGAAGCAAGCCATTCCTTTCTTGCCTTCGAATTAAAGAGCTTAATCCTTCTGCACAAATAATGAATAAATACAGAGATAATGGGTCTCCTTGACGAAGAACCCTACAAGGAACAATCGGACCAACTTCCTTCCCCTCCCGTAGCACACTATATTAGATAGTTGATACACGAAGCATAATTAACTCCACCCACTTGGCATCAAACCCCAACTTAAGCATCATAGCTTGAAGAAAATTTCACTCAATCTTGTCATACGCCTTAGACATATCAATTTTCAGAGCAGCTACACCATTTTTTCTTTGCCGCTTTCACTTTAAGAGGTGCATAATTTCAGCCGAAAATGATTATATTATCAGTGATAGCTCGACCTGGGACAAAAGCACTTTGAGAATCTAAAATAACCAAATTAAGAATTGATTTTATGCGGTTAGCTAACATTTTGGATA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TGATCTTATGCAGAACATTGCATAAAGCAATCAAGAAATGATTCCACTCAACTGGATATTCTTTTTCGTAGGCATTTTTATCTTGTTAATTTCACCTTCTTGAGGTATATGCCCATATAAATTACAAAAAGTCCAGTTTACCCTTAAAGACACGTCAAGG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977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GGCTAACCAGTTAGAGCGTAAGCAATTTTTCCTCTCTGGATTTTATCGATTAACTGTTTCAAAGAAAACGATAGACCGTTTATTTCCAGAATCGCTTAGCTAGCCAAATATTGCAGGGAATCATTTTTCAATTTGAGTTTAATAATTATCCATTTTTCATGAATATAATTGGAATGATTATAAGGCTTATGTTTATTAATGAATAGCACAACATTTTAATCAAAGTCATTTAAAGTTTCTTATCATCAAAATCAATATTATGAACATATACAAGTTAACATTCTCCCCCTTTTTAATGATGACAAACTTCTTTCAATATTTTGCTCCCCCTTAATATATGCTCCCCCTAAATGTATGGCCAATTTAAAAATTGTTGAATAAACAGATTTTTACTTAATAAAGTGTTTAAGGAGATTTATTTCAAATTTAAGTTTTATACTTATTATTCTCTACCTCCCCCTTCTTTATTTTATATTCAGTATACATTATCATTATTCTCTCCCCCTTCATCATAAAAAAGAAAAAAAAAACCTAAAACATAGATTTAAGGAAGAAATTACCCTGATTAGGCGAGCAAATTTTTTTGGCAAAGTTCCCCTTAAAATGGAACAAATCCTCAAATACAAAACAAGATTAAAACAATTCCAAATATAAGAAAAAACAAATTTCTATATATCAACAACTCCATCAAGCATCAGTCCACACACATAGAATCATCCAATATCAAAAGCATCACATATAAAGAATTCATCATCAAAATCAAATAAAAGTAGAATGTATGCCAAACAAATTAATAACAACACACAAATAAACATAATATGAAGCGTATGTGTGAAAAGATGAAGAATGAAACTAAGATGGAGGTGGTGAAGATGAACTGCCAGGGTCATAGCCAAAATAACGAAGGAGTGTCTGTTGTCCAGCAATAAGCTCAAGCCGCTGATCAATGCTCTGCTACTGAAAAGTCTGAAACTGAGAGCGTAGCTACTACTAATCTCGAG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914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TTTTAACAATTGTCATTTTATGAGCGTAAAATCCAAAATTAAGTGCTTTTATACCTCAGGCCTCAGCAATGGCATGCCATAATACTGTTTGAGTAATAAAAGAGCAAATTTAATATCAAGTTGATAAGAAATTTAATTTGTGGTTTCGTTTCCATGCGCGGGTGAATAAAACTGGATAAGCTCTTAGGATGCAATAATAACAAATAATATGAATAATGCGCTTTTTGAGATAAATACTGTAAGTAAATTGATGAATGAAATCAGTGTTTGGACGACTAGGCCTAATAACTCTTCAATCTTTATATTTTAAAAAATATCTCAACACAGTCTTAGCGTTAAATATGTTACAACTTTATTATTACTTTTTTCTTTCTTTTTACAATAACATCATTGCAATAATCTTCCTACCTTCTTGAGAATATTAAAAAAAAAGAAAATAATATTAATTTATCAAATTAGCATTAAAATAACATAAAAATTTATGGAAATTTTTATGTTATTATTTTACTTGGAGGATTAATTTTGGTAAAATTATTTTTTATATAATAACTATTAGTAAAATTGTTTCAAGGATATTAAACATTACTTTAAGTTAGTACATAAATTATTAGCAAGATTGTCATACGAGTATAAAAAATAGTAGTTCTCTCATATTGATATTTATTGGTTAATTTGCTAACTAAAATTTTTGTAGATAAATTAATTACGGCCAAGAATATTATTGTAAAAGAAAAGAAAAAGAAAAGATAAGAACGTAACTTATTTAATTATAAAGATATTTTGAGGTATTTTTTAAAATATAAAGATTAAATAGAGTGAAAATATAGAGAATAAATACAAATTGTTGAATGAAATTTTATGTTGTTGAATGAAAATTTTTCTTGAACCACGTATAAGTTAATCATGTTGTGCCAAGGGACTTGTATAAAAATAATTTACAGAAGAATTTGTAGGTAGTATTACACTAAACATATAACAAAAATGTTGAGGTGAGATTACT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544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GATATACAAGCCATTTTAAAATAAAATTGTAAAAAATAATTAAATAATATTTGATTTTTTGCATAAATTTAAAATTTAAGAATAACTTAATAAATAAATAATAATAACACTGAATAATATATATAATATATAACTAGGACAAAAAGAAACATAGATTTCAGAGGCATTAGATTTTTTTTTTTTATCTTTTAGCTTGTTTGGTCAAGATAAATAATTAAATAAATAATCAATCAGTACCATTATTTTATCAAAAGTAAACACAGCCTCTTTCATTTACTTAAAAAGAAACACAGCAAAGA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TATAAGAATACAAATTTAATCTATTACAGAATAAAAAACATTGAATCAAAGCGTGCGTCTTTTTATCTTTTAACTTGTTCCTGATTTTAGTATAGTCAATGATTCTATACCATTTTGAATCTATTTAATCCAAGATCGTTCGATATTTAAAGTGATGGGAGTCTTTAAAGTTAAAATTGTTATGAAAAAAATAATTGTAAAATAAAAGTTAATTGTGTTTGGTAAATTTAAGTACCATAAAATATGATCACTTACACCACATCGTATGTAGTAAGGTTGGCAAAATCAGATTTAGATATGAATGTAAGTGCATTCGGGTCCGGATATGCATTTACATTTCTATATCCATNNNNNNNNNNNNNNNNNNNNNNNNNNNNNNNNNNNNNNNNNNNNNNNNNNNNNNNNNNNNNNNNNNNNNNNNNNNNNNNNNNNNNNNNNNNNNNNNNNNNNNNNNNNNNNNNNNNNNNNNNATTCGAATGCGGGTAATATCCACAACGGATGCGGGCGGATATTCCGGATCTGTAAAAATAAAAATCAAATAAATTAAAAATTCAACAATTCAAATAATCATATCAAATAAAATTCAATTATAATCCAACAATTAACAATTAAACATAAATAACATACAGCAACATCATAAATCCACAAATAAATATATCATAACATAAATTTGAAAATCTGAAATTGATTTGTTGGAAACT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211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GAAATATTTGCACTATGATTGTCAACCTTAAACAGCTCATTGTGATCTCAAACCCAACAATGTTCTTCTTGATGCTGACTTGACTGCACATTTAGGTGACTTCGGCTTAGCAAGATTCCTTCCATCCACTCATAAGAAAACGAGCACTATTGGTATCAAAGGATCTATTGGCTATATTGCTCCAGGTATTAGCTTTTATATTTATCTTTTTTGACACGTAAATTTTTATGATACTTAATATAAATTGAATGAATTGATTGTTTGGATGGCATCAGAGTATGGCTTAGGGAGTGAAGTGTCAGCATATGGAGATGTTTACAGCTATGGGATACTACTGTTAGAAATGGTGACAAGTAAAAGACCCACAAATGTTATGTTTGAGGGAGACTTGAATCTTCATAACTTTGCGAAAACAGCCTTGCCTGATCATGTGATAGATATTGTGGATGCAGTAATTCTAAACGATGACGAAGAATTGACTGCTACTAACCAAAATCAAAGACAAGCAAGAATCAACAACAGAATTGAATGTCTCAAATCTATGGTTGGAATTGGAGTTGCATGTTCAATGGAGTTGCCACAAGATCGAATGAACATAACAAATGTTGTCCACGAATTGCAATCAGTCAAAAAAATTCTTCTTGGACATTGAACTATATATGTTCAATAGGCAAAGAGGTAATTGATAGTTCTTTGTCTAATCATATGGAACAAATTCAATTGTACATTTTGGCTTTTGTAATAAAGAAGGTTTGGTGATCACACTGAACAGTGCCGAAAAATCGTGGTGGTGAGAATATTTCGTGGATTTTTTTTTCAAATAATATAAACTATGTTCAAGGGGCATGTGAAGAGACTAGCATCATCGCCACTATAACCACTCCCAAATGAAAGCAAAAGCTTTATAATATTTTAAGAGAAAGAAAAACATTAGCACATCAACTTTATCAATATTTTATAATTTATGCTGCGATAAATAAGGAAAAGAAAAGAACAAATT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381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ACTACAAAATGACATAGGCTTTATTCTCGAGTGGGGCAAATCACATGCATGTAGCCGTATGTTCACCATCTTCGAATTGGGGATATAGTTATTATTTTTGTATTCCCTCCAAGTGTTTGATAAAAAGCCTGAATCAATCTTGGCGCTTTAATTATTGCAGGCCATTTCTACCTATGAGGAGCCAAGGAATATGAAGCTTATTATATTCATTCGGAAAGCAAAGCTTAATGAGGTGTTGTATTTAATCTTGCTTATGCTTAGTCTAGGTGTACAATTCATCTGTCACATATTGTTCAATTTATGTTGACATAATGTTGCTTTGCTTTTTGAAGGACTGGGTTGTGTAAACTTACAGGAGATTCAAGGATTGTGAGAATCTAAATCTATATTTTATATTTTATATGAATTTGGCTTATTGAAATTATATTCCAATTGAATAATCAATGAATAATGAAATTTACTTTTGTGATTTTAAAAGATAGATGGAGTAAAATTATGTCAAAGGCTTACACATATTTCTTCCAAGATACAATTTGGAACTTTGTGCTTTGAAGATGAATTGTAAACTTTATTGTAATTTCAAGAATTCAACAGGCTTCATTGCTTTTTTATCTACAAATGATGCACTTGAGCACTAGTTACAGAATAGTAATTAGCAGTATATCTTGATCTTTGGCAGTATCTACAAGGCTGATGCTAGTGAAGCTCCAATAATATTACCGCCTTAAAATATTACCATTTTCACTTTTGATTTTTTCAGGATCTGGGCTCTGTGCAGGAGAGTATGTTACTCTAGGATGGAATAAAGTAAGTGGTTGGTTAACTAGTGGGAAAAAATT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ACACATCTGGGAATTTTTTTTTAAATTTTAATTTTTAAAGGGAAAAAATCATTTATGAGATCAATTATCTATCTTGTTGACCTTTATTCTTGTAATTAAGGTCCATCTGAAGTTGATTGCTTGTTTTTCAGAAAGATGATCTGAAGGCTGTGATTGATTA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175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AAGATTAAGAGCAAATATTGTTAGGTGTATTTAGTAATATGATTTCCCAAAATTCACACCTTTCTTGGATCAACAAGTTTGTGGGCCGAACCCAACCATTGTAAACCTTTCATAGTTTTTATTTTTATTTTTTTTAAAGTAAACCTTACGTTGGATTTGTAATATACATTTGTTTTAGTAAAAATTTTATTAAAAGAAAGCACCCTTATACACAGACACAGAATACTTGAGTCATCCACTTTAAGAACTAAGAGATGAGGTGTGCACCACTTAATTAAAGAACAATTTGTAATTTATTAAACGTATATAACCCTTATTTATATTATATGAAAGTAAATGCATTTAACAATAAGAATGACCTTAAGACCTCTCTATCTATTTTAATGTTAGATGGTGGGTGTACACTAAAAAAATTAGTTAGAATAAAATATTATTATTTTTTTGGAAAATTATCAATCCTTTATCCTAAGAATATCCCGTTATAAAAAATACTATAAAAACTTGAATTTATTCGATTTTACATTCATTATTTATATTTTGTATTACTTGTCCACTCTACCGTTGGGAATTTATAGTCATTCACTAGATTAAGACTTTTTTAAACTATAGATATATCGTTTGCCACCATATATGGTTGATAACGGGATAATTTCAAAGTTGACGCAAATAATTTCTTAAAAAAAGGGGAAATTATTAATCTTGTTTTTTTTTCTAAATATTGACAACAAATATAGATTAAAAGAATGTTGGAAAAGAATATATTCTAATAAATAATGGAGAAATCTACTTACATTTCTATCATTAGTGAAGAGGCCACTCTCACATGAAAGATGGGAGAATAAAAAGAGGAGAGTAATTGTTAACTATCTAAATATTTAATTAGTGTAAATTATTGATTAAGGACTTTTTGTTCACATAATGTTGTTTGTTTTGGTTTGCTTAAACTGTTATAATTATTGAAAAATTAATTAGTTATTCAAGAAATCTTAATCCGGTGTAT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721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GTCTCCCTTAAAAATTAGAACCAATTCCATACTTCAGATACCGCCACGTGTCCACTAAAATCCTAAATCCTTCCTATATGAAACCCGTCACAATTGGCTCCCAAAAAAATTTACAGAGAACAAAAACGACTAAAACTTCCAATCAGTCCACATGGTCAAGTGTCAACTGGGCAACCAGAATATTCCGGAAAAACGGCATGTCGTTTCCGCAGCTTATCCGCAGCCGACTTGTCGTGCATCCACGTAATGAATAAATCCTATTGATAAATTGCTCTTTATGTTTGTGTGTGCTTAAATTTAAGTAACCAAACTCTTCAAAATATTTCCGCATAGCAAAAATCATTTTTTGTTTAAATTTCACTCATATATTTCAATTACCACCCAATACAAGTCAAACAATAAGATATTCTAAAAATTTTGACTAATAAAATTAAGGGTGCGTTTAAGAACAAAGTATTCTAACTTTTAAAATATAGATGTTGGAGAGTAAAATGCATGATTAAGAAGTAGAATTGAAGAAAAAAAAAACTATAAAACTTCCAAAATCCCATTATAAGGTGTTACTAAACACCTTGGTGTATAAGCTTTGGCAGCTCAACTATTACACATGACTTCCAAATGCACCTTAATAGCACTTAACATTTAAAAAAAAAAGATATGGAATTAATCATAAGTCTTAAAATTAATTGCCATGTTTTCTTTTAAGGATACATTTGTTGCCACTTCACTATGATTAATAAACTACAGTTATTTGAATTAGAATCTTCTCTTAAATCGAATTTTCCATTTTAAAAATTCTATATCATGTATATTCTTGTGATAATATATAAATAAAATTTAGTTTTTTTTTTATTAACCCTTTGAGCCTTAACAAACACTGTTGACAACGCCCGTAACTCACGTGGCACATACTTACGGAGTCTCTAGAACTAACTCCACATTTCTGAAGCAGCCACGTGTCCTCTAAAACCCTAAACCCTTCCTATATCACAACCCCCC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475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TTTTAAGAACGCATGTCAAACTATTAGCATATTTTTTTTCAAGCCTATATATATATATATATATATAGATTTATATGCCTTTATTCAAATTTAATAGAATAAATTTTTTTCAATAATATTATAAATTTTTTAATACTTAATAACAATAATAATAATAATAATTTCTTAAGGGTTAACTTTATTGTTAACTTGGATTTATATAGAGTCATAAATCATGGTTCACAATAACATTAATGCATATTTATAAAATCATGATATTTATAATTTTATTCATTAAAATCATGATATTAATCATTTGT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TTAATAAATTATAAATATAAATAAATTATAGAACTTTTTTTAAACTAATATTTAAATGAATTTAAAAAATTCAATTTCAAGTTATTTGTAAAATCATAAATTTTAAATTTACTTTTATTAAAAATAAAATGTGCTTATTGTAAATTTTTTTTATCGTACCGTGCTTAACCCATCTCTAATCGTATCGTTTTTTTAAGGCTCGCGTGCTTAAAATTTTAAGTGCAGCTCAACCCACGTGTGTGCTGTGCCGTGCCACTTACCCCACCAAATTATGCTCGTGTTATGCCATGCTCTACGAACACATGGCGTCTGACCAATTGGCCATATCTAAATATGACAAGGTTTACCTCGAGTCTCCCTCCCTTAAGATTTGGGAAACCTCGACCACATATACAGAGACCTATCCTCTTATGCTTTTAATTTTAAAAAGAAAAAAAAAACGCACACAGCCAAAATTTTAACATAAAATATGAAAAAGAACAAAATTTTTTAATGAGAAAATAACAGAAATCATGCTTAATGAAGAAAAAAAATAATTATGAATTAAACTATTCCAACCAAACAAATAGGACAAGGCAGATACGTATATAATAATGCAGGCATAATTAAGTTAACAAGACAGATAGAGGAATCAATATCACAGATCCTGAGCTTTTCAGTATGAGCTTACAACAGAAGCAAAACATTTTTTACATGTTATT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296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TCAAGTTTGTTCAGCTGCAACTGGATACACATTTCTTGTTTAATAACGAACCTCTTAACCAGTTGCACAAGTTTGATCACTGAACCAAGCAGTGCTTATACACGCAGCAATCCAACTTGAGGATGCGACAACTTAAGTGACAGATTGGAATGTGCATGCCAGCGAATTGTAATCACAGAACATATCGACACATTTACATTAATGCACGTAAATAATACATGTTCAGATGCAAGTAAAAATCCTCTTTTGAGTTGACTGTTGAGCCAAAGTCATTATTGGTCTATAATAATTAATGACGCTAGTAAGTCAACGCTGTTATAAAAATATATATAAAAGAAGAAAGTGAAAACTGAACTGAATTAATTTGCTGTGTTGATTGCCTCTTTAATCGTCAATATATCCATCACTTTTCTTGCAGGGCACTGGCTTATTGTATCGAAGTCTTCGAAGGATCAATTTCACAAGGCACTTTCGGCATATAAAGAAATCATCGCTGCCTAGAACTTACCTCAATCTTTGAACTATCTGACAAGAAATGGGCGAGGGAAACTTCTCTCAAGTGCAGTTTTTCTAAGATTTAAGTCAAACTTGAGAGTATAATTACATTGTCCATTGTTGTTAATTTCTCAAGAGGAATACATCATCAAGCCACTCAAAGCTATTTTAATTTTTCATCAAGTGGGGTTAGCTGAATGCAAAAACAAAAACCCAACAAATTAACAATAGATTCAAGCTTCCCATTACATTACAAAACAATTTTGCATACCAATTTCTTAGAAATGGAAACGCTAAAACCCAAATCAAATCTAAAAAAAATGGAATTGTACCGAACTCACTGAGAGTGACATCTTTAGTGGCTCTATCACTCTCCAATTTTAGAAAAAAGAAAAAAAAAAGAAATTAATCAAAGTTAGTAGGTAGACTATCTTCATTTCAGTCTATAAATTGCCTTAAAACACAAGTGAAGTGGTGAGCAAGCTAACCTATTTGTTTTAAAGAT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307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GCACATTATATTTTCTTGACTAATGCTTAACATTTGATTCTAAACCACAAAATAATTGTGTGAAGTAGTCCACATTTCACCCATTCTTAGCCCTTATCATCAGAATTGCTCTCCTTAGGCCCCATACCTCAGGTTCAAATCATGGGCAATTGAGCGACAAACATGATAACACAATCTAAACTTTTAGTGGCTTGAAGGAACATGGGATGTTTCAAAATGAACAGTAATCTCCACATCTCCGTTTAAAAAGTTTTTCTACATCTCCAATTGTATTTCACACAAAAGAGTGATTTTCACCGCATATGACTTAATGCAATGTAAATGTCATTGATATAATTCAATAGTTTTCATGTCAAAATAAGTGTTAGCAAATGCAAAGACATTTAAAATCACTAATTGCATTAAGAATATTTTGAAAAAAAAAAATCTGTGAAGGTCTAGAAGTTCAGATCAATTTACATAACATGAGAATTCATACTCTAGAGATCTAGATTTCTAGAAATCTGAAAAATGTTCCGAAAGCAATCGAGCACCAAACTCAATTATTAGGAATCAACATCATTAATCTCATCTAAACATGACATGTTACATGTTACATGTACATAAAAGCATATTTCATCATATTTTACCTCAAAGTCTTACTAAATCAAATACACCCAACATTTTTTTAATCCATATAAACATATAAAAAGACCTAAACTCATTTATTGAAGACAACAAAATTTAATTTTCAAAAATTATTAGCCTGGAGAACGGAGATGATAATTTGAAAATGGAAAGGCTGGGCTTTTTCTTTGGTTCGGGCCATAACCAGCCTTGGCCGACACCGGACCCGGCCC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GACCCATTCCCATCCCATCACACATTAATGGAACAAATGTCCAAGTGTTTTATGAACTTTGTTGAGGTAGTGCTCTTGTCATATCATTTGTAGTGTAGGCTCGGCCTGATTGGAACGACTACCAAACGAGTACCAGCTGGAAGGCTGATAGGAAGGAAATT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084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TATTTATTTCATTATATGTTATTGCTCTTGTATTAACTTATTAATCTCAATGATGTACTTATTTATTTTAATCATTTTCAAGATTGTAGGAGATGGCTGAAGATGTTAAGTTCACTCTTCCGGAGCTTGAAGGAAGACCAAAGAGAAGAAAATAAACAAAAAAGAAAAGCTTGCAAAAAGAAGAAGTTAGTCATGAAGCTTTAATTGAGTATAATTCTTATGGTGTTCCAGTTGGAAAGGGAAGAAATGATCTTAGGAGTTACATTGGAGTCATTATACGTGAAACAATTTCAATTTTACTTGATGATTGGAGGCGTGTGCCACTAGAGATAAAGGAAACTTTGTGGCTTCATTTTCAGGTTTTGTTTACTTGTTTAATAGTATGTTTAAAAATTTTATATAACTTCTAGATTTGTTGAAAGCTGTTTCTAATCCATGTTATTAGTTTACAGAAAAAATTCAAATTGAGCTTGAAATGCAAAAGCCAAGTGTTAAAGTGGATGAAGATTGCATCAAGAAACTTTCGAAGTGAACTGGCAGCTGAATTCGTTCTACCTAACAAGGACAATCGAAAGTCACTAAGGTTGCCTCCTATTGAATATCCGAGCATTAAAAAGGAATATTGGAAACTTTTGTTTGACAAAGTTTATTTTGAACAATTTTAGGTGTGTTGTTTGTTAATATTACCTGATTTATTTGTTGCTAGTTACTAATAGTCAGTGGTGACCTTTTGTTCTTCGTCATACTGTTTGTGCAGGAAAAAAGTAAGAAGGCAAAAGTCAAAAGAGCAAAGAATGTCTACAACCATCGCTTGGGTAGCACAAGATATGGTGGCATGTTGTATAGAAAAGTATGTGTAGTAAATAATCTAATATGTGTAGTAAGTAATCTAATACATATAATATAATAGAATCAATTATTTATGTTTTATGTCACCTTGTAACAGAAAAATAAGAGTGGAGTTTCTGAGCGGGAGATTGACCGCAGTGAAGCTTGGTT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768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CATGCTTTGTTGAACTTTAAACTGGTGCAATAACTTGAATAATCTTCTCGTGTCCTGAAAATCAATGTGTTAAATGGTTTCTTTCTGTGGTAATGTAGATGGGTGCCCGGAAACATGCATCTTCAGTGCCTATTCCCATGCCGGTACTGCTTCGAGTGAGAGAGCTTGCGGAAATGCAGTCACAGTTTCCACCAAATCTGAGCTCAAGCAAGCTTACTGGATCTGCTGGAAGAAATGTAAATGAAACAAGATCGGGGTACTTGTAACACTGTAAATAAAATAATACATACCCAGTTGCCTAGAGTACTAAAATAAAGTTTGCTAATTGCTAGTAGCTTTGTTGGTTGAACATTAGTTATTCTGACCTAAATTTAGCCCTTTAAAAAATTATGGTCTTTTAGATTTAATTTTATGGTGCCGCAATCCCCCTGGGATTAAGTAGCTGGCTGCTTAAGTGATATCTTTACCGAAGATCTTTGTTAACCTAGATTTGTATTATTGGAACGAGAATTGTACAATTCGTCTTGTTGCTAGTCTCCTGTTGATGTTCCTTTTTTTCTTTTCCTTTTAGTAGTCTGGAGTCTCTCGGTTTCTAGTAGTCTAGAAAGGTTTTTTATATCGTAATTTGTATTTGCGAAGGGTGTGAAAGGACGTTCAAATGGAGTAGAGGCATACGTACTCCGTAACGTCAATAATCTAATTGTTGGACTCGAAGCAGATCAGAAATTTGTCGTTTTTCAATTAAATATGAAGAAAATAAAACAAATTGATTGTGCGATAATTAATTCACTACTCGAATCCCCTGTAATTTAAATTTTCTTATTTCTTTAAAATGGAAAAATGAAAAAACTGTATATGAGTCTGAGCTGGGCTTGAAATATTTAGAATCTGGGCCCCTAAAACCCAATAAATACGGCCTGTAAAATTAGCCCAATCAAAAGGGCTTACAAAATTAGCCCAAAGGCCCTCTTTTTCAGCCCTTTTCATGTCACCCGCTTCG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760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TAAAATCAAATTTTTTAAAATTGTTTATTTATTTTCAATTAAATTAAAGGAAAGGAGACTCCAATCTCCATAGTGACATTTTTTTATAAACAAAAAAAGATATTTCTCCCTTTTTTTTCTAATTAACAAGGAACGTTCAACCTTATTTTCATTCCGAATAAGATAAATTTTATATATATTTAATAATTTATTTAAAAGAAAACGTTATAAAACTGTTTATTATTATTTTTTTTCAAAAAAGATGAAGAATAAAAAAAGGTGGGTTTGGTGAGTTCACATGAACTAATAATACATTCTCT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TAATCTACGCCATTTGGCATTTGCCCGTGACGTCCGCCTACCGCCGCTCACTCCCACCGGTTATAGCCGGTCATCCCTTGGCCCTTTCATGTTCATCGTTTTTCGCAATTTCACTTGCTATCCAAGCGCGTGCTTCCACCGCCAGCCACGATATACTACTATATTTTCTGCTGCTCCTTGCATTTGGTGTCTCCATGTAAGCATGAAGGTTACACACATTTTGTTAATGGTTTTTCATAAATTGAATTGAGAGATTTAATAGCATGAGACATTTATACAATTTTTAGTCTTTTTTTTTTAGGATTTCACATATACTTAATCTACTCCCACCCCGTTCACAAATGAAAATTAAATAATTTCTCTTTCAAAAATTAATATGAAATGAAATCAATCCCTTCAAAGAAGAATCTAACACACTCTGCAAAGCAATATGCTAATATGTGAGTTTAAATATTTATTTTTGTTTACGAAGTAATAAATAAAAAAATAAAAACATCCATGAAAGAAAAATTAAAAAAATTAAATAGTACTTTAGCCACAAAAAAAATACTTTGGATAGCTTAAAGCCTTAAAGAGAAAAAAGAAATAAACATAATATTGAGCTAAATACAACAGTTTTTTTTATGTATTAAATTATTTAGTATTCAAAAATTATATTAGACAAAAGAGTAATTAATTTACAATAATATATCCTGAAAAG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400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GGCCATATTTAATTGCTTGATCGAGAGTAATTTTCATCCCATTATGATCATGATCTTTAGGATCAAGCATAGATTCTATGATCTTCATTTTATTCCTAACATCCCCTCTCAAACTAATCTCAAGTCTCCATTTTGTAGTTAGGTTGTGAAATTAAAGTGGGTAGCTATGAAGAATCTTTGATAAATATCAATTAATAATATTACTATTGGCAAAATACTGAACATAATATGAATTTTTAATTGAAAAAAAAACTGTTTACCAAAGCCACTTTTAACTTATAAATTAAGGGTTAAAAATTAAGGAAAAAAACACCTACATCCCGAAAGTATGAAAAATGGTCATAAAAACTTTTAAATTTTCACTAAAGGACAACAAAATGCCTTTTTGACTGTAATGTCTTTTGTATTTCATAATTAGAAAATTGAATTTAAATTTTCTTAAAAATAATTTAAATTTAAGACAAATAACATATTATATCTAGTAGACTAATAATATTAAATTATTTTTAAGATTTTAAATTTTAAATTATTATACTTATTTTAATAATATATTTGTTTTTATTATTTTCATTATTATTTTTATGAAAATTATATTAAATTATTTTTAAGAAAATTTAAATTTAAAATATTTTATAATTATAACTTTCAAACTATTGCTGCTAATTAGTAATATTAAAAGTAACCTCACAGGAGGTAAGTAATAATTTCCCATTTTAAAAATGGATGACGAAATAATTACGATGGGCAGATAGAAATTTACAAACATATCTGGTCTCAGATTGAGGCTGAAATTAAAGGAAAGGACAAACAAGTAAGTTCACTTGATAAAGGTATGTAACTTCCACCTATAAATTGCTTGCAATTAATGAGATTCTTATGCAAAGCACATCTCTTTGTTGTAACAAATAATTTCTCTGGAAATTGCAAGGCAATGAAACCAACCACGAATATTACTTTCTCCTCTCTTTTTCTTGCATTGCTTACCATAGCATCAATCAAC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348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GCTTTTTGAATTTGGGCCCCGTTTTGTTTAACCCAATAAAGTCATAAGTGGGCTGTGTAAGTGACAATTGCGACGGCTTATTTTGCAGTCGCAAGAGCTGTCGCGAAAGACACTTTCTTTTGTAGTGTGGATTCATTTGGTTTTAAGGTTGGACACGGTTTATGATCCAATCATCCAATCTACCAAAGGAAATGCTGATTTTCAGGTTCGTTTTCGAGCATTTGCATTTCATCTTCTCAGATATTGAACGGGTTCAATAAATATTTACATCATAATTTTTATTTTGAAACTTACATCATAAGGTTAGTAACTTGATCTTAATGACTCCAACTTATATGCGCCACATGACCAATATTAGATACATAGATATTTGTCAAAAATCTATATTTTCAAAGTTAATAACCGTAAAGATTACGAAGGTTTGTTCGCATTAATTGAAGGACTTGAAAAAACATTACGTTCCTTCAATATATTTGGCTCAAACAATCACATAAAAAGTCCAAGTCTTATTCGGGGACACCTATCACCCAGTGATGGTACCTTCTAAGACTAAAAAATTGACTTTCCTAGTAGAAACATATAATTGAATTTTTTTTTTTTTTTTGATATTAATCACGAGGTATCCTGGGGAGGGCCCCAACTGTGGGAGGCACCTTTAAGCCTATACCACAACCCAGACTAGAAGTCCCCGCTCGAACCGGGAGGCACAGGTTCTCCCAACAAATACGACTTCCCTGCGACTCGAACTGGGGAACAAACCCAGTCAAGCCACTTAAGGGGACTCCATTGCCAGTGGGGCCAACACTTTGTTGGTTATAATTGAATTAATACCACCCGTC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TGGTAGAGAAATTTCTAAGATTCCTACATTAGCTTATTCCCTTTATAGTTTATCCTATAAAAAGAATAAGTTCCATCAATTAACTAACATTGCAGTGCTCATACATTCTCATCAGATTTCTTCATTTCCTAAATAGTTGAATATTGAATTCTATACAAACT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287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GATATTATGCAGCGAGCAAAATAAGGTGGGCAATGAAAAATGTGATGTCCATACGCAAGATAAGAGAGATAAAAAATCAATTTAGTTTTTAAGCAATAACAGCTAATATTTATCGAATATTAATGCTGTAGCTTCTCCAACTTTAGTACTAAAGACAACCTTAATTCATTTAGATGCTGTGATTTGTTTCTGATTTTAATTGTTAATTCGGATTCCACAAGTTCAATTTCCTAGTGTTATTAAATATGATGGATTATGTTGATCATCTTTGATATAGTTCTCTTCTTTAATTTTCAGAGCTTGATAATCACTTTTCAGAATGCCATCATTGTTCACCCCTCTCAAAATTTCATTCTTTTGCCTGCTGCTCAAATTTTTTTTCTATATTCCTTCGGAAAATCCATTTTAGCTGCACGAAATAATTTGATTCTTGACTGTGATATGAATGAACGAAAAATACAATGTAGAATATTACCAATTTTATGTAAATATATTTTGGTTTTGAGTTGTAATTTCTGGTTTCAAGACTTCGATTATTTCGTTCCAAGGGGTTTTTTTTTAGTAGTTTGTTGATTTTAAGACCCCAAGAATGAATTGAATTTTCAAGAGAAATTTCATTACAGAGCACGAGTTTGGTGCCAAAGTTTGTGAATGAGTTAGTCGCCTTTCCATTTGACACGTTTCTTACACGTGTTAAGTTTGTGGTGTTACAAATGTCTTTAGACGCGTGATGCCACCTGTGATAGCCCCGTTCTCGACACAGCTCTAACGTAAACTTAAATAAGAAGACGACCCATTCATCTCAAAATTAAAATATCGCCTCTCGAATAACCAAACGATTGACGTCAAACGAAAAACAACAACCTGTCCAGCAAAGAAAATAACACAAACACAAACACTGTTACTTAAACGGCACCGTCACCCAAAAAAAATTTGAGCGCCAAATTTGAAAAGCTTCAAAAACTTCCCCGCCAAAAGCGATGACCAGAAGTTAGATCAC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724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TTTTAAAAAGATAATGAAAAAAATTGGAATTGTGACCCTAAAAAATAATCAACTTGAAAAACTAATACATATTAATATATTTAATAAATTATGAATCAAATGTGAAAAGTAAGTAAAAAAAAAAAGGTACATATATTTGCTTTTTGCACTGGGATTAGTATTCGTTGTTAAGCCCGGCTGGTGTTAAGTATTGAATTAATGGGCAAGAGTTGTGAAATATGTATCCAATTAATTTCTAACCATTGATTTGGTGCTTAGAACAAGTTAAACTGAGCACCGAATTCATTTCTTCTTATAAGTGGGTAGAATGAGACATCTCATTAATTATTATCTCATGGTATGTAGGCCATCCATTCCCTTGTCTACCCACTTGCGTGAGCAAGCTAAATTACCATTTCTAGTTAGTAACATTATGGTAAAGCCGCGTCCCATTGACTAGTTTTGTGCCTTCATCATTTATAGTAGCACTAGCACATGAAATCCCATTCATTTTTATCATTTATAGTAGCACGAGCTGATGACATCCCATTCCCATCTTCAAGCTCACAGAAGCTACACTTTGTAAATTATATAATAACCTTCGGCTTCATTGTTTCATTTCCACACTGTTTCCTTTGCTTTTCTGGTAGATAGGAAAACTTGAAGATCAAGGGAACAGTACTGGAAGATCTCTGGCACGTTTTCTGTCTGTAGCATCACTTCTCAGGTATGGAATCAGCAACTTTTTTTTTTTTTACTTTATTTTTACTCTTCTGTTATCAGCTAAAGAGAATGATTTGAGTTTTCACTTTTTAAATTTTTATTTTAATCCTTTGAAGCTCTGGAGATAGCTACAAAATTTTTAAGTCTCAAGCAGTGCACTTGGATTCATTTTTATAGTTTTACTAGACTTTGAAATTTTTAATACTAAAGAAATTTTTCAGACGTCCCTAAAAATTTACAGAAAGATGAAAAAAATTAAAAAAATTAATTTGTAATTTTATTAAAGTTAAACAGTCGG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127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GTATCCTGATCAGCTTCCATTTTCTTGCCATTCTCTTCATCTTCCATTGAATCGCCGCAACATGCCATCATTCTCGTGATATTTTTCGCCCCAAAGAGTTAACAGACTTATAAAATTGATGTTCACTGTGGTTTTAACTGAATTTGGAAAATTGGAGCCAAGAATCTGGAGGGGCGTCCCCTCTTTTTATAGAGTGGCAAAGATACTCATTTTGATGTGGAAAATGGTAACGGCCTTCGAGTGAACGGTCTGCCGTTAGATTTAGTGGGACCAGTGTTGAAATGGATAGCAGCGATTGCG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CCCTGGCCGGGGACTGATTGATAGCGGCTGATAGAAAGGGACGACGTTTTTCAAGTCATAAGACGACTATCTCACAGAACGGCAGTGGTTCGGCTTGTCGTTTATATTGAAAGTTGAAGCCGGTAAATGACGTAGTCTGGCATTGCCATTTGCATTACGTACATTCTTATCGAGCAGGCAAGGAAGTCAAGAGAATAATTAATGGTTTGTGCAAAAAAACAAAGCGAATATGAGAAATAAAATGAATGACTTAGCGTTGGTGCCGTGTTAAGCAGAAAAGTTCTCATGATTCAGACGTATGCAGTTCTCTAGAAGTAGAGTTATTGTGCTGCCAATCATGACATTTAGATTTTATACTAAATGAGATTGATGGGCGATGTAGACGACAAATACAAAATAGAGAAGACAAAATTTGTTTCGATGATTCCATGATCATTTATTTGATTGATTCATATATACTCGAGTTTGGCGTTTGCTAGCTTCACCTTGGCCTTGGGTGATGGAATCAACCGAGGGGATAGCGAATCGAGGTAGTTTTATTTATTTATTTATTATTATTATTATTATTTTTGGTGAAAGGTTTGGAAGTAGTATTTAATTTGCCAAAAGCTTTTATTTTTATAAACAAAATTTATTTACGAAAAAAATGGAAAAAGACAGTACCCATCACACGCACGCGTATAAAACAATAGCACACTAC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743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TTTTTTTGATTATTGTTGTGAAGGTTTCGACTGGTAATAAGTAAGCTTGGCAAAAAAGCACGTGTCCTGCGGACATAGACTCGATCCTTCACATGAGGGCTTGCAAAAAAAAAACTTAAGGAAAAAGAAAGGCCAAGTCAGGCCGAACCTCTCTTTCACTAATATAAATTAAAATAACAAAAATTAATTGAAAAAGAAAAAAAAAAGAAAACATAAATCTCTATTCATGAATCACTAATGATTCAAAAAATTTACGATTATAACATTAAACTCTCCCTTGGTCTTAATTAATTAATAAGATACTTGAATTAGAGAGTTCAGTACTAAAAAATTAAATATATAATTTTTTATTATTATTTTATTTTAAAATATTTATTTTCTTTATTCATTATTTATTATAACAACTTATTAATTCATTATAAACTTACAATAATTTAAAAAATAGTTTAAAAAAATATGTGAAAGTTCATCTAGACGCTTACACTTTTCTTAGAAAGAGTTTCAGCTTAAGCTTAAAAAAGCTTGGCCCAAGCATGCAACTTGCTATCATATTCATAAGGAGAACTTATTAAATGACATTGATTTTGGTGAAATAATTTATGTTTTTCGCTTACAACTTGCAGATTAATTATTTTCATTTATTGTCAAGGATTTGACAGTAAACTTTCAGGTCGTTCTAATTTTTTTTCTTTCTTTTATAAGAACAGAAAATTTCTCTTCCACTTTACTTAAAATATAATCTATTCAGTTTTTGTTGATATGATTTATAATAATTTTTGTTCGAAAAAATATAAATATTCTTTTGAAAGAAAAATACAGTTTAAAGAGACCATATAATGGTTTTTATTATTTAATTTTAATAAAAATAAGTTTAACTGGTTTGACATATGATTAATTAAATTTTTAATAATTAAAATTAAAATATTATCATAATTAATTTCTAATTTTATAAGCGGTTATATATTTATCCCAATGTTGTAATTTTAGAAGAGCATTGTAG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118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CTTTCGTACGTGAAAATGAAAAGTAAAGTTGATCAAGCGCCATCTTCCCGTTTAATAAAAATGTGCTTATGTGCATGCCCTTTTCTCGTATATGTGTTGTGGACTTGTGGGTGCACATAATGGGGTCCAAAATTGAAACCCAATGGGACGTTCCCACGTGTCGTTTTGTCGTCTTGTGGTGACGAAGCACCTGGGGACGGCGACAAGTGGCCGACAAGTAGATGGGGAAGTTGATGTGGAGAGGCCCCTTAGTTGCCTCCCATAGTGCTTGTTCATCGCAAACTTTATCATGAATTATTATTCATCGGCATTGTTCGCAACATGGTCTCAATTCTCATCAGGTCTTTTGAGATAAGCATCAAAAGTCGAACTTTAAGTTGATAAAACAGAAGATAAAAAGGGACCGATGTCATTGATTGTGAAAGCACTTACCATGTTTGAGATTATCTGCTTTGTCTATTGGTGAGAGAGAAATTAATAAAGCTAATGAGATTCCTTTGTTGGGTTTGCCTTTGCTTTGTCTAATCAAATTGGACCCCAAATCGTGTTGTTAGATTCCTCTGTCCATCTGTATCATGTTGTCAGTAGATTGGAACTTGTTTCAAGAGAAAAGCCATAAAGTCTTTTGCATCACTATCTCAATTGATATTCGCTTCCTCCTAAAATTTATCATCAGAACTTGCATATATTCCTCTTCTGTGCACAAGCACAATCATGTTTAGATACCACATGAAAGATATGGCTGCTTAGAATTAAATGTTTGACTTAGGATTAAATAATTACAAGTATCTATGGGTCAAATAGTTATTGTCAAATATTTACATTATATAAGTATGAAT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TGACTCAATGTGGGAAACCCCTTGGGATAGTTTTTTTTTTTTTTTTTCATTTTTTTTCTTTTTCAGTAGAAGATCGGCAAAATCCAATTTAATTTTTTTAACCACTACCCATCTCAAGATTAGATCCCTGATGGACCCTTCTCTTAGTTCAGTAGACGAGG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063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CACAACTGTAAGGTTGTATTCTAAGCAATGACAATTTAAGTAGCAAAACAAAGAAAATTGATGATAAAATATGAGAATAAAGTAGAGAGGATTAATTATAACAATTCATCTAAATTTGGGACATTAGTATTTTGAAATATCAATAAAATTATAACGATATATTAGGACAATATTACTTGTGTTGCATAAGTTAAAAAAGAGTATATCAAAGAAAATATAACCAAATACAACGTCTAATTAAAATTTTTCTACACTCATTTGCTCCAACGGAATTAGAAAAATGATATCAAATAGGTACAATACACTAATAACTTCTATAGATCTATTTACCAAATCTTTACTGACATAAGCTTTTGAAAAACTAGTACGTAACATTAGCATGCGTTGGCTCTGCAGATTATAAAATTGACATATGTTATTTTAAGGAGGGAGGTTTTATTCAGGTGTACTAATCAAGTCCAACACTACTTTTAATATCATAAAAATTATATGTAAAAACTTAATTACGTATATATTGATCGGCTCTTTTTTTTTAATTAATTAAGTATTAAGTTATTATATTATACATATATTTATAACTGTTATGATAACAGATCATTACACTGATATTTATAATCAGATATATATATGAGACTTTATTATATTTTTATTTTATGAAGTACATGCCTAGCCAAATACTCATTACAAAATAAAAGGATATCTCTACTTCACTCGTATTTTGCAAGGAAAAAAAAAGTTACAAGTAATTTCCACACAATTATATTTAATTAAGCGATGTTAAATTAATGGGAACTCGAATCATTGTCCTCATAGTCATGCGATCGGCCCTTGTTGTATGGGACTTAAAGTGTGGCATTTTATTGTCAGGGGTATTTTAGATTTTTCATTCTTGAATAATTGTCATATTTGTGAATGAAATGACTGCCGTGCCATATGTTTGCAAATTTTAACCACCTACGCAGCCGGTGCAAACTCCGTCATTACAGTTTTCCTTTTCCT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460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CATCCGCTGCTGCAACCACCACTCCTAGTGGTTATAGTGTTACCGGGGAGGGGCAGATGCGCCACCACGAGAAGAAAGGAATGATGGAGAAGATCAAAGACAATCTTCCTGGACACCGTCACTAGACTACCTGCCTGTACTTGTCTTTCGTCGACGACACATACAATACTATATATACTAGTGCTTTTTATTATTTGCTATATTTTACACGAGTGCTTTTGTAATATGTCCATAATATTCGTAGTTTGGCAAATGCTACATTACAATTAATGTAACATACACACTCAACAACAACCATACAAATGATGTGGGCCTATTATTTGTGTGGTTGTTGTTGAGTGTGTATGTTACATTAATTGTAACATAGGGACTCTCTCGTAGTTTTATATATGTCCATCTCTTTTTACTAGTTATGCATCTTGGGATAGTATTATGTAACACATACAACAAGCTGTCAAGCTATTTGTACTAGTGGGTGGGCTGTTCCTTTAGTTTTGTGTATTAATACAGCTTTCTATTGTATTTTGTCATATATATATATTGAACTAATTAATAAGAGTTCTTTTGCTAAACGTTTTTTTATCGATTTTCCACACTACACCGCACCTTAAGCCTGCTTATTCGTATTACAAACTTTCATTTCTGAAACTAGATAGTATCCTGATTCTTACAGCTTATAAGACATGCCAACGGACGGCTTGTCGGTATGCTCTTTCGTTTCAATTTAAATGACGTACTGGAGGAGAAACAGCGGAGGACATCTCTCATAACGAGTATCTGTTATTGGGGATTTTGATAATATGGTGAAAAAACAAAAAGAAGTAAAGAACTCAGCATCAAAATGTGAGAAATTGGTTAAACCTCAGTAATAGAAATTTGGTTAAACATTCAACCAATTTAAGACAAAACATCTTTTAACAATCCGACGTTGAGAAATAGAAATTTGCCTTTGGCATCACGGATGAAACAAAAGCCATTAGTATGATACCGGTACCCTTT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748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TTATTTTAATTTAAATATTATCAAAACTCTAACCATGAACAACAATAATGCCTCGAAGCTGAGAGTTTTTTGTAATTTTATTTTATATTATTTACTTCGAATTGTAATTAAACTATCTTATCCTCTACTTCTCTGTTTTTATTTTTTGCCTTTAAAAAGTAATTCGATAATTGATTGGAATTTGGATGTGTGTTTATCCTGGAGAAACAGGTAAGAGAGATTGATCTGTACAGCAGATTTATAATTATAATAAAATTATTATTTTATTATAATTATAATTCATTTAATAATTATTATAT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TTTTTTAATTAAATAGAGGTTGTTTTTGGAATTTAAAATTATAGGGGGTGAATTAGTACTCTAGAGTTTCAATAAAATAAAACAGAGTACAAGGGGTGTTACGAAATTTTAAAATTCAAAAAGTTTTATAATATTTATGAATAAATTATAAATAATATAGAGTATAGGGGGCTAAAAATAAATTTACAGGGCAGCTATGTAACTTAGGCAGGCCCGGGCAAAATTTATGATTGCACCTTGAGAAACCAAATTTTTAAAAAACACTGAAATCTTATATATTGAAGAGCAAATACATAATTTTGGATATTTTCTATTTTAATTTTTAGTGATAAATTTAATTTAAATCAATTTTTAATATTGAGTTACACATTTGGACTAAACTAGATCAAATTTTAAATTAGATATTAGGCCTTATTTTAATGGATTCCGAGTCAAGCAACTAGGCTTATAAATTATAAATGAAAGAAATATGTGTGTGATTTTAAAATTAATTTTGAACTTGAATTTATACATTTAATTAATTCAAAGAGGTTTGGAATATATCATCTGAAATTTTTGGATGGGACTTGGTTAATGGTTGTTGGTTAGGGACCTATTTGACACATATGGACAGCATTTATCATAATTTGGTAAATCATAAAGATTAAGGATTGGACGTTGTTACCGCAATCAGAAAATAACTTTCATCGCAATAAATGTG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038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GAATGTACCATACTCACCACACGCAACTATCTTACATCATCATGTTTAAGAATGCATCATCAAATGTTGTAGTCCACAAAATTTAAACAATTATTTAAGTAAGACCATGCATAATACTGAAAAAAACTGCTTCATATTCTTAATTAATTCTCGAATCACTCTATTCTCTTTCTCTTCTAATTATTCCCACGCCCGCCATCCCTTATCTATTTGCAATTGCAGCATGTCGGGGGATCACTGCATATAGAAAGTAACTTAACATGTATTGTCACATAGGCTGTTGCTTGGCAATTCATTGTTGAGGGAGTGAGTTGAACCTTTCGAAAGAAATACTTAATTCCGCTTTCATAATTGCATCAGGTGTATATAATATACGGTAAACGCTCTTTATTCACTAGGATATGAACTAATTATCTAATTAGTTTTATACTTTTAAAAATTATTCAAAAGACTTATGTTGTATATCTATATATGAATAATTAACCCAAATTTTAAAGAGTAAAATTATGAGATTTTAAGCCATACAAATAATAATTTAAAAGCAGTAATTATTTTTTCTCCCAACTGCACCTAAGCATGACTAAAACAGTCTCCCATATCCCAATATTAATTTCGCCATAACCGTGTGACAAGTATATGCAATTTTATTTAGCAAATTATCGATCATCAAATTAAACTTTTCTCATTAGCATGATTCTCTTAACTCTAATTCTTTGCTTTATTTCTGCCTTTTTGTTAAAGCCAACTCATCAATTCATTTATTATAGTTTTAAAATATTTTCAACCAACAACAACAATACCAAGCATATACATCAAGGAAAAATTATTGATATCTCGATTTCAGCTTCCCGACCCATCACCATTGATTGCATGGTCCAATTACTGTTTTACTTTTTATTTGGAGTTATGGATGTCAATTAATGATATCGTACAAAACCATTCTCTGATATTTCAGCTCCATTGCTATAATTCATCAAACTCTCTACTCCATTTGTTCGTAT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667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GTTTTGGTTCTCATTTAAGATTTAAAAAAACAAAAATGTGTTCTTTGATTTAAAGGGGAAGCACAATTATTGAAAATTCAAAATTGCTTGTCACTTTATATAAAGTTATTGCCCTTTGTTGAATTAGCTGCTAAACCTTTTATGAATCTCGAGTCTATAGTTTCGCATTAGAGGGAACAAGAACATGGACCATGATATGACGAACCTTATTCTATTATTTTTCTCTTCCTTTTTATTTATTGTTCGATGTATTTCATGACTTTATTCTTGTATTTAAAGAATAATCAATGACGAGTGAATGATAATATATATATATATATATATATATATATATGTGTGTGTGTGATTGCGCGCGCGTAAAATATTTTAACAAACCAATAATGTAAAATATTTTGGAATTGATGAGGACAGGTATCACTCGCTGACATTAATATTTTTCAAAGAGGTTATGAAAAGTATGAATAGCAGGTGAAAAAATATACAATATGACAAGAATTTATTCAATAATTTGTGCATACGATAGTACTCTTTAAATGAAAAATCATATTAAAATAATTGAGTTTCGATTTATTTTTTATAGTCTTACAATTAGATTTTGTGTGTGTGTGCGCGTGCATTGATCCAATTGATAGTTACGTTGTATTTGTGAAAATCATCATAACAAAAGTTAAATAATTATTTAGTTTTAAATTTGAATAATTTAAAATTTTATTTAACATGTCCTACAAGATTAATTTAAATTTTGTTTATAAGTACTTATTAATTCAATTGGTAAAATCTCTTGAAGTGTAAACCCTATAAGTGTAAACCCTATACTTATTGCTCATATTATATTTAATT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TCAAACGCTCACATAGCTTTATTCATTTATTAAGTGGAATTTTGCTCAAATTGCATAATTAGAGTGGCTTAATATCGTGTTCAAGAAGCAAGCTTGTTCTATTTTCATTAATTCGAAGATAAAGCCATTCTTGTTGGATGCATTTGGCGTTTGAAGAAAC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022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AAGAAAGATTAAAGTCATATTCTAAAAGAATACTCAACCGACTTAAAGCAGCAATTGAAACTGCAAATGACACGTATGTTCTTTAATAGAAACTTAAATCAGTGCACTACACATAAATTTCGTACATAAAGAAGATTCAAACATCTCTATAAACACAAACTCTCAAGATGTTTTAGAGTTAAACAAAACTACCATTTCATGCCTCGAAAAAATGTAACAATTTTTCCCGCTAGAGTGGTTAATAATCAATACGGATTTGCTTCAAGTCACCGGAGAGGCTTTTAGAGCAAATGCAACAATTTTGGGTTCTAACATTTTGCTTTTTAAAGCGTTATTTTGGCTTAGTGTTTCAATTTCCTACTATCCTAGTGTTAACTTAATATATATCTCGCATTTTAATTAACGTGGTTGTTTCTTAAAAATTTAATTCAGATCATTGGCTTTGAATTACTACTATGGGATTCCAAAAAATTATCAGCAGCCTATTTCTTCTTCATCTTCAAAATCACCCAACAAACCAAAGTTCGTTCAAATTTAAATGTCCCTGCTATATCAGTGCTAACATTTGTCTCAAAATTTTGCTCGATTAATCCTTGACTTCAAAAGGAACAACGATCTTTTCCGATTCCACTACAACAAACAGTTATATTACCGACGAAATATTTCCGAAGGCATAAAATACTTTTGATAATAAGTACTTTTTCCTAAGGTGTAAGATGGCCGTCGGATAAGGATGAAAATATGATCAATATTTCCGAGGGCAGTTTGCCCTTGGTGATAATGAATACTTTGTCGAAAATGCCTGCTAGACTTTACTAGAAGCACCCCAAACTTGACACACTTCGGGCCCAGTCTTTGGAGTAGAGTACCAAAACCACAAGCCCACAACCAAAACTTCCAATAATTTTTTTCTTTGGAGTAGCGTACTTGGCAAATTTTTTTCTTATAAATTTAATTACTCTTGGTAAAATTAAAAACCTAAAAGAATGAAATACAATT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594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GAAAGAAAATTTACTAGTACATAGTTAATTCAAAAGGAATTTTATACCTTTTAAGGGATTTAGTAAAGTAGAATATTTTAATTCATGTAGAGTAATGCTACACATCCTAACTTGAGTTCCAATTGCTATTCATCATTCATCGATTAAATAATAAATTTTATAACTTATAAAACTACTTACCCTCTAATAAATGGTTGTCGCATGATTTGAGACTAGACTAGCATTAGTCATTTATATACCAGACATTAGTTTATTGCACGAATTAGACAATAAAGACAAGCATCAACTCATAAGTTCTTCCAATATGAACTAATTACAAACGAAGAATTACTTGCATAGTTGGGATGAATAATTTATATCATAACTAATGCGGTACTCGACATATCACTTAATAGAATAGTAAGATTAGCGCGTTAATGATGGATAATGAAGACAACAACCAACTAATAAGTTCTTCCAATATGAACTAATTACAAACGAAGTATTATTTGCATAGTTAGGATGAATAATTTATATCAAATATATATGCGGTACTTGGCATATCACTCATTAATAGAATAGTAAAATTAGCGTGTTAGTGATGGATAATAAAATCAATAAATAAGTATATGAAAACTAATGATAAGTAAAATATCACTGAAAAACAAATTATATATTTCAACTATACAAATTATACCGATTACAGACTATGCACAATCAATATATACCGAACTTAGTTAAGAAGTGATACTTTGGTCCCTCTTAAAACTTGTTTTTACCACTTTATTCCATATAATAGATTTTTATTACTCATTAACCCCCCCCCATTTCATTATTGTTCAAATAGCGACAAAAGAAAACATAAAGCGTTGACGTGTAAAAGTTACCCTATAAGTGATAATAGATTAATTAAATCTTAATTTGCGAATGTCTCGAATAGAATTAGTAAAAGTAAGCTCTACGAGGGACTAATTATGGTATCAATCTCACTACGAACAACAAGGAGAAAGTGACAAATAAA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362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CGGTTCGTTGTTTTCTTATGAAATATGAATGGGAAGGTAACTGCAAAATCACTCGGGGAAACTCAGTCGATATATGATTAACAGCGCTGCTATTTACTCCAAAGTTAACCCCGAATTTACGCCCCGAATGTAAAACGCACCGTTTTGATTAAACTGAAAACGGTGCATTTAACACTTTCCTTTTTCTTGTTTTTCTGTGTTACATACACACGTTTCTCCTTTCATTTTCTTGCTTTTTTGACGAACCACACAAATCTTATTTCTTTTTCTTTCTTTTGACGAACTGAAATCTCCTTTCCT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TTTCTCTATTACACAACGCCCCAAATTGAAAACGGTCTTTCTAATACTCAAATCGTCCCAAATTGAACAGCTGCAGTCTATTATTCTTCTCCTTAATCATGTATGTAACTCATACATACAAATACAATGAAATCAATCCATCAAAATTGTTCCATGCACAGGAACACAGAGTAAAAAATTCAAGGAATAATAATATCCCCAAATCCCATCATCAATCCCTAACCAATTTGTACAAATCTATCAAAGAATATGGCTAATGAAAAAAAAAATTGTTACAAATAACTGAAAAACCCAATCAATGAAGAAGAAGGTGGAAACAAGACTGAAGATTGATTATGATCTTTGATTCTATTACTAGGCGGAAACAATAGAGAAGGAAACAGCATTTAAATGGAAGGAAAAAGCAATTAAACGGAAACAAATTTGTTGGTTTAAACGAAAACAATATAAAAGGAAAAAAATAAATGAAATACGTACTGCACAGTTGGAGGCAATTAAATGGAAAAAACAAACTAAACACACGTGTTGGCAATTAAAAAAAAAAACAAATGAAACACACGTACTACGCAGCGTTTTGACAAATTTAGGGTCACGTTCGGGGTAAATAGCTTTTTCCTATGGTTAATAAGGCCGGCAGATCCAATACTATTCGGTCTTTTAATCCTTTTAGCTCACAGAAATCCGTTCGGTTTTTATCAAA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812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ATAATATATATATGCTGTTGATGTCTTGTAATAGTATACCTAACGCACACAAAATTTTCTCATAATTATAAATAGTAGTTGATTTTGTGTAATCAATTTTTTACTCTGATCTACCACTTTACCCTCTTTTACTTTTTACTCTTTACCTTCGTAAATTCACTATTTCATTGAGTAATTATTAAACATATATTATATTATGAACTGTCACTTTGTAATTTACGTAAGAGATCTAAAAACTCAAAAATCCATACATGATATATATTAGGTTTAACATTACATTTATGAAAAATTTTACAAGGATAGTTAAATTCATTAATAAGTAAACAATTAATAGCAAAAATATGGTCGATCGGTACCACGTTTGCTTGCTCAAAGATAGTAAATGGTATATAGTTTGGCCCCCTACCATAAAGTTGCCCACCATTTCTAATTTATAAAGTGTAAATTTATGAATGGATTTTTCCAATCAAGCTGACCAATTTCACCGACACTTTTTTAATTTTCCTTGATGGGTGCATCATTTTATTCATGAATTGTGAACTTAGTCGTGTAATAATTTTATTTTTTAAAACGAAAATTAAAGGAGGTGGTGGTGACCACAACGTTATTCGAAATTTACCATCAAAAACCACATTGACTTTGTCTCTTATGAGGACAATATCCAAAAGCTTAGGTTATGCTTTCGTAATATCTGTCTCATTTTCTTATGTCTATCAAATTTTTAATTAAAATCACTTCATTTGGGGAAATGATACTCAATAATGAATTTGACTGATTAAAAAATAAGTGTATTAAATTCTTAATCTTACTGTTTATAGATTATTATTATTATTATTATTATTATTATTATGATCTTCATCGAAATTATGTCGCTTAATCGCAAGTATTATCGGCTGATTTATTAGAAAAGAGAGTTTCTTAATTAAGAGTTTAATGTAAGTACATTATTACATTACCTTATGCCCTATTAATTAGCATAGACATAGGCTTTTGAATCATT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033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GATTACGGTCGATGAACGAGTAACAGCCACCGAGGGTAGAGAGCTGTGAAGTAGACCTAGGTAAAGAGGAAGGAGAGAGAGAGATTTGTGCACGATTCAAGTGGGTTGTGGTCGAAGGAGAAGTATCAGCCATGAAGGGAGAGCCGCGACGAGATAACGAGAGGGAAGGATAAGATTTCGGGGGAGGAAGATAACTTTTAGATTTTGTTTTGGGTTTTTTTTAATTTAATTTGTAATTCATTTGAAAATATGTTTAGAGCGTTCTCAATTTTATAACTGTAAATGGAGTCTTGTCTTTTGGCAAGTGTGTTTGTCTTGTCTGCTTGACAAGTAAATGAATACCTTCTTCGTTTTCTTTGTTCTTTAGTTTTTCTTACCCACTGTCTCGCCTCAACCAAGTTAGTCACGTTGTTCTGAGTATGGCGGGTACGAGCACAACCATGGAGGCTGACTTAAACAACTCTTATGCACGGCTTACTCTTGCTGAGGAGGAGGAAGGGGGGATAATTGTAGCGGGGGCTGAGGATGATGAACGCGAGGAGGCCAAAAGTGATTTCTGTTACTGCCTTGTGGGTAGGTTTTTGACGGACAAGGTGATTAACTTTCCAGCCATGAAGAGCACTATGGCTTCGCTGTGGAGGCCTGGCAGAGGAGTTTGTATTAAAGATCTGTCGCCTACACTATTTCTCTTTCAATTCTTTCATGAAATTGACATCAACAGAGTGATAGACTCAGGGCCTTGGACATTTGACCAACATATTCTCATTGTTCAGCGGCTGGGGGCAGAGGATCAACCTCAACATGTACCTTTATTTCATACATCATTTTGGACCCAAATCT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ACAACCTTCCTATCGGTTTTCAATCAGAGAAAATCTTATAGAGCATTGGTAATTACATTGGCAAGTTTGTGGAATCGGATGAAAATAACCTTAAAGGGATTTGGAGGAACTATATGAGGATCCGGGTGGCCATTGATGTTAGGCAGCCTCTCAAGCGTAGG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634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GTCAACAAACAATCGAAGTCCTCATATTTTGTGCATACCATAAAGAAAGAAAAGAAGTGTTCACATTGTAAACGTAAAGTGAATGACCAATTAGTACGTAATAAGGTCCTTGTTATCTTACATGAATGGATAACAAACATTAGAGAATTAAAAAAATCTTTCTTAATTTTCTAAAACTTTTTTATTATTGTTCATTACATTTCTAACCGTTCGATTAAATCTAACTGATGTCAATTCTAAATGTGTAACCCCCTAGGAAAATTAAAATACGCATATTAAAGCTCTCCAATTAATGTACCAGTTGGGACTTGACTTGAGAGTCCCATAGTCTTGTATAGGATTGGCCGATTGAGAATAAAAAGACTCGCAGAACATCTTTATGAGTACGAATATCAACTATCAAAATGAGTAAGAAAGTATTAATTGCTATCACGATCGAATTCTTATATCAAACTAACTTAATTTTTGCGTCTTGCGTCTATAATTCTATATGATATAACTGAGTTAATTTCTTTGGCATATGTAATATAATATTAAATGGTTTATGGGCTGACTCAGAGACCAGAACTTAGCTGTATAGTCTCGCACTGGGTAATTTTTAAAAACTTCCCCTGAGGAATTTCATTTTCAAGTTTTTAATTTTATCTTTTTTGTAGAAACTTTAAGAAAATATCAATAATTTAAAGAGGATTTTTAAAATTTTTAATTTTATCTTTCTTGTAGGAACTTTAAGAAAATATCAATAATTTAAAGAGGGTAAAATAGCCAACAATTTTAATTTTTTTTTAATTATTTCCGTCTACAAATTATTGTTAAGGGTAATATTGTCTTTGCACAGTCAACTAACGGTCAATGTTAAAATTAACTGACGGTAGGGGATTTTTTACAAATAAATCAATTCTCGCCATTTACTTACAACAAGCTCAAACCTCAGGGGAGGTTTTTAAAAATTACCCGTTTCGCACTATATATATATATATATAATTCCTCATATAGGAGGT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749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GATCTCGGAGTAGAAGAGGAGAGGCAAGATGGAGGAGAAGCTCTATCAATTGCGTGCACCGGATCCTAGCATTACCTAGGTTCTATATATGCAAGTGATCATGCCACACAGTTGCAACTTGCAAAGCTAGTATCATTTGACAACTTGTTGATTATATTTACTCTCTCTCTCTCTCTCTCTCTCTCTCTCTATATATATATATATATATATATATCAAATCAAACTCTTGGTCATGTCACAATTTAAAGAACTCGTCAGTACCTTTTAAAGAAGGAAAAAGCTATTTACCCCGAATCTGCGCCTCGAAATCAAAACACACCGTTTACTTTTTTTCTCTCTACACGTGTTGCTTCATTTTGCCTTCACTTTCCACTTCTTTGCTTTCACTTTCCACTTCTCTAGTTAGTAAATGTAGAGTTTTTTCTCTCCATACTTACGAGTTTTGTAATGTAAAGTTTTTCACTTTGTAAAGCAATGAACTCCTCTTTCTCTTTCAGATCTTCTTGAAAGCAAAGTAAATAGCAAAGAAGGAAATAACAAAGAAGGAAGGAAATAGCAAAGCAAAGTAAAATAAGTGGACCACAGTTGGACACAACAAATTTTCTAGTTAGGCCCACACGTTGACTGAAGAAACACGTGAAGAAACAGCTTTGCTTTTGCTTTTTCTTTCCCCAACTTTTTCCTTTCCTTTATATAAAGCAAGATAATGGACACGTGATTAACTCAAAGCAAATAGTGCGTTTTGATTTCGGGGTGAAAATTCGGGTAAATAGCAGCACTCTTTAAAGAATATGCAAGTGATCATACCAGTGCCGCACAGTTGCAACTTGCAAAGCTAGTATCGTTTGACAACTTGATTATGTTTAATCCATGGAATCAATGCGTGCGTGCGTGTGTGTTTGTGTATCAAATCAAACTCTTGGTCACGTCACCATTTAAAGAACTCGTTTTTGCCTTCTAAAGAACTTGCTTTTTGGATATTGAATTTTGATGCTGGGAT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969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NNNNNNNNNNNNNNNNNNNNNNNNNNNNNNNNNNNNNNNNNNNNNNNNNNNNNNNNNNNNNNNNNNNNNNNNNNNNNNNNNNNNNNNNNNNNNNNNNNNNNNNNNNNNNNNNNNNNNNNNNNNNNNNNNNNNNNNNNNNNNNNNNNNNNCAGCTAAAAATTGTTTAATATTATTGATAAATTAATATATTTTATTATATATTTAAATTATTTATTACATATTAAATTAATATTATATTATTTTCAAAAAAAAGATTTTATGTATTATTTTTTTTTCAAGTTATTGGCCTTATATTGTCATTAATTTTAATAGTAAATTAGATCACTTGATCAAAATAGAAAATATAAAAATTATCCAAAATTATTTCTCAAACTTTTGATTATTTTTCTTTTTTGAAAAACAATAGAGATGTTAATGTTAAAAACCAAATAGAATACATCCATGTTGTTGAAGCAAGTTTTGCATTAAATCTAATGGGCAACTCATAAATAGACAAAATGTGGGGTACCATGCACCAAGTGCACGGTAGCTGGACCCTTTTTTTAAATCACACTACTGCATAGACCAAAGAATCAATAGTAGGACTTTCGTCAATCAAAAAATCTACTTCTAAAATATGATGGTTTAAATTAAAACTATTTTATTTGGTTAGAGTTTATGAAAAGAAGGAAACAAAAATAGAGGATAGAGTTCATGGGTG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823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GTGTTGGAGGCAAAGCCTGCATCACAGCTAGAGTGTATCCAACTTTGGCAATTGATGATTATGCCCACTTGTATGCATTCAATAATGGCACTGAGAATGTCAAAATCAACGGCCTGAGTGCCTGGAGTATGAAGAAAGCTCAACTTTATTAAAATAAGAAAAGGGTGGAGGAGTTGGAAGAAGACAAATAGAAGCAACTAGTGACATATGCAGTTAACAGATTCTTACGACTAAGCCATTATGTAACAAGCAAAAGGGTCATTTGTTTTTTCTGCAGAGTACCTTTTTTTCTAAAATATGTTTATAATTGGAGTAAAAGTGTATTTCTATTCCCATTGAATACTCTTGTTGTTATTCAGCTTGTTTGTAGGCACCCAATAAAGAATATTAATTAAAATAAGTTTTACAGAAACTGTTGCTCTAGCTCATGCAGTGGGCTCTAAAGATCGAGAATTTGCGCAGATGCATGGATGCTTTAATCTCTCAATTTCAAATAAAAAAAATCAAATAAATTAGCGCATATTTTTGTTTTTTTCTAACTAATTACAAAGAAATTTGTTCTTACAGAATCCCATTTTAAAAAGTAATGAAAAACTTCAATCTTCCTAAGAAGACTATAACGCTGACTCATTTAACCATGCCTAAAAGCCAATAAACAACAGGGCATATATTTTCATTTCAACATGTATTTACTTGTAACAGTTGTAAGTAACAATGTGTTGACAATGAGCACTTGCAAAAAGTCTTATTAGATAACGGAACCTATTAATACATAGACAATTTGCTTTCGAAAATAGAATATAAAATTTCTAATCATAGACAATTTTAGTTTACCCAATCTTATTTGTGGTACTTGTAAGGATTTAAGATAACTCAAATTTTAGTATAAATCCTTAATGCAAGGCAGTCCATAAGTGTCTCAGCTAATAATTCGGCTCAATCTTGACCAAATTTTAGTATAAATACATGTTCGTATTCTTTAATCAGAAGCAATATTTGTT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485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ATCCTCCCTCAATTATTAAATAATTGAGTGGAGCCAGTCTATCACTCACGAAATGTGAGTGGAGTGGACAGCTCGAATATTTGAAAGATTTTGAAGAGCGCTTCAAAGGAGTACATACCACGAAGAATGTCCCAATTATAGAATTTGTTTGTAAATATTAATTGTAATACCTACGGTAAAAAAAACAATCTCAAATGGATTAAAGTAATAGATTAATAATTAATAATAAAATCAATTAATATCTTACATCTAGTAATAAATGATTGTTATCATCATTGAGTATTTCAACGCAGTGTCCAAACTTAATAAATATAGCATTATTATTAAAGAGAAACAAATTCAATTAATTAAAATTTAATGAATTTTATCATATTTTATATAAATATGACAATTTATAATATAATACATAAATCTAAATAAAATAAAAAGTAATAAATAGTTGTGGTAATATGTTATTTTAAGGTTATGATTTATATAGTTAGATTTATAAAAAAGTAAGAAATAATTGACCTTTGATTAAAGTATAGTATGTGATGTCTTATTTTATCAGCCGTTTTAAAAAAAATCAAACTCCCCTTATAAAATAAGTAGATTTGAGATAAATGTTATAGGTATCATTTTATCACTGAACATCAAATTAATCATTAAAAAAAACTCTTAATTTTGTAATTAATTCTAATTATATTTCCATCGATTTAAAAATTGTAGTAACAGGATAGATACAAGATAAGATTGGTTTTAATGTTAAGATTTTGACATGTATACGTGTAAGATGAGATACTGACTTAATTTATTGATCATTAGATATAATTCAATTAAGATATTATATGAAAATAGGA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TATTAAGATACTGTATATGAAAGTATGATATCTTCAATTCTCACACAAGAATAGAAAGAAAGATTTTTGTTTTGATTGGAAATTGAGAATGACAAGTTAAGTGAGAGCATTAATTTGTGGATGGATGAGTCAATTGGCATTGGCGTTGCAATTTAATTAAT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423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TTATGTTCTTCAAAACAAAAAATGTTAAAAATAATGCCAACCTTTATTCAGCATTAAAATAAAGACTGCATTTGCTATGGCATGGTTATAAGTTTATTTGAGCTACGTACTGATTCTATATTTCATGGTCAAATTATTCAACCTCAAAAAGTTTGGGTATCCGATTCCGTCATCTCAAAAAATTCCAAATAATAATAATAATAATAACAACATCAACAACAATAGCCATTAAATTTTTCCCAAAGCGACAAAAGTTTGTGGTTGTAAAGTAATGTTAATAATCTCATTCACTATCAAGCGTTTATAAAAGACTAAACATGTCATATTATTATATCATGCCATGGAAAAAGTCCAATGATATCCGGTTGGAGGTGGTCAAATAAGTTATTAGATCGTGTTTGTGTAGTGTTAAATTTGTATCTTGTTAAATTTAGGTTAATCTGAATATAAATTATTTAATAATTTTAAAATATTAAAATTCTAACCTAACATAAAAAATAATTAAATTACTCAATGATCTACTTAATATTTACATGTTTAATATAAATATACTCATTTCAAACAAATTACATTGTATGATATGTATGTGTGTGTATATATAATAATTTTCTGATACGGGATCTTAAAGTATAGAAAAAATTTAAATTTTTTTTAAAACGGTAGGTTTTTAGAAGTTTAAAATTTAAAGCCTTTAAATCGCACAGTTTATTTGTTTTTTTTGAATTTTCTTGTATTTTGAAATTTTGTACTGAAATATTTCTTTATATATGTGTGTGTGTGTGTATGTATATATATAAAGTTTGTATTAACCATTATGTATTTGTGTCGAATTAATCGGCTAAAACATATTTATTTGCATGGTCTCCGTATTAAATAGTTGGGATAGATGATAAATTTGGTCAGTTCCGTATCCCGTTATGGTCAACGTTGAAACGCGGTAGCCACTCACCAACACAGTCGTCACTCGTCACAACCCACCTTTCGACCGTTGGATTGACGT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150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GGCATGGAAGAAAGCTATATATATAAACCTGAAGCATCTAGAGAAATGGTCTAGTTTCTTTCGGTCGAGCGCAAGAAGTATATATTAGTGCCAGTGCGTTCATAAATAAACATATCATATCATATGAAAATGGGATGAGGGGGAAAATGGAAAAAAGAAAAAAAAAAGTTGAAGAGCATGCCCTAGAACTTAGGGAAAGATACATTTTGGTATTAGAAAAGAGCATTATTATATATGTGACAAATTCATGTATGGGGTAACAGGGGTTAGAGTAAATAATTAGTATATATAGAAAAGGAAAAAGTTATGTGCAGAGTTTGGAAAGGGATTAGGAGGCAAGGAATGGTGAATGAGTTGTGCTGCTGGGGGTGATGGGTGGTGGTGGGTTTGATGATATGATGATGCACGCCGGCAGCTTTACTACTCTTTGCTGTCTCTCTCTTCATCCAAAATCCCATTTGGCACGCCTGCTCCCACTACAACCCATTATTATTATAACATTCACTTTCTTACTCCTCTTTATAACATTCAAAAGCCAACCCACTATTCCTTTTCTTTTTTTTCAAAATATATAAAAATAAAAATAAAAAAGCTAATCCATCCATTCACTTTATATCATCTCCCAATCTTATTAATATTATTTCACTCTCTCTTTCATCTTTTGTTAGGAAGAATTCTATTTCTAAACCGAGGGTTAGTTCAATATGAGACCTTCTAATTCAACCGAGAAACCTATATAAGAATCAATTACACCCCCAATGTAATCCTCTTTAAGATAATTATAAAAAAAGAAAAAAAAAAGAAAAGAAAAGGAGGAACCCCAAAAAGCAGAGCACTAGAAAAGAAGGAGAAACGCAACCTCACTGCATTACTCATCGATTACACAAAAAGAAAACTCATTTTTACTAGACTTATTATAGGTCCCCATATCTCAATCTCCCCCGTGTTAATATATTATTGTTATTATTGTTATTATTATTATTATCAGTGCCAATGCTTA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463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CAATGCAGGCAAATGTCAAAGGCTGAAAACTCAAATGAACCTTTGGAAAAATCGACTGTCACCAATTTTGGTGACCAATAAATCATCTTCAGAAATCTGGAAGCAGAACCAATTTCACTAAACATCTTCAAATACCAAATTCACTAAATTAACTAACAAACAAAATCTCGCAAAACCAAACCCAATTAAAAGGTTAAGTTGATGAAACTCACAGCAGTCAATTGCAAATAATTCCTGAGCAGAACTAATCTCAATTGATGGGTGAAAAATTACAAAGAGTTAGAAATGAAGTTGGTCAA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ACGACTGCATTGGTTGAACTGAAAATCAGATAAATTTGAAATCAAGCAAGGAGTGTGCACAGCAACAAGCAAAGATTATGTCACAGCATAATGGTGGTGATGAGAATAACAATGCCAAATAAAAGCACCAGAGTGAGCAGCAAGCGTAAATTGTTAATTCAATTCAAAATTGATTAGCAAGAATGCGGTGTGTATAATGTAAGAGCTGCAAATGAATTGAAGAAATTAAGAAATGAGTACAATTCATTAGTTTTTCAAATTAAACACTACTTCCCTATGCTGATCCACAACCAAAAACTATTCAATTCAACCCAATTAGAACAAATCAAGTGATTCCAATGAATAATTTACATTGAAAATCACAGCAATCCGGTGCCTGCATATATCCTCCGACTTTCCAGAGCGTAAACTGAATTGTTCAGTTTTGATCTCAATGTCTCCAGACGAACTCTAAATATTATATTCTGTTGTTCCCATCTAAGTTTCTCTACTGCTGCCATGCGCTCTGTAATCCCTGGGGAAAGCTGAGCCATCTCCTCTTGGTGGTAGCCAACGTGGCTGAGCTGGTAAAATTCAGGATCCACGTCTTCTTCATCAAGAGCTCATTCGCTTCAAACGTTCAAAGACAAAGTCAACTCTAATCCCTGCTCCCTGAAACATTATGGAGTGCAGCCACCAGCTGTAAATTAATTCACGGGTG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134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TAAATAAATATAACTGCCCTATATATTTATAGAAATATAGCTAATCTGTTAGTTTAAGTGGTAAAATCTCTTGTGCTGAAAATAAAAAATCTGAGTTTAAATTCCACTAAATAAAAAAAAACTCCATTAAATAATTAGTAGCACAATTTTACATTGTACTTTGTCACACCCATAAAACCTTCAAGTTAAATCATGAAACTATTAACATTTCAACATTTATGTCTGCACAATTGAAAACACAGACTTAAGACTTGACATATTAATCCACGATTTAACACGTGCAAATATTCACAAAGAACAGGAGAGTGTGTTATGTATATATATGTACGAATTTATTTTTTTTTAAATAGATGTTTTTATGATTTCACCCGTAACTTTAATAGTTTAACACTTTACAGTTTACGCTTTTTTTTTTTTTTGATGAGTACAGTTTACGCTTTTAATTAAAAAAAAATGCTCACTAAAATTTTAATGATGCCTCTGCCCCATACAAAGAAAGAGTACTCTAATATTTTTCTCTGTATTTATAATCTACATATATGGGGGCTCGACGTTGTAGCCAATTATCACAGTGTGTATGTGTACTTTAATTTAAGCAATTAGGTTGCCTAATTAACAAATTATTTGGTAAGACGGGCTGAAATTTCACTTAAAATAGTAACAAACACAATGTACACGTTAAGACTTATGTGATTAGCCTAACAACACATTAACCATGGCACCGCGTAACGGTAATTATAAGAAATAAACTTCTTTCAATTAATTTCATTGACCGAGTCTTTACTGTAATCCAAAAATAGTGTCTTAATTGGGTGACCATTGCCACCCTAAGAGCTGTGAAACTCATTTTGTCATAATAATTCCCAAACTGAAAACATGCGTTATCCTCGAAATTCCAACCACCCTTTCCCATGCAAACCCTAAATTCATCGTTCCATTTTTTTTCTTTCCCTTTGCCACCCTATTACCCCTCCCCTTGTGCACCGCTCCCCATTTCCC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339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AATCTAATTCAACCAAATAAGGTAACCGAAAAATACGGGGTATACATAGTTGAATTCATGCCTAAAAAAGGGAGAGAAGCATGATTTGATGTTTTAAATCCACAACCCCACTTTCGGCTTTCCTCCTCAATCAATCAATCAATGGTACCGGGCTTATTACATGACCAAACCTACATAAATTTTATGATCTAGAGACTCTAGAGCCCTACCTGTCATGGTTGACTTTCAACTTTGTGACAACATTTTAGGCATTGTCTCAGCTAACTTCAATTAAAACTAAAATGGTGCATAAAATATCTGAAATCACTCTTAACATGCAAAGCAAATAGAATGTGGTGGGTCCAACAATTGTCCACAATGATGGCGGTCCACATTCCCACCTTCGTCAAATCATTTACTATATGATTGATTATCACCAAATAAGCATAAGGTTGGTTGGATTAAAGCAAGTCCACATACAAAAAACTTTTGTTATATAGTCAAGACCAATTATAATTTGCATGTTGACGGACCACATAAATACTTCCAGCAATTCTACATATATATATCCCTTCAAAATAAAATTATACAACAGTTACTTTTAAGGAAAACATTTATGGTATATTACTTTATGAAAAAGATACTTTAATTTTGGTATTATACCATAATCACATTTATTTTTTAAAAGAATTCCATCAACATTTAATTTCTAAAAAAATATGTATTTATTTATTTTATTACTTATGTAACTTTATTTTAGTGATCAAATATATGATATAATTTTTTTAATAATTTCTTAGTTGAGTTGAAGAGTATTTTTATTTTTATCTCATTTTCAATAATGAGATAAAGAGTATCAC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ATAAAAGATTAAAGAGAAAAAAAAAAAAAAGAGAAGAGGATATTTCTGTAATTACAAGTAGCCAACTTGCACTTAACACGAAAGAGAGGAAGCTGAGGCGCTCTCTCTCAGAATTTCAACCGTATTTATTAATTTTTTTTTCTCTTTTATTTCCGTTTAG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462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GACTATTACGTACACTCTGTTAGCGTAAACTAATGCTCGTATAAATGTATAGTTGATGTTCTTAATTCAATAAATTTGAGTATTTGAGGGAAAATCAACTACTCAAGGAGTAACTCATAACAATTGTGCTTTTCTTTTACAGGCAATTCTGTACAAACAATTCTAATGGACAAAGAAAGAAAGTCAAACGTCGTGAAAGAAGCTGAAGCATATGGACTGTGTAATAGGGAGGGGTTCATCGATGTAGGTTAATAGCTTGTGTTGATTAAAGATAGTGATGGCAAGGAAGAATTTTTGATGGATGATTCCCTCATTTTTTATATTGATAAGAATGGATTAATCTCGGGCATGGAGTTGAGAAGATATTTGATAAGAATAAAAAATTGATAAAAATAAGGGTAAATCTGGTATTATATGGGGTATGTTGTGGAAGAAAAATTATTTTCAACTTTTTAATGGGGTCAAGCGAAAAATGTGAATTGCTCAGATAAATTAAGCTGGTGAAATATCAGCACTCTTTAGTAAACACCCAGCAGCCCATGCGGGTCCTTAAACTGGGCTTTCCATTTTTGGGTGGGCTCGATACCCGTTTCAAGAGCCTTAGGATAACCAACAATTTGACGCCCTTCCTGTGTTTTTGCATTTAAGCATTTGAAGGTGCTTCTGAAAAACACTCTTGCATCATGTGCGTTCTAAAATTTCTTCTAACTATTATTATTATTATTTTTTAAATGATCACTTCAAATATTTTTTTAATCAAATGCTATAAATTAAACATAAAAAGCTATTGCTATTTAATTATGATTTTAACAATGCCCAAAAGCACTTGCATACATGCCCTACACTCACTTTACTCTTCGCCAATGCCTTTTGCCTACCATAGCATCATTATCCTATCCACTTATGTCCATCACTAATTCACTATGTGCTGAATATGTATATTTTTTTTAGTTATTATAATTTTCAAATATCACTTCAACAGCCCACCATCAAGATGCCT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762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GATCCAAAAATTCATCGAAATCTCCTTAAAGGAAAGGCTTCTTGTTAAGATAAAAGGGCAATCTTAAAATTTATCCAAATGAAATGACATTTGACGGATACAATTGAAGGAATCAATACACACACAGGCATGAAAACATAAAGTTCATTTTCATCAAAGTAGCTGCTAAGTTCACATCTAGCAACGACAGAAGAAGATAAAGTGGGCATAAAGCATGAAGTAAAGACTCTTGATCTATAGAAAAGCATAGAGCACTCTTCTGTAGCATTACTTGTCCAGCTCTAGTAGAAGCAGAATTTTGCGAACCATTAGTGCTGTACAGGCCACTGAGGAATTCGATGTCTCTCTCAAAGCTCTACTGGCAATGAAAAAACACTTTTCCAAGCATTTAACTTCTCGAGAAAGTTTATTTATCATTCTCATTTACCCCAGTTTAGTGTTTATATGATTGTTGATGTGCAAAAAAATGGAGTACAGGTCAATAAATTCTATGAGAAAGTGTTAAAGATAATGCATCTATCTTTATGATTTTTGTTTCTTTCTTCAGGTAATGTTGTACCAAACCATTTGCTGTATCTGTCCTACTACCAACCGTAAAAGGACAGTTTCATAAAATGTTGATAAGAGAAATTTACAGTTTCTTTACAAGTCTCTCTCTGCAGCTGGCTAATGTTCTATACATTGGTTAAGTGCACTCAAAATAGTATAAATATCTAACTTGTACAAAATTCCAGAGTTTGCTTAGGTTCCTTGTATCATCCATTTACCAGATGTCTAAGACAAAATTTTATGTCCTGAAATTAAACAAAAATAATCAATCAATAAAATTTCTGAACTTCTTGATTTATTTATCATTTTCAGGAAAGTGGACCACCTAGGGTGTTAATTATTGATGTGCCTAACTTGGCACTAATATCTGGTGAAAACTCAAACTTGAACCACCAACATCAAATATTAGGCTCAAGACTTCTGGCAATAGCATATCATAATAACAAACCC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505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GAATAGACCGGTTATAGCTACTGAGACCTTTAATAGCCAATCTCTCCTTAACTAGTCGATAACTAATGTACGACCATTAGTTATTTTCCTAATCAATAGACAACCCTAGATACGATCATATGATTTAATCAATTGACAGCCTGAAAAATCAGAGAAACCCAAATCCTAATCAACAAACGCATACGATGGTTAATTTAAATTAGATTGTTCATTCTCATAACACAACGCACTGCTATGCTATTTGTCACAAACATTAAAATCTTTATACGATGAATCTTTTAATTGACAATAGATTAAGTT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GATAATTAAATAGTGGCCAATTATCTAGTTAACAAACATAATCATGACAATAATTTAGAGAATAAACAAATACCCAAAAAGTAATAAAACAATTAAAACATAAGAAAAATCTCACAGTAATGATGAATCAAAGCTTTATTAACCTTCAACCAGAATAATAGGTTTAGTTCTTCATAAAGAGAAGAGAAAAATTTAGATCTAGGGTTTCTTTCCCTTCCTCTATAAAATTCTCTCCTCTTTTATTTTTCACGTCTCATTTCTCTTCTAGAGTTTTTCCAAACATAAAATACTAATATCTAAAATATTATCTAAATATTAAATTTAAAATTACAAAAATAACCAAAAAGACAACACATTAAAATAAAAATTGCAGGTCATTAGTTGACAGCACGCGCCCACGCCTTATCAACAAAGTTCTTCTGAAGCTCATAATTTCTTCCGGAAAATAATCATCCTCAAACATCATCTTGTAGCTCAATTTTAGCACCAATCAATAGAATTGCACGTACAAAAATAAAATACAAGTAAATCACTATTATTAAGTGCAAAACATCGATAGTAAAGGAAGTAAACAATGCAAAACTAGTGCATAAATTGCACTCTAACATAGTAGCACAAAACCAGAGCATGTACAAGCAATCAAGCAGATTTTTCAGCTAAATGTCGTTTCAAAGCATGAAAAATATATTGGGCTGCCTTT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742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CATCAAATAAACGATAATCAAATATGGAGTGGAAGTAGATCCTGCACTCGAGTCATAGTTAACGTTTAGTATAGAGATAATAGGAAGAGATTCTGTTTCTTAAAAAAAAAAAAAAAACTCAAATAAATTTTATCTTAAAAAGTTTTTTGGTTGGGACGGGGAGAAGAACGTGTTTAGGGAATAATTTCTTGAGGATATTTGAGTATATACATTGTCAAAGTGCTGATGAAAAAATTCAAATAAATTTATGATTATAAGTATAAGTAGACTTGTAATGTAATTTTTTTTTTTCCTTCTCAAAAGGAAAAGTATATTAGTAGTAGTGAAGATGAAGATGCAAGGGGGTAGACTAATAATCAATCGGATTTGAGCTGCCCTCATCAGAAAGAATCTTTGTGGGAACTTTAATATTATTTTTAACCGTAAAAATGGCTCAAGATGAGAGGATTTGCTGCAAAATTGAGGTCAACTACTCAACCTGCAATTGATTAGTTGATCAAAGTGAAATATAGATTAAACTACAACAGATAACTGGTTTATTTGTCCACAATTTAATTAAATTTATTATTATTATTATTATTTTTTTGAAATTGAGATTCCTTTCAGCTGAAAAGAAGAAAAAGTAGGTGAGTGTGTTTGTCACTGATGCATACAAGTTGTTCATTGATAAATTCTTCCCGAATACGTCTCTTGCATTCACCAATTGAATGCTCTCAATTGGAACTCAATTGGAATTGCTTCTATGGGATGCAAAAAATGAGGGGGAGAACTGCCAAATTTTGGCTTCCTTTTTGTCCTTTTTACTTCTTTGCATGGGCGGCACTCACCCATTTTTCCCGGTTCAATGATGGTGGCTGGCACCACATTGGCGGCTTCTTTGACGACCACCAGCCACCATCTTTGACATTTTTTTTTTCTCTAATCACATGTTCAACAAAAACAAGATAAAGTAGGCGAGTGTGTGATTGTCACTGATAGATACAAGTTGTTCATTGATTT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051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GAAGTCTGGTTTTTGGCAAATTCAAATTCATCCTAACGACCGTTACAAAACTGCTTTTACTGTACCATTTGGTCAATACGAATGGACAGTAATGCCTTTTGGATTGAAAAATGCACCCTCAGAATTTCAAAGAATCATGAACGATATTTATAATCCCTATTCTGAGTTTTGCATTGTTTATATTGATGACGTGTTGATCTTTTCCCAATCAATTGATCAACATTTCAAACATTTAAAGACTTTTTATCTTGCTACCAAGAAAGCTGGTCTGACCCTTTCAAGTACAAAGATCTCATTATTTCAAACAAAAGTCAGGTTCCTTGGTCACCATATTTCCAAAGGAACTATTACCCATATTGAGAGATCACTTTTGTTTGCGGATAAATTCCCAGACAAAATTTTAGATAAAACCCAATTACAAAGATTCCTAGGAAGCCTTAACTATGTCCTAGACTTCTGCCCAAATATCAATAGGATGTCAAAACTTTTGCATGATAGGTTGAAAAAGAATCCTGTTGCATGGTCAGAAACACATACTAATGTTGTTAGATTAATAAAGCAATCTGTGAAAAACATCCCATGTTTATTTCTTGCAAATCCTGCATAACCTAAAATTGTTGAAACTGATGCATCAGATTTAGGTTATGGAGGTATATTGAAACAAAAGGAAAATGATAAAGATCAGATAGTACAATATGTTTCTGCTCATTGGAATGATTGCCAGAAAAATTATTCTACTATCAAAAAAGAAATTCTTTCCATTGTTTTGTGCATATCTAAATTTCAAAGCGATTTATTAAATCAAAAATTTTTACTTAGAATTGATTGCAAAGCTGCAA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AACATGTTTTAGAAAAAGATGTTCAAAACATTGCATCAAAACAAATATTTGCACGATGGCAAGCTATTTTAAGTGTTTTTTATTTTAACATTGAGTTTATTAAAGGTGACAAAAATTCTGTTCCTGATTTTCTAACAAGGGAATTTCTTCAAAACAGATA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313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TATAAACCCATTAATTAAATAATAACTTTCATCATATACAATAATAATTTTTTATCAAATTGTTATTAAAATGTAATTCAGTAATCATAAACCAAACAAATATATTTTTTTCAGCTATATTTTAATGAACAAATTTTTTTATGGTCAAATTAAATGACCCAACATTTATATAGAACTAAAACTGAAGCTTCTAACAAAATATATATAAGCAGAGGTTGTATAAAGACTACGACCGTCTCTAATTTTTTGAAGTTTAGAGTTTTTCTTGAAAGAAGAATTAGAGCATCAGGAGTGAATCAACATAAAGAATTTATTTTTAATTACTCGTACCTTCTGTATAGGAAGCACGATTAGCCATAAAAATTTAATTATTAGGTTGACTAACGACATTCTATTCTTATCCAAAAAAAAAAAAAAATCCATCAGCATGTGTATGTTCCATTAATTGGGTTTAAGATAAAATACTTTCATTTAATTTATATTTTAAAGCATTTTAATAATAAAATTTTTAATTAAATTTAATTTTTTCTCCTGACAGGGTCCTTGTCATGTGTTTCTAGACTAAGAATTTAACTTGAGACAATCAAGATTCGTGCATACACGAATGAGCCTACACTTCATTTTCATGTGACAAGAGTACTTCTCACAAGTTTCTAATTTTTTAGTATGAGTTTATAGCTTCTATATTAGTGTATTATATAGTACAAAATAGATTTATTAATTTTTTTTAAAAAACAAAATTATTCTATAAAATTAAAAAAATTATTAATTAACTTCTCTAAGAGAAAGTACAATTATGCAGGCATTTGTCAGCTCCAAAAAAAATACTAAAGGAAACTGTGGGCAATGCTATTGTATTACTTCGAAATTTCAAAATTTTCGGTCTCTGGAATCCTAGTGGAATTTATCTCTCTTTTTTTCTTTCTTTAGTTTTTTTTTTCCAATTCCATTTAATATATCAATGTAATTGCCAGGTTATGAACACGAAAAAGTATGTAC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376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AAATGAGAGTGTGTACTCTATGTATACGAGATTTACGGACATAGTAAACACCCTAGGAGCCCTAGGAAAGACCTTCTCAAATAGCGAAAAAGTTAAGAAAATCATTAGGTCACTTCCAAAAGAATGGAGATCTAAAAGAACCGCTATTGAAGAGGCCAAAGATTTAAATACTTTACCTCTTGATGATTTAATTGGTTGTCTCATTTCATATGAAGAAGATTTGGCAGCAGAAAAAGAGCATGAGGAGAATAAGAAAAGCATTGCTCTCAAATCTTCAAAATATGAAAGTAATGGGGAGAGTGAACCGGATGATGAAGAGCTAGCCATGCTAGCAAGGAGGTTCAGAAAATTCTTCAAGAAAACCGGAGAGCGAAGAAATTTCAGAAACTTCAAGAACCAAAGGGAGAAGAAAGAGGTAATCACATGCTATGAATGCAAGAAATCTGGCCATATAAGATCGGAGTGCCCACTTATCAACAAACTTAAGAAGAAAGCCATGGTTGCAACTTGGGATGATAGCGAGGAAGATTCGAGTGATGACGAAAGGTCACAAGAAGTATCAAACCTAGCGCTTATGACAATAAGAAGGAATGATGATCTCAATGATGTAAGTGATCCCACCTATGATGAATTGTATGATGCTTTTAAAGAATTACATAATGAGTTGATGAAGATTGGTAAAAAGAATGTATGTCTTAAAAAGGAAATGGCAAAGCTTAAAAATGAAAATGAATCTCTAAATGCAAAAATTGCATGCCTAGAAGTAGAGAACAAAACATTGCATGATGAAATTGCACTATCAAATGAGAAACCTAGCATCTCAAATGAGCATTTAGAATCACACATAGATGATTTGAAAAATGAAAACGAAATGCTTAAGAAAAAGAGTAATGAGTTGAATGAGATTGTTTTGAAATTTACAAATAAGAAAAGCATTGCTCTCAAATCTTCAAAATATGAAAGTAATGGGGAGAGTGAACCGGATGATGAAGAGCTAGC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862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CGCCTGCTCGGCCGCCGCCGCGGCCCAGCTTCGACCCTCCGTACATTGGGAAATTTGCTCAGATTAAATTGCTTTAATTTGTCAAAACATATACAAATATATATTGTATATTTAGTTTATATAATCTGGGATTTCTCTTGATTTTCGAATTTGATTCTTTTTTTGCTTTTGGTTTGTGTTTATTGCTGTGCTCTAGACTTCTAGTAGTTTTGTGCTCGTTGTTGGATGCATAAGTAGATTCAGGAAATTATCAGGGATTTTTTTGTAATATTTCATACTTGAATTCATTTTATTTGTACA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CTTCTTTAGTATTTTGCAATTGGATCCCCCTTTTCTTTTTTTTGGAATAGGCAATTGGATCCATTTATCTTATTGTGATGATCTAAAGTTAAAAATTGACATTTAATCTCTATCTATCTAGTATCTATTATTACATTGAATGGATCTAATAGATAAAAATTATGTCACTTTTTTAAATTAAAATTTTAAATTATTATGTCGTATAATAATATAGCGTTTCAATTTATTTATAGCATCACTCACATGAAATTAATATTTTTCAAATTCAATCTGACTATGATTATAATTCAAAGATTTTATTTTATTAATTTTTTTATTTTTCAGAAATTTTTATTATTAAAAAATTATATTTACGATTATTTATATTAACTAATCATAAATCACATCTACTATTATTACATACATCAATTAAACTTAAAAATTAATTTCATTATATTATTCATTATTCTACTATTTAATATTATTTTTATTATTATAATAATTATTTTCATTCAGAAATGTCACTATTATTTAGGATTTAAATTGAGATAACATCCATAAATATTATTCATATTGCATTGCAAAAAATCAATCAACACAATTCAATTTATACGTGTAGTTTTTTATATCAGAATAACCTCAGGGTGGTCAGTGAAATTTTCTTGAAAACACACGAATTTGAATGCGGTCCCGGGTGTTCATATTCGAGTCGGATCCGGACG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136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ACCGTGTAATGATACGTATCTGATGAAAACCCCTTTCTAATTACTTTTTGTTGTTTACTTTTAAATTCCAATCCAATTTGGTATAAAGAGGAATCAGTTATTTATTCAACAAGTTATTCCTCATGATTCTCTCTAGAATTTGTGGTAAGCTAAGTTGTGAAAATGAAGTGGTACTATTGATTTTCGCCAACACAACAATGCTTGACATGTCCAATCTTTGTCCAGAAATGCCTAAAAATCTAACTAGAAATCAAAATAAATATCGAAATGAAGACTCGAGGAATTTGGATTGTATATGCTAATGACATGATTGCCCGTTAATTAATTTATTTCATTCATATTTTGAGGGAGAAAAATAAGGATAAACTTATGGTACCATAATTATATGGTGCCACAGTTAGATATAACTATTGAATCTAACCTATAATTATCACTAAAATTGAATCCAATGGTTGAATTCAGGTATGGTATCATATAACTGTAGTACCGTAGCTGGACCCGAAAAACAAATCAACACACGTCTTTAGCATTTGAGATGAATAAAAATATCCCCATTGGGGATGTTGGTGCATCGTAAGGCTCTTTTATCTCAACTTTATAGATACATTATTCTTGATACAAATATGAATTTTCGCAGGAATTTGTTAAAAAAGATGTTGTTTTGCATCGTATTAACTGATATTATTTCACAATTAATTAATAGAATAAAGACAGAAGACGCATGAACGCACGCAAAACCGGGATGTTCATTTTCAATCTGGTTCTAGTGTTTTTACAGTTTAGTTGTTGGTCAAATCATTTAGACATTTGCTAATTTCCATTTACAACACGTGCGAGCTGAGCGCCAGGCCTCCAGTCTTTAAGGCTCCAACCTTTCAGGTCTCAGCTCATCAAATCCTTCATCATTCTTCGGCTACTTGCATTCTTGTCCCAAAACAATGCTAAAAGTCTGAACTTTTAGCAAAAGAAAGCAGAAAGTTTGAAACTTTGAGAACCCAG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566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GAAGATTTACAAACTTTGTGGGTAGTTGGGGTAGAGGCTTATGATGCCTACATGAAGGAGTTCTTTAATTTGCGGGCTGTGTTATTGTGGACTATAAATGACTTTCTAGTATATGGAAATCTAGCTGGTTGCACTGTTAAAGGATATAATGTCATTCCATATTGTGGAGTAGACACTACTAAATGTAGACTTAAACACAATGCTGCTGTACCGTACATCCGCCTTGGCCGTACAGCAGTATATTCAAATAAATTGATTATTTTCAAAATACCTCCAACTATTGAAAACCTCTAAAAGTTCTGACAATGATGACCACATTTGGTGGAAAAAAAAATTCATATTCTATAATTTAAAGTATTGGACGCATTTACTTGTACGTCATCAATTAGATGTTATGCACATTGAAAAGAATGTGTGTGAGAGCATATACGGAGCACTGCAGCATATTCCAGGAAAGACCAAAGATGGTCTTAAGTCAAGGAATGATCTTGTGGAAATGGGAATTAGGGATGAATTAGCTCCAACTTTAAAAAATAACAAGCGCACATTCCTTTCGACAGCTTCTTACACATTAACTAGAGATGAAAAAACAAGGTTCTGCAAAGCTTTAAAAAGTATTAAGGTTCTAGCTGGATATTCCTCAAACATAAAAAATCTTGTGTCAATGAAGGACCTTAAACTTCAGGGCCTTAAGTCACATGACTGCCATGTTCTTATGCAACAACTTTTGCCTATTGCCATTCTGTGTGTCCTGTCAAAGCATGTTAAAGAAGCTGTGATCAGGTTGTGTTTCTTCTTTAACTTGCTGTGTTCCAGTGTGGTTGATGTGTCAACATTGG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AAAAATTACAGGCAGAGCATGTGGTGACTTTGTGCTTGTTAGAAAAATATTTTCCTCCCTCTTTCTTTGACATAATAATGCACTTGACTGTGCATTTAGTCAATGAAGTTAGACTATGTGGCCCAGTTTACCTTCGATAGATGTATCCTTTCGAGAGATA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8485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TGAGAAGAAACAATTGCAGTCTTAAAAGATTCACACAACGGAGAATGGGTTAGATATAATGACAAAGTCATTGTTCAAGAAGAAGCTAAAAGTGGGCTTGGCGGTGCTCCTCAAATGATCTATAGAGAGGGATTTGTTGGATTCATCTCATTTGGGGGCCTAAAAGCCTAAAGTTGAAAATGATTGTTTGATGTGCAATTAATATTAAGTTTTGGACTTGACGAAAATTACCATGAAATTTGGCTTTAAGAGCAAGCAGCAGCCCTAATTTGTGATATTGCAAAAAAGACGAGTGGGAAAAGAGAGAAGAAGACAGTGGCTGGCAATTACAATTTAAGGGTAAGATTTTTAATCTTTAATTTGGTGATCGGAATGTGAAATTAATTTTATTTTTTCTTAATGTTTGAGGGTAAGTTTCTGACATCGTCCTTTATAATTTTACTATTGTTGATTTTTATTTTATCCTCTCATTGACTATTATTTAAGATATTACTTATTAGAGAGTTATTAATTAGGCTGTTACTATAAGCTAAGAATTTTAAAATTTTTTATGTTGGTAGGTTCTAATATTATTTAGAGAAGAATTTGTGTTGTAATCCTATTAATATAGTGGAAGATAATATCAGACTACGGTCCTATGATTTTTTTCACTTTAAGTTTTTCACGTAAAAACCTGTGTCACTTGTGGTTGATTTAATATTTTAGATTTTGTTGGCTTATTTTTCTTCCTATTTATTTGTGGTACATATCATATTTTAATCACATAAAAAAAAAAGAGTATTGTTTCTGTTTAATTTACAGCTGTTTTAGTGAGTCTCTTTCTTAACAATAAAAAATTATCATTAGATTAAATGGAGTAGATCCAACGGCTTAGATTCATTTCACTATTAAATAAAAAAAAAAAACTGAGAGAATTGGAAACCTGGGTAACTGGTCACGCTTTTGGTTTGGGTTAAGGTTAAAAATATATAAAAAAAAAAAAAAAAAAAAAAAAAAAAA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082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GTGAGTACAAACTACCCTACTTGTTTTAACTTTTATCATGCGAATCAAACAAATGGCTAAAATTAATGATTGCACAATCAAAAGCTTGTGATAACTCTACTGAAAGATCACTAACATGAAATTTCATACACTAGCTTTGCTGCCCAGAAATATGAGCGATATTATAACAGCAACAATGTAATCTCACATAAATAATTCTTTCATTATGTAATATACATTTAATATAAAATAAAATAAATTGAATATGTATTAAAAATATGAGTTATTAAAGGAATTTGTGAAGTAAATAAGTGTAGAAATAAAAAAAATATTGCGTTATAACACTTTATTATTTTACTTTTACAGAACTTTATCATCACATTCCTCTTTTCAATATTAATTGACAATTTAGTTTATCCATAGACTGAATTTTTGTCTATACATAAAATACCAACATTGCCCTTAAAATTTAAAAGAGCCATTTTGAAATTTTTAATGTGGCCTAATAAATTTATATAAAAAGACTACAATAAAAATATATAAAAGGAAGTTAGTTTAAATTTTTCTAAAAAAATAATTCACAAGCTTCTGAGCTTTTTTTTCGAGTAAAAACTTATTTAGTCCTTATATTATGAGGTTAGTACCAATTTAGTCACTATATTTTTAAAAATACCTTAAAACGTCCCTGCTACTAAATATTGACATTCATGCCATTATTTTTTATTCTTTTTAACTTATTTTTATAATATTACACTCTTACAATAATGTTTCTTTTTGGATATTAATAAAAAATTAGATTACCAAATTAAACTCAAAAATAAAATAACAACAAAAAACGTATATATTAATTTTTGTGGAAGCTCACATATGTCTAAAAAAATAATATTGTAAAAAATTACATTATCAAATTTTTTAGAAAAATTAATATTTTGGCTTGGGAAGTGGAACCAAATGGACTCCCTTTGGCTGAATAATAATCAGTTCGTTGGCCGAATCCCACCATAGGTTGGAAATTGTTCT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016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AAAACTCATTAAAAATAACTAAACTTCAAAATAAAAACAAAACATAGATTATGTGCGACATACTGATTTAGTACAACTGGCAGTGGGATAGGTGCCTATCACACATCAACACAGTGCTAATTATGTGTGATTGGCACTTATCCTTCAGCCTGTCACACTAAATCAGTCTATCGCATATAATTTTTGGATACTTTTTGGAGATCATAACTTAAGTTATATGTGTCTGTTTCAGACATTATATATCAGTTTGAATCTTGCAACGAGACGAATCAAACATAGAACTGCTTATGTCATTCTAC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CACATGGTTGAACCATAAATTTGCTTGAATTTATGTGCAACAGTCACCAATGTCGCACATAATCACAGATTATGTGCGACATCCAAGTAAAATGTGCTGCATATTCATTTTATCATGTTTTGTAGTGTATTATGATATTCTTTTATTTTTTTAATATTTTACTGACTTAATGAATTTAGTTATGCTTCAATTGTGTTACGACGATTGGTGGAAGACATTTGCAGATAGTCGTATAGAGTACGTAAATGCCAAAAATAGGGCTGGCAAAATTCAAATCCGAATTCGAATGTAGGTGCATCTGAATCTGAATATGCATTTACATATATGCATCCGGATTCGTAAAAAAAATGTGGATCCGAATATGGGCAATATCTGCAATGGATGTAGGCGGATATTCTGGATATCTAGATCCATAAAATTAAATTTAATAATTTAATATATAATTTAAAAATTCAACAATTTACCTAATAATATCAAATAAAATTCAATCATAATGCAATAATTAACAATTCAACAAGAAAATTAATGCATTTAATTAGAGTAATTAAAGTAAAGTGAGTTAGCATATGTGAAAAAAAAATGAGATTAAGCATTTACATTATATTGCAATTTAATGCATTTAATTAGAGTAATTAAATGATTCAGCAAAGAAAATTAATCAAAATCAAATTAAATTGAATTAACAAGAAACTAAATTGAG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618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GGACGAGGTAGGAGCTTGCTTGACAAAGACTAATCTACTGGAAAGAAATGAGGGGCGAGAATTGAAAGTAGGAGCTGGAGAGGCATCAAGCTCAAGCTCAATCTCACGTAGACCAGGTAAGGAGCCAATGCTCGAAAAGATTAAGGAAGAACCAGAAATCGATAATGAGAAGTCAATGCTTGAAGAAATAAAGGAAGAACCGAAATCCAATATTGCGAAGTTAACGCTGGAAGATACTATCATCCCGGAGACGAACTTTGAACTAAAGTGGATGCTCTGGAGTTCTGATGACCCAAAGGAATGGACCATTGATTCCCCAGTTTTCCGAGCCCCAACTCCTGCTCCAGAATATAATGGCCACTGGGGTGAAGACAGATGCTGTTTTAACCTTTGCCCCTTGCAGTGGAGGTGAAATGGGTTACTGGCTGATGAGAGGGAACTCTTAAAGCAACATTAATTTCCTCTTTCAGATACTATATATTTTTTTCCACTTATCTTTTGCATTCTGGTTACCATTTACATTTCAGTTTGACTGTGGATGTTGACTGAAATTGAGGTCAATGTTTGACTGTGAATGGTTCAGTTTTGTTTTCATGTCAATATGTTGTTAATATCTCTCTTGGCTCTTATGTTCCCCTCAGGATTTATAATAGAACGGGGGACTTAATGGGAGCAAAGTTGGCTTTCCCCTAAAGTAGATCAAAACATGAACTTTTCCAAATGCTATAATCCTATTGGCCACTGAGTAACTGCATAAAATATAAGTAACCTGAGAGATGTCACCTCCAAGCCGCCAAAAAATTTTCCCGCTCAATCTTAACAAACTAACTAAAAATAACGGTCTAGAGAGAGAAAACAAACAAAGCTGCATATAGAGAGGTAACCAAACCAAATTATCAGCCTATATAACTGAATCTTATTCAACTCCTACATTTTCCTTTCTTTGCATTTATTTTCTCTGCAAACAAACAAGTTCTTAATTTTTTTTTTCTCTTTGAA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211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TCTCTCCATCTGCAGATGGTTTCATGGCTTGTGGCTGTCCTGGTGATACTGATCAATGGGTATCTTTTGCTGGAGTTTTTCTCCTCTGAAGTGAATGGCGTGTTGATTGCTACTGTTATTGGTGTTTTCACTGCTGGATATGTGGCTTTTATAATTTACCTTGTTTCCCGGGGCATTACCTTTTCTAGTTGGCGTGCTCATCCGAAACTGGTACCGGGAACTGAGTAATTATTCTTTAACGCCCGTGCCAAGCAGAATATTTGAACTATGCAATACTTTATTGCAGTTCTGGGAGATTGTCAACTACATTTACAAAAATTTTTTGGCTCTTATGTAAGTGTAGCCATTGATGTTTGTTACATGCATAGTTGTGATCTAGCCATGTACAGTGTTGAACTAAATGGCTACATCTCCATGCTGACTTGGAACAGCATAGGGTAGCTGCTTCTGTATAATAGAAGAACTTGTGTGCTACTTTATGTTGTATACTAGTAAACCAGCTGAATATGCAATTGAAACTATGTAGCTTTCGGGAATATGTAATGGAGCTGTGCAAGTAGTTTCTAGTAAAATTATTAACTATGCCAGTTGGCATTTTCCTGTTCTTTTCATGCCTTTTCCTTTTCACGCAGTTCTGTTATTAATCACCATCATCATCATCATTAATTCAATCCTGAAAGAGTGGTGTGTTGTTATTCTATTGCTTGCATTGAGCACCTGGCAAACACGTACAAGGTTTTAAGGGTTCTGTGCGGATAACATTTCTAAAAGTTTATTAATGAACCAATGGCATGTCGTATGATATCCACTACAATTCCAGACCAATTAGCAATTTTATT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AAAAAGTATAATTTTGTCCGCTTGATTTAAACAGTAGATCGCAGTTAGTTCTACTTCTGAAGTTAGCAGTAATTTTGTTAATTTTATAAGATAAGATAAATAAGTTTTTTTTAATAATATTATCATTAATTAAGGATAATCATGACATTGCGAGTTACTGT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114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ATATGAATCTTTATTTCCGGAGAACCTTATATTAAATAGGGAGCAATTTCACGATGCGATAACTGAATGATCAAATAGTTCACGAGCTTGCTGACGAATAATTTAGGACGTAGCCCTTCGTTATTATTGTGTGTATAGGACAGTGGTCCTGCACTCATGTAATTTTAGTGTATGATGTTGAATCATTGTTATTATGATTAACAAAAGTTGTTCTTTGCTTCTGCTTCAGATTACACGAGCTGAAATATTGAGCCACAATAATTGGAGTGATGCTGGGCATGGTTCAGTTTCTATTAATTAAAATTTTTCCGTTTGAACGTTGAACTGAGAAAATAAATATTAGAAAACTATTTGGAAACCATCTGGCAAAGTTATGCAGACTGACTGAAGTCCATGCATAATACTTGATTTCATTTCTCCTATGGTCTTTGTAATTGTGGAAATTTCTTGCCTAAAGTAGGAAATGATACTGCTCACCACGTCACTTCCCTTGAAGCTAATAAAACTGAGTCTGCTTTAATTTTCCACAGAAACTACCCATGATTTGCCTCGAAAATTCTAAACAAATTAATAAATTCGATAGTTTTAACATTTTTTTTCTTTTGAAAAGTTTCCTTTGAAATACCAATCCAGTCAAATGAGACTTTGATTTTGCAGAAATCAAGAGAATTAATTAAAAACTCCCAAGGACAAATGGAAAAGGAAAGCAGAGTACAACTGGTTTTCCGCATTAGCTTTTGGACTATTAACACAAGTTAATGATACATGCGTGACTGTTTAACTTTCCAATTATTCATAGGGAAGACGACAATTCCATCATATTCCGCTTGCCCCAACTTTCCAATTATTCATAGGCCCGTGGGGACTCCATCAAATATTTCAGCAGTCTGAAAATTCAAAGGATGATCAGATATCGCATGATTACCACAAAAAGCACACAATATTTAACTTACCAAGAATAACTCCTCTTCTCTCATACAATATTTTCCACCCTTCAGC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609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GATGCTTGGATGAGATTATTTAAGCACATTATATTACAGTACTGATGTGTGATATTATATTGAGGAGATTGATCAAGGAAGTTGGTTGAATATTGAATTATTTTTTAGAGTGTATTTTATGGATTTGCATGTTGGAAATATAAAAAATATAAGGTAGACTCTATTGAATTTTCAGCAATATCCCTATTGATATTTTATTTAATCACGTTAGATGAAACTAGATAGATTCACCTTTAGATTGTTTTTCTTAGTGGTAATTAAGTTTTAGGGCTGGACTAAATTGTAGTATATCTCAAAATAACTAGTTAACTGATAATTTATCCAAACATTTCAATATAACGAGTTCTTAATGCCGTTTTGGTGAGTTCTGTCCGAATATCATCGTTAATTATATACTACATCTTATTGTATCAACCTTGGATGTGTAGACCGATGGATTAGGCTTGACGCAAGATGGAGAGCCACTGAATTATATGATAAAATATATATAGAAACAAGTAAAATATAAAAATAACCTTGTACATTCGCAGCCTCTCAGGGTTTTTTTCCAAGCGTGTGGATTGCTGAATTCGTCAAAATTGAAGTTTACAAATGAATTTATTGGTAAATAAGCCCAACGACTAATTAAGTCTGCAGAGAAGTTGAATTACTCAAAGTATAAGTCTTCTTCCCACGCTGTTTGCCATTGTTCAACGAATTCAGCTACTTGATGCTGACTTTCTAGCAACATACACATTCAATATCACAGATCACAATACACTTCTTCTAGAAAGTGAAATTAATTAACTAATTAAGCAATAAAGTATTACCATCAGCCAGTTGCTTGAAACTTTTGCCATGCGCGTTGTCGCTATCTAGCTACAAGAGCACAATTGACCTCGTCGCAAAACTATTTTCTATTCAATTTCCTCTTACAATTCTTCAACATTTTATTACAAATTGTCAGACGATGCTTGTTCTACATTTCTCTCCAGAGGAAAGAAGAATTAGGAACCTGACA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776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GTGTCGTGTTTTTCCTTTAACCTTAGAAGGACGAGCACGGGAGTAGTACCAGAGATTAAAGAAGGGAAGCATAGAAAATTTCAATGAGTTATGTGAGCTTTTCGCTGTGCGTTTTAGATGTTCATGCATACTAGAGTAAGATACGAGTAGATTGAAAAAAATTAGTCCAACGAGAATTTGAAAGTTTGAGGAGTTTTGTGACCAGGTATCATAAAGAGATTACTGATCTAGGGGCCTTTGATCATCCAGATGCTCTAGAGGGATTAAAGAAAGGGTTGAGAATCAATCGATTGTGGAATA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ACTCATATAGTAAGAGGATAACAACATATACTGAGGCGTATGACCAGGAAAATTTGGATATGAAAATTGAAGATGCAGAGGAAGAAACAAGGAGAATGGAAATGCAGACATGGGATCCGATGAGAAGGGGGGACCTGAGAAGAAGATGAGATAACTTTGGGTATAGCTCGAGGATGAACACGAATGATAAGCATCATTACGACAAAGGATTGTTCAATTATAGACAACCAGAAAGGCCGAGTCAAAATTAGGAAGGAAATCATGAAAGAAGAAAAATCTCATTAGTAGGAAGGGGTCGAGAGGGAGGAAATAATTATGAGAGGAACCAACGGGAGAGCCAAGTATAAGATTACAATAGGTTGCCACCACCTGTAGACCGAAGAGGATCGAGACCTGCTAATGGGGTGAATTTATTATAACAGAGTGGAAGATACACACAACTAAACATAAGCAAAGTAGAAATATATGTTACAATAAAAGATAAGGGGTTACTAACACTGCCAAAGCCGATTGTAGGGGGTTTGAGTGGAAATGCTCACCACAAGTATTGTGAGTTTCACAAGGTGACCGGACATGGAACTGTAGATTGCATAGACTTGAAGGAACAAATTGAATGGCTAGTGTAAAATCAATATCTAAAGAAGTATGTGGATGACCAAAGAAGAGGTGGGAGAAGAGAAGACATTAGAGATAATATAGCG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953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CAGTGATTAACTCAAGAAGACGTACAGAATTATGATTATTTTGCTGCTGGGGCTTGGTTCAAAATACTACTCAGATCTAAAAGCTTGAGCTGACTCAAGATGATTATAATATTATTAGAAAAACGTTTTAATTAACAAACCCTTTTGTGCAATGTGGATGTGAGTTACAAAGGCTTATAAATGATTTGGGATTTAAATTATAAATAATTCAGACAAGATGATTAAATTCATGGATGTTCAAACTAATGGAAAATAAAATTTTGACTATGTATGATCGCGTGTTAGAGAAATCACTTGATCCAAAAAAATTTAACAATAGTGTTAAAAATATAATCCCAGCATACAAAATTTAGGCCAGTTGGGATTCTTTAGTGTTTATTAAATTTTATTTGAAATTTCTTATTTCATAAGCCATTATGGCATAACCTTTAGAAGATAATTCATGTTGTTTTTCAATTTGTATTATAATTTTATTGCTTTAACAAATAGATAATAACACATTTTTTAATTCAAGAAATTACTTTATTATAGGTCTTTTCTTTTCTTTTTGTTTTGGTCGAATATATATAATATTATTTGTGAAAGCCATCCAGCAAAGCCGTGTCAACTTTACAACGAGAAAACCAAGAGACACTGCACGAACCGTACCACGTGAAACTATGCAATTCTCTATGAGAAAAAACCTTATAATACGGCAACAACAGCAACACGTGAACCGTATAATAATCATATACATGTCACTGATTAATTCAAATGAAGCCATATATAATTTCACTATTTTTTGACAAAATTCCAAAACTATGGATTAGACGAAGTAACCACAAGCTCAAATTTGATGGTATTATTAATTCTTTTTTATTTTTTATTTTCACTTAAAAACAGTACACAACACAAGTTGAGCTTTATAGAAAATGCATGCTTGTTGAGCAGACAAAAATTTAGCTAGAAAGAAGAAACACAATCAAAAACAGAAAGAAAAACAAAAAAAAATTTGCTTCA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938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TGACTGCTGGAGATGATGCTGCTTTTGGAATGATAGGTTGGGCTGAGAGTTTCATGCAATCATTGTTTCCCAGGTGGTTGTAGCTAACAGATAATTTGGCACCCACCAGCCAATCAATTTCATCACAATCAGAAACCATCTTTTTCCATAAAGTGCTTATAACGATCAAAACTATATATATACCTGATTCCAGCCCTTACAAGAAAATAAACCATAACAGACTTCATCTTTGTCTTGCCAATCTTCAATTCTTCATCTCTTCTACTGTTGCTCCGAATGGCGAAAACAATAAGCGCTGCAAACAAAAACGAAGTTAAACAAAAGAAAGGCACAATCTTTTGCTTGTCTAAAAAACTTCAACCGAACAACAAAGCAAAGAGCAAGGTTATCAAATTTAAGAACCTAAAATCTCAGCCTCCTTAATTTTCTCCAAAGAAGCAAGAAGGTTCACCATTGTACCTTCTCCATCATAAGATCCAACTCTATTTAATGATTCTTTAGTGAGCCAAAAAATTGGCTTGTTGCACTTTGTCCTTTGTGGCACAGGAGATTCATCTGAGAACAAAAATTAAATCAATAAAGTGACTCGCACTTGATTAAGATTTAATCAAAAAATTTAATAAGAAACTCTTGATTGCTATGAAGCCAACAGTGAGAGTTCACTGTTCCTACGCCACCCCACAGGCATACTCTAAAAATAAGCCAAAAAAAAAAATCCGAAGAAATTCTGATTTCCAAATTGACCGACCAAAGTTAAAAAATGAAAAGAATAAGAATCTACAGAGCCTGCTGTACGGCCAAGGCGGATGTACGGTACAGCAGTTTTATTTAGTTTCTAT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CCGACATTTACTGTGATAGGCAATGAAATTGGTGCAAATAAATTACGGACCAACATTGTTTAATCTCATTGGACAGATCGTTATAACTCAATAGTACAGCAGGTAAAATATCTTTTTCAAAATCTTCCACCTGCCAAATTTCACTATCTAAGATATTTTG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262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GACATCCGCCGACTGCTTGCTCTCGCGCGCCCACTCTCTTTGCACTAACATCTGAATAAATCTTGTTCGACTTTTCCTTTTTTTTTTTTTTGGGAGCAATTCTTGGTGGTATTTATAAACCACCACCTCATATGTTTTAATATTAAGAATTGGCTTTTTTTGCAAATCCGTTCAATTCATTTGGTCATATTATAGTGGATGATAATCTTTCTTTCTACCGACCCACTTGCAAATTGTCGGACGCTCTCATCATCTACACGTTTCAATCTTCCATGTTAAGTGAACATTTTTTGCACCGCCGGAACATATAAAAAGTAAAATATAATGATGCAGAAGAAAATTTAAGTTCTTTTGTAAATATAAATGTTTTTTAAAAGAATCCTTAAACTAAACACTTAAGATTTATATGGTTATATCTAATTTATTCAATCCAATGAACTTTTTAAAAAGTTCATTATACCGGCTTTACTTATATCATTATCATTATCATTATCATTATCATTATCATTATCATTATTATTATTATTTTCAAACAAGCGCAATCTGAATTTTTGGTTGGAATGAACAATCCACTAGCCTCATAGATGCGTACCAGAACACATATTCCATAATCCATATTGTTTACCGAATTTTCTTTTATAAATCTTTAACTGGAAGTGTTGATAGAAAAAGGTTTTAGAAAGTATTTTCTCAAAACGCGACCACCACAGGAAACTTCATAGTTCGTCGCCGATATTTTCCACCATGGAAGATGTGGTGGGCCTCAACAGTTAACAGAGGTGCCACATGGCTCAACAATCTCCATGATTGGTGTGGCTTGCTTTGTTTCTTCAAATTCTTGGATTGGTTTACAATCTTTCCGGCCCCACACCACCATAAAGATTGTTGAAAATTTTGGATTTCACTTCCCCAAGAAATTAAAATAAATAAAACAACGAGAAGTGCTTTCCTTGCCGAGGAGGGGAGAACACTGCAGAAAGAAGCCGTCGGAGAAACAAGA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911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CCTAGTTTCAATTTCTCTTTTCCGTTTCAACTCTTTTGATCCTCCTAATCTCCTTATTAACTTTGATTGAGTTTGACCAGTTCATTGGGATGAAATTATATGAAGGAAAAATGACACTTACACCCCTAAGGTTTGGGAAAATGGTCACAAAAACCCCAAATTTTTTAATAAGGGACACTAAGGTCCCCTTTGACTATAACACCATTTGACTCTATAAACCCAAAAAAATTGACCCTAAAATTTTATAATAAATATAAATATTACATTAAAATAAATGTAATAATGTGTACATTATAAAATAATTTCAATACTTTATATAAACTTAATATTTTATATTGGAGATGATTAATTTTGTATTCTGCTGTACGGCCAAGGCGGATGTACGGTACAGCAGAAATAAATATAAAAATTTAAAAGTTTAGTATTATTTTAAATGTTAAAAATAATTTAATTTTATTAGTCTACTAGATGGATTATGTTATTTATATTAAAGTTTTGTTAATTTAAAAACTTTATAGTAAATTCTCAAGTTACTATATTCAAATACTACTATGGTCAAAAAGAGGTCTTCCTTTTTTTTAAAACTTGGGCATCTTTGTAATCATTTTCTCAAATCTTAGGGGTGTAAGTGTTATTTTTTCTAAAATGAAAAATAACATTAAAATATTAATTTTTTTATCAAGTGTGAGATCTTCGATTGAGAGCATGTGATAAAATTAATCAAGTTTCAATTTTTTTTTCAATTTTGATGTACTTTGTAGATACTAATAATTTGCTTTACAAATATTTTATTATTAATTTTTTTTATAAATAAATGAGTGTAAAGAATATTTTTTATAAATAAATGAGTGTAAAAATTATTGTTATAATTTTTTCTTTTCAACGCAACAGCTGAAAGTAGCTTAGAACTTTAGTTAAAAATGCCCAACCCAAGTCTGGGCCCCCAATTACTACTAGAAAGCCCAATCGTTCACCAAACTTTTCATCAAAACATCAACA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475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GATAATTTTTTGTTGGAGGCCTAAACGAGACCACAATTAAAATCATCTCTTTTTTTTAATTTTTTTATTGTGGGACTTATTATCTTATTTGGTGAAATTTACTAACTTGGTACAAGCAGTTTTAAATTCGAACCTTCCTCTCTTTTACAGGTGGGTAGAAGAATGGATTCATTGGGTTGTTAACCAAAAATTAAAAAAGAGAAAAAAAAAGACACATATATTATAAGTATTACTATTTAGGATCTTCTCGGAGGCTAAATTCATACACTTCTACCAAATATATTTAACTTGGAAATTTGG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ATCTACCAAAAGCGAGACCTCTATCTTACTTAACTTGGAAATTTATATGAGTTGAGGAGATTACTTATTCATACCCACACCTTGGGAATTCTTAATAATTAAATGTTTTCTTCTTCAATTATGGCTCTGTATATGTTATATAATTGTGTATCAAGCAAGCAAATATATATAATACAAGCCTATAATTGAGTTTATGTTTAGTCGAATGTCAAAAAAAAAAAGAAAAAAGAAGGATTGTCATTATCACACCTCTAATAGTTATATCAAAAAAGGGTATGACAATTTTAAAAAGTCATCGATTACACATATACCTTGAAATCAAGAATCTGACTCGGGCATTTTTCACCCCTAATTCTTCTTAATTACTTATAAATAGGACTTGGAAAAAATATTTTAAACACTAGACTATTTAGTCAAAGGGCAAGACGCTACTACATACTCACAATGAGACATATGGAGCAACAATTCTAACGAAAAATTATAGCTGCAAAAGTCAAACATGTGAACCGATGCAATAACTGAAACTTGCTTTTTCTTGGCAAAAAATTAAAGGCAAAATCTCAATGAGATTGTCTTTTATAGCCAAGAGATAAGCTCACAATTAATAATACATTCATCATGCATGAACACTCCTCACTTTTCAGCCTCCTATATATGAGAACACACACTTTTTTTCAGCTCTCATAACAAAAATTTTGAG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150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CACAGTCCAAAGTCTCTATGTGTGTTCAGAGAGGCCCTAAAGGCCTCTTATCTCATATCATTTGTATCACTGCATCTGGAGGGGAAGGGTATTGTCTAATGATTTTGCAAATAACATTTTTTTATACATATTCATAAACATATAATCACATCTGAAATCTCATTTCATTTCCATGTAACATGCTTCAAATCCACTTTATTCTCTTCAAAATTATTACCATGCATTTACTCAAAAACGATAATAAAAATCATTAATCAAACTCATTTTTAATAATGATAAATATCAGCACGTAGAATAAAATTCATTTCTAGAAAATCATTAAATCGGAACATTAAATACTTATTCATCAAAACATGGTGTACTATATCGTAAAATCATAATATCTAATGATAATAAATTTTGTATATTCTACTCACAGTGACGATGTTCGAACTCAGTATTGTCAATGTCTGCGGGTTGATTCTCGTTCGTGGACCCTCCTAATTCAAGGAAAAAATAAAATAATGCTCCGTAAATGTGAAATACAACTAATTTTACGCAATAAATCTCAAAACGAAAATCTATCAACAATAAACTATTTTTATATACATCAAATTACCAAAATACCCCTGCATGCCATAATTACCAAAATGCTCCCGACAACAGTATTTATCAAATTATCCTCAAAATCTTCAATTACCAAACTATCCTCAATTCAAATCACAAAAATACTTACAATGTCAGAAATTACGAAATTACCCTCACAGTGAAAATTAACAAAATGCCCTTAACAACTTAAATTACCAAATTACCACCGAAATCTCAAATTACCTCACTGCCCTAATCTAAAATTACCAAATTATCCATTATTTTTGGAAATTACAAATTCACCCCCAAAGTCTTGTGAAATTACTGAATTGCCCCCGCCTGTCAATGGTGACCGGGCTTCAGTCAACAGCGACGGGAAGCTCAAAGCCCTCGGTGAGTCTAATGGTGTCGGGGGTGACCTCCCACGCGCGGTG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277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TTTAAAAAAAATATGGTATCTTATTTAATTAACTACTTTTAAGAAATATGATCAAAATAGATAAATTTATGAAAAAGGCAGTTTTTTAAAATTTGACCAAACATTATTTTTGTTTAAACTTATGAAATAAACCTCTTTCAATATTTTAACCTCATTCTCAGATAAAGGTATTAGTTTCATTTTTCCTCTTTTCTTTTTTAATTATATAATATTCCAAAAAATAAACAAACAAAATTATTCTAAATTAAAATCATGATTTGTTTTCTCCAATTTCATAATCACTTAGACCAATTTCAAAAGCTATTAAACCTTTTCCTAATTAGGTTATGAATCAAACTGAACCAATCAATTTTTGCCCAACAAATCAAACAAAACCAAACTAAATTGATCCAGTTCAATTTGTTTTTTTATTTAAAATCTTCAATTCTTTGTATTTTTATGATTTTTTTATTTTTTATTTTTTGTATGAACTAATCGATTTTTGTTAAATTTTTTAAAGGTATTTCAATCCGGTATAATTTTTTTGTATCAATATTTATCCCCATTCCTAACACGAATAATCGAATATGGACAGAAATAGACATTTTCCTAAATATTAGTGAGCTAATTTCTATATTTAAAGTCAAAATATATAGCATTTGATAATGACAATTATTCACCATTAAATTGCATAAAATTAATGGGTCAAAATTTTTCCAAACTTTTCTTTAAGTAAAAGATTTAACTAAAATATTCTAATCAACAACAAATGTCATACATTCTGGTATGTAACATATAACATTTTTATTTATAATATTTGTTTTCTATTTTCGTTTTTTATTCAAATGTTTCTAAAAGAC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AAAAGGAGATTTCTATACTTTCACATGAATTTTCCGGGTCATATTTTGACACGAATAATCACCGGGCCGATTCCTTTCGATTCAACCCATAAAATTTCTCCTACAACAGCAGTTCACACAACCTACGATGCATCCGCAACCCCATAATACCAAAATAAAC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207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AAAGTAAGTGCCGACTAATTTTATAATAATAGATATAAATTCTAAAGCAATATTAGCATGAACTGAGAACAATAGTTACTTTAATAGATTTTGTGAGATCAAATAACAAAAGATTGAGGAATTAAAGAGAAAACAGAACCCAGTAAAATAAATTCAAAAAAAAAAAGTGTTCTGCTTAAGCACCTGCTTGATCTGGTAAAATAAATTCAAAAAAAAAAAGTGTTCTGCTTAAGCACCTGCTTGATCTGGAATCCGTGTAGTATTTATTATTTCTTTATTCGAAAATGAAAGATACCAAAATCATATTTAAGTGTTTTAGAAACAGTTTTGAACGCAATCCTACAACATAATTGTTTATTTTTCCTTCGATCACAAACCCAATTTCTTCCCAGAGAATAAGATATAGATAGAGATCATGAAATTAGCAGCCATTTCGCCAAATGGACCGTCTCTGGGCTCCGGCTCTGTTAGAGATCATGAAATTAGCAGCTATTAATGCCAACAAAAGCTCGCTGAAAAAAATAAAAATAAAAATAACAATTGTGGTGTAAACTAATTTCGTATACTTGCCCAAACAGGTACAAATTCAAGAGAAAATGATGCTGGTTTTATTGCCAATTTTACTACTTGTTTCCCGGGGTAATGCTCTCAATTCCTTCAATGCACGGTTTCCTATTTTGGGGCACCTGCAAATTTTCAACCAATTAATAAAAATTTATTAAAAATGCATTAACACTTGACAGTGAAGTTCCTCCAGTCCAGCTGGTACACGTTATCTTGTGGCTTGAAACACGTGTTAATTCGCATGTCCAAGTAGGGAATCAGAATTGAGATGAGAAAATTATGCAAGTCGATCGACAATTGATTCCTTTCTTTGATTAACCAAACCGACCAACTAACAATAACAAGCAAAGCCATTCTTTCTGTCTGTGTCTGTGCTTTTCTTTATCTCTCTGTTTCCTATATTGTTTATATACATTGTCATTGAACGTACTTGTCG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156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ACGGCTGCAACATTTGGTTCACTCCAAGTCATTAGGGCGAATTATTTTAAAGCTACAAGAAAGAACATAAATGCTATGATTTCAATTCCAAGAGATTTCTCTCGTTTAAATTTGCATTTTTAAAAATTTAGAAACAGATTAATCTAGCACGTCACACAATTAAAACCTAAACAAAATCCTAATTAGCAATCGCAATAGCTGCGTCTTCCATCAACATAGAAACCCTAATTAATCAATTCAACCTAAAATGCAAGTATTTCGCTAACTAAAAAAATATTATTCCCACACCATCGCGCAAAAAATAAAATGCGATCCGTCCGAAACAAGTCAAAAACTAAATTAATTAAGAAAAGAGAAAAGCATAGAGAGAGGTACTCTTCTACGAAGATGCTCTTCGGGGATCCCAGAGACCATGCCGATCTCGCCCGGCTTGACCTCAACCAACGCATCTGCCGAGAATGCTCTCGAGAATGGGCACACGGTGCCTCGCACAGTGCGGCCGTGGCTCCATATTCGCTGCAGAGACTGAGCCATCTTCGAACAAAATGTTATTCGACTGCTCTTTGTGCCCTGTAAAATAAGCTTCTAACTCCGCCAAAGTGAGGATAAAAATGTTCAAACAGATGATACCTGGTTTTTCTGACATTTACATTTTTATCCCAATAGTTTAGTATATATTGTAAAGGCCCCTAATGGTTCACAACATTTAATGAAACTATTCATTATTCATTTATAATTTTATATGGTATTTTTCTTTTATCTCTCTTTTCTTATGATGATGAAAATTTAAAACATTCACATCAAATTGCATTTGCATGTATTCTCAAATGTGAAGTACAGAAGTAGTGATTTTTTTTTTCATTTTAATATAAAAAGGAGGCAAAGAAATTATATTAAAAAAAGACTGGGTTACTTTGCTATTTAGAGAAACAACAGGGGCACCAGATTAATTGTGTTTCAGAAAAGGAACAAAAATTACTTGTACGGACGCGAAGAATGT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6095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CTGTTCCCCCGCTCCCCCGCGCACCAGGCTTTTACGGGACATACCGGTTCGCAGAACTCTGCCATCAGATATCTGCTCACCATGCCTGGTCTCGTCGACGTATTTCTCCCAAACAAGTACGTTTCAAGATAAAACTAAAATGGAGTAACAAAGATATAATTAGGGTTAATTTTGGGATATTAAAGTATTTGCAGGGGGGTTTTTTATTTAAATATACCTCATTTGTCCTTAAATGCCAAATCTATACCCCATTACATACATATACCTCTTAAAAGTGTAAAAAGTCAAAAATAACCTTAA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AAAATCATTTATTTACGTTTACTTCCTCTCTCATGAACACAACCAAAGTCGAGTATACTCGATTTTTTACCTGACTTAATTAAAAGAAAAATTTTCATTTCAATTTAAGTCGAGTATTCTCAACCAATTACCGAACTTCAATGAAAAGTCAAGAATTTTTGCTGAATGAATATTGGGTAAGGTTAAATTAAAGTTGGGTATTCTTGACTCTTTACTCGACTTACTTGAAAAAATCGAGAATTTTTCAGATAATTTTTTATTTCAATTGAAGTCGAGTATTCTCGACTATTTACCAGACTAACATGAAAAAGTCGAGAATTTATGCTGAATTACTAATTGTGTATGGTTTGGTTGAAGTCGAGTATTCTCGACCATTTACCCGACTTCGAGGAGTTGGGTTTAGTTTTATGAGGATTTAGTTGTGGTTATTTTTGTACTTTCTCTAGTTTTTTAGAGTATATATGTGTAAAATTTAAGAGTGTTATAATTTTAGATATATATTGGGTATTTTGAAGGGAATGGGGTACATTCCCCACAATTCTCCCTTTGCAGGGTAAAAGTTTTAAATTAATGATTCGATAATGGGTAAATTAGGAAAATGGGTGTTAAGAGGAATTTGATGGTTTAATATATAAAAAAATTAAAAAATTCTTTTATTTTAAAAGAAAAACTTCCAACAAATTTTTTAAAAGAATGAGAG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125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GAAATTATAAAAAGAAGAGAGGTGATTAACTTAAAAAATTCAGAGGATGAGGATGAGCCTGTAGTTGAAGATACCTATCAATGGCCGATAAAGACGACTAAATGTGGATTAGGTGA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872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TTAAAATTGTTGGCGCGAAAAGCACAAATCTTATTTTTTGATAATTTTATCCTTGTCAATTCCAAAGATTTACAATATCATAGGTAAAAATTATGACTTTTATTTTCAAGTTTTTAATTTTATCTTTCTTGTAGGAACTTTAAGGAAATATCAATAATTTAAAGAGGATTTTTCAAATTTTTAATTCTATCTTTCTTGTAGAAACTTTAAGGAAATATCAATAATTTAAAGAGGGTAAAATAACCAACAATTTTAATTTTTTTTTAGTTATATCAGTTTACAAACTGTTGTTAAGGGTAATATTGTCTTTGTACAGTCAACTAACGGTCAATGTTAAAATTAACTGACGGTAGAAGGTTTTTTACAAATAAATAAATTCTCGCCATCTACTTGCAACAAGTCTAAACCTCAGTGGAGGTTTTTAAAAATTACCCCACCACTCGTCACTGGTCACTACATGACCGCGAGACAAGACCGAGACCAAAATTAAACTTCCATCTTGTTTTCTAAGTCAAATTAAACTTCTTGGATAATGGCTAATTATTATTGTTGTTGTTGTTTATACATGTATATATAATTTTCTTTTTTCCTTTTTTTTTTTTGCTAAACAAGGATATCTTTACTTTAGTAAAATAAAAATGATAAATGAAAAATATAAATTTTAATATATTAAATTTTTTTTATTTTAATAACATCTTCACTTTAATTAAAAAGAATTACTGCTGTACCGTACATCCGCCTTGGCCGTACAGCAGTTTTATTTATATATAAGCTATTGTTTTGCCAATATGGTAACTATGAATTCGGGCTTTATGTTACACTGTATTAAATTATATAAT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TTAATTGTAAGTGTAAATATACTACTAAATCATATAATTTTATAATAAATTAAACTCTACTAAATTATAAAAAATAATAATAAAGGAGAAATATAATAAATATCCGCTTGTTTGGTTTAAACAAAATTTAAGGAGGAGAGAAAAAGAAAGGAGAGGAGGG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7126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AAGGTGCCAGATGCACCCCATAGTGCATGAATTTGCTCAATTGCTTTCAAAAAGTCATAATTTCAATGCAGAGGTTAAGGGTTCTGATCAGGAGTGCCAATCAAAGTCTTCTCATGAAAAATTTCGGCATTTAATGATAATGTTTGAAACTGATCACGGCGCATTTCCCAATTCAGTTTACAATCAAAAGAAATTGCGCAGCCTTGTGGTTGAGCATGGAGGGGGTTTCATGAATGGCATAGTTCTATCGAAGGTGTTTGATCAGTTGACATGTCTGAGGACATTGGAATTGAGTAACCATGATAATGTTTTGTGCAAAGTGATTAAAAAGGTTCCAAAACAAATAAAAAGATTGATACATTTGAGGTACCTTAACTTGTCCAAGAACAATAAGATAAAAAAATTGCCTAAGACATTGTGCGAGTTGTATAATTTACAAACGTTGGAGCTCAGTTGGTGTAGCAATCTCAGAAATTTGCCTCAAGGGATGGGGAAGTTAATCAACCTGAGGCATGTAGTAAATGTTGGGACTCCACTTAGTTACATGCCAAAAGGAATTGAAAGATGGAGTTGTCTTCGGACACTAAGTGAATTCATTGTCAGCGGTGGAAATGATGATAAAAAAGCTAGTAAACTTGAATGTCTGAAAAGCTTGAACCATCTTCAGGGATCTCTTAATATTAAAGGGCTGGGAAATGTGGATAAGGATGAGATTTTCAAAGCAGAACTTTCGAAAAGGGAAAAACTCCTTGCCCTGGGTATAAGTTTCGATAGGGATGATGAAGAAGGGAGCAAGAATGAGGATGATGAAGCTGTTGTTGAGGGCGATGAAGATGTTATTAAGGGCTTACAGCTGCCTCCAAAGCTAGAGAGCTTGGAGATGTTTTACTATAGAGGTAAAAGCATATCTCTCACAAGTATAATTTTATTAGATAAGTTGCGGTCTATGACATTAGATCGCTGCATGAACTTAAAGCAATTGCCTGGTTTGGGAGGATTG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769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GGAATTTTCGTTACTGGACAAAAATGTTATATAAGTTTCTTAGTACAAATGTTAATTATTTTGTAGAAATGGAGAATTTGGAAAATGAGCATGCATTTGAAGAGTTGCAAGAAACAAGAGCTAACGATGTAGATGAAATTGTGGAATCGAACAAATGTGAGCCAGCTCTTGGAATGTTATTTGATAATTATGAAGAAATGTTTGTATTTTACAAAGATTATGATAAACAAGAGGGGTTTCCTGTGGATGTTCGAAGTACTAAGAAGGGGACCGATGAAATTGTAAAATATGCGACATTTGCATGTGGGCGTAGCGGTAAGTCAGAAAGTAAATCAACTAATGCATTGAAGCCGAGCTTGTGAAAGGGAGGGAAAAGCACCAGCCGGCCAGGAATGATGACCAATTGCTAGGGGTCGATTTCCTCTTCCTTCCAGATAAACGGAAAGGGAAGAACGAAGGAGGGGAGTAAACTAAAGAAAGGAAAATCTGGCTGGGGAGGGAGGAGATAAAAAACAAAAAGAGATGACCTGCTTTCCATTTAACAATTCTTTATTTTATTATTTATTATGGCCCCACGTGAAACTAAAAGAAGACAAAGGAAACGCGTGAAACGGCAGTGGGCGCTGCGTTTTTGTCGTCCCTTTGTCTTCTTTTAGTTCCTTTATCATTTTTCTTGTAACTTATACCTCTTATGTGAACCACACAAAATTATGAGACCTATAATTTGTGTGGTTCACATAAAAATTATAAGTTACAATAATCGTAACTTAGCATTTGCCTTTGTTCAGATAGAATCTCCAATACGCCGACTTCTTGATTCCATTTTGTCTTCTTAACAAGATGCTAGACTTAGGTGGCAGTCCTAGGTGCTGCCAGATGGCTAAATGAAGAAACTACTTTTGTGGGCTTCCCCTTGGGCTTGCTTATTGGGCCTTAGTCCTGCAGTCAGTGATACTCTGGTTTTTGTATTATGACGAGATCAAATCACCAGCATGCCAA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060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GTAAAGTGATTTTATTCATTTCAATTGTGTGGTACAAAACAAAAAGACGAGTTCTCCTTTTATACTTACATAATCACTCCATAAAATTAATGAAAAATTACGAATCATAATTCCTTGTGAGATAGTGAGAGTTATAAAGAAGCTAAATGTTGCTAATGGGAGATAGTGAGGAGACTAAGAGATATATGTTATGAACATCCACATTTATTTTAATAAATTTATAAACTCCCCCTTGGATGTTCATTACAAAGAATATGCCTCATTAAAACCTTTACATAATTGTTATTGTGTAATAACAAT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CAAATTAATTATGAGAAGATGAAAAACCAAATTTGAAAGAAAATATCTCTATTTATTAAATAATAAAAAATATACAAAGATGAGAAATAGTGATGGCACATCACCTCTTGTAGTCCTAGCTTTATATATATATAGATTGTTTCAACTCTCTCTTTTTCTCTTCTTTCATAGAAAATTTCAGTTATCAAATAATGAGTGGATGCATTTGATAATATTGACAATAAAACCATCGTATATCCTTTTTAAAAAATATGAAAATTCGTCAAAAATATGAGTAAAAATATTTCAATTATAGATATTTTTATTTAAATTTTGACTGTCTTATATTTCAAACGCATAAATCCTAACTACATCTCGGTCTCTAACTCTAATCACTAATCTTAGTGAAATTCAAACTTCAAATTAACCTGCTTCTAAAAGTTTTGCTAGTTGTCTCTAACTGCTAAGTGCTAATTTAAATTGAGACTTAAAGCACGGACTACTCCAAAAAAAATTAGTAGTTGAACCAATTAGCACACAATTAAAAAAGAAAAATTTTCCGGTCCAAATAGCATATAAAGATTAAAAAGGAGTCTAAGATGAATATTCTTGAAATAATGGGACCTTCCAGTAAATAATTCAAATTTTTGGGGCCTACTAGGTTTCTTTCCTCAATGGGTTTTTAAACTTTTGAAAATGTGAAAGAAAATTCCGGTGAAAAT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856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GGTTTCTTCTTTTTATGCTTGCTTTGAGTTGATGCGAAACCTGCCACGTGTGCGAATATTCAACCTTACCTGCAATTGACGATGCCTCGTTTTAACTTTTTTTATCTAGACCGACTAGAAGGCTCTGTTTGTGCAAACGAAGTTCCAAGTATGAAATAAAAGCTTACGACAAACTGAACCCACTGAAGTAGAAATTCGCTTAAGCAGTTAAGCTTAACACGTGAACTATATTATGATCCAAATAATTTTACCAGACGAGTTATCATCCTCCTACTTGTGAACGGGTCAGTATCTTTTAGTGTGACAACGACATCTGTCCTTTACTGGTCTTTGTTTGACACTTGGATCTCTATCAACCTTATCCTCACGGCGTTAATTGTTTTTTTTCTTTCTTTTTTTTTTGATAAATAAACTTAATTTTTAAAATTGTAAACTTTGACTGCCCAACAAGAAATAATTAAAAAAATGGTCCTCCCGCCCATTGTGTAAGTATTTTGCGAGTAACAATGAGGGGGCGTCTGCTGTTGATGGTACTAATCAAGAATTCGGGTTCGGGAAGTTCATCGGTTCCTGGATGAGAGCTTCAATCATAGATTCAGAACCTCAAAAGACAATTCTTTTTCTTTAAGAAAAACAAAAAGAAAAAGAAAATTCATTACAAAACTTTTCATTGTTATATTGAAAAATAAACTAACTTTTTAAAAACAACGTATAACTAAAATATTTTTGTAAAAATTCTTTTTCACGTTTAAAATTGACGAAGCCCAAACTCAAAATACAGCAGACTTTATGTTTGCTTATAGAAAATGAAAAATTAAAAAAGAATATGGAACGCACTTCTTTACTCTTCTCTTCCCTTCCCTTCCCTTCCCTTTCTCGATAATTCGACTATATTCTATTCTACACCTTTCTATTCTCTTATCTGTTTCTACTGCACTTAAAGGCTCCCCTTACTACTTGTTTGCATTAATATTATTTTACAGTTTACACACACAAAACA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331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GCCCCAAGACCAAATTTGTGATTCTCCAAATTAAAACCTGTGATCGTCTAAATTAAAAGACCAAATTTGTGAAACTTGCGAAAGGCCAGTTGCCTGCTATTGCTAATGCTAACTTTCGTCGTTGTGGTGTTTAGCAAAATATGAGGAGAAATGATGGGTCTTTCTGTTGCATCAAATTTTCAATCACCACAAGATAAACTTATGAACAAGAGCTGATATTATGTAATTTCCTCAAGCAATAAAACTATGATTACGATAAAAAGGGGGTTTTACAAGGATATTAAAAGGGTGCGAAAATGATTTCTCTAAGAAACAGTATAAATGTGAAGAACCCAACACCCAAGTATTATTGGGAATCTCCTGCAGCCCATCAAACTTTGATTGAATGTGTACGTCATTGTACAAATTAAGAATATTAAAAGAGAAAGAGAAGAGAGGGGTAATTTTCTTACTTAAAATCCAACTGGGTCTCACTAGTTTTGGTCAGCAATTCTTAAGACCACAATCGAGAACCAAACACGCAGAGTACCAGGCAAATTAGTGTCAGCTATTAATTAATTTTGAGATTGATGAAAATGTAATCTATATAATTGATAACATAATCATACATATTAAGCTACCTTGTCACCTAACCCATTTCTCCATATTTAAAAAGGAAAATAAAAAATGTAAACCGCCATTAATTTTTAATTAATATTTTTTCTAATTTATGTAAGATTTTTTATATATAGAGAAATATGGTGGGTGTCATTTAAAACCGCCATTAACCAGAAACTTCACCAAGAATTTTTAATTAATATTTTTTTTTCTTGGTGAAGTTTCTGATTAGAGAAGAAAAGG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GCACAAAGGTTTCATTTTTTTGGATTAAAACATGAGCTTTTTGGCAACAGTTTTGTTTGTTTGCCCAGGAAATTTGCAGGAGAATTATGAGATTCCTCATTCTCTAATATATAATAAGAATTGGGTAGACTGATTTACCTCTTCAGAATTTTGTTTTCAA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192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TACTATTTCATTTAGCTATTTTTAAGTTTAATGATTAACATCATCCAATTATCAGATTTTTTATTAAAAAAATAAAATTAAGTCACTAGATCAATTTACGTTAGATAATGTAGTCTACATTTTTTTTTGTTTTCATGCATAATGACGTTTAGTTCTTTTGTTGTAAATTAGATCCAACCAAGCG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526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AGCCGGCCTCCTAGGGGATACGTTACCCTGTTTCTGAAAAGTTTTAAGCTTGGGATGAGGTGCCCCTTACAACCGTATTTTGCCCGAGTACTTAATGGGCTGAACTTAGCTCTTGGTCAACTGAACCCTAACGAGTGGAGGGTACTTTCTGGTCTGTTCATATTGTGGGACAGATGCTGCCAGAGCGAGCCCACAGTTGATGAGATAAAACACATGTACCAGCTAAAGAGCAGCCCCAAAGACGCCGGCTGGTACTATTTTCAGTCAAGTACCAAGACCAGGAAATCCATAACTAATCTTCCAACTGGTGGTGGTGGGAATTAGAAGAAAAAATTCTTTTTTGCTGGGGGTCCCTAGGGTCAAGTTGCACAAATTGACGGGAAGAACTATCGCGTCCCACCCCGTTTCGTGGTCTCAGGTTGCTTGCTTTAGAGCTTTCTTTTCTTAGTTCTAATAGCAAAAAGTCCAACCCTTTTACCTTCGTTGGCTACCTTTTTATAGGCTTTCTCTGAATCCCGGTCTTCCGTAGTCCATGCCCATTATTCTCCCCACCCTCGGATGTGGATGCCCCATTATCGCCATTGTGGGCAAATGGAGATGGACTTCGTGCCTTGATTCTCGGACTGGAGAGCACGCCTCGCCAACTGTCTTTGACCGAGTCTCCTCGGCTCAACCCTTAGCAGGAACGTAGCAGGAATGAACTTATGCTTCCAACAGGAGATTGGCCTCGCGGATGACGTGCTCGTGGATGAGCTGGATGTTCCTGCTCCTGCTCGAGGAACCCTATTACCAGATGTCTGCTCATCACTGCTGGTCTTCGTCGAAGCATATCCCACCAACACAACCCTTACAAAATATGTAAAAACTAGTAATATAATAATAGAATCTAATATCATGTTACATTAACTGTAAGTTACATTAGTTGTAACTTAATAATTAAGATCCAAAAAAATATATATATCTAGCTCACCAAATTTATGATCTATTTGCTAAATAGGTT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007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ATAATAAATTCAGAATTATTCATAAATTTATGGTTAAAACTATTATTTAACACTATTTGTGTATTTTATAATAGAGTATAAAATTGTTATTTTACTAATCAACTAATTGATCATAACGGAATAGTAATAAAATGAAAAGTTTTGTGAAATTATAGTAATAAAATAATAAGGAATAATATTTCTTGCAGTCATTTAATATTTTATAATTTTTGAAGTAATAAAATGATAATAATCCTTATAACATGACTTTATAATATGGGATCCGGATTCTCTCATAATCTTATCTTCATCTAAGTAAA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TTCTGTTAATATGATTGGTGGTTAATAAATTAAAAAAATAGTTAAATCATAATTATCCACTAACACTGAAACACATGAGTACTCAAATAAAGAGAGGATCCTATAGTATGATGTTCTTGCAATGTAAATATGCATACTTTCCTTTTACCCCTTCTCATAATCTTCTTCTTCTTAAAGCATGCCTTTTACCTTCTTTCAATTCACTTCCTTTCTTCATTTTAATCCATTAAAAATAAATAGTAAATAAAAACAAGCCACCCAACTCTCGAAGCAAAGCGACCTTTTTCCTTTCTGTCTATTTAATATTTTTATTAATCCAAATCTGTTACACTAATCTACGTGTGAACACTTTCGCTCCACTTTTTTTATTCCTTTACGCTCTAGAAGTACAACACTGTTGATCTCTTCCTCTCATATTTATACTACTCAACTCAACTCAAGACATGATCTCAACGCAGCATTAATTAATTTATATAAAAGCCAAAACCCAGTTCCGGATAATAATATAATATGCTTGTTTACAAGGTTGAATTTGGTATTAATTCAGCGAAAAGGAAGGAATTACTAAGATTCTTCTCCCAAGTGGAGGCCTTGCATAACCACCTCTTAACATTTTCTTTCGTTTATGGAAATTCATATTCTTACTGTAAATGAAGTTTGTAATTTAGCTTTCTTGATCGTATAGGAGCCTGCATTCTTC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8825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TTAAGAAGAAAATTATTTTTAAGTGCAAAAAGTGCTTGTAATAATTTTCTTTTAAATAGGACATTGTGCTTGTAGTAATCTAAAATTGTTTTTAATAGTTTTTAGTTATAGTGCTTCTACCTAATGCATTTAAGTTTTGCTTATTACATGAAAAATCAACCGGCTTTTGAGTTATATGCATTTTCTTTTTCTGCAATAGACCCTAACAAAGTTGTTGTTTTCAAGAAATGCTTTTAAAAGAGAGGACAAGGAGAAATTTGAAGTAATCTGGAATTCTCCATAGTCTTGGTTTCCTTGATTTGCTATTTGGCTTGTTGGCATTCTCCAATATGTAATATGTTTGTACTATTTTTGTAGAAGTTAAGAAAAGATGATGACTTCTACTTGATTTGCTATTTGGCAGGTTGCCATCCAGCGCTGTAAGCCCTCTCGGTAAGGATTGCATTATTTCATCAGTGAAAGCAGTAAGTTGCCCAATTAATTCATTTGCTTGCATCAATTTGCTAGATTGTTTTATGTAGGTATCAATTGTTATGTGTTAGATGTCCTAAAGTACAAGAAACCAAAAGAGAGAAGAGCACAAAGACATGGGGTGTGTATTAAACAGACTAATTAATTGCGTCAAATTGGATATTACAATCTACAAAATCAATAGAGAATCAGTTAAAATAAATGAAATGACATGAAAAATGAAAAATGTGTATGACATGTTTTGTTGGCTTGCTAAACATGTACATGCATTTAAGTGACTTTAAACAAACAAAACATGGCTTTGTTTTGCAATTTGTATCTTTTATTTAAACTTGAAAAGTTTAATCTTGCATTATGCCTACAAGGCATTATCACCTCAGTTAGATTAATTACATGCTCGGTAACCTAAACTTTAGTGCATTAAAAAAAAAAATTTATCATTTAGCTATGAAGCTTAGGAGTATTCATGCACGTGTAAGAAGTTTATGTATCTAGTCTCTATACTTTTTTTTTTGGGTTAAATTTCAA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093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AGCATATCCCCGCATTGCTGCTAAAATACACCGTTAAGCTTATTGTTCACGCCCTAGATACAGATAATCAATGCCTGCAGAGTCCAAAACACAAAAAAATTCCATTAATTAATTAATTTCGGCTAAAAAGAAAAACAATAATCATATTTATAGTCAGTACAACATCAGAATGAAGTTGCAAAAAACCAGGGAAGCAAGCATTGAAGTTTCTAAGTATCTGGTACCAGATAAATAGAATTTTGGTCTGAATTTAGATTAATAATCAAAATTCAAATGAATTATCATCGACTTAAGCTTAATTTCGGATATCTGGTTACTAAAGCAATCAAACAGAACAAATCTCCTTCATTACAAAAATTCCGCATAAAACTAAAAATTTATCCAAAAAAAAAAAACCAAACCCTAAATCCGACAAAAATCCAAAAAAAAAATCATTACTAAACCGATGAGATATTTACGAAACACAAACTATAATATCTAGATTTTCACAGAGCACATATCGATACAATCACAAAAACAAAAACGTTCCATGTTGAGGCAAAAACCGAAGAATTAACGACAAAAATACGAAAACTAACAAAAATTTCCAAAAAATTGATAGAAGATTATGACAATTACCTCAAATAGCACGAAAAAATAGATGAAATTAAACCAAATCCAGCAATTCTGAAAAGAAAAAAAAAACGCAAGATCGGGATTGAGACTTCGACGAAACGGAATGCGACGAGGGAATGATAGGATCTCTATCTCTCGGATCTGTCCGCGGGCTTATTGCGCGTGCCCACGAGAAGAGAAGATTAAAGCTTAAAGAGAATGCAAACGGAAGGACCCAGACGAAT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GGGGATTTTTGCTACAATGCACTGTGAGGCGTAGTGCGCACCCATCCCTTTTTACTTCAGTTCTCTGAGTTCGAGGCCGAGTTGCGGATTGGACACGTGTGAAGTACGCACGTGTGTAATTCTGTGACACGTTAAAATTTGCACTTTGCAAATCCTAAAGT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972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ATACATCAGGGGTACCCGAGGAACCCCCACAAGTCTACACAAATCAATCATAATCACGGAATTCAATGGTATGCCGAATAAAGTCTATTGCAGAAGTTTAATGCGAATAAGTAGCAAGATTGCCAAGGCAACCTTCCAAAAGACAAGTATCCCAACACAACAAAAGGATGATGCCATACTACAAAGGTACAGAAGCAAAGAAAGAAAGCTGCTAAGACATCTCGAGATAAAACCCTAAATGGCAAGTAAGATCAAGCAGAAGAGGGGACATCGTCTCCACCGTTCCCCTCAACAGGGGGATCAATAGGAATACTCGCGGTCAAAGAGTTGCTACCCGCATGAACAGCGCTAACTGAAGGGAGATTTGCCTGGGGTACCTGGGGTACCCCCGAAGATTGCTGCGGGCTATAGGATGGTGGAGCCGGGGTTACCCTCTTATCCTCTATCGCCTTTAGGATGGCCGACTTATCCACCCATTTCTCCACCCGAGGTACCACCAGCTCAGGCTCGACGCTCCAGACCTCAGTCATGATAAAAGTAAAGGCACTGTCCATCATCTCCAGTTAGCGAGATAGTAGCTCGCCGTGCTTAGACTCCGCCTCTTCTAACTTCTTGGACAATCGACTGTTCTCCCGGGCATGGTCGTCCAAGCGCCTTTGCAAAGCCCTAACCTCCTCTCCTAGCTTCTCTTCCCGAGACTAGAAGAGTCTAACCTCACCTCGCAGCCTCTTTACCTCGATCTGTGCAGCCGAGATGCCACTAAGGTCTCGGAGACCGTGGCTAAGTTAGAAAGCCGCCTACATAAATAATAACAAAGAAAATGAAAGGGAGTAAAAAAAAAAAAGAAAGCCGTCAAGATGATTTAAAAGAAAAAATAAGAGGAGCATGGATTAAAAAAAAAAAAGAAGCCATCAGGGTGATTTAAAAGGAAAAAGAGGAGGAGCGTGGATTAAAAAAAAGAGAAAAAAAAGGCCACTGGAAGAAACGAAGAAGAAGCAA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193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AATTTGTTGCAAATATATACATACGATTTAAAATAACTAAAAATTACAGGACTCTAAATTAGCAGTAATCTCGAAAATCTGTTCTTACTAATGTTGCTTTGGTGGAAATCGACCTTATTTAAAGAGAACGAGCCCCAAGCCATTGGGCTACAAGCACAAGTGGCCCATAAATAGCAGAGTATCTAAAATAGTAAAACTATATCATCTCCATTGTCCAGAACACTTTATATATGCATTTCCAGTTTTCCGCTATTTGTGCATCCCTAGTATACTTTAAGCGTTGAAGAGGTCTGATGGAAAGAAAAAAAAAATTGATTAGAATCCTTCGTTTCTAGGGGATCATAAAAGGCTTTATTATTTTCTTTTTTGAGTGATGCTTTTTACACATAAAAATGCACAAAGCTAGTAAAAGATGAATCTATTCACTTTATCAATTCAATAATGATATAGTACAAATAATTTTATATAAATTGGTATGTGCAAACTAACGTGGCATAAAAAAATTTATTGAAAAGTGACACATTATTTTTTTAATTATGTGAATCCTGGTTTTATAAAACCAACCTTCGATTTTTTAAGATTGTTAACAGCAGACGGGTGATATTCAAAATTATTGATCGAACAGGTATAACTTATTACCTGATTCTTCTTTAATTACAAGAATTCTGATCATCGAAGGTTTTTGGGCCTTCCCAAATCAAACTTGGCTGTGGTTGGACTGATCATTTCTTTTAGTATTCTCACAGTAGATCACTTTCACAGTTAATTGGAACTCCACTCGTGAGTCACGGCCGCGGTAAGTGTAGATTTGGGAACTAGCTAAAGTCTTAGTATTAGGACCTGTTTGTTTTTATATATGATAATCAACACAAATCAGTCTAATGATTCAACGTTGATGGGTCGGCACGCAAGACTTAATTGGATAAGACTATTTTCAGCGTCAATCATATTTCCTTTAAGATGAACCGTCTCAACTGGGGCCAGTAATCAGTTGAGCTC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187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ACTACTAGAGGAAAAAAAAGTAAAAACAAAAAAACAAAAGTGCATTAGATGATCGGAGTCTAATTATAAATATTCTGGAGAACGAAATTGCATACATTTCAACATGAAAATAAATTTAATTAGTAATAAAGATAAATAACACTTAAAATACAAATATTTATTAGGTTAACCTTTTATTTCTTTCAACAAACGCGTCATGTATTAAACGGTAATCATCTATCTCGATACTACGTTTTTTACGAGAAATTCTAAAATACATCTGAGGTAACATGTCAGTAATATAATAAGTAAATAATGTC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ATGACATATGTGTATTTATTTTAAAAAATTATCATGTAAGTGGTAGTTGTATTAAATTCAACTACATATATCATGCATGCATCGATTAGTTGTAATACATATGAGTTATTCTACAATTTTTCATTTTTGACAAATTGCACTTTTTTAGTCACATTTTACTCGTGCGTGATTCCATAATGAACGTAATTAATTAACGAACTACAATCTCAGTCTAATTTTCGGCCACGTGTCCGCACTCTTCCCGCCACTCTAGCACTCCTCTTGAGCCATTCCGCCTGGTGATCGATCACTCACTCACAGTCGCAGTGACAGCCTCACAGCGGACAAAAGTGAAATGTGATTGGTGGGTGACGATTGACGAAGAGTAAGCAGTGAAGTTAAAAGAGCAGCGAATGACCGGGGCTACAGGGTCCCCGGTCCTTCGCACAGTTAAAGGTTTATAACAAATCCCAGTTCGTTACATGCTCCCTAAATTTTAGACGAATCAAAATTTAATTCCTTTTTTTTTTTTATAAAAACACAACCAGTAAATACATAAATAAAAAGACTGCATTTAAAGGAATCGTGGTGTCAAGAAAAGTCCTAGAGCTAGTGTTCTTTTTATATAGAGTCTCTCTGTGAAGAATTTTCTTTTTTACTGTATTTTTTTTTCTTTGGGGGAAGAAGTGAGAACGTGTTAGTGATAGAAGTAAAGAGAAAT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500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ATATATGAAAAAGAATACTCATCTTCTAATTCATATATTAGTATTTTGATATTTTCATATAATTGATGATTATAGTAGACTTAAAGGGTGCTTACTGAAACTTCCCCTCCAAAGAATATTCAGTTTCGTGGACTTATTTGAAATAAAACCAAAGAAACAGACAAAAATCAGAATTTCACGCATTAATCTTTTTAAAAAATTTTATAGCATAAAAACCTTCAATTAAAACAAAATATAAATCATGAATACAAAAAGAACAATCTTAATAAAGGGATAAGATATAGTGATAGAATTCTTCAATGTATAACAATATAATTTTTTAATGAATTAGATGAGTATTCAATTTTTTTTCATGGGATATTGACAATAAAAGATCTCAATAAGATGGTATTTAAATATTCTCACCTACTTGATAATTTTTTAATAAACTTAAGAGGGAATATTTCTCCTCACTTAGAAAATAGAGCATTGATATAAAAACTAATCCTTAAAAAAATCTTGATAAAAACACAGTTAAAAAAAAGTTCTTTTGGGAAATTTTATTTATTTATTTATTTTTATCGTCATTTTAGGTGTGTTTTTGTAAGGAACTCAAGATTATAGTTTCTCTAGTTTCTTGGACTTATTTAAAATAAAATCAAACAAAGAGACAAAAATCAGAATTTCACGCATTATTTTTCAAAGCCGAAGCCCAAGCCCAAAAGACTCTCGGTTGAAATTTGAAAACATCGAGGAAACTACCCAGTACCAACCCCATGCAAGCCGAAAACACTAGTTCCCCCGGCTCGGCTTAGCCAAATCATCTACCGGCTCACAGTTACTGTTACCACCAACCAAAGACAAGAGTCTAATAATTCCTCACAGTCCGTTAAAAATTTTCACAGCCGCCCAAGCCGATCGGACGGCTGAGATTTAAAAACAATCAAGATCCCAAGGTAGACAAAATAAATAAATGAGTAGATAAAAATGAATAAAGCTGTCAGCCAGGTCAGCCTATCTT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338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CACATTTGAAACCTTTGCTGGTATCGTTTCTAACTAGACAGCAGGTGTATTTCCTCCTAGAGCCAATTTAGCCAAGGAATGGGCATAAGCATTACATTGTCTAGAGACATGTTAACTATAACATTCTGAAAATTTCTTCCTTATTTTTGAATTTATGAAATTATCCAAAAGATTTCTGTTCTGCTGCCCTTAGTGTTGTTTACCAACTCCACCACCTCTAAGTAATCTGACTCTATGATTAGAGAGAAGACAAGGCTGCTTCTTTTGCCACCTGCATGCCCATTGATATGCTTGTTCATTTTAACATCTAATTATAATTATTGAGTTGTTTATTTTATTAAAAAAATGAAATATAATATATTTGATGTTTATGCAATTTTGGCTTGTATATTAGGAAAAAAAAAACAAAATTATTGAGTTGTTTATTTTATTAAAAAAATGAAATATAATATATTTGATGTTTATGCAATTTTGGCTTGTATATTGGGGAAAAAAAAATACAACTCCTCAATAACTTAAACTCCTAAAAAATTTAAATTTAGTACTAAGTTAAGATGCGTTGATCTTTTCATAATCTTCAGCTATCCATATATTTATAGCAATGTAGGGTTACAATCTAACTACATATATATTTTTATCCAATAGCTACTAATTGCTTATGCATATTCTTAAAAAGTTAATACAAAACTCAAGTAAGCATTGAATCCAAATCCACTTTTGAAAATGTCTAAAAAAAGGGTAAAATTAAGGCTTCAGACAAATTAAAAAAAAAACAAAAAAAAACTAATTTAAAAAAAAGCTAATATAATTAACCCAAAAACTATAATAGAAAAAAGTACT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CCTTTGCTACATTGTTGCCAATTTATGCATAAAATTGTAGCCTCAGAAACTGTCTTCCTTGGCTAGAGCTAGAGCTGTTTAATCAACCACTTCATAAGCTAGCATGTAGTTCCTTCCATTCACTCCTTACATATATCTTCATTGAAATCTTTTACAAAAT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583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ACTAATTTAAAAGTTAATTGGGATCATCTTGCCGTTAGTGATACAGCCCACACAATCACTCCAGTCCAATTTAAAAATTTATTATTATTTAACCATCAAAATAAAAATGATTATAAAAAAACATATTAAAAAAACTTTTTTTAATTTTTATTTAAGTATTGTTTTATAACTTATTATTCTCTTGTTGATGATACTTTTCTAATTCTTTTTTTTAGTTTAATGTATTTTCATACTTATATTAAAATGAAAAAGTTAGAGGAGGCAATATTAATTGTATTATTTTTTTTCATTCGTTTAATAATAAAATAAAATAATGTTCGATTCGAAATTTAATAGATTTAAAATTTAGAGCTCAACCATGCGAATCACTTTATAAACACGATTGCTTACTCATTTTTCATCCATTAAAATTTACTGTACTTGTCCTATTTCAAAATGTATTTAACTTATTATATTTGCTTTATATTAAAAGGATTGCTTTAACCATCTTCTTTTTAACAAAAGAAGATGACAGTTTGAATATGTAGTATTATGTTAAATATTTTTTAAAAATTCATTAAAATATGTTAAACTGATAACACGATTACAAGTTTAGCTCATTTAAATAGTAACATGGCATTAGTGTTTGGAAATGTAGACAAAGGTCATGAACAAATGGGGTCATACATATATTTGCTTGACACCCCTTTTGCTACTGTTATGGCTGTTTGTTTCCCATTTTGCTCCCGCCATGAGAAATAAGCAAATTCTCTGCGAGGGAGTACCGTAAGTAAAAAGGAATATTGACCAAGGCGAGTCCCCTTTTGATTCTATTATCATTGACGGGTGGTGTCTATTTTCCTGTTTATTGTCCATCTGTTGCCTTCTCCTTGTTCGTTGATATGCTTCCTTTAAATTTCTAATGTCCAGACTCTATCAGATTATCCGACTATAAATCAGTCGTTAATTACATCAATAAAGTTCTTCATTCAGACTTTTGACATAGTTTACTTGAGAAAT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898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CAAAATCTAATCCGATCCCACACAATTTATCCATGCTCCCAAGCATATCCTAATAACAAAAGAGCCTAAGCACTTGTTTGGTAAATGTTTTAAGTATTGTTGTTTGTATTTTGTAACTTATGTCTAGCTTTTATATTTAAATAGTAAAAAGTAAACTTTCATAACTTCTATCTGAATGAGAAAAGTGTAAATGGTAAGTAAATTCTATATTCTGAAAATATTGATGTTAATTATACTTATTTCCTAACTATAAAACCTAACCCTTTCATCAGTTTTGATTTCGAATGACATAAATGTGAAATAATCATGTCTAATCGAGTATTTATATTTAGATCCATTCAAACTTTAGCTAAATTTAAACCTTTGTAGATTTTGGACAAAAAACAAATGCTACACAAATAAATGTAAATATGACAATCAACTCCTAATATGGTAGAAAAGGCCATGTCAGGAAGGGCAATTAAAATTACTTTTTAAGTAATTTAATCTTATCATAAAATTGCGAATCAATGTTTAGCTTCAGTAATTATGACATTAAAGATAAGCATAATGTAGAAGCAAGCATATAAGGGAAGTTCATAAAAACAGCTAAACAAAAGTTGTCCTTTTCAAATACTTCCAAACTTTTACTATTGAAGTCATCATAGTGCCACATAAGCATTAAGGGCAAATTTGAAATTTTGAAGAAACAAAATTATTAAGTAGTACTTTTTGAGTTTCTTCTAACGCATAAACCCTAAAACTTAAAGAATTTTTTGTTCTAGAGTGCTTAGTATGACTATTCAATGAAATATTTTTTGTGTTATTCTATTAGATGGTCCCACTAAAACAGTCTTCCAACAGATCTTCGTCTAATAAACCAACATACACTTGGATAATGTCATGCAAATAATGACATTTCTTCTGTATAATAAGGACTTTCTTTTCTGCAACTCTAAAGCACTTTCCTTTAGCTACTCTTATTTTTTTCTCTCGACTCAAACAAATAATTACAGTACAA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1035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GTTTGACCCGGGATAAATAGCAGTACTATTTCACCAATTACCAACCAGTATAACCAGGCAATTATGAATGGTATTAAATGTTAGCTTTGTGTTTTTCTTCATCAAACATGCATTTCCTTTCCTATTTTTATATATATATAACTTATTCTCAAGAAACTAACACAAGATTTCTAAACTTGAAATTACATGTGTTTATTTATATTTGCTGTTTACTTTAGATGCACGTATAATTTGAAAGTTAGCCCTAGATAGTGGAAGCAAAGAAGTGGGCAAACGACATTGTCGGCCTCTTTGATCTCA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ACACTAGCTGACCAGGTCCAGCACAAAAAAGTTTTGTCTTCTAGAAAAGGTAACTTTGGCGACAATTTCTTTGATGGATTTCTTTGAATGTAAAAGAATATATTGACGTTAAAGGCACAACACCCAAACCCTTCATTGTCAAAGAGGGTGGCTGTCTCATTGATACTAATAGCTTTGGTGTGTGTATATATATATATATATATATATATAAATTAGTGTGCGTTCATACGACATTTGCAAATGAAACTTTAATCTACCAAAGTCTTAATCGCGTGTGTGTGTGTGTTAACCCAATGCCCCTAGCTCGTATATTATAAGATTAATAGAAAGATATTCTGCTTATTTAATATATCATTATCTTCGCCAATAACTTAATTACAGTACCATTTTCTAGGAAACAGTAATATCGGCTGGCATAAACATGTTTTGCAAAATTTAATTTGTTGATGTGGTATGTTGGCTTGTGTAGTAAATTATTACCATATGTGATTAATCTTTCAATGGTTGTTGAAATACTAATGGTTCCAAATTGGGTAAGTAATGAAATTAAGATTAGAAACTAAGAAGCAACACTGTCAATTACTATCACATAAAAATAATTAACTTGTTTGTTTAAAGTTTGCGGATGAATTTTATTGTATCACACAGATCTGACTTCAAATTGCATGATAATTAAAATCTTGAACTTGTTGTTGGGCAA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761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CTTCTATAAATATCAGCTGTCAGAAGTTGCAAGCACAGATCTGGATAAGCAGAGTTATCCATCTAAAATCGGATCCCCCTATCTTACATGCATGTAAAATAGGGATTGCCCCATCTAAAATGTATAATGGTATGGGGGCACGCATGTTGGTTATCTATGTACAGTGTTGGCCTGTTTGTCATATAGTTAAAAATGTACAGGCAAATATTTAGCAAAACCACGTGGCACCACCTCGTACACTTTCAGTAACATTGTTAGCAAACTACAAGCTGAATATCTTCTAACCTTGACTGGTAAACTAGGAGATCCCTTACGGGGTACTGTTTATGTTTGCGCATAGCCTGATGCATGAAAAAGACAAGAGAAAAAGGAAAAAAATAATTAAAAAAAAAATTCTGAAGACTAGATGCTTTTTGTCATGTAGAAATCTGTCTTACGGAGAACTCCCAAGTTCTAACATGGGACTGTTATTGCTTCACACGCTGTGTTATCCTTGCATCTATTCACTCACTAGTTTTACATTTTACATATATTTGGAAATGAACTCAAAACATCACACTGAAAGCAGTTTGAGTTTTAATGTCATTCAAGTTTAGTTATTAGCTCCACTAACAGACTTGGATAGCAAGTTACTAAATTCAATTTTAATCGTAAACAGTTGATTTTTTTATTTTTTTTTGAGTTCCTAAATTGCGTTTGATTATGAATTTAAATGATTTTCAGCTGCAGATTCGTTATGATCACCAAAAATAATGATTAGTTAGTTCGTAATTTTAATGAAATTAGTCAATTACACAACATTTGCACTTAAATTATTCTATATGTGGACTGAAAAAAAATCGAACAGCCAGATTACAGGTTTCGCTGGTAAAACACTGCTTAGCTTCTATTTACTTGACACGTGGATTTTCATCCTCAGATGTACACGTGTACGGTGAAGATCTTCTCTCTCTTCTCTTTCTTCAACTTGCGTCCTGCAAAACCAAAAACTCTCTCTTCCT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017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CGGATTTAAAGGACATCAGCCGCGCGATTCCGGCGAGAACAAGCTATCTTCTTTCCCAGGTCCATCGAGCTACTTCACATTCATTGGTTCCAGCTGAACAATTTCACTATCACAACCTTCAAGATCGCCACCCATATGACTTCTCCTGGTTCCCATCGTGGATGGCTCTGTAATCACCACTTTTCGACAGGCGCAACAGCCCTGGTGAAGGATCAGACTGTGTTTGGTTTCCGAAACTTCGCCATTTTAATTAATTGTGGCTTTATTTGAACAATTAATTTAAGTGTTATATTAATGTATTATTGTAATTTTATTTGAACAATTAAGCTTGGTGTGTTATATTTTAAAACTTTGAACGCATTATTGTAACTTTATTTGAATAATTAGTCTCGATGTGTTATATTTTGAAACTTTAAATGTATTATTTTAGCTTTATTTAAACAATTAATTTATTTAAATTTTATTCAATTTTAAATTTAATTGGTAGCAAAATTATTTGTATATTAGATTTTTTTATTTCATTAGTTGGAGAGAACTAAAAATTTTTAATTCGAAAACTAATGCGCAAAATGGTGGATTGCATATGGATTGGGTCAAATCCGCATCCGATCCGCATACGTATGGATTGGATATGGATTAAGTCAAATCCGCATCCGATCCGCAGATGTATGGATTGGATTTGGATTGAATTTTATCAATCCGTAGATTGGATTGGATTGGATTGGATTAAAAAATTATAATTCGCAAAATCATGGATCGAATATAGATTGATGTCCAATCCGTAAAATCCGATCCGCGAACACCCCTAACTGTAAGAATGTGCAAAAGCAGTGTATAATT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GCTAAATGACTATGTATGACATTAAAATCTGATTAACTCCGGAATGTGCGTGTTGACACTACACCTGAGAATTTTTATTTTTAGATGTTGTGGGGAATAATCTTCTATTATTGTTGTTTTTAGAATGCATATGTTTTAAATTTAAAAGGCCTTACGGTCA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723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CCATCAAGATACATAGAAGTGTAAAAATTTCAGCAAAGTGGGAGTAGATCAAATTCCAACAAACTAATTAAAGATTGTATGGTAGCTTAATATTAAATTATTTAATTATTGCATTATTTTTTATAAATTAACATAATAAAAAGCTCCAAATATTTGTTAAAAAATTTCAGCACAAAAGATCAACAATTTTCTAACGAAGTTAAGAACAAAACAAAACAAAAGTAACAATCTGTTATGGGATGTGTGATCCCGATTATATCTAAAAATATTTTTCAAGAAATGAAAAATCAAGATAAAACTTTAAAAACTGAAGTTTTTATTTTCTAAGACGACCTTAATTTTCTTGGGATATTAAATCAGACACTAGAGAAATCAATGACAAAATATATGCATCGAGGTGAACTTACTTTATTTATCAAATAAATAAATAAATATAGTTTTCAGCATCACAGAGGAACCCTTTTTTTTAACAAAAATATAAACGGTTAGAATCAGACGGTTGAGATTTCGATCTTTGCTCTGCCAGACTAGGAACATGGAACACAACAACCACTCCCCTCCGCTGTACTGAATCCCTTCCGGCACCGCTATACCCAGACAGTAATTTTCACTAGACTAGAAATGCCCCTGACATTCCATTTATTGCTCCGCCACAGCACAAACACCCTCAACTCTCCCGCAAGGGCATAATAGTAAAAGAAAAATTAACTGTTTTAACGGTTTCTCGATGCTGACCATTTCAAAGCAAAATATAACCATCACTCTCTAATTTTAAGGCTCTCTTGCACTCACCAAAAGAAAATAATAACAATAATACACGCACATGAACAACAAAATAAGCTCTAACAGATCATCACAAATAATTTTTTTTTTGAAAAAAAGAAAAGAAAAGAAAAACCAACCTAAAATTTAGCATTGCAACAAATTCCCACAAATAATATTCAGTAATAATTACATTTGTCTAAAATTGCCTTTAGGCCTCAAGAATCCGGCTTAGCTA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738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CTGTAATTTCTAAGTTATGGGCCATTCTTGTGGAGCTCACTATTATTTTGGAGAAACGACAGTATCTTATTATGTGATTAATAGGAGGAATGTGTTGGATATCCCTTGCTGAAGTTGCCAAGTATCGTGTTGATCCCTACGAGCCTTTAAGCTTGATGCATACTTTATCATGCTGACAATTTTAGTTTTGGTATTCTTAAAGGTGGCCAATGGGCCGGACGGCACGAGGCACGGCACGGGCACGGTACGTAATTAAAGATGGACCAAAGCACGGCACGCGAAAAAGCACGCAATAAGCACGTTTCGCATACTTTATCATGCTGACAATTTTAGTTTTGGTATTCTTAAAGGTGGCCAATGGGCCGGACGGCACGAGGCACGGCACGGGCACGGTACGTGTCCGTACAGCACGGCACGGCACGAGCACGTCTCGGTAGAGCACGCGGCACGGCACGGCACGTACATGGGCCGTGCCGGGCTTAGATTTTAGGCACGCAGGCCTTAAAAGCACGGCACGATTAAAGATGGGCCAAAGCACGGCACGCGAAAAAGCACGTTTCATTTTTTAATGAAAGTAAACTTAGGCATATGGATAAAAAAAAAATACATAAGCTTGAAAAAAATAAGACAACAACTTGGCATACGCTCTTAAAAAAATAAAAAAATAAAAACACTTAGTGGGCTATTTTTCCTAGGCACGGCACGGCACGGCCCATGGCACGGCACGTGTGGGCACGGCACGAGTGGGCACGAGCACGAGCACGTGTGGGCACGGCACGTGTGCCGGGTTGGCACGGCACGGCACGGCACGAAATGAATAGTGAGCACGGCATGGCACGAGCACGAGCACGCGTGGGCTTCCTTTGATGGGCCTGGGCCGGCACGGCACGGCCCGTTGGCCATCCTCTCTCTAGTTTGGGATTTAATGTTTGAAGAAAATTTCGATTTATTGTTGCAGCAGCAGCTATATATTGCCAGGCTGCTAGCCAACTTAGAATTG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936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TATTTGTCTCCTTATGTTGAGATAGAATTAATATCTTTCTAATATTAATAGTGAGGGTATCTCAATCTCCTTTTAATATTAATAGTGAAGGTAGAATTCTTTTTTTTTTTTTTTTGATATTAATCACGAGGTATCTTGGGGGAGGGGCCAAACTGTGGGAGGCACCTTTAAGTCTGTACCACAACCCATACTAAAAGTCTCCGCTCGAACCGGGAGGCACAGATTCTCCCAATAAATGCGACTTTCCTGCGACTCGAACTGGGGAGCAAACCCAATCAAGCCACTTAAGGGAACTCCAT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TACCAGTGGAGCCAACATTTTATTGGTTAGAACTCTTTTTAACTTTAAGTAAGGGTGGATATTCAGGTGTGTTGTAATAAAATTATTTTAAAAAGTATTGATTGATCTCTAATTATAAATATTTTAAGTGAGGGTTGATATTCAAGTGTGTTGTAATAAAATTATTCAAAAGAGTCCCGATTAATCTCTAATTATAAATATCAATAGTGCTCTTATTGTAATATATAGTGTATCAAAAAAACAATAAAAAAAAAATTGTGCATGCCAGGACCGTTTCCATAGTAATTTTTGAGATGACAGACAACCAATAATATTTTGTTAATAAAAAGATATTACCCTAAATAAACAAAAAAAATAAAAAAATAAAATAAAAGATAAGGAAGAGAGAGAAGTCGTGGTTGGCTTCATTCAGTTCTCATGCGTCACTCTCTCAAGTCTCGTGCACTCGCGCAGTCTCACCCAATTTTTCCTTTTTTTTCCCCCCCGAAAATATAGGAGAGCACCAAAATATCAAAATTCACTCACAATCTTGACCATTCATTTGCAACCTGCTCTTGGTTATTAATTTTTCGATTTAACAACATCCGGTGATTTCTTTTATTTATTTATTTATTGGATTTTGTACAAATTTTTCTTCTACTTACTGTTGAAGATTTTATTTATTTATTTAGTTTTGGCTTAGACAGCTACACAACAGTGT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366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CATATATAAAGTTTTAAACATTTAAAATTTATATTTTCATGTCAAATTTTATTAAAATAAATTATAAAATTAAAAATATACATATATAATATTTAAAAAATATATAAAATCTGGATTAAAAAGTCAGCCCTATGCTGGGTTCTGTTAAGCCTAGTCCAAGATTCTAAAATTACATTCGGGTATTGCACACCCGAACCCGAATTTTACCAACCCTATCCAAAACCTAACAAAAAAGCAGGAGGGAAAAAAAAAAAAAAACCGCTGTAGTTCCAAAAAGGAAAAGGGGAGTTGCTTTAACAAATCACAATAATAATGGCACAAAAACGTAAATTGATGTTTTAATCTCCACCTTTCATAATTAGAAAACGACATTCATACACCAATGGGCCTTTGGTCCAGTGGGAGAGCCCTTGCACTTAGAATAATGAGTGCAAGGGTTCGAGCCTCCATAAAAGCATTTATGGGGCTTATTTATAATCTTTCCTCAATTATCACATAATTGAGTGGAGCCAGTCTATTCCTCACGAAATGTGAGTAGAGTGGACAGAATTTGGGCAGCGCTTCAGAGGAGTACATGCCACGATGAAGGTCTCAAATTGTAGAATCTGTGTGTAAATATTAATTGTAATACTTACAATCCTGTATAAAAGAAAACGACATTCATACATCCAAACTATTGATTTCATTTATTAATAGTTTATATTAAATAGCCAACAACTTATTATTTGAATTTGCTAGATACTGCTTCATCTCGTTTTTATTTTTAACAACTTGAATCTCTTCGTGCACAGGGAGATTTGTTTACGTACCGTTTTATATTTTTAAACTGAACTTCGACATTTATTAATATTTGTATTTTACTCCCTATCGTAATATTAAAAAGGAAGTGCATTAATAAATGGGGCCAATGGGGCATCAAAAGTTCAAAACTATTGATATCATTATTCTTAATTAATAGGCAATCAAACATTAGAGGGCAATTTAGTCATAAAGAGAAACAT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728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GAAGCATCTGAAGCCCATTCATAATTTGGTCTCATTATTTTCGTTCTTGCAGCTGCTTTCATCTATGTAATAGTCTTACAACAATATGAACTAGTACCTGAGAAGAGTATGTCCAACTATCAGTCACATCCCTAGTTTGGTAGTTGAAGTTACAGTTATCTCATTAATGTTATTTAATGGACTTCACTTGCCTTGATTTTTTTTCCTATAAGGTCACACAGACGACTTGCTGCATGCAATCAGCAAACTTAGGGATTCCAGTACTTTCAACTTCATGATTGTATTCCAGGCTGAGCACAGCATTCTTGTGCATTCATTCCACATGTTATGACTAAGGCTTAGCTGGTGCGTTTGGCGGTTCCCTATGCACGGTTACTTGGTAACCTCTAGTTTGATCCGGGAAACCACAGAAAATGAATCTCCCAAGGAAAGATACAGATTTGGTCCAGAGGAGGAAACTTACGATATTGTATCTGCTCATGTTTATTTTGGCTTATTGATACTTCCGATATGCTGGTTTCCGCAATTCTCATTCTTTACATTTCTTCCTAGATGCTGGGCCTGTAGAAGATGCTACTACTTATGAAGTGATTTTTATACCATGGCAAGTTTTTGGATATATTAGGATTTATATCCTTCTTGTTTCTTGCTCAGTTATTTTGGCTTTTCCTCTCAGTCCATACTGGTAGAGATATACATTCATGTTGGAGCTATGGACAGGTATTTTTTGTTCGATGAAAAAGTTGTTCTACATTCCAATATGAAGATGACGACGACGACTTGTCATTTCCGAGCAAAATATTCTAACAACGACAAGTATGTCTTTTTTTCCCAAACCA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AAATCCATAAGTCGTTCGCACATAATAAAACACTACGACATGACGCGAATCACTTGTCTCACCATTTAAAGTTTGACATAAATACAATTAGTCCATAGACCTATAAAATTGACACTTAAGCCCAAACGGTTTTCAATATTATACATATTACCCCCTAATC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682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GTCAAGACTCGAGCGGAAGCAAATGTTGTCGATGTTACGGAGTGGGGCCCATCATCTGAATACCACGAAGTGCCGTCAATAGAGACTCGACCTTTAAAAAATCAGCGTCGCACAGACAGAACCTTCTGGACTCAACAATCTATCGAAAATATCTAGCACTCACATTCAATCTGCGCCGTCCATTTTCCTCCAACCTTATCCACCTCACATTTTATTCATATTTTCAGTAATAAACATTCGAGTACCCTCATTTAGATGCAATCACAATTAAACGTATCAACTTTCTTAGTTCTATTCTATGCTATCAAAACATGTTGAATATCCGATGATAATAAAACCACTGATTTAACTAATATAATATTCCCCGCTGATATAATCTTATCCAGGACAGGACTGTTTATAAAAAAAAAAAAGCTACATTTTAAATGTATTTTTAATTATATTATAAGTTTATTAAGATTTATCCGAAAATAAATCAGCTGAATATTTTAGCTAAATAGATAACTGTACTAGAGAAGGCATTCAATTTATAGAAAAATCTGAACAGTCACATTACATTATAAATAGAAAAGCAATAATTGGTTTATTAAAATTTTTAGAGATAGGTGATTGTGGCTCTTTTTAGTATTGAGATACTATATTTTTTAAATTATAACTGTTATGAGAAAATGCTATGTACGGTACAGCAGATAAAATTAACAAATATATAATAAATTTTTTATTATATAAATATAAAATTAAATTAACTTAATTTTTAAACTACAGTAATTACTATTTACAAAATACTTTAATATTATCCACCCTCAATCTCAATCATATTTGTATTTATATTGATGGATTTTAACGGAATCATATGGGCAGGGGACTCGTTTAAAAGAAGTATCCAATTATTTCTTTAATCAAGGTTTTCCAAACTTGAAGGACATACATATAATTAGCCAACAGAATATTTTACGTAGTATTAAAAAGGAGATATACACAACAAACCCAAAAGAAAAAG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640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ATTTTATGATTCTTGGAAATTTGCTCGTGTGCATCCTCAGTAACTGGTGAAGCTCAAAAGATTCTGCTCTAGACTTCAGCTGTACATGCGGGTCATCCATCAGTGATGAGATCATCTCGCTGTCTTCATGCTCAAACAGGCAAATTCTCGTCTCTATATTTCTTTTATTTTTCATGGTAACATTTCTCTGGCATTGTATAATGTACAGAGACACACACACACACACATATATTTGACATTTTCATGCTTCCATTCCATGTTTTTGTAATTTATTTGGGAGCCATAACTTAATATCTTCCAATGGTGTGGTAAATTGATGATTCATCTTCTCCTTTTAAACAGTGAAATCGATTAACAGTGCAGAAGATGGACGACAGAATGAAATGTCATTGTTTAGTACATGTAAATTGCTGAATTCTGGTACAATTATTTATCAAAGATAATATATGTTATTGTTCATTCAATTCTTTTGTCAGGCCGTGACAACATTTTATGTATTATTTACAACAAATGAATGGTGGAATAATAGAGCAATGTAAAAAATTTATAGTTCTTCACAACTGCGGCTATTCATTCCCCCGAAGAGAGTGCAGCATTTACAGATAAATCATAGCCCACTTAGGTAGTTTGAGAAGCCCAGAAATTCACACTGGCCAGTTCCCATTTTCTGACTGACCCGACCCGGATAAAAACCCAAACAAAAAAAGAGTCCCCACAGTTTTAAATTAAAATAAAATTCTTAATAATCACATTACGGTTTACAGTCAATTGCTTAATCTACGTTGTATTGTCTGTTAGTAAAGTTTCCCCGCCATGCGGCCGTTATTTTAAACAACCAAACATGTTTCATTAAGCCCGCGGCAATCTAATTACAGTTAAAATGAATATTGAAGCAAAAACCTTTTTTTTTTTTAATAACTCGGTAAGGGTAATTTCGTCATTACATCAGAATTTCGGTATTTTTGATTTTTCGCCCAGTGGGTAATAATTAGCTGAAAC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397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TGTAGACATACTAAATATTGTAAAAGATAATATTTAAACATTATAGAGGTGCCCATTTTTTTTGTACAATTTTTTGAAAAAAAATTATTTAACATTTTTTCGAAGATTGTAAAATATTGTAAATTAAAAGATAATGATGTTTTATGTATTAAGAATTAGATAAATGTATCTATTTTATGAAATTATTATTCCATAAGTAAATTTAAGGATGATATTGTAACTATAACACAATCTGCTACATAGGGTGCCATTCATAGGCAGAGCTTCTCATAAAATTATATTGGGGCCAATTTAAATTT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TAAATCCACAAGTTCTTAAAAAGGGAAAAAAAATCCCGCACACCAACCCCTAAAATTTTCTTAAATGGTCTTAAAAACCTCCTTAATTTCAAAAATAATCGCATAAACTCCTTTTTTTTACCATTATACTGTTTATTATAACAACAAAAAATTGACTTTAAATAAACATCTATAACAAATACAATAATAATAATAATAATAATAATAATATAAGTCATAAAATAATAAAAATTCTGTAAAATTTTTTGAATCTTAAAAAATTATTTTAATATTATTAAGGGATATTATCATTTTCCCACTAAAGGTATTCTGACACATTATGTCAGTACCACGGTTTGGTAAAACCATCACTTTACCACCAAACGTATAAACTGTTAGCATTTTCCCACCATTCCGTTAACTGAATAAAAATTATGCTGACATCATTAGGGTATTTTAGACATATCACGTGAAATGTTTACTGTCAAATAGAGAGTCTCACTCTCTTTCCACGCACTAATATTGGACTCTTCTGTGCTATGCATATTTGATAGGTTCGTATTATCTTTTTTGTATGCAGGGCATCGTTGGGTTTGCCATTGGTCTGGCAGCTATGGTTTGTTTCAGAAACTTATGTTTAAAATGCACAAGCTGGGAAGTCATTCTCAGCATAGTTCCTCAGGAACCTCTAATATGATGTACATATCCCTTGCTTTCATTT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876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GCCCGCCCATTTTGGATGGGCTTTAAGAGGGCCTGGACTTTTTAAATATTATATGGGCCTGGTCCTGGGCTTGACAAAGCCCGGCCCAGGCCCTTAAATTGCCAACCCTAGATATCACATTCCAGATTTTCAATGAGGCAGCCAACCAATTAGTCAATGAGAAATGTTCAACCATGAGCCTTTTTCACTCATAGCGAACTTACTTTTAGAGTATGAAAACAAAGATGGAGAATTTTGAGAGATATTCTAAAATATCTATTCAAAAATTAAGTGAAGATAGTCATTGCAACTGTTGATTGCATAATTTCATTAGGAAGTTCGATTTGCATAATATTCATTTTGAAGAAACTAAAAATGACTCAAATTTCGTTCTAGATGAACAGGCGAACATGGAAGTCGCCATTCAATAAAAAGATTACGGTAGTAATATTCCTGAAGGTCGAGAGATGGAGAAATTAAGATATAACATTACTACAAGTTTAATGAGTGAATAGTATTTTTGTTATACGCTCGTATCTATAACGTTACTTTTCTATGAATTACTTTAATTATGATAGTTATAAGTACATAAGGGTTCATATAGAGATTTTTTATGGTCTAAATATTCTTTTCATGAATTTACTTGTTCAGTTACACATATCTATAGTGTTACATTAATTAATTTATATAATATTATTATGTTAATATTTGTGTACATTATGTACTATACATAATAGATATTTTAGTAAAAAAATTTATATGTTGAATTTATTACATAAAATAGTTATTAAATAGTGAATGTAAAAATCATTTAAGTATGTAATAAAGAAATATAAATCTTACAAGATAAGTAGTAAATAAAAAATAATTTTATAATAATATTCTAAATAAATTATAAATAAGTAAACAAACCTACGCAGCAAATGGGGAGCATCCACGCGTTGCAGGAGAGAGGAAAAGTTGTTGGAACTTAACTGATACAAGACTAATTTCCATTGAGCTGTTACATACAGAGTCTGTA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635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TTGCCTTCGGACAGCAGGGGCCCTAGTACCAGACACTCATTTCAATAATTTGAGGAAATTTTAATCACCACGGCAACAGAAAATTGAGAATTAATGGGGTTGGTATGATTATGATGGAAATTGGCCAAGACAAAGACCAATCAAGCATGTTGTAGGGCAATGTATTACGCGTAGCATCAGTGAAAATCTGAATTTGTTTTTCCAATACAGCTAAGCTGATCAAGAAAGCGAATGGAGGAATGCACTTATTGGGAGGGCCACTTCAGAGAATTAAAAACCTAACATGTGAATTTCACTTGAAATGATCATAAAATTCCAATTAATGAAGTCAATCTCATGGTAGCTTGATTTTAAAATCACATTGATTTTTGCGAAAACAACTTATCAACTACTTCTTTTATTGTGCTTTTTCAAAATAGATTATTCTTCTGGTCCTCTCTCAAAAAATCATCCTCACCTTAGAGAAAAGTCATACATATAATTTTATTACGATTTACCTTGAAGAAATTTCTCTAAGTTCTAGATACACGCAGCATTATTTTTGTCATTCATGTATGTACTACATCAAAGCAACAGATGTAGTACAACTAATAATATCACGTGGCTTGTTTAAATAAGGAAGTTAATGATTGATGGAAACTAGAAAAAAACGAAAAAGAAAATGATCGTAAACAACCTAGATGAAGCCCTCAATTCTTAGGAAATCCTTTGATAATCATAATTGGAATTTAGTGTTAATGTAAGGTTATTATGTTTCTGCTGCTCAGTGCTTGTAATCCAGTAATGGCACGTGCCCTTTATTTTAACATAAGCTTATAATTAATCCAGTAAAGTAAGGC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AGCGTGGCATAGGTATCCTGATTTCACATTTATTTGCCTATAATAATATAACATTATTTTAACTGAACTTGCGTATTATATTAATTGTACAACAAACAATTAATGTAAGATAAACGTGTATTTATTTTAAAAAATCATGATGCGGCAGCAATTGTAATAC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728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AAGAGCTTCAGTGGGAGTAAAATTACCCGATTTGCATCTATCTTTGAGAAATTTGTCGAGTGAGAATCGGTCTTCAAATGTTTGAAATGAGGGTTCGTTTTTGGAATTAGAAGTAGTAAGGTTTCGAGAGTGAATGATTGTAGTATCCCACATCACCACCAGCAAGTGACTTCTTGGATTAGTTTGTAAGTTACGGCGTCTCTTAATTAAGTACACGTGTTTTGGGATGTAAAGCCCAATATTGCTTCCCAGGAAGAACAGAGCACAGAGATTGCAATTTGTCACAGAATTCTTTGGCCTATTCATTCTACATTTGAACAGTTGTTAATTCTCCAGTTGTAGTTGGTTTTCTTATATATTTCAACTATGCAAAATAAGTTACATTAGTACTCTTTAATTTTTTATATGTTAAAGCATTCTTAATCTCATCGACTTTATATGTTGCTGCTACGTACCTATGACTCCTCTTCAGTTTACATTATAAATAAAATTGTCTGGAGATAATGTTCTTTGAATTCATATTTATAAAATTTCAACAATTTTTTTTGTGTAAACAAATAACTTATTTTCAAAGTCCACCGTTCCCTTTTGTCAAATTCCTAGCAATTTCATTTTTATTGAACATTTCCATCGATCACCATCAGTGGACTATTAGTATCCCTGTTAACGTATTCTCTGGTTCAAACCTCAGGAACACGCATAGAATTTTATGCCTCAAGAAGAAATTTCAAGGTGGGAGTATGACTTTTCTTCAAGAAGGATCAATGTGAACTTGACATTAGAGTTATTGACATTAACGTTCATTTCTGATTTTATATAGACCATACAATATGTTTCAATCTCACAGACAAATTATCCAAAATTATTCAACTTAAAGATTCTAAGCACGTGTCAAAATAAGTGGTTCATGTCCAAGTAAGCTTTTCATGTAAATGATCCAAAGACTTCTACCTACTCTCTCAAGTCTTGTAGCAGGAAATTTCTAAGGGAAGAGACGCAT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731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GCCTGGGGGTGATAAAAATAATCCTACAACTGTGAAGAGAAGATCTCGTTCATAATTCTAACTTCAAGACTTGACCTATAGAGGCATTCAAATTAGGCTTTTGACTTGATAATGGATTGGATAATTTAGATTGATAATGCAAGGAGCATATGCTTACACCTATCAGATTCTTGTATATAGAAATATTTCAATTCAGGGTTTTGGATTTTATTAAAGTCTGAGAAAACTATTAGGTCATACGGTTAAAAATAATTTAATGATCATATTATATAGTTTAATAATTTTCTCAAATTTCAATAAAAATCCAAGACCCTGATCCAGATCGGTATTCCTTACATATAATTTTGGATGTTGTACATAATCATGCATTTGTATTTGGTTGGTTATAACGTATAAAGATCAAATCAATTGTCGAAGCACATTGTTTTGACGGCACCAACTTGCTCAGATTATTTCAGTTGATCAAGATTCAAAATATAGGCGTTTTCCTCAAATATTTAGAATTTAGAATTGTATAATTTGGTTCACAGCCGAGAACAGGTACCTGAATTTAATATGAAGTACTACTAGTCTAATAATAATTGCTGCATATTAAATTCAGTGGCAGGATAGTAATTAGAGTACAATAGAATATACACACTCCGGTTTCTTCGCAATCTATGTTGATCTCCTGAACTAGGCGCGAAGCCGTGTGAAGTGTGGAAACACTTTTTAGATCAAAACCCAAAATTATTATTATCTTTTTTTAAAGACAAAAAAAAAAAAAAAATTCAGTTTTCATTTTTTTTTTAATTTAACCGAGCCGCCAAGCCGCAGCAAAACGTCGGAGCCGATCATCGATCAACCAAGGAGCCACTACCGGTGGCAAAAGGTCTTTTCATTCTTTAATTTTAATTCCATTTTCTTTTTTAAGTGAAACGTTACGTTTACGCTCACTTTCTTAGTTAGCCAAACAAACAGCAGACAGGAAGCGCCTTCTCTGCGGCGAACGAGAAGTTCTT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879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TTTATTTTGTGTGCATGATTTCATTGTTCTTAGTTTTTTTTTTTTTTTTTTTTTTTTTTTTTTTTTTTTTTTTTTTTTTTTTTTTTTTTTTTTTTTTTTTTTTTTTTTTTTTTTTTTTTTTTTTCGTGCTATGAAAAAATGAGTTAAAAACATTGGGTTATTTAGCGTCAGCCCCCACAAGTTTCGACCATTTGCGCCGCGCACCCACAAGTTTCGACCATGTGCGCCGCGCACCCATTGCCGTTAAAATAACTGTTATCTGTTACGGTGGAGGGGTAAAAATGGAAACAAATGAAGAA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ATATTTTAAAATCCTGTACTTTGAAGATTCGAATACGAGCTGTCATTTCAACCTCTGTGACTTCACTCTTCCTTCATCATGGCAGTGAGCTTGCTTATACAAGATGCTCAAGTAGTGGAAATTGGAGGGAAATCGAAGACGAAGAAGAGCAAATGGCGGGAAAAGCATCCATCGTCACCCACGACAGTCATATATATTAAGGAGATAAAGTTATTACATTGTGTTATTCAGAAAATGCACTGAGGAAACAGATGTTTGAGAGCTGAACCAATCACACGTTCTTGAAGAAGCTTAAGTGAGTGAGAATACTTCTTTATTTAATTTTTGGTAGCTATATTGATCTGCATTTCGATTCCAGTAATTATGTTTTGTGATTTGAATCTATAGAGTTATGATTATAGATTTGATTGTATTATAGATGGTTATGGCTTAATTCTGTTGCTATTGGATATTTGGTTTGTTGGTCATTGATTATAGCTTATTTGGAGAGTGTTGAGATGGTTGTTGATAGTTTGTTAGGCCGATGTGTGTAATCGATGAAATTAACAAGGGTTTATTTGTTTAATGGTCTGGGTAAATGCTATGATTTAATGAATTGTGTGTGCTATAGGTTTTAAGTTTTTATGTTGATTGAGATTTATATTTATTTCATGAAAAAAAATCTCTGCATTATAAAGTAGGTACTGTCATTACAGGAATA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684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GATGGTTTTCACATTGATATGATCGTGTCTATTGTTTTGTATCATTGGGTTTTGTTGAATCTAACATCTCTCTCTATCATGATTAGCCCCCAATTTGTAAGATTGTTAATTAAAAACTGTATCATGTTATTTAATCATGTCATTAAATAGTGAAATGAAATCATGTCATTACTTTTGGTAACTTCTTGATGCCTCTTTCTTTAGGCACCAGAGAATTGTTAGCGAATTGGTGGACAAAGAAGGAGAAAGTTATAATCATGTTGTATGAAATTGAAGAAAGATGATGTGAGAACAATAGTATAAAGTCTTCATTGTTTTTAAAGTGTGATTCCCAATTCTAAAAATGTCAATTATTCACAAATAAGAGAAGGTTACTTTTTTAAAAAAACGTTTTTATTAATGGTAATTTAATGTCAGATGTGAATAAAACTTATTGCAAAGAAAAATTAAAAAAAAAAAAACTCTTCAGTTACTAAACACAGTCGAAGGTATTTATCATTAATTTTACTTTTTAAAAAAACTATAATTTTAAAAATTCGGGTGAAAGAGAAGCAAAGTAGAATTGCTTACTCTTTTATATTATTTTTATTTTGTCATCTTGCATTACTTATTGTGCTTGCCACATGATCAATTGAACAAGAAATACTGCTCAGGTATATAAAAAAGTTGATTACATTAAATTCAAAAAGAGTTATTTTAACTTTTTTTTTGTCTTATATACCCTATGAACTTTTTTTTTTTTTTTTAATTTCTTTTCAAATTGTAACCATGTAAAATGTATGCAAATGCTGTTAGCACTGTAAAAAAAAAAAGGGGGGGGGCAAAAATTAACCCATGATTATTATTATTATTTTTTCTTTTACAATTTGCAAAAATATTTATAATTATGCATCTAACTTATCTAAAATAAGATGGACCAAAATAGAAATTTCTCTCCTCCTGTTCACATTTCCAATAAAACTACAATTCTACTTGCTGATACTTTTTCACAACAAACAA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248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AAACCTATTTTCCATTCAGTTAATATTCACCAACCCAAGTATAAAGTCTAAATAAAATGGTAAAAGTATACATCACATGTGTAGATCAGTTGTATATGCAATCAATTAGCAGCGTCTTGACATAACTTAAAAAAATAAAAAATCAAGTACATATGCTATAAATTCTAAAATACAACGGATATACTAAAGATATAGTGTATAGATTGCCGATCTTGTCTCTTCATTAAATTAAGCTTAAAATTAATTCTACTGCCATCACAAGTTGAACTCTCAATCTGAAAATTTTGACAAACGTATTTTCCATTTATCAAACCTAGTCATTGTTTACTTACTTTTTCATTGATACCAACATATAAGGAATTGAATTCTCTCTTGATGTAAATAATTAATTGTTAGTAAAATAAACATAACAAAGAGATAAATTTTAACCATAGCATGAGTACCCATTCAGTACATCACATAAGATTTTTTAAGACGTGTGTGTGTTTATATATACTTATATATCAGAAGCAAAATTGATAAAAAAATCCTAACGGTGACAAAATAATTGTAAAATCATGTTATTTATAGTGTTAATTTTACTTAATATCACAACACTATATAATCATATAGTTGTTTTATCATCATATATTGTGTTAGATTTTTTTCGATCCAAATTAAATATCAGTACCTTATTTTCAAATTTTATGAATAATTAGCTTCCGATTACGTGTGAACGAAGAGTCAACCGCTCATTGAATGAAATATGAAATGCAGAATTTGCATGCCATGTAGAAAATTAATGCATGTTAGTCTTTAAGTTGACACTTTCAACTTTAGGTTAATGGTCCCCACAAGCC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AATTGCAATCAAGAGCGGCGTCCATGCTTACCTTCTACGTCGGTGCCCGGTCCCGTCTCCTCTTCCCCCTCAAGCCCGCGTTTCTTTCAACTCAAAATACAGGTACTACACCACTATAAATATACACTTCAAAATCTTCACAATGATCATCTCATCATTC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286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TCTAGTATTTATAAAGGAAGTTTCTAAAACACTACAACTATTTTTTATCTTAGAAAAAACCAAAGCATCAAAATCATCTTTCCAATAATGTAAAACGTTTTTCATAAAATTAAAGTGCATTGTTTTTTTCCTTCTTTTTTTCCAAACACGGCAACTGCTCCCATGACAATTTTGTAACGGTGGGAACATGAACTTGAAAATTTTCTAGATTTGAATGGTATATTTGGTCACCCTACCAACAGGAGAAGTCTTGAATTGGGGTTTGAAATTTGGAAAAGCGAGCACGATCGGAACTAAAGAATTTTGGTTAATGAGATTTTCATGCAAAGTCTAAAGCACAATCAAATCAAAACGAGACCGGTTAATTGATAGTTATCGTTGTCACCATCATAGCAAAGCATCATCAACATTATCATTGAACAACTTTTGCGGCACTAATTCAACATTGCCTATCATGATTGACCAAATAATTAAAAAATTACAAAAAAAAAAGAAAGAAAAGAAAAGAAATGCTTTATAATGATGGGCCTTAATAATATTGACAACCAATCAACTAGACTTTCATGTTACACCACCAACTTGATGTAATTATGAGATCAAGATTTTAATTGACTCCTTTTTTTTTTTTTCTCTCTCCAAGAAGGGGAATTTAATTGAGTCCTCACTTGAAACTTTGCTTATATTTTTTTATAAAAATGATTAACTAGTACCAGTCAGTCATCAAATTATGAGGAAATAATTCATTAAAAAATGATTTCTACAATAAATATCAGTGTAAAACAAAAGACCAATATTTTAATTTTTTGAAGTTCAAAGACTAATAATTTTAAATGCGCTTTTATCTTGTTGACAGGATATACTACAACTAAAATCAAATAAAATAACACAAACACAAACACTGTTACTTAAACGGCACCGTCACCCAAAAACATTTGAGCGCCAAATTTGAAAAGCTTCAAAAACTTCCCCGCCAAAAGCGATGACCAGAAGTTAGATCAC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327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TATGACACGGTGCCACAGTTGTACCGTAACATGATCCCAGAAGATGATAAGACATCCACCGTGCCACAGTTGCATCTAGCCGTTGGATGCCAGTGGACCCCATCAATCTAAGTGCATCCAACGCCTAGATGTAATTGTGACACGGTGCCACAATTGTACCGTAGCATGATCCCAGAAGTTGATAAGACATCCACCAAATTGAAGATATATTTAAATTATGGATATGTGGACATAAATTAACAAATTATCTAATGGTCAGTCTGACCATTTAACAAACTTCCTAAAAAATAATGGGCAAATTTACGGAATTGACCACAAAAATTTATGTTTTGCAGGTTTTTTTTTTTAATTCCCAATATTATGATAATTTTTTAACTTATTTAATACTATTAATAATTATTATTTTTATTTTATTGATTTAATATTATAAATAGACTTCCACCGAAAAGTCACCGGACTACCACCGTATCTCGCCGGACCACCGTCGGACATTGCTGGAATATCGCCGGACCTCGGGGGAAGGTCGCCGGACTACCGTCGGCTTCGCCGGAAAGTTGCCGGACCGCCACCACCGACCACCAGACCGTCATTTTATTATATATATATTATTACTAATATAAATAATTTAATAGCCAAATTTAATATTAAAATTTTAATTATTTTATATTATTATTTTTATATAATAAAAATAAAATATCCATGGATCTCCNNNNNNNNNNNNNNNNNNNNNNNNNNNNNNNNNNNNNNNNNNNNNNNNNNNNNNNNNNNNNNNNNNNNNNNNNNNNNNNNNNNNNNNNNNGTATAATAAAAATAAAATATCCATGGATATCCATAGATCTCTATAATTATATGGATAAAATTTATATTTATGTCCAATATTAAATACTGAATATAAATATAAATATATTTATTATAAATAATTATAAATTTATGTTTGGATGGATATTATCCATCCATAATGGATATTTGCCATCCCTATCTGTTTCTGTCGAAAAACCT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153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AATTGTCAAGAAGATCATCCAACTGAACTCAAACCTCTTATATTTACCACTTCAAGATACTAATTACACCAATTAAATTTCACCCTACTAAATTCAAATCTCTTACTACATTATCATGTCTATATAAATATTAGAGTGAGTTTAGGTTTACTTAGTTGAGATACTTAGTTTGTATTTCAACTGATGTGTTATTAATAGAATTCAAATCTCTTACTACATTATCATATCTATATAAAATATTAGAGTGATGCTAGGTTTACTCAGTTGAGATACTTAGTTTGTATTTCAACTGATGTGTT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TTTAATAGAATTCAAATCTCTTACTACATTATCATATCTACATAAATATTAGAATAATGCTAGGTTTACTCAATTGAGATACTTAGTTTGTATTTCAACTAATATGTCGTCAATAGAATTTTAGAAATGACAAAATTTAATAATTAATTAAGTATCATTTGAGCCAATCAAATAGTAATATATATAAAATTTGGCACATTATTTGGGATTCAAACTAAGTATTCCAACTGAATATGCATATTATTACTATAATTATTCATATTAGTAAAGATTAAGGAATATCTACCTTCTAAGTATGTGCATGTATTCTACCTGACATTATTTTTTCAAAATAATTCTTCATTTTAATAATAAAAAATGGCTGAAACAAGTATTTGGTTGTTATTCTTTAGAACAAATTCACATTTTGCAAAACAAAAAATATGCGTTGATCTCACTTTTACAATATAAATGTTAAAATAATTTTAAAATATTAAAGGAACAAAAATTACACCCTTTTCAACATCGACAGGAGTTGAAGTAAAACAGAAATTTTTTTTTTTCTTGTGCCATTATTTTCTTAATAAATTGAGTTGCCATTGCATATAAACTTTAGCAGTAGATATTAATATAAAAAAATAAAAATAATAAAGAGAGCCCACCTATACTATATATAAATATATTATTAATTGCAATTGCCAAAAACAAAAATAAAGGGAAA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178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GGCCACCACCGCTTGCCTCTCCCGGTTCCCCTCAAATTTCGTATTCGATGTCCACCGTTGATTGTACATTTATTAAAATTCTGTGGTTATTATTTTTTTGTATATATTTAACTCCACACGGTCTATCAATAGAACAGGTGCATCGTAGTTGTGGCCTTGAAAACTCAACTCGTTACTCTTTTATGTTTCACAATTTTTTCTTACAACCCTAATCTGCCACATGGGGGTGTTCGAAACAGTTGCCAATTGAAATTAAATTTAACGCTACTAAACTGAAGCCACTATATCAACTTCCCCAAACATGCAACGGTCACAACACTCAAACGACAAAATAAAGTTTGCCTTCCACTGGTTGGAAGGCAGCTGGATCCATAGTTAAATACATACAACTAATTCACATGTTTATAGTTTTTTTTTTTCAAAAAACGTGGTTTGAATTTACAAATTGTCATAATTTTGTTTTTTTTTTAATGAGAATTATTGTTCATGATATTTATAAATATTGAAATTTATTTATATTAATTCTGATATGACACCGTTCAGATTTTTAATTATCTCAAATATTCGAAGGACGTCAACTCACATCCTGAATGAAAGACTACCTTCACTTAAATTCTAAGACTCCAAAAAAAAAAATTTAAATTAAATCCTTACAATACATCTGCAGAGTCTCGAACCGTTCTCTCACATTTGTGAGGGAATTGCTCGAAGTGGTTGTCATAACTTTGTCTTTGTTCAGGCAAATACTTGTCCTTTTTCAAGTTTATGGCTTGAGTATAGATGGGCGTGGCTAGCTCTGGTTCGTTTGAAATAGCCCCTATTTTCAATCACACAAAGTCAGGGCAGAGGTGACGTTTTGGACAAAGACATGGTTGGCTACATATCATTATTAGACAAATTACAGTAACTGCTTTTGTCTTCGCAATTATTATTGCAAAATAATTTTGCTATGACTTATCAGACGTGCTACAGCAATGAGAAATAATGGATGATAATAAAT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540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TTAGCTCTTAATCAAGGATACAACATTAATATTAATATCAAATATAAGAATATGAGATTAAAAATTTAATGTTTTGAATAGCAACAATGGCATACTCGTATAGTTTTATCTAGGCTTGGCCAAAAACTCCGGCCAACCCAGGCTCGCGGGATAAAATCATGGGCAATGCCTCTAAAAATGTAAAGTCCTTAGATAACGGACCTGGTTAATGGTCTTACACAAAAAAGCCCGAGCCTTTATAATATATAAATAAAAAATTTTAAATTAAAATGGATAACATTGATGATTGAACATTTGAAACCTAAATCCCTAATGCTCTCACACACTCATGCCAAAAACAAGTGAACCCAGCCAACAGCTATTATAGCTGCACCTTCCGGCTTTGTATTGTTGGTCGTTGCCTCACCGTCACACCCACACCCACCCAAGACTAAACAGTTGTAGGCACTTCGTTTAGCAGTCAGCACGACACCACGCAAGCCTAGCATAGCAGTACGCGACGCGAACCTAATAGCATTGAACGCAGCAGTAGCCACTCGAACCCAACAACACTGAATGCAATTAAGAACATGAAAGATAACATGATTGAAAAATTTTTGAAGTATTGGGATGAGATTAGTGGGATATTGGTCATGACTATTATTCTTGATCCGAGATAAAAGATGATGTTGGTTAATTACTATTATCCAAAGATTTATGTAGTTGGTATTGAAAATCAGCTTAAGAGAGTGCGTGAACTTTGTGATGAAATGATGAATTATTATGAGGCCAAAATCCGCAACTACGAGATACGGTGTTATTGGTGAGTCTTCTACCTTAATTATTGTTCCCTCCGATCA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ATCTCATATTGATTTTGATGATATAGATGATATAGGTGATTTTGATGTATATACAACCCAAAATTGTCAACCCATTAGTTTGAAGTCTAACTTAGATAGGTATTTGAAGGATCCTTTAGTCAAAACAACCCCAGCTTTTGATGTTTTATAATGGTGGAAG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572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TCATGATTTATAAACTAAAGCTCATTAGGAATATATATTAGTTTTAACTTTTATGAAATTAACAAAGTGATATTTGAAAATAAAATGAAAATATATAGACTTGTGAAACTTAAAATTCCTATCATGTAAGAATATTAATTATAAGATAAATAAAAAGTTCAAAGAATAAGTACATTAAATAGGTGTTAAAAATAATATATACTACATGATCAATTATACAATGGTCCTTAGTATTATATAAAATAATGAGAATTTTAATATGTGATTTTAAATTTTATTATAACATGAGTGATCAAGTAGTTTTTAGGTTACAAGCAATTCACCAATGAGTTTATTGATGTGAGTATGACGTTTACTAAAGTATATGTACTTAGTTGTGTTATTTATTAGTGTTATATTATATATAAATTTTACAATTGCAATTTATTTATTTGATTTGTGTTAAATAACCTACTTCATATTATATTGTATACTTATTGGTAATAGATTTTGGAAAATTTATTGATAAAAAATTATCACAATACAAATTTAAAGGAGAGTTGAAAAGTAATTATAAATAAAATATGCTATTTAAGTGAAATTGCTTTAAACTCTAAGGGTAGTCATAATTATTTTACAAATATTTCTCCACCTCTTGAACCGTTGACAAATTGTTTAACATTATTTTTAATTTTTTCTTTAGCAAAAATATTGTATACCATTAGATTTAATTCAATAGTGCACAATTAAATATACCATTAGATTTAATCCAATGGTGCATAATTAAAATATTATTAATGCTGTAAAAAAAATTACAGCATCATAGAGGAACCCAACTTAGTTATTCTAAGAAAAAAAATTAATAGAAAAATAATGCGGTTGGTAGGGAGTAAAAAAGTAATTATGGTAGACGAAAAATGTATGTGGGGTCAAAAATTAATTATAGTAAAGTATGAGGATCTTGAAGTAATTATGGTGTTAAGGAAAATAAAAAAGAAATAAAAATCAGACACGTTTAAAG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780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CAAGTAAAGTTTAAATGATCTTGATCGTTTATTTTTCTCTGAACTTATTTTTCTTTCACATGCACGATCATTTTCAATTCTAACAAATCATTCATCTATCAATACCCAATTTGAATAAAATTCAGCATTCCTTTTCATATTCTTTCTATGTAATAATTTGATTGTGTTGTTTTTAATCAAAATAAGATATATATCGTCAGGATATTGAAGTTTGTGATCACTTTAAGAAAAAACAGGTAGTTTAATATCTGAATTATCCACAAAATAACTCCATTTTATTATTTTTATATCATGAATGTGAGGTTCATGATTTATTTGCGTTTGATTCTTGTTTACAAGTTATGTTTTTCCTCACACGTTTCATATGATCACAAATCAGATAAAAAGGGGGAAATTAAAAAAAAAAGATTGAAAGCTAGCTTATTTTGAGTACAAGCAAAATCTTGCTCATTTCCAGGGCGAAAGTAGCAGGGACGTTTTGAGGTGTTTTTAAAAATACAGGGACTAAATGGACACTAACCTCATAATATAGGGACTAAACAAGCTTTTACCCCATTTAGAAATGCGTTGACAAAGAGATTAATTTGTCACATGATGGTTTCTAGGTAGAATCTTTCCAAGCTAATTTGCATTTTATAAAATTTTTCTTTCTATTCGTTTTACGTAATGATTAGTCACCAATCTTGGTTTGAGAATGCATACTCAACATGAGGTTATAAGATTCATTTCCGGCACTCTACCTTTCATCTCTTGTAATTTGACTGTCAGCAATCTTGATTTAACTTTTTGAATGGCAACACTCGGCATGATTAATTAGAGAAGGAGGTATCAGGCATAGGGTTCTGAGTAGAGTTTCATCAACAATTAATGCTGGTTAATGTTTGAATTGACAGACATAAAAATTTCTTATTATTATTATTTTTAATCTTTTAATAATTGTCTCTCTCAATTATGTCTCAATTTGCATGTTAGGACCACTAGGCACAGAGAGAGGAGGAGAT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949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GGCATATAAGTTAAGCAGCGCTTTGGACACAGCCTGGCAAGAAATATGGCCAAGCTTAGTGACATAGCCGTGAAGAGCCTTGCCCAGTAAAATGTCAGCGAGAGAAGTGCAAGATTTGAGAACAGCTGAAAAAAGCTGGTGATTATGTCTAACAGAAGGCGAAGATTGTATCTCATGAGCGAAAAGGGAAAGGGCTTCCTTGTGAAAACCATCTCTGCAAAAGCCGTTAATTATAGTGATCCATGATTTGGCATTTGGTTCAGCCATTTCTGCAAACACTTGTTCGGCATTTCATATGC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AAATGAATTATCAAAAGATATTGAAATTTTCAATCAATAATAAAACTATTGCAGTTGCAGAGAGTGTAAACGAAAGAAGAAAATAAAAAGCGCCAAAAGAGTGTCAGCTTAAAAATCTGGGCCCGAATATCTCCCTTTTTAAAATTGACAGGAATTTTCAAAATTAATTTTAATTAACTGTATTTTATAAATAATCAGTTATTTATAAAATACAGTTAATAACAATTATAAAAATTTATAAAACACTAAAATTAATTTTTAATTTTTTAAAATTATTTTTGAATCTCTAAAAAATAATCATAAATAAATTCTTAATCCAATTAATTCTAAGCCATTGACTCAATAGCAAAAATTCATGCCTTCAATCTTGAAGTCGTAAGTTCAAAATTTAATGAAAATAATTTCTTTTATATAAAATAAAAATATCTCTAATAATTATAGAAGTAGATTTTTGAGCCCAGATTGGTCCTAATGTTCTATATATATTAAATAATTAAAAATGAAAATCATATGTGGGCGTTTTACTCTTGAGAAAAGAGCAGAGGCCACTGGGCCTGTAGACAGATTCAACACAAATCGCAGTCATTGGGCTTCTAGGTCAATAATGGGCCGGTGGCACCAATTGGTTGAGGGGTAATGCCGTGTGCGTACTATTCTGATTAAAGTTGGAAATAAATTGTAATTCGACACAAAGTGAGAGG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042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CTCCTTTGAGGATAGCCTCATTTTTTCTCTCTAAATTTTCTCTTTTGAAATATCAAGGCAATTTCCGTTCCATATTATGAAATCATAATGGGTACATTTGCCATAACGTATCAATAAAATTATTCTCAAAAGATTTTTTTTTTTTTAATTTATGCATCTCATTCCCGATAATTTCTGCCGCTTGCATAGAAAGAATGGTAATAATGAGCTAAATGAATGTTCATAGTGAGCACATGCTAATAGCCCCAAAAAATGAGCCCTCTCGACCCACGTCCATCCAACGAAAGCGATGATGATTGCTCATCATCTCGAATACAATCAGAATCTATGCATTGACACATGACAAATTATTGTTTTACATTAAACGTTTAATCATAATGTTGGGTTAAAATTAATACCAACTAGAGGACTACGTTAATATTTATTCATCATTTTTTTAGTTACATTAGATACTAAATCCGCAGGGTAATTGTACTTGTAACGTTAAAAAAAAAATTATCTGAATTTGAAAACAAAGGGAAAATACCATCATGATAACAAGGATATTATGTTACCATGACACTGGCAATTTATTTTTTAATACAAATTTATTATTATACTAAATATTTCAATCAAATTTGACCAACTTATATCTTCATCTGAATTATTTTACTAAATTTTATTGGGATTCCAAAACTAAAGGCTGATTAATATACACGTGTCATTAACTTGAGCCGCACACTAAGCAATGATTGGGGCTTTAACCACCCACATCAGCAAATTTGTACGGTTCTCATTCTCGGGTGTCAGCCAATCGACGGCAGCTATTTCATCACCAACATTTTATAATCATTTTAACTTTTTCATAGTCTCATCACAGCAGCACCTTCTAATCTGAACCGTCCGATGTTGCTTTCCACAGAAAAACAAAAATACAAAAAGGCGTAGAAAGCGTTTCCTTAATTTTTTAAAAAATAAAAAAGCCCTTGCGTGCGTTTATATATAAACACAGACAAGACG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260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AAAAAGAAATTATTTCAACTGCTGTACCGTACATCCGCCTTGGCCGTACAGCAGTAATTTTGTAAAATTTTATTAAAATAACTGAATTTATTTATTAAAAATCCGAAAATTTTAATAATCTAGGGGATTTTTATTAAATCCCAAAATTTTGCGATTATTTTTATAATTATAATTTTTTATTTTTTAAAATTTTTATAAAATAAAATGATCTTTTAATTTATTTAAGAATAAAATTAATATTTTATTTAAATTATTTAACGATATTAGTATAAAAATGACTAATTGATATAAATTTTAAAAAAAAGATAGTGTTAATGTAGAGAATATATTATAATTTTATAATAATTGGATAAAAATAAGATAAAATAATTTTATTTTTTTTTAGAAAAAGAATCTACTTACTTCGACGTTACAAACAAACAAACAAACAGACTGCTGACTAAGTTTCACTTTCACCGGAGAACGCTTAATTTACACATTTATCCCTTGATTAAAATTGACCATTGCGCTGCCCTAACCATACGGGCAACACCGATGACATATTAAAATGT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ATTCTCCTTTACCCTTTCATACAATTTTGTATTTTCAATCAAATTAATTACTGCTAATTAGAAAATAAATAAATCGAATTGTAATTAAAAAATTAAAATCGAGGCTTGTTAGGGTTTTAGGTTGCGGTTCCGAATTCACTAATGTTGCTTGTGTTAGATA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501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CATACATACACGACTGCTGTCGTGTATGTCGGGTGGAGAAAAAAAATTTGACAACAACTTCAGGTTTTAACGAATGTAGTTATAAAATCCATCAAATAACAGTCATATGATGCAAATGCAATGAAAATATGAGTTGCTTTAGTGTTTATCACAAACCAAACAAAACCCTAAAAATAATATAATGTCAACAAATTGAATAGATAGCCCAAAATAAAAAATAAAAAGTTTCAAATACCTTATTCATGGGATGAATAATACACCCAGCTGCAAACAAAAATCTCAGTGCATTAGCTGTTTGTGAGTGATTTCCGATTTTGAGTGTAGTGTGAGTTTTTGTTGTGTGGAGTTAAAGAGTGAAATAAAGAGTGTTGTGAGTTGTGAGTTGTGTGTGTTTTATATTTTTCTTTAGGGACATTTTAGACAATGTACCACATAAAAAGGCATATTTAGATAATTTTCAAGTATGGGGTATATTTAACTAAATACCCTACTTTTAAGGCATATTTAATTAAAAACCCCGTTTAATTTGTCACTGTATAACATCAAACAATAGCAATGACGCCATGCACATGTGGTCAATGATGTGACGTTTTAATAAACTCTAATGTCTTATGTGGTTACTCGTCATTTCATTATAATTTTATACATGCTGATTTCAATGATTGGATTCGACATAATTTAACGGTTGAAAGCAAAAACATCTTTTGTTATTCACCATCCTGGTAAAATATAATTTTTTTTTCTAATAAAAAAATTAAAAAGGTAACGAAATGGGAAATTTTGGGATCCTGATACTAAAATACGTTTATTGATCGTCTTTGCTGATGACGTAATAATGACCGTTGATATGTCGAATACACACGGTTATTATTGATTATATTTACCGTTGATCATTCATGTGAATCATGATTAAAAACAACGACGCACTAGTAGTGAAAAGACAAACTCCAATGTTCTAGGGCATTTTCGTAAAACCACTCGTCACACACCCCCCTCTCA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0187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CAGTCTGGCATTTTGAATTTATGATTGTGTTTTTGGTCAAGTTGGCTAAATTTTAGCTAGACACAATATGGTTTAGAATACTTTGTTAGCCTCTGCTTTAGATCTCATATCTCAAGTAAAATGAATTATTTGGGAATCGTTGAATGTCTATCAATAAATTTGTCATCTTGATTCTCGCATACCTGATTTTATTGAGGCAATGATTAGCTTCTTGCTCTTTCTTTCACGCCTCAGGAATTAAAGATTTAACTATGATGTTGCGAAACGGTGGAAACAACATTACATTGCGGTAAGAGAATCTAATCTTGTCAGTGTTGGATAAAGGTCGATTCTGATAATTAAATTGCAAGCTGAAACAAAATAGCATTCGAACATGACACGAATTTAATAACATACAGACTTGAAATTAAAAATTTGCTTAGCAACACACACACGCACGCACGCACATGTAAGAGAATGGGAAATCCAGTTCATGATCGGCGAGCAGCAGAGATTACACTTATGTCCAAACGTCCCAATGCCTTGTATGGCTAAACGAAATCAACTCCCTGCATACAAGGAATATACTCAACCTAAGTTGGAAAGTGATGAGCATTGCTTTTAGAATATCTTATACTTAATTATCACCAAAAATGGTTCGGAATTCTCGTCAAATGGAAAATGGACCACATTTCCTTTGGTACCTTTACACACTAGTGTACTAATCTAAAATGAAAAAAATGAAGTCCGCATCTTCAAGGATTCCCCACAAATAGAGTTTTCATATTTCAATTTCAATTTTTTAATGGACTTTTTCAGTAATTTTGGCTTCTGGGTAGTTAGCATTTGTTGGGTTTCTTGTGCTTTTGTTCGTGTATATGTGTTTGAGTTTTCTTATGGCCTGTCTTGAGGTGCTCGTTACATCATATACTGTACGGGTTTTGAAGTATCAAAAGTGTTATGTCTGTTTGTAGTGCTTTGTTGAAATAGACACGAGCGCTTTTTTTTGCATTAAAAAAC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623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CACGCCATGATCACCCAGACCTTATTCTCAGTTAAGAAACTCAAATACGAGAGAGAAAATTTGAGCATGAAGGGACAAGATGGGTGGACAAAGCATGATAGAACATCACTAGAATCAAATTCACATGCACAAAATGAAGACATTAGCGGACAAGAGCGAAAGGCCCCTACTTCAATTATTATCATCACTTTCTCACCAAGGCTGCTTCCGTATGAGACAGTTTCATGTCCTATGCCCACTATCATGTATTCCACCTCTTTCTTCACCATGTAATTGCCATTAGTCTTCTTTCAAATCAAT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TGTTTTTAAATTTTCCCTTTGAAATTGGAATTTCACACAGTGAATGCTATCAAATGTCCAATGGACTATCGGCAGCTTCTCACCCACACACTTTTAAACTTTCTTCTTCACCATACTCAATGAAATCTACAACCTAGTATGACTTCATTACCATCATTAGCTTTTAGACTTGAAAAGATTCACTCCATCATCCTAACAAAGTGCTTTCCTACGCCCACTTTCCATATTCTTAATCTAATCAATTTTTTTTTTTTATTTAAACAAAAAGTGCCCTTCTAGTTTGCCCGAGAGTAGTTGGCGGAATGGGTATATCCACAGTTTGCTCTCAGAAGATCTGGACTTAAATTCTCGCTGGCACCTCTCTTTAAATGAGAATAGCCTTTAACCCGCCTCGAACAAGGGCACAAACATTTCATCCAAATTTTTCTAAAGCAACCTTAGTTAAACATCTTTGTTCAGCACCCATATCAGCTATATAAAATAGTTGGAATACATAACAAATTGTCATGTATGTTAAGTGATTCCTTATGTATTCATCTTATTGCCACTTGTACATACAAATTAACTTAATTTGACTTTGTAAGTGTAACGTTACTTTTGATAATAAATCTCAATAGTTAAAAGAGAGAGAAAAAGAAAATACGCGAGCAATTGCTTTATAAATCTCAAATAAGTCCAATTAATTTCACTCTCAATTAAA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102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CCTGAATTTGGATAAAGAAATCATAAACTCAGTTGTTGAAGAATGTGCCGGTTTACCGCTGGCAATTGTCACTGTAGCTAGTTGCATGAGAGGTGTAGATGAAATTCACGAATGGAGAAATGCGCTCAATGAATTGCGTGGACTTGTAAGAAGTCGGAATGGCGTAAATGCTGATGTACTCGGTCGATTAGAATTCAGTTACCATCGCTTAAAAGATGACAAGGTCCAACAGTGCTTCTTGTATTGTGCATTGTATCCTGAAGACTTTGCCATCCCAAAGGAGGAGCTGATAGATTACTGGATTGCGGAAGGGTTTATCGAAGAAGTGAAGGATGTCCAAGCAAAAAATGATAGAGGGCATACTATATTGAATAGGCTTGTAAATTGCTGCTTATTGGAAAGCGCTAAAGATGGAAGATGTGTGAAGATGCATGATCTTATAAGAGACATGGCGTTAAGCATTACAAGCGAGAGTCCTTTATTCATGGCGAAAGCTGGCCTACGTTTGCAAGAATTTCCCGTTGAACAAGAATGGAAAGAGAATCTCGAGAGAGTCTCACTGATGAAGAATAACATCAAGGAAATCCCTTCATATATGTCCCCACATTGTGACATTCTTTCAACTTTGTTGCTACAAGCAAATGGAAATCTATGGACGATTCCTGAATGTTTCTTTGTGCACATGCATGGGTTGAAGGTTCTCAATCTTTCTCACACCGACATCAAGCTTTACGAGAAACAGTGGAAGAGGCAGCTAGATTGAGCGATAGATTGGACACTTTTGAAGGCCATTTTTCTACACTCAAAGATTTCAACATATATGTTAAATCTACAGATGGTCGAGGATCGAAAAATTATTGTCTTCTGCTGTGGCCATCTGGCATGAGGGGATTTCTGATTACTGATCTCGAAGTAGATAAATCAGTAAGCGTACATAATTGCAAAATCTGTGAAAGAGAAGAACCCATTGTGCTCCCAGAAGATGTTCAATTTTTAAAA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2300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CAGAAACAAACAAAAGGATTAAAATTAAAAAAAAAAATAGAGTGACTGGACGTCCCATTCCGTTGGATGGGTAGGTACTGAAAGAAAGATTAAGTCAACTACGAGAGGATTTGACGGTGCGTTTAAGGATCTTGCTAAATCTGTGCTGGTATAATAATAACTGTCATATGGTATAGTATTGAAGTTGGAAAAAAATTACAGCACTAAAGTGTTTTATAAGTTGATTTTATTCATCACTTTTATAATGAAAAATCTATAAAATTTTCATTATTTTTGTCAAAATTATTATTTTAAAATTATATTTATTATATTTTATTGATTTTTATTTCATAGTTAACTATTTTTTTTCTTGCCATAGTTCAATACCAAATAGTGCATGAGTACGCAAAATTCTCTCTTTACCAATGACTAATTTTATTTTTGTTTATCCCAAAAAAAGAGCAAAGCTGCCAAGTAATAATAGTAACAAAATAGAAGTTTTCCCATCTCTGATCCCACTGAAGAACATGTAAAATCCGTGTGAACAATATGTTACAATTAATGTAACATACACAAGCCACAAGAACCACACAAACATGTGGGTCCCATAATTTGTGTGGTTCTTGTGGCTTGTGTATGTTACATTAATTGTAACATATTGTTCACACGGATTTTACATGTTCTTCAGTGGGATCAGAGATGGGAAAACTTCTATTTTGTTACTATTATTACTTGGCAGCTTTGCTCTTTTTTTGGGATAAACAAAAATAAAATTAGTCATTGGTAAAGAGAGAATTTTGCGTACTCATGCACTATTTGGTATTGAACTATGGCAAGAAAAAAAATAGTTAACTATGAAAT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AAAAATCAATAAAATATAATAAATATAATTTTAAAATAATAATTTTGACAAAAATAATGAAAATTTTATAGATTTTTCATTATAAAAGTGATGAATAAAATCAACTTATAAAACACTTTAGTGCTGTAATTTTTTTCCAACTTCAATACTAAACAGGGCCT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254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GAGGGTTGCTCGGTATTATAACCAGAAGGTGAATGTACGGCAGTTCAAGGTCGGAGATTGGGTGTTAAGGAGAGTGAATCAGAACAAGAAAGACTCGGCTCAGGGAGTACTTGGACCAAATTGGGAGGGGCCATATAGGGTCAAGCAGCTAGTTGGACCTGAAGCTTACAAGCTGGTTCGCTCGGATGGCCACGAGGTGAAACGCCCATGGAACGCAACACACCTCAGGAAATATTTCCAGTAAGAATTGTCCATGTTTTCAAGTTATTTCTGTTCGTGTTTGTGGTTATTTATTTTATGTCAAAACAATTTCATGTAAGTTGAATCCTGCAATTAATGAAACGTCGAAGAATTTCATTCACTTGAAACTGTGAAAAATTTACCAAGGCATGCAAAAGCTCGTCAAGTCTCAAAGCCTGTTTATGGTGAGACCAGAAGCCAAGCGTGCCAGGATCTGCTCGACCATGCGAAGGCGAGCAGAATCCCCAAGCATCGAAATATTTTCTAAGGCATGCATGCAAAGGCTCGTCAAGTCTCAAAGCCTGTTTATGGCGAGACCGGAAGCCAAGCATGCCGGGATCTGCTCGACCAAGTGAAGGCTAGCAGATTCCCCAACACTGGGAAAATTATCTAAGGCATGAGAAAGCTCGTCAACTCTCAAGGCCTCCTCTGTGACGAGGTCAGAAGCCAAATGGATAAATAAATTAAAATTCCAATGCGAGAAAGCAAATAAGAACAATTTTATTAAGCTCTTAAAAGTCTGCAATACTGTTACATCTAATATTCAAAAAGCAATTACAACGCAAGACAAGTTCAGGAGGACGGCGGATCAGTAAGCCGAGCAGCTTTGGTTGGCTGGTCTACTTCAGGGGCAGGGGGTGTCACCAGTTGCATCCGGGGGGGTACTCGCCTCTCCAACGTCAGCAGGGACTGCACGAGAATGAGAGTTTTCCTCCTCAACCACGATTGGTTCCACTTGTTCGACATCCTCTCTCGCCGCC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1g10405</w:t>
      </w:r>
    </w:p>
    <w:p w:rsidR="005872D2" w:rsidRPr="005872D2" w:rsidRDefault="005872D2" w:rsidP="005872D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AATATGTTATTATTTGGTTTCTTAGAGATCATTTTTAAGGACAATTAATGTCATTTTCAACAGTTTTATGGTTGAAAATGGATTTTTTATTCGACAACTTATCGAAATTCTTTTTTCTAATGTAACTTAATAGGACGATGGTTAATGGTGTGACTTTCTGATAAATGAGTTTTTTTGAAGGTATTTATGTATTTTCAAAGGTATTTATTCTTGGAAATAATCATTTTTCTTGCAACATCAATAAAATTCCATAAATATGATTGAACATAATAGAAAATATGTAAAAGTGAGAAGGCCAATAATAAAATTATCCACACTACTAAAAAAGCGTTGATCTATGACATATTTTTTATGACAGATACAGATATGTCACGATTGTATTATGAAATAATGACATTTTCGTGATACATAAAATATATCATGCCTTAATGATGCATTCGTGATTGATAGACAATAGACGTAAACTGATGATGGATAAATGTCATGGTTGATTAATTTAAAGTTTTAAAAATTTAAAATGGCATGGCATTTAAATTGTTTTATCTACATAACACAAACTTGTGATGGACTGTAGTGAATTATTTAAAAAATATTTATTTTCAACATGTAATTTGTTTATTTTTAAAATTTTAAATATT</w:t>
      </w:r>
    </w:p>
    <w:p w:rsidR="005872D2" w:rsidRPr="005872D2" w:rsidRDefault="005872D2" w:rsidP="005872D2">
      <w:pPr>
        <w:spacing w:after="0" w:line="240" w:lineRule="auto"/>
        <w:jc w:val="center"/>
        <w:rPr>
          <w:rFonts w:ascii="Courier New" w:eastAsia="Times New Roman" w:hAnsi="Courier New" w:cs="Courier New"/>
          <w:color w:val="000000"/>
          <w:spacing w:val="4"/>
          <w:sz w:val="25"/>
          <w:szCs w:val="25"/>
        </w:rPr>
      </w:pPr>
      <w:r w:rsidRPr="005872D2">
        <w:rPr>
          <w:rFonts w:ascii="Arial" w:eastAsia="Times New Roman" w:hAnsi="Arial" w:cs="Arial"/>
          <w:b/>
          <w:bCs/>
          <w:color w:val="FF0000"/>
          <w:spacing w:val="4"/>
          <w:sz w:val="25"/>
          <w:szCs w:val="25"/>
          <w:shd w:val="clear" w:color="auto" w:fill="FFFFFF"/>
        </w:rPr>
        <w:t> You see the first 486 KB above and the last 18 KB below. The remaining 30 MB (98%) of the file are not displayed. 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AGGTGAACCAAAATACCGACCTAAAATTAATCTAGACACAACATTTAGGTTTATCTAACCAAATCTGTAAATGGAAGAAAAACGACCCCGAAAACCAGACCCTTTACCTCTTAATATAAACCATTACAACTTTCTCTAGCTGTTGATCAAGAGGATTGATAGGTTAGAAAAATCAATAACAGCCCCCTCCTTTTAAGCAGCCCCCTCCTTTTAAGCACAACACATCCAAATAATGAAACCGAACACAACATTCAGATCATTTCTACTAAAATAAGGGGATCCCATGATATTTATCCTACTACCAAATAGGCCTTGATGGTATACCAAAGGCATTAACCAACTTGCACACTAATGGCACATGAAGATAATATTGGCCACTTGTACATTAATGGTCGACTACTCGACTTCAGTTATAATGAGCTTTTGTCACCAGTCCTATTGGCACAAAGCCCCTACTTTTAATCAAGACGATTGATATGATTTTAAAAAATCAATAACAGGTTCCACCTTTAAGCACAACAGATTCAATGACACTGAAAACAATAATTAGATTATTCTATTAAAATAAGGCCTCTCACATGTTCTTTAATTAATTATAT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TTGGTATTTTGAGAAGAGTACTGATGTTTGCCTTGGGTTAAACCCCGAAAATAACTAAAATGACGTCGTTTTGATTTTTTTT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orange1.1t0316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TCAACCCCAGTCAAATTTGTCCATTAACATATTTGCCCTTTGTCGTGTCGATGCTGCTGGCAAAGAAAAATTCAACCGTTGATTTCAATTCAAAAGAAAATATCTTTTGGTTTGATTCTCACATGCAAATGCAATGAAGGAAAACAAAGTAGATCATTTGATTTCAAGCTTAATTGTTTTGAGCATGGAACTCAAAAGTATGAACATGAATTAACTAGTCTGTGACATTGTAAAAGAAAATCATCTGGATAAATGAATTTTAGAGAAGTGTTTGTCTTTCTTGAAAAATGGCAATAGTCATAAGTCAATTACCAATGATGATTTGAAAGAAAAACAAAATCTCAGTGTGCATATACCAGAAAATATATATAAAAAAAAAAAACTAACTAATAGAAATGATATTCTAGAAATCTATTTGTATCTTGAGATAGAAAGCCACGAATCTTTTTGAGGAGGCTCCTGCCACCAAGTAAAACCCGAGTAAACCAAACCTAAATTGTGAGACAATCTGCAAGATTGTTATTATCCAGTGTGAGTACAACAAAAATTCATACTAACAAGTAAATGTTTGTATGATTTTAAAGTAAATTTTGAATTTAAATTTAATGTACTTAATTAATTCAATGGTGGCAAATTTATAATTTAAATTTTTTTCCTTGATTTTTTGGACTGACCATTTGTCCGAAATCAGTATCTTTTTCGGATTTTCCAATTTATAATTTGAATAGGTGGGAATGGCGGAGCCACTGCTGCACGACAGTTTTGAATTGGGATTTTGTTGATGAGTTGACGTGGACAGGTACACTTTCTCGGTTAGTCATGGACTTGAATAATTTTGTTAATGACACAATGCAATGTAGTCTGATATCACTCTCAAAAGACTAAACCAACCTGGAAACCTGCATTCATATTTTCTGCTTTAAAAACCCATCACATGAACTTCAAACTATCATCCATACCACTCACATTACATTACTCTTATCATCAAACTCTCCAGAC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orange1.1t05452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GATTTGGTTACAATAGACAGAAATAGTCAACTTTTTAAGCTATCATTTATCTTTGCCAGTCAGCATCAGATGCATGTAAACTGACCAAATGAAGTAATACAGAGTTGACATCACTGACCCAACAAAAGCATAGCATAATTTAAAGATCAATTATACCTTGATGCATTCCTTTCCAGTATTCTCGTCCTCAACCACCACTGCATCCATAAATTTTCCCATGGCAACGGTAACAGCAAGGTTGTATTTCTTCTGGGTTGGCCTACAAAGATCTGTCATGCGACCATGAACACCTTGAAATAGGCGTTTCAGAGTCTCCACAGCTTGAGACAGTTTAGCATCCCTCTCATTTTCATGTCTATCAGCCTTCAATTCACGTAATTGATTTTCTATTTCACCAATTTTAGACTTCAGGTTTTCATATTTTTGCCTGAAAAAAGCAAATCATGTATATCAGCCTTCAATTCATGTAATTGATTTTCTTTCATCATATAATAGACTTCAGGTTTTCATCGTTTTGCCTTCATATCCAAAACCAATAGATGTCTTTACAACGCCTTATTTTCCATTTCTCAAAACATATTCAATATATAAGGAGAAGATGCCACATAAATCAAACTTTTCTTATTCTCTATACTAAGAAAAAAAAAAANNNNNTTAATTAATTAANNNNNTTTTTTTTTTTTTTAAATCTTTTTGGGTCTGGCTATGGCGGAGGTACTAGCTCCACCATAGAACGCTCCTTCATCACCACATGATGAAAATTATGACTTTTTTTTTTCTATTTATGACTTTGATAATGTACTTCAATGTAGTCACTGCTCTTTTATTATTTCCAACATTTCACACTGAGAGTTACAGTAGGTACTTTGATATTTTCATCATTTCACTCTAACAGTAACAGTGTCATTAGGTAGATATCAATGCTCTAGCTTTCAAATTCAGGATCAATTCCATGCCTATAACAAATCTGAGACTAAAGTTTTTTAACGAAAGGGGAGAA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orange1.1t03665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TTAATCTGTTACACATGGATTAGATTATATTTGAAATGACATGCACCTACTTTCTTTGAAATGTACACCTGCGCGGAAGGATTCATAGTTTCATACACAATTTAATTACTTGTAATTAAGGCTTTTTCTTCTTTCTAACACGTCAGAGGATAATTCAAGAATAACGTACACATTATTGAATGGTCAAACTTAAAACATTTCACACCATGGAGAGAGGATCCTAGTCCTTCGTTCCAAACCGTCGGATAACTATCAAAATATATAATCACCAATTTATCATTATCCAAAAGCAATACAGTCAAATACACACACACATGTAATCTTACAAATTTTCTGTATTCATTGATTTCTAAAAGAAA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AATGGCTGCAGACTACTAGTTATCCTGGTGTTTCGGCACCTCATCTCCTCGTCATTGAAGTAAGGGTTTGAGAGTCTCCTCGTATGTATTGTGTGAGTAATTTTTCGTTTTATCTGGAGAGCATATTTTCTAGCTTGATTAATTAAAATATAATATAACAACCCGAGTCCTGAACATTAAAGATAATATTTCACATCCCATGAAAATGAATCTTGTATTAATCAAATACACACACACACACAAGGATTAGACAATTCTCAGCCATCGATATAATTTTAATATGAGTTATTAGGCGATGGTTTCTATATCCATAAACTAATTAAAGTAGTTTCTTTCAGTTACATATAACATCGAATTAATACATGGGTTCCTGCGTCGGCTCAGCTACGTGAACATTTATGCCTCCATATATCTTACGGCCACGGGTCAAATATTGCTAATTTGAATCGATTTGTGGAATTACATTCATGTTTTTAAAGTACGTAAATTGTCAACTAAATCTATTTTAAGCTATAGATAGTCAAAAATCACCAACAACAAGCTACCGATGAGACTTTATAAATACACCCATGATCGGTCATTTATATCTCAACAGCCAGCAACAAATCAGCAATTTTATTACTAGAAGAGAAAAGGAAGA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orange1.1t0462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NNNNNNNNNNNNNNNNNNNNNNNNNGTAGTTAGTTTCCAGCACCAATTTTCAAAGTTTTCCAGTAAGTGATTTATTTATTTCATTATATGCTATTGCTCTTGTATTAACTTATTAATCTAAATGATATACTTATTTATTTTAATCATTTTCAGGATTGTAGGAGATGGCTGACGATGTTGAGTTCACTCTTCCGGAGCTCGACGGAAGACCAAGGAGAAGAAAACAAACAAAAAAAAAAGGTTTGCAAAAACAAGAAGTTAGTCATGAAGCTGCAATTGAGTACAATTCTTATGGTGTTCCGGTTGGAAAGGGAAGAAATGATCTTAGGAGTTACATTGGAGTCATTGTACGTGAAACAATTTCAATTTTACTTGATGATTGGAGGCGTGTGCCACTGGAGATGAAGGAAACTTTGTGGGTTCATTTTCAGGTTTTGTTTTCTTGTTTCATAGTATGTTTAAAGCTGCTGTACGGCCAAGGCGGATGTACGGTACAGCAGAGATCAGGGGAAAACTAGTTCCTGATGAAACAAACAAAAAAAACAAAGTCCTACCTCCAGCTCTTTATACTTTGAGTAAAAAAGAAAAAAAACAGTTTTGTGAAACCTTGCTGAGTGTGAAAGTCCCTGATGGGTATTCTTCCAATGTCCAAAACCTTGTTTCAATAGATGATTGTCGGCTTCAAGGCCTTAAGTCCCATGACTGTCATACTTTGATGCAACAATTTCTACCACTAGCCATTCGAAACTGTTTGCCTATAAATGTGAGAAGGGCCATAATCAGGATGTGCTTCTTTTTTAATACATTGTGCTGTAAAGTGGTAGATCCTAATACTCTTGACCAATTGCAAGAGGAACTTGTAATCACTTTATGCTTACTGCAGCAGTACTTCCCACCTAGCTTTTTTGACATAATGATCCATTTAACAGTCCACTTAGTTGAACAAGTTAGGTTATGTGGGCCTGTTTATCTTCGATGGATGTATCCTTTTGAGAGACAA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orange1.1t03548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CGGTCATGTTTATGAGCATGGTCATATTTATGGTAAACAAATGTTATTGACCTATGACGGTTACAATAAAATTATCAAAAACGAAAACCATTTTGGAGATCTTGTCATACACCTAAACTTCTTTGAAAACAAAGATGAAGATATCCAGGCCAATTAAAATTACTATTACATTTTATGAGCTTTCTATGTTTATATTTGTTGTATTTTATGTTATATTTATGACGATGTCTAACAAATTTTTCTCTGGAAATGAATATGGATTTGCTACTAAGGTGATTATAAAAACTTTATTATTATCTATTTACGAAGAGGGACATAATATTTGGCATGTTGGAGTGTTCATCCGATTAAGGCTACTACCTGTCATCATTATTCCCTATTGCAATATCATCAACTTGATAATCCCCACTTATGCACTTCTGGTTGCGCTATACAAGCCTCCTCCAACGCACTAAGATGGGATCTAATGTCATTTGGAAAATTTTATAAGTTTTGACTCACCATATATTAGCATATATCTTGAACCCCTCGCTAATAATTTGTTTACCATACTTCTGGTGATTGGAATACGATGGGAAAAGCTTTCCTCTATTGAGAATGAGATAAAGCTGCCTTATTATGTTAAGCGTGAGCTTTCATGGCATGTGATATATATGTCTCATCTTGATTCCTGCATAACTCAAATTGATAACAAAATGTAGAAGATAATTTATTTACAGTGAATTACAAATCACCAGCCAGATGCACCTCTAGTGCATCTAAAGAAACAAATTCATTTATTCCAGTTGTAAAATGACTCTGGCGGGGTGGTTGTTCTTTCTGAACAATCTATCGAAATGGCAACTGGTGAATTATCCGTGGCACGCCAAAAGCATGGTAGTCCAATTGGTTCATTCATAT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TGTTCCTTATATAAAAGGAACTTGTGTCTAAAAACAGTAAGGTTCTATTGACTTTACTCAAGGTAATAATAAAAAGCACATTGTCCTTAATGAGACCAAA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orange1.1t03094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GGCAATATTGTACAAGCACTGGGGGTTACCTTAAATATTCTGGACTTGCCATTGATGGAGTTTCTTTTACCTAGTTATTGATATTGCTTTCAATTTTCTATTTTACTGATACCATATATACAATTTTAGGTGGCAAGACAACTTTCGATTTCTATTGAGCCTGAAAACCTACATCTACCATCACCTCTGTCAGCTTTCGGGGAATACGAGGTTCCTATGCGCTTACCCAAAATACGAGGTCCAGTGGACTCTCAATGTTAAAGTTCGCGGCAAATAAACAATCGTTTCATTTGTTTGGGTCGTATTTTTTGTGTCGTATTTTTCTGTGTCGTATTTTTTCCCCCAAGGTTTTGGTGCCTGTTGCAAACGGGAGTGAGCTGATTGAGGCCGTGATAACGATCGATGTTTTGAGAAGGTCTCGAGTTGACGTCACGGTTGCGTCTTGGAGAAACAGCTTCGTGTGGACGCGTGTCATGGTGTCAAGATTGTCGCGGATGCTCTCGTGTCTGACTGTCGCGACGCCGTTTTTGATCTTATAGCTCTTCCCGTATGTATTGCAGCTCACCTCAGCTCATGCTAATTTATGTGATGTTTTTATAATTATAGATGATTATTGCTGATACTGAATGGTAAGCTAAATAATTCGTCATTAAGTCATCTTCATTTTATTTTCGATTGAAAATGAAAAAATAATAATTTTGAGCAAAGAAAAATATAGAAAATGTTTATTTTGTTTTATTTTTATTTTTAAATTTTTTGGGATTTCCTTATTGTGATTGTTATCATTCATTATATGGTCCTAGTTAAATGTTTCAAGTTGTTGTAGTTTGTGAAAATCTTTTCGATATTTATTCTGGCATGTACATTTTTCCTTTCAATTTATTTTGTTGCTGATACTTTGATTATGATATATCCTTTTTTGTTTCCCTTGGAGGGTGGCATGCCTGGTGCTACAAATCTGAAAGGATCTGAAGTATTAGAAACCATTGTGAAGAAGGC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orange1.1t01113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CTACATTTTCAAAATTTGCGATTTGAATTCTTTGTAGTACGTGATGTTAACAACTCCATTTTGCCACCACATTCATTGCATATTTGCAGTGAATTTCGACTTTCATTTGTGTTAGATGACATTGTCAATTACACTACTTTAACTGCCACAAAAAACAAAAAAATAACTGCCACAAAAAAAAATTATTACCAACAAAATTATTTTCAAACTTAATCCGACAATTTTCACCAAATAATTACTAACAAAATTTTGCAACATGCGTAATACATATACCAACCGACAATTTTCACCAAATAATTACCAACAAAAATTTATACCCAACTAGAAATGTTCACCAAATAATTATCAACAAAATTTCAATATGTGTAATACATATACAAACTTGCAATTCTCACTAAATAATTACCAAAAAAAAATTACCAAATAATTTCCAACAAAATAATTACCAAACAATTACCAAACACAATAATTACCAATAAAATTACCAACACATAATTACCAATAAAATTACCAACACATAATTACGAAATTAAGTAATTACCAACAATATAATTACCAAAATAATTTCGAACAAAATAATTACTCAACAAAAATAATTACCAAACAAAATAATTACCAAATAATTAATTACTAAAATAATTCCCAACAAAATAATTACCAAATAATTAATTACCAATAAAATTACCAACAACATAATTACCAAATTAAGTAATTATCAAATAATTACCAAACAATTACCAAACAAAATAATACTTACAAAATTACCAACAATTATAAAAAATAATTATCAAAATAATTACCACCGAGCAGTGACCACATAGTAGATCTGTAGTAACGAGCGAGTGAGGAACAAAATTACCAACAATTATCAAAAAATAATTTATCAAAAAATAATTATAAAAAAGATCACATGCGGGAGAGAGTGCTGGAGTGATCTGCAGTCAAGGGAGAGAGTGTTGGAGGAGGAAGTGGAGTGTACTGAGGGAGGGAGAGACAGAG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orange1.1t01938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CTGAGTTTTTAAATCCCGTTAATTATTGCTTATGCTCTTCCACTAGTGGCCAGGATGCCTGTTTCTTAAAATATCTGATTAATTAGAGCTTTCTAAAAGCCAATTTGCCAAAAGCCCAATCAAATGCACTCAAAAAGAATGAAATCGTTGTTTATTCCTTAGTGGGAAAATGATATCAATCAAATAATTGTTTATTCCTGAGTGGCAAATATAAATTAAAAAATAAAAAAGAAGAAGAACCCCATATACATGTGAAATGATGAGGAATGTGCATTTTGGAATATAAAATTAATTTAAAAAAAAAAGGCCAAAAAGATTGTAGCAACTAGAAGACACACAAAAAAAAAAAGAAAAGAAGA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AATCTGTAAAATCCAATGACTAAAACGATGCGACATGAATGCCAATAGATATCTTTTAAATTAATTAATTTGCCATGAAAGTAGATTTTTCCTAAATTTGGGTCCGAAATGATATAAAATAGAAAAAAGAAGAAGAAGAGCAAAGGCCACCCAGAACTCGAGCGACTTTAATAAGAAGGATAAGGTAGAAGAATCTAGTAACTAAAATAAGAGTATATTTTACCCAAATTTAAATATTGTAATTGTTAATTGGATAAGGTAGTTATTGAAAAATATTATCATTAAAAAGAAGGATAAGATAATGTTTATGAGAAATAATATGTAATTAAAGTTCAGTTTAACTATTATTTTAAATAACAATAATGCTACATATCCCAAATATTAATCCCAAAACTCATCTTAAATGATGTGGCAGCTGATATGGCATCCAACTTATAAATTTATTCTAAATTAAAATAGACCCCTCTAAAATACTTTATTTTAAAGTAAATCCCTTTTACAACTAAAAGTCTTTTGCCCTATCGTTTTCGACCTGGCTGCAAATTTGGTCTGGCTGCAAATTGAACAGGTTTGTCCTATCGTATTTTGGCTTGGCTGCAAATTAGAGAGAAAGTTCAGGGAGAGCAAAGTCTTCTCACTC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orange1.1t02026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CCCATTATGTTTGTACCAAATTATGCAAGTGTAATATTATTTTTCTTAAAGATATTAAAAAGCCGAAAAAAATAATTTGTTAATTTAGCAAACCTCTACTTAAAAGAATATAAACAGTTTTTCTAATTCTGACCGTACCTATCCAAGTGAAATTGTCTGTATTTAGTTAATTCCATAAATCATAAATAACAATAACTTTCAGATAGGGCCTCAATTTAATGCTTACATGTGTTTTTCTTCCATATTTAGAATATGCTCATAAAAGTGAGAAATCAATTTGAAGGCACAATATCCTCTTTTACACTGAAACTTGAATTTGTTAGTGTATAAATGGAGTTAAAATCTATATGTGATGACAAAAGTGTCGCATGTATCACATTCTTAGCGAAAAAGAAATTGCATGTATCACTTCTTTACAAGCGTTCTTGATAGAAAAGAGGAATCTGCAGATATGACTTTTTGTTGAGTCGCTAGTTTTCAACTGGTTGTTTGTAATTTTAATTTTAATTTTTTTTTCAAGAAAGAGATTTATTGTTAAAAAAATGCTTTAAAATCTCTCCAAAAGTAGATACACTCATGATAAATTAGGTAACCAAAAACATTAAATTAGGGGTAATTTTATGCCCAATTGGAAACTTTACAATAAGTTCTTAGCATACATACCTACTTATTGGATATCATATATCAGTATTCTAAAATACGTAAACAAAAGTAAAGAAATTAACTAACAATTCGTTTGCAAAGTTATGTGTTTCCATCTATAACTCTAGCCTTCAGATTCTGTTTTATCAAGAAGTCAAAGACCATTTTGGCCTTTTTAAAAAAAATCAAAGTAAGATTCTAAAATCTGAATGCAATTACTAAATTTTTTTAGCATTAAGAAATTATTATTTTCGTTATAAAAAGGCACCCCCACGAGCCCAATTCACCTCACAATTTAACCTTTGCCACCTATCGATAAAATCCCTTTGAGTTTAGTTTCTCTTTCAAATCTCAAGT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orange1.1t05678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GTCAAATGGTAGTCAAAGTTCGATCAAAAGTCAAAATTATCCGAATCCACTATTCGGACGTGACTTACTACGAAAGGCCTCTTAGGCCCAAGTAAAGAAATAATCAAAGCCCAAAGCACATTCTTCTCTAAAAAATCCAAGGCCCAATCCTTATTAGCCAGTGCAAAGACAGGAGAAGAATACTTCAAAGTTATGAAACAACTCCTTGCTTCGAGATCTGAGCCGTCCGTGGCAACTTCCTCTTCAAGCTCATCAGGAGAAGCTGAACCGTTCATCTCCCTTGCTGACGAAAATGAAGATGATTGCTTCGGCATTTTCTCCTCAATAAAGCATTCCAAATAATTATTGTTTCTATGTAAAGTTNNNNNTTAATTAATTAANNNNNCAAAAGGGCAGTATTCTCTCCATTGCATACACAAATGTTGGCGGAATGATTTGGTTGGGCAGAGGGCAAGCAGGTTTCAGCATCAACATTTTGGTGCCGTCTGTAGGGAGTTGGATAAAAAGCTACCATCAAGTTAGTAATCACCAGAGACGCAGTGAACGATTAGTTATGGATATGACAAGGAAGGACGCCTTAGGGGGTGACAATGAAACTGGTGAATCGATCACTCTCCGAGAGATCGTGAATGAAGATAGAGAGAGGATGATGCAAGATCGAATGGAACAGATGGCAAACCAAATGGAGACGCTCACAGCTATATTATATGACTTTAAGGATGAGCGGAGAAGGGAAGGCGAGACCATTGTGGTAAGGGATGAAACTGTGGCGGAACCCAACCTACGAAGGCGTAGAATCGAGGAGATCCCTCCGCTAGTAGACCAACCCTATGNNNNNTTAATTAATTAANNNNNCACATTTAAACATATACACCTGCGTTGTAAATATATTTTTAGAAG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TTAAAGCACAAAACATGTAAGTTTAATGTATATATATATCTAATGCCTTTCAAAAAAAGAAATTTATATATATCCAGTGCAATTGTTTTGGTTTATGCAG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orange1.1t05691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ATTTTCTAGCNNNNNTTAATTAATTAANNNNNGTTATGATGATACTCTTCTTCACCGCGAATCAATCTTGTGCTGCAGGCAACGGCACCAACATTACTAATTTCCATATTGATCCTGATGTGTTGTTCTTTTATGATGATCCAGAATCGGAATTGGCTGCTGCCGCGACTGCAACAAACGTATTGAATATGAAATCCTTGAAGCGGCCTCCGGTGTTCGATTGCGGAAAAGGCCAAGGCCCAGCCTATCGCTCTTGTACCCCTCCTCCCCAGGGTTCCAAAAGGGGTGAACATTGCCCACCTAACGGCGCGTACAATCGAGGGTGCCATTATTAAGCCTTAAGTTTGTACTGCTGCATCCATGCATATGCATTAATAAATAAATTAATTGAAACTTCTAATTTGTTTAGCACTAATTAATTCGTTGTTAAATTAGCTAAGGTTACTCCATCTTGATNNNNNTTAATTAATTAANNNNNATAATCGAAATGACCAAATTAATGTACTTGGCTCTGTTCTTGGACAAGTAATCGTCGACCATCTCAGCATATCTTGCAAATAAAAGGTCCATCATGGCCTTTCCGAAATGAAGTTCAAACATTGATTCCACTACGGCTCTTACCGTCTTAGCCACTCGCTGTCCTCTTGACAATGGCAGTAACGTTGTATTAGTGAGCTCTTCAACACCCCCATCCCAATCAATTTCAAAATGGCCGAGGCGATCAATGATGAATGAGCCTTCCTTTTGTATCGCCATCTTTAGTTCTTCCGGACATGGAGCGTAATAAGGAGCATTGAATGAATCAAGCTTTTCCTCTTCAATCAAACGCTGCATGCCAAATATTATTTGTATTTTGTACAATGAAATTTTGGACATTTTAATTAATTAGGAGCATATATATNNNNNTTAATTAATTAANNNNNGATCCTTATCGCCATCAAGGGCGATTTTACCGCAGCTCATCCTGGCAGACGGCCAGTTCATGTGATACTTTTCCAG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orange1.1t01365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AATTATATGGGTTTTGATGTGTGATGAATAAATTAAAAAAAAAAAACTTACCATATTACTGGCCTCTATTATTTCTCACCTCTTGAAACTCGTCATCGTCATAAAAGCCGAAAAATAAAATTATCAAAATCCATTTTTGACTTTTTTTTGTTTTTTTGTTTATGTTTCCTTTGTTCTTGAATTTGACTTACAAAATTATTGATCATGATATCATAAATATTGAGTTTTGGCTCATTAAAGAAGCGAAGTAGGTTACTCCAAAAATTAAAAGAAAAGTAATAATAACAGTGCAGACGAGAAGGAAAAAATTAATTCTTAATAAGGATTACTTTAGAAATACTTTGAATTAATTAAGAAGTGGTAGTTGATAAGATATAAAATGGTTATTGTTGAAAGAGAGAAATTGTGCAGAAGGGGGAGAAAAAATAAATCCTTTTGTAATTTTTAATGATGGTGACTTTGGAAATAGATGAAATAAATTAAAAAGTAGGGGTTGTTGAGATAAACAAAGGAGACAAATATCATCACTTTTAAAATATTTTGGTCATAAAAATGTTGTCAAAAACATTATAATTATTTAGATTTAATATTGTTATAGGCCCTTAGGAAATTTAATTGTAAGTGCCAAAGTCAGAAAGTCATCACACACAAAATGTCATTAGTCTGCGATTCTTCCATGTGAAACCGACTATGCCGGCTAATGAGACAGCCGAGCCGATATATTGAATACAAGTTGTTGATTACGATTGCTTATACTTTTCAAATATGAAACAAAGCAAGTGTCATTATATTAATATTAGGAAATTCAAGGCAGCTTCAGCAGAATTACAATGTAGATTGCAGTATGAGGGTTTGATAACTCAATATATATAGGCCTAATAAGCTATTAAATGTTAAAACTGCTATTGACATTACTATAGCACAAAAATTATCGCATCTCTTTCCGTTGTACTCATAATTTCATAATTCCTCTCTCTTTTCTGAAATCTTATATAAAACT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orange1.1t04356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TTCCCGATAGTAATACTCTATATAGAATTAATTTTTAGTTAATAATAAAAAATTTTGATTTCAGTTTAGGCCAGTTATAAATAAGAATAAACTCCATATTATAATAAATTATAGTTTTTTAATCCAATTTTAAGAATTTTTAGATCTCATTTCCACATAGTAATAATTATTAGTGTAGCGTAAAAATATATGTTATGTTATATTGAAGGAACTTACTTCCAGATAGTACAACTACACAATGAGAGATAATTAATGAAGAGAATGCAAATAATTAGAGACTTTTAAGATGACTTTAATATTCCTAATAATAGTGCATAGATACATTGAACTAATTTTTTGATATATTGGGATTTGATATG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CTCCATTAATAAATTATTAATGTATTATATACTTTAACTCTATATTCTTGCACTAAGGATAAATAAGTTAAAACAATAATTTTCGTAACTACTCATCTATTAAGTTATAATCTCTTCATTGCAATTAACTAATTTGGTCCTAATATTATAACTATAGAGAGATATTGCTATATTGAGATTGATTGATAGAGCACACCAGCCTTGTCAACAAAATTTCGTCAATGTCCCTATATGGTACCATTTCACACACATCAATAATTTTACATTGTAAAAATATGGAGCCACTAATCATGTAAAGATTGTCATTTTTCCCCCCAGACCATTATTGGCCATCTATTTTGTTATTTTATTATTGTTTTTACAATAACCTCTGAGCCAATTTTTTAAAGGAAATTGGTGGGCTCAAAATTCAAATAGCCCCACCATTATTAAATTAACTTAAAATCGTTTCCGTAGAAAGTAGGGTATTATTGAAATTGGTTGTGCGAAAGATATTTACGTGGCCCACGATCAAATAGATGTAAATAAAGTTAACGTTATCTGCAAGAGTGTATTGGCATTGTTCATAAAAATTACAATTCATTATAAATAGCAATGCCATTGATAACATTCTTTCACATTTTCTTTATTACTGCATATAG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orange1.1t02702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TCAGAAGATTCTGTGATAATGAAGGCAGTGTGATCATCTTGTTCTGACTGTTCTGAAAAATTTGATTCGACATCTTCATTCTTAGATAACAGGGAAGAATGTTGAAGATGTTGTATGAGACGAATAGCTTTGGCAGACTTGTGATGATAGTTTCGAACAAAGTGACCGCGTTGGGAAGCATCATTTTTTCTGAAATATCGGAGAGATTTTTTGGAGGATTGCACATATGATACCTTATGTTTTTTGGAGGATTGCACTTATGGGATGTTCCTTTTTTATGCTTTTCCTTTTTGGTTTTGGCATGGTATGCTTTAATCATTTTGCTTTTGTAAAAGATAAGGGCCCCACCTTATCTCTCCTTCCTCGAGATCTCTATATAAGGATCTATCTATCCTTTTGTAAAGGAGGAGTTAATTTGGAATATATTTTCAAGATTTCTTTACATCATGTTTCTCTAAACTTTTTCTTTCTTCTAGGAATCAAAGAAATTATTTGGGTTAATAATGATACGCTCTCCTCTAATTTTCTAAACTGAGTATACTCTGCACTTGCCTTAAGCCTAAGGATTCTATGCATAAGAAAGGTCTTGTTTTATCCTCCAAAATCGATTTTTAAAATGAAATTGTTTTCTCTCAACGTTCACCTTCTTTGAAGGCCAAGGGTGTCGTGTTTTCGGGTGGTATCATGAAAAACTGTTTTCACTGATGATTTTCGGTTTTGGTATTTAACGGATAAGTGTATATTGGTTGGAAACCAGAACTTGCGGGCTATTGGCACAAAGGACAGACCTTGGTCTGTTATAGATCTGGTGTAACAACGCCACGTACAACTACCGATGGGTAGCGTGATGGACACACATTACCAGATTCTTTTTCATATTGGTATCAGAGCCTCTTCGAAACGCAAAATGATTTTGGTCTTGGTATAATTCCTTTTGAAAAATTCCTTATTCTGATTTAAGTTTGCTTCATCTCCAGAGAACTTAAGAGCTTTATAATC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orange1.1t03855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CTTACCAAAGCATGTGAAAGGAGCTTTGATCAATCTGTGTTGTTTCTTCAATTCGTTATGTTCCAATGTGGTTAATGTGACAACATTGGATAAATTACAGGCAGACCATGTGGTGACTTTATGCTTGTTAGAAAAATATTTTCCTCCCTCTTCCTTTGACATTATGGTGCACTTGACTGTGTATTTAGTCAATGAAGTTAGATTATGTGGCCCAATTTATCTTCGGTGGATGTATCCCTTCGAGAGATACATGAAAACTCTTAAAGGTTATGTTCGAAACCGCAATCGTCCTGAGGGTTGTATAGCAGAGAGTTATATTGCGGAAGAAGCATTAGAATTTTGTACATAATACATGTTAAACATGAGTACAGTTGGGGTTCCACCTGGACATGTGCAAAAGCTATCAAAAGATAAGCCACTGTGTGGTGGGAAAGTGATGCAAATTCCTGCAAATTTGCTAGATCAAGCACACTTGTGCATCTTGCATAACACACAAGAAGTGGTACAATACATTAGGTAATTTGCTTAATTTGTTGATATCAAATCTAGATGTTTTTTTTCTAATCTGAAAAACTAATTTTTCATGTTCTGAATCTTTAGTGACCACATGGATTGGCTTAAAACATGTTATTCACATCAAAATGACAAATGGTTGCAAGAGGAACACAACCGTACATTTGCCAATTGGCTAGCTGATAAGGTTGAAGCACATATATATCATTAATTTTTACAAAGTTTATTGACCCCTTTTTTCCCCCCAACCTAGCAATATAAATCTGCTTATCATTTTTCTCTTGCTAGGTATATGACTTAATCACAAGGGCCTCTTCCTTTTGTAACTAAACATAATGGTTACGACATCAATGGTTTCCATTTTGTTACACGAGACCGAGACTTAA</w:t>
      </w: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lastRenderedPageBreak/>
        <w:t>GTTGTGAAAGTAGTAACTCTAGGAGAGGTGTGAATATGGGTGCTAGGCAAAATAAAAGACTTAAAACAAGAAAGGGAAAGAATGTGGTGCAATACAATGAA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7g27620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TTGTGCTTTGATAAATTATCATGCCAAGCTGCAAAATGTTGACAATATATATTTTAGTCACGCGATAAAATGCTTTCCGTTTTACCACCTGAGCAGGCGCGCCGATAAACGTGAATCACGTAAGTTCCATTTTTTCACGTGAATACATTACTTGTCCCACATTTGAGTAACTGATCATAGTCTTAAATTTGTCCGGACCAGTCAATCCGTTTGCATTTTGGCTCACCGATCCCTCTAATCTGTGTGTTTTTATTTAAAAGAATTTATAGCAGCCCACTAAACGATCGAGGCCAAAGAGATAACCAATGGTGTGCAGCCACGTACATATTTTGACTCTGCGTCGATTGATTAAAATATAATGAAATAATATTTGCCTCCTTGTGGGGTTTCTTAATTGGTTTATGTATATATACTGATGAAATTAACTGACCCGTTTTATTTATGCATGCTACAAGTTCATACATTTGTTTTGACTTCAAGCTGTTAATTACACAGCACAAACATCAAATGCTTTTTTTTTTTTTTGGTTAATTCGAGTCATTAGTATGAAAATTAATAATTTAATTTAAGAATTCATTAATTGAGAATAAAACTATGTTAAAAAAATAAACTTATTCGTGCAAGTGATGTTACCTTATATTATTATGAAAAGAGTGATTAAATTGTCATGCAAAATATTCTCTAGCTCCGAATTCTGAAATATATATTCTAGATATACCAATGTAATATCAAAAGTAGTATTTATTATGGGGCTAGCCAATCACGTTGCTTATCAGCTGGAAAAGACAAATTGATAACTTTTTTATTAACTACACGTGCACGAAGCTACGCACTAGCTTCCTTGTCTTTAGTTAGGCATGGAAGTCGCTAGACGACTCAACTATTGAAGTAGAAAAGTTGAATGTATTAGGTGTTGAAATATACTGTGTAAATCTTGAATGGACTTAAAAATTAGTATAAATACCAACTTGGTATAACTCATTCACTCAAGAGGAGTGGCG</w:t>
      </w:r>
    </w:p>
    <w:p w:rsidR="005872D2" w:rsidRPr="005872D2" w:rsidRDefault="005872D2" w:rsidP="005872D2">
      <w:pPr>
        <w:spacing w:after="0" w:line="240" w:lineRule="auto"/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</w:pPr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&gt;Cs7g27640</w:t>
      </w:r>
    </w:p>
    <w:p w:rsidR="001E2242" w:rsidRDefault="005872D2" w:rsidP="005872D2">
      <w:r w:rsidRPr="005872D2">
        <w:rPr>
          <w:rFonts w:ascii="Courier New" w:eastAsia="Times New Roman" w:hAnsi="Courier New" w:cs="Courier New"/>
          <w:color w:val="000000"/>
          <w:spacing w:val="4"/>
          <w:sz w:val="25"/>
          <w:szCs w:val="25"/>
          <w:shd w:val="clear" w:color="auto" w:fill="FFFFFF"/>
        </w:rPr>
        <w:t>ACCGAAGGATTATCCCACCAATAATAAATCATCTAACAGAAGACCCAAATTAATAAATCAGTCATACAAAAAAAATGTGCATATGATTAAAAATACATGCGGCGCCGAATTAGACTTAGTAATTCAACCATTTGATTTGCAATCACCGCGGAGGCTTGAA</w:t>
      </w:r>
    </w:p>
    <w:sectPr w:rsidR="001E22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72D2"/>
    <w:rsid w:val="0016212E"/>
    <w:rsid w:val="005872D2"/>
    <w:rsid w:val="005E7A0F"/>
    <w:rsid w:val="007336C9"/>
    <w:rsid w:val="00745FDB"/>
    <w:rsid w:val="00AD69BF"/>
    <w:rsid w:val="00CF2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585814"/>
  <w15:chartTrackingRefBased/>
  <w15:docId w15:val="{A0540A59-60E8-4065-8B12-A6E525DE4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5872D2"/>
  </w:style>
  <w:style w:type="character" w:styleId="Strong">
    <w:name w:val="Strong"/>
    <w:basedOn w:val="DefaultParagraphFont"/>
    <w:uiPriority w:val="22"/>
    <w:qFormat/>
    <w:rsid w:val="005872D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320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04</Pages>
  <Words>76927</Words>
  <Characters>438489</Characters>
  <Application>Microsoft Office Word</Application>
  <DocSecurity>0</DocSecurity>
  <Lines>3654</Lines>
  <Paragraphs>10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</Company>
  <LinksUpToDate>false</LinksUpToDate>
  <CharactersWithSpaces>514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</dc:creator>
  <cp:keywords/>
  <dc:description/>
  <cp:lastModifiedBy>W</cp:lastModifiedBy>
  <cp:revision>3</cp:revision>
  <dcterms:created xsi:type="dcterms:W3CDTF">2020-12-26T14:45:00Z</dcterms:created>
  <dcterms:modified xsi:type="dcterms:W3CDTF">2020-12-26T15:08:00Z</dcterms:modified>
</cp:coreProperties>
</file>